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98843" w14:textId="697FC41D" w:rsidR="00160F75" w:rsidRDefault="00160F75">
      <w:r w:rsidRPr="00160F75">
        <w:rPr>
          <w:b/>
          <w:bCs/>
        </w:rPr>
        <w:t>Multimedia Appendix 3</w:t>
      </w:r>
      <w:r w:rsidRPr="00160F75">
        <w:t>. Data elements and subfunctions.</w:t>
      </w:r>
    </w:p>
    <w:tbl>
      <w:tblPr>
        <w:tblStyle w:val="TableGrid"/>
        <w:tblW w:w="9577" w:type="dxa"/>
        <w:tblLayout w:type="fixed"/>
        <w:tblLook w:val="04A0" w:firstRow="1" w:lastRow="0" w:firstColumn="1" w:lastColumn="0" w:noHBand="0" w:noVBand="1"/>
      </w:tblPr>
      <w:tblGrid>
        <w:gridCol w:w="1980"/>
        <w:gridCol w:w="1559"/>
        <w:gridCol w:w="2628"/>
        <w:gridCol w:w="3402"/>
        <w:gridCol w:w="8"/>
      </w:tblGrid>
      <w:tr w:rsidR="0086471F" w:rsidRPr="00B729D2" w14:paraId="2D211836" w14:textId="77777777" w:rsidTr="00296E2F">
        <w:trPr>
          <w:gridAfter w:val="1"/>
          <w:wAfter w:w="8" w:type="dxa"/>
          <w:trHeight w:val="416"/>
          <w:tblHeader/>
        </w:trPr>
        <w:tc>
          <w:tcPr>
            <w:tcW w:w="1980" w:type="dxa"/>
            <w:vAlign w:val="center"/>
          </w:tcPr>
          <w:p w14:paraId="79010421" w14:textId="6B2AB80C" w:rsidR="0086471F" w:rsidRPr="00B729D2" w:rsidRDefault="0086471F" w:rsidP="0086471F">
            <w:pPr>
              <w:jc w:val="center"/>
              <w:rPr>
                <w:rFonts w:ascii="Times New Roman" w:hAnsi="Times New Roman" w:cs="Times New Roman"/>
                <w:b/>
                <w:bCs/>
                <w:sz w:val="24"/>
                <w:szCs w:val="24"/>
              </w:rPr>
            </w:pPr>
            <w:r w:rsidRPr="00B729D2">
              <w:rPr>
                <w:rFonts w:ascii="Times New Roman" w:hAnsi="Times New Roman" w:cs="Times New Roman"/>
                <w:b/>
                <w:bCs/>
                <w:sz w:val="24"/>
                <w:szCs w:val="24"/>
              </w:rPr>
              <w:t>Function</w:t>
            </w:r>
          </w:p>
        </w:tc>
        <w:tc>
          <w:tcPr>
            <w:tcW w:w="1559" w:type="dxa"/>
            <w:vAlign w:val="center"/>
          </w:tcPr>
          <w:p w14:paraId="37086A8A" w14:textId="0B6A5B54" w:rsidR="0086471F" w:rsidRPr="00B729D2" w:rsidRDefault="0086471F" w:rsidP="0086471F">
            <w:pPr>
              <w:jc w:val="center"/>
              <w:rPr>
                <w:rFonts w:ascii="Times New Roman" w:hAnsi="Times New Roman" w:cs="Times New Roman"/>
                <w:b/>
                <w:bCs/>
                <w:sz w:val="24"/>
                <w:szCs w:val="24"/>
              </w:rPr>
            </w:pPr>
            <w:r w:rsidRPr="00B729D2">
              <w:rPr>
                <w:rFonts w:ascii="Times New Roman" w:hAnsi="Times New Roman" w:cs="Times New Roman"/>
                <w:b/>
                <w:bCs/>
                <w:sz w:val="24"/>
                <w:szCs w:val="24"/>
              </w:rPr>
              <w:t>Sub-Function</w:t>
            </w:r>
          </w:p>
        </w:tc>
        <w:tc>
          <w:tcPr>
            <w:tcW w:w="2628" w:type="dxa"/>
            <w:vAlign w:val="center"/>
          </w:tcPr>
          <w:p w14:paraId="58EBF00C" w14:textId="4297E7D1" w:rsidR="0086471F" w:rsidRPr="00B729D2" w:rsidRDefault="0086471F" w:rsidP="0086471F">
            <w:pPr>
              <w:jc w:val="center"/>
              <w:rPr>
                <w:rFonts w:ascii="Times New Roman" w:hAnsi="Times New Roman" w:cs="Times New Roman"/>
                <w:b/>
                <w:bCs/>
                <w:sz w:val="24"/>
                <w:szCs w:val="24"/>
              </w:rPr>
            </w:pPr>
            <w:r w:rsidRPr="00B729D2">
              <w:rPr>
                <w:rFonts w:ascii="Times New Roman" w:hAnsi="Times New Roman" w:cs="Times New Roman"/>
                <w:b/>
                <w:bCs/>
                <w:sz w:val="24"/>
                <w:szCs w:val="24"/>
              </w:rPr>
              <w:t>Data Element</w:t>
            </w:r>
          </w:p>
        </w:tc>
        <w:tc>
          <w:tcPr>
            <w:tcW w:w="3402" w:type="dxa"/>
            <w:vAlign w:val="center"/>
          </w:tcPr>
          <w:p w14:paraId="6E64D3E0" w14:textId="695AE383" w:rsidR="0086471F" w:rsidRPr="00B729D2" w:rsidRDefault="0086471F" w:rsidP="0086471F">
            <w:pPr>
              <w:jc w:val="center"/>
              <w:rPr>
                <w:rFonts w:ascii="Times New Roman" w:hAnsi="Times New Roman" w:cs="Times New Roman"/>
                <w:b/>
                <w:bCs/>
                <w:sz w:val="24"/>
                <w:szCs w:val="24"/>
              </w:rPr>
            </w:pPr>
            <w:r w:rsidRPr="00B729D2">
              <w:rPr>
                <w:rFonts w:ascii="Times New Roman" w:hAnsi="Times New Roman" w:cs="Times New Roman"/>
                <w:b/>
                <w:bCs/>
                <w:sz w:val="24"/>
                <w:szCs w:val="24"/>
              </w:rPr>
              <w:t>Reference</w:t>
            </w:r>
          </w:p>
        </w:tc>
      </w:tr>
      <w:tr w:rsidR="0086471F" w:rsidRPr="00B729D2" w14:paraId="1D75CB59" w14:textId="77777777" w:rsidTr="00296E2F">
        <w:tc>
          <w:tcPr>
            <w:tcW w:w="9577" w:type="dxa"/>
            <w:gridSpan w:val="5"/>
            <w:shd w:val="clear" w:color="auto" w:fill="E7E6E6" w:themeFill="background2"/>
          </w:tcPr>
          <w:p w14:paraId="5A377AFB" w14:textId="6D51F5CE" w:rsidR="0086471F" w:rsidRPr="00B729D2" w:rsidRDefault="0086471F">
            <w:pPr>
              <w:rPr>
                <w:rFonts w:ascii="Times New Roman" w:hAnsi="Times New Roman" w:cs="Times New Roman"/>
                <w:b/>
                <w:bCs/>
                <w:sz w:val="24"/>
                <w:szCs w:val="24"/>
              </w:rPr>
            </w:pPr>
            <w:r w:rsidRPr="00B729D2">
              <w:rPr>
                <w:rFonts w:ascii="Times New Roman" w:hAnsi="Times New Roman" w:cs="Times New Roman"/>
                <w:b/>
                <w:bCs/>
                <w:sz w:val="24"/>
                <w:szCs w:val="24"/>
              </w:rPr>
              <w:t>Basic Function</w:t>
            </w:r>
          </w:p>
        </w:tc>
      </w:tr>
      <w:tr w:rsidR="00296E2F" w:rsidRPr="00B729D2" w14:paraId="1298EB0A" w14:textId="77777777" w:rsidTr="00296E2F">
        <w:trPr>
          <w:gridAfter w:val="1"/>
          <w:wAfter w:w="8" w:type="dxa"/>
          <w:trHeight w:val="136"/>
        </w:trPr>
        <w:tc>
          <w:tcPr>
            <w:tcW w:w="1980" w:type="dxa"/>
            <w:vMerge w:val="restart"/>
          </w:tcPr>
          <w:p w14:paraId="4B06D8D8" w14:textId="3C4F9BA3" w:rsidR="00E338CD" w:rsidRPr="00B729D2" w:rsidRDefault="00E338CD">
            <w:pPr>
              <w:rPr>
                <w:rFonts w:ascii="Times New Roman" w:hAnsi="Times New Roman" w:cs="Times New Roman"/>
                <w:sz w:val="24"/>
                <w:szCs w:val="24"/>
              </w:rPr>
            </w:pPr>
            <w:bookmarkStart w:id="0" w:name="_Hlk65763262"/>
            <w:r w:rsidRPr="00B729D2">
              <w:rPr>
                <w:rFonts w:ascii="Times New Roman" w:hAnsi="Times New Roman" w:cs="Times New Roman"/>
                <w:sz w:val="24"/>
                <w:szCs w:val="24"/>
              </w:rPr>
              <w:t>Health Record</w:t>
            </w:r>
          </w:p>
        </w:tc>
        <w:tc>
          <w:tcPr>
            <w:tcW w:w="1559" w:type="dxa"/>
            <w:vMerge w:val="restart"/>
          </w:tcPr>
          <w:p w14:paraId="060A1023" w14:textId="322A4CFD" w:rsidR="00E338CD" w:rsidRPr="00B729D2" w:rsidRDefault="00AE5D27">
            <w:pPr>
              <w:rPr>
                <w:rFonts w:ascii="Times New Roman" w:hAnsi="Times New Roman" w:cs="Times New Roman"/>
                <w:sz w:val="24"/>
                <w:szCs w:val="24"/>
              </w:rPr>
            </w:pPr>
            <w:r w:rsidRPr="00B729D2">
              <w:rPr>
                <w:rFonts w:ascii="Times New Roman" w:hAnsi="Times New Roman" w:cs="Times New Roman"/>
                <w:sz w:val="24"/>
                <w:szCs w:val="24"/>
              </w:rPr>
              <w:t xml:space="preserve">Current </w:t>
            </w:r>
            <w:r w:rsidR="00FF1161" w:rsidRPr="00B729D2">
              <w:rPr>
                <w:rFonts w:ascii="Times New Roman" w:hAnsi="Times New Roman" w:cs="Times New Roman"/>
                <w:sz w:val="24"/>
                <w:szCs w:val="24"/>
              </w:rPr>
              <w:t>h</w:t>
            </w:r>
            <w:r w:rsidRPr="00B729D2">
              <w:rPr>
                <w:rFonts w:ascii="Times New Roman" w:hAnsi="Times New Roman" w:cs="Times New Roman"/>
                <w:sz w:val="24"/>
                <w:szCs w:val="24"/>
              </w:rPr>
              <w:t xml:space="preserve">ealth </w:t>
            </w:r>
            <w:r w:rsidR="00FF1161" w:rsidRPr="00B729D2">
              <w:rPr>
                <w:rFonts w:ascii="Times New Roman" w:hAnsi="Times New Roman" w:cs="Times New Roman"/>
                <w:sz w:val="24"/>
                <w:szCs w:val="24"/>
              </w:rPr>
              <w:t>r</w:t>
            </w:r>
            <w:r w:rsidRPr="00B729D2">
              <w:rPr>
                <w:rFonts w:ascii="Times New Roman" w:hAnsi="Times New Roman" w:cs="Times New Roman"/>
                <w:sz w:val="24"/>
                <w:szCs w:val="24"/>
              </w:rPr>
              <w:t>ecord</w:t>
            </w:r>
          </w:p>
        </w:tc>
        <w:tc>
          <w:tcPr>
            <w:tcW w:w="2628" w:type="dxa"/>
          </w:tcPr>
          <w:p w14:paraId="60B9A332" w14:textId="741FE110"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problem lists </w:t>
            </w:r>
          </w:p>
        </w:tc>
        <w:tc>
          <w:tcPr>
            <w:tcW w:w="3402" w:type="dxa"/>
          </w:tcPr>
          <w:p w14:paraId="4CB68F01" w14:textId="5B1A2DE7"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1","issue":"8-9","issued":{"date-parts":[["2019","8"]]},"language":"eng","page":"714-721","title":"Sharing personal health record data elements in protective custody: youth and stakeholder perspectives.","type":"article-journal","volume":"26"},"uris":["http://www.mendeley.com/documents/?uuid=c89bb789-e5e9-463e-b952-dff671d85894"]},{"id":"ITEM-2","itemData":{"DOI":"10.4338/ACI-2016-01-RA-0003","ISSN":"10744770","PMID":"18959151","abstract":"Background: Patient portals have demonstrated numerous benefits including improved patientprovider communication, patient satisfaction with care, and patient engagement. Recent literature has begun to illustrate how patients use selected portal features and an association between portal usage and improved clinical outcomes. Objectives: This study sought to: (1) identify patient characteristics associated with the use of a patient portal; (2) determine the frequency with which common patient portal features are used; and (3) examine whether the level of patient portal use (non-users, light users, active users) is associated with 30-day hospital readmission. Methods: My UNC Chart is the patient portal for the UNC Health Care System. We identified adults discharged from three UNC Health Care hospitals with acute myocardial infarction, congestive heart failure, or pneumonia and classified them as active, light, or non-users of My UNC Chart. Multivariable analyses were conducted to compare across user groups; logistic regression was used to predict whether patient portal use was associated with 30-day readmission. Results: Of 2,975 eligible patients, 83.4% were non-users; 8.6% were light users; and 8.0% were active users of My UNC Chart. The messaging feature was used most often. For patients who were active users, the odds of being readmitted within 30 days was 66% greater than patients who were non-users (p&lt;0.05). There was no difference in 30-day readmission between non-users and light users. Conclusions: The vast majority of patients who were given an access code for My UNC Chart did not use it within 30 days of discharge. Of those who used the portal, active users had a higher odds of being readmitted within 30 days. Health care systems should consider strategies to: (1) increase overall use of patient portals and (2) target patients with the highest comorbidity scores to reduce hospital readmissions. © Schattauer 2016.","author":[{"dropping-particle":"","family":"Griffin","given":"Ashley","non-dropping-particle":"","parse-names":false,"suffix":""},{"dropping-particle":"","family":"Skinner","given":"Asheley","non-dropping-particle":"","parse-names":false,"suffix":""},{"dropping-particle":"","family":"Thornhill","given":"Jonathan","non-dropping-particle":"","parse-names":false,"suffix":""},{"dropping-particle":"","family":"Weinberger","given":"Morris","non-dropping-particle":"","parse-names":false,"suffix":""}],"container-title":"Applied Clinical Informatics","id":"ITEM-2","issue":"2","issued":{"date-parts":[["2016"]]},"note":"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n\nFrom Duplicate 2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page":"489-501","title":"Patient portals: Who uses them? What features do they use? And do they reduce hospital readmissions?","type":"article-journal","volume":"7"},"uris":["http://www.mendeley.com/documents/?uuid=66c9e9c3-761d-439b-9d98-ea9fbeebf3bd"]},{"id":"ITEM-3","itemData":{"DOI":"10.2196/jmir.3157","ISSN":"1438-8871","PMID":"25707036","abstract":"Background: As providers develop an electronic health record-based infrastructure, patients are increasingly using Web portals to access their health information and participate electronically in the health care process. Little is known about how such portals are actually used.; Objective: In this paper, our goal was to describe the types and patterns of portal users in an integrated delivery system.; Methods: We analyzed 12 months of data from Web server log files on 2282 patients using a Web-based portal to their electronic health record (EHR). We obtained data for patients with cardiovascular disease and/or diabetes who had a Geisinger Clinic primary care provider and were registered \"MyGeisinger\" Web portal users. Hierarchical cluster analysis was applied to longitudinal data to profile users based on their frequency, intensity, and consistency of use. User types were characterized by basic demographic data from the EHR.; Results: We identified eight distinct portal user groups. T","author":[{"dropping-particle":"","family":"Jones","given":"James Brian","non-dropping-particle":"","parse-names":false,"suffix":""},{"dropping-particle":"","family":"Weiner","given":"Jonathan P.","non-dropping-particle":"","parse-names":false,"suffix":""},{"dropping-particle":"","family":"Shah","given":"Nirav R.","non-dropping-particle":"","parse-names":false,"suffix":""},{"dropping-particle":"","family":"Stewart","given":"Walter F.","non-dropping-particle":"","parse-names":false,"suffix":""}],"container-title":"Journal Of Medical Internet Research","id":"ITEM-3","issue":"2","issued":{"date-parts":[["2015"]]},"page":"e42","title":"The wired patient: patterns of electronic patient portal use among patients with cardiac disease or diabetes","type":"article-journal","volume":"17"},"uris":["http://www.mendeley.com/documents/?uuid=fa117e54-f086-4371-ae77-dc9cac548120"]},{"id":"ITEM-4","itemData":{"DOI":"https://doi.org/10.1016/j.jbi.2019.103188","ISSN":"1532-0464","abstract":"The rapid growth and acceptance of Electronic Health Records (EHRs) and standards to exchange EHRs have improved various aspects of health practices and patient care. However, the data captured in an EHR is only accessible to the providers and specialists within an organization, but not the patient. The concept of a Personal Health Record (PHR) is to allow the patients to record and manage their health data beyond EHR and if possible, see the EHR data in the PHR. Experts agree that bi-directional communication between the PHR and EHR allows the PHR to be more effective and a valuable tool for both the providers and patients. Communicating near real-time patient recorded data in PHR with an EHR will allow the provider(s) to make appropriate clinical decisions and patients can see any changes to his/her diagnostics or treatment plans. This research explores and critically analyzes HL7 FHIR to design and prototype an interoperable mobile PHR that conforms to the HL7 PHR Functional Model and allows bi-directional communication with OpenEMR.","author":[{"dropping-particle":"","family":"Saripalle","given":"Rishi","non-dropping-particle":"","parse-names":false,"suffix":""},{"dropping-particle":"","family":"Runyan","given":"Christopher","non-dropping-particle":"","parse-names":false,"suffix":""},{"dropping-particle":"","family":"Russell","given":"Mitchell","non-dropping-particle":"","parse-names":false,"suffix":""}],"container-title":"Journal of Biomedical Informatics","id":"ITEM-4","issued":{"date-parts":[["2019"]]},"page":"103188","title":"Using HL7 FHIR to achieve interoperability in patient health record","type":"article-journal","volume":"94"},"uris":["http://www.mendeley.com/documents/?uuid=9bea1473-84d3-4059-917e-0c0e8372ddbb"]},{"id":"ITEM-5","itemData":{"DOI":"http://dx.doi.org/10.1057/hs.2015.5","ISBN":"1508831572","ISSN":"20476965","abstract":"This paper presents a study of online patient portal utilization through the analysis of system logs. We analyze click data generated between August 2009 and July 2011 by 1886 users of an online patient portal. We investigate variations in utilization for Login and the top five system features (Appointment Review, Lab Tests, Medical Advice Request, Messaging and Result Component Graphing), and examine how age and gender influence these variations. Our findings indicate that the effects of age and gender on system use vary by feature, and that efficiency of use (how clicks are spread across sessions) varies across age, gender and feature. We provide a new approach for understanding system use through click data analysis utilizing system logs (an underutilized data source available to all health-care organizations), an example of how big data can help health-care organizations learn more about their patients' utilization of patient portals.","author":[{"dropping-particle":"","family":"Tulu","given":"Bengisu","non-dropping-particle":"","parse-names":false,"suffix":""},{"dropping-particle":"","family":"Trapp","given":"Andrew C.","non-dropping-particle":"","parse-names":false,"suffix":""},{"dropping-particle":"","family":"Strong","given":"Diane M.","non-dropping-particle":"","parse-names":false,"suffix":""},{"dropping-particle":"","family":"Johnson","given":"Sharon A.","non-dropping-particle":"","parse-names":false,"suffix":""},{"dropping-particle":"","family":"Hoque","given":"Muyeedul","non-dropping-particle":"","parse-names":false,"suffix":""},{"dropping-particle":"","family":"Trudel","given":"John","non-dropping-particle":"","parse-names":false,"suffix":""},{"dropping-particle":"","family":"Garber","given":"Lawrence","non-dropping-particle":"","parse-names":false,"suffix":""}],"container-title":"Health Systems","id":"ITEM-5","issue":"1","issued":{"date-parts":[["2016","3"]]},"language":"English","note":"From Duplicate 1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n\nFrom Duplicate 2 (An analysis of patient portal utilization: what can we learn about online patient behavior by examining portal click data? - Tulu, Bengisu; Trapp, Andrew C.; Strong, Diane M.; Johnson, Sharon A.; Hoque, Muyeedul; Trudel, John; Garber, Lawrence)\n\nFrom Duplicate 2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page":"66-79","publisher":"Taylor &amp; Francis Ltd.","publisher-place":"Abingdon","title":"An analysis of patient portal utilization: what can we learn about online patient behavior by examining portal click data?","type":"article-journal","volume":"5"},"uris":["http://www.mendeley.com/documents/?uuid=2342c761-d8da-47d1-bc8a-48b3430e06e7"]},{"id":"ITEM-6","itemData":{"DOI":"10.1071/HC19016","abstract":"INTRODUCTION: New Zealand health policy encourages patient access to their electronic medical records via portals. AIM: To discover patient and general practitioner (GP) perspectives of access to electronic medical records and e-messaging in the early portal implementation phase. METHODS: In 2014, Auckland primary health organisations and an Accident &amp; Medical organisation were asked to invite their GPs to complete an online survey and consent for a researcher to attend their waiting room and invite patients to complete a survey. RESULTS: In total, 421 patients (13% Māori, 18% Pacific, 7% Asian, 53% NZ European/Other) participated from 13 general practices. Most (77%) knew they were entitled to see their medical records and 90% were interested in viewing them. Over two-thirds thought that viewing their records online and e-messaging their practice was a good idea. Over 80% disagreed that they would be worried, confused or embarrassed by seeing their records, with 59% expecting portals to facilitate understanding of their medical conditions. Internet security and privacy concerned 40% of patients. Among 83 GPs who completed the survey, six (7%) had already implemented portals. Few were comfortable to open up the whole health record, especially visit notes. While GPs thought that portal access may help patients better understand their plan of care, their main concerns related to causing confusion and worry. Portal implementation was expected to change GP documentation and increase practice workload and costs without demonstrable benefit to practices. DISCUSSION: At the beginning of portal adoption, patients were interested. GPs were more reticent, unsure whether the benefits would outweigh the downsides for their patients and practice workload. ©2019 CSIRO Publishing Journal Compilation ©Royal New Zealand College of General Practitioners 2019 This is an open access article licensed under a.","author":[{"dropping-particle":"","family":"Wells","given":"S","non-dropping-particle":"","parse-names":false,"suffix":""},{"dropping-particle":"","family":"Mahony","given":"F","non-dropping-particle":"","parse-names":false,"suffix":""},{"dropping-particle":"","family":"Huang","given":"Y","non-dropping-particle":"","parse-names":false,"suffix":""},{"dropping-particle":"","family":"Day","given":"K","non-dropping-particle":"","parse-names":false,"suffix":""}],"container-title":"Journal of Primary Health Care","id":"ITEM-6","issue":"4","issued":{"date-parts":[["2019"]]},"note":"cited By 1","page":"315-326","title":"Perspectives of New Zealand patients and GPs at the beginning of patient portal implementation","type":"article-journal","volume":"11"},"uris":["http://www.mendeley.com/documents/?uuid=be42184f-e412-45b1-a479-6a99f8e45fc3"]},{"id":"ITEM-7","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7","issued":{"date-parts":[["2015","5"]]},"page":"374-379","publisher":"IEEE","title":"mSwasthya: A mobile-enabled personal health record management system","type":"paper-conference"},"uris":["http://www.mendeley.com/documents/?uuid=551efb2e-a035-48c4-af51-ec4c89863e17"]},{"id":"ITEM-8","itemData":{"DOI":"10.2196/11604","ISSN":"1438-8871","PMID":"30958272","abstract":"Background: Patient portals offer modern digital tools for older adults with multiple chronic conditions (MCC) to engage in their health management. However, there are barriers to portal adoption among older adults. Understanding portal user interface and user experience (UI and UX) preferences of older adults with MCC may improve the accessibility, acceptability, and adoption of patient portals.; Objective: The aim of this study was to use the Technology Acceptance Model (TAM) as a framework for qualitatively describing the UI and UX, intent to use, and use behaviors among older patients with MCC.; Methods: We carried out a qualitative descriptive study of Kaiser Permanente Colorado's established patient portal, My Health Manager. Older patients (N=24; mean 78.41 (SD 5.4) years) with MCC participated in focus groups. Stratified random sampling was used to maximize age and experience with the portal among participants. The semistructured focus groups used a combination of discussion a","author":[{"dropping-particle":"","family":"Portz","given":"Jennifer Dickman","non-dropping-particle":"","parse-names":false,"suffix":""},{"dropping-particle":"","family":"Bayliss","given":"Elizabeth A.","non-dropping-particle":"","parse-names":false,"suffix":""},{"dropping-particle":"","family":"Bull","given":"Sheana","non-dropping-particle":"","parse-names":false,"suffix":""},{"dropping-particle":"","family":"Boxer","given":"Rebecca S.","non-dropping-particle":"","parse-names":false,"suffix":""},{"dropping-particle":"","family":"Bekelman","given":"David B.","non-dropping-particle":"","parse-names":false,"suffix":""},{"dropping-particle":"","family":"Gleason","given":"Kathy","non-dropping-particle":"","parse-names":false,"suffix":""},{"dropping-particle":"","family":"Czaja","given":"Sara","non-dropping-particle":"","parse-names":false,"suffix":""}],"container-title":"Journal of medical Internet research","id":"ITEM-8","issue":"4","issued":{"date-parts":[["2019","4"]]},"language":"eng","page":"e11604","title":"Using the Technology Acceptance Model to Explore User Experience, Intent to Use, and Use Behavior of a Patient Portal Among Older Adults With Multiple Chronic Conditions: Descriptive Qualitative Study.","type":"article-journal","volume":"21"},"uris":["http://www.mendeley.com/documents/?uuid=754cff99-dac4-4ffd-8f9f-f5aae6403a08"]},{"id":"ITEM-9","itemData":{"DOI":"10.1055/s-0038-1676588","abstract":"Background Access to medical encounter notes (OpenNotes) is believed to empower patients and improve the quality and safety of care. The impact of such access is not well understood beyond select health care systems and notes from primary care providers. Objectives This article analyzes patients’ perceptions about the patient portal experience with access to primary care and specialist’s notes and evaluates free-text comments as an improvement opportunity. Materials and Methods Patients at an academic health care system who accessed the patient portal from February 2016 to May 2016 were provided a link to complete a 15-item online survey. Those who had viewed at least one note were asked about patient characteristics, frequency of note access, note usefulness, note understanding, and if any action was taken after accessing the note. Free-text comments were associated with nine questions which were analyzed using qualitative methods. Results A total of 23% (1,487/6,439) of patients who viewed the survey in the portal, participated. Seventy-six percent (1,126/1,487) knew that the notes were available on the portal, and of those, 957 had viewed at least one note to continue the survey. Ninety percent of those were older than 30 years of age, and 90% had some college education. The majority (83%) thought OpenNotes helped them take better care of themselves, without increasing worry (94%) or contacting the physician after reading the note (91%). The qualitative analysis of free-text responses demonstrated multiple positive and negative themes, and they were analyzed for potential improvement opportunities. Conclusion Our survey confirms that patients who choose to access their primary care and specialists’ online medical records perceive benefits of OpenNotes. Additionally, the qualitative analysis of comments revealed positive benefits and several potential patient portal improvement opportunities which could inform implementation of OpenNotes at other health systems. © 2019 Georg Thieme Verlag KG Stuttgart · New York","author":[{"dropping-particle":"","family":"Mishra","given":"V K","non-dropping-particle":"","parse-names":false,"suffix":""},{"dropping-particle":"","family":"Hoyt","given":"R E","non-dropping-particle":"","parse-names":false,"suffix":""},{"dropping-particle":"","family":"Wolver","given":"S E","non-dropping-particle":"","parse-names":false,"suffix":""},{"dropping-particle":"","family":"Yoshihashi","given":"A","non-dropping-particle":"","parse-names":false,"suffix":""},{"dropping-particle":"","family":"Banas","given":"C","non-dropping-particle":"","parse-names":false,"suffix":""}],"container-title":"Applied Clinical Informatics","id":"ITEM-9","issue":"1","issued":{"date-parts":[["2019"]]},"note":"cited By 6","page":"10-18","title":"Qualitative and quantitative analysis of patients' perceptions of the patient portal experience with opennotes","type":"article-journal","volume":"10"},"uris":["http://www.mendeley.com/documents/?uuid=3968fd27-29fe-4c96-bece-0ddd4f9b7045"]},{"id":"ITEM-10","itemData":{"DOI":"https://doi.org/10.1016/j.jbi.2017.04.013","ISSN":"1532-0464","abstract":"Nationwide health information exchange (NHIE) continues to be a persistent concern for government agencies, despite the many efforts and the conceived benefits of sharing patient data among healthcare providers. Difficulties in ensuring global connectivity, interoperability, and concerns on security have always hampered the government from successfully deploying NHIE. By looking at NHIE from a fresh perspective and bearing in mind the pervasiveness and power of modern mobile platforms, this paper proposes a new approach to NHIE that builds on the notion of consumer-mediated HIE, albeit without the focus on central health record banks. With the growing acceptance of smartphones as reliable, indispensable, and most personal devices, we suggest to leverage the concept of mobile personal health records (PHRs installed on smartphones) to the next level. We envision mPHRs that take the form of distributed storage units for health information, under the full control and direct possession of patients, who can have ready access to their personal data whenever needed. However, for the actual exchange of data with health information systems managed by healthcare providers, the latter have to be interoperable with patient-carried mPHRs. Computer industry has long ago solved a similar problem of interoperability between peripheral devices and operating systems. We borrow from that solution the idea of providing special interfaces between mPHRs and provider systems. This interface enables the two entities to communicate with no change to either end. The design and operation of the proposed approach is explained. Additional pointers on potential implementations are provided, and issues that pertain to any solution to implement NHIE are discussed.","author":[{"dropping-particle":"","family":"Abdulnabi","given":"Mohamed","non-dropping-particle":"","parse-names":false,"suffix":""},{"dropping-particle":"","family":"Al-Haiqi","given":"Ahmed","non-dropping-particle":"","parse-names":false,"suffix":""},{"dropping-particle":"","family":"Kiah","given":"M L M","non-dropping-particle":"","parse-names":false,"suffix":""},{"dropping-particle":"","family":"Zaidan","given":"A A","non-dropping-particle":"","parse-names":false,"suffix":""},{"dropping-particle":"","family":"Zaidan","given":"B B","non-dropping-particle":"","parse-names":false,"suffix":""},{"dropping-particle":"","family":"Hussain","given":"Muzammil","non-dropping-particle":"","parse-names":false,"suffix":""}],"container-title":"Journal of Biomedical Informatics","id":"ITEM-10","issue":"2017","issued":{"date-parts":[["2017"]]},"page":"230-250","title":"A distributed framework for health information exchange using smartphone technologies","type":"article-journal","volume":"69"},"uris":["http://www.mendeley.com/documents/?uuid=bd8ef885-9648-4c49-a1b2-a6441bdfa30e"]},{"id":"ITEM-11","itemData":{"DOI":"10.24105/ejbi.2017.13.1.8","ISSN":"1801-5603","abstract":"The ever-growing demand for acquiring, managing and exploi ng pa ent health related informa on has led to the development of many e-Health systems and applica ons. However, despite the number of systems already developed and the apparent need for such systems, end users can only collect online and exploit, only a limited set of informa on for health purposes in the context of personalized, preven ve and par cipatory medicine. To this direc on, this paper ini ally presents the personal health record (PHR) concept, related work and best prac ces for the development of PHR systems in a standardized manner. It also outlines the proposal for meaningful use criteria in the United States (US) and the health level seven (HL7) personal health record system func onal model (PHR-S FM). Focus is put on trying to link core func onality modules of the Integrated Care Solu ons TM PHR system, designed to support the ci zen, paying emphasis on wellbeing, home care and the management of chronic diseases with PHR-S FM personal health func ons, in a preliminary eff ort towards the explora on of func onal models to support interoperability. Based on accumulated experiences from many European Union (EU) research projects, the paper concludes by providing direc ons towards achieving wider PHR adop on and meaningful use.","author":[{"dropping-particle":"","family":"Katehakis","given":"Dimitrios G","non-dropping-particle":"","parse-names":false,"suffix":""},{"dropping-particle":"","family":"Kondylakis","given":"Haridimos","non-dropping-particle":"","parse-names":false,"suffix":""},{"dropping-particle":"","family":"Koumakis","given":"Lefteris","non-dropping-particle":"","parse-names":false,"suffix":""},{"dropping-particle":"","family":"Kouroubali","given":"Angelina","non-dropping-particle":"","parse-names":false,"suffix":""},{"dropping-particle":"","family":"Marias","given":"Kostas","non-dropping-particle":"","parse-names":false,"suffix":""}],"container-title":"European Journal for Biomedical Informatics","id":"ITEM-11","issue":"1","issued":{"date-parts":[["2017"]]},"page":"49-56","title":"Integrated Care Solutions for the Citizen: Personal Health Record Functional Models to Support Interoperability","type":"article-journal","volume":"13"},"uris":["http://www.mendeley.com/documents/?uuid=8a3853bd-44ce-4978-b6b4-352ade6a21ef"]},{"id":"ITEM-12","itemData":{"author":[{"dropping-particle":"","family":"Lafata","given":"J E","non-dropping-particle":"","parse-names":false,"suffix":""},{"dropping-particle":"","family":"Miller","given":"C A","non-dropping-particle":"","parse-names":false,"suffix":""},{"dropping-particle":"","family":"Shires","given":"D A","non-dropping-particle":"","parse-names":false,"suffix":""},{"dropping-particle":"","family":"Dyer","given":"K","non-dropping-particle":"","parse-names":false,"suffix":""},{"dropping-particle":"","family":"Ratliff","given":"S M","non-dropping-particle":"","parse-names":false,"suffix":""},{"dropping-particle":"","family":"Schreiber","given":"M","non-dropping-particle":"","parse-names":false,"suffix":""}],"container-title":"American Journal of Managed Care","id":"ITEM-12","issue":"11","issued":{"date-parts":[["2018"]]},"note":"cited By 5","title":"Patients' Adoption of and Feature Access Within Electronic Patient Portals","type":"article-journal","volume":"24"},"uris":["http://www.mendeley.com/documents/?uuid=dbc4ac4d-9355-42ad-bb76-285a9411b44e"]},{"id":"ITEM-13","itemData":{"DOI":"10.2196/jmir.9497","ISSN":"1438-8871 (Electronic)","PMID":"30287416","abstract":"BACKGROUND: In recent literature, patient portals are considered as important tools for the delivery of patient-centered care. To date, it is not clear how patients would conceptualize a patient portal and which health information needs they have when doing so. OBJECTIVE: This study aimed (1) to investigate health information needs, expectations, and attitudes toward a patient portal and (2) to assess whether determinants, such as patient characteristics, health literacy, and empowerment status, can predict two different variables, namely the importance people attribute to obtaining health information when using a patient portal and the expectations concerning personal health care when using a patient portal. METHODS: We conducted a cross-sectional survey of the Flemish population on what patients prefer to know about their digital health data and their expectations and attitudes toward using a patient portal to access their electronic health record. People were invited to participate in the survey through newsletters, social media, and magazines. We used a questionnaire including demographics, health characteristics, health literacy, patient empowerment, and patient portal characteristics. RESULTS: We received 433 completed surveys. The health information needs included features such as being notified when one's health changes (371/396, 93.7%), being notified when physical parameters increase to dangerous levels (370/395, 93.7%), observing connections between one's symptoms or diseases or biological parameters (339/398, 85.2%), viewing the evolution of one's health in function of time (333/394, 84.5%), and viewing information about the expected effect of treatment (349/395, 88.4%). Almost 90% (369/412) of respondents were interested in using a patient portal. Determinants of patients' attachment for obtaining health information on a patient portal were (1) age between 45 and 54 years (P=.05); (2) neutral (P=.03) or interested attitude (P=.008) toward shared decision making; and (3) commitment to question physicians' decisions (P=.03, R(2)=0.122). Determinants of patients' expectations on improved health care by accessing a patient portal were (1) lower education level (P=.04); (2) neutral (P=.03) or interested attitude (P=.008) toward shared decision making; and (3) problems in understanding health information (P=.04; R(2)=0.106). CONCLUSIONS: The interest in using a patient portal is considerable in Flanders. People would like to receive alerts or som…","author":[{"dropping-particle":"","family":"Bulck","given":"Steve Alfons","non-dropping-particle":"Van den","parse-names":false,"suffix":""},{"dropping-particle":"","family":"Hermens","given":"Rosella","non-dropping-particle":"","parse-names":false,"suffix":""},{"dropping-particle":"","family":"Slegers","given":"Karin","non-dropping-particle":"","parse-names":false,"suffix":""},{"dropping-particle":"","family":"Vandenberghe","given":"Bert","non-dropping-particle":"","parse-names":false,"suffix":""},{"dropping-particle":"","family":"Goderis","given":"Geert","non-dropping-particle":"","parse-names":false,"suffix":""},{"dropping-particle":"","family":"Vankrunkelsven","given":"Patrik","non-dropping-particle":"","parse-names":false,"suffix":""}],"container-title":"Journal of medical Internet research","id":"ITEM-13","issue":"10","issued":{"date-parts":[["2018","10"]]},"page":"e269","title":"Designing a Patient Portal for Patient-Centered Care: Cross-Sectional Survey.","type":"article-journal","volume":"20"},"uris":["http://www.mendeley.com/documents/?uuid=5398c77d-31dd-41ff-b84b-cf27c2130216"]},{"id":"ITEM-14","itemData":{"DOI":"10.3389/fneur.2020.00400","ISSN":"1664-2295 (Print)","PMID":"32670174","abstract":"Background: Multiple Sclerosis is a chronic inflammatory disease of the central nervous system that requires a complex, differential, and lifelong treatment strategy, which involves high monitoring efforts and the accumulation of numerous medical data. A fast and broad availability of care, as well as patient-relevant data and a stronger integration of patients and participating care providers into the complex treatment process is desirable. The aim of the ERDF-funded project \"Integrated Care Portal Multiple Sclerosis\" (IBMS) was to develop a pathway-based care model and a corresponding patient portal for MS patients and health care professionals (HCPs) as a digital tool to deliver the care model. Methods: The patient portal was created according to a patient-centered design approach which involves both the patients' and the professionals' view. Buurmann's five iterative phases were integrated into a design science research process. A problem analysis focusing on functions and user interfaces was conducted through surveys and workshops with MS patients and HCPs. Based on this, the patient portal was refined and a prototype of the portal was implemented using an agile software development strategy. Results: HCPs and patients already use digital hardware and are open to new technologies. Nevertheless, they desire improved (digital) communication and coordination between care providers. Both groups require a number of functions for the patient portal, which were implemented in the prototype. Usability tests with patients and HCPs are planned to consider whether the portal is deemed as usable, acceptable as well as functional to prepare for any needed ameliorations. Discussion: After testing the patient portal for usability, acceptability, and functionality, it will most likely be a useful and high-quality electronic health (eHealth) tool for patient management from day care to telerehabilitation. It implements clinical pathways in a manner which is comprehensible for patients. Future developments of the patient portal modules could include additional diseases, the integration of quality management and privacy management tools, and the use of artificial intelligence to personalize treatment strategies.","author":[{"dropping-particle":"","family":"Voigt","given":"Isabel","non-dropping-particle":"","parse-names":false,"suffix":""},{"dropping-particle":"","family":"Benedict","given":"Martin","non-dropping-particle":"","parse-names":false,"suffix":""},{"dropping-particle":"","family":"Susky","given":"Marcel","non-dropping-particle":"","parse-names":false,"suffix":""},{"dropping-particle":"","family":"Scheplitz","given":"Tim","non-dropping-particle":"","parse-names":false,"suffix":""},{"dropping-particle":"","family":"Frankowitz","given":"Sophie","non-dropping-particle":"","parse-names":false,"suffix":""},{"dropping-particle":"","family":"Kern","given":"Raimar","non-dropping-particle":"","parse-names":false,"suffix":""},{"dropping-particle":"","family":"Müller","given":"Olaf","non-dropping-particle":"","parse-names":false,"suffix":""},{"dropping-particle":"","family":"Schlieter","given":"Hannes","non-dropping-particle":"","parse-names":false,"suffix":""},{"dropping-particle":"","family":"Ziemssen","given":"Tjalf","non-dropping-particle":"","parse-names":false,"suffix":""}],"container-title":"Frontiers in neurology","id":"ITEM-14","issued":{"date-parts":[["2020"]]},"page":"400","title":"A Digital Patient Portal for Patients With Multiple Sclerosis.","type":"article-journal","volume":"11"},"uris":["http://www.mendeley.com/documents/?uuid=c1c5cc2a-e711-48b5-abeb-59cf66a381d3"]}],"mendeley":{"formattedCitation":"[22,24–29,45,56,67–71]","plainTextFormattedCitation":"[22,24–29,45,56,67–71]","previouslyFormattedCitation":"[22,24–29,45,56,67–71]"},"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2,24–29,45,56,67–71]</w:t>
            </w:r>
            <w:r w:rsidRPr="00B729D2">
              <w:rPr>
                <w:rFonts w:ascii="Times New Roman" w:hAnsi="Times New Roman" w:cs="Times New Roman"/>
                <w:sz w:val="24"/>
                <w:szCs w:val="24"/>
              </w:rPr>
              <w:fldChar w:fldCharType="end"/>
            </w:r>
          </w:p>
        </w:tc>
      </w:tr>
      <w:tr w:rsidR="00296E2F" w:rsidRPr="00B729D2" w14:paraId="671114EE" w14:textId="77777777" w:rsidTr="00296E2F">
        <w:trPr>
          <w:gridAfter w:val="1"/>
          <w:wAfter w:w="8" w:type="dxa"/>
          <w:trHeight w:val="85"/>
        </w:trPr>
        <w:tc>
          <w:tcPr>
            <w:tcW w:w="1980" w:type="dxa"/>
            <w:vMerge/>
          </w:tcPr>
          <w:p w14:paraId="0F7D91AA" w14:textId="77777777" w:rsidR="00E338CD" w:rsidRPr="00B729D2" w:rsidRDefault="00E338CD">
            <w:pPr>
              <w:rPr>
                <w:rFonts w:ascii="Times New Roman" w:hAnsi="Times New Roman" w:cs="Times New Roman"/>
                <w:sz w:val="24"/>
                <w:szCs w:val="24"/>
              </w:rPr>
            </w:pPr>
          </w:p>
        </w:tc>
        <w:tc>
          <w:tcPr>
            <w:tcW w:w="1559" w:type="dxa"/>
            <w:vMerge/>
          </w:tcPr>
          <w:p w14:paraId="3652A270" w14:textId="77777777" w:rsidR="00E338CD" w:rsidRPr="00B729D2" w:rsidRDefault="00E338CD">
            <w:pPr>
              <w:rPr>
                <w:rFonts w:ascii="Times New Roman" w:hAnsi="Times New Roman" w:cs="Times New Roman"/>
                <w:sz w:val="24"/>
                <w:szCs w:val="24"/>
              </w:rPr>
            </w:pPr>
          </w:p>
        </w:tc>
        <w:tc>
          <w:tcPr>
            <w:tcW w:w="2628" w:type="dxa"/>
          </w:tcPr>
          <w:p w14:paraId="5F49CE9E" w14:textId="4B19C2CA"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allergies</w:t>
            </w:r>
          </w:p>
        </w:tc>
        <w:tc>
          <w:tcPr>
            <w:tcW w:w="3402" w:type="dxa"/>
          </w:tcPr>
          <w:p w14:paraId="2D887584" w14:textId="777BB17B"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4338/ACI-2016-01-RA-0003","ISSN":"10744770","PMID":"18959151","abstract":"Background: Patient portals have demonstrated numerous benefits including improved patientprovider communication, patient satisfaction with care, and patient engagement. Recent literature has begun to illustrate how patients use selected portal features and an association between portal usage and improved clinical outcomes. Objectives: This study sought to: (1) identify patient characteristics associated with the use of a patient portal; (2) determine the frequency with which common patient portal features are used; and (3) examine whether the level of patient portal use (non-users, light users, active users) is associated with 30-day hospital readmission. Methods: My UNC Chart is the patient portal for the UNC Health Care System. We identified adults discharged from three UNC Health Care hospitals with acute myocardial infarction, congestive heart failure, or pneumonia and classified them as active, light, or non-users of My UNC Chart. Multivariable analyses were conducted to compare across user groups; logistic regression was used to predict whether patient portal use was associated with 30-day readmission. Results: Of 2,975 eligible patients, 83.4% were non-users; 8.6% were light users; and 8.0% were active users of My UNC Chart. The messaging feature was used most often. For patients who were active users, the odds of being readmitted within 30 days was 66% greater than patients who were non-users (p&lt;0.05). There was no difference in 30-day readmission between non-users and light users. Conclusions: The vast majority of patients who were given an access code for My UNC Chart did not use it within 30 days of discharge. Of those who used the portal, active users had a higher odds of being readmitted within 30 days. Health care systems should consider strategies to: (1) increase overall use of patient portals and (2) target patients with the highest comorbidity scores to reduce hospital readmissions. © Schattauer 2016.","author":[{"dropping-particle":"","family":"Griffin","given":"Ashley","non-dropping-particle":"","parse-names":false,"suffix":""},{"dropping-particle":"","family":"Skinner","given":"Asheley","non-dropping-particle":"","parse-names":false,"suffix":""},{"dropping-particle":"","family":"Thornhill","given":"Jonathan","non-dropping-particle":"","parse-names":false,"suffix":""},{"dropping-particle":"","family":"Weinberger","given":"Morris","non-dropping-particle":"","parse-names":false,"suffix":""}],"container-title":"Applied Clinical Informatics","id":"ITEM-1","issue":"2","issued":{"date-parts":[["2016"]]},"note":"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n\nFrom Duplicate 2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page":"489-501","title":"Patient portals: Who uses them? What features do they use? And do they reduce hospital readmissions?","type":"article-journal","volume":"7"},"uris":["http://www.mendeley.com/documents/?uuid=66c9e9c3-761d-439b-9d98-ea9fbeebf3bd"]},{"id":"ITEM-2","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2","issued":{"date-parts":[["2015","5"]]},"page":"374-379","publisher":"IEEE","title":"mSwasthya: A mobile-enabled personal health record management system","type":"paper-conference"},"uris":["http://www.mendeley.com/documents/?uuid=551efb2e-a035-48c4-af51-ec4c89863e17"]},{"id":"ITEM-3","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3","issue":"3","issued":{"date-parts":[["2018"]]},"page":"298-308","title":"Potential of personal health record portals in the care of individuals with spinal cord injuries and disorders: Provider perspectives","type":"article-journal","volume":"41"},"uris":["http://www.mendeley.com/documents/?uuid=bad196ae-322a-4756-bcb2-cb4ae95c6bd7"]},{"id":"ITEM-4","itemData":{"DOI":"10.2196/jmir.3157","ISSN":"1438-8871","PMID":"25707036","abstract":"Background: As providers develop an electronic health record-based infrastructure, patients are increasingly using Web portals to access their health information and participate electronically in the health care process. Little is known about how such portals are actually used.; Objective: In this paper, our goal was to describe the types and patterns of portal users in an integrated delivery system.; Methods: We analyzed 12 months of data from Web server log files on 2282 patients using a Web-based portal to their electronic health record (EHR). We obtained data for patients with cardiovascular disease and/or diabetes who had a Geisinger Clinic primary care provider and were registered \"MyGeisinger\" Web portal users. Hierarchical cluster analysis was applied to longitudinal data to profile users based on their frequency, intensity, and consistency of use. User types were characterized by basic demographic data from the EHR.; Results: We identified eight distinct portal user groups. T","author":[{"dropping-particle":"","family":"Jones","given":"James Brian","non-dropping-particle":"","parse-names":false,"suffix":""},{"dropping-particle":"","family":"Weiner","given":"Jonathan P.","non-dropping-particle":"","parse-names":false,"suffix":""},{"dropping-particle":"","family":"Shah","given":"Nirav R.","non-dropping-particle":"","parse-names":false,"suffix":""},{"dropping-particle":"","family":"Stewart","given":"Walter F.","non-dropping-particle":"","parse-names":false,"suffix":""}],"container-title":"Journal Of Medical Internet Research","id":"ITEM-4","issue":"2","issued":{"date-parts":[["2015"]]},"page":"e42","title":"The wired patient: patterns of electronic patient portal use among patients with cardiac disease or diabetes","type":"article-journal","volume":"17"},"uris":["http://www.mendeley.com/documents/?uuid=fa117e54-f086-4371-ae77-dc9cac548120"]},{"id":"ITEM-5","itemData":{"DOI":"10.2196/jmir.6483","ISSN":"14388871","abstract":"Background: Treatment for mental illness has shifted from focusing purely on treatment of symptoms to focusing on personal recovery. Patient activation is an important component of the recovery journey. Patient portals have shown promise to increase activation in primary and acute care settings, but the benefits to tertiary level mental health care remain unknown. Objective: To conduct a benefits evaluation of a Web-based portal for patients undergoing treatment for serious or persistent mental illness in order to examine the effects on (1) patient activation, (2) recovery, (3) productivity, and (4) administrative efficiencies. Methods: All registered inpatients and outpatients at a tertiary level mental health care facility were offered the opportunity to enroll and utilize the patient portal. Those who chose to use the portal and those who did not were designated as \"users\" and \"nonusers,\" respectively. All patients received usual treatment. Users had Web-based access to view parts of their electronic medical record, view upcoming appointments, and communicate with their health care provider. Users could attend portal training or support sessions led by either the engagement coordinator or peer support specialists. A subset of patients who created and utilized their portal account completed 2 Web-based surveys at baseline (just after enrollment; n=91) and at follow-up (6 and 10 months; n=65). The total score of the Mental Health Recovery Measure (MHRM) was a proxy for patient activation and the individual domains measured recovery. The System and Use Survey Tool (SUS) examined the use of functions and general feedback about the portal. Organizational efficiencies were evaluated by examining the odds of portal users and nonusers missing appointments (productivity) or requesting information from health information management (administrative efficiencies) in the year before (2014) and the year after (2015) portal implementation. Results: A total of 461 patients (44.0% male, n=203) registered for the portal, which was used 4761 times over the 1-year follow-up period. The majority of uses (95.34%, 4539/4761) were for e-views. The overall MHRM score increased from 70.4 (SD 23.6) at baseline to 81.7 (SD 25.1) at combined follow-up (P=.01). Of the 8 recovery domains, 7 were increased at follow-up (all P&lt;.05). The odds of a portal user attending an appointment were 67% (CI 56%-79%) greater than that of nonusers over the follow-up period. Compared with 2014, ov…","author":[{"dropping-particle":"","family":"Kipping","given":"Sarah","non-dropping-particle":"","parse-names":false,"suffix":""},{"dropping-particle":"","family":"Stuckey","given":"Melanie I.","non-dropping-particle":"","parse-names":false,"suffix":""},{"dropping-particle":"","family":"Hernandez","given":"Alexandra","non-dropping-particle":"","parse-names":false,"suffix":""},{"dropping-particle":"","family":"Nguyen","given":"Tan","non-dropping-particle":"","parse-names":false,"suffix":""},{"dropping-particle":"","family":"Riahi","given":"Sanaz","non-dropping-particle":"","parse-names":false,"suffix":""}],"container-title":"Journal of Medical Internet Research","id":"ITEM-5","issue":"11","issued":{"date-parts":[["2016"]]},"note":"From Duplicate 1 (A web-based patient portal for mental health care: Benefits evaluation - Kipping, Sarah; Stuckey, Melanie I.; Hernandez, Alexandra; Nguyen, Tan; Riahi, Sanaz)\n\nFrom Duplicate 1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3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page":"1-9","title":"A web-based patient portal for mental health care: Benefits evaluation","type":"article-journal","volume":"18"},"uris":["http://www.mendeley.com/documents/?uuid=c417a506-d2a3-4b93-b6e8-4cd729def78d"]},{"id":"ITEM-6","itemData":{"ISSN":"2008756X","abstract":"Background: Using personal health record (PHR) for the management of inflammatory bowel disease (IBD) as a chronic disease can be beneficial for the patients and provide their needs and make them more informed. PHRs offer an integrated and comprehensive view of health information, including information people generate themselves and information from doctors, and information from their pharmacies and insurance companies. Using personal health record is one of the crucial aspects of improving personal health. In this survey, we designed and implemented a web-based PHR for patients with inflammatory bowel disease (IBD) in order to help improve the health status of the patients with IBD. Materials and Methods: In designing level based on observing methods and assessing documents, at first, the minimum data set was set and then required areas of designing PHR using the questionnaire method and determining content validity by IBD experts were set. The requirements were categorized based on continuous care record standards. In this survey, the process of modeling and implementing patients and physicians modules was done, too. Results: Basic capabilities of the system were determined in four parts. Then, the results of the survey of 17 IBD experts about 172 required data in five areas with Cronbach's alpha upper 0.7 were set. Designing and implementing were done for patients and physicians in two different modules. Conclusion: This system makes information coherent and enables us to access and manage the health information of the patient. We could also do remote monitoring of patients in long term cares. Also by using the results of the questionnaire survey in patients and physicians modules, we could check out changes in the quality of patients' lives and severity of the disease during the treatment.","author":[{"dropping-particle":"","family":"Rezaee","given":"Rita","non-dropping-particle":"","parse-names":false,"suffix":""},{"dropping-particle":"","family":"AlizadehNaini","given":"Mahvash","non-dropping-particle":"","parse-names":false,"suffix":""},{"dropping-particle":"","family":"Halim","given":"Zeinab","non-dropping-particle":"","parse-names":false,"suffix":""}],"container-title":"Govaresh","id":"ITEM-6","issue":"2","issued":{"date-parts":[["2018"]]},"page":"102-108","title":"Designing and implementation of web-based personal health record for patients with inflammatory bowel disease","type":"article-journal","volume":"23"},"uris":["http://www.mendeley.com/documents/?uuid=8ab0a423-f1ae-4b8c-86fc-3cf99284dcca"]},{"id":"ITEM-7","itemData":{"DOI":"https://doi.org/10.1016/j.jbi.2019.103188","ISSN":"1532-0464","abstract":"The rapid growth and acceptance of Electronic Health Records (EHRs) and standards to exchange EHRs have improved various aspects of health practices and patient care. However, the data captured in an EHR is only accessible to the providers and specialists within an organization, but not the patient. The concept of a Personal Health Record (PHR) is to allow the patients to record and manage their health data beyond EHR and if possible, see the EHR data in the PHR. Experts agree that bi-directional communication between the PHR and EHR allows the PHR to be more effective and a valuable tool for both the providers and patients. Communicating near real-time patient recorded data in PHR with an EHR will allow the provider(s) to make appropriate clinical decisions and patients can see any changes to his/her diagnostics or treatment plans. This research explores and critically analyzes HL7 FHIR to design and prototype an interoperable mobile PHR that conforms to the HL7 PHR Functional Model and allows bi-directional communication with OpenEMR.","author":[{"dropping-particle":"","family":"Saripalle","given":"Rishi","non-dropping-particle":"","parse-names":false,"suffix":""},{"dropping-particle":"","family":"Runyan","given":"Christopher","non-dropping-particle":"","parse-names":false,"suffix":""},{"dropping-particle":"","family":"Russell","given":"Mitchell","non-dropping-particle":"","parse-names":false,"suffix":""}],"container-title":"Journal of Biomedical Informatics","id":"ITEM-7","issued":{"date-parts":[["2019"]]},"page":"103188","title":"Using HL7 FHIR to achieve interoperability in patient health record","type":"article-journal","volume":"94"},"uris":["http://www.mendeley.com/documents/?uuid=9bea1473-84d3-4059-917e-0c0e8372ddbb"]},{"id":"ITEM-8","itemData":{"DOI":"http://dx.doi.org/10.1057/hs.2015.5","ISBN":"1508831572","ISSN":"20476965","abstract":"This paper presents a study of online patient portal utilization through the analysis of system logs. We analyze click data generated between August 2009 and July 2011 by 1886 users of an online patient portal. We investigate variations in utilization for Login and the top five system features (Appointment Review, Lab Tests, Medical Advice Request, Messaging and Result Component Graphing), and examine how age and gender influence these variations. Our findings indicate that the effects of age and gender on system use vary by feature, and that efficiency of use (how clicks are spread across sessions) varies across age, gender and feature. We provide a new approach for understanding system use through click data analysis utilizing system logs (an underutilized data source available to all health-care organizations), an example of how big data can help health-care organizations learn more about their patients' utilization of patient portals.","author":[{"dropping-particle":"","family":"Tulu","given":"Bengisu","non-dropping-particle":"","parse-names":false,"suffix":""},{"dropping-particle":"","family":"Trapp","given":"Andrew C.","non-dropping-particle":"","parse-names":false,"suffix":""},{"dropping-particle":"","family":"Strong","given":"Diane M.","non-dropping-particle":"","parse-names":false,"suffix":""},{"dropping-particle":"","family":"Johnson","given":"Sharon A.","non-dropping-particle":"","parse-names":false,"suffix":""},{"dropping-particle":"","family":"Hoque","given":"Muyeedul","non-dropping-particle":"","parse-names":false,"suffix":""},{"dropping-particle":"","family":"Trudel","given":"John","non-dropping-particle":"","parse-names":false,"suffix":""},{"dropping-particle":"","family":"Garber","given":"Lawrence","non-dropping-particle":"","parse-names":false,"suffix":""}],"container-title":"Health Systems","id":"ITEM-8","issue":"1","issued":{"date-parts":[["2016","3"]]},"language":"English","note":"From Duplicate 1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n\nFrom Duplicate 2 (An analysis of patient portal utilization: what can we learn about online patient behavior by examining portal click data? - Tulu, Bengisu; Trapp, Andrew C.; Strong, Diane M.; Johnson, Sharon A.; Hoque, Muyeedul; Trudel, John; Garber, Lawrence)\n\nFrom Duplicate 2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page":"66-79","publisher":"Taylor &amp; Francis Ltd.","publisher-place":"Abingdon","title":"An analysis of patient portal utilization: what can we learn about online patient behavior by examining portal click data?","type":"article-journal","volume":"5"},"uris":["http://www.mendeley.com/documents/?uuid=2342c761-d8da-47d1-bc8a-48b3430e06e7"]},{"id":"ITEM-9","itemData":{"DOI":"10.1071/HC19016","abstract":"INTRODUCTION: New Zealand health policy encourages patient access to their electronic medical records via portals. AIM: To discover patient and general practitioner (GP) perspectives of access to electronic medical records and e-messaging in the early portal implementation phase. METHODS: In 2014, Auckland primary health organisations and an Accident &amp; Medical organisation were asked to invite their GPs to complete an online survey and consent for a researcher to attend their waiting room and invite patients to complete a survey. RESULTS: In total, 421 patients (13% Māori, 18% Pacific, 7% Asian, 53% NZ European/Other) participated from 13 general practices. Most (77%) knew they were entitled to see their medical records and 90% were interested in viewing them. Over two-thirds thought that viewing their records online and e-messaging their practice was a good idea. Over 80% disagreed that they would be worried, confused or embarrassed by seeing their records, with 59% expecting portals to facilitate understanding of their medical conditions. Internet security and privacy concerned 40% of patients. Among 83 GPs who completed the survey, six (7%) had already implemented portals. Few were comfortable to open up the whole health record, especially visit notes. While GPs thought that portal access may help patients better understand their plan of care, their main concerns related to causing confusion and worry. Portal implementation was expected to change GP documentation and increase practice workload and costs without demonstrable benefit to practices. DISCUSSION: At the beginning of portal adoption, patients were interested. GPs were more reticent, unsure whether the benefits would outweigh the downsides for their patients and practice workload. ©2019 CSIRO Publishing Journal Compilation ©Royal New Zealand College of General Practitioners 2019 This is an open access article licensed under a.","author":[{"dropping-particle":"","family":"Wells","given":"S","non-dropping-particle":"","parse-names":false,"suffix":""},{"dropping-particle":"","family":"Mahony","given":"F","non-dropping-particle":"","parse-names":false,"suffix":""},{"dropping-particle":"","family":"Huang","given":"Y","non-dropping-particle":"","parse-names":false,"suffix":""},{"dropping-particle":"","family":"Day","given":"K","non-dropping-particle":"","parse-names":false,"suffix":""}],"container-title":"Journal of Primary Health Care","id":"ITEM-9","issue":"4","issued":{"date-parts":[["2019"]]},"note":"cited By 1","page":"315-326","title":"Perspectives of New Zealand patients and GPs at the beginning of patient portal implementation","type":"article-journal","volume":"11"},"uris":["http://www.mendeley.com/documents/?uuid=be42184f-e412-45b1-a479-6a99f8e45fc3"]},{"id":"ITEM-10","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10","issue":"7","issued":{"date-parts":[["2019","7"]]},"language":"eng","page":"1-17","title":"Applying a User-Centered Approach to Building a Mobile Personal Health Record App: Development and Usability Study","type":"article-journal","volume":"7"},"uris":["http://www.mendeley.com/documents/?uuid=8a603179-3ab8-4e3d-b4bd-89ec391dc66f"]},{"id":"ITEM-11","itemData":{"DOI":"10.1016/j.hlpt.2019.10.002","ISSN":"22118845","abstract":"While personal health records (PHRs) carry an array of potential benefits such as increased patient engagement, poor usability remains a significant barrier to patients’ adoption of PHRs. In this mixed-methods study, we evaluate the usability of an important PHR feature, a patient intake form called the pre-visit summary, from the perspective of cognitive load using real cardiovascular patients in vivo. A validated measure for cognitive load, the NASA Task Load Index, was used along with retrospective interviews to identify tasks within the pre-visit summary that were more mentally challenging for patients. Participants experienced higher cognitive load on the Medications, Immunizations, Active Health Concerns, and Family History pages because these pages required a higher recall of personal health information and due to some user interface design issues. This research is significant because it uses validated measures of cognitive load to study real patients interacting with a PHR in vivo.","author":[{"dropping-particle":"","family":"Clarke","given":"Martina A.","non-dropping-particle":"","parse-names":false,"suffix":""},{"dropping-particle":"","family":"Schuetzler","given":"Ryan M.","non-dropping-particle":"","parse-names":false,"suffix":""},{"dropping-particle":"","family":"Windle","given":"John R.","non-dropping-particle":"","parse-names":false,"suffix":""},{"dropping-particle":"","family":"Pachunka","given":"Emily","non-dropping-particle":"","parse-names":false,"suffix":""},{"dropping-particle":"","family":"Fruhling","given":"Ann","non-dropping-particle":"","parse-names":false,"suffix":""}],"container-title":"Health Policy and Technology","id":"ITEM-11","issue":"2","issued":{"date-parts":[["2020"]]},"note":"From Duplicate 1 (Usability and cognitive load in the design of a personal health record - Clarke, Martina A.; Schuetzler, Ryan M.; Windle, John R.; Pachunka, Emily; Fruhling, Ann)\n\nFrom Duplicate 2 (Usability and cognitive load in the design of a personal health record - Clarke, M A; Schuetzler, R M; Windle, J R; Pachunka, E; Fruhling, A)\n\ncited By 0","page":"218-224","publisher":"Elsevier Ltd","title":"Usability and cognitive load in the design of a personal health record","type":"article-journal","volume":"9"},"uris":["http://www.mendeley.com/documents/?uuid=cb52126f-9fb2-40cb-b662-be3779c9d39a"]},{"id":"ITEM-12","itemData":{"DOI":"10.1093/jamia/ocz024","ISSN":"1527974X","PMID":"30924875","abstract":"Objective: To examine sociodemographic characteristics associated with use of My HealtheVet (MHV) by veterans living with HIV. Materials and Methods: Veterans Health Administration administrative data were used to identify a cohort of veterans living with HIV in fiscal years 2011-2017. Descriptive analyses were conducted to examine demographic characteristics and racial/ethnic differences in MHV registration and tool use. Chi-Square tests were performed to assess associations between race/ethnicity and MHV registration and tool use. Results: The highest proportion of registrants were non-Hispanic White veterans living with HIV (59%), followed by Hispanic/Latino (55%) and Black veterans living with HIV (40%). Chi-Square analyses revealed that: (1) MHV account registration was significantly lower for both Black and Hispanic/Latino veterans in comparison to White veterans and (2) Black MHV registrants were less likely to utilize any MHV tool compared with White MHV registrants including Blue Button record download, medication refills, secure messaging, lab, and appointment views. Discussion: In line with prior research on personal health record (PHR) use among non-veteran populations, these findings show racial and ethnic inequities in MHV use among veterans living with HIV. Racial and ethnic minorities may be less likely to use PHRs for a myriad of reasons, including PHR privacy concerns, decreased educational attainment, and limited access to the internet. Conclusion: This is the first study to examine racial and ethnic disparities in use of MHV tools by veterans living with HIV and utilizing Veterans Health Administration health care. Future research should examine potential moderating factors linked to decreased PHR use among racial and ethnic minority veterans, which could inform strategies to increase PHR use among vulnerable populations.","author":[{"dropping-particle":"","family":"Javier","given":"Sarah J.","non-dropping-particle":"","parse-names":false,"suffix":""},{"dropping-particle":"","family":"Troszak","given":"Lara K.","non-dropping-particle":"","parse-names":false,"suffix":""},{"dropping-particle":"","family":"Shimada","given":"Stephanie L.","non-dropping-particle":"","parse-names":false,"suffix":""},{"dropping-particle":"","family":"McInnes","given":"D. Keith","non-dropping-particle":"","parse-names":false,"suffix":""},{"dropping-particle":"","family":"Ohl","given":"Michael E.","non-dropping-particle":"","parse-names":false,"suffix":""},{"dropping-particle":"","family":"Avoundjian","given":"Tigran","non-dropping-particle":"","parse-names":false,"suffix":""},{"dropping-particle":"","family":"Erhardt","given":"Taryn A.","non-dropping-particle":"","parse-names":false,"suffix":""},{"dropping-particle":"","family":"Midboe","given":"Amanda M.","non-dropping-particle":"","parse-names":false,"suffix":""}],"container-title":"Journal of the American Medical Informatics Association","id":"ITEM-12","issue":"8-9","issued":{"date-parts":[["2019","8"]]},"language":"eng","page":"696-702","publisher-place":"England","title":"Racial and ethnic disparities in use of a personal health record by veterans living with HIV","type":"article-journal","volume":"26"},"uris":["http://www.mendeley.com/documents/?uuid=89ef34ab-36f5-469d-9b58-b8af64cae35d"]},{"id":"ITEM-13","itemData":{"DOI":"https://doi.org/10.1016/j.jbi.2017.04.013","ISSN":"1532-0464","abstract":"Nationwide health information exchange (NHIE) continues to be a persistent concern for government agencies, despite the many efforts and the conceived benefits of sharing patient data among healthcare providers. Difficulties in ensuring global connectivity, interoperability, and concerns on security have always hampered the government from successfully deploying NHIE. By looking at NHIE from a fresh perspective and bearing in mind the pervasiveness and power of modern mobile platforms, this paper proposes a new approach to NHIE that builds on the notion of consumer-mediated HIE, albeit without the focus on central health record banks. With the growing acceptance of smartphones as reliable, indispensable, and most personal devices, we suggest to leverage the concept of mobile personal health records (PHRs installed on smartphones) to the next level. We envision mPHRs that take the form of distributed storage units for health information, under the full control and direct possession of patients, who can have ready access to their personal data whenever needed. However, for the actual exchange of data with health information systems managed by healthcare providers, the latter have to be interoperable with patient-carried mPHRs. Computer industry has long ago solved a similar problem of interoperability between peripheral devices and operating systems. We borrow from that solution the idea of providing special interfaces between mPHRs and provider systems. This interface enables the two entities to communicate with no change to either end. The design and operation of the proposed approach is explained. Additional pointers on potential implementations are provided, and issues that pertain to any solution to implement NHIE are discussed.","author":[{"dropping-particle":"","family":"Abdulnabi","given":"Mohamed","non-dropping-particle":"","parse-names":false,"suffix":""},{"dropping-particle":"","family":"Al-Haiqi","given":"Ahmed","non-dropping-particle":"","parse-names":false,"suffix":""},{"dropping-particle":"","family":"Kiah","given":"M L M","non-dropping-particle":"","parse-names":false,"suffix":""},{"dropping-particle":"","family":"Zaidan","given":"A A","non-dropping-particle":"","parse-names":false,"suffix":""},{"dropping-particle":"","family":"Zaidan","given":"B B","non-dropping-particle":"","parse-names":false,"suffix":""},{"dropping-particle":"","family":"Hussain","given":"Muzammil","non-dropping-particle":"","parse-names":false,"suffix":""}],"container-title":"Journal of Biomedical Informatics","id":"ITEM-13","issue":"2017","issued":{"date-parts":[["2017"]]},"page":"230-250","title":"A distributed framework for health information exchange using smartphone technologies","type":"article-journal","volume":"69"},"uris":["http://www.mendeley.com/documents/?uuid=bd8ef885-9648-4c49-a1b2-a6441bdfa30e"]},{"id":"ITEM-14","itemData":{"DOI":"10.2196/jmir.3884","abstract":"The integration of new information and communication technologies (ICTs) is becoming increasingly important in reorganizing health care. Adapting ICTs as supportive tools to users' needs and daily practices is vital for adoption and use. Objective: In order to develop a Web-based personal electronic health record (PEPA), we explored user requirements and needs with regard to desired information and functions. Methods: A qualitative study across health care sectors and health professions was conducted in a regional health care setting in Germany. Overall, 10 semistructured focus groups were performed, collecting views of 3 prospective user groups: patients with colorectal cancer (n=12) and representatives from patient support groups (n=2), physicians (n=17), and non-medical HCPs (n=16). Data were audio-And videotaped, transcribed verbatim, and thematically analyzed using qualitative content analysis. Results: For both patients and HCPs, it was central to have a tool representing the chronology of illness and its care processes, for example, patients wanted to track their long-term laboratory findings (eg, tumor markers). Designing health information in a patient accessible way was highlighted as important. Users wanted to have general and tumor-specific health information available in a PEPA. Functions such as filtering information and adding information by patients (eg, on their well-being or electronic communication with HCPs via email) were discussed. Conclusions: In order to develop a patient/user centered tool that is tailored to user needs, it is essential to address their perspectives. A challenge for implementation will be how to design PEPA's health data in a patient accessible way. Adequate patient support and technical advice for users have to be addressed.","author":[{"dropping-particle":"","family":"Baudendistel","given":"I","non-dropping-particle":"","parse-names":false,"suffix":""},{"dropping-particle":"","family":"Winkler","given":"E","non-dropping-particle":"","parse-names":false,"suffix":""},{"dropping-particle":"","family":"Kamradt","given":"M","non-dropping-particle":"","parse-names":false,"suffix":""},{"dropping-particle":"","family":"Langst","given":"G","non-dropping-particle":"","parse-names":false,"suffix":""},{"dropping-particle":"","family":"Eckrich","given":"F","non-dropping-particle":"","parse-names":false,"suffix":""},{"dropping-particle":"","family":"Heinze","given":"O","non-dropping-particle":"","parse-names":false,"suffix":""},{"dropping-particle":"","family":"Bergh","given":"B","non-dropping-particle":"","parse-names":false,"suffix":""},{"dropping-particle":"","family":"Szecsenyi","given":"J","non-dropping-particle":"","parse-names":false,"suffix":""},{"dropping-particle":"","family":"Ose","given":"D","non-dropping-particle":"","parse-names":false,"suffix":""}],"container-title":"Journal of Medical Internet Research","id":"ITEM-14","issue":"5","issued":{"date-parts":[["2015"]]},"note":"cited By 19","title":"Personal electronic health records: Understanding user requirements and needs in chronic cancer care","type":"article-journal","volume":"17"},"uris":["http://www.mendeley.com/documents/?uuid=6a878d42-7fb5-4e91-b195-9dc82ec2dae6"]},{"id":"ITEM-15","itemData":{"DOI":"10.1145/3022227.3022289","ISBN":"9781450348881","abstract":"Modern healthcare systems are going through paradigmshift process - from clinician-centered to patient-centered, as it is essential to implement core values of modern healthcare such as continuity of care, evidence-based treatment and more importantly preventing medical mistakes. In order to implement patient-centered healthcare system, it is necessary to collect all the relevant clinical/non-clinical data for each patient and make such data sharable with caregivers at the time of needs. However, such task requires significant personal effort and close coordination among the caregivers, which is difficult to implement properly. In this paper, we are proposing a personal healthcare system and a Raspberry Pi based clinical data measurement module where patients can take full control over their own health data and also facilitate communications among all participants. The storage can be accessible from patients and physicians so both parties can contribute to the clinical information, which allows monitoring and control of personal health. Our system utilizes personal cloud storage where each patient stores his/her data in a standardized format such as SNOMED CT, ICD-10, HL7 CDA [9], etc. and such storage is completely independent from any applications so patients can own their own clinical information regardless of types of medical insurance plan, hospitals, or doctor's office.","author":[{"dropping-particle":"","family":"Song","given":"Yeong Tae","non-dropping-particle":"","parse-names":false,"suffix":""},{"dropping-particle":"","family":"Pak","given":"Jinie","non-dropping-particle":"","parse-names":false,"suffix":""},{"dropping-particle":"","family":"Fouché","given":"Sandro","non-dropping-particle":"","parse-names":false,"suffix":""},{"dropping-particle":"","family":"Kalabins","given":"Aleksejs","non-dropping-particle":"","parse-names":false,"suffix":""}],"container-title":"Proceedings of the 11th International Conference on Ubiquitous Information Management and Communication, IMCOM 2017","id":"ITEM-15","issued":{"date-parts":[["2017"]]},"note":"From Duplicate 1 (Combining Ontologies and Open Standards to Derive a Middle Layer Information Model for Interoperability of Personal and Electronic Health Records - Plastiras, Panagiotis; O’Sullivan, Dympna M)\n\nHak cipta - Journal of Medical Systems is a copyright of Springer, (2017). All Rights Reserved.\n\nTerakhir diperbarui - 2018-11-29\n\nFrom Duplicate 2 (Combining Ontologies and Open Standards to Derive a Middle Layer Information Model for Interoperability of Personal and Electronic Health Records - Plastiras, Panagiotis; O’sullivan, Dympna M)\n\nHak cipta - Journal of Medical Systems is a copyright of Springer, 2017.\n\nTerakhir diperbarui - 2018-11-29","page":"1-7","title":"Standard-based patient-centered personal health record system","type":"paper-conference"},"uris":["http://www.mendeley.com/documents/?uuid=066baa34-79a1-4b72-8df5-e7e1ebb038fd"]},{"id":"ITEM-16","itemData":{"DOI":"10.24105/ejbi.2017.13.1.8","ISSN":"1801-5603","abstract":"The ever-growing demand for acquiring, managing and exploi ng pa ent health related informa on has led to the development of many e-Health systems and applica ons. However, despite the number of systems already developed and the apparent need for such systems, end users can only collect online and exploit, only a limited set of informa on for health purposes in the context of personalized, preven ve and par cipatory medicine. To this direc on, this paper ini ally presents the personal health record (PHR) concept, related work and best prac ces for the development of PHR systems in a standardized manner. It also outlines the proposal for meaningful use criteria in the United States (US) and the health level seven (HL7) personal health record system func onal model (PHR-S FM). Focus is put on trying to link core func onality modules of the Integrated Care Solu ons TM PHR system, designed to support the ci zen, paying emphasis on wellbeing, home care and the management of chronic diseases with PHR-S FM personal health func ons, in a preliminary eff ort towards the explora on of func onal models to support interoperability. Based on accumulated experiences from many European Union (EU) research projects, the paper concludes by providing direc ons towards achieving wider PHR adop on and meaningful use.","author":[{"dropping-particle":"","family":"Katehakis","given":"Dimitrios G","non-dropping-particle":"","parse-names":false,"suffix":""},{"dropping-particle":"","family":"Kondylakis","given":"Haridimos","non-dropping-particle":"","parse-names":false,"suffix":""},{"dropping-particle":"","family":"Koumakis","given":"Lefteris","non-dropping-particle":"","parse-names":false,"suffix":""},{"dropping-particle":"","family":"Kouroubali","given":"Angelina","non-dropping-particle":"","parse-names":false,"suffix":""},{"dropping-particle":"","family":"Marias","given":"Kostas","non-dropping-particle":"","parse-names":false,"suffix":""}],"container-title":"European Journal for Biomedical Informatics","id":"ITEM-16","issue":"1","issued":{"date-parts":[["2017"]]},"page":"49-56","title":"Integrated Care Solutions for the Citizen: Personal Health Record Functional Models to Support Interoperability","type":"article-journal","volume":"13"},"uris":["http://www.mendeley.com/documents/?uuid=8a3853bd-44ce-4978-b6b4-352ade6a21ef"]},{"id":"ITEM-17","itemData":{"author":[{"dropping-particle":"","family":"Lafata","given":"J E","non-dropping-particle":"","parse-names":false,"suffix":""},{"dropping-particle":"","family":"Miller","given":"C A","non-dropping-particle":"","parse-names":false,"suffix":""},{"dropping-particle":"","family":"Shires","given":"D A","non-dropping-particle":"","parse-names":false,"suffix":""},{"dropping-particle":"","family":"Dyer","given":"K","non-dropping-particle":"","parse-names":false,"suffix":""},{"dropping-particle":"","family":"Ratliff","given":"S M","non-dropping-particle":"","parse-names":false,"suffix":""},{"dropping-particle":"","family":"Schreiber","given":"M","non-dropping-particle":"","parse-names":false,"suffix":""}],"container-title":"American Journal of Managed Care","id":"ITEM-17","issue":"11","issued":{"date-parts":[["2018"]]},"note":"cited By 5","title":"Patients' Adoption of and Feature Access Within Electronic Patient Portals","type":"article-journal","volume":"24"},"uris":["http://www.mendeley.com/documents/?uuid=dbc4ac4d-9355-42ad-bb76-285a9411b44e"]},{"id":"ITEM-18","itemData":{"DOI":"10.2196/jmir.9497","ISSN":"1438-8871 (Electronic)","PMID":"30287416","abstract":"BACKGROUND: In recent literature, patient portals are considered as important tools for the delivery of patient-centered care. To date, it is not clear how patients would conceptualize a patient portal and which health information needs they have when doing so. OBJECTIVE: This study aimed (1) to investigate health information needs, expectations, and attitudes toward a patient portal and (2) to assess whether determinants, such as patient characteristics, health literacy, and empowerment status, can predict two different variables, namely the importance people attribute to obtaining health information when using a patient portal and the expectations concerning personal health care when using a patient portal. METHODS: We conducted a cross-sectional survey of the Flemish population on what patients prefer to know about their digital health data and their expectations and attitudes toward using a patient portal to access their electronic health record. People were invited to participate in the survey through newsletters, social media, and magazines. We used a questionnaire including demographics, health characteristics, health literacy, patient empowerment, and patient portal characteristics. RESULTS: We received 433 completed surveys. The health information needs included features such as being notified when one's health changes (371/396, 93.7%), being notified when physical parameters increase to dangerous levels (370/395, 93.7%), observing connections between one's symptoms or diseases or biological parameters (339/398, 85.2%), viewing the evolution of one's health in function of time (333/394, 84.5%), and viewing information about the expected effect of treatment (349/395, 88.4%). Almost 90% (369/412) of respondents were interested in using a patient portal. Determinants of patients' attachment for obtaining health information on a patient portal were (1) age between 45 and 54 years (P=.05); (2) neutral (P=.03) or interested attitude (P=.008) toward shared decision making; and (3) commitment to question physicians' decisions (P=.03, R(2)=0.122). Determinants of patients' expectations on improved health care by accessing a patient portal were (1) lower education level (P=.04); (2) neutral (P=.03) or interested attitude (P=.008) toward shared decision making; and (3) problems in understanding health information (P=.04; R(2)=0.106). CONCLUSIONS: The interest in using a patient portal is considerable in Flanders. People would like to receive alerts or som…","author":[{"dropping-particle":"","family":"Bulck","given":"Steve Alfons","non-dropping-particle":"Van den","parse-names":false,"suffix":""},{"dropping-particle":"","family":"Hermens","given":"Rosella","non-dropping-particle":"","parse-names":false,"suffix":""},{"dropping-particle":"","family":"Slegers","given":"Karin","non-dropping-particle":"","parse-names":false,"suffix":""},{"dropping-particle":"","family":"Vandenberghe","given":"Bert","non-dropping-particle":"","parse-names":false,"suffix":""},{"dropping-particle":"","family":"Goderis","given":"Geert","non-dropping-particle":"","parse-names":false,"suffix":""},{"dropping-particle":"","family":"Vankrunkelsven","given":"Patrik","non-dropping-particle":"","parse-names":false,"suffix":""}],"container-title":"Journal of medical Internet research","id":"ITEM-18","issue":"10","issued":{"date-parts":[["2018","10"]]},"page":"e269","title":"Designing a Patient Portal for Patient-Centered Care: Cross-Sectional Survey.","type":"article-journal","volume":"20"},"uris":["http://www.mendeley.com/documents/?uuid=5398c77d-31dd-41ff-b84b-cf27c2130216"]},{"id":"ITEM-19","itemData":{"DOI":"10.3390/s20226538","ISSN":"1424-8220 (Electronic)","PMID":"33207620","abstract":"Currently there is not a single trusted infrastructure used for the exchange and storage of medical data along the healthcare value chain and, thus, there is no platform used for monitoring patients' traceability within the entire healthcare chain. This situation leads to difficult communication and increased procedural costs, and thus it limits healthcare players from developing a better understanding and know-how of patients' traceability that could further boost innovation and development of the best-fitted health services. PatientDataChain blockchain-based technology is a novel approach, based on a decentralized healthcare infrastructure that incorporates a trust layer in the healthcare value chain. Our aim was to provide an integrated vision based on interoperability principles, that relies on the usage of specific sensors from various wearable devices, allowing us to collect specific data from patients' medical records. Interconnecting different healthcare providers, the collected data is integrated into a unitary personal health records (PHR) system, where the patient is the owner of his/her data. The decentralized nature of PatientDataChain, based on blockchain technology, leveraged the proper context to create a novel and improved data-sharing and exchange system, which is secure, flexible, and reliable. This approach brings increased benefits to data confidentiality and privacy, while providing secure access to patient medical records. This paper presents the design, implementation, and experimental validation of our proposed system, called PatientDataChain. The original contributions of our paper include the definition of the concept of unifying the entire healthcare value chain, the design of the architectural model of the system, the development of the system components, as well as the validation through a proof of concept (PoC) conducted with a medical clinic from Bucharest, using a dataset of 100 patients and over 1000 transactions. The proof of concept demonstrated the feasibility of the model in integrating the personal health records from heterogeneous sources (healthcare systems and sensors) in a unified, decentralized PHR system, with enhanced data exchange among healthcare players.","author":[{"dropping-particle":"","family":"Cernian","given":"Alexandra","non-dropping-particle":"","parse-names":false,"suffix":""},{"dropping-particle":"","family":"Tiganoaia","given":"Bogdan","non-dropping-particle":"","parse-names":false,"suffix":""},{"dropping-particle":"","family":"Sacala","given":"Ioan","non-dropping-particle":"","parse-names":false,"suffix":""},{"dropping-particle":"","family":"Pavel","given":"Adrian","non-dropping-particle":"","parse-names":false,"suffix":""},{"dropping-particle":"","family":"Iftemi","given":"Alin","non-dropping-particle":"","parse-names":false,"suffix":""}],"container-title":"Sensors","id":"ITEM-19","issue":"22","issued":{"date-parts":[["2020","11"]]},"language":"eng","page":"1-24","title":"PatientDataChain: A Blockchain-Based Approach to Integrate Personal Health Records.","type":"article-journal","volume":"20"},"uris":["http://www.mendeley.com/documents/?uuid=7d815e51-cab9-455b-b26d-7c09475b1d13"]}],"mendeley":{"formattedCitation":"[22,25–28,30–33,35–39,56,67–70]","plainTextFormattedCitation":"[22,25–28,30–33,35–39,56,67–70]","previouslyFormattedCitation":"[22,25–28,30–33,35–39,56,67–7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2,25–28,30–33,35–39,56,67–70]</w:t>
            </w:r>
            <w:r w:rsidRPr="00B729D2">
              <w:rPr>
                <w:rFonts w:ascii="Times New Roman" w:hAnsi="Times New Roman" w:cs="Times New Roman"/>
                <w:sz w:val="24"/>
                <w:szCs w:val="24"/>
              </w:rPr>
              <w:fldChar w:fldCharType="end"/>
            </w:r>
          </w:p>
        </w:tc>
      </w:tr>
      <w:tr w:rsidR="00296E2F" w:rsidRPr="00B729D2" w14:paraId="26F5C02A" w14:textId="77777777" w:rsidTr="00296E2F">
        <w:trPr>
          <w:gridAfter w:val="1"/>
          <w:wAfter w:w="8" w:type="dxa"/>
        </w:trPr>
        <w:tc>
          <w:tcPr>
            <w:tcW w:w="1980" w:type="dxa"/>
            <w:vMerge/>
          </w:tcPr>
          <w:p w14:paraId="155CCF59" w14:textId="77777777" w:rsidR="00E338CD" w:rsidRPr="00B729D2" w:rsidRDefault="00E338CD">
            <w:pPr>
              <w:rPr>
                <w:rFonts w:ascii="Times New Roman" w:hAnsi="Times New Roman" w:cs="Times New Roman"/>
                <w:sz w:val="24"/>
                <w:szCs w:val="24"/>
              </w:rPr>
            </w:pPr>
          </w:p>
        </w:tc>
        <w:tc>
          <w:tcPr>
            <w:tcW w:w="1559" w:type="dxa"/>
            <w:vMerge/>
          </w:tcPr>
          <w:p w14:paraId="6229D02D" w14:textId="77777777" w:rsidR="00E338CD" w:rsidRPr="00B729D2" w:rsidRDefault="00E338CD">
            <w:pPr>
              <w:rPr>
                <w:rFonts w:ascii="Times New Roman" w:hAnsi="Times New Roman" w:cs="Times New Roman"/>
                <w:sz w:val="24"/>
                <w:szCs w:val="24"/>
              </w:rPr>
            </w:pPr>
          </w:p>
        </w:tc>
        <w:tc>
          <w:tcPr>
            <w:tcW w:w="2628" w:type="dxa"/>
          </w:tcPr>
          <w:p w14:paraId="248B377D" w14:textId="1B2E8179"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immunization </w:t>
            </w:r>
          </w:p>
        </w:tc>
        <w:tc>
          <w:tcPr>
            <w:tcW w:w="3402" w:type="dxa"/>
          </w:tcPr>
          <w:p w14:paraId="0BDC8C0F" w14:textId="563A5136"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https://doi.org/10.1016/j.jbi.2019.103188","ISSN":"1532-0464","abstract":"The rapid growth and acceptance of Electronic Health Records (EHRs) and standards to exchange EHRs have improved various aspects of health practices and patient care. However, the data captured in an EHR is only accessible to the providers and specialists within an organization, but not the patient. The concept of a Personal Health Record (PHR) is to allow the patients to record and manage their health data beyond EHR and if possible, see the EHR data in the PHR. Experts agree that bi-directional communication between the PHR and EHR allows the PHR to be more effective and a valuable tool for both the providers and patients. Communicating near real-time patient recorded data in PHR with an EHR will allow the provider(s) to make appropriate clinical decisions and patients can see any changes to his/her diagnostics or treatment plans. This research explores and critically analyzes HL7 FHIR to design and prototype an interoperable mobile PHR that conforms to the HL7 PHR Functional Model and allows bi-directional communication with OpenEMR.","author":[{"dropping-particle":"","family":"Saripalle","given":"Rishi","non-dropping-particle":"","parse-names":false,"suffix":""},{"dropping-particle":"","family":"Runyan","given":"Christopher","non-dropping-particle":"","parse-names":false,"suffix":""},{"dropping-particle":"","family":"Russell","given":"Mitchell","non-dropping-particle":"","parse-names":false,"suffix":""}],"container-title":"Journal of Biomedical Informatics","id":"ITEM-1","issued":{"date-parts":[["2019"]]},"page":"103188","title":"Using HL7 FHIR to achieve interoperability in patient health record","type":"article-journal","volume":"94"},"uris":["http://www.mendeley.com/documents/?uuid=9bea1473-84d3-4059-917e-0c0e8372ddbb"]},{"id":"ITEM-2","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2","issue":"3","issued":{"date-parts":[["2018"]]},"page":"298-308","title":"Potential of personal health record portals in the care of individuals with spinal cord injuries and disorders: Provider perspectives","type":"article-journal","volume":"41"},"uris":["http://www.mendeley.com/documents/?uuid=bad196ae-322a-4756-bcb2-cb4ae95c6bd7"]},{"id":"ITEM-3","itemData":{"DOI":"http://dx.doi.org/10.1057/hs.2015.5","ISBN":"1508831572","ISSN":"20476965","abstract":"This paper presents a study of online patient portal utilization through the analysis of system logs. We analyze click data generated between August 2009 and July 2011 by 1886 users of an online patient portal. We investigate variations in utilization for Login and the top five system features (Appointment Review, Lab Tests, Medical Advice Request, Messaging and Result Component Graphing), and examine how age and gender influence these variations. Our findings indicate that the effects of age and gender on system use vary by feature, and that efficiency of use (how clicks are spread across sessions) varies across age, gender and feature. We provide a new approach for understanding system use through click data analysis utilizing system logs (an underutilized data source available to all health-care organizations), an example of how big data can help health-care organizations learn more about their patients' utilization of patient portals.","author":[{"dropping-particle":"","family":"Tulu","given":"Bengisu","non-dropping-particle":"","parse-names":false,"suffix":""},{"dropping-particle":"","family":"Trapp","given":"Andrew C.","non-dropping-particle":"","parse-names":false,"suffix":""},{"dropping-particle":"","family":"Strong","given":"Diane M.","non-dropping-particle":"","parse-names":false,"suffix":""},{"dropping-particle":"","family":"Johnson","given":"Sharon A.","non-dropping-particle":"","parse-names":false,"suffix":""},{"dropping-particle":"","family":"Hoque","given":"Muyeedul","non-dropping-particle":"","parse-names":false,"suffix":""},{"dropping-particle":"","family":"Trudel","given":"John","non-dropping-particle":"","parse-names":false,"suffix":""},{"dropping-particle":"","family":"Garber","given":"Lawrence","non-dropping-particle":"","parse-names":false,"suffix":""}],"container-title":"Health Systems","id":"ITEM-3","issue":"1","issued":{"date-parts":[["2016","3"]]},"language":"English","note":"From Duplicate 1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n\nFrom Duplicate 2 (An analysis of patient portal utilization: what can we learn about online patient behavior by examining portal click data? - Tulu, Bengisu; Trapp, Andrew C.; Strong, Diane M.; Johnson, Sharon A.; Hoque, Muyeedul; Trudel, John; Garber, Lawrence)\n\nFrom Duplicate 2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page":"66-79","publisher":"Taylor &amp; Francis Ltd.","publisher-place":"Abingdon","title":"An analysis of patient portal utilization: what can we learn about online patient behavior by examining portal click data?","type":"article-journal","volume":"5"},"uris":["http://www.mendeley.com/documents/?uuid=2342c761-d8da-47d1-bc8a-48b3430e06e7"]},{"id":"ITEM-4","itemData":{"DOI":"10.4108/eai.16-5-2016.2263330","abstract":"We sought to understand underserved patients' preferences for health information technology (HIT) and examine the current use of personal health records (PHRs) in Community Health Centers (CHCs) serving low-income, uninsured, and underinsured patients. Forty-three patients and 49 clinic staff, administrators, and providers from these CHC systems were interviewed using open-ended questions assessing patient experience, perceptions of the CHC, access barriers, strategies used to overcome access barriers, technology access and use, and clinic operations and workflow. All seven CHC systems were at some stage of implementing PHRs, with two clinics having already completed implementation. Indiana CHCs have experienced barriers to implementing and using PHRs in a way that provides value for patients or providers/staff. There was a general lack of awareness among patients regarding the existence of PHRs, their benefits and a lack of effective promotion to patients. Most patients have access to the internet, primarily through mobile phones, and desire greater functionality in order to communicate with CHCs and manage their health conditions. Despite decades of research, there remain barriers to the adoption and use of PHRs. Novel approaches must be developed to achieve the desired impact of PHRs on patient engagement, communication and satisfaction. Our findings provide a roadmap to greater engagement of patients via PHRs by expanding functionality, training both patients and clinic providers/staff, and incorporating adult learning strategies. © 2016 EAI.","author":[{"dropping-particle":"","family":"Wright","given":"M D","non-dropping-particle":"","parse-names":false,"suffix":""},{"dropping-particle":"","family":"Flanagan","given":"M E","non-dropping-particle":"","parse-names":false,"suffix":""},{"dropping-particle":"","family":"Kunjan","given":"K","non-dropping-particle":"","parse-names":false,"suffix":""},{"dropping-particle":"","family":"Doebbeling","given":"B N","non-dropping-particle":"","parse-names":false,"suffix":""},{"dropping-particle":"","family":"Toscos","given":"T","non-dropping-particle":"","parse-names":false,"suffix":""}],"container-title":"Proceedings of the 10th EAI International Conference on Pervasive Computing Technologies for Healthcare","id":"ITEM-4","issued":{"date-parts":[["2016"]]},"note":"From Duplicate 1 (Missing links: Challenges in engaging the underserved with health information and communication technology - Wright, M D; Flanagan, M E; Kunjan, K; Doebbeling, B N; Toscos, T)\n\ncited By 2\n\nFrom Duplicate 2 (Missing links: Challenges in engaging the underserved with health information and communication technology - Wright, M D; Flanagan, M E; Kunjan, K; Doebbeling, B N; Toscos, T)\n\ncited By 1","page":"122-129","title":"Missing links: Challenges in engaging the underserved with health information and communication technology","type":"paper-conference","volume":"2016-May"},"uris":["http://www.mendeley.com/documents/?uuid=667f61cc-c6e9-43c6-ad00-12ca7924c983"]},{"id":"ITEM-5","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5","issue":"7","issued":{"date-parts":[["2019","7"]]},"language":"eng","page":"1-17","title":"Applying a User-Centered Approach to Building a Mobile Personal Health Record App: Development and Usability Study","type":"article-journal","volume":"7"},"uris":["http://www.mendeley.com/documents/?uuid=8a603179-3ab8-4e3d-b4bd-89ec391dc66f"]},{"id":"ITEM-6","itemData":{"DOI":"10.1016/j.hlpt.2019.10.002","ISSN":"22118845","abstract":"While personal health records (PHRs) carry an array of potential benefits such as increased patient engagement, poor usability remains a significant barrier to patients’ adoption of PHRs. In this mixed-methods study, we evaluate the usability of an important PHR feature, a patient intake form called the pre-visit summary, from the perspective of cognitive load using real cardiovascular patients in vivo. A validated measure for cognitive load, the NASA Task Load Index, was used along with retrospective interviews to identify tasks within the pre-visit summary that were more mentally challenging for patients. Participants experienced higher cognitive load on the Medications, Immunizations, Active Health Concerns, and Family History pages because these pages required a higher recall of personal health information and due to some user interface design issues. This research is significant because it uses validated measures of cognitive load to study real patients interacting with a PHR in vivo.","author":[{"dropping-particle":"","family":"Clarke","given":"Martina A.","non-dropping-particle":"","parse-names":false,"suffix":""},{"dropping-particle":"","family":"Schuetzler","given":"Ryan M.","non-dropping-particle":"","parse-names":false,"suffix":""},{"dropping-particle":"","family":"Windle","given":"John R.","non-dropping-particle":"","parse-names":false,"suffix":""},{"dropping-particle":"","family":"Pachunka","given":"Emily","non-dropping-particle":"","parse-names":false,"suffix":""},{"dropping-particle":"","family":"Fruhling","given":"Ann","non-dropping-particle":"","parse-names":false,"suffix":""}],"container-title":"Health Policy and Technology","id":"ITEM-6","issue":"2","issued":{"date-parts":[["2020"]]},"note":"From Duplicate 1 (Usability and cognitive load in the design of a personal health record - Clarke, Martina A.; Schuetzler, Ryan M.; Windle, John R.; Pachunka, Emily; Fruhling, Ann)\n\nFrom Duplicate 2 (Usability and cognitive load in the design of a personal health record - Clarke, M A; Schuetzler, R M; Windle, J R; Pachunka, E; Fruhling, A)\n\ncited By 0","page":"218-224","publisher":"Elsevier Ltd","title":"Usability and cognitive load in the design of a personal health record","type":"article-journal","volume":"9"},"uris":["http://www.mendeley.com/documents/?uuid=cb52126f-9fb2-40cb-b662-be3779c9d39a"]},{"id":"ITEM-7","itemData":{"DOI":"10.4338/ACI-2016-01-RA-0003","ISSN":"10744770","PMID":"18959151","abstract":"Background: Patient portals have demonstrated numerous benefits including improved patientprovider communication, patient satisfaction with care, and patient engagement. Recent literature has begun to illustrate how patients use selected portal features and an association between portal usage and improved clinical outcomes. Objectives: This study sought to: (1) identify patient characteristics associated with the use of a patient portal; (2) determine the frequency with which common patient portal features are used; and (3) examine whether the level of patient portal use (non-users, light users, active users) is associated with 30-day hospital readmission. Methods: My UNC Chart is the patient portal for the UNC Health Care System. We identified adults discharged from three UNC Health Care hospitals with acute myocardial infarction, congestive heart failure, or pneumonia and classified them as active, light, or non-users of My UNC Chart. Multivariable analyses were conducted to compare across user groups; logistic regression was used to predict whether patient portal use was associated with 30-day readmission. Results: Of 2,975 eligible patients, 83.4% were non-users; 8.6% were light users; and 8.0% were active users of My UNC Chart. The messaging feature was used most often. For patients who were active users, the odds of being readmitted within 30 days was 66% greater than patients who were non-users (p&lt;0.05). There was no difference in 30-day readmission between non-users and light users. Conclusions: The vast majority of patients who were given an access code for My UNC Chart did not use it within 30 days of discharge. Of those who used the portal, active users had a higher odds of being readmitted within 30 days. Health care systems should consider strategies to: (1) increase overall use of patient portals and (2) target patients with the highest comorbidity scores to reduce hospital readmissions. © Schattauer 2016.","author":[{"dropping-particle":"","family":"Griffin","given":"Ashley","non-dropping-particle":"","parse-names":false,"suffix":""},{"dropping-particle":"","family":"Skinner","given":"Asheley","non-dropping-particle":"","parse-names":false,"suffix":""},{"dropping-particle":"","family":"Thornhill","given":"Jonathan","non-dropping-particle":"","parse-names":false,"suffix":""},{"dropping-particle":"","family":"Weinberger","given":"Morris","non-dropping-particle":"","parse-names":false,"suffix":""}],"container-title":"Applied Clinical Informatics","id":"ITEM-7","issue":"2","issued":{"date-parts":[["2016"]]},"note":"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n\nFrom Duplicate 2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page":"489-501","title":"Patient portals: Who uses them? What features do they use? And do they reduce hospital readmissions?","type":"article-journal","volume":"7"},"uris":["http://www.mendeley.com/documents/?uuid=66c9e9c3-761d-439b-9d98-ea9fbeebf3bd"]},{"id":"ITEM-8","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8","issued":{"date-parts":[["2015","5"]]},"page":"374-379","publisher":"IEEE","title":"mSwasthya: A mobile-enabled personal health record management system","type":"paper-conference"},"uris":["http://www.mendeley.com/documents/?uuid=551efb2e-a035-48c4-af51-ec4c89863e17"]},{"id":"ITEM-9","itemData":{"DOI":"10.2196/11604","ISSN":"1438-8871","PMID":"30958272","abstract":"Background: Patient portals offer modern digital tools for older adults with multiple chronic conditions (MCC) to engage in their health management. However, there are barriers to portal adoption among older adults. Understanding portal user interface and user experience (UI and UX) preferences of older adults with MCC may improve the accessibility, acceptability, and adoption of patient portals.; Objective: The aim of this study was to use the Technology Acceptance Model (TAM) as a framework for qualitatively describing the UI and UX, intent to use, and use behaviors among older patients with MCC.; Methods: We carried out a qualitative descriptive study of Kaiser Permanente Colorado's established patient portal, My Health Manager. Older patients (N=24; mean 78.41 (SD 5.4) years) with MCC participated in focus groups. Stratified random sampling was used to maximize age and experience with the portal among participants. The semistructured focus groups used a combination of discussion a","author":[{"dropping-particle":"","family":"Portz","given":"Jennifer Dickman","non-dropping-particle":"","parse-names":false,"suffix":""},{"dropping-particle":"","family":"Bayliss","given":"Elizabeth A.","non-dropping-particle":"","parse-names":false,"suffix":""},{"dropping-particle":"","family":"Bull","given":"Sheana","non-dropping-particle":"","parse-names":false,"suffix":""},{"dropping-particle":"","family":"Boxer","given":"Rebecca S.","non-dropping-particle":"","parse-names":false,"suffix":""},{"dropping-particle":"","family":"Bekelman","given":"David B.","non-dropping-particle":"","parse-names":false,"suffix":""},{"dropping-particle":"","family":"Gleason","given":"Kathy","non-dropping-particle":"","parse-names":false,"suffix":""},{"dropping-particle":"","family":"Czaja","given":"Sara","non-dropping-particle":"","parse-names":false,"suffix":""}],"container-title":"Journal of medical Internet research","id":"ITEM-9","issue":"4","issued":{"date-parts":[["2019","4"]]},"language":"eng","page":"e11604","title":"Using the Technology Acceptance Model to Explore User Experience, Intent to Use, and Use Behavior of a Patient Portal Among Older Adults With Multiple Chronic Conditions: Descriptive Qualitative Study.","type":"article-journal","volume":"21"},"uris":["http://www.mendeley.com/documents/?uuid=754cff99-dac4-4ffd-8f9f-f5aae6403a08"]},{"id":"ITEM-10","itemData":{"ISSN":"2008756X","abstract":"Background: Using personal health record (PHR) for the management of inflammatory bowel disease (IBD) as a chronic disease can be beneficial for the patients and provide their needs and make them more informed. PHRs offer an integrated and comprehensive view of health information, including information people generate themselves and information from doctors, and information from their pharmacies and insurance companies. Using personal health record is one of the crucial aspects of improving personal health. In this survey, we designed and implemented a web-based PHR for patients with inflammatory bowel disease (IBD) in order to help improve the health status of the patients with IBD. Materials and Methods: In designing level based on observing methods and assessing documents, at first, the minimum data set was set and then required areas of designing PHR using the questionnaire method and determining content validity by IBD experts were set. The requirements were categorized based on continuous care record standards. In this survey, the process of modeling and implementing patients and physicians modules was done, too. Results: Basic capabilities of the system were determined in four parts. Then, the results of the survey of 17 IBD experts about 172 required data in five areas with Cronbach's alpha upper 0.7 were set. Designing and implementing were done for patients and physicians in two different modules. Conclusion: This system makes information coherent and enables us to access and manage the health information of the patient. We could also do remote monitoring of patients in long term cares. Also by using the results of the questionnaire survey in patients and physicians modules, we could check out changes in the quality of patients' lives and severity of the disease during the treatment.","author":[{"dropping-particle":"","family":"Rezaee","given":"Rita","non-dropping-particle":"","parse-names":false,"suffix":""},{"dropping-particle":"","family":"AlizadehNaini","given":"Mahvash","non-dropping-particle":"","parse-names":false,"suffix":""},{"dropping-particle":"","family":"Halim","given":"Zeinab","non-dropping-particle":"","parse-names":false,"suffix":""}],"container-title":"Govaresh","id":"ITEM-10","issue":"2","issued":{"date-parts":[["2018"]]},"page":"102-108","title":"Designing and implementation of web-based personal health record for patients with inflammatory bowel disease","type":"article-journal","volume":"23"},"uris":["http://www.mendeley.com/documents/?uuid=8ab0a423-f1ae-4b8c-86fc-3cf99284dcca"]},{"id":"ITEM-11","itemData":{"DOI":"10.1071/HC19016","abstract":"INTRODUCTION: New Zealand health policy encourages patient access to their electronic medical records via portals. AIM: To discover patient and general practitioner (GP) perspectives of access to electronic medical records and e-messaging in the early portal implementation phase. METHODS: In 2014, Auckland primary health organisations and an Accident &amp; Medical organisation were asked to invite their GPs to complete an online survey and consent for a researcher to attend their waiting room and invite patients to complete a survey. RESULTS: In total, 421 patients (13% Māori, 18% Pacific, 7% Asian, 53% NZ European/Other) participated from 13 general practices. Most (77%) knew they were entitled to see their medical records and 90% were interested in viewing them. Over two-thirds thought that viewing their records online and e-messaging their practice was a good idea. Over 80% disagreed that they would be worried, confused or embarrassed by seeing their records, with 59% expecting portals to facilitate understanding of their medical conditions. Internet security and privacy concerned 40% of patients. Among 83 GPs who completed the survey, six (7%) had already implemented portals. Few were comfortable to open up the whole health record, especially visit notes. While GPs thought that portal access may help patients better understand their plan of care, their main concerns related to causing confusion and worry. Portal implementation was expected to change GP documentation and increase practice workload and costs without demonstrable benefit to practices. DISCUSSION: At the beginning of portal adoption, patients were interested. GPs were more reticent, unsure whether the benefits would outweigh the downsides for their patients and practice workload. ©2019 CSIRO Publishing Journal Compilation ©Royal New Zealand College of General Practitioners 2019 This is an open access article licensed under a.","author":[{"dropping-particle":"","family":"Wells","given":"S","non-dropping-particle":"","parse-names":false,"suffix":""},{"dropping-particle":"","family":"Mahony","given":"F","non-dropping-particle":"","parse-names":false,"suffix":""},{"dropping-particle":"","family":"Huang","given":"Y","non-dropping-particle":"","parse-names":false,"suffix":""},{"dropping-particle":"","family":"Day","given":"K","non-dropping-particle":"","parse-names":false,"suffix":""}],"container-title":"Journal of Primary Health Care","id":"ITEM-11","issue":"4","issued":{"date-parts":[["2019"]]},"note":"cited By 1","page":"315-326","title":"Perspectives of New Zealand patients and GPs at the beginning of patient portal implementation","type":"article-journal","volume":"11"},"uris":["http://www.mendeley.com/documents/?uuid=be42184f-e412-45b1-a479-6a99f8e45fc3"]},{"id":"ITEM-12","itemData":{"DOI":"https://doi.org/10.1016/j.compbiomed.2013.10.021","ISSN":"0010-4825","abstract":"Background The use of personal health records (PHRs) can help people make better health decisions and improves the quality of care by allowing access to and use of the information needed to communicate effectively with others concerning their health care. Objective This work presents the lifelong PHR system of the Lombardy region as an example of the implementation of an e-health solution that is capable of providing personal clinical documents from a lifelong perspective, integrating different healthcare providers over a large territory. Methods The lifelong PHR is embedded in the regional healthcare information system of Lombardy, which is characterised by a large and heterogeneous territory, a large number of different healthcare providers and organisations, and a significant population. Results The lifelong PHR makes clinical documents available to healthcare professionals and citizens when needed, and it is automatically updated with all of the documents regarding a clinical event regardless of which healthcare provider is currently taking care of the patient. Present statistics show that the lifelong PHR has experienced a wide diffusion in a short period of time, and at the end of 2010, it was active for more than five million Lombardy citizens. Digital reports and e-prescription transactions have almost doubled since 2007 and have reached a coverage of almost 100%. Conclusions The qualified and exhaustive collection of patient clinical data and documents should impact daily medical practice, as well as the care pathways and services provided to patients, and should help in the renewal of health assistance and the simplification of patients' access to care.","author":[{"dropping-particle":"","family":"Barbarito","given":"Fulvio","non-dropping-particle":"","parse-names":false,"suffix":""},{"dropping-particle":"","family":"Pinciroli","given":"Francesco","non-dropping-particle":"","parse-names":false,"suffix":""},{"dropping-particle":"","family":"Barone","given":"Antonio","non-dropping-particle":"","parse-names":false,"suffix":""},{"dropping-particle":"","family":"Pizzo","given":"Fabrizio","non-dropping-particle":"","parse-names":false,"suffix":""},{"dropping-particle":"","family":"Ranza","given":"Riccardo","non-dropping-particle":"","parse-names":false,"suffix":""},{"dropping-particle":"","family":"Mason","given":"John","non-dropping-particle":"","parse-names":false,"suffix":""},{"dropping-particle":"","family":"Mazzola","given":"Luca","non-dropping-particle":"","parse-names":false,"suffix":""},{"dropping-particle":"","family":"Bonacina","given":"Stefano","non-dropping-particle":"","parse-names":false,"suffix":""},{"dropping-particle":"","family":"Marceglia","given":"Sara","non-dropping-particle":"","parse-names":false,"suffix":""}],"container-title":"Computers in Biology and Medicine","id":"ITEM-12","issue":"2015","issued":{"date-parts":[["2015"]]},"page":"164-174","title":"Implementing the lifelong personal health record in a regionalised health information system: The case of Lombardy, Italy","type":"article-journal","volume":"59"},"uris":["http://www.mendeley.com/documents/?uuid=e01c212a-8960-4710-902e-4aa0356877ea"]},{"id":"ITEM-13","itemData":{"DOI":"10.3233/SHTI190395","ISSN":"1879-8365","abstract":"Immunization information systems and registries are essential for vaccine programs to succeed. Personal Health Record should improve decision making of healthcare providers and consumer outcomes. This article aims to describe the software development of an immunization module using a user-centered design, starting from the analysis of potential users' needs. The design was made through cycles of iterations, adjustments were made validating real scenarios and taking into account the user needs. The main features identified through interviews were: vaccination schedule, further information on vaccines' usefulness, notification, downloadable patient vaccination status and other vaccines outside the official calendar. The final scope is to create a simple, efficient and safe platform for patient immunization management.","author":[{"dropping-particle":"","family":"Minoletti","given":"Sebastian","non-dropping-particle":"","parse-names":false,"suffix":""},{"dropping-particle":"","family":"Rapisarda","given":"Romina","non-dropping-particle":"","parse-names":false,"suffix":""},{"dropping-particle":"","family":"Giraldo","given":"Liliana","non-dropping-particle":"","parse-names":false,"suffix":""},{"dropping-particle":"","family":"Grande","given":"María","non-dropping-particle":"","parse-names":false,"suffix":""},{"dropping-particle":"","family":"Sommer","given":"Janine","non-dropping-particle":"","parse-names":false,"suffix":""},{"dropping-particle":"","family":"Plazzotta","given":"Fernando","non-dropping-particle":"","parse-names":false,"suffix":""},{"dropping-particle":"","family":"Luna","given":"Daniel","non-dropping-particle":"","parse-names":false,"suffix":""}],"container-title":"Studies in health technology and informatics","id":"ITEM-13","issued":{"date-parts":[["2019"]]},"page":"1096-1100","title":"User-Centered Design of a Pediatric Vaccination Module for Patients","type":"article-journal","volume":"264"},"uris":["http://www.mendeley.com/documents/?uuid=82e2ea1f-8b22-4e7d-89b3-9d349b4d6e5b"]},{"id":"ITEM-14","itemData":{"DOI":"10.24105/ejbi.2017.13.1.8","ISSN":"1801-5603","abstract":"The ever-growing demand for acquiring, managing and exploi ng pa ent health related informa on has led to the development of many e-Health systems and applica ons. However, despite the number of systems already developed and the apparent need for such systems, end users can only collect online and exploit, only a limited set of informa on for health purposes in the context of personalized, preven ve and par cipatory medicine. To this direc on, this paper ini ally presents the personal health record (PHR) concept, related work and best prac ces for the development of PHR systems in a standardized manner. It also outlines the proposal for meaningful use criteria in the United States (US) and the health level seven (HL7) personal health record system func onal model (PHR-S FM). Focus is put on trying to link core func onality modules of the Integrated Care Solu ons TM PHR system, designed to support the ci zen, paying emphasis on wellbeing, home care and the management of chronic diseases with PHR-S FM personal health func ons, in a preliminary eff ort towards the explora on of func onal models to support interoperability. Based on accumulated experiences from many European Union (EU) research projects, the paper concludes by providing direc ons towards achieving wider PHR adop on and meaningful use.","author":[{"dropping-particle":"","family":"Katehakis","given":"Dimitrios G","non-dropping-particle":"","parse-names":false,"suffix":""},{"dropping-particle":"","family":"Kondylakis","given":"Haridimos","non-dropping-particle":"","parse-names":false,"suffix":""},{"dropping-particle":"","family":"Koumakis","given":"Lefteris","non-dropping-particle":"","parse-names":false,"suffix":""},{"dropping-particle":"","family":"Kouroubali","given":"Angelina","non-dropping-particle":"","parse-names":false,"suffix":""},{"dropping-particle":"","family":"Marias","given":"Kostas","non-dropping-particle":"","parse-names":false,"suffix":""}],"container-title":"European Journal for Biomedical Informatics","id":"ITEM-14","issue":"1","issued":{"date-parts":[["2017"]]},"page":"49-56","title":"Integrated Care Solutions for the Citizen: Personal Health Record Functional Models to Support Interoperability","type":"article-journal","volume":"13"},"uris":["http://www.mendeley.com/documents/?uuid=8a3853bd-44ce-4978-b6b4-352ade6a21ef"]},{"id":"ITEM-15","itemData":{"author":[{"dropping-particle":"","family":"Lafata","given":"J E","non-dropping-particle":"","parse-names":false,"suffix":""},{"dropping-particle":"","family":"Miller","given":"C A","non-dropping-particle":"","parse-names":false,"suffix":""},{"dropping-particle":"","family":"Shires","given":"D A","non-dropping-particle":"","parse-names":false,"suffix":""},{"dropping-particle":"","family":"Dyer","given":"K","non-dropping-particle":"","parse-names":false,"suffix":""},{"dropping-particle":"","family":"Ratliff","given":"S M","non-dropping-particle":"","parse-names":false,"suffix":""},{"dropping-particle":"","family":"Schreiber","given":"M","non-dropping-particle":"","parse-names":false,"suffix":""}],"container-title":"American Journal of Managed Care","id":"ITEM-15","issue":"11","issued":{"date-parts":[["2018"]]},"note":"cited By 5","title":"Patients' Adoption of and Feature Access Within Electronic Patient Portals","type":"article-journal","volume":"24"},"uris":["http://www.mendeley.com/documents/?uuid=dbc4ac4d-9355-42ad-bb76-285a9411b44e"]},{"id":"ITEM-16","itemData":{"DOI":"10.2196/jmir.9497","ISSN":"1438-8871 (Electronic)","PMID":"30287416","abstract":"BACKGROUND: In recent literature, patient portals are considered as important tools for the delivery of patient-centered care. To date, it is not clear how patients would conceptualize a patient portal and which health information needs they have when doing so. OBJECTIVE: This study aimed (1) to investigate health information needs, expectations, and attitudes toward a patient portal and (2) to assess whether determinants, such as patient characteristics, health literacy, and empowerment status, can predict two different variables, namely the importance people attribute to obtaining health information when using a patient portal and the expectations concerning personal health care when using a patient portal. METHODS: We conducted a cross-sectional survey of the Flemish population on what patients prefer to know about their digital health data and their expectations and attitudes toward using a patient portal to access their electronic health record. People were invited to participate in the survey through newsletters, social media, and magazines. We used a questionnaire including demographics, health characteristics, health literacy, patient empowerment, and patient portal characteristics. RESULTS: We received 433 completed surveys. The health information needs included features such as being notified when one's health changes (371/396, 93.7%), being notified when physical parameters increase to dangerous levels (370/395, 93.7%), observing connections between one's symptoms or diseases or biological parameters (339/398, 85.2%), viewing the evolution of one's health in function of time (333/394, 84.5%), and viewing information about the expected effect of treatment (349/395, 88.4%). Almost 90% (369/412) of respondents were interested in using a patient portal. Determinants of patients' attachment for obtaining health information on a patient portal were (1) age between 45 and 54 years (P=.05); (2) neutral (P=.03) or interested attitude (P=.008) toward shared decision making; and (3) commitment to question physicians' decisions (P=.03, R(2)=0.122). Determinants of patients' expectations on improved health care by accessing a patient portal were (1) lower education level (P=.04); (2) neutral (P=.03) or interested attitude (P=.008) toward shared decision making; and (3) problems in understanding health information (P=.04; R(2)=0.106). CONCLUSIONS: The interest in using a patient portal is considerable in Flanders. People would like to receive alerts or som…","author":[{"dropping-particle":"","family":"Bulck","given":"Steve Alfons","non-dropping-particle":"Van den","parse-names":false,"suffix":""},{"dropping-particle":"","family":"Hermens","given":"Rosella","non-dropping-particle":"","parse-names":false,"suffix":""},{"dropping-particle":"","family":"Slegers","given":"Karin","non-dropping-particle":"","parse-names":false,"suffix":""},{"dropping-particle":"","family":"Vandenberghe","given":"Bert","non-dropping-particle":"","parse-names":false,"suffix":""},{"dropping-particle":"","family":"Goderis","given":"Geert","non-dropping-particle":"","parse-names":false,"suffix":""},{"dropping-particle":"","family":"Vankrunkelsven","given":"Patrik","non-dropping-particle":"","parse-names":false,"suffix":""}],"container-title":"Journal of medical Internet research","id":"ITEM-16","issue":"10","issued":{"date-parts":[["2018","10"]]},"page":"e269","title":"Designing a Patient Portal for Patient-Centered Care: Cross-Sectional Survey.","type":"article-journal","volume":"20"},"uris":["http://www.mendeley.com/documents/?uuid=5398c77d-31dd-41ff-b84b-cf27c2130216"]},{"id":"ITEM-17","itemData":{"DOI":"10.2196/10413","ISSN":"1438-8871 (Electronic)","PMID":"29991468","abstract":"BACKGROUND: Health care systems have entered a new era focused on patient  engagement. Patient portals linked to electronic health records are recognized as a promising multifaceted tool to help achieve patient engagement goals. Achieving significant growth in adoption and use requires agile evaluation methods to complement periodic formal research efforts. OBJECTIVE: This paper describes one of the implementation strategies that the Department of Veterans Affairs (VA) has used to foster the adoption and sustained use of its patient portal, My HealtheVet, over the last decade: an ongoing focus on user-centered design (UCD). This strategy entails understanding the users and their tasks and goals and optimizing portal design and functionality accordingly. Using a case study approach, we present a comparison of early user demographics and preferences with more recent data and several examples to illustrate how a UCD can serve as an effective implementation strategy for a patient portal within a large integrated health care system. METHODS: VA has employed a customer experience analytics (CXA) survey on its patient portal since 2007 to enable ongoing direct user feedback. In a continuous cycle, a random sample of site visitors is invited to participate in the Web-based survey. CXA model questions are used to track and trend satisfaction, while custom questions collect data about users' characteristics, needs, and preferences. In this case study, we performed analyses of descriptive statistics comparing user characteristics and preferences from FY2008 (wherein \"FY\" means \"fiscal year\") to FY2017 and user trends regarding satisfaction with and utilization of specific portal functions over the last decade, as well as qualitative content analysis of user's open-ended survey comments. RESULTS: User feedback has guided the development of enhancements to core components of the My HealtheVet portal including available features, content, interface design, prospective functional design, and related policies. Ten-year data regarding user characteristics and portal utilization demonstrate trends toward greater patient engagement and satisfaction. Administration of a continuous voluntary Web-based survey is an efficient and effective way to capture veterans' voices about who they are, how they use the patient portal, needed system improvements, and desired additional services. CONCLUSIONS: Leveraging \"voice-of-the-customer\" techniques as part of patient portal implement…","author":[{"dropping-particle":"","family":"Nazi","given":"Kim M","non-dropping-particle":"","parse-names":false,"suffix":""},{"dropping-particle":"","family":"Turvey","given":"Carolyn L","non-dropping-particle":"","parse-names":false,"suffix":""},{"dropping-particle":"","family":"Klein","given":"Dawn M","non-dropping-particle":"","parse-names":false,"suffix":""},{"dropping-particle":"","family":"Hogan","given":"Timothy P","non-dropping-particle":"","parse-names":false,"suffix":""}],"container-title":"Journal of medical Internet research","id":"ITEM-17","issue":"7","issued":{"date-parts":[["2018","7"]]},"language":"eng","page":"e10413","title":"A Decade of Veteran Voices: Examining Patient Portal Enhancements Through the Lens  of User-Centered Design.","type":"article-journal","volume":"20"},"uris":["http://www.mendeley.com/documents/?uuid=687ed725-ea1d-46e8-8228-8a0fc580a21f"]}],"mendeley":{"formattedCitation":"[22,26–28,30,32–35,40–42,56,68–71]","plainTextFormattedCitation":"[22,26–28,30,32–35,40–42,56,68–71]","previouslyFormattedCitation":"[22,26–28,30,32–35,40–42,56,68–71]"},"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2,26–28,30,32–35,40–42,56,68–71]</w:t>
            </w:r>
            <w:r w:rsidRPr="00B729D2">
              <w:rPr>
                <w:rFonts w:ascii="Times New Roman" w:hAnsi="Times New Roman" w:cs="Times New Roman"/>
                <w:sz w:val="24"/>
                <w:szCs w:val="24"/>
              </w:rPr>
              <w:fldChar w:fldCharType="end"/>
            </w:r>
          </w:p>
        </w:tc>
      </w:tr>
      <w:tr w:rsidR="00296E2F" w:rsidRPr="00B729D2" w14:paraId="479DDD7E" w14:textId="77777777" w:rsidTr="00296E2F">
        <w:trPr>
          <w:gridAfter w:val="1"/>
          <w:wAfter w:w="8" w:type="dxa"/>
        </w:trPr>
        <w:tc>
          <w:tcPr>
            <w:tcW w:w="1980" w:type="dxa"/>
            <w:vMerge/>
          </w:tcPr>
          <w:p w14:paraId="3CD9E53F" w14:textId="77777777" w:rsidR="00E338CD" w:rsidRPr="00B729D2" w:rsidRDefault="00E338CD">
            <w:pPr>
              <w:rPr>
                <w:rFonts w:ascii="Times New Roman" w:hAnsi="Times New Roman" w:cs="Times New Roman"/>
                <w:sz w:val="24"/>
                <w:szCs w:val="24"/>
              </w:rPr>
            </w:pPr>
          </w:p>
        </w:tc>
        <w:tc>
          <w:tcPr>
            <w:tcW w:w="1559" w:type="dxa"/>
            <w:vMerge/>
          </w:tcPr>
          <w:p w14:paraId="0050CFA0" w14:textId="77777777" w:rsidR="00E338CD" w:rsidRPr="00B729D2" w:rsidRDefault="00E338CD">
            <w:pPr>
              <w:rPr>
                <w:rFonts w:ascii="Times New Roman" w:hAnsi="Times New Roman" w:cs="Times New Roman"/>
                <w:sz w:val="24"/>
                <w:szCs w:val="24"/>
              </w:rPr>
            </w:pPr>
          </w:p>
        </w:tc>
        <w:tc>
          <w:tcPr>
            <w:tcW w:w="2628" w:type="dxa"/>
          </w:tcPr>
          <w:p w14:paraId="0E3C8180" w14:textId="79244AA7"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laboratory and test results </w:t>
            </w:r>
          </w:p>
        </w:tc>
        <w:tc>
          <w:tcPr>
            <w:tcW w:w="3402" w:type="dxa"/>
          </w:tcPr>
          <w:p w14:paraId="4240B649" w14:textId="23B343F5"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1","issue":"8-9","issued":{"date-parts":[["2019","8"]]},"language":"eng","page":"714-721","title":"Sharing personal health record data elements in protective custody: youth and stakeholder perspectives.","type":"article-journal","volume":"26"},"uris":["http://www.mendeley.com/documents/?uuid=c89bb789-e5e9-463e-b952-dff671d85894"]},{"id":"ITEM-2","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2","issue":"3","issued":{"date-parts":[["2018"]]},"page":"298-308","title":"Potential of personal health record portals in the care of individuals with spinal cord injuries and disorders: Provider perspectives","type":"article-journal","volume":"41"},"uris":["http://www.mendeley.com/documents/?uuid=bad196ae-322a-4756-bcb2-cb4ae95c6bd7"]},{"id":"ITEM-3","itemData":{"DOI":"10.1093/jamia/ocz024","ISSN":"1527974X","PMID":"30924875","abstract":"Objective: To examine sociodemographic characteristics associated with use of My HealtheVet (MHV) by veterans living with HIV. Materials and Methods: Veterans Health Administration administrative data were used to identify a cohort of veterans living with HIV in fiscal years 2011-2017. Descriptive analyses were conducted to examine demographic characteristics and racial/ethnic differences in MHV registration and tool use. Chi-Square tests were performed to assess associations between race/ethnicity and MHV registration and tool use. Results: The highest proportion of registrants were non-Hispanic White veterans living with HIV (59%), followed by Hispanic/Latino (55%) and Black veterans living with HIV (40%). Chi-Square analyses revealed that: (1) MHV account registration was significantly lower for both Black and Hispanic/Latino veterans in comparison to White veterans and (2) Black MHV registrants were less likely to utilize any MHV tool compared with White MHV registrants including Blue Button record download, medication refills, secure messaging, lab, and appointment views. Discussion: In line with prior research on personal health record (PHR) use among non-veteran populations, these findings show racial and ethnic inequities in MHV use among veterans living with HIV. Racial and ethnic minorities may be less likely to use PHRs for a myriad of reasons, including PHR privacy concerns, decreased educational attainment, and limited access to the internet. Conclusion: This is the first study to examine racial and ethnic disparities in use of MHV tools by veterans living with HIV and utilizing Veterans Health Administration health care. Future research should examine potential moderating factors linked to decreased PHR use among racial and ethnic minority veterans, which could inform strategies to increase PHR use among vulnerable populations.","author":[{"dropping-particle":"","family":"Javier","given":"Sarah J.","non-dropping-particle":"","parse-names":false,"suffix":""},{"dropping-particle":"","family":"Troszak","given":"Lara K.","non-dropping-particle":"","parse-names":false,"suffix":""},{"dropping-particle":"","family":"Shimada","given":"Stephanie L.","non-dropping-particle":"","parse-names":false,"suffix":""},{"dropping-particle":"","family":"McInnes","given":"D. Keith","non-dropping-particle":"","parse-names":false,"suffix":""},{"dropping-particle":"","family":"Ohl","given":"Michael E.","non-dropping-particle":"","parse-names":false,"suffix":""},{"dropping-particle":"","family":"Avoundjian","given":"Tigran","non-dropping-particle":"","parse-names":false,"suffix":""},{"dropping-particle":"","family":"Erhardt","given":"Taryn A.","non-dropping-particle":"","parse-names":false,"suffix":""},{"dropping-particle":"","family":"Midboe","given":"Amanda M.","non-dropping-particle":"","parse-names":false,"suffix":""}],"container-title":"Journal of the American Medical Informatics Association","id":"ITEM-3","issue":"8-9","issued":{"date-parts":[["2019","8"]]},"language":"eng","page":"696-702","publisher-place":"England","title":"Racial and ethnic disparities in use of a personal health record by veterans living with HIV","type":"article-journal","volume":"26"},"uris":["http://www.mendeley.com/documents/?uuid=89ef34ab-36f5-469d-9b58-b8af64cae35d"]},{"id":"ITEM-4","itemData":{"DOI":"10.2196/jmir.3157","ISSN":"1438-8871","PMID":"25707036","abstract":"Background: As providers develop an electronic health record-based infrastructure, patients are increasingly using Web portals to access their health information and participate electronically in the health care process. Little is known about how such portals are actually used.; Objective: In this paper, our goal was to describe the types and patterns of portal users in an integrated delivery system.; Methods: We analyzed 12 months of data from Web server log files on 2282 patients using a Web-based portal to their electronic health record (EHR). We obtained data for patients with cardiovascular disease and/or diabetes who had a Geisinger Clinic primary care provider and were registered \"MyGeisinger\" Web portal users. Hierarchical cluster analysis was applied to longitudinal data to profile users based on their frequency, intensity, and consistency of use. User types were characterized by basic demographic data from the EHR.; Results: We identified eight distinct portal user groups. T","author":[{"dropping-particle":"","family":"Jones","given":"James Brian","non-dropping-particle":"","parse-names":false,"suffix":""},{"dropping-particle":"","family":"Weiner","given":"Jonathan P.","non-dropping-particle":"","parse-names":false,"suffix":""},{"dropping-particle":"","family":"Shah","given":"Nirav R.","non-dropping-particle":"","parse-names":false,"suffix":""},{"dropping-particle":"","family":"Stewart","given":"Walter F.","non-dropping-particle":"","parse-names":false,"suffix":""}],"container-title":"Journal Of Medical Internet Research","id":"ITEM-4","issue":"2","issued":{"date-parts":[["2015"]]},"page":"e42","title":"The wired patient: patterns of electronic patient portal use among patients with cardiac disease or diabetes","type":"article-journal","volume":"17"},"uris":["http://www.mendeley.com/documents/?uuid=fa117e54-f086-4371-ae77-dc9cac548120"]},{"id":"ITEM-5","itemData":{"DOI":"10.1080/10410236.2016.1138378","ISSN":"1041-0236","PMID":"27223684","abstract":"Personal health records (PHRs) typically employ “passive” communication strategies, such as non-personalized medical text, rather than direct patient engagement in care. Currently there is a call for more active PHRs that directly engage patients in an effort to improve their health by offering elements such as personalized medical information, health coaches, and secure messaging with primary care providers. As part of a randomized clinical trial comparing “passive” with “active” PHRs, we explore patients’ experiences with using an “active” PHR known as HealthTrak. The “passive” elements of this PHR included problem lists, medication lists, information about patient allergies and immunizations, medical and surgical histories, lab test results, health reminders, and secure messaging. The active arm included all of these elements and added personalized alerts delivered through the secure messaging platform to patients for services coming due based on various demographic features (inclu","author":[{"dropping-particle":"","family":"Rief","given":"John J","non-dropping-particle":"","parse-names":false,"suffix":""},{"dropping-particle":"","family":"Hamm","given":"Megan E","non-dropping-particle":"","parse-names":false,"suffix":""},{"dropping-particle":"","family":"Zickmund","given":"Susan L","non-dropping-particle":"","parse-names":false,"suffix":""},{"dropping-particle":"","family":"Nikolajski","given":"Cara","non-dropping-particle":"","parse-names":false,"suffix":""},{"dropping-particle":"","family":"Lesky","given":"Dan","non-dropping-particle":"","parse-names":false,"suffix":""},{"dropping-particle":"","family":"Hess","given":"Rachel","non-dropping-particle":"","parse-names":false,"suffix":""},{"dropping-particle":"","family":"Fischer","given":"Gary S","non-dropping-particle":"","parse-names":false,"suffix":""},{"dropping-particle":"","family":"Weimer","given":"Melissa","non-dropping-particle":"","parse-names":false,"suffix":""},{"dropping-particle":"","family":"Clark","given":"Sunday","non-dropping-particle":"","parse-names":false,"suffix":""},{"dropping-particle":"","family":"Zieth","given":"Caroline","non-dropping-particle":"","parse-names":false,"suffix":""},{"dropping-particle":"","family":"Roberts","given":"Mark S","non-dropping-particle":"","parse-names":false,"suffix":""}],"container-title":"Health communication","id":"ITEM-5","issue":"3","issued":{"date-parts":[["2017","3"]]},"language":"eng","page":"310-319","publisher-place":"England","title":"Using Health Information Technology to Foster Engagement: Patients' Experiences with an Active Patient Health Record","type":"article-journal","volume":"32"},"uris":["http://www.mendeley.com/documents/?uuid=1f1d72d1-3ce8-4777-9e06-cad89be94f1c"]},{"id":"ITEM-6","itemData":{"DOI":"http://dx.doi.org/10.1057/hs.2015.5","ISBN":"1508831572","ISSN":"20476965","abstract":"This paper presents a study of online patient portal utilization through the analysis of system logs. We analyze click data generated between August 2009 and July 2011 by 1886 users of an online patient portal. We investigate variations in utilization for Login and the top five system features (Appointment Review, Lab Tests, Medical Advice Request, Messaging and Result Component Graphing), and examine how age and gender influence these variations. Our findings indicate that the effects of age and gender on system use vary by feature, and that efficiency of use (how clicks are spread across sessions) varies across age, gender and feature. We provide a new approach for understanding system use through click data analysis utilizing system logs (an underutilized data source available to all health-care organizations), an example of how big data can help health-care organizations learn more about their patients' utilization of patient portals.","author":[{"dropping-particle":"","family":"Tulu","given":"Bengisu","non-dropping-particle":"","parse-names":false,"suffix":""},{"dropping-particle":"","family":"Trapp","given":"Andrew C.","non-dropping-particle":"","parse-names":false,"suffix":""},{"dropping-particle":"","family":"Strong","given":"Diane M.","non-dropping-particle":"","parse-names":false,"suffix":""},{"dropping-particle":"","family":"Johnson","given":"Sharon A.","non-dropping-particle":"","parse-names":false,"suffix":""},{"dropping-particle":"","family":"Hoque","given":"Muyeedul","non-dropping-particle":"","parse-names":false,"suffix":""},{"dropping-particle":"","family":"Trudel","given":"John","non-dropping-particle":"","parse-names":false,"suffix":""},{"dropping-particle":"","family":"Garber","given":"Lawrence","non-dropping-particle":"","parse-names":false,"suffix":""}],"container-title":"Health Systems","id":"ITEM-6","issue":"1","issued":{"date-parts":[["2016","3"]]},"language":"English","note":"From Duplicate 1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n\nFrom Duplicate 2 (An analysis of patient portal utilization: what can we learn about online patient behavior by examining portal click data? - Tulu, Bengisu; Trapp, Andrew C.; Strong, Diane M.; Johnson, Sharon A.; Hoque, Muyeedul; Trudel, John; Garber, Lawrence)\n\nFrom Duplicate 2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page":"66-79","publisher":"Taylor &amp; Francis Ltd.","publisher-place":"Abingdon","title":"An analysis of patient portal utilization: what can we learn about online patient behavior by examining portal click data?","type":"article-journal","volume":"5"},"uris":["http://www.mendeley.com/documents/?uuid=2342c761-d8da-47d1-bc8a-48b3430e06e7"]},{"id":"ITEM-7","itemData":{"DOI":"10.1109/ITME.2018.00039","ISSN":"2474-3828","abstract":"Personal health records (PHRs) present an increasing significance for individual healthcare management. However, Lack of an effective personal health record (PHR) system prohibits the widespread use of PHRs. In this paper, we propose a novel approach to design the knowledge graph of medical information and to implement an effective PHR system to support individual healthcare management. Compared to other studies, this paper pays more attention to the implementation of the PHR system rather than theoretical research. Semantic transformation methods are provided to transform the rational medical records in hospitals' database to the semantic data. Semantic integration methods are proposed to realize the data integration between the PHR system and other hospital information systems. Applying web ontology language and Jena rules, six parts of the medical data are represented in the knowledge graph based on existing related ontologies and clinical data in hospitals. Upon the knowledge graph, system architecture is proposed for the implementation of the PHR system.","author":[{"dropping-particle":"","family":"Wang","given":"Huaqiong","non-dropping-particle":"","parse-names":false,"suffix":""},{"dropping-particle":"","family":"Miao","given":"Xiaoyu","non-dropping-particle":"","parse-names":false,"suffix":""},{"dropping-particle":"","family":"Yang","given":"Pan","non-dropping-particle":"","parse-names":false,"suffix":""}],"container-title":"2018 9th International Conference on Information Technology in Medicine and Education (ITME)","id":"ITEM-7","issued":{"date-parts":[["2018","10"]]},"page":"133-136","title":"Design and Implementation of Personal Health Record Systems Based on Knowledge Graph","type":"paper-conference"},"uris":["http://www.mendeley.com/documents/?uuid=68dae7e3-c8b5-43c8-b386-aa35417c8f96"]},{"id":"ITEM-8","itemData":{"DOI":"10.4108/eai.16-5-2016.2263330","abstract":"We sought to understand underserved patients' preferences for health information technology (HIT) and examine the current use of personal health records (PHRs) in Community Health Centers (CHCs) serving low-income, uninsured, and underinsured patients. Forty-three patients and 49 clinic staff, administrators, and providers from these CHC systems were interviewed using open-ended questions assessing patient experience, perceptions of the CHC, access barriers, strategies used to overcome access barriers, technology access and use, and clinic operations and workflow. All seven CHC systems were at some stage of implementing PHRs, with two clinics having already completed implementation. Indiana CHCs have experienced barriers to implementing and using PHRs in a way that provides value for patients or providers/staff. There was a general lack of awareness among patients regarding the existence of PHRs, their benefits and a lack of effective promotion to patients. Most patients have access to the internet, primarily through mobile phones, and desire greater functionality in order to communicate with CHCs and manage their health conditions. Despite decades of research, there remain barriers to the adoption and use of PHRs. Novel approaches must be developed to achieve the desired impact of PHRs on patient engagement, communication and satisfaction. Our findings provide a roadmap to greater engagement of patients via PHRs by expanding functionality, training both patients and clinic providers/staff, and incorporating adult learning strategies. © 2016 EAI.","author":[{"dropping-particle":"","family":"Wright","given":"M D","non-dropping-particle":"","parse-names":false,"suffix":""},{"dropping-particle":"","family":"Flanagan","given":"M E","non-dropping-particle":"","parse-names":false,"suffix":""},{"dropping-particle":"","family":"Kunjan","given":"K","non-dropping-particle":"","parse-names":false,"suffix":""},{"dropping-particle":"","family":"Doebbeling","given":"B N","non-dropping-particle":"","parse-names":false,"suffix":""},{"dropping-particle":"","family":"Toscos","given":"T","non-dropping-particle":"","parse-names":false,"suffix":""}],"container-title":"Proceedings of the 10th EAI International Conference on Pervasive Computing Technologies for Healthcare","id":"ITEM-8","issued":{"date-parts":[["2016"]]},"note":"From Duplicate 1 (Missing links: Challenges in engaging the underserved with health information and communication technology - Wright, M D; Flanagan, M E; Kunjan, K; Doebbeling, B N; Toscos, T)\n\ncited By 2\n\nFrom Duplicate 2 (Missing links: Challenges in engaging the underserved with health information and communication technology - Wright, M D; Flanagan, M E; Kunjan, K; Doebbeling, B N; Toscos, T)\n\ncited By 1","page":"122-129","title":"Missing links: Challenges in engaging the underserved with health information and communication technology","type":"paper-conference","volume":"2016-May"},"uris":["http://www.mendeley.com/documents/?uuid=667f61cc-c6e9-43c6-ad00-12ca7924c983"]},{"id":"ITEM-9","itemData":{"DOI":"10.1016/j.ijmedinf.2017.11.007","ISSN":"18728243","abstract":"Objectives Patient portals designed for inpatients have potential to increase patient engagement. However, little is known about how patients use inpatient portals. To address this gap, we aimed to understand how users 1) interact with, 2) learn to use, and 3) communicate with their providers through an inpatient portal. Materials and methods We conducted a usability evaluation using think-aloud protocol to study user interactions with a commercially available inpatient portal – MyChart Bedside (MCB). Study participants (n = 19) were given a tablet that had MCB installed. They explored MCB and completed eight assigned tasks. Each session's recordings were coded and analyzed. We analyzed task completion, errors, and user feedback. We categorized errors into operational errors, system errors, and tablet-related errors, and indicated their violations of Nielsen's ten heuristic principles. Results Participants frequently made operational errors with most in navigation and assuming non-existent functionalities. We also noted that participants’ learning styles varied, with age as a potential factor that influenced how they learned MCB. Also, participants preferred to individually message providers and wanted feedback on status. Conclusion The design of inpatient portals can greatly impact how patients navigate and comprehend information in inpatient portals; poor design can result in a frustrating user experience. For inpatient portals to be effective in promoting patient engagement, it remains critical for technology developers and hospital administrators to understand how users interact with this technology and the resources that may be necessary to support its use.","author":[{"dropping-particle":"","family":"Yen","given":"Po-Yin Yin","non-dropping-particle":"","parse-names":false,"suffix":""},{"dropping-particle":"","family":"Walker","given":"Daniel M.","non-dropping-particle":"","parse-names":false,"suffix":""},{"dropping-particle":"","family":"Smith","given":"Jessica M.Garvey Garvey","non-dropping-particle":"","parse-names":false,"suffix":""},{"dropping-particle":"","family":"Zhou","given":"Michelle P.","non-dropping-particle":"","parse-names":false,"suffix":""},{"dropping-particle":"","family":"Menser","given":"Terri L.","non-dropping-particle":"","parse-names":false,"suffix":""},{"dropping-particle":"","family":"McAlearney","given":"Ann Scheck","non-dropping-particle":"","parse-names":false,"suffix":""}],"container-title":"International Journal of Medical Informatics","id":"ITEM-9","issue":"June 2017","issued":{"date-parts":[["2018"]]},"page":"10-18","publisher":"Elsevier","title":"Usability evaluation of a commercial inpatient portal","type":"article-journal","volume":"110"},"uris":["http://www.mendeley.com/documents/?uuid=a8d6e7b3-db51-4dcb-a1f4-2ccb86ff94da"]},{"id":"ITEM-10","itemData":{"DOI":"https://doi.org/10.1016/j.jbi.2019.103188","ISSN":"1532-0464","abstract":"The rapid growth and acceptance of Electronic Health Records (EHRs) and standards to exchange EHRs have improved various aspects of health practices and patient care. However, the data captured in an EHR is only accessible to the providers and specialists within an organization, but not the patient. The concept of a Personal Health Record (PHR) is to allow the patients to record and manage their health data beyond EHR and if possible, see the EHR data in the PHR. Experts agree that bi-directional communication between the PHR and EHR allows the PHR to be more effective and a valuable tool for both the providers and patients. Communicating near real-time patient recorded data in PHR with an EHR will allow the provider(s) to make appropriate clinical decisions and patients can see any changes to his/her diagnostics or treatment plans. This research explores and critically analyzes HL7 FHIR to design and prototype an interoperable mobile PHR that conforms to the HL7 PHR Functional Model and allows bi-directional communication with OpenEMR.","author":[{"dropping-particle":"","family":"Saripalle","given":"Rishi","non-dropping-particle":"","parse-names":false,"suffix":""},{"dropping-particle":"","family":"Runyan","given":"Christopher","non-dropping-particle":"","parse-names":false,"suffix":""},{"dropping-particle":"","family":"Russell","given":"Mitchell","non-dropping-particle":"","parse-names":false,"suffix":""}],"container-title":"Journal of Biomedical Informatics","id":"ITEM-10","issued":{"date-parts":[["2019"]]},"page":"103188","title":"Using HL7 FHIR to achieve interoperability in patient health record","type":"article-journal","volume":"94"},"uris":["http://www.mendeley.com/documents/?uuid=9bea1473-84d3-4059-917e-0c0e8372ddbb"]},{"id":"ITEM-11","itemData":{"DOI":"10.4338/ACI-2016-01-RA-0003","ISSN":"10744770","PMID":"18959151","abstract":"Background: Patient portals have demonstrated numerous benefits including improved patientprovider communication, patient satisfaction with care, and patient engagement. Recent literature has begun to illustrate how patients use selected portal features and an association between portal usage and improved clinical outcomes. Objectives: This study sought to: (1) identify patient characteristics associated with the use of a patient portal; (2) determine the frequency with which common patient portal features are used; and (3) examine whether the level of patient portal use (non-users, light users, active users) is associated with 30-day hospital readmission. Methods: My UNC Chart is the patient portal for the UNC Health Care System. We identified adults discharged from three UNC Health Care hospitals with acute myocardial infarction, congestive heart failure, or pneumonia and classified them as active, light, or non-users of My UNC Chart. Multivariable analyses were conducted to compare across user groups; logistic regression was used to predict whether patient portal use was associated with 30-day readmission. Results: Of 2,975 eligible patients, 83.4% were non-users; 8.6% were light users; and 8.0% were active users of My UNC Chart. The messaging feature was used most often. For patients who were active users, the odds of being readmitted within 30 days was 66% greater than patients who were non-users (p&lt;0.05). There was no difference in 30-day readmission between non-users and light users. Conclusions: The vast majority of patients who were given an access code for My UNC Chart did not use it within 30 days of discharge. Of those who used the portal, active users had a higher odds of being readmitted within 30 days. Health care systems should consider strategies to: (1) increase overall use of patient portals and (2) target patients with the highest comorbidity scores to reduce hospital readmissions. © Schattauer 2016.","author":[{"dropping-particle":"","family":"Griffin","given":"Ashley","non-dropping-particle":"","parse-names":false,"suffix":""},{"dropping-particle":"","family":"Skinner","given":"Asheley","non-dropping-particle":"","parse-names":false,"suffix":""},{"dropping-particle":"","family":"Thornhill","given":"Jonathan","non-dropping-particle":"","parse-names":false,"suffix":""},{"dropping-particle":"","family":"Weinberger","given":"Morris","non-dropping-particle":"","parse-names":false,"suffix":""}],"container-title":"Applied Clinical Informatics","id":"ITEM-11","issue":"2","issued":{"date-parts":[["2016"]]},"note":"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n\nFrom Duplicate 2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page":"489-501","title":"Patient portals: Who uses them? What features do they use? And do they reduce hospital readmissions?","type":"article-journal","volume":"7"},"uris":["http://www.mendeley.com/documents/?uuid=66c9e9c3-761d-439b-9d98-ea9fbeebf3bd"]},{"id":"ITEM-12","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12","issue":"7","issued":{"date-parts":[["2019","7"]]},"language":"eng","page":"1-17","title":"Applying a User-Centered Approach to Building a Mobile Personal Health Record App: Development and Usability Study","type":"article-journal","volume":"7"},"uris":["http://www.mendeley.com/documents/?uuid=8a603179-3ab8-4e3d-b4bd-89ec391dc66f"]},{"id":"ITEM-13","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13","issued":{"date-parts":[["2015","5"]]},"page":"374-379","publisher":"IEEE","title":"mSwasthya: A mobile-enabled personal health record management system","type":"paper-conference"},"uris":["http://www.mendeley.com/documents/?uuid=551efb2e-a035-48c4-af51-ec4c89863e17"]},{"id":"ITEM-14","itemData":{"DOI":"10.2196/11604","ISSN":"1438-8871","PMID":"30958272","abstract":"Background: Patient portals offer modern digital tools for older adults with multiple chronic conditions (MCC) to engage in their health management. However, there are barriers to portal adoption among older adults. Understanding portal user interface and user experience (UI and UX) preferences of older adults with MCC may improve the accessibility, acceptability, and adoption of patient portals.; Objective: The aim of this study was to use the Technology Acceptance Model (TAM) as a framework for qualitatively describing the UI and UX, intent to use, and use behaviors among older patients with MCC.; Methods: We carried out a qualitative descriptive study of Kaiser Permanente Colorado's established patient portal, My Health Manager. Older patients (N=24; mean 78.41 (SD 5.4) years) with MCC participated in focus groups. Stratified random sampling was used to maximize age and experience with the portal among participants. The semistructured focus groups used a combination of discussion a","author":[{"dropping-particle":"","family":"Portz","given":"Jennifer Dickman","non-dropping-particle":"","parse-names":false,"suffix":""},{"dropping-particle":"","family":"Bayliss","given":"Elizabeth A.","non-dropping-particle":"","parse-names":false,"suffix":""},{"dropping-particle":"","family":"Bull","given":"Sheana","non-dropping-particle":"","parse-names":false,"suffix":""},{"dropping-particle":"","family":"Boxer","given":"Rebecca S.","non-dropping-particle":"","parse-names":false,"suffix":""},{"dropping-particle":"","family":"Bekelman","given":"David B.","non-dropping-particle":"","parse-names":false,"suffix":""},{"dropping-particle":"","family":"Gleason","given":"Kathy","non-dropping-particle":"","parse-names":false,"suffix":""},{"dropping-particle":"","family":"Czaja","given":"Sara","non-dropping-particle":"","parse-names":false,"suffix":""}],"container-title":"Journal of medical Internet research","id":"ITEM-14","issue":"4","issued":{"date-parts":[["2019","4"]]},"language":"eng","page":"e11604","title":"Using the Technology Acceptance Model to Explore User Experience, Intent to Use, and Use Behavior of a Patient Portal Among Older Adults With Multiple Chronic Conditions: Descriptive Qualitative Study.","type":"article-journal","volume":"21"},"uris":["http://www.mendeley.com/documents/?uuid=754cff99-dac4-4ffd-8f9f-f5aae6403a08"]},{"id":"ITEM-15","itemData":{"DOI":"10.1071/HC19016","abstract":"INTRODUCTION: New Zealand health policy encourages patient access to their electronic medical records via portals. AIM: To discover patient and general practitioner (GP) perspectives of access to electronic medical records and e-messaging in the early portal implementation phase. METHODS: In 2014, Auckland primary health organisations and an Accident &amp; Medical organisation were asked to invite their GPs to complete an online survey and consent for a researcher to attend their waiting room and invite patients to complete a survey. RESULTS: In total, 421 patients (13% Māori, 18% Pacific, 7% Asian, 53% NZ European/Other) participated from 13 general practices. Most (77%) knew they were entitled to see their medical records and 90% were interested in viewing them. Over two-thirds thought that viewing their records online and e-messaging their practice was a good idea. Over 80% disagreed that they would be worried, confused or embarrassed by seeing their records, with 59% expecting portals to facilitate understanding of their medical conditions. Internet security and privacy concerned 40% of patients. Among 83 GPs who completed the survey, six (7%) had already implemented portals. Few were comfortable to open up the whole health record, especially visit notes. While GPs thought that portal access may help patients better understand their plan of care, their main concerns related to causing confusion and worry. Portal implementation was expected to change GP documentation and increase practice workload and costs without demonstrable benefit to practices. DISCUSSION: At the beginning of portal adoption, patients were interested. GPs were more reticent, unsure whether the benefits would outweigh the downsides for their patients and practice workload. ©2019 CSIRO Publishing Journal Compilation ©Royal New Zealand College of General Practitioners 2019 This is an open access article licensed under a.","author":[{"dropping-particle":"","family":"Wells","given":"S","non-dropping-particle":"","parse-names":false,"suffix":""},{"dropping-particle":"","family":"Mahony","given":"F","non-dropping-particle":"","parse-names":false,"suffix":""},{"dropping-particle":"","family":"Huang","given":"Y","non-dropping-particle":"","parse-names":false,"suffix":""},{"dropping-particle":"","family":"Day","given":"K","non-dropping-particle":"","parse-names":false,"suffix":""}],"container-title":"Journal of Primary Health Care","id":"ITEM-15","issue":"4","issued":{"date-parts":[["2019"]]},"note":"cited By 1","page":"315-326","title":"Perspectives of New Zealand patients and GPs at the beginning of patient portal implementation","type":"article-journal","volume":"11"},"uris":["http://www.mendeley.com/documents/?uuid=be42184f-e412-45b1-a479-6a99f8e45fc3"]},{"id":"ITEM-16","itemData":{"DOI":"10.2196/jmir.4847","ISSN":"1438-8871","abstract":"Background: Patient portals have the potential to support self-management for chronic diseases and improve health outcomes. With the rapid rise in adoption of patient portals spurred by meaningful use incentives among safety net health systems (a health system or hospital providing a significant level of care to low-income, uninsured, and vulnerable populations), it is important to understand the readiness and willingness of patients and caregivers in safety net settings to access their personal health records online.Objective: To explore patient and caregiver perspectives on online patient portal use before its implementation at San Francisco General Hospital, a safety net hospital.Methods: We conducted 16 in-depth interviews with chronic disease patients and caregivers who expressed interest in using the Internet to manage their health. Discussions focused on health care experiences, technology use, and interest in using an online portal to manage health tasks. We used open coding t","author":[{"dropping-particle":"","family":"Tieu","given":"Lina","non-dropping-particle":"","parse-names":false,"suffix":""},{"dropping-particle":"","family":"Sarkar","given":"Urmimala","non-dropping-particle":"","parse-names":false,"suffix":""},{"dropping-particle":"","family":"Schillinger","given":"Dean","non-dropping-particle":"","parse-names":false,"suffix":""},{"dropping-particle":"","family":"Ralston","given":"James D","non-dropping-particle":"","parse-names":false,"suffix":""},{"dropping-particle":"","family":"Ratanawongsa","given":"Neda","non-dropping-particle":"","parse-names":false,"suffix":""},{"dropping-particle":"","family":"Pasick","given":"Rena","non-dropping-particle":"","parse-names":false,"suffix":""},{"dropping-particle":"","family":"Lyles","given":"Courtney R","non-dropping-particle":"","parse-names":false,"suffix":""}],"container-title":"Journal of Medical Internet Research","id":"ITEM-16","issue":"12","issued":{"date-parts":[["2015"]]},"note":"From Duplicate 2 (Barriers and facilitators to online portal use among patients and caregivers in a safety net health care system: A qualitative study - Tieu, L; Sarkar, U; Schillinger, D; Ralston, J D; Ratanawongsa, N; Pasick, R; Lyles, C R)\n\ncited By 77","page":"1-11","title":"Barriers and Facilitators to Online Portal Use Among Patients and Caregivers in a Safety Net Health Care System: A Qualitative Study","type":"article-journal","volume":"17"},"uris":["http://www.mendeley.com/documents/?uuid=42ff4ae4-f3df-4dc7-9b74-a7e433ae0808"]},{"id":"ITEM-17","itemData":{"DOI":"10.1055/s-0038-1676588","abstract":"Background Access to medical encounter notes (OpenNotes) is believed to empower patients and improve the quality and safety of care. The impact of such access is not well understood beyond select health care systems and notes from primary care providers. Objectives This article analyzes patients’ perceptions about the patient portal experience with access to primary care and specialist’s notes and evaluates free-text comments as an improvement opportunity. Materials and Methods Patients at an academic health care system who accessed the patient portal from February 2016 to May 2016 were provided a link to complete a 15-item online survey. Those who had viewed at least one note were asked about patient characteristics, frequency of note access, note usefulness, note understanding, and if any action was taken after accessing the note. Free-text comments were associated with nine questions which were analyzed using qualitative methods. Results A total of 23% (1,487/6,439) of patients who viewed the survey in the portal, participated. Seventy-six percent (1,126/1,487) knew that the notes were available on the portal, and of those, 957 had viewed at least one note to continue the survey. Ninety percent of those were older than 30 years of age, and 90% had some college education. The majority (83%) thought OpenNotes helped them take better care of themselves, without increasing worry (94%) or contacting the physician after reading the note (91%). The qualitative analysis of free-text responses demonstrated multiple positive and negative themes, and they were analyzed for potential improvement opportunities. Conclusion Our survey confirms that patients who choose to access their primary care and specialists’ online medical records perceive benefits of OpenNotes. Additionally, the qualitative analysis of comments revealed positive benefits and several potential patient portal improvement opportunities which could inform implementation of OpenNotes at other health systems. © 2019 Georg Thieme Verlag KG Stuttgart · New York","author":[{"dropping-particle":"","family":"Mishra","given":"V K","non-dropping-particle":"","parse-names":false,"suffix":""},{"dropping-particle":"","family":"Hoyt","given":"R E","non-dropping-particle":"","parse-names":false,"suffix":""},{"dropping-particle":"","family":"Wolver","given":"S E","non-dropping-particle":"","parse-names":false,"suffix":""},{"dropping-particle":"","family":"Yoshihashi","given":"A","non-dropping-particle":"","parse-names":false,"suffix":""},{"dropping-particle":"","family":"Banas","given":"C","non-dropping-particle":"","parse-names":false,"suffix":""}],"container-title":"Applied Clinical Informatics","id":"ITEM-17","issue":"1","issued":{"date-parts":[["2019"]]},"note":"cited By 6","page":"10-18","title":"Qualitative and quantitative analysis of patients' perceptions of the patient portal experience with opennotes","type":"article-journal","volume":"10"},"uris":["http://www.mendeley.com/documents/?uuid=3968fd27-29fe-4c96-bece-0ddd4f9b7045"]},{"id":"ITEM-18","itemData":{"DOI":"10.3233/978-1-61499-830-3-216","abstract":"On May 2016, our institution implemented a redesign of the personal health record (PHR) with the aim of enhancing its use. The objective of this research was to know and to understand end users' opinions as regards PHR functionalities and the difficulties they have addressed while using the new PHR version. Research was based on a self administered survey, patient interviews and focus groups performed with out-patients. Topics examined: ways of access to the PHR log-in web page, frequency of use, type of device, most used functionalities, the different uses patients gave to PHR, perception as regards the redesign. This research allowed us to know the uses patients give to the PHR in this institution and to understand the difficulties they found in what refers to its re-design. This information constitutes the clue to motivate and accompany PHR users in the process of adoption of a patient portal. © 2017 International Medical Informatics Association (IMIA) and IOS Press.","author":[{"dropping-particle":"","family":"Smith","given":"M I","non-dropping-particle":"","parse-names":false,"suffix":""},{"dropping-particle":"","family":"Garcia","given":"G","non-dropping-particle":"","parse-names":false,"suffix":""},{"dropping-particle":"","family":"Simon","given":"M","non-dropping-particle":"","parse-names":false,"suffix":""},{"dropping-particle":"","family":"Bruchanski","given":"L","non-dropping-particle":"","parse-names":false,"suffix":""},{"dropping-particle":"","family":"Frangella","given":"J","non-dropping-particle":"","parse-names":false,"suffix":""},{"dropping-particle":"","family":"Sommer","given":"J A","non-dropping-particle":"","parse-names":false,"suffix":""},{"dropping-particle":"V","family":"Giussi","given":"M","non-dropping-particle":"","parse-names":false,"suffix":""},{"dropping-particle":"","family":"Luna","given":"D R","non-dropping-particle":"","parse-names":false,"suffix":""}],"container-title":"Studies in Health Technology and Informatics","id":"ITEM-18","issued":{"date-parts":[["2017"]]},"note":"cited By 5","page":"216-220","title":"Lessons learned after redesigning a personal health record","type":"article-journal","volume":"245"},"uris":["http://www.mendeley.com/documents/?uuid=ffd0fac8-91a0-4441-817a-bc5a870192d8"]},{"id":"ITEM-19","itemData":{"DOI":"10.2196/18973","ISSN":"1438-8871 (Electronic)","PMID":"32716308","abstract":"Background: Giving patients access to their health information is a provincial and national goal, and it is critical to the delivery of patient-centered care. With this shift, patient portals have become more prevalent. In Alberta, the Alberta Health Services piloted a portal (MyChart). There was a need to identify factors that promoted the use of this portal. Furthermore, it was imperative to understand why there was variability in uptake within the various clinics that participated in the pilot.","author":[{"dropping-particle":"","family":"Avdagovska","given":"Melita","non-dropping-particle":"","parse-names":false,"suffix":""},{"dropping-particle":"","family":"Ballermann","given":"Mark","non-dropping-particle":"","parse-names":false,"suffix":""},{"dropping-particle":"","family":"Olson","given":"Karin","non-dropping-particle":"","parse-names":false,"suffix":""},{"dropping-particle":"","family":"Graham","given":"Timothy","non-dropping-particle":"","parse-names":false,"suffix":""},{"dropping-particle":"","family":"Menon","given":"Devidas","non-dropping-particle":"","parse-names":false,"suffix":""},{"dropping-particle":"","family":"Stafinski","given":"Tania","non-dropping-particle":"","parse-names":false,"suffix":""},{"dropping-particle":"","family":"Ballermann","given":"Mark","non-dropping-particle":"","parse-names":false,"suffix":""},{"dropping-particle":"","family":"Olson","given":"Karin","non-dropping-particle":"","parse-names":false,"suffix":""},{"dropping-particle":"","family":"Graham","given":"Timothy","non-dropping-particle":"","parse-names":false,"suffix":""},{"dropping-particle":"","family":"Menon","given":"Devidas","non-dropping-particle":"","parse-names":false,"suffix":""},{"dropping-particle":"","family":"Stafinski","given":"Tania","non-dropping-particle":"","parse-names":false,"suffix":""}],"container-title":"Journal of Medical Internet Research","id":"ITEM-19","issue":"7","issued":{"date-parts":[["2020","7"]]},"page":"e18973","title":"Patient Portal Implementation and Uptake: Qualitative Comparative Case Study","type":"article-journal","volume":"22"},"uris":["http://www.mendeley.com/documents/?uuid=fe1d64e5-4bab-4d1e-baaf-d0e1f48109a6"]},{"id":"ITEM-20","itemData":{"DOI":"10.2196/jmir.3884","abstract":"The integration of new information and communication technologies (ICTs) is becoming increasingly important in reorganizing health care. Adapting ICTs as supportive tools to users' needs and daily practices is vital for adoption and use. Objective: In order to develop a Web-based personal electronic health record (PEPA), we explored user requirements and needs with regard to desired information and functions. Methods: A qualitative study across health care sectors and health professions was conducted in a regional health care setting in Germany. Overall, 10 semistructured focus groups were performed, collecting views of 3 prospective user groups: patients with colorectal cancer (n=12) and representatives from patient support groups (n=2), physicians (n=17), and non-medical HCPs (n=16). Data were audio-And videotaped, transcribed verbatim, and thematically analyzed using qualitative content analysis. Results: For both patients and HCPs, it was central to have a tool representing the chronology of illness and its care processes, for example, patients wanted to track their long-term laboratory findings (eg, tumor markers). Designing health information in a patient accessible way was highlighted as important. Users wanted to have general and tumor-specific health information available in a PEPA. Functions such as filtering information and adding information by patients (eg, on their well-being or electronic communication with HCPs via email) were discussed. Conclusions: In order to develop a patient/user centered tool that is tailored to user needs, it is essential to address their perspectives. A challenge for implementation will be how to design PEPA's health data in a patient accessible way. Adequate patient support and technical advice for users have to be addressed.","author":[{"dropping-particle":"","family":"Baudendistel","given":"I","non-dropping-particle":"","parse-names":false,"suffix":""},{"dropping-particle":"","family":"Winkler","given":"E","non-dropping-particle":"","parse-names":false,"suffix":""},{"dropping-particle":"","family":"Kamradt","given":"M","non-dropping-particle":"","parse-names":false,"suffix":""},{"dropping-particle":"","family":"Langst","given":"G","non-dropping-particle":"","parse-names":false,"suffix":""},{"dropping-particle":"","family":"Eckrich","given":"F","non-dropping-particle":"","parse-names":false,"suffix":""},{"dropping-particle":"","family":"Heinze","given":"O","non-dropping-particle":"","parse-names":false,"suffix":""},{"dropping-particle":"","family":"Bergh","given":"B","non-dropping-particle":"","parse-names":false,"suffix":""},{"dropping-particle":"","family":"Szecsenyi","given":"J","non-dropping-particle":"","parse-names":false,"suffix":""},{"dropping-particle":"","family":"Ose","given":"D","non-dropping-particle":"","parse-names":false,"suffix":""}],"container-title":"Journal of Medical Internet Research","id":"ITEM-20","issue":"5","issued":{"date-parts":[["2015"]]},"note":"cited By 19","title":"Personal electronic health records: Understanding user requirements and needs in chronic cancer care","type":"article-journal","volume":"17"},"uris":["http://www.mendeley.com/documents/?uuid=6a878d42-7fb5-4e91-b195-9dc82ec2dae6"]},{"id":"ITEM-21","itemData":{"DOI":"10.1071/HC17016","abstract":"INTRODUCTION: As of February 2017, almost 300,000 New Zealanders were using E-portals, offered in over 455 general practices. Patient portals are intended to give patients convenient and secure electronic access to their health information and increase their ability to manage their own health care. Early patient experience of E-portal use in New Zealand has not yet been studied.","author":[{"dropping-particle":"","family":"Carryer","given":"Jenny","non-dropping-particle":"","parse-names":false,"suffix":""},{"dropping-particle":"","family":"Kooienga","given":"Sarah","non-dropping-particle":"","parse-names":false,"suffix":""}],"container-title":"Journal of Primary Health Care","id":"ITEM-21","issue":"4","issued":{"date-parts":[["2017"]]},"page":"262-268","title":"Patients’ experience and understanding of E-portals in rural general practice: an ethnographic exploration","type":"article-journal","volume":"9"},"uris":["http://www.mendeley.com/documents/?uuid=53a54368-ef07-3ad4-8293-9f284c1e538e"]},{"id":"ITEM-22","itemData":{"DOI":"10.1097/CIN.0000000000000151","abstract":"Chronic illness self-management is largelymoving from healthcare professionals and into the hands of the patient. One tool that has been promoted to facilitate self-management support of chronic illness by policymakers, health advocates, providers, and consumers is the personal health record. Little is known about how consumers effectively use personal health records for self-management support and for productive patient-provider interactions. The purpose of this study was to learn from chronically ill engaged, experienced, and educated (e-patient) adults how and why they use personal health records for self-management support and productive patient-provider interactions. Eighteen purposively selected consumers were interviewed in two communities.Qualitative descriptionmethods were used, and we used a grounded theory approach to analyzing interview data, which was digitally recorded and transcribed verbatim.We identified four major thematic categories that capture the perceptions of the chronically ill using personal health records: (1) patient engagement and health self-management, (2) access to and control over personal health data, (3) promotion of productive communication, and (4) opportunities for training and education. Knowledge gained from the e-patient personal health record users suggest that making improvements to the portal system and providing education to consumers and providers will increase the utility among the experienced users and encourage new users to embrace adoption and use. Copyright © 2015 Wolters Kluwer Health, Inc. All rights reserved.","author":[{"dropping-particle":"","family":"Gee","given":"P M","non-dropping-particle":"","parse-names":false,"suffix":""},{"dropping-particle":"","family":"Paterniti","given":"D A","non-dropping-particle":"","parse-names":false,"suffix":""},{"dropping-particle":"","family":"Ward","given":"D","non-dropping-particle":"","parse-names":false,"suffix":""},{"dropping-particle":"","family":"Miller","given":"L M S","non-dropping-particle":"","parse-names":false,"suffix":""}],"container-title":"CIN - Computers Informatics Nursing","id":"ITEM-22","issue":"6","issued":{"date-parts":[["2015"]]},"note":"cited By 21","page":"229-237","title":"e-Patients perceptions of using personal health records for self-management support of chronic illness","type":"article-journal","volume":"33"},"uris":["http://www.mendeley.com/documents/?uuid=0dacef21-ca26-4630-984c-173b26d915e3"]},{"id":"ITEM-23","itemData":{"abstract":"Patient portal research has focused on medical outpatient settings, with little known about portal use during hospitalizations or by surgical patients. We measured portal adoption among patients admitted to surgical services over two years. Surgical services managed 37,025 admissions of 31,310 unique patients. One-fourth of admissions (9,362, 25.3%) involved patients registered for the portal. Registration rates were highest for admissions to laparoscopic/gastrointestinal (55%) and oncology/endocrine (50%) services. Portal use occurred during 1,486 surgical admissions, 4% of all and 16% of those registered at admission. Inpatient portal use was associated with patients who were white, male, and had longer lengths of stay (p &lt; 0.01). Viewing health record data and secure messaging were the most commonly used functions, accessed in 4,836 (72.9%) and 1,626 (24.5%) user sessions. Without specific encouragement, hospitalized surgical patients are using our patient portal. The surgical inpatient setting may provide opportunities for patient engagement using patient portals.","author":[{"dropping-particle":"","family":"Robinson","given":"Jamie R","non-dropping-particle":"","parse-names":false,"suffix":""},{"dropping-particle":"","family":"Davis","given":"Sharon E","non-dropping-particle":"","parse-names":false,"suffix":""},{"dropping-particle":"","family":"Stat","given":"M","non-dropping-particle":"","parse-names":false,"suffix":""},{"dropping-particle":"","family":"Cronin","given":"Robert M","non-dropping-particle":"","parse-names":false,"suffix":""},{"dropping-particle":"","family":"Jackson","given":"Gretchen P","non-dropping-particle":"","parse-names":false,"suffix":""}],"container-title":"AMIA ... Annual Symposium proceedings. AMIA Symposium","id":"ITEM-23","issued":{"date-parts":[["2016"]]},"page":"1967-1976","title":"Use of a Patient Portal During Hospital Admissions to Surgical Services","type":"paper-conference"},"uris":["http://www.mendeley.com/documents/?uuid=f9827a00-a9e6-3e03-bbd5-7621039be4fb"]},{"id":"ITEM-24","itemData":{"DOI":"10.2196/jmir.8372","ISSN":"14388871","PMID":"29410386","abstract":"Background: Electronic patient portals provide a new method for sharing personal medical information with individual patients. Objective: Our aim was to review utilization patterns of the largest online patient portal in Canada's largest city. Methods: We conducted a 4-year time-trend analysis of aggregated anonymous utilization data of the MyChart patient portal at Sunnybrook Health Sciences Centre in Ontario, Canada, from January 1, 2012, through December 31, 2015. Prespecified analyses examined trends related to day (weekend vs weekday), season (July vs January), year (2012 vs 2015), and an extreme adverse weather event (ice storm of December 20-26, 2013). Primary endpoints included three measures of patient portal activity: registrations, logins, and pageviews. Results: We identified 32,325 patients who registered for a MyChart account during the study interval. Time-trend analysis showed no sign of attenuating registrations over time. Logins were frequent, averaged 734 total per day, and showed an increasing trend over time. Pageviews mirrored logins, averaged about 3029 total per day, and equated to about 5 pageviews during the average login. The most popular pageviews were clinical notes, followed by laboratory results and medical imaging reports. All measures of patient activity were lower on weekends compared to weekdays (P&lt;.001) yet showed no significant changes related to seasons or extreme weather. No major security breach, malware attack, or software failure occurred during the study. Conclusions: Online patient portals can provide a popular and reliable system for distributing personal medical information to active patients and may merit consideration for hospitals.","author":[{"dropping-particle":"","family":"Redelmeier","given":"Donald A.","non-dropping-particle":"","parse-names":false,"suffix":""},{"dropping-particle":"","family":"Kraus","given":"Nicole C.","non-dropping-particle":"","parse-names":false,"suffix":""}],"container-title":"Journal of Medical Internet Research","id":"ITEM-24","issue":"2","issued":{"date-parts":[["2018"]]},"page":"1-9","title":"Patterns in patient access and utilization of online medical records: Analysis of MyChart","type":"article-journal","volume":"20"},"uris":["http://www.mendeley.com/documents/?uuid=1e937b5c-ba05-49c3-a47a-a0bde7fd844f"]},{"id":"ITEM-25","itemData":{"DOI":"10.2196/formative.8822","abstract":"Background: As accessibility to the internet has increased in society, many health care organizations have developed patient Web portals (PWPs), which can provide a range of self-management options to improve patient access. However, the available evidence suggests that they are used inefficiently and do not benefit patients with low health literacy. Asthma and chronic obstructive pulmonary disease (COPD) are common chronic diseases that require ongoing self-management. Moreover, patients with COPD are typically older and have lower health literacy. Objective: This study aimed to obtain and present an overview of patients' perspectives of PWPs to facilitate the development of a portal that better meets the needs of patients with asthma and COPD. Methods: We performed a focus group study using semistructured interviews in 3 patient groups from the north of the Netherlands who were recruited through the Dutch Lung Foundation. Each group met 3 times for 2 hours each at a 1-week interval. Data were analyzed with coding software, and patient descriptors were analyzed with nonparametric tests. The consolidated criteria for reporting qualitative research were followed when conducting the study. Results: We included 29 patients (16/29, 55% male; mean age 65 [SD 10] years) with COPD (n=14), asthma-COPD overlap (n=4), asthma (n=10), or other respiratory disease (n=1). There was a large variation in the internet experience; some patients hardly used the internet (4/29, 14%), whereas others used internet &gt;3 times a week (23/29, 79%). In general, patients were positive about having access to a PWP, considering access to personal medical records as the most important option, though only after discussion with their physician. A medication overview was considered a useful option. We found that communication between health care professionals could be improved if patients could use the PWP to share information with their health care professionals. However, as participants were worried about the language and usability of portals, it was recommended that language should be adapted to the patient level. Another concern was that disease monitoring through Web-based questionnaire use would only be useful if the results were discussed with health care professionals. Conclusions: Participants were positive about PWPs and considered them a logical step. Today, most patients tend to be better educated and have internet access, while also being more assertive and better informed a…","author":[{"dropping-particle":"","family":"Metting","given":"Esther","non-dropping-particle":"","parse-names":false,"suffix":""},{"dropping-particle":"","family":"Jantine Schrage","given":"Aaltje","non-dropping-particle":"","parse-names":false,"suffix":""},{"dropping-particle":"","family":"Kocks","given":"Janwillem WH","non-dropping-particle":"","parse-names":false,"suffix":""},{"dropping-particle":"","family":"Sanderman","given":"Robbert","non-dropping-particle":"","parse-names":false,"suffix":""},{"dropping-particle":"","family":"Molen","given":"Thys","non-dropping-particle":"van der","parse-names":false,"suffix":""},{"dropping-particle":"","family":"Schrage","given":"A J","non-dropping-particle":"","parse-names":false,"suffix":""},{"dropping-particle":"","family":"Kocks","given":"Janwillem WH","non-dropping-particle":"","parse-names":false,"suffix":""},{"dropping-particle":"","family":"Sanderman","given":"Robbert","non-dropping-particle":"","parse-names":false,"suffix":""},{"dropping-particle":"","family":"Molen","given":"T V D","non-dropping-particle":"","parse-names":false,"suffix":""}],"container-title":"JMIR Formative Research","id":"ITEM-25","issue":"2","issued":{"date-parts":[["2018"]]},"note":"From Duplicate 1 (Assessing the needs and perspectives of patients with asthma and chronic obstructive pulmonary disease on patient web portals: focus group study - Metting, E; Schrage, A J; Kocks, J W; Sanderman, R; Molen, T V D)\n\ncited By 2","title":"Assessing the needs and perspectives of patients with asthma and chronic obstructive pulmonary disease on patient web portals: focus group study","type":"article-journal","volume":"2"},"uris":["http://www.mendeley.com/documents/?uuid=b6af56b3-4ed6-4345-adc0-f5c5033235c9"]},{"id":"ITEM-26","itemData":{"DOI":"10.2196/13126","abstract":"Background: Patient portals are a promising instrument to improve patient-centered care, as they provide patients information and tools that can help them better manage their health. The implementation of portals in both the inpatient and outpatient setting gives health care providers an opportunity to support patients both during hospitalization and after discharge. Thus, there is a need to better understand how inpatient and outpatient portals are used across care contexts. Objective: This study aimed to examine patients' perceptions of using inpatient and outpatient portals across the care settings, including how they used the portals and the benefits and concerns associated with portal use. Methods: This study was conducted in a large Midwestern academic medical center consisting of seven hospitals. We interviewed 120 patients who had used an inpatient portal during their hospitalization, at 15 days and 6 months postdischarge, to determine their perspectives of portal use in both hospital and outpatient settings. Interview transcripts were analyzed inductively and deductively by using team coding processes consistent with a grounded theory approach. Results: Interviews focused on three main areas of portal use: experience with the portal features, perceived benefits, and concerns. Responses at 15 days (n=60) and 6 months (n=60) postdischarge were consistent with respect to perceptions about portal use. Patients identified viewing their health information, managing their schedule, and communicating with providers as notable activities. Convenience, access to information, and better engagement in care were indicated as benefits. Concerns were related to technology issues and privacy/security risks. Conclusions: Implementation of inpatient portals as a complement to outpatient portals is increasing and can enable patients to better manage aspects of their care. Although care processes vary substantively across settings, the benefits of convenience, improved access to information, and better engagement in care provide opportunities for portal use across care settings to support patient-centered care. ©Ann Scheck McAlearney, Cynthia J Sieck, Alice Gaughan, Naleef Fareed, Jaclyn Volney, Timothy R Huerta.","author":[{"dropping-particle":"","family":"McAlearney","given":"A S","non-dropping-particle":"","parse-names":false,"suffix":""},{"dropping-particle":"","family":"Sieck","given":"C J","non-dropping-particle":"","parse-names":false,"suffix":""},{"dropping-particle":"","family":"Gaughan","given":"A","non-dropping-particle":"","parse-names":false,"suffix":""},{"dropping-particle":"","family":"Fareed","given":"N","non-dropping-particle":"","parse-names":false,"suffix":""},{"dropping-particle":"","family":"Volney","given":"J","non-dropping-particle":"","parse-names":false,"suffix":""},{"dropping-particle":"","family":"Huerta","given":"T R","non-dropping-particle":"","parse-names":false,"suffix":""}],"container-title":"Journal of Medical Internet Research","id":"ITEM-26","issue":"6","issued":{"date-parts":[["2019"]]},"note":"cited By 8","title":"Patients' perceptions of portal use across care settings: Qualitative study","type":"article-journal","volume":"21"},"uris":["http://www.mendeley.com/documents/?uuid=9e754534-bab7-4545-b481-f3956a847ffb"]},{"id":"ITEM-27","itemData":{"DOI":"10.1145/2702123.2702392","PMID":"27077140","abstract":"This paper describes the results of an interview study investigating facilitators and barriers to adoption of patient portals among low-income, older adults in rural and urban populations in the southeastern United States. We describe attitudes of this population of older adults and their current level of technology use and patient portal use. From qualitative analysis of 36 patient interviews and 16 caregiver interviews within these communities, we derive themes related to benefits of portals, barriers to use, concerns and desired features. Based on our initial findings, we present a set of considerations for designing the patient portal user experience, aimed at helping healthcare clinics to meet U.S. federally-mandated 'meaningful use' requirements.","author":[{"dropping-particle":"","family":"Latulipe","given":"Celine","non-dropping-particle":"","parse-names":false,"suffix":""},{"dropping-particle":"","family":"Gatto","given":"Amy","non-dropping-particle":"","parse-names":false,"suffix":""},{"dropping-particle":"","family":"Nguyen","given":"Ha T","non-dropping-particle":"","parse-names":false,"suffix":""},{"dropping-particle":"","family":"Miller","given":"David P","non-dropping-particle":"","parse-names":false,"suffix":""},{"dropping-particle":"","family":"Quandt","given":"Sara A","non-dropping-particle":"","parse-names":false,"suffix":""},{"dropping-particle":"","family":"Bertoni","given":"Alain G","non-dropping-particle":"","parse-names":false,"suffix":""},{"dropping-particle":"","family":"Smith","given":"Alden","non-dropping-particle":"","parse-names":false,"suffix":""},{"dropping-particle":"","family":"Arcury","given":"Thomas A","non-dropping-particle":"","parse-names":false,"suffix":""},{"dropping-particle":"","family":"County","given":"Greene","non-dropping-particle":"","parse-names":false,"suffix":""},{"dropping-particle":"","family":"Care","given":"Health","non-dropping-particle":"","parse-names":false,"suffix":""},{"dropping-particle":"","family":"Arcury","given":"Thomas A","non-dropping-particle":"","parse-names":false,"suffix":""}],"container-title":"Proceedings of the SIGCHI conference on human factors in computing systems. CHI Conference","id":"ITEM-27","issued":{"date-parts":[["2015","4"]]},"page":"3859-3868","title":"Design Considerations for Patient Portal Adoption by Low-Income, Older Adults.","type":"article-journal","volume":"2015"},"uris":["http://www.mendeley.com/documents/?uuid=c9956139-0f3c-4e22-8577-61a1244041de"]},{"id":"ITEM-28","itemData":{"DOI":"10.2196/mhealth.6021","ISSN":"22915222","abstract":"Background: The tethering of a personal health record (PHR) to an electronic medical record (EMR) may serve as a catalyst in accelerating the distribution of integrated PHRs. Creating shared health records for patients and their health care professionals using self-administered functions of EMR-tethered PHRs is crucial to support sustainable use of the system. Objective: This study assesses the factors related to active use of a self-administered function (Health Notes) in an EMR-tethered PHR (Health4U) in a tertiary academic hospital. Methods: This research is a cross-sectional study conducted in a tertiary academic hospital in South Korea. The enrollees included adults aged 19 years and older with experience accessing Health4U in the 13-month period after June 2013. The primary outcome was the adoption of Health Notes in accordance with the number of chronic diseases. Socio-demographic variables were included as confounding factors. Results: Subjects 71 years of age and older were less likely to become active users of Health Notes than those 30 years and younger. Moreover, compared with men, women had 44% and 40% lower tendencies to become Health Notes users and active users, respectively. Those who accessed the desktop page and/or mobile page had higher tendencies to become users of Health Notes. We found a consistent increase in the odds ratio as the number of chronic diseases increased in the active users. When considering specific diseases, patients who had cancer or chronic kidney disease had higher tendencies to become users of Health Notes. Conclusions: Patients with a greater number of chronic diseases tended to use PHR more actively, and used the self-administered function. Women and the elderly may have lower tendencies to actively use PHR. Therefore, items specific to the health of each demographic-women, the elderly, and those with chronic diseases-should be carefully considered to support sustainable use of PHRs.","author":[{"dropping-particle":"","family":"Jung","given":"Se Young","non-dropping-particle":"","parse-names":false,"suffix":""},{"dropping-particle":"","family":"Lee","given":"Keehyuck","non-dropping-particle":"","parse-names":false,"suffix":""},{"dropping-particle":"","family":"Hwang","given":"Hee","non-dropping-particle":"","parse-names":false,"suffix":""},{"dropping-particle":"","family":"Yoo","given":"Sooyoung","non-dropping-particle":"","parse-names":false,"suffix":""},{"dropping-particle":"","family":"Baek","given":"Hyun Young","non-dropping-particle":"","parse-names":false,"suffix":""},{"dropping-particle":"","family":"Kim","given":"Jeehyoung","non-dropping-particle":"","parse-names":false,"suffix":""}],"container-title":"JMIR mHealth and uHealth","id":"ITEM-28","issue":"2","issued":{"date-parts":[["2017","2","1"]]},"page":"e6021","publisher":"JMIR Publications Inc.","title":"Support for sustainable use of personal health records: Understanding the needs of users as a first step towards patient-driven mobile health","type":"article-journal","volume":"5"},"uris":["http://www.mendeley.com/documents/?uuid=f2832b0b-fad3-32a0-920e-0bae8386335e"]},{"id":"ITEM-29","itemData":{"DOI":"10.24105/ejbi.2017.13.1.8","ISSN":"1801-5603","abstract":"The ever-growing demand for acquiring, managing and exploi ng pa ent health related informa on has led to the development of many e-Health systems and applica ons. However, despite the number of systems already developed and the apparent need for such systems, end users can only collect online and exploit, only a limited set of informa on for health purposes in the context of personalized, preven ve and par cipatory medicine. To this direc on, this paper ini ally presents the personal health record (PHR) concept, related work and best prac ces for the development of PHR systems in a standardized manner. It also outlines the proposal for meaningful use criteria in the United States (US) and the health level seven (HL7) personal health record system func onal model (PHR-S FM). Focus is put on trying to link core func onality modules of the Integrated Care Solu ons TM PHR system, designed to support the ci zen, paying emphasis on wellbeing, home care and the management of chronic diseases with PHR-S FM personal health func ons, in a preliminary eff ort towards the explora on of func onal models to support interoperability. Based on accumulated experiences from many European Union (EU) research projects, the paper concludes by providing direc ons towards achieving wider PHR adop on and meaningful use.","author":[{"dropping-particle":"","family":"Katehakis","given":"Dimitrios G","non-dropping-particle":"","parse-names":false,"suffix":""},{"dropping-particle":"","family":"Kondylakis","given":"Haridimos","non-dropping-particle":"","parse-names":false,"suffix":""},{"dropping-particle":"","family":"Koumakis","given":"Lefteris","non-dropping-particle":"","parse-names":false,"suffix":""},{"dropping-particle":"","family":"Kouroubali","given":"Angelina","non-dropping-particle":"","parse-names":false,"suffix":""},{"dropping-particle":"","family":"Marias","given":"Kostas","non-dropping-particle":"","parse-names":false,"suffix":""}],"container-title":"European Journal for Biomedical Informatics","id":"ITEM-29","issue":"1","issued":{"date-parts":[["2017"]]},"page":"49-56","title":"Integrated Care Solutions for the Citizen: Personal Health Record Functional Models to Support Interoperability","type":"article-journal","volume":"13"},"uris":["http://www.mendeley.com/documents/?uuid=8a3853bd-44ce-4978-b6b4-352ade6a21ef"]},{"id":"ITEM-30","itemData":{"author":[{"dropping-particle":"","family":"Lafata","given":"J E","non-dropping-particle":"","parse-names":false,"suffix":""},{"dropping-particle":"","family":"Miller","given":"C A","non-dropping-particle":"","parse-names":false,"suffix":""},{"dropping-particle":"","family":"Shires","given":"D A","non-dropping-particle":"","parse-names":false,"suffix":""},{"dropping-particle":"","family":"Dyer","given":"K","non-dropping-particle":"","parse-names":false,"suffix":""},{"dropping-particle":"","family":"Ratliff","given":"S M","non-dropping-particle":"","parse-names":false,"suffix":""},{"dropping-particle":"","family":"Schreiber","given":"M","non-dropping-particle":"","parse-names":false,"suffix":""}],"container-title":"American Journal of Managed Care","id":"ITEM-30","issue":"11","issued":{"date-parts":[["2018"]]},"note":"cited By 5","title":"Patients' Adoption of and Feature Access Within Electronic Patient Portals","type":"article-journal","volume":"24"},"uris":["http://www.mendeley.com/documents/?uuid=dbc4ac4d-9355-42ad-bb76-285a9411b44e"]},{"id":"ITEM-31","itemData":{"DOI":"10.2196/jmir.9497","ISSN":"1438-8871 (Electronic)","PMID":"30287416","abstract":"BACKGROUND: In recent literature, patient portals are considered as important tools for the delivery of patient-centered care. To date, it is not clear how patients would conceptualize a patient portal and which health information needs they have when doing so. OBJECTIVE: This study aimed (1) to investigate health information needs, expectations, and attitudes toward a patient portal and (2) to assess whether determinants, such as patient characteristics, health literacy, and empowerment status, can predict two different variables, namely the importance people attribute to obtaining health information when using a patient portal and the expectations concerning personal health care when using a patient portal. METHODS: We conducted a cross-sectional survey of the Flemish population on what patients prefer to know about their digital health data and their expectations and attitudes toward using a patient portal to access their electronic health record. People were invited to participate in the survey through newsletters, social media, and magazines. We used a questionnaire including demographics, health characteristics, health literacy, patient empowerment, and patient portal characteristics. RESULTS: We received 433 completed surveys. The health information needs included features such as being notified when one's health changes (371/396, 93.7%), being notified when physical parameters increase to dangerous levels (370/395, 93.7%), observing connections between one's symptoms or diseases or biological parameters (339/398, 85.2%), viewing the evolution of one's health in function of time (333/394, 84.5%), and viewing information about the expected effect of treatment (349/395, 88.4%). Almost 90% (369/412) of respondents were interested in using a patient portal. Determinants of patients' attachment for obtaining health information on a patient portal were (1) age between 45 and 54 years (P=.05); (2) neutral (P=.03) or interested attitude (P=.008) toward shared decision making; and (3) commitment to question physicians' decisions (P=.03, R(2)=0.122). Determinants of patients' expectations on improved health care by accessing a patient portal were (1) lower education level (P=.04); (2) neutral (P=.03) or interested attitude (P=.008) toward shared decision making; and (3) problems in understanding health information (P=.04; R(2)=0.106). CONCLUSIONS: The interest in using a patient portal is considerable in Flanders. People would like to receive alerts or som…","author":[{"dropping-particle":"","family":"Bulck","given":"Steve Alfons","non-dropping-particle":"Van den","parse-names":false,"suffix":""},{"dropping-particle":"","family":"Hermens","given":"Rosella","non-dropping-particle":"","parse-names":false,"suffix":""},{"dropping-particle":"","family":"Slegers","given":"Karin","non-dropping-particle":"","parse-names":false,"suffix":""},{"dropping-particle":"","family":"Vandenberghe","given":"Bert","non-dropping-particle":"","parse-names":false,"suffix":""},{"dropping-particle":"","family":"Goderis","given":"Geert","non-dropping-particle":"","parse-names":false,"suffix":""},{"dropping-particle":"","family":"Vankrunkelsven","given":"Patrik","non-dropping-particle":"","parse-names":false,"suffix":""}],"container-title":"Journal of medical Internet research","id":"ITEM-31","issue":"10","issued":{"date-parts":[["2018","10"]]},"page":"e269","title":"Designing a Patient Portal for Patient-Centered Care: Cross-Sectional Survey.","type":"article-journal","volume":"20"},"uris":["http://www.mendeley.com/documents/?uuid=5398c77d-31dd-41ff-b84b-cf27c2130216"]},{"id":"ITEM-32","itemData":{"DOI":"10.3389/fneur.2020.00400","ISSN":"1664-2295 (Print)","PMID":"32670174","abstract":"Background: Multiple Sclerosis is a chronic inflammatory disease of the central nervous system that requires a complex, differential, and lifelong treatment strategy, which involves high monitoring efforts and the accumulation of numerous medical data. A fast and broad availability of care, as well as patient-relevant data and a stronger integration of patients and participating care providers into the complex treatment process is desirable. The aim of the ERDF-funded project \"Integrated Care Portal Multiple Sclerosis\" (IBMS) was to develop a pathway-based care model and a corresponding patient portal for MS patients and health care professionals (HCPs) as a digital tool to deliver the care model. Methods: The patient portal was created according to a patient-centered design approach which involves both the patients' and the professionals' view. Buurmann's five iterative phases were integrated into a design science research process. A problem analysis focusing on functions and user interfaces was conducted through surveys and workshops with MS patients and HCPs. Based on this, the patient portal was refined and a prototype of the portal was implemented using an agile software development strategy. Results: HCPs and patients already use digital hardware and are open to new technologies. Nevertheless, they desire improved (digital) communication and coordination between care providers. Both groups require a number of functions for the patient portal, which were implemented in the prototype. Usability tests with patients and HCPs are planned to consider whether the portal is deemed as usable, acceptable as well as functional to prepare for any needed ameliorations. Discussion: After testing the patient portal for usability, acceptability, and functionality, it will most likely be a useful and high-quality electronic health (eHealth) tool for patient management from day care to telerehabilitation. It implements clinical pathways in a manner which is comprehensible for patients. Future developments of the patient portal modules could include additional diseases, the integration of quality management and privacy management tools, and the use of artificial intelligence to personalize treatment strategies.","author":[{"dropping-particle":"","family":"Voigt","given":"Isabel","non-dropping-particle":"","parse-names":false,"suffix":""},{"dropping-particle":"","family":"Benedict","given":"Martin","non-dropping-particle":"","parse-names":false,"suffix":""},{"dropping-particle":"","family":"Susky","given":"Marcel","non-dropping-particle":"","parse-names":false,"suffix":""},{"dropping-particle":"","family":"Scheplitz","given":"Tim","non-dropping-particle":"","parse-names":false,"suffix":""},{"dropping-particle":"","family":"Frankowitz","given":"Sophie","non-dropping-particle":"","parse-names":false,"suffix":""},{"dropping-particle":"","family":"Kern","given":"Raimar","non-dropping-particle":"","parse-names":false,"suffix":""},{"dropping-particle":"","family":"Müller","given":"Olaf","non-dropping-particle":"","parse-names":false,"suffix":""},{"dropping-particle":"","family":"Schlieter","given":"Hannes","non-dropping-particle":"","parse-names":false,"suffix":""},{"dropping-particle":"","family":"Ziemssen","given":"Tjalf","non-dropping-particle":"","parse-names":false,"suffix":""}],"container-title":"Frontiers in neurology","id":"ITEM-32","issued":{"date-parts":[["2020"]]},"page":"400","title":"A Digital Patient Portal for Patients With Multiple Sclerosis.","type":"article-journal","volume":"11"},"uris":["http://www.mendeley.com/documents/?uuid=c1c5cc2a-e711-48b5-abeb-59cf66a381d3"]},{"id":"ITEM-33","itemData":{"DOI":"10.1055/s-0037-1621732","abstract":"Background Patient portals specifically designed for the inpatient setting have significant potential to improve patient care. However, little is known about how the users of this technology, the patients, may interact with the inpatient portals. As a result, hospitals have limited ability to design approaches that support patient use of the portal. Objectives This study aims to evaluate the user experience associated with an inpatient portal. Methods We used a Think-Aloud protocol to study user interactions with a commercially available inpatient portal--MyChart Bedside (MCB). Study participants included 19 English-speaking adults over the age of 18 years. In one-on-one sessions, participants narrated their experience using the MCB application and completing eight specific tasks. Recordings were transcribed and coded into three dimensions of the user experience: physical, cognitive, and sociobehavioral. Results Our analysis of the physical experience highlighted the navigational errors and technical challenges associated with the use of MCB. We also found that issues associated with the cognitive experience included comprehension problems that spurred anxiety and uncertainty. Analysis of the sociobehavioral experience suggested that users have different learning styles and preferences for learning including self-guided, handouts, and in-person training. Conclusion Inpatient portals may be an effective tool to improve the patient experience in the hospital. Moreover, making this technology available to inpatients may help to foster ongoing use of technology across the care continuum. However, deriving the benefits from the technology requires appropriate support. We identified multiple opportunities for hospital management to intervene. In particular, teaching patients to use the application by making a variety of instructional materials available could help to reduce several identified barriers to use. Additionally, hospitals should be prepared to manage patient anxiety and increased questioning arising from the availability of information in the inpatient portal application. ©2018 Georg Thieme Verlag. All rights reserved.","author":[{"dropping-particle":"","family":"Walker","given":"D M","non-dropping-particle":"","parse-names":false,"suffix":""},{"dropping-particle":"","family":"Menser","given":"T","non-dropping-particle":"","parse-names":false,"suffix":""},{"dropping-particle":"","family":"Yen","given":"P.-Y.","non-dropping-particle":"","parse-names":false,"suffix":""},{"dropping-particle":"","family":"McAlearney","given":"A S","non-dropping-particle":"","parse-names":false,"suffix":""}],"container-title":"Applied Clinical Informatics","id":"ITEM-33","issue":"1","issued":{"date-parts":[["2018"]]},"note":"cited By 19","page":"105-113","title":"Optimizing the User Experience: Identifying Opportunities to Improve Use of an Inpatient Portal","type":"article-journal","volume":"9"},"uris":["http://www.mendeley.com/documents/?uuid=4f14de51-f806-4ecb-9747-f91111bd60da"]},{"id":"ITEM-34","itemData":{"DOI":"10.1186/s12911-019-0868-y","ISSN":"1472-6947 (Electronic)","PMID":"31296210","abstract":"BACKGROUND: Electronic patient portals are increasingly being implemented, also in (haemato) oncology. However, portal usage is low and depends on user and provider engagement. We explored wishes, expectations and thoughts of patients with a haematologic malignancy and their physicians with regard to the electronic patient portal. METHODS: Based on insights from literature and a focus group discussion we built a 44-item questionnaire. This questionnaire was spread amongst patients with a haematologic malignancy at the outpatient clinic that was not yet exposed to patient portal facilities. Haematologists completed a questionnaire based on literature. RESULTS: Patients were interested in many different types of access to information and portal functionalities. However, their opinions varied about the provision of access to the portal to other people, the role of the physician, possibilities for communication via the portal and timing of access. The physicians acknowledged the relevance of the electronic patient portal, but had some worries about the patients' autonomous information handling, organizational and technical issues. Patients frequently expressed to be open about the potential of the patient portal to orchestrate their care. Nevertheless, most physicians appreciated their supporting role towards the patient. CONCLUSIONS: Patients and physicians appreciated the electronic patient portal. Both groups need to be involved in further portal development to improve engagement by meeting patients' wishes, taking into account organizational and professional issues and managing expectations for both parties. To fit various patient profiles, portal design should be flexible and individualized. Further research should focus on the perceived added value and the impact on patient related outcome measures of portals.","author":[{"dropping-particle":"","family":"Geerts","given":"Paul A F","non-dropping-particle":"","parse-names":false,"suffix":""},{"dropping-particle":"","family":"Weijden","given":"Trudy","non-dropping-particle":"van der","parse-names":false,"suffix":""},{"dropping-particle":"","family":"Loeffen","given":"Pien G M","non-dropping-particle":"","parse-names":false,"suffix":""},{"dropping-particle":"","family":"Janssen","given":"Lise E F","non-dropping-particle":"","parse-names":false,"suffix":""},{"dropping-particle":"","family":"Almekinders","given":"Celine","non-dropping-particle":"","parse-names":false,"suffix":""},{"dropping-particle":"","family":"Wienhold","given":"Tobias A","non-dropping-particle":"","parse-names":false,"suffix":""},{"dropping-particle":"","family":"Bos","given":"Gerard M J","non-dropping-particle":"","parse-names":false,"suffix":""}],"container-title":"BMC medical informatics and decision making","id":"ITEM-34","issue":"1","issued":{"date-parts":[["2019","7"]]},"page":"129","title":"Developing a patient portal for haematology patients requires involvement of all stakeholders and a customised design, tailored to the individual needs.","type":"article-journal","volume":"19"},"uris":["http://www.mendeley.com/documents/?uuid=3b49f722-0865-455b-adb1-0d46e29f568c"]},{"id":"ITEM-35","itemData":{"DOI":"10.2196/10413","ISSN":"1438-8871 (Electronic)","PMID":"29991468","abstract":"BACKGROUND: Health care systems have entered a new era focused on patient  engagement. Patient portals linked to electronic health records are recognized as a promising multifaceted tool to help achieve patient engagement goals. Achieving significant growth in adoption and use requires agile evaluation methods to complement periodic formal research efforts. OBJECTIVE: This paper describes one of the implementation strategies that the Department of Veterans Affairs (VA) has used to foster the adoption and sustained use of its patient portal, My HealtheVet, over the last decade: an ongoing focus on user-centered design (UCD). This strategy entails understanding the users and their tasks and goals and optimizing portal design and functionality accordingly. Using a case study approach, we present a comparison of early user demographics and preferences with more recent data and several examples to illustrate how a UCD can serve as an effective implementation strategy for a patient portal within a large integrated health care system. METHODS: VA has employed a customer experience analytics (CXA) survey on its patient portal since 2007 to enable ongoing direct user feedback. In a continuous cycle, a random sample of site visitors is invited to participate in the Web-based survey. CXA model questions are used to track and trend satisfaction, while custom questions collect data about users' characteristics, needs, and preferences. In this case study, we performed analyses of descriptive statistics comparing user characteristics and preferences from FY2008 (wherein \"FY\" means \"fiscal year\") to FY2017 and user trends regarding satisfaction with and utilization of specific portal functions over the last decade, as well as qualitative content analysis of user's open-ended survey comments. RESULTS: User feedback has guided the development of enhancements to core components of the My HealtheVet portal including available features, content, interface design, prospective functional design, and related policies. Ten-year data regarding user characteristics and portal utilization demonstrate trends toward greater patient engagement and satisfaction. Administration of a continuous voluntary Web-based survey is an efficient and effective way to capture veterans' voices about who they are, how they use the patient portal, needed system improvements, and desired additional services. CONCLUSIONS: Leveraging \"voice-of-the-customer\" techniques as part of patient portal implement…","author":[{"dropping-particle":"","family":"Nazi","given":"Kim M","non-dropping-particle":"","parse-names":false,"suffix":""},{"dropping-particle":"","family":"Turvey","given":"Carolyn L","non-dropping-particle":"","parse-names":false,"suffix":""},{"dropping-particle":"","family":"Klein","given":"Dawn M","non-dropping-particle":"","parse-names":false,"suffix":""},{"dropping-particle":"","family":"Hogan","given":"Timothy P","non-dropping-particle":"","parse-names":false,"suffix":""}],"container-title":"Journal of medical Internet research","id":"ITEM-35","issue":"7","issued":{"date-parts":[["2018","7"]]},"language":"eng","page":"e10413","title":"A Decade of Veteran Voices: Examining Patient Portal Enhancements Through the Lens  of User-Centered Design.","type":"article-journal","volume":"20"},"uris":["http://www.mendeley.com/documents/?uuid=687ed725-ea1d-46e8-8228-8a0fc580a21f"]},{"id":"ITEM-36","itemData":{"DOI":"10.1080/17538157.2020.1776291","ISSN":"1753-8165 (Electronic)","PMID":"32603617","abstract":"The primary objective of this study was to identify meaningful indicators of patient portal use deemed important to psychiatric consumers. The secondary objectives were to uncover: 1) barriers and facilitators to patient portal use; and, 2) desired functionality of the technology by psychiatric consumers. A qualitative descriptive study was conducted using focus groups consisting of psychiatric consumers, their family members/caregivers, and Peer Support Workers. Two members of the research team independently performed a content analysis, and came to agreement on the identified coding hierarchy and themes. A total of twenty-three participants took part in one of five focus groups. Engagement and empowerment, consumer experience and satisfaction, and quality of care were identified as outcome indicators. Privacy and security, portal usage, and usability were identified as important process indicators. A number of barriers and facilitators were identified. Finally, psychiatric consumers desired functionality of a patient portal were discussed. Findings suggest that patient portal research among psychiatric populations can be conducted using many of the indicators that have previously been used for physical health populations. However, this study identified other unique considerations that should be accounted for when evaluating a patient portal among psychiatric populations.","author":[{"dropping-particle":"","family":"Strudwick","given":"Gillian","non-dropping-particle":"","parse-names":false,"suffix":""},{"dropping-particle":"","family":"Booth","given":"Richard G","non-dropping-particle":"","parse-names":false,"suffix":""},{"dropping-particle":"","family":"McLean","given":"Drew","non-dropping-particle":"","parse-names":false,"suffix":""},{"dropping-particle":"","family":"Leung","given":"Kevin","non-dropping-particle":"","parse-names":false,"suffix":""},{"dropping-particle":"","family":"Rossetti","given":"Sarah","non-dropping-particle":"","parse-names":false,"suffix":""},{"dropping-particle":"","family":"McCann","given":"Miriam","non-dropping-particle":"","parse-names":false,"suffix":""},{"dropping-particle":"","family":"Strauss","given":"John","non-dropping-particle":"","parse-names":false,"suffix":""}],"container-title":"Informatics for health &amp; social care","id":"ITEM-36","issue":"4","issued":{"date-parts":[["2020","10"]]},"page":"396-409","title":"Identifying indicators of meaningful patient portal use by psychiatric populations.","type":"article-journal","volume":"45"},"uris":["http://www.mendeley.com/documents/?uuid=452c5096-845c-4990-a6da-22614f6d0509"]}],"mendeley":{"formattedCitation":"[22,24,26–30,33,36,37,40,42–61,67–71]","plainTextFormattedCitation":"[22,24,26–30,33,36,37,40,42–61,67–71]","previouslyFormattedCitation":"[22,24,26–30,33,36,37,40,42–61,67–71]"},"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2,24,26–30,33,36,37,40,42–61,67–71]</w:t>
            </w:r>
            <w:r w:rsidRPr="00B729D2">
              <w:rPr>
                <w:rFonts w:ascii="Times New Roman" w:hAnsi="Times New Roman" w:cs="Times New Roman"/>
                <w:sz w:val="24"/>
                <w:szCs w:val="24"/>
              </w:rPr>
              <w:fldChar w:fldCharType="end"/>
            </w:r>
          </w:p>
        </w:tc>
      </w:tr>
      <w:tr w:rsidR="00296E2F" w:rsidRPr="00B729D2" w14:paraId="22F55FE1" w14:textId="77777777" w:rsidTr="00296E2F">
        <w:trPr>
          <w:gridAfter w:val="1"/>
          <w:wAfter w:w="8" w:type="dxa"/>
        </w:trPr>
        <w:tc>
          <w:tcPr>
            <w:tcW w:w="1980" w:type="dxa"/>
            <w:vMerge/>
          </w:tcPr>
          <w:p w14:paraId="5BF5E4EB" w14:textId="77777777" w:rsidR="00E338CD" w:rsidRPr="00B729D2" w:rsidRDefault="00E338CD">
            <w:pPr>
              <w:rPr>
                <w:rFonts w:ascii="Times New Roman" w:hAnsi="Times New Roman" w:cs="Times New Roman"/>
                <w:sz w:val="24"/>
                <w:szCs w:val="24"/>
              </w:rPr>
            </w:pPr>
          </w:p>
        </w:tc>
        <w:tc>
          <w:tcPr>
            <w:tcW w:w="1559" w:type="dxa"/>
            <w:vMerge/>
          </w:tcPr>
          <w:p w14:paraId="3FFD618E" w14:textId="77777777" w:rsidR="00E338CD" w:rsidRPr="00B729D2" w:rsidRDefault="00E338CD">
            <w:pPr>
              <w:rPr>
                <w:rFonts w:ascii="Times New Roman" w:hAnsi="Times New Roman" w:cs="Times New Roman"/>
                <w:sz w:val="24"/>
                <w:szCs w:val="24"/>
              </w:rPr>
            </w:pPr>
          </w:p>
        </w:tc>
        <w:tc>
          <w:tcPr>
            <w:tcW w:w="2628" w:type="dxa"/>
          </w:tcPr>
          <w:p w14:paraId="035BFA0B" w14:textId="3739D06B"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diagnostic information </w:t>
            </w:r>
          </w:p>
        </w:tc>
        <w:tc>
          <w:tcPr>
            <w:tcW w:w="3402" w:type="dxa"/>
          </w:tcPr>
          <w:p w14:paraId="7A943655" w14:textId="754CCD81"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ISSN":"2008756X","abstract":"Background: Using personal health record (PHR) for the management of inflammatory bowel disease (IBD) as a chronic disease can be beneficial for the patients and provide their needs and make them more informed. PHRs offer an integrated and comprehensive view of health information, including information people generate themselves and information from doctors, and information from their pharmacies and insurance companies. Using personal health record is one of the crucial aspects of improving personal health. In this survey, we designed and implemented a web-based PHR for patients with inflammatory bowel disease (IBD) in order to help improve the health status of the patients with IBD. Materials and Methods: In designing level based on observing methods and assessing documents, at first, the minimum data set was set and then required areas of designing PHR using the questionnaire method and determining content validity by IBD experts were set. The requirements were categorized based on continuous care record standards. In this survey, the process of modeling and implementing patients and physicians modules was done, too. Results: Basic capabilities of the system were determined in four parts. Then, the results of the survey of 17 IBD experts about 172 required data in five areas with Cronbach's alpha upper 0.7 were set. Designing and implementing were done for patients and physicians in two different modules. Conclusion: This system makes information coherent and enables us to access and manage the health information of the patient. We could also do remote monitoring of patients in long term cares. Also by using the results of the questionnaire survey in patients and physicians modules, we could check out changes in the quality of patients' lives and severity of the disease during the treatment.","author":[{"dropping-particle":"","family":"Rezaee","given":"Rita","non-dropping-particle":"","parse-names":false,"suffix":""},{"dropping-particle":"","family":"AlizadehNaini","given":"Mahvash","non-dropping-particle":"","parse-names":false,"suffix":""},{"dropping-particle":"","family":"Halim","given":"Zeinab","non-dropping-particle":"","parse-names":false,"suffix":""}],"container-title":"Govaresh","id":"ITEM-1","issue":"2","issued":{"date-parts":[["2018"]]},"page":"102-108","title":"Designing and implementation of web-based personal health record for patients with inflammatory bowel disease","type":"article-journal","volume":"23"},"uris":["http://www.mendeley.com/documents/?uuid=8ab0a423-f1ae-4b8c-86fc-3cf99284dcca"]},{"id":"ITEM-2","itemData":{"DOI":"10.2196/10692","ISSN":"14388871","PMID":"31432780","abstract":"Background: As a result of improvements in cancer screening, treatment, and supportive care, nearly two-thirds of individuals diagnosed with colorectal cancer (CRC) live for 5 years after diagnosis. An ever-increasing population of CRC survivors creates a need for effective survivorship care to help manage and mitigate the impact of CRC and its treatment. Personal health records (PHRs) and survivorship care plans provide a means of supporting the long-term care of cancer survivors.; Objective: The purpose of this study is to characterize the usefulness of a CRC PHR and survivorship care plan and to describe the usability of these technologies in a population of CRC survivors. To our knowledge, this is the first study to assess a PHR and survivorship care plan specifically targeting CRC survivors.; Methods: Twenty-two patients with CRC were recruited from surgery clinics of an academic medical center and Veterans Affairs hospital in Indianapolis and provided access to an online Colorec","author":[{"dropping-particle":"","family":"Tarver","given":"Will L.","non-dropping-particle":"","parse-names":false,"suffix":""},{"dropping-particle":"","family":"Robb","given":"Bruce W.","non-dropping-particle":"","parse-names":false,"suffix":""},{"dropping-particle":"","family":"Haggstrom","given":"David A.","non-dropping-particle":"","parse-names":false,"suffix":""}],"container-title":"JMIR cancer","id":"ITEM-2","issue":"8","issued":{"date-parts":[["2019","8"]]},"language":"eng","page":"1-9","title":"Usefulness and usability of a personal health record and survivorship care plan for colorectal cancer survivors: Survey study","type":"article-journal","volume":"5"},"uris":["http://www.mendeley.com/documents/?uuid=477645ea-fb42-4a37-b419-84631b7fa365"]},{"id":"ITEM-3","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3","issue":"8-9","issued":{"date-parts":[["2019","8"]]},"language":"eng","page":"714-721","title":"Sharing personal health record data elements in protective custody: youth and stakeholder perspectives.","type":"article-journal","volume":"26"},"uris":["http://www.mendeley.com/documents/?uuid=c89bb789-e5e9-463e-b952-dff671d85894"]},{"id":"ITEM-4","itemData":{"DOI":"10.1109/ITME.2018.00039","ISSN":"2474-3828","abstract":"Personal health records (PHRs) present an increasing significance for individual healthcare management. However, Lack of an effective personal health record (PHR) system prohibits the widespread use of PHRs. In this paper, we propose a novel approach to design the knowledge graph of medical information and to implement an effective PHR system to support individual healthcare management. Compared to other studies, this paper pays more attention to the implementation of the PHR system rather than theoretical research. Semantic transformation methods are provided to transform the rational medical records in hospitals' database to the semantic data. Semantic integration methods are proposed to realize the data integration between the PHR system and other hospital information systems. Applying web ontology language and Jena rules, six parts of the medical data are represented in the knowledge graph based on existing related ontologies and clinical data in hospitals. Upon the knowledge graph, system architecture is proposed for the implementation of the PHR system.","author":[{"dropping-particle":"","family":"Wang","given":"Huaqiong","non-dropping-particle":"","parse-names":false,"suffix":""},{"dropping-particle":"","family":"Miao","given":"Xiaoyu","non-dropping-particle":"","parse-names":false,"suffix":""},{"dropping-particle":"","family":"Yang","given":"Pan","non-dropping-particle":"","parse-names":false,"suffix":""}],"container-title":"2018 9th International Conference on Information Technology in Medicine and Education (ITME)","id":"ITEM-4","issued":{"date-parts":[["2018","10"]]},"page":"133-136","title":"Design and Implementation of Personal Health Record Systems Based on Knowledge Graph","type":"paper-conference"},"uris":["http://www.mendeley.com/documents/?uuid=68dae7e3-c8b5-43c8-b386-aa35417c8f96"]},{"id":"ITEM-5","itemData":{"DOI":"10.2196/jmir.3884","abstract":"The integration of new information and communication technologies (ICTs) is becoming increasingly important in reorganizing health care. Adapting ICTs as supportive tools to users' needs and daily practices is vital for adoption and use. Objective: In order to develop a Web-based personal electronic health record (PEPA), we explored user requirements and needs with regard to desired information and functions. Methods: A qualitative study across health care sectors and health professions was conducted in a regional health care setting in Germany. Overall, 10 semistructured focus groups were performed, collecting views of 3 prospective user groups: patients with colorectal cancer (n=12) and representatives from patient support groups (n=2), physicians (n=17), and non-medical HCPs (n=16). Data were audio-And videotaped, transcribed verbatim, and thematically analyzed using qualitative content analysis. Results: For both patients and HCPs, it was central to have a tool representing the chronology of illness and its care processes, for example, patients wanted to track their long-term laboratory findings (eg, tumor markers). Designing health information in a patient accessible way was highlighted as important. Users wanted to have general and tumor-specific health information available in a PEPA. Functions such as filtering information and adding information by patients (eg, on their well-being or electronic communication with HCPs via email) were discussed. Conclusions: In order to develop a patient/user centered tool that is tailored to user needs, it is essential to address their perspectives. A challenge for implementation will be how to design PEPA's health data in a patient accessible way. Adequate patient support and technical advice for users have to be addressed.","author":[{"dropping-particle":"","family":"Baudendistel","given":"I","non-dropping-particle":"","parse-names":false,"suffix":""},{"dropping-particle":"","family":"Winkler","given":"E","non-dropping-particle":"","parse-names":false,"suffix":""},{"dropping-particle":"","family":"Kamradt","given":"M","non-dropping-particle":"","parse-names":false,"suffix":""},{"dropping-particle":"","family":"Langst","given":"G","non-dropping-particle":"","parse-names":false,"suffix":""},{"dropping-particle":"","family":"Eckrich","given":"F","non-dropping-particle":"","parse-names":false,"suffix":""},{"dropping-particle":"","family":"Heinze","given":"O","non-dropping-particle":"","parse-names":false,"suffix":""},{"dropping-particle":"","family":"Bergh","given":"B","non-dropping-particle":"","parse-names":false,"suffix":""},{"dropping-particle":"","family":"Szecsenyi","given":"J","non-dropping-particle":"","parse-names":false,"suffix":""},{"dropping-particle":"","family":"Ose","given":"D","non-dropping-particle":"","parse-names":false,"suffix":""}],"container-title":"Journal of Medical Internet Research","id":"ITEM-5","issue":"5","issued":{"date-parts":[["2015"]]},"note":"cited By 19","title":"Personal electronic health records: Understanding user requirements and needs in chronic cancer care","type":"article-journal","volume":"17"},"uris":["http://www.mendeley.com/documents/?uuid=6a878d42-7fb5-4e91-b195-9dc82ec2dae6"]}],"mendeley":{"formattedCitation":"[32,37,44,45,62]","plainTextFormattedCitation":"[32,37,44,45,62]","previouslyFormattedCitation":"[32,37,44,45,62]"},"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2,37,44,45,62]</w:t>
            </w:r>
            <w:r w:rsidRPr="00B729D2">
              <w:rPr>
                <w:rFonts w:ascii="Times New Roman" w:hAnsi="Times New Roman" w:cs="Times New Roman"/>
                <w:sz w:val="24"/>
                <w:szCs w:val="24"/>
              </w:rPr>
              <w:fldChar w:fldCharType="end"/>
            </w:r>
          </w:p>
        </w:tc>
      </w:tr>
      <w:tr w:rsidR="00296E2F" w:rsidRPr="00B729D2" w14:paraId="3922094E" w14:textId="77777777" w:rsidTr="00296E2F">
        <w:trPr>
          <w:gridAfter w:val="1"/>
          <w:wAfter w:w="8" w:type="dxa"/>
        </w:trPr>
        <w:tc>
          <w:tcPr>
            <w:tcW w:w="1980" w:type="dxa"/>
            <w:vMerge/>
          </w:tcPr>
          <w:p w14:paraId="0E4715D9" w14:textId="77777777" w:rsidR="00E338CD" w:rsidRPr="00B729D2" w:rsidRDefault="00E338CD">
            <w:pPr>
              <w:rPr>
                <w:rFonts w:ascii="Times New Roman" w:hAnsi="Times New Roman" w:cs="Times New Roman"/>
                <w:sz w:val="24"/>
                <w:szCs w:val="24"/>
              </w:rPr>
            </w:pPr>
          </w:p>
        </w:tc>
        <w:tc>
          <w:tcPr>
            <w:tcW w:w="1559" w:type="dxa"/>
            <w:vMerge/>
          </w:tcPr>
          <w:p w14:paraId="327929FB" w14:textId="77777777" w:rsidR="00E338CD" w:rsidRPr="00B729D2" w:rsidRDefault="00E338CD">
            <w:pPr>
              <w:rPr>
                <w:rFonts w:ascii="Times New Roman" w:hAnsi="Times New Roman" w:cs="Times New Roman"/>
                <w:sz w:val="24"/>
                <w:szCs w:val="24"/>
              </w:rPr>
            </w:pPr>
          </w:p>
        </w:tc>
        <w:tc>
          <w:tcPr>
            <w:tcW w:w="2628" w:type="dxa"/>
          </w:tcPr>
          <w:p w14:paraId="581DEEF6" w14:textId="76944DCA"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discharge information </w:t>
            </w:r>
          </w:p>
        </w:tc>
        <w:tc>
          <w:tcPr>
            <w:tcW w:w="3402" w:type="dxa"/>
          </w:tcPr>
          <w:p w14:paraId="0F653800" w14:textId="0378F849"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196/jmir.6483","ISSN":"14388871","abstract":"Background: Treatment for mental illness has shifted from focusing purely on treatment of symptoms to focusing on personal recovery. Patient activation is an important component of the recovery journey. Patient portals have shown promise to increase activation in primary and acute care settings, but the benefits to tertiary level mental health care remain unknown. Objective: To conduct a benefits evaluation of a Web-based portal for patients undergoing treatment for serious or persistent mental illness in order to examine the effects on (1) patient activation, (2) recovery, (3) productivity, and (4) administrative efficiencies. Methods: All registered inpatients and outpatients at a tertiary level mental health care facility were offered the opportunity to enroll and utilize the patient portal. Those who chose to use the portal and those who did not were designated as \"users\" and \"nonusers,\" respectively. All patients received usual treatment. Users had Web-based access to view parts of their electronic medical record, view upcoming appointments, and communicate with their health care provider. Users could attend portal training or support sessions led by either the engagement coordinator or peer support specialists. A subset of patients who created and utilized their portal account completed 2 Web-based surveys at baseline (just after enrollment; n=91) and at follow-up (6 and 10 months; n=65). The total score of the Mental Health Recovery Measure (MHRM) was a proxy for patient activation and the individual domains measured recovery. The System and Use Survey Tool (SUS) examined the use of functions and general feedback about the portal. Organizational efficiencies were evaluated by examining the odds of portal users and nonusers missing appointments (productivity) or requesting information from health information management (administrative efficiencies) in the year before (2014) and the year after (2015) portal implementation. Results: A total of 461 patients (44.0% male, n=203) registered for the portal, which was used 4761 times over the 1-year follow-up period. The majority of uses (95.34%, 4539/4761) were for e-views. The overall MHRM score increased from 70.4 (SD 23.6) at baseline to 81.7 (SD 25.1) at combined follow-up (P=.01). Of the 8 recovery domains, 7 were increased at follow-up (all P&lt;.05). The odds of a portal user attending an appointment were 67% (CI 56%-79%) greater than that of nonusers over the follow-up period. Compared with 2014, ov…","author":[{"dropping-particle":"","family":"Kipping","given":"Sarah","non-dropping-particle":"","parse-names":false,"suffix":""},{"dropping-particle":"","family":"Stuckey","given":"Melanie I.","non-dropping-particle":"","parse-names":false,"suffix":""},{"dropping-particle":"","family":"Hernandez","given":"Alexandra","non-dropping-particle":"","parse-names":false,"suffix":""},{"dropping-particle":"","family":"Nguyen","given":"Tan","non-dropping-particle":"","parse-names":false,"suffix":""},{"dropping-particle":"","family":"Riahi","given":"Sanaz","non-dropping-particle":"","parse-names":false,"suffix":""}],"container-title":"Journal of Medical Internet Research","id":"ITEM-1","issue":"11","issued":{"date-parts":[["2016"]]},"note":"From Duplicate 1 (A web-based patient portal for mental health care: Benefits evaluation - Kipping, Sarah; Stuckey, Melanie I.; Hernandez, Alexandra; Nguyen, Tan; Riahi, Sanaz)\n\nFrom Duplicate 1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3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page":"1-9","title":"A web-based patient portal for mental health care: Benefits evaluation","type":"article-journal","volume":"18"},"uris":["http://www.mendeley.com/documents/?uuid=c417a506-d2a3-4b93-b6e8-4cd729def78d"]},{"id":"ITEM-2","itemData":{"DOI":"https://doi.org/10.1016/j.compbiomed.2013.10.021","ISSN":"0010-4825","abstract":"Background The use of personal health records (PHRs) can help people make better health decisions and improves the quality of care by allowing access to and use of the information needed to communicate effectively with others concerning their health care. Objective This work presents the lifelong PHR system of the Lombardy region as an example of the implementation of an e-health solution that is capable of providing personal clinical documents from a lifelong perspective, integrating different healthcare providers over a large territory. Methods The lifelong PHR is embedded in the regional healthcare information system of Lombardy, which is characterised by a large and heterogeneous territory, a large number of different healthcare providers and organisations, and a significant population. Results The lifelong PHR makes clinical documents available to healthcare professionals and citizens when needed, and it is automatically updated with all of the documents regarding a clinical event regardless of which healthcare provider is currently taking care of the patient. Present statistics show that the lifelong PHR has experienced a wide diffusion in a short period of time, and at the end of 2010, it was active for more than five million Lombardy citizens. Digital reports and e-prescription transactions have almost doubled since 2007 and have reached a coverage of almost 100%. Conclusions The qualified and exhaustive collection of patient clinical data and documents should impact daily medical practice, as well as the care pathways and services provided to patients, and should help in the renewal of health assistance and the simplification of patients' access to care.","author":[{"dropping-particle":"","family":"Barbarito","given":"Fulvio","non-dropping-particle":"","parse-names":false,"suffix":""},{"dropping-particle":"","family":"Pinciroli","given":"Francesco","non-dropping-particle":"","parse-names":false,"suffix":""},{"dropping-particle":"","family":"Barone","given":"Antonio","non-dropping-particle":"","parse-names":false,"suffix":""},{"dropping-particle":"","family":"Pizzo","given":"Fabrizio","non-dropping-particle":"","parse-names":false,"suffix":""},{"dropping-particle":"","family":"Ranza","given":"Riccardo","non-dropping-particle":"","parse-names":false,"suffix":""},{"dropping-particle":"","family":"Mason","given":"John","non-dropping-particle":"","parse-names":false,"suffix":""},{"dropping-particle":"","family":"Mazzola","given":"Luca","non-dropping-particle":"","parse-names":false,"suffix":""},{"dropping-particle":"","family":"Bonacina","given":"Stefano","non-dropping-particle":"","parse-names":false,"suffix":""},{"dropping-particle":"","family":"Marceglia","given":"Sara","non-dropping-particle":"","parse-names":false,"suffix":""}],"container-title":"Computers in Biology and Medicine","id":"ITEM-2","issue":"2015","issued":{"date-parts":[["2015"]]},"page":"164-174","title":"Implementing the lifelong personal health record in a regionalised health information system: The case of Lombardy, Italy","type":"article-journal","volume":"59"},"uris":["http://www.mendeley.com/documents/?uuid=e01c212a-8960-4710-902e-4aa0356877ea"]},{"id":"ITEM-3","itemData":{"DOI":"10.7861/futurehosp.6-1-52","ISSN":"2514-6645","PMID":"31098587","abstract":"Personal health records (PHRs) are thought to offer benefits and are promoted by health policy makers and some healthcare systems. Evidence for usage by patients in hospital is limited. This article reports a one-day workshop hosted by the Royal College of Physicians that considered the evidence of the value to patients and others, the challenges to adoption and use of PHRs and sought to identify the practical and research questions that need to be answered. The purpose of this article is to provide readers with an overview of the issues and possible future for hospital application of PHRs in the UK's NHS, especially for supporting self-care, family carers and advancing person-centred care. It aims to share the experience and ideas of those taking part in the workshop and reference resources that we have found useful while highlighting areas for future research.","author":[{"dropping-particle":"","family":"Subbe","given":"Christian P","non-dropping-particle":"","parse-names":false,"suffix":""},{"dropping-particle":"","family":"Øvretveit","given":"John","non-dropping-particle":"","parse-names":false,"suffix":""},{"dropping-particle":"","family":"Quinn","given":"Nicola","non-dropping-particle":"","parse-names":false,"suffix":""},{"dropping-particle":"","family":"Wyatt","given":"Jeremy C","non-dropping-particle":"","parse-names":false,"suffix":""}],"container-title":"Future healthcare journal","id":"ITEM-3","issue":"1","issued":{"date-parts":[["2019","2"]]},"language":"eng","page":"52-56","title":"Digital Technology: Opportunities and barriers for usage of personal health records in hospital – report from a ­workshop of the Health Informatics Unit at the Royal College of Physicians","type":"article-journal","volume":"6"},"uris":["http://www.mendeley.com/documents/?uuid=ee93d353-8187-4fb4-a4fe-8ccda99ded65"]}],"mendeley":{"formattedCitation":"[31,34,63]","plainTextFormattedCitation":"[31,34,63]","previouslyFormattedCitation":"[31,34,63]"},"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1,34,63]</w:t>
            </w:r>
            <w:r w:rsidRPr="00B729D2">
              <w:rPr>
                <w:rFonts w:ascii="Times New Roman" w:hAnsi="Times New Roman" w:cs="Times New Roman"/>
                <w:sz w:val="24"/>
                <w:szCs w:val="24"/>
              </w:rPr>
              <w:fldChar w:fldCharType="end"/>
            </w:r>
          </w:p>
        </w:tc>
      </w:tr>
      <w:tr w:rsidR="00296E2F" w:rsidRPr="00B729D2" w14:paraId="53C55D99" w14:textId="77777777" w:rsidTr="00296E2F">
        <w:trPr>
          <w:gridAfter w:val="1"/>
          <w:wAfter w:w="8" w:type="dxa"/>
        </w:trPr>
        <w:tc>
          <w:tcPr>
            <w:tcW w:w="1980" w:type="dxa"/>
            <w:vMerge/>
          </w:tcPr>
          <w:p w14:paraId="69CBBCBE" w14:textId="77777777" w:rsidR="00E338CD" w:rsidRPr="00B729D2" w:rsidRDefault="00E338CD">
            <w:pPr>
              <w:rPr>
                <w:rFonts w:ascii="Times New Roman" w:hAnsi="Times New Roman" w:cs="Times New Roman"/>
                <w:sz w:val="24"/>
                <w:szCs w:val="24"/>
              </w:rPr>
            </w:pPr>
          </w:p>
        </w:tc>
        <w:tc>
          <w:tcPr>
            <w:tcW w:w="1559" w:type="dxa"/>
            <w:vMerge/>
          </w:tcPr>
          <w:p w14:paraId="2481AEB8" w14:textId="77777777" w:rsidR="00E338CD" w:rsidRPr="00B729D2" w:rsidRDefault="00E338CD">
            <w:pPr>
              <w:rPr>
                <w:rFonts w:ascii="Times New Roman" w:hAnsi="Times New Roman" w:cs="Times New Roman"/>
                <w:sz w:val="24"/>
                <w:szCs w:val="24"/>
              </w:rPr>
            </w:pPr>
          </w:p>
        </w:tc>
        <w:tc>
          <w:tcPr>
            <w:tcW w:w="2628" w:type="dxa"/>
          </w:tcPr>
          <w:p w14:paraId="4814A2D5" w14:textId="6D4C55BA"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clinical notes </w:t>
            </w:r>
          </w:p>
        </w:tc>
        <w:tc>
          <w:tcPr>
            <w:tcW w:w="3402" w:type="dxa"/>
          </w:tcPr>
          <w:p w14:paraId="5AB7AF1A" w14:textId="3307AA48"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1","issue":"7","issued":{"date-parts":[["2019","7"]]},"language":"eng","page":"1-17","title":"Applying a User-Centered Approach to Building a Mobile Personal Health Record App: Development and Usability Study","type":"article-journal","volume":"7"},"uris":["http://www.mendeley.com/documents/?uuid=8a603179-3ab8-4e3d-b4bd-89ec391dc66f"]},{"id":"ITEM-2","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2","issue":"3","issued":{"date-parts":[["2018"]]},"page":"298-308","title":"Potential of personal health record portals in the care of individuals with spinal cord injuries and disorders: Provider perspectives","type":"article-journal","volume":"41"},"uris":["http://www.mendeley.com/documents/?uuid=bad196ae-322a-4756-bcb2-cb4ae95c6bd7"]},{"id":"ITEM-3","itemData":{"DOI":"10.1071/HC19016","abstract":"INTRODUCTION: New Zealand health policy encourages patient access to their electronic medical records via portals. AIM: To discover patient and general practitioner (GP) perspectives of access to electronic medical records and e-messaging in the early portal implementation phase. METHODS: In 2014, Auckland primary health organisations and an Accident &amp; Medical organisation were asked to invite their GPs to complete an online survey and consent for a researcher to attend their waiting room and invite patients to complete a survey. RESULTS: In total, 421 patients (13% Māori, 18% Pacific, 7% Asian, 53% NZ European/Other) participated from 13 general practices. Most (77%) knew they were entitled to see their medical records and 90% were interested in viewing them. Over two-thirds thought that viewing their records online and e-messaging their practice was a good idea. Over 80% disagreed that they would be worried, confused or embarrassed by seeing their records, with 59% expecting portals to facilitate understanding of their medical conditions. Internet security and privacy concerned 40% of patients. Among 83 GPs who completed the survey, six (7%) had already implemented portals. Few were comfortable to open up the whole health record, especially visit notes. While GPs thought that portal access may help patients better understand their plan of care, their main concerns related to causing confusion and worry. Portal implementation was expected to change GP documentation and increase practice workload and costs without demonstrable benefit to practices. DISCUSSION: At the beginning of portal adoption, patients were interested. GPs were more reticent, unsure whether the benefits would outweigh the downsides for their patients and practice workload. ©2019 CSIRO Publishing Journal Compilation ©Royal New Zealand College of General Practitioners 2019 This is an open access article licensed under a.","author":[{"dropping-particle":"","family":"Wells","given":"S","non-dropping-particle":"","parse-names":false,"suffix":""},{"dropping-particle":"","family":"Mahony","given":"F","non-dropping-particle":"","parse-names":false,"suffix":""},{"dropping-particle":"","family":"Huang","given":"Y","non-dropping-particle":"","parse-names":false,"suffix":""},{"dropping-particle":"","family":"Day","given":"K","non-dropping-particle":"","parse-names":false,"suffix":""}],"container-title":"Journal of Primary Health Care","id":"ITEM-3","issue":"4","issued":{"date-parts":[["2019"]]},"note":"cited By 1","page":"315-326","title":"Perspectives of New Zealand patients and GPs at the beginning of patient portal implementation","type":"article-journal","volume":"11"},"uris":["http://www.mendeley.com/documents/?uuid=be42184f-e412-45b1-a479-6a99f8e45fc3"]},{"id":"ITEM-4","itemData":{"DOI":"10.2196/jmir.3157","ISSN":"1438-8871","PMID":"25707036","abstract":"Background: As providers develop an electronic health record-based infrastructure, patients are increasingly using Web portals to access their health information and participate electronically in the health care process. Little is known about how such portals are actually used.; Objective: In this paper, our goal was to describe the types and patterns of portal users in an integrated delivery system.; Methods: We analyzed 12 months of data from Web server log files on 2282 patients using a Web-based portal to their electronic health record (EHR). We obtained data for patients with cardiovascular disease and/or diabetes who had a Geisinger Clinic primary care provider and were registered \"MyGeisinger\" Web portal users. Hierarchical cluster analysis was applied to longitudinal data to profile users based on their frequency, intensity, and consistency of use. User types were characterized by basic demographic data from the EHR.; Results: We identified eight distinct portal user groups. T","author":[{"dropping-particle":"","family":"Jones","given":"James Brian","non-dropping-particle":"","parse-names":false,"suffix":""},{"dropping-particle":"","family":"Weiner","given":"Jonathan P.","non-dropping-particle":"","parse-names":false,"suffix":""},{"dropping-particle":"","family":"Shah","given":"Nirav R.","non-dropping-particle":"","parse-names":false,"suffix":""},{"dropping-particle":"","family":"Stewart","given":"Walter F.","non-dropping-particle":"","parse-names":false,"suffix":""}],"container-title":"Journal Of Medical Internet Research","id":"ITEM-4","issue":"2","issued":{"date-parts":[["2015"]]},"page":"e42","title":"The wired patient: patterns of electronic patient portal use among patients with cardiac disease or diabetes","type":"article-journal","volume":"17"},"uris":["http://www.mendeley.com/documents/?uuid=fa117e54-f086-4371-ae77-dc9cac548120"]},{"id":"ITEM-5","itemData":{"DOI":"10.1055/s-0038-1676588","abstract":"Background Access to medical encounter notes (OpenNotes) is believed to empower patients and improve the quality and safety of care. The impact of such access is not well understood beyond select health care systems and notes from primary care providers. Objectives This article analyzes patients’ perceptions about the patient portal experience with access to primary care and specialist’s notes and evaluates free-text comments as an improvement opportunity. Materials and Methods Patients at an academic health care system who accessed the patient portal from February 2016 to May 2016 were provided a link to complete a 15-item online survey. Those who had viewed at least one note were asked about patient characteristics, frequency of note access, note usefulness, note understanding, and if any action was taken after accessing the note. Free-text comments were associated with nine questions which were analyzed using qualitative methods. Results A total of 23% (1,487/6,439) of patients who viewed the survey in the portal, participated. Seventy-six percent (1,126/1,487) knew that the notes were available on the portal, and of those, 957 had viewed at least one note to continue the survey. Ninety percent of those were older than 30 years of age, and 90% had some college education. The majority (83%) thought OpenNotes helped them take better care of themselves, without increasing worry (94%) or contacting the physician after reading the note (91%). The qualitative analysis of free-text responses demonstrated multiple positive and negative themes, and they were analyzed for potential improvement opportunities. Conclusion Our survey confirms that patients who choose to access their primary care and specialists’ online medical records perceive benefits of OpenNotes. Additionally, the qualitative analysis of comments revealed positive benefits and several potential patient portal improvement opportunities which could inform implementation of OpenNotes at other health systems. © 2019 Georg Thieme Verlag KG Stuttgart · New York","author":[{"dropping-particle":"","family":"Mishra","given":"V K","non-dropping-particle":"","parse-names":false,"suffix":""},{"dropping-particle":"","family":"Hoyt","given":"R E","non-dropping-particle":"","parse-names":false,"suffix":""},{"dropping-particle":"","family":"Wolver","given":"S E","non-dropping-particle":"","parse-names":false,"suffix":""},{"dropping-particle":"","family":"Yoshihashi","given":"A","non-dropping-particle":"","parse-names":false,"suffix":""},{"dropping-particle":"","family":"Banas","given":"C","non-dropping-particle":"","parse-names":false,"suffix":""}],"container-title":"Applied Clinical Informatics","id":"ITEM-5","issue":"1","issued":{"date-parts":[["2019"]]},"note":"cited By 6","page":"10-18","title":"Qualitative and quantitative analysis of patients' perceptions of the patient portal experience with opennotes","type":"article-journal","volume":"10"},"uris":["http://www.mendeley.com/documents/?uuid=3968fd27-29fe-4c96-bece-0ddd4f9b7045"]},{"id":"ITEM-6","itemData":{"DOI":"10.1071/HC17016","abstract":"INTRODUCTION: As of February 2017, almost 300,000 New Zealanders were using E-portals, offered in over 455 general practices. Patient portals are intended to give patients convenient and secure electronic access to their health information and increase their ability to manage their own health care. Early patient experience of E-portal use in New Zealand has not yet been studied.","author":[{"dropping-particle":"","family":"Carryer","given":"Jenny","non-dropping-particle":"","parse-names":false,"suffix":""},{"dropping-particle":"","family":"Kooienga","given":"Sarah","non-dropping-particle":"","parse-names":false,"suffix":""}],"container-title":"Journal of Primary Health Care","id":"ITEM-6","issue":"4","issued":{"date-parts":[["2017"]]},"page":"262-268","title":"Patients’ experience and understanding of E-portals in rural general practice: an ethnographic exploration","type":"article-journal","volume":"9"},"uris":["http://www.mendeley.com/documents/?uuid=53a54368-ef07-3ad4-8293-9f284c1e538e"]},{"id":"ITEM-7","itemData":{"DOI":"10.1177/2055207618797883","ISSN":"2055-2076 (Print)","PMID":"30186619","abstract":"BACKGROUND AND OBJECTIVES: The interest of older adults in using patient portals is rising, yet subject to functional and usability barriers. This study aims to gain insight into registration rates and experiences of older adult patients using a patient portal, one year after implementation in an academic hospital. METHODS: Registration rates for one year were collected via automated data extraction. Older adult patients' experiences were collected through a survey, available via the portal in the last three months of the year. RESULTS: Older adults were a large user group of the patient portal and appreciated its functionalities. In one year, 10,679 older adult patients (aged 56+) registered, which constituted 47% of total portal registrations. The 131 older adult survey respondents had a mean age of 64.5 years and 40% indicated that they liked to review their medical information and appointments via the portal. Yet, older adults experienced user interaction issues and had higher expectations of content within the portal and patient/provider communication through the portal. Of the survey respondents, 22% experienced usability issues at login and in viewing test results, 15% commented on late or no responses by providers on patients' sent messages and 24% expected the portal to provide medical history information.Implications: Patient portal designs should be optimized to usability needs of older adults. Portals preferably include medical history information, physicians' notes and require prompt responses of providers.","author":[{"dropping-particle":"","family":"Wildenbos","given":"Gaby Anne","non-dropping-particle":"","parse-names":false,"suffix":""},{"dropping-particle":"","family":"Maasri","given":"Karim","non-dropping-particle":"","parse-names":false,"suffix":""},{"dropping-particle":"","family":"Jaspers","given":"Monique","non-dropping-particle":"","parse-names":false,"suffix":""},{"dropping-particle":"","family":"Peute","given":"Linda","non-dropping-particle":"","parse-names":false,"suffix":""}],"container-title":"Digital health","id":"ITEM-7","issued":{"date-parts":[["2018"]]},"page":"2055207618797883","title":"Older adults using a patient portal: registration and experiences, one year after implementation.","type":"article-journal","volume":"4"},"uris":["http://www.mendeley.com/documents/?uuid=bc6c33ce-9b50-4041-90e3-7fbe36edab14"]},{"id":"ITEM-8","itemData":{"DOI":"10.2196/10413","ISSN":"1438-8871 (Electronic)","PMID":"29991468","abstract":"BACKGROUND: Health care systems have entered a new era focused on patient  engagement. Patient portals linked to electronic health records are recognized as a promising multifaceted tool to help achieve patient engagement goals. Achieving significant growth in adoption and use requires agile evaluation methods to complement periodic formal research efforts. OBJECTIVE: This paper describes one of the implementation strategies that the Department of Veterans Affairs (VA) has used to foster the adoption and sustained use of its patient portal, My HealtheVet, over the last decade: an ongoing focus on user-centered design (UCD). This strategy entails understanding the users and their tasks and goals and optimizing portal design and functionality accordingly. Using a case study approach, we present a comparison of early user demographics and preferences with more recent data and several examples to illustrate how a UCD can serve as an effective implementation strategy for a patient portal within a large integrated health care system. METHODS: VA has employed a customer experience analytics (CXA) survey on its patient portal since 2007 to enable ongoing direct user feedback. In a continuous cycle, a random sample of site visitors is invited to participate in the Web-based survey. CXA model questions are used to track and trend satisfaction, while custom questions collect data about users' characteristics, needs, and preferences. In this case study, we performed analyses of descriptive statistics comparing user characteristics and preferences from FY2008 (wherein \"FY\" means \"fiscal year\") to FY2017 and user trends regarding satisfaction with and utilization of specific portal functions over the last decade, as well as qualitative content analysis of user's open-ended survey comments. RESULTS: User feedback has guided the development of enhancements to core components of the My HealtheVet portal including available features, content, interface design, prospective functional design, and related policies. Ten-year data regarding user characteristics and portal utilization demonstrate trends toward greater patient engagement and satisfaction. Administration of a continuous voluntary Web-based survey is an efficient and effective way to capture veterans' voices about who they are, how they use the patient portal, needed system improvements, and desired additional services. CONCLUSIONS: Leveraging \"voice-of-the-customer\" techniques as part of patient portal implement…","author":[{"dropping-particle":"","family":"Nazi","given":"Kim M","non-dropping-particle":"","parse-names":false,"suffix":""},{"dropping-particle":"","family":"Turvey","given":"Carolyn L","non-dropping-particle":"","parse-names":false,"suffix":""},{"dropping-particle":"","family":"Klein","given":"Dawn M","non-dropping-particle":"","parse-names":false,"suffix":""},{"dropping-particle":"","family":"Hogan","given":"Timothy P","non-dropping-particle":"","parse-names":false,"suffix":""}],"container-title":"Journal of medical Internet research","id":"ITEM-8","issue":"7","issued":{"date-parts":[["2018","7"]]},"language":"eng","page":"e10413","title":"A Decade of Veteran Voices: Examining Patient Portal Enhancements Through the Lens  of User-Centered Design.","type":"article-journal","volume":"20"},"uris":["http://www.mendeley.com/documents/?uuid=687ed725-ea1d-46e8-8228-8a0fc580a21f"]},{"id":"ITEM-9","itemData":{"DOI":"10.1080/17538157.2020.1776291","ISSN":"1753-8165 (Electronic)","PMID":"32603617","abstract":"The primary objective of this study was to identify meaningful indicators of patient portal use deemed important to psychiatric consumers. The secondary objectives were to uncover: 1) barriers and facilitators to patient portal use; and, 2) desired functionality of the technology by psychiatric consumers. A qualitative descriptive study was conducted using focus groups consisting of psychiatric consumers, their family members/caregivers, and Peer Support Workers. Two members of the research team independently performed a content analysis, and came to agreement on the identified coding hierarchy and themes. A total of twenty-three participants took part in one of five focus groups. Engagement and empowerment, consumer experience and satisfaction, and quality of care were identified as outcome indicators. Privacy and security, portal usage, and usability were identified as important process indicators. A number of barriers and facilitators were identified. Finally, psychiatric consumers desired functionality of a patient portal were discussed. Findings suggest that patient portal research among psychiatric populations can be conducted using many of the indicators that have previously been used for physical health populations. However, this study identified other unique considerations that should be accounted for when evaluating a patient portal among psychiatric populations.","author":[{"dropping-particle":"","family":"Strudwick","given":"Gillian","non-dropping-particle":"","parse-names":false,"suffix":""},{"dropping-particle":"","family":"Booth","given":"Richard G","non-dropping-particle":"","parse-names":false,"suffix":""},{"dropping-particle":"","family":"McLean","given":"Drew","non-dropping-particle":"","parse-names":false,"suffix":""},{"dropping-particle":"","family":"Leung","given":"Kevin","non-dropping-particle":"","parse-names":false,"suffix":""},{"dropping-particle":"","family":"Rossetti","given":"Sarah","non-dropping-particle":"","parse-names":false,"suffix":""},{"dropping-particle":"","family":"McCann","given":"Miriam","non-dropping-particle":"","parse-names":false,"suffix":""},{"dropping-particle":"","family":"Strauss","given":"John","non-dropping-particle":"","parse-names":false,"suffix":""}],"container-title":"Informatics for health &amp; social care","id":"ITEM-9","issue":"4","issued":{"date-parts":[["2020","10"]]},"page":"396-409","title":"Identifying indicators of meaningful patient portal use by psychiatric populations.","type":"article-journal","volume":"45"},"uris":["http://www.mendeley.com/documents/?uuid=452c5096-845c-4990-a6da-22614f6d0509"]}],"mendeley":{"formattedCitation":"[24,30,33,42,50,61,64,67,69]","plainTextFormattedCitation":"[24,30,33,42,50,61,64,67,69]","previouslyFormattedCitation":"[24,30,33,42,50,61,64,67,69]"},"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4,30,33,42,50,61,64,67,69]</w:t>
            </w:r>
            <w:r w:rsidRPr="00B729D2">
              <w:rPr>
                <w:rFonts w:ascii="Times New Roman" w:hAnsi="Times New Roman" w:cs="Times New Roman"/>
                <w:sz w:val="24"/>
                <w:szCs w:val="24"/>
              </w:rPr>
              <w:fldChar w:fldCharType="end"/>
            </w:r>
          </w:p>
        </w:tc>
      </w:tr>
      <w:tr w:rsidR="00296E2F" w:rsidRPr="00B729D2" w14:paraId="1706E404" w14:textId="77777777" w:rsidTr="00296E2F">
        <w:trPr>
          <w:gridAfter w:val="1"/>
          <w:wAfter w:w="8" w:type="dxa"/>
        </w:trPr>
        <w:tc>
          <w:tcPr>
            <w:tcW w:w="1980" w:type="dxa"/>
            <w:vMerge/>
          </w:tcPr>
          <w:p w14:paraId="55A498AA" w14:textId="77777777" w:rsidR="00E338CD" w:rsidRPr="00B729D2" w:rsidRDefault="00E338CD">
            <w:pPr>
              <w:rPr>
                <w:rFonts w:ascii="Times New Roman" w:hAnsi="Times New Roman" w:cs="Times New Roman"/>
                <w:sz w:val="24"/>
                <w:szCs w:val="24"/>
              </w:rPr>
            </w:pPr>
          </w:p>
        </w:tc>
        <w:tc>
          <w:tcPr>
            <w:tcW w:w="1559" w:type="dxa"/>
            <w:vMerge w:val="restart"/>
          </w:tcPr>
          <w:p w14:paraId="2C7D266E" w14:textId="70CE1BDB" w:rsidR="00E338CD" w:rsidRPr="00B729D2" w:rsidRDefault="00AE5D27">
            <w:pPr>
              <w:rPr>
                <w:rFonts w:ascii="Times New Roman" w:hAnsi="Times New Roman" w:cs="Times New Roman"/>
                <w:sz w:val="24"/>
                <w:szCs w:val="24"/>
              </w:rPr>
            </w:pPr>
            <w:r w:rsidRPr="00B729D2">
              <w:rPr>
                <w:rFonts w:ascii="Times New Roman" w:hAnsi="Times New Roman" w:cs="Times New Roman"/>
                <w:sz w:val="24"/>
                <w:szCs w:val="24"/>
              </w:rPr>
              <w:t xml:space="preserve">Past </w:t>
            </w:r>
            <w:r w:rsidR="00FF1161" w:rsidRPr="00B729D2">
              <w:rPr>
                <w:rFonts w:ascii="Times New Roman" w:hAnsi="Times New Roman" w:cs="Times New Roman"/>
                <w:sz w:val="24"/>
                <w:szCs w:val="24"/>
              </w:rPr>
              <w:t>h</w:t>
            </w:r>
            <w:r w:rsidRPr="00B729D2">
              <w:rPr>
                <w:rFonts w:ascii="Times New Roman" w:hAnsi="Times New Roman" w:cs="Times New Roman"/>
                <w:sz w:val="24"/>
                <w:szCs w:val="24"/>
              </w:rPr>
              <w:t xml:space="preserve">ealth </w:t>
            </w:r>
            <w:r w:rsidR="00FF1161" w:rsidRPr="00B729D2">
              <w:rPr>
                <w:rFonts w:ascii="Times New Roman" w:hAnsi="Times New Roman" w:cs="Times New Roman"/>
                <w:sz w:val="24"/>
                <w:szCs w:val="24"/>
              </w:rPr>
              <w:t>r</w:t>
            </w:r>
            <w:r w:rsidRPr="00B729D2">
              <w:rPr>
                <w:rFonts w:ascii="Times New Roman" w:hAnsi="Times New Roman" w:cs="Times New Roman"/>
                <w:sz w:val="24"/>
                <w:szCs w:val="24"/>
              </w:rPr>
              <w:t>ecord</w:t>
            </w:r>
          </w:p>
        </w:tc>
        <w:tc>
          <w:tcPr>
            <w:tcW w:w="2628" w:type="dxa"/>
          </w:tcPr>
          <w:p w14:paraId="268182AF" w14:textId="1E187CEC"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medical history </w:t>
            </w:r>
          </w:p>
        </w:tc>
        <w:tc>
          <w:tcPr>
            <w:tcW w:w="3402" w:type="dxa"/>
          </w:tcPr>
          <w:p w14:paraId="517F2DA5" w14:textId="72206E6D"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16/j.hlpt.2019.10.002","ISSN":"22118845","abstract":"While personal health records (PHRs) carry an array of potential benefits such as increased patient engagement, poor usability remains a significant barrier to patients’ adoption of PHRs. In this mixed-methods study, we evaluate the usability of an important PHR feature, a patient intake form called the pre-visit summary, from the perspective of cognitive load using real cardiovascular patients in vivo. A validated measure for cognitive load, the NASA Task Load Index, was used along with retrospective interviews to identify tasks within the pre-visit summary that were more mentally challenging for patients. Participants experienced higher cognitive load on the Medications, Immunizations, Active Health Concerns, and Family History pages because these pages required a higher recall of personal health information and due to some user interface design issues. This research is significant because it uses validated measures of cognitive load to study real patients interacting with a PHR in vivo.","author":[{"dropping-particle":"","family":"Clarke","given":"Martina A.","non-dropping-particle":"","parse-names":false,"suffix":""},{"dropping-particle":"","family":"Schuetzler","given":"Ryan M.","non-dropping-particle":"","parse-names":false,"suffix":""},{"dropping-particle":"","family":"Windle","given":"John R.","non-dropping-particle":"","parse-names":false,"suffix":""},{"dropping-particle":"","family":"Pachunka","given":"Emily","non-dropping-particle":"","parse-names":false,"suffix":""},{"dropping-particle":"","family":"Fruhling","given":"Ann","non-dropping-particle":"","parse-names":false,"suffix":""}],"container-title":"Health Policy and Technology","id":"ITEM-1","issue":"2","issued":{"date-parts":[["2020"]]},"note":"From Duplicate 1 (Usability and cognitive load in the design of a personal health record - Clarke, Martina A.; Schuetzler, Ryan M.; Windle, John R.; Pachunka, Emily; Fruhling, Ann)\n\nFrom Duplicate 2 (Usability and cognitive load in the design of a personal health record - Clarke, M A; Schuetzler, R M; Windle, J R; Pachunka, E; Fruhling, A)\n\ncited By 0","page":"218-224","publisher":"Elsevier Ltd","title":"Usability and cognitive load in the design of a personal health record","type":"article-journal","volume":"9"},"uris":["http://www.mendeley.com/documents/?uuid=cb52126f-9fb2-40cb-b662-be3779c9d39a"]},{"id":"ITEM-2","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2","issue":"3","issued":{"date-parts":[["2018"]]},"page":"298-308","title":"Potential of personal health record portals in the care of individuals with spinal cord injuries and disorders: Provider perspectives","type":"article-journal","volume":"41"},"uris":["http://www.mendeley.com/documents/?uuid=bad196ae-322a-4756-bcb2-cb4ae95c6bd7"]},{"id":"ITEM-3","itemData":{"DOI":"http://dx.doi.org/10.1057/hs.2015.5","ISBN":"1508831572","ISSN":"20476965","abstract":"This paper presents a study of online patient portal utilization through the analysis of system logs. We analyze click data generated between August 2009 and July 2011 by 1886 users of an online patient portal. We investigate variations in utilization for Login and the top five system features (Appointment Review, Lab Tests, Medical Advice Request, Messaging and Result Component Graphing), and examine how age and gender influence these variations. Our findings indicate that the effects of age and gender on system use vary by feature, and that efficiency of use (how clicks are spread across sessions) varies across age, gender and feature. We provide a new approach for understanding system use through click data analysis utilizing system logs (an underutilized data source available to all health-care organizations), an example of how big data can help health-care organizations learn more about their patients' utilization of patient portals.","author":[{"dropping-particle":"","family":"Tulu","given":"Bengisu","non-dropping-particle":"","parse-names":false,"suffix":""},{"dropping-particle":"","family":"Trapp","given":"Andrew C.","non-dropping-particle":"","parse-names":false,"suffix":""},{"dropping-particle":"","family":"Strong","given":"Diane M.","non-dropping-particle":"","parse-names":false,"suffix":""},{"dropping-particle":"","family":"Johnson","given":"Sharon A.","non-dropping-particle":"","parse-names":false,"suffix":""},{"dropping-particle":"","family":"Hoque","given":"Muyeedul","non-dropping-particle":"","parse-names":false,"suffix":""},{"dropping-particle":"","family":"Trudel","given":"John","non-dropping-particle":"","parse-names":false,"suffix":""},{"dropping-particle":"","family":"Garber","given":"Lawrence","non-dropping-particle":"","parse-names":false,"suffix":""}],"container-title":"Health Systems","id":"ITEM-3","issue":"1","issued":{"date-parts":[["2016","3"]]},"language":"English","note":"From Duplicate 1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n\nFrom Duplicate 2 (An analysis of patient portal utilization: what can we learn about online patient behavior by examining portal click data? - Tulu, Bengisu; Trapp, Andrew C.; Strong, Diane M.; Johnson, Sharon A.; Hoque, Muyeedul; Trudel, John; Garber, Lawrence)\n\nFrom Duplicate 2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page":"66-79","publisher":"Taylor &amp; Francis Ltd.","publisher-place":"Abingdon","title":"An analysis of patient portal utilization: what can we learn about online patient behavior by examining portal click data?","type":"article-journal","volume":"5"},"uris":["http://www.mendeley.com/documents/?uuid=2342c761-d8da-47d1-bc8a-48b3430e06e7"]},{"id":"ITEM-4","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4","issue":"7","issued":{"date-parts":[["2019","7"]]},"language":"eng","page":"1-17","title":"Applying a User-Centered Approach to Building a Mobile Personal Health Record App: Development and Usability Study","type":"article-journal","volume":"7"},"uris":["http://www.mendeley.com/documents/?uuid=8a603179-3ab8-4e3d-b4bd-89ec391dc66f"]},{"id":"ITEM-5","itemData":{"DOI":"https://doi.org/10.1016/j.jbi.2019.103188","ISSN":"1532-0464","abstract":"The rapid growth and acceptance of Electronic Health Records (EHRs) and standards to exchange EHRs have improved various aspects of health practices and patient care. However, the data captured in an EHR is only accessible to the providers and specialists within an organization, but not the patient. The concept of a Personal Health Record (PHR) is to allow the patients to record and manage their health data beyond EHR and if possible, see the EHR data in the PHR. Experts agree that bi-directional communication between the PHR and EHR allows the PHR to be more effective and a valuable tool for both the providers and patients. Communicating near real-time patient recorded data in PHR with an EHR will allow the provider(s) to make appropriate clinical decisions and patients can see any changes to his/her diagnostics or treatment plans. This research explores and critically analyzes HL7 FHIR to design and prototype an interoperable mobile PHR that conforms to the HL7 PHR Functional Model and allows bi-directional communication with OpenEMR.","author":[{"dropping-particle":"","family":"Saripalle","given":"Rishi","non-dropping-particle":"","parse-names":false,"suffix":""},{"dropping-particle":"","family":"Runyan","given":"Christopher","non-dropping-particle":"","parse-names":false,"suffix":""},{"dropping-particle":"","family":"Russell","given":"Mitchell","non-dropping-particle":"","parse-names":false,"suffix":""}],"container-title":"Journal of Biomedical Informatics","id":"ITEM-5","issued":{"date-parts":[["2019"]]},"page":"103188","title":"Using HL7 FHIR to achieve interoperability in patient health record","type":"article-journal","volume":"94"},"uris":["http://www.mendeley.com/documents/?uuid=9bea1473-84d3-4059-917e-0c0e8372ddbb"]},{"id":"ITEM-6","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6","issue":"8-9","issued":{"date-parts":[["2019","8"]]},"language":"eng","page":"714-721","title":"Sharing personal health record data elements in protective custody: youth and stakeholder perspectives.","type":"article-journal","volume":"26"},"uris":["http://www.mendeley.com/documents/?uuid=c89bb789-e5e9-463e-b952-dff671d85894"]},{"id":"ITEM-7","itemData":{"DOI":"10.2196/jmir.3157","ISSN":"1438-8871","PMID":"25707036","abstract":"Background: As providers develop an electronic health record-based infrastructure, patients are increasingly using Web portals to access their health information and participate electronically in the health care process. Little is known about how such portals are actually used.; Objective: In this paper, our goal was to describe the types and patterns of portal users in an integrated delivery system.; Methods: We analyzed 12 months of data from Web server log files on 2282 patients using a Web-based portal to their electronic health record (EHR). We obtained data for patients with cardiovascular disease and/or diabetes who had a Geisinger Clinic primary care provider and were registered \"MyGeisinger\" Web portal users. Hierarchical cluster analysis was applied to longitudinal data to profile users based on their frequency, intensity, and consistency of use. User types were characterized by basic demographic data from the EHR.; Results: We identified eight distinct portal user groups. T","author":[{"dropping-particle":"","family":"Jones","given":"James Brian","non-dropping-particle":"","parse-names":false,"suffix":""},{"dropping-particle":"","family":"Weiner","given":"Jonathan P.","non-dropping-particle":"","parse-names":false,"suffix":""},{"dropping-particle":"","family":"Shah","given":"Nirav R.","non-dropping-particle":"","parse-names":false,"suffix":""},{"dropping-particle":"","family":"Stewart","given":"Walter F.","non-dropping-particle":"","parse-names":false,"suffix":""}],"container-title":"Journal Of Medical Internet Research","id":"ITEM-7","issue":"2","issued":{"date-parts":[["2015"]]},"page":"e42","title":"The wired patient: patterns of electronic patient portal use among patients with cardiac disease or diabetes","type":"article-journal","volume":"17"},"uris":["http://www.mendeley.com/documents/?uuid=fa117e54-f086-4371-ae77-dc9cac548120"]},{"id":"ITEM-8","itemData":{"DOI":"10.1055/s-0038-1676588","abstract":"Background Access to medical encounter notes (OpenNotes) is believed to empower patients and improve the quality and safety of care. The impact of such access is not well understood beyond select health care systems and notes from primary care providers. Objectives This article analyzes patients’ perceptions about the patient portal experience with access to primary care and specialist’s notes and evaluates free-text comments as an improvement opportunity. Materials and Methods Patients at an academic health care system who accessed the patient portal from February 2016 to May 2016 were provided a link to complete a 15-item online survey. Those who had viewed at least one note were asked about patient characteristics, frequency of note access, note usefulness, note understanding, and if any action was taken after accessing the note. Free-text comments were associated with nine questions which were analyzed using qualitative methods. Results A total of 23% (1,487/6,439) of patients who viewed the survey in the portal, participated. Seventy-six percent (1,126/1,487) knew that the notes were available on the portal, and of those, 957 had viewed at least one note to continue the survey. Ninety percent of those were older than 30 years of age, and 90% had some college education. The majority (83%) thought OpenNotes helped them take better care of themselves, without increasing worry (94%) or contacting the physician after reading the note (91%). The qualitative analysis of free-text responses demonstrated multiple positive and negative themes, and they were analyzed for potential improvement opportunities. Conclusion Our survey confirms that patients who choose to access their primary care and specialists’ online medical records perceive benefits of OpenNotes. Additionally, the qualitative analysis of comments revealed positive benefits and several potential patient portal improvement opportunities which could inform implementation of OpenNotes at other health systems. © 2019 Georg Thieme Verlag KG Stuttgart · New York","author":[{"dropping-particle":"","family":"Mishra","given":"V K","non-dropping-particle":"","parse-names":false,"suffix":""},{"dropping-particle":"","family":"Hoyt","given":"R E","non-dropping-particle":"","parse-names":false,"suffix":""},{"dropping-particle":"","family":"Wolver","given":"S E","non-dropping-particle":"","parse-names":false,"suffix":""},{"dropping-particle":"","family":"Yoshihashi","given":"A","non-dropping-particle":"","parse-names":false,"suffix":""},{"dropping-particle":"","family":"Banas","given":"C","non-dropping-particle":"","parse-names":false,"suffix":""}],"container-title":"Applied Clinical Informatics","id":"ITEM-8","issue":"1","issued":{"date-parts":[["2019"]]},"note":"cited By 6","page":"10-18","title":"Qualitative and quantitative analysis of patients' perceptions of the patient portal experience with opennotes","type":"article-journal","volume":"10"},"uris":["http://www.mendeley.com/documents/?uuid=3968fd27-29fe-4c96-bece-0ddd4f9b7045"]},{"id":"ITEM-9","itemData":{"DOI":"10.2196/jmir.3884","abstract":"The integration of new information and communication technologies (ICTs) is becoming increasingly important in reorganizing health care. Adapting ICTs as supportive tools to users' needs and daily practices is vital for adoption and use. Objective: In order to develop a Web-based personal electronic health record (PEPA), we explored user requirements and needs with regard to desired information and functions. Methods: A qualitative study across health care sectors and health professions was conducted in a regional health care setting in Germany. Overall, 10 semistructured focus groups were performed, collecting views of 3 prospective user groups: patients with colorectal cancer (n=12) and representatives from patient support groups (n=2), physicians (n=17), and non-medical HCPs (n=16). Data were audio-And videotaped, transcribed verbatim, and thematically analyzed using qualitative content analysis. Results: For both patients and HCPs, it was central to have a tool representing the chronology of illness and its care processes, for example, patients wanted to track their long-term laboratory findings (eg, tumor markers). Designing health information in a patient accessible way was highlighted as important. Users wanted to have general and tumor-specific health information available in a PEPA. Functions such as filtering information and adding information by patients (eg, on their well-being or electronic communication with HCPs via email) were discussed. Conclusions: In order to develop a patient/user centered tool that is tailored to user needs, it is essential to address their perspectives. A challenge for implementation will be how to design PEPA's health data in a patient accessible way. Adequate patient support and technical advice for users have to be addressed.","author":[{"dropping-particle":"","family":"Baudendistel","given":"I","non-dropping-particle":"","parse-names":false,"suffix":""},{"dropping-particle":"","family":"Winkler","given":"E","non-dropping-particle":"","parse-names":false,"suffix":""},{"dropping-particle":"","family":"Kamradt","given":"M","non-dropping-particle":"","parse-names":false,"suffix":""},{"dropping-particle":"","family":"Langst","given":"G","non-dropping-particle":"","parse-names":false,"suffix":""},{"dropping-particle":"","family":"Eckrich","given":"F","non-dropping-particle":"","parse-names":false,"suffix":""},{"dropping-particle":"","family":"Heinze","given":"O","non-dropping-particle":"","parse-names":false,"suffix":""},{"dropping-particle":"","family":"Bergh","given":"B","non-dropping-particle":"","parse-names":false,"suffix":""},{"dropping-particle":"","family":"Szecsenyi","given":"J","non-dropping-particle":"","parse-names":false,"suffix":""},{"dropping-particle":"","family":"Ose","given":"D","non-dropping-particle":"","parse-names":false,"suffix":""}],"container-title":"Journal of Medical Internet Research","id":"ITEM-9","issue":"5","issued":{"date-parts":[["2015"]]},"note":"cited By 19","title":"Personal electronic health records: Understanding user requirements and needs in chronic cancer care","type":"article-journal","volume":"17"},"uris":["http://www.mendeley.com/documents/?uuid=6a878d42-7fb5-4e91-b195-9dc82ec2dae6"]},{"id":"ITEM-10","itemData":{"DOI":"10.3390/s20226538","ISSN":"1424-8220 (Electronic)","PMID":"33207620","abstract":"Currently there is not a single trusted infrastructure used for the exchange and storage of medical data along the healthcare value chain and, thus, there is no platform used for monitoring patients' traceability within the entire healthcare chain. This situation leads to difficult communication and increased procedural costs, and thus it limits healthcare players from developing a better understanding and know-how of patients' traceability that could further boost innovation and development of the best-fitted health services. PatientDataChain blockchain-based technology is a novel approach, based on a decentralized healthcare infrastructure that incorporates a trust layer in the healthcare value chain. Our aim was to provide an integrated vision based on interoperability principles, that relies on the usage of specific sensors from various wearable devices, allowing us to collect specific data from patients' medical records. Interconnecting different healthcare providers, the collected data is integrated into a unitary personal health records (PHR) system, where the patient is the owner of his/her data. The decentralized nature of PatientDataChain, based on blockchain technology, leveraged the proper context to create a novel and improved data-sharing and exchange system, which is secure, flexible, and reliable. This approach brings increased benefits to data confidentiality and privacy, while providing secure access to patient medical records. This paper presents the design, implementation, and experimental validation of our proposed system, called PatientDataChain. The original contributions of our paper include the definition of the concept of unifying the entire healthcare value chain, the design of the architectural model of the system, the development of the system components, as well as the validation through a proof of concept (PoC) conducted with a medical clinic from Bucharest, using a dataset of 100 patients and over 1000 transactions. The proof of concept demonstrated the feasibility of the model in integrating the personal health records from heterogeneous sources (healthcare systems and sensors) in a unified, decentralized PHR system, with enhanced data exchange among healthcare players.","author":[{"dropping-particle":"","family":"Cernian","given":"Alexandra","non-dropping-particle":"","parse-names":false,"suffix":""},{"dropping-particle":"","family":"Tiganoaia","given":"Bogdan","non-dropping-particle":"","parse-names":false,"suffix":""},{"dropping-particle":"","family":"Sacala","given":"Ioan","non-dropping-particle":"","parse-names":false,"suffix":""},{"dropping-particle":"","family":"Pavel","given":"Adrian","non-dropping-particle":"","parse-names":false,"suffix":""},{"dropping-particle":"","family":"Iftemi","given":"Alin","non-dropping-particle":"","parse-names":false,"suffix":""}],"container-title":"Sensors","id":"ITEM-10","issue":"22","issued":{"date-parts":[["2020","11"]]},"language":"eng","page":"1-24","title":"PatientDataChain: A Blockchain-Based Approach to Integrate Personal Health Records.","type":"article-journal","volume":"20"},"uris":["http://www.mendeley.com/documents/?uuid=7d815e51-cab9-455b-b26d-7c09475b1d13"]},{"id":"ITEM-11","itemData":{"DOI":"10.1097/CIN.0000000000000151","abstract":"Chronic illness self-management is largelymoving from healthcare professionals and into the hands of the patient. One tool that has been promoted to facilitate self-management support of chronic illness by policymakers, health advocates, providers, and consumers is the personal health record. Little is known about how consumers effectively use personal health records for self-management support and for productive patient-provider interactions. The purpose of this study was to learn from chronically ill engaged, experienced, and educated (e-patient) adults how and why they use personal health records for self-management support and productive patient-provider interactions. Eighteen purposively selected consumers were interviewed in two communities.Qualitative descriptionmethods were used, and we used a grounded theory approach to analyzing interview data, which was digitally recorded and transcribed verbatim.We identified four major thematic categories that capture the perceptions of the chronically ill using personal health records: (1) patient engagement and health self-management, (2) access to and control over personal health data, (3) promotion of productive communication, and (4) opportunities for training and education. Knowledge gained from the e-patient personal health record users suggest that making improvements to the portal system and providing education to consumers and providers will increase the utility among the experienced users and encourage new users to embrace adoption and use. Copyright © 2015 Wolters Kluwer Health, Inc. All rights reserved.","author":[{"dropping-particle":"","family":"Gee","given":"P M","non-dropping-particle":"","parse-names":false,"suffix":""},{"dropping-particle":"","family":"Paterniti","given":"D A","non-dropping-particle":"","parse-names":false,"suffix":""},{"dropping-particle":"","family":"Ward","given":"D","non-dropping-particle":"","parse-names":false,"suffix":""},{"dropping-particle":"","family":"Miller","given":"L M S","non-dropping-particle":"","parse-names":false,"suffix":""}],"container-title":"CIN - Computers Informatics Nursing","id":"ITEM-11","issue":"6","issued":{"date-parts":[["2015"]]},"note":"cited By 21","page":"229-237","title":"e-Patients perceptions of using personal health records for self-management support of chronic illness","type":"article-journal","volume":"33"},"uris":["http://www.mendeley.com/documents/?uuid=0dacef21-ca26-4630-984c-173b26d915e3"]},{"id":"ITEM-12","itemData":{"DOI":"10.1177/2055207618797883","ISSN":"2055-2076 (Print)","PMID":"30186619","abstract":"BACKGROUND AND OBJECTIVES: The interest of older adults in using patient portals is rising, yet subject to functional and usability barriers. This study aims to gain insight into registration rates and experiences of older adult patients using a patient portal, one year after implementation in an academic hospital. METHODS: Registration rates for one year were collected via automated data extraction. Older adult patients' experiences were collected through a survey, available via the portal in the last three months of the year. RESULTS: Older adults were a large user group of the patient portal and appreciated its functionalities. In one year, 10,679 older adult patients (aged 56+) registered, which constituted 47% of total portal registrations. The 131 older adult survey respondents had a mean age of 64.5 years and 40% indicated that they liked to review their medical information and appointments via the portal. Yet, older adults experienced user interaction issues and had higher expectations of content within the portal and patient/provider communication through the portal. Of the survey respondents, 22% experienced usability issues at login and in viewing test results, 15% commented on late or no responses by providers on patients' sent messages and 24% expected the portal to provide medical history information.Implications: Patient portal designs should be optimized to usability needs of older adults. Portals preferably include medical history information, physicians' notes and require prompt responses of providers.","author":[{"dropping-particle":"","family":"Wildenbos","given":"Gaby Anne","non-dropping-particle":"","parse-names":false,"suffix":""},{"dropping-particle":"","family":"Maasri","given":"Karim","non-dropping-particle":"","parse-names":false,"suffix":""},{"dropping-particle":"","family":"Jaspers","given":"Monique","non-dropping-particle":"","parse-names":false,"suffix":""},{"dropping-particle":"","family":"Peute","given":"Linda","non-dropping-particle":"","parse-names":false,"suffix":""}],"container-title":"Digital health","id":"ITEM-12","issued":{"date-parts":[["2018"]]},"page":"2055207618797883","title":"Older adults using a patient portal: registration and experiences, one year after implementation.","type":"article-journal","volume":"4"},"uris":["http://www.mendeley.com/documents/?uuid=bc6c33ce-9b50-4041-90e3-7fbe36edab14"]},{"id":"ITEM-13","itemData":{"DOI":"10.1145/2702123.2702392","PMID":"27077140","abstract":"This paper describes the results of an interview study investigating facilitators and barriers to adoption of patient portals among low-income, older adults in rural and urban populations in the southeastern United States. We describe attitudes of this population of older adults and their current level of technology use and patient portal use. From qualitative analysis of 36 patient interviews and 16 caregiver interviews within these communities, we derive themes related to benefits of portals, barriers to use, concerns and desired features. Based on our initial findings, we present a set of considerations for designing the patient portal user experience, aimed at helping healthcare clinics to meet U.S. federally-mandated 'meaningful use' requirements.","author":[{"dropping-particle":"","family":"Latulipe","given":"Celine","non-dropping-particle":"","parse-names":false,"suffix":""},{"dropping-particle":"","family":"Gatto","given":"Amy","non-dropping-particle":"","parse-names":false,"suffix":""},{"dropping-particle":"","family":"Nguyen","given":"Ha T","non-dropping-particle":"","parse-names":false,"suffix":""},{"dropping-particle":"","family":"Miller","given":"David P","non-dropping-particle":"","parse-names":false,"suffix":""},{"dropping-particle":"","family":"Quandt","given":"Sara A","non-dropping-particle":"","parse-names":false,"suffix":""},{"dropping-particle":"","family":"Bertoni","given":"Alain G","non-dropping-particle":"","parse-names":false,"suffix":""},{"dropping-particle":"","family":"Smith","given":"Alden","non-dropping-particle":"","parse-names":false,"suffix":""},{"dropping-particle":"","family":"Arcury","given":"Thomas A","non-dropping-particle":"","parse-names":false,"suffix":""},{"dropping-particle":"","family":"County","given":"Greene","non-dropping-particle":"","parse-names":false,"suffix":""},{"dropping-particle":"","family":"Care","given":"Health","non-dropping-particle":"","parse-names":false,"suffix":""},{"dropping-particle":"","family":"Arcury","given":"Thomas A","non-dropping-particle":"","parse-names":false,"suffix":""}],"container-title":"Proceedings of the SIGCHI conference on human factors in computing systems. CHI Conference","id":"ITEM-13","issued":{"date-parts":[["2015","4"]]},"page":"3859-3868","title":"Design Considerations for Patient Portal Adoption by Low-Income, Older Adults.","type":"article-journal","volume":"2015"},"uris":["http://www.mendeley.com/documents/?uuid=c9956139-0f3c-4e22-8577-61a1244041de"]},{"id":"ITEM-14","itemData":{"DOI":"10.1177/1833358316661063","ISSN":"18333575","PMID":"27486184","abstract":"Background: Personally controlled electronic health records (PCEHRs) are being implemented throughout Australia; yet few studies have investigated patients’ experiences of using a PCEHR. Aim: To explore patients’ experiences and perspectives of using a locally developed PCEHR implemented in an Australian health service. Method: Twelve patients completed individual semi-structured telephone interviews, which underwent inductive analysis. Results: Participants described two main interdependent advantages of PCEHRs: improved quality of healthcare through better information sharing and enhanced patient capacity for self-management. To realise these advantages, widespread acceptance and use of PCEHRs by healthcare providers is required, and PCEHRs need to be simple to use and accessible. Conclusion: PCEHRs can produce tangible benefits for patients. However, maximum benefits will be realised when PCEHRs contain a complete collection of relevant health information and are carefully designed for easy use.","author":[{"dropping-particle":"","family":"Hanna","given":"Lisa","non-dropping-particle":"","parse-names":false,"suffix":""},{"dropping-particle":"","family":"Gill","given":"Stephen D.","non-dropping-particle":"","parse-names":false,"suffix":""},{"dropping-particle":"","family":"Newstead","given":"Laura","non-dropping-particle":"","parse-names":false,"suffix":""},{"dropping-particle":"","family":"Hawkins","given":"Melanie","non-dropping-particle":"","parse-names":false,"suffix":""},{"dropping-particle":"","family":"Osborne","given":"Richard H.","non-dropping-particle":"","parse-names":false,"suffix":""}],"container-title":"Health Information Management Journal","id":"ITEM-14","issue":"1","issued":{"date-parts":[["2017","1","1"]]},"page":"42-48","publisher":"SAGE Publications Inc.","title":"Patient perspectives on a personally controlled electronic health record used in regional Australia: ‘I can be like my own doctor’","type":"article-journal","volume":"46"},"uris":["http://www.mendeley.com/documents/?uuid=c5bb722a-9e59-3c5f-b594-609a86bd465c"]}],"mendeley":{"formattedCitation":"[22,24,30,33,35,37,39,45,51,57,64,65,67,68]","plainTextFormattedCitation":"[22,24,30,33,35,37,39,45,51,57,64,65,67,68]","previouslyFormattedCitation":"[22,24,30,33,35,37,39,45,51,57,64,65,67,68]"},"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2,24,30,33,35,37,39,45,51,57,64,65,67,68]</w:t>
            </w:r>
            <w:r w:rsidRPr="00B729D2">
              <w:rPr>
                <w:rFonts w:ascii="Times New Roman" w:hAnsi="Times New Roman" w:cs="Times New Roman"/>
                <w:sz w:val="24"/>
                <w:szCs w:val="24"/>
              </w:rPr>
              <w:fldChar w:fldCharType="end"/>
            </w:r>
          </w:p>
        </w:tc>
      </w:tr>
      <w:tr w:rsidR="00296E2F" w:rsidRPr="00B729D2" w14:paraId="79136DCB" w14:textId="77777777" w:rsidTr="00296E2F">
        <w:trPr>
          <w:gridAfter w:val="1"/>
          <w:wAfter w:w="8" w:type="dxa"/>
        </w:trPr>
        <w:tc>
          <w:tcPr>
            <w:tcW w:w="1980" w:type="dxa"/>
            <w:vMerge/>
          </w:tcPr>
          <w:p w14:paraId="0C1017C9" w14:textId="77777777" w:rsidR="00E338CD" w:rsidRPr="00B729D2" w:rsidRDefault="00E338CD">
            <w:pPr>
              <w:rPr>
                <w:rFonts w:ascii="Times New Roman" w:hAnsi="Times New Roman" w:cs="Times New Roman"/>
                <w:sz w:val="24"/>
                <w:szCs w:val="24"/>
              </w:rPr>
            </w:pPr>
          </w:p>
        </w:tc>
        <w:tc>
          <w:tcPr>
            <w:tcW w:w="1559" w:type="dxa"/>
            <w:vMerge/>
          </w:tcPr>
          <w:p w14:paraId="77C03AD2" w14:textId="77777777" w:rsidR="00E338CD" w:rsidRPr="00B729D2" w:rsidRDefault="00E338CD">
            <w:pPr>
              <w:rPr>
                <w:rFonts w:ascii="Times New Roman" w:hAnsi="Times New Roman" w:cs="Times New Roman"/>
                <w:sz w:val="24"/>
                <w:szCs w:val="24"/>
              </w:rPr>
            </w:pPr>
          </w:p>
        </w:tc>
        <w:tc>
          <w:tcPr>
            <w:tcW w:w="2628" w:type="dxa"/>
          </w:tcPr>
          <w:p w14:paraId="606D3643" w14:textId="58380261"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family history </w:t>
            </w:r>
          </w:p>
        </w:tc>
        <w:tc>
          <w:tcPr>
            <w:tcW w:w="3402" w:type="dxa"/>
          </w:tcPr>
          <w:p w14:paraId="58C783AD" w14:textId="0F991BAA"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16/j.hlpt.2019.10.002","ISSN":"22118845","abstract":"While personal health records (PHRs) carry an array of potential benefits such as increased patient engagement, poor usability remains a significant barrier to patients’ adoption of PHRs. In this mixed-methods study, we evaluate the usability of an important PHR feature, a patient intake form called the pre-visit summary, from the perspective of cognitive load using real cardiovascular patients in vivo. A validated measure for cognitive load, the NASA Task Load Index, was used along with retrospective interviews to identify tasks within the pre-visit summary that were more mentally challenging for patients. Participants experienced higher cognitive load on the Medications, Immunizations, Active Health Concerns, and Family History pages because these pages required a higher recall of personal health information and due to some user interface design issues. This research is significant because it uses validated measures of cognitive load to study real patients interacting with a PHR in vivo.","author":[{"dropping-particle":"","family":"Clarke","given":"Martina A.","non-dropping-particle":"","parse-names":false,"suffix":""},{"dropping-particle":"","family":"Schuetzler","given":"Ryan M.","non-dropping-particle":"","parse-names":false,"suffix":""},{"dropping-particle":"","family":"Windle","given":"John R.","non-dropping-particle":"","parse-names":false,"suffix":""},{"dropping-particle":"","family":"Pachunka","given":"Emily","non-dropping-particle":"","parse-names":false,"suffix":""},{"dropping-particle":"","family":"Fruhling","given":"Ann","non-dropping-particle":"","parse-names":false,"suffix":""}],"container-title":"Health Policy and Technology","id":"ITEM-1","issue":"2","issued":{"date-parts":[["2020"]]},"note":"From Duplicate 1 (Usability and cognitive load in the design of a personal health record - Clarke, Martina A.; Schuetzler, Ryan M.; Windle, John R.; Pachunka, Emily; Fruhling, Ann)\n\nFrom Duplicate 2 (Usability and cognitive load in the design of a personal health record - Clarke, M A; Schuetzler, R M; Windle, J R; Pachunka, E; Fruhling, A)\n\ncited By 0","page":"218-224","publisher":"Elsevier Ltd","title":"Usability and cognitive load in the design of a personal health record","type":"article-journal","volume":"9"},"uris":["http://www.mendeley.com/documents/?uuid=cb52126f-9fb2-40cb-b662-be3779c9d39a"]},{"id":"ITEM-2","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2","issue":"3","issued":{"date-parts":[["2018"]]},"page":"298-308","title":"Potential of personal health record portals in the care of individuals with spinal cord injuries and disorders: Provider perspectives","type":"article-journal","volume":"41"},"uris":["http://www.mendeley.com/documents/?uuid=bad196ae-322a-4756-bcb2-cb4ae95c6bd7"]},{"id":"ITEM-3","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3","issue":"7","issued":{"date-parts":[["2019","7"]]},"language":"eng","page":"1-17","title":"Applying a User-Centered Approach to Building a Mobile Personal Health Record App: Development and Usability Study","type":"article-journal","volume":"7"},"uris":["http://www.mendeley.com/documents/?uuid=8a603179-3ab8-4e3d-b4bd-89ec391dc66f"]},{"id":"ITEM-4","itemData":{"ISSN":"2008756X","abstract":"Background: Using personal health record (PHR) for the management of inflammatory bowel disease (IBD) as a chronic disease can be beneficial for the patients and provide their needs and make them more informed. PHRs offer an integrated and comprehensive view of health information, including information people generate themselves and information from doctors, and information from their pharmacies and insurance companies. Using personal health record is one of the crucial aspects of improving personal health. In this survey, we designed and implemented a web-based PHR for patients with inflammatory bowel disease (IBD) in order to help improve the health status of the patients with IBD. Materials and Methods: In designing level based on observing methods and assessing documents, at first, the minimum data set was set and then required areas of designing PHR using the questionnaire method and determining content validity by IBD experts were set. The requirements were categorized based on continuous care record standards. In this survey, the process of modeling and implementing patients and physicians modules was done, too. Results: Basic capabilities of the system were determined in four parts. Then, the results of the survey of 17 IBD experts about 172 required data in five areas with Cronbach's alpha upper 0.7 were set. Designing and implementing were done for patients and physicians in two different modules. Conclusion: This system makes information coherent and enables us to access and manage the health information of the patient. We could also do remote monitoring of patients in long term cares. Also by using the results of the questionnaire survey in patients and physicians modules, we could check out changes in the quality of patients' lives and severity of the disease during the treatment.","author":[{"dropping-particle":"","family":"Rezaee","given":"Rita","non-dropping-particle":"","parse-names":false,"suffix":""},{"dropping-particle":"","family":"AlizadehNaini","given":"Mahvash","non-dropping-particle":"","parse-names":false,"suffix":""},{"dropping-particle":"","family":"Halim","given":"Zeinab","non-dropping-particle":"","parse-names":false,"suffix":""}],"container-title":"Govaresh","id":"ITEM-4","issue":"2","issued":{"date-parts":[["2018"]]},"page":"102-108","title":"Designing and implementation of web-based personal health record for patients with inflammatory bowel disease","type":"article-journal","volume":"23"},"uris":["http://www.mendeley.com/documents/?uuid=8ab0a423-f1ae-4b8c-86fc-3cf99284dcca"]},{"id":"ITEM-5","itemData":{"DOI":"10.2196/jmir.3884","abstract":"The integration of new information and communication technologies (ICTs) is becoming increasingly important in reorganizing health care. Adapting ICTs as supportive tools to users' needs and daily practices is vital for adoption and use. Objective: In order to develop a Web-based personal electronic health record (PEPA), we explored user requirements and needs with regard to desired information and functions. Methods: A qualitative study across health care sectors and health professions was conducted in a regional health care setting in Germany. Overall, 10 semistructured focus groups were performed, collecting views of 3 prospective user groups: patients with colorectal cancer (n=12) and representatives from patient support groups (n=2), physicians (n=17), and non-medical HCPs (n=16). Data were audio-And videotaped, transcribed verbatim, and thematically analyzed using qualitative content analysis. Results: For both patients and HCPs, it was central to have a tool representing the chronology of illness and its care processes, for example, patients wanted to track their long-term laboratory findings (eg, tumor markers). Designing health information in a patient accessible way was highlighted as important. Users wanted to have general and tumor-specific health information available in a PEPA. Functions such as filtering information and adding information by patients (eg, on their well-being or electronic communication with HCPs via email) were discussed. Conclusions: In order to develop a patient/user centered tool that is tailored to user needs, it is essential to address their perspectives. A challenge for implementation will be how to design PEPA's health data in a patient accessible way. Adequate patient support and technical advice for users have to be addressed.","author":[{"dropping-particle":"","family":"Baudendistel","given":"I","non-dropping-particle":"","parse-names":false,"suffix":""},{"dropping-particle":"","family":"Winkler","given":"E","non-dropping-particle":"","parse-names":false,"suffix":""},{"dropping-particle":"","family":"Kamradt","given":"M","non-dropping-particle":"","parse-names":false,"suffix":""},{"dropping-particle":"","family":"Langst","given":"G","non-dropping-particle":"","parse-names":false,"suffix":""},{"dropping-particle":"","family":"Eckrich","given":"F","non-dropping-particle":"","parse-names":false,"suffix":""},{"dropping-particle":"","family":"Heinze","given":"O","non-dropping-particle":"","parse-names":false,"suffix":""},{"dropping-particle":"","family":"Bergh","given":"B","non-dropping-particle":"","parse-names":false,"suffix":""},{"dropping-particle":"","family":"Szecsenyi","given":"J","non-dropping-particle":"","parse-names":false,"suffix":""},{"dropping-particle":"","family":"Ose","given":"D","non-dropping-particle":"","parse-names":false,"suffix":""}],"container-title":"Journal of Medical Internet Research","id":"ITEM-5","issue":"5","issued":{"date-parts":[["2015"]]},"note":"cited By 19","title":"Personal electronic health records: Understanding user requirements and needs in chronic cancer care","type":"article-journal","volume":"17"},"uris":["http://www.mendeley.com/documents/?uuid=6a878d42-7fb5-4e91-b195-9dc82ec2dae6"]},{"id":"ITEM-6","itemData":{"DOI":"10.2196/jmir.9497","ISSN":"1438-8871 (Electronic)","PMID":"30287416","abstract":"BACKGROUND: In recent literature, patient portals are considered as important tools for the delivery of patient-centered care. To date, it is not clear how patients would conceptualize a patient portal and which health information needs they have when doing so. OBJECTIVE: This study aimed (1) to investigate health information needs, expectations, and attitudes toward a patient portal and (2) to assess whether determinants, such as patient characteristics, health literacy, and empowerment status, can predict two different variables, namely the importance people attribute to obtaining health information when using a patient portal and the expectations concerning personal health care when using a patient portal. METHODS: We conducted a cross-sectional survey of the Flemish population on what patients prefer to know about their digital health data and their expectations and attitudes toward using a patient portal to access their electronic health record. People were invited to participate in the survey through newsletters, social media, and magazines. We used a questionnaire including demographics, health characteristics, health literacy, patient empowerment, and patient portal characteristics. RESULTS: We received 433 completed surveys. The health information needs included features such as being notified when one's health changes (371/396, 93.7%), being notified when physical parameters increase to dangerous levels (370/395, 93.7%), observing connections between one's symptoms or diseases or biological parameters (339/398, 85.2%), viewing the evolution of one's health in function of time (333/394, 84.5%), and viewing information about the expected effect of treatment (349/395, 88.4%). Almost 90% (369/412) of respondents were interested in using a patient portal. Determinants of patients' attachment for obtaining health information on a patient portal were (1) age between 45 and 54 years (P=.05); (2) neutral (P=.03) or interested attitude (P=.008) toward shared decision making; and (3) commitment to question physicians' decisions (P=.03, R(2)=0.122). Determinants of patients' expectations on improved health care by accessing a patient portal were (1) lower education level (P=.04); (2) neutral (P=.03) or interested attitude (P=.008) toward shared decision making; and (3) problems in understanding health information (P=.04; R(2)=0.106). CONCLUSIONS: The interest in using a patient portal is considerable in Flanders. People would like to receive alerts or som…","author":[{"dropping-particle":"","family":"Bulck","given":"Steve Alfons","non-dropping-particle":"Van den","parse-names":false,"suffix":""},{"dropping-particle":"","family":"Hermens","given":"Rosella","non-dropping-particle":"","parse-names":false,"suffix":""},{"dropping-particle":"","family":"Slegers","given":"Karin","non-dropping-particle":"","parse-names":false,"suffix":""},{"dropping-particle":"","family":"Vandenberghe","given":"Bert","non-dropping-particle":"","parse-names":false,"suffix":""},{"dropping-particle":"","family":"Goderis","given":"Geert","non-dropping-particle":"","parse-names":false,"suffix":""},{"dropping-particle":"","family":"Vankrunkelsven","given":"Patrik","non-dropping-particle":"","parse-names":false,"suffix":""}],"container-title":"Journal of medical Internet research","id":"ITEM-6","issue":"10","issued":{"date-parts":[["2018","10"]]},"page":"e269","title":"Designing a Patient Portal for Patient-Centered Care: Cross-Sectional Survey.","type":"article-journal","volume":"20"},"uris":["http://www.mendeley.com/documents/?uuid=5398c77d-31dd-41ff-b84b-cf27c2130216"]},{"id":"ITEM-7","itemData":{"DOI":"10.1145/3290688.3290727","ISBN":"9781450366038","abstract":"With the need for employee-directed health management in organisations, employers have started to utilise personal health records' (PHRs) potential to shift health management responsibility to employees. Whilst the overall well-being of employees in organisations has become the trend in wellness activities at work, existing literature has paid less attention to identifying proper data organisation and management in employer-sponsored personal health records (ESPHRs) for overall health and well-being management of employees. We conducted three focus group discussions with 26 participants comprised of employees and employers to identify information concerns in occupational health and well-being management. We found that health andwell-being data can be organised into six main domains when considering the overall health and wellbeing of employees. Consequently, a survey was conducted among 360 respondents to identify employees' and employers' perception of the usefulness of having overall health and well-being information in ESPHRs. We found that both parties accept the importance of all health and well-being information domains in ESPHRs. However, employees believe there is more usefulness in having physical health and healthy behaviour information in ESPHRs, while employers see the importance of work environment, emotional health, basic access and life evaluation information as more useful to have in ESPHRs. Information concerns identified through a thematic analysis were then used to develop an overall health and well-being data model for ESPHRs. These findings suggest that a new data organisation in ESPHRs when profiling employee health and wellbeing data has a high chance of achieving effective ESPHR system use in organisations.","author":[{"dropping-particle":"","family":"Fernando","given":"Mahesh","non-dropping-particle":"","parse-names":false,"suffix":""},{"dropping-particle":"","family":"Fidge","given":"Colin","non-dropping-particle":"","parse-names":false,"suffix":""},{"dropping-particle":"","family":"Sahama","given":"Tony","non-dropping-particle":"","parse-names":false,"suffix":""}],"container-title":"ACSW 2019: Proceedings of the Australasian Computer Science Week Multiconference","id":"ITEM-7","issued":{"date-parts":[["2019"]]},"page":"1–10","title":"An Overall Health and Well-Being Data Model for Employer-Sponsored Personal Health Records","type":"paper-conference"},"uris":["http://www.mendeley.com/documents/?uuid=41e90785-7c66-4bff-85e9-f902b431716c"]}],"mendeley":{"formattedCitation":"[28,30,32,33,35,37,66]","plainTextFormattedCitation":"[28,30,32,33,35,37,66]","previouslyFormattedCitation":"[28,30,32,33,35,37,66]"},"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8,30,32,33,35,37,66]</w:t>
            </w:r>
            <w:r w:rsidRPr="00B729D2">
              <w:rPr>
                <w:rFonts w:ascii="Times New Roman" w:hAnsi="Times New Roman" w:cs="Times New Roman"/>
                <w:sz w:val="24"/>
                <w:szCs w:val="24"/>
              </w:rPr>
              <w:fldChar w:fldCharType="end"/>
            </w:r>
          </w:p>
        </w:tc>
      </w:tr>
      <w:tr w:rsidR="00296E2F" w:rsidRPr="00B729D2" w14:paraId="23A18197" w14:textId="77777777" w:rsidTr="00296E2F">
        <w:trPr>
          <w:gridAfter w:val="1"/>
          <w:wAfter w:w="8" w:type="dxa"/>
        </w:trPr>
        <w:tc>
          <w:tcPr>
            <w:tcW w:w="1980" w:type="dxa"/>
            <w:vMerge/>
          </w:tcPr>
          <w:p w14:paraId="5133C57B" w14:textId="77777777" w:rsidR="00E338CD" w:rsidRPr="00B729D2" w:rsidRDefault="00E338CD">
            <w:pPr>
              <w:rPr>
                <w:rFonts w:ascii="Times New Roman" w:hAnsi="Times New Roman" w:cs="Times New Roman"/>
                <w:sz w:val="24"/>
                <w:szCs w:val="24"/>
              </w:rPr>
            </w:pPr>
          </w:p>
        </w:tc>
        <w:tc>
          <w:tcPr>
            <w:tcW w:w="1559" w:type="dxa"/>
            <w:vMerge/>
          </w:tcPr>
          <w:p w14:paraId="4A415C3F" w14:textId="77777777" w:rsidR="00E338CD" w:rsidRPr="00B729D2" w:rsidRDefault="00E338CD">
            <w:pPr>
              <w:rPr>
                <w:rFonts w:ascii="Times New Roman" w:hAnsi="Times New Roman" w:cs="Times New Roman"/>
                <w:sz w:val="24"/>
                <w:szCs w:val="24"/>
              </w:rPr>
            </w:pPr>
          </w:p>
        </w:tc>
        <w:tc>
          <w:tcPr>
            <w:tcW w:w="2628" w:type="dxa"/>
          </w:tcPr>
          <w:p w14:paraId="4A2BDBEC" w14:textId="249D8699"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genetic history </w:t>
            </w:r>
          </w:p>
        </w:tc>
        <w:tc>
          <w:tcPr>
            <w:tcW w:w="3402" w:type="dxa"/>
          </w:tcPr>
          <w:p w14:paraId="0FA0B737" w14:textId="71DAAC42"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1","issue":"8-9","issued":{"date-parts":[["2019","8"]]},"language":"eng","page":"714-721","title":"Sharing personal health record data elements in protective custody: youth and stakeholder perspectives.","type":"article-journal","volume":"26"},"uris":["http://www.mendeley.com/documents/?uuid=c89bb789-e5e9-463e-b952-dff671d85894"]}],"mendeley":{"formattedCitation":"[45]","plainTextFormattedCitation":"[45]","previouslyFormattedCitation":"[45]"},"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45]</w:t>
            </w:r>
            <w:r w:rsidRPr="00B729D2">
              <w:rPr>
                <w:rFonts w:ascii="Times New Roman" w:hAnsi="Times New Roman" w:cs="Times New Roman"/>
                <w:sz w:val="24"/>
                <w:szCs w:val="24"/>
              </w:rPr>
              <w:fldChar w:fldCharType="end"/>
            </w:r>
          </w:p>
        </w:tc>
      </w:tr>
      <w:tr w:rsidR="00296E2F" w:rsidRPr="00B729D2" w14:paraId="3D6AAA52" w14:textId="77777777" w:rsidTr="00296E2F">
        <w:trPr>
          <w:gridAfter w:val="1"/>
          <w:wAfter w:w="8" w:type="dxa"/>
        </w:trPr>
        <w:tc>
          <w:tcPr>
            <w:tcW w:w="1980" w:type="dxa"/>
            <w:vMerge/>
          </w:tcPr>
          <w:p w14:paraId="380E2B46" w14:textId="77777777" w:rsidR="00E338CD" w:rsidRPr="00B729D2" w:rsidRDefault="00E338CD">
            <w:pPr>
              <w:rPr>
                <w:rFonts w:ascii="Times New Roman" w:hAnsi="Times New Roman" w:cs="Times New Roman"/>
                <w:sz w:val="24"/>
                <w:szCs w:val="24"/>
              </w:rPr>
            </w:pPr>
          </w:p>
        </w:tc>
        <w:tc>
          <w:tcPr>
            <w:tcW w:w="1559" w:type="dxa"/>
            <w:vMerge/>
          </w:tcPr>
          <w:p w14:paraId="72137F68" w14:textId="77777777" w:rsidR="00E338CD" w:rsidRPr="00B729D2" w:rsidRDefault="00E338CD">
            <w:pPr>
              <w:rPr>
                <w:rFonts w:ascii="Times New Roman" w:hAnsi="Times New Roman" w:cs="Times New Roman"/>
                <w:sz w:val="24"/>
                <w:szCs w:val="24"/>
              </w:rPr>
            </w:pPr>
          </w:p>
        </w:tc>
        <w:tc>
          <w:tcPr>
            <w:tcW w:w="2628" w:type="dxa"/>
          </w:tcPr>
          <w:p w14:paraId="129EFCF1" w14:textId="487CAD5C"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surgical history </w:t>
            </w:r>
          </w:p>
        </w:tc>
        <w:tc>
          <w:tcPr>
            <w:tcW w:w="3402" w:type="dxa"/>
          </w:tcPr>
          <w:p w14:paraId="785A5B3A" w14:textId="59F8BA09"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16/j.hlpt.2019.10.002","ISSN":"22118845","abstract":"While personal health records (PHRs) carry an array of potential benefits such as increased patient engagement, poor usability remains a significant barrier to patients’ adoption of PHRs. In this mixed-methods study, we evaluate the usability of an important PHR feature, a patient intake form called the pre-visit summary, from the perspective of cognitive load using real cardiovascular patients in vivo. A validated measure for cognitive load, the NASA Task Load Index, was used along with retrospective interviews to identify tasks within the pre-visit summary that were more mentally challenging for patients. Participants experienced higher cognitive load on the Medications, Immunizations, Active Health Concerns, and Family History pages because these pages required a higher recall of personal health information and due to some user interface design issues. This research is significant because it uses validated measures of cognitive load to study real patients interacting with a PHR in vivo.","author":[{"dropping-particle":"","family":"Clarke","given":"Martina A.","non-dropping-particle":"","parse-names":false,"suffix":""},{"dropping-particle":"","family":"Schuetzler","given":"Ryan M.","non-dropping-particle":"","parse-names":false,"suffix":""},{"dropping-particle":"","family":"Windle","given":"John R.","non-dropping-particle":"","parse-names":false,"suffix":""},{"dropping-particle":"","family":"Pachunka","given":"Emily","non-dropping-particle":"","parse-names":false,"suffix":""},{"dropping-particle":"","family":"Fruhling","given":"Ann","non-dropping-particle":"","parse-names":false,"suffix":""}],"container-title":"Health Policy and Technology","id":"ITEM-1","issue":"2","issued":{"date-parts":[["2020"]]},"note":"From Duplicate 1 (Usability and cognitive load in the design of a personal health record - Clarke, Martina A.; Schuetzler, Ryan M.; Windle, John R.; Pachunka, Emily; Fruhling, Ann)\n\nFrom Duplicate 2 (Usability and cognitive load in the design of a personal health record - Clarke, M A; Schuetzler, R M; Windle, J R; Pachunka, E; Fruhling, A)\n\ncited By 0","page":"218-224","publisher":"Elsevier Ltd","title":"Usability and cognitive load in the design of a personal health record","type":"article-journal","volume":"9"},"uris":["http://www.mendeley.com/documents/?uuid=cb52126f-9fb2-40cb-b662-be3779c9d39a"]},{"id":"ITEM-2","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2","issue":"8-9","issued":{"date-parts":[["2019","8"]]},"language":"eng","page":"714-721","title":"Sharing personal health record data elements in protective custody: youth and stakeholder perspectives.","type":"article-journal","volume":"26"},"uris":["http://www.mendeley.com/documents/?uuid=c89bb789-e5e9-463e-b952-dff671d85894"]},{"id":"ITEM-3","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3","issue":"7","issued":{"date-parts":[["2019","7"]]},"language":"eng","page":"1-17","title":"Applying a User-Centered Approach to Building a Mobile Personal Health Record App: Development and Usability Study","type":"article-journal","volume":"7"},"uris":["http://www.mendeley.com/documents/?uuid=8a603179-3ab8-4e3d-b4bd-89ec391dc66f"]},{"id":"ITEM-4","itemData":{"DOI":"https://doi.org/10.1016/j.jbi.2019.103188","ISSN":"1532-0464","abstract":"The rapid growth and acceptance of Electronic Health Records (EHRs) and standards to exchange EHRs have improved various aspects of health practices and patient care. However, the data captured in an EHR is only accessible to the providers and specialists within an organization, but not the patient. The concept of a Personal Health Record (PHR) is to allow the patients to record and manage their health data beyond EHR and if possible, see the EHR data in the PHR. Experts agree that bi-directional communication between the PHR and EHR allows the PHR to be more effective and a valuable tool for both the providers and patients. Communicating near real-time patient recorded data in PHR with an EHR will allow the provider(s) to make appropriate clinical decisions and patients can see any changes to his/her diagnostics or treatment plans. This research explores and critically analyzes HL7 FHIR to design and prototype an interoperable mobile PHR that conforms to the HL7 PHR Functional Model and allows bi-directional communication with OpenEMR.","author":[{"dropping-particle":"","family":"Saripalle","given":"Rishi","non-dropping-particle":"","parse-names":false,"suffix":""},{"dropping-particle":"","family":"Runyan","given":"Christopher","non-dropping-particle":"","parse-names":false,"suffix":""},{"dropping-particle":"","family":"Russell","given":"Mitchell","non-dropping-particle":"","parse-names":false,"suffix":""}],"container-title":"Journal of Biomedical Informatics","id":"ITEM-4","issued":{"date-parts":[["2019"]]},"page":"103188","title":"Using HL7 FHIR to achieve interoperability in patient health record","type":"article-journal","volume":"94"},"uris":["http://www.mendeley.com/documents/?uuid=9bea1473-84d3-4059-917e-0c0e8372ddbb"]},{"id":"ITEM-5","itemData":{"DOI":"10.24105/ejbi.2017.13.1.8","ISSN":"1801-5603","abstract":"The ever-growing demand for acquiring, managing and exploi ng pa ent health related informa on has led to the development of many e-Health systems and applica ons. However, despite the number of systems already developed and the apparent need for such systems, end users can only collect online and exploit, only a limited set of informa on for health purposes in the context of personalized, preven ve and par cipatory medicine. To this direc on, this paper ini ally presents the personal health record (PHR) concept, related work and best prac ces for the development of PHR systems in a standardized manner. It also outlines the proposal for meaningful use criteria in the United States (US) and the health level seven (HL7) personal health record system func onal model (PHR-S FM). Focus is put on trying to link core func onality modules of the Integrated Care Solu ons TM PHR system, designed to support the ci zen, paying emphasis on wellbeing, home care and the management of chronic diseases with PHR-S FM personal health func ons, in a preliminary eff ort towards the explora on of func onal models to support interoperability. Based on accumulated experiences from many European Union (EU) research projects, the paper concludes by providing direc ons towards achieving wider PHR adop on and meaningful use.","author":[{"dropping-particle":"","family":"Katehakis","given":"Dimitrios G","non-dropping-particle":"","parse-names":false,"suffix":""},{"dropping-particle":"","family":"Kondylakis","given":"Haridimos","non-dropping-particle":"","parse-names":false,"suffix":""},{"dropping-particle":"","family":"Koumakis","given":"Lefteris","non-dropping-particle":"","parse-names":false,"suffix":""},{"dropping-particle":"","family":"Kouroubali","given":"Angelina","non-dropping-particle":"","parse-names":false,"suffix":""},{"dropping-particle":"","family":"Marias","given":"Kostas","non-dropping-particle":"","parse-names":false,"suffix":""}],"container-title":"European Journal for Biomedical Informatics","id":"ITEM-5","issue":"1","issued":{"date-parts":[["2017"]]},"page":"49-56","title":"Integrated Care Solutions for the Citizen: Personal Health Record Functional Models to Support Interoperability","type":"article-journal","volume":"13"},"uris":["http://www.mendeley.com/documents/?uuid=8a3853bd-44ce-4978-b6b4-352ade6a21ef"]},{"id":"ITEM-6","itemData":{"DOI":"10.2196/jmir.9497","ISSN":"1438-8871 (Electronic)","PMID":"30287416","abstract":"BACKGROUND: In recent literature, patient portals are considered as important tools for the delivery of patient-centered care. To date, it is not clear how patients would conceptualize a patient portal and which health information needs they have when doing so. OBJECTIVE: This study aimed (1) to investigate health information needs, expectations, and attitudes toward a patient portal and (2) to assess whether determinants, such as patient characteristics, health literacy, and empowerment status, can predict two different variables, namely the importance people attribute to obtaining health information when using a patient portal and the expectations concerning personal health care when using a patient portal. METHODS: We conducted a cross-sectional survey of the Flemish population on what patients prefer to know about their digital health data and their expectations and attitudes toward using a patient portal to access their electronic health record. People were invited to participate in the survey through newsletters, social media, and magazines. We used a questionnaire including demographics, health characteristics, health literacy, patient empowerment, and patient portal characteristics. RESULTS: We received 433 completed surveys. The health information needs included features such as being notified when one's health changes (371/396, 93.7%), being notified when physical parameters increase to dangerous levels (370/395, 93.7%), observing connections between one's symptoms or diseases or biological parameters (339/398, 85.2%), viewing the evolution of one's health in function of time (333/394, 84.5%), and viewing information about the expected effect of treatment (349/395, 88.4%). Almost 90% (369/412) of respondents were interested in using a patient portal. Determinants of patients' attachment for obtaining health information on a patient portal were (1) age between 45 and 54 years (P=.05); (2) neutral (P=.03) or interested attitude (P=.008) toward shared decision making; and (3) commitment to question physicians' decisions (P=.03, R(2)=0.122). Determinants of patients' expectations on improved health care by accessing a patient portal were (1) lower education level (P=.04); (2) neutral (P=.03) or interested attitude (P=.008) toward shared decision making; and (3) problems in understanding health information (P=.04; R(2)=0.106). CONCLUSIONS: The interest in using a patient portal is considerable in Flanders. People would like to receive alerts or som…","author":[{"dropping-particle":"","family":"Bulck","given":"Steve Alfons","non-dropping-particle":"Van den","parse-names":false,"suffix":""},{"dropping-particle":"","family":"Hermens","given":"Rosella","non-dropping-particle":"","parse-names":false,"suffix":""},{"dropping-particle":"","family":"Slegers","given":"Karin","non-dropping-particle":"","parse-names":false,"suffix":""},{"dropping-particle":"","family":"Vandenberghe","given":"Bert","non-dropping-particle":"","parse-names":false,"suffix":""},{"dropping-particle":"","family":"Goderis","given":"Geert","non-dropping-particle":"","parse-names":false,"suffix":""},{"dropping-particle":"","family":"Vankrunkelsven","given":"Patrik","non-dropping-particle":"","parse-names":false,"suffix":""}],"container-title":"Journal of medical Internet research","id":"ITEM-6","issue":"10","issued":{"date-parts":[["2018","10"]]},"page":"e269","title":"Designing a Patient Portal for Patient-Centered Care: Cross-Sectional Survey.","type":"article-journal","volume":"20"},"uris":["http://www.mendeley.com/documents/?uuid=5398c77d-31dd-41ff-b84b-cf27c2130216"]},{"id":"ITEM-7","itemData":{"DOI":"10.1145/3290688.3290727","ISBN":"9781450366038","abstract":"With the need for employee-directed health management in organisations, employers have started to utilise personal health records' (PHRs) potential to shift health management responsibility to employees. Whilst the overall well-being of employees in organisations has become the trend in wellness activities at work, existing literature has paid less attention to identifying proper data organisation and management in employer-sponsored personal health records (ESPHRs) for overall health and well-being management of employees. We conducted three focus group discussions with 26 participants comprised of employees and employers to identify information concerns in occupational health and well-being management. We found that health andwell-being data can be organised into six main domains when considering the overall health and wellbeing of employees. Consequently, a survey was conducted among 360 respondents to identify employees' and employers' perception of the usefulness of having overall health and well-being information in ESPHRs. We found that both parties accept the importance of all health and well-being information domains in ESPHRs. However, employees believe there is more usefulness in having physical health and healthy behaviour information in ESPHRs, while employers see the importance of work environment, emotional health, basic access and life evaluation information as more useful to have in ESPHRs. Information concerns identified through a thematic analysis were then used to develop an overall health and well-being data model for ESPHRs. These findings suggest that a new data organisation in ESPHRs when profiling employee health and wellbeing data has a high chance of achieving effective ESPHR system use in organisations.","author":[{"dropping-particle":"","family":"Fernando","given":"Mahesh","non-dropping-particle":"","parse-names":false,"suffix":""},{"dropping-particle":"","family":"Fidge","given":"Colin","non-dropping-particle":"","parse-names":false,"suffix":""},{"dropping-particle":"","family":"Sahama","given":"Tony","non-dropping-particle":"","parse-names":false,"suffix":""}],"container-title":"ACSW 2019: Proceedings of the Australasian Computer Science Week Multiconference","id":"ITEM-7","issued":{"date-parts":[["2019"]]},"page":"1–10","title":"An Overall Health and Well-Being Data Model for Employer-Sponsored Personal Health Records","type":"paper-conference"},"uris":["http://www.mendeley.com/documents/?uuid=41e90785-7c66-4bff-85e9-f902b431716c"]}],"mendeley":{"formattedCitation":"[26,28,33,35,45,66,68]","plainTextFormattedCitation":"[26,28,33,35,45,66,68]","previouslyFormattedCitation":"[26,28,33,35,45,66,68]"},"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6,28,33,35,45,66,68]</w:t>
            </w:r>
            <w:r w:rsidRPr="00B729D2">
              <w:rPr>
                <w:rFonts w:ascii="Times New Roman" w:hAnsi="Times New Roman" w:cs="Times New Roman"/>
                <w:sz w:val="24"/>
                <w:szCs w:val="24"/>
              </w:rPr>
              <w:fldChar w:fldCharType="end"/>
            </w:r>
          </w:p>
        </w:tc>
      </w:tr>
      <w:tr w:rsidR="00296E2F" w:rsidRPr="00B729D2" w14:paraId="3E8C7331" w14:textId="77777777" w:rsidTr="00296E2F">
        <w:trPr>
          <w:gridAfter w:val="1"/>
          <w:wAfter w:w="8" w:type="dxa"/>
        </w:trPr>
        <w:tc>
          <w:tcPr>
            <w:tcW w:w="1980" w:type="dxa"/>
            <w:vMerge/>
          </w:tcPr>
          <w:p w14:paraId="64199336" w14:textId="77777777" w:rsidR="00E338CD" w:rsidRPr="00B729D2" w:rsidRDefault="00E338CD">
            <w:pPr>
              <w:rPr>
                <w:rFonts w:ascii="Times New Roman" w:hAnsi="Times New Roman" w:cs="Times New Roman"/>
                <w:sz w:val="24"/>
                <w:szCs w:val="24"/>
              </w:rPr>
            </w:pPr>
          </w:p>
        </w:tc>
        <w:tc>
          <w:tcPr>
            <w:tcW w:w="1559" w:type="dxa"/>
            <w:vMerge/>
          </w:tcPr>
          <w:p w14:paraId="6668F3E3" w14:textId="77777777" w:rsidR="00E338CD" w:rsidRPr="00B729D2" w:rsidRDefault="00E338CD">
            <w:pPr>
              <w:rPr>
                <w:rFonts w:ascii="Times New Roman" w:hAnsi="Times New Roman" w:cs="Times New Roman"/>
                <w:sz w:val="24"/>
                <w:szCs w:val="24"/>
              </w:rPr>
            </w:pPr>
          </w:p>
        </w:tc>
        <w:tc>
          <w:tcPr>
            <w:tcW w:w="2628" w:type="dxa"/>
          </w:tcPr>
          <w:p w14:paraId="443158D5" w14:textId="710BA294"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social history </w:t>
            </w:r>
          </w:p>
        </w:tc>
        <w:tc>
          <w:tcPr>
            <w:tcW w:w="3402" w:type="dxa"/>
          </w:tcPr>
          <w:p w14:paraId="3429B188" w14:textId="700A39BA"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16/j.hlpt.2019.10.002","ISSN":"22118845","abstract":"While personal health records (PHRs) carry an array of potential benefits such as increased patient engagement, poor usability remains a significant barrier to patients’ adoption of PHRs. In this mixed-methods study, we evaluate the usability of an important PHR feature, a patient intake form called the pre-visit summary, from the perspective of cognitive load using real cardiovascular patients in vivo. A validated measure for cognitive load, the NASA Task Load Index, was used along with retrospective interviews to identify tasks within the pre-visit summary that were more mentally challenging for patients. Participants experienced higher cognitive load on the Medications, Immunizations, Active Health Concerns, and Family History pages because these pages required a higher recall of personal health information and due to some user interface design issues. This research is significant because it uses validated measures of cognitive load to study real patients interacting with a PHR in vivo.","author":[{"dropping-particle":"","family":"Clarke","given":"Martina A.","non-dropping-particle":"","parse-names":false,"suffix":""},{"dropping-particle":"","family":"Schuetzler","given":"Ryan M.","non-dropping-particle":"","parse-names":false,"suffix":""},{"dropping-particle":"","family":"Windle","given":"John R.","non-dropping-particle":"","parse-names":false,"suffix":""},{"dropping-particle":"","family":"Pachunka","given":"Emily","non-dropping-particle":"","parse-names":false,"suffix":""},{"dropping-particle":"","family":"Fruhling","given":"Ann","non-dropping-particle":"","parse-names":false,"suffix":""}],"container-title":"Health Policy and Technology","id":"ITEM-1","issue":"2","issued":{"date-parts":[["2020"]]},"note":"From Duplicate 1 (Usability and cognitive load in the design of a personal health record - Clarke, Martina A.; Schuetzler, Ryan M.; Windle, John R.; Pachunka, Emily; Fruhling, Ann)\n\nFrom Duplicate 2 (Usability and cognitive load in the design of a personal health record - Clarke, M A; Schuetzler, R M; Windle, J R; Pachunka, E; Fruhling, A)\n\ncited By 0","page":"218-224","publisher":"Elsevier Ltd","title":"Usability and cognitive load in the design of a personal health record","type":"article-journal","volume":"9"},"uris":["http://www.mendeley.com/documents/?uuid=cb52126f-9fb2-40cb-b662-be3779c9d39a"]},{"id":"ITEM-2","itemData":{"DOI":"https://doi.org/10.1016/j.jbi.2019.103188","ISSN":"1532-0464","abstract":"The rapid growth and acceptance of Electronic Health Records (EHRs) and standards to exchange EHRs have improved various aspects of health practices and patient care. However, the data captured in an EHR is only accessible to the providers and specialists within an organization, but not the patient. The concept of a Personal Health Record (PHR) is to allow the patients to record and manage their health data beyond EHR and if possible, see the EHR data in the PHR. Experts agree that bi-directional communication between the PHR and EHR allows the PHR to be more effective and a valuable tool for both the providers and patients. Communicating near real-time patient recorded data in PHR with an EHR will allow the provider(s) to make appropriate clinical decisions and patients can see any changes to his/her diagnostics or treatment plans. This research explores and critically analyzes HL7 FHIR to design and prototype an interoperable mobile PHR that conforms to the HL7 PHR Functional Model and allows bi-directional communication with OpenEMR.","author":[{"dropping-particle":"","family":"Saripalle","given":"Rishi","non-dropping-particle":"","parse-names":false,"suffix":""},{"dropping-particle":"","family":"Runyan","given":"Christopher","non-dropping-particle":"","parse-names":false,"suffix":""},{"dropping-particle":"","family":"Russell","given":"Mitchell","non-dropping-particle":"","parse-names":false,"suffix":""}],"container-title":"Journal of Biomedical Informatics","id":"ITEM-2","issued":{"date-parts":[["2019"]]},"page":"103188","title":"Using HL7 FHIR to achieve interoperability in patient health record","type":"article-journal","volume":"94"},"uris":["http://www.mendeley.com/documents/?uuid=9bea1473-84d3-4059-917e-0c0e8372ddbb"]},{"id":"ITEM-3","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3","issue":"7","issued":{"date-parts":[["2019","7"]]},"language":"eng","page":"1-17","title":"Applying a User-Centered Approach to Building a Mobile Personal Health Record App: Development and Usability Study","type":"article-journal","volume":"7"},"uris":["http://www.mendeley.com/documents/?uuid=8a603179-3ab8-4e3d-b4bd-89ec391dc66f"]},{"id":"ITEM-4","itemData":{"ISSN":"2008756X","abstract":"Background: Using personal health record (PHR) for the management of inflammatory bowel disease (IBD) as a chronic disease can be beneficial for the patients and provide their needs and make them more informed. PHRs offer an integrated and comprehensive view of health information, including information people generate themselves and information from doctors, and information from their pharmacies and insurance companies. Using personal health record is one of the crucial aspects of improving personal health. In this survey, we designed and implemented a web-based PHR for patients with inflammatory bowel disease (IBD) in order to help improve the health status of the patients with IBD. Materials and Methods: In designing level based on observing methods and assessing documents, at first, the minimum data set was set and then required areas of designing PHR using the questionnaire method and determining content validity by IBD experts were set. The requirements were categorized based on continuous care record standards. In this survey, the process of modeling and implementing patients and physicians modules was done, too. Results: Basic capabilities of the system were determined in four parts. Then, the results of the survey of 17 IBD experts about 172 required data in five areas with Cronbach's alpha upper 0.7 were set. Designing and implementing were done for patients and physicians in two different modules. Conclusion: This system makes information coherent and enables us to access and manage the health information of the patient. We could also do remote monitoring of patients in long term cares. Also by using the results of the questionnaire survey in patients and physicians modules, we could check out changes in the quality of patients' lives and severity of the disease during the treatment.","author":[{"dropping-particle":"","family":"Rezaee","given":"Rita","non-dropping-particle":"","parse-names":false,"suffix":""},{"dropping-particle":"","family":"AlizadehNaini","given":"Mahvash","non-dropping-particle":"","parse-names":false,"suffix":""},{"dropping-particle":"","family":"Halim","given":"Zeinab","non-dropping-particle":"","parse-names":false,"suffix":""}],"container-title":"Govaresh","id":"ITEM-4","issue":"2","issued":{"date-parts":[["2018"]]},"page":"102-108","title":"Designing and implementation of web-based personal health record for patients with inflammatory bowel disease","type":"article-journal","volume":"23"},"uris":["http://www.mendeley.com/documents/?uuid=8ab0a423-f1ae-4b8c-86fc-3cf99284dcca"]},{"id":"ITEM-5","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5","issue":"8-9","issued":{"date-parts":[["2019","8"]]},"language":"eng","page":"714-721","title":"Sharing personal health record data elements in protective custody: youth and stakeholder perspectives.","type":"article-journal","volume":"26"},"uris":["http://www.mendeley.com/documents/?uuid=c89bb789-e5e9-463e-b952-dff671d85894"]},{"id":"ITEM-6","itemData":{"DOI":"10.2196/jmir.3884","abstract":"The integration of new information and communication technologies (ICTs) is becoming increasingly important in reorganizing health care. Adapting ICTs as supportive tools to users' needs and daily practices is vital for adoption and use. Objective: In order to develop a Web-based personal electronic health record (PEPA), we explored user requirements and needs with regard to desired information and functions. Methods: A qualitative study across health care sectors and health professions was conducted in a regional health care setting in Germany. Overall, 10 semistructured focus groups were performed, collecting views of 3 prospective user groups: patients with colorectal cancer (n=12) and representatives from patient support groups (n=2), physicians (n=17), and non-medical HCPs (n=16). Data were audio-And videotaped, transcribed verbatim, and thematically analyzed using qualitative content analysis. Results: For both patients and HCPs, it was central to have a tool representing the chronology of illness and its care processes, for example, patients wanted to track their long-term laboratory findings (eg, tumor markers). Designing health information in a patient accessible way was highlighted as important. Users wanted to have general and tumor-specific health information available in a PEPA. Functions such as filtering information and adding information by patients (eg, on their well-being or electronic communication with HCPs via email) were discussed. Conclusions: In order to develop a patient/user centered tool that is tailored to user needs, it is essential to address their perspectives. A challenge for implementation will be how to design PEPA's health data in a patient accessible way. Adequate patient support and technical advice for users have to be addressed.","author":[{"dropping-particle":"","family":"Baudendistel","given":"I","non-dropping-particle":"","parse-names":false,"suffix":""},{"dropping-particle":"","family":"Winkler","given":"E","non-dropping-particle":"","parse-names":false,"suffix":""},{"dropping-particle":"","family":"Kamradt","given":"M","non-dropping-particle":"","parse-names":false,"suffix":""},{"dropping-particle":"","family":"Langst","given":"G","non-dropping-particle":"","parse-names":false,"suffix":""},{"dropping-particle":"","family":"Eckrich","given":"F","non-dropping-particle":"","parse-names":false,"suffix":""},{"dropping-particle":"","family":"Heinze","given":"O","non-dropping-particle":"","parse-names":false,"suffix":""},{"dropping-particle":"","family":"Bergh","given":"B","non-dropping-particle":"","parse-names":false,"suffix":""},{"dropping-particle":"","family":"Szecsenyi","given":"J","non-dropping-particle":"","parse-names":false,"suffix":""},{"dropping-particle":"","family":"Ose","given":"D","non-dropping-particle":"","parse-names":false,"suffix":""}],"container-title":"Journal of Medical Internet Research","id":"ITEM-6","issue":"5","issued":{"date-parts":[["2015"]]},"note":"cited By 19","title":"Personal electronic health records: Understanding user requirements and needs in chronic cancer care","type":"article-journal","volume":"17"},"uris":["http://www.mendeley.com/documents/?uuid=6a878d42-7fb5-4e91-b195-9dc82ec2dae6"]}],"mendeley":{"formattedCitation":"[32,33,35,37,45,68]","plainTextFormattedCitation":"[32,33,35,37,45,68]","previouslyFormattedCitation":"[32,33,35,37,45,68]"},"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2,33,35,37,45,68]</w:t>
            </w:r>
            <w:r w:rsidRPr="00B729D2">
              <w:rPr>
                <w:rFonts w:ascii="Times New Roman" w:hAnsi="Times New Roman" w:cs="Times New Roman"/>
                <w:sz w:val="24"/>
                <w:szCs w:val="24"/>
              </w:rPr>
              <w:fldChar w:fldCharType="end"/>
            </w:r>
          </w:p>
        </w:tc>
      </w:tr>
      <w:bookmarkEnd w:id="0"/>
      <w:tr w:rsidR="00296E2F" w:rsidRPr="00B729D2" w14:paraId="7D98F25F" w14:textId="77777777" w:rsidTr="00296E2F">
        <w:trPr>
          <w:gridAfter w:val="1"/>
          <w:wAfter w:w="8" w:type="dxa"/>
        </w:trPr>
        <w:tc>
          <w:tcPr>
            <w:tcW w:w="1980" w:type="dxa"/>
            <w:vMerge w:val="restart"/>
          </w:tcPr>
          <w:p w14:paraId="6A19A668" w14:textId="7CD82E2E"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Administrative Record</w:t>
            </w:r>
          </w:p>
        </w:tc>
        <w:tc>
          <w:tcPr>
            <w:tcW w:w="1559" w:type="dxa"/>
            <w:vMerge w:val="restart"/>
          </w:tcPr>
          <w:p w14:paraId="2181EBC5" w14:textId="248FC31D"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Patient </w:t>
            </w:r>
            <w:r w:rsidR="00FF1161" w:rsidRPr="00B729D2">
              <w:rPr>
                <w:rFonts w:ascii="Times New Roman" w:hAnsi="Times New Roman" w:cs="Times New Roman"/>
                <w:sz w:val="24"/>
                <w:szCs w:val="24"/>
              </w:rPr>
              <w:t>p</w:t>
            </w:r>
            <w:r w:rsidRPr="00B729D2">
              <w:rPr>
                <w:rFonts w:ascii="Times New Roman" w:hAnsi="Times New Roman" w:cs="Times New Roman"/>
                <w:sz w:val="24"/>
                <w:szCs w:val="24"/>
              </w:rPr>
              <w:t>rofile</w:t>
            </w:r>
          </w:p>
        </w:tc>
        <w:tc>
          <w:tcPr>
            <w:tcW w:w="2628" w:type="dxa"/>
          </w:tcPr>
          <w:p w14:paraId="7511D332" w14:textId="0C85C69B"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name </w:t>
            </w:r>
          </w:p>
        </w:tc>
        <w:tc>
          <w:tcPr>
            <w:tcW w:w="3402" w:type="dxa"/>
          </w:tcPr>
          <w:p w14:paraId="47E02930" w14:textId="7A719689"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ITME.2018.00039","ISSN":"2474-3828","abstract":"Personal health records (PHRs) present an increasing significance for individual healthcare management. However, Lack of an effective personal health record (PHR) system prohibits the widespread use of PHRs. In this paper, we propose a novel approach to design the knowledge graph of medical information and to implement an effective PHR system to support individual healthcare management. Compared to other studies, this paper pays more attention to the implementation of the PHR system rather than theoretical research. Semantic transformation methods are provided to transform the rational medical records in hospitals' database to the semantic data. Semantic integration methods are proposed to realize the data integration between the PHR system and other hospital information systems. Applying web ontology language and Jena rules, six parts of the medical data are represented in the knowledge graph based on existing related ontologies and clinical data in hospitals. Upon the knowledge graph, system architecture is proposed for the implementation of the PHR system.","author":[{"dropping-particle":"","family":"Wang","given":"Huaqiong","non-dropping-particle":"","parse-names":false,"suffix":""},{"dropping-particle":"","family":"Miao","given":"Xiaoyu","non-dropping-particle":"","parse-names":false,"suffix":""},{"dropping-particle":"","family":"Yang","given":"Pan","non-dropping-particle":"","parse-names":false,"suffix":""}],"container-title":"2018 9th International Conference on Information Technology in Medicine and Education (ITME)","id":"ITEM-1","issued":{"date-parts":[["2018","10"]]},"page":"133-136","title":"Design and Implementation of Personal Health Record Systems Based on Knowledge Graph","type":"paper-conference"},"uris":["http://www.mendeley.com/documents/?uuid=68dae7e3-c8b5-43c8-b386-aa35417c8f96"]},{"id":"ITEM-2","itemData":{"DOI":"10.1109/RTSI.2017.8065881","ISBN":"9781538639061","abstract":"Personal health records (PHRs) support health self-management for any individual. Currently, smart phones and tablets are widespread among the population and can collect and visualize health data, and get home care plan instructions. In this paper we describe an Android based PHR system that guarantees technological and structural interoperability using technological and communicational standards, respectively. Grounded on the standard-based architecture by the Health Level Seven (HL7) organization, we describe a prototype implementing a HL7 compatible personal health record system. We considered some functionalities that may support the discovery of potential risk of cardiovascular diseases, the leading cause of death in industrialized countries according to the WHO (World Health Organization). This work aims at helping people raising their lives quality by participating in vital parameters' examinations. Individuals install a mobile Health app (called mHealth) on their devices and can directly exchange clinical and medical data with health care services through HL7 Fast Healthcare Interoperability Resources (FHIR). FHIR compliant JSON (Java Script Object Notation) encrypted files implement the integration architecture. Direct and standard information exchange based on a regular home care plan between a PHR system used by patients and a healthcare information system used by physicians can boost the active contribution of patients and caregivers to a safe homecare management. The proposed solution may provide faster and better care, reduce economic costs for National Health Services (NHS), and increase quality of individual's life. Moreover, by delivering healthcare services through a mobile application we can also overcome temporal and geographical barriers.","author":[{"dropping-particle":"","family":"Aliakbarpoor","given":"Yasaman","non-dropping-particle":"","parse-names":false,"suffix":""},{"dropping-particle":"","family":"Comai","given":"Sara","non-dropping-particle":"","parse-names":false,"suffix":""},{"dropping-particle":"","family":"Pozzi","given":"Giuseppe","non-dropping-particle":"","parse-names":false,"suffix":""}],"container-title":"2017 IEEE 3rd International Forum on Research and Technologies for Society and Industry (RTSI)","id":"ITEM-2","issued":{"date-parts":[["2017"]]},"page":"1-6","title":"Designing a HL7 compatible personal health record for mobile devices","type":"paper-conference"},"uris":["http://www.mendeley.com/documents/?uuid=dbf96125-39ce-41dd-a37f-cff6629053c2"]},{"id":"ITEM-3","itemData":{"DOI":"https://doi.org/10.1016/j.jbi.2017.04.013","ISSN":"1532-0464","abstract":"Nationwide health information exchange (NHIE) continues to be a persistent concern for government agencies, despite the many efforts and the conceived benefits of sharing patient data among healthcare providers. Difficulties in ensuring global connectivity, interoperability, and concerns on security have always hampered the government from successfully deploying NHIE. By looking at NHIE from a fresh perspective and bearing in mind the pervasiveness and power of modern mobile platforms, this paper proposes a new approach to NHIE that builds on the notion of consumer-mediated HIE, albeit without the focus on central health record banks. With the growing acceptance of smartphones as reliable, indispensable, and most personal devices, we suggest to leverage the concept of mobile personal health records (PHRs installed on smartphones) to the next level. We envision mPHRs that take the form of distributed storage units for health information, under the full control and direct possession of patients, who can have ready access to their personal data whenever needed. However, for the actual exchange of data with health information systems managed by healthcare providers, the latter have to be interoperable with patient-carried mPHRs. Computer industry has long ago solved a similar problem of interoperability between peripheral devices and operating systems. We borrow from that solution the idea of providing special interfaces between mPHRs and provider systems. This interface enables the two entities to communicate with no change to either end. The design and operation of the proposed approach is explained. Additional pointers on potential implementations are provided, and issues that pertain to any solution to implement NHIE are discussed.","author":[{"dropping-particle":"","family":"Abdulnabi","given":"Mohamed","non-dropping-particle":"","parse-names":false,"suffix":""},{"dropping-particle":"","family":"Al-Haiqi","given":"Ahmed","non-dropping-particle":"","parse-names":false,"suffix":""},{"dropping-particle":"","family":"Kiah","given":"M L M","non-dropping-particle":"","parse-names":false,"suffix":""},{"dropping-particle":"","family":"Zaidan","given":"A A","non-dropping-particle":"","parse-names":false,"suffix":""},{"dropping-particle":"","family":"Zaidan","given":"B B","non-dropping-particle":"","parse-names":false,"suffix":""},{"dropping-particle":"","family":"Hussain","given":"Muzammil","non-dropping-particle":"","parse-names":false,"suffix":""}],"container-title":"Journal of Biomedical Informatics","id":"ITEM-3","issue":"2017","issued":{"date-parts":[["2017"]]},"page":"230-250","title":"A distributed framework for health information exchange using smartphone technologies","type":"article-journal","volume":"69"},"uris":["http://www.mendeley.com/documents/?uuid=bd8ef885-9648-4c49-a1b2-a6441bdfa30e"]},{"id":"ITEM-4","itemData":{"DOI":"10.3233/978-1-61499-678-1-157","ISBN":"9781614996781","ISSN":"18798365","PMID":"27577362","abstract":"Over the last years we stepwise implemented our vision of a personal cross-enterprise electronic health record (PEHR) in the Rhine-Neckar-Region in Germany. The patient portal is one part of the PEHR architecture with IHE connectivity. The patient is enabled to access and manage his medical record by use of the patient portal. Moreover, he can give his consent regarding which healthcare providers are allowed to send data into or read data from his medical record. Forthcoming studies will give evidence for improvements and further requirements to develop.","author":[{"dropping-particle":"","family":"Brandner","given":"Antje","non-dropping-particle":"","parse-names":false,"suffix":""},{"dropping-particle":"","family":"Schreiweis","given":"Björn","non-dropping-particle":"","parse-names":false,"suffix":""},{"dropping-particle":"","family":"Aguduri","given":"Lakshmi S.","non-dropping-particle":"","parse-names":false,"suffix":""},{"dropping-particle":"","family":"Bronsch","given":"Tobias","non-dropping-particle":"","parse-names":false,"suffix":""},{"dropping-particle":"","family":"Kunz","given":"Aline","non-dropping-particle":"","parse-names":false,"suffix":""},{"dropping-particle":"","family":"Pensold","given":"Peter","non-dropping-particle":"","parse-names":false,"suffix":""},{"dropping-particle":"","family":"Stein","given":"Katharina E.","non-dropping-particle":"","parse-names":false,"suffix":""},{"dropping-particle":"","family":"Weiss","given":"Nicolas","non-dropping-particle":"","parse-names":false,"suffix":""},{"dropping-particle":"","family":"Yüksekogul","given":"Nilay","non-dropping-particle":"","parse-names":false,"suffix":""},{"dropping-particle":"","family":"Bergh","given":"Björn","non-dropping-particle":"","parse-names":false,"suffix":""},{"dropping-particle":"","family":"Heinze","given":"Oliver","non-dropping-particle":"","parse-names":false,"suffix":""}],"container-title":"Studies in Health Technology and Informatics","id":"ITEM-4","issued":{"date-parts":[["2017"]]},"page":"157-161","title":"The patient portal of the personal cross- enterprise electronic health record (PEHR) in the Rhine-Neckar-Region","type":"article-journal","volume":"228"},"uris":["http://www.mendeley.com/documents/?uuid=b9ee94ba-7e3f-406a-ad7e-c9b8a89431b6"]},{"id":"ITEM-5","itemData":{"DOI":"10.3390/s20226538","ISSN":"1424-8220 (Electronic)","PMID":"33207620","abstract":"Currently there is not a single trusted infrastructure used for the exchange and storage of medical data along the healthcare value chain and, thus, there is no platform used for monitoring patients' traceability within the entire healthcare chain. This situation leads to difficult communication and increased procedural costs, and thus it limits healthcare players from developing a better understanding and know-how of patients' traceability that could further boost innovation and development of the best-fitted health services. PatientDataChain blockchain-based technology is a novel approach, based on a decentralized healthcare infrastructure that incorporates a trust layer in the healthcare value chain. Our aim was to provide an integrated vision based on interoperability principles, that relies on the usage of specific sensors from various wearable devices, allowing us to collect specific data from patients' medical records. Interconnecting different healthcare providers, the collected data is integrated into a unitary personal health records (PHR) system, where the patient is the owner of his/her data. The decentralized nature of PatientDataChain, based on blockchain technology, leveraged the proper context to create a novel and improved data-sharing and exchange system, which is secure, flexible, and reliable. This approach brings increased benefits to data confidentiality and privacy, while providing secure access to patient medical records. This paper presents the design, implementation, and experimental validation of our proposed system, called PatientDataChain. The original contributions of our paper include the definition of the concept of unifying the entire healthcare value chain, the design of the architectural model of the system, the development of the system components, as well as the validation through a proof of concept (PoC) conducted with a medical clinic from Bucharest, using a dataset of 100 patients and over 1000 transactions. The proof of concept demonstrated the feasibility of the model in integrating the personal health records from heterogeneous sources (healthcare systems and sensors) in a unified, decentralized PHR system, with enhanced data exchange among healthcare players.","author":[{"dropping-particle":"","family":"Cernian","given":"Alexandra","non-dropping-particle":"","parse-names":false,"suffix":""},{"dropping-particle":"","family":"Tiganoaia","given":"Bogdan","non-dropping-particle":"","parse-names":false,"suffix":""},{"dropping-particle":"","family":"Sacala","given":"Ioan","non-dropping-particle":"","parse-names":false,"suffix":""},{"dropping-particle":"","family":"Pavel","given":"Adrian","non-dropping-particle":"","parse-names":false,"suffix":""},{"dropping-particle":"","family":"Iftemi","given":"Alin","non-dropping-particle":"","parse-names":false,"suffix":""}],"container-title":"Sensors","id":"ITEM-5","issue":"22","issued":{"date-parts":[["2020","11"]]},"language":"eng","page":"1-24","title":"PatientDataChain: A Blockchain-Based Approach to Integrate Personal Health Records.","type":"article-journal","volume":"20"},"uris":["http://www.mendeley.com/documents/?uuid=7d815e51-cab9-455b-b26d-7c09475b1d13"]}],"mendeley":{"formattedCitation":"[25,39,44,72,73]","plainTextFormattedCitation":"[25,39,44,72,73]","previouslyFormattedCitation":"[25,39,44,72,73]"},"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5,39,44,72,73]</w:t>
            </w:r>
            <w:r w:rsidRPr="00B729D2">
              <w:rPr>
                <w:rFonts w:ascii="Times New Roman" w:hAnsi="Times New Roman" w:cs="Times New Roman"/>
                <w:sz w:val="24"/>
                <w:szCs w:val="24"/>
              </w:rPr>
              <w:fldChar w:fldCharType="end"/>
            </w:r>
          </w:p>
        </w:tc>
      </w:tr>
      <w:tr w:rsidR="00296E2F" w:rsidRPr="00B729D2" w14:paraId="2AFF4F69" w14:textId="77777777" w:rsidTr="00296E2F">
        <w:trPr>
          <w:gridAfter w:val="1"/>
          <w:wAfter w:w="8" w:type="dxa"/>
        </w:trPr>
        <w:tc>
          <w:tcPr>
            <w:tcW w:w="1980" w:type="dxa"/>
            <w:vMerge/>
          </w:tcPr>
          <w:p w14:paraId="1D644BA6" w14:textId="77777777" w:rsidR="00E338CD" w:rsidRPr="00B729D2" w:rsidRDefault="00E338CD">
            <w:pPr>
              <w:rPr>
                <w:rFonts w:ascii="Times New Roman" w:hAnsi="Times New Roman" w:cs="Times New Roman"/>
                <w:sz w:val="24"/>
                <w:szCs w:val="24"/>
              </w:rPr>
            </w:pPr>
          </w:p>
        </w:tc>
        <w:tc>
          <w:tcPr>
            <w:tcW w:w="1559" w:type="dxa"/>
            <w:vMerge/>
          </w:tcPr>
          <w:p w14:paraId="4C33717A" w14:textId="77777777" w:rsidR="00E338CD" w:rsidRPr="00B729D2" w:rsidRDefault="00E338CD">
            <w:pPr>
              <w:rPr>
                <w:rFonts w:ascii="Times New Roman" w:hAnsi="Times New Roman" w:cs="Times New Roman"/>
                <w:sz w:val="24"/>
                <w:szCs w:val="24"/>
              </w:rPr>
            </w:pPr>
          </w:p>
        </w:tc>
        <w:tc>
          <w:tcPr>
            <w:tcW w:w="2628" w:type="dxa"/>
          </w:tcPr>
          <w:p w14:paraId="2BB6E66A" w14:textId="7BECF69D"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gender </w:t>
            </w:r>
          </w:p>
        </w:tc>
        <w:tc>
          <w:tcPr>
            <w:tcW w:w="3402" w:type="dxa"/>
          </w:tcPr>
          <w:p w14:paraId="22B23DF3" w14:textId="4ED35420"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ITME.2018.00039","ISSN":"2474-3828","abstract":"Personal health records (PHRs) present an increasing significance for individual healthcare management. However, Lack of an effective personal health record (PHR) system prohibits the widespread use of PHRs. In this paper, we propose a novel approach to design the knowledge graph of medical information and to implement an effective PHR system to support individual healthcare management. Compared to other studies, this paper pays more attention to the implementation of the PHR system rather than theoretical research. Semantic transformation methods are provided to transform the rational medical records in hospitals' database to the semantic data. Semantic integration methods are proposed to realize the data integration between the PHR system and other hospital information systems. Applying web ontology language and Jena rules, six parts of the medical data are represented in the knowledge graph based on existing related ontologies and clinical data in hospitals. Upon the knowledge graph, system architecture is proposed for the implementation of the PHR system.","author":[{"dropping-particle":"","family":"Wang","given":"Huaqiong","non-dropping-particle":"","parse-names":false,"suffix":""},{"dropping-particle":"","family":"Miao","given":"Xiaoyu","non-dropping-particle":"","parse-names":false,"suffix":""},{"dropping-particle":"","family":"Yang","given":"Pan","non-dropping-particle":"","parse-names":false,"suffix":""}],"container-title":"2018 9th International Conference on Information Technology in Medicine and Education (ITME)","id":"ITEM-1","issued":{"date-parts":[["2018","10"]]},"page":"133-136","title":"Design and Implementation of Personal Health Record Systems Based on Knowledge Graph","type":"paper-conference"},"uris":["http://www.mendeley.com/documents/?uuid=68dae7e3-c8b5-43c8-b386-aa35417c8f96"]},{"id":"ITEM-2","itemData":{"DOI":"10.1109/RTSI.2017.8065881","ISBN":"9781538639061","abstract":"Personal health records (PHRs) support health self-management for any individual. Currently, smart phones and tablets are widespread among the population and can collect and visualize health data, and get home care plan instructions. In this paper we describe an Android based PHR system that guarantees technological and structural interoperability using technological and communicational standards, respectively. Grounded on the standard-based architecture by the Health Level Seven (HL7) organization, we describe a prototype implementing a HL7 compatible personal health record system. We considered some functionalities that may support the discovery of potential risk of cardiovascular diseases, the leading cause of death in industrialized countries according to the WHO (World Health Organization). This work aims at helping people raising their lives quality by participating in vital parameters' examinations. Individuals install a mobile Health app (called mHealth) on their devices and can directly exchange clinical and medical data with health care services through HL7 Fast Healthcare Interoperability Resources (FHIR). FHIR compliant JSON (Java Script Object Notation) encrypted files implement the integration architecture. Direct and standard information exchange based on a regular home care plan between a PHR system used by patients and a healthcare information system used by physicians can boost the active contribution of patients and caregivers to a safe homecare management. The proposed solution may provide faster and better care, reduce economic costs for National Health Services (NHS), and increase quality of individual's life. Moreover, by delivering healthcare services through a mobile application we can also overcome temporal and geographical barriers.","author":[{"dropping-particle":"","family":"Aliakbarpoor","given":"Yasaman","non-dropping-particle":"","parse-names":false,"suffix":""},{"dropping-particle":"","family":"Comai","given":"Sara","non-dropping-particle":"","parse-names":false,"suffix":""},{"dropping-particle":"","family":"Pozzi","given":"Giuseppe","non-dropping-particle":"","parse-names":false,"suffix":""}],"container-title":"2017 IEEE 3rd International Forum on Research and Technologies for Society and Industry (RTSI)","id":"ITEM-2","issued":{"date-parts":[["2017"]]},"page":"1-6","title":"Designing a HL7 compatible personal health record for mobile devices","type":"paper-conference"},"uris":["http://www.mendeley.com/documents/?uuid=dbf96125-39ce-41dd-a37f-cff6629053c2"]},{"id":"ITEM-3","itemData":{"DOI":"https://doi.org/10.1016/j.jbi.2017.04.013","ISSN":"1532-0464","abstract":"Nationwide health information exchange (NHIE) continues to be a persistent concern for government agencies, despite the many efforts and the conceived benefits of sharing patient data among healthcare providers. Difficulties in ensuring global connectivity, interoperability, and concerns on security have always hampered the government from successfully deploying NHIE. By looking at NHIE from a fresh perspective and bearing in mind the pervasiveness and power of modern mobile platforms, this paper proposes a new approach to NHIE that builds on the notion of consumer-mediated HIE, albeit without the focus on central health record banks. With the growing acceptance of smartphones as reliable, indispensable, and most personal devices, we suggest to leverage the concept of mobile personal health records (PHRs installed on smartphones) to the next level. We envision mPHRs that take the form of distributed storage units for health information, under the full control and direct possession of patients, who can have ready access to their personal data whenever needed. However, for the actual exchange of data with health information systems managed by healthcare providers, the latter have to be interoperable with patient-carried mPHRs. Computer industry has long ago solved a similar problem of interoperability between peripheral devices and operating systems. We borrow from that solution the idea of providing special interfaces between mPHRs and provider systems. This interface enables the two entities to communicate with no change to either end. The design and operation of the proposed approach is explained. Additional pointers on potential implementations are provided, and issues that pertain to any solution to implement NHIE are discussed.","author":[{"dropping-particle":"","family":"Abdulnabi","given":"Mohamed","non-dropping-particle":"","parse-names":false,"suffix":""},{"dropping-particle":"","family":"Al-Haiqi","given":"Ahmed","non-dropping-particle":"","parse-names":false,"suffix":""},{"dropping-particle":"","family":"Kiah","given":"M L M","non-dropping-particle":"","parse-names":false,"suffix":""},{"dropping-particle":"","family":"Zaidan","given":"A A","non-dropping-particle":"","parse-names":false,"suffix":""},{"dropping-particle":"","family":"Zaidan","given":"B B","non-dropping-particle":"","parse-names":false,"suffix":""},{"dropping-particle":"","family":"Hussain","given":"Muzammil","non-dropping-particle":"","parse-names":false,"suffix":""}],"container-title":"Journal of Biomedical Informatics","id":"ITEM-3","issue":"2017","issued":{"date-parts":[["2017"]]},"page":"230-250","title":"A distributed framework for health information exchange using smartphone technologies","type":"article-journal","volume":"69"},"uris":["http://www.mendeley.com/documents/?uuid=bd8ef885-9648-4c49-a1b2-a6441bdfa30e"]},{"id":"ITEM-4","itemData":{"DOI":"10.24105/ejbi.2017.13.1.8","ISSN":"1801-5603","abstract":"The ever-growing demand for acquiring, managing and exploi ng pa ent health related informa on has led to the development of many e-Health systems and applica ons. However, despite the number of systems already developed and the apparent need for such systems, end users can only collect online and exploit, only a limited set of informa on for health purposes in the context of personalized, preven ve and par cipatory medicine. To this direc on, this paper ini ally presents the personal health record (PHR) concept, related work and best prac ces for the development of PHR systems in a standardized manner. It also outlines the proposal for meaningful use criteria in the United States (US) and the health level seven (HL7) personal health record system func onal model (PHR-S FM). Focus is put on trying to link core func onality modules of the Integrated Care Solu ons TM PHR system, designed to support the ci zen, paying emphasis on wellbeing, home care and the management of chronic diseases with PHR-S FM personal health func ons, in a preliminary eff ort towards the explora on of func onal models to support interoperability. Based on accumulated experiences from many European Union (EU) research projects, the paper concludes by providing direc ons towards achieving wider PHR adop on and meaningful use.","author":[{"dropping-particle":"","family":"Katehakis","given":"Dimitrios G","non-dropping-particle":"","parse-names":false,"suffix":""},{"dropping-particle":"","family":"Kondylakis","given":"Haridimos","non-dropping-particle":"","parse-names":false,"suffix":""},{"dropping-particle":"","family":"Koumakis","given":"Lefteris","non-dropping-particle":"","parse-names":false,"suffix":""},{"dropping-particle":"","family":"Kouroubali","given":"Angelina","non-dropping-particle":"","parse-names":false,"suffix":""},{"dropping-particle":"","family":"Marias","given":"Kostas","non-dropping-particle":"","parse-names":false,"suffix":""}],"container-title":"European Journal for Biomedical Informatics","id":"ITEM-4","issue":"1","issued":{"date-parts":[["2017"]]},"page":"49-56","title":"Integrated Care Solutions for the Citizen: Personal Health Record Functional Models to Support Interoperability","type":"article-journal","volume":"13"},"uris":["http://www.mendeley.com/documents/?uuid=8a3853bd-44ce-4978-b6b4-352ade6a21ef"]}],"mendeley":{"formattedCitation":"[25,26,44,72]","plainTextFormattedCitation":"[25,26,44,72]","previouslyFormattedCitation":"[25,26,44,72]"},"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5,26,44,72]</w:t>
            </w:r>
            <w:r w:rsidRPr="00B729D2">
              <w:rPr>
                <w:rFonts w:ascii="Times New Roman" w:hAnsi="Times New Roman" w:cs="Times New Roman"/>
                <w:sz w:val="24"/>
                <w:szCs w:val="24"/>
              </w:rPr>
              <w:fldChar w:fldCharType="end"/>
            </w:r>
          </w:p>
        </w:tc>
      </w:tr>
      <w:tr w:rsidR="00296E2F" w:rsidRPr="00B729D2" w14:paraId="4D22E6C1" w14:textId="77777777" w:rsidTr="00296E2F">
        <w:trPr>
          <w:gridAfter w:val="1"/>
          <w:wAfter w:w="8" w:type="dxa"/>
        </w:trPr>
        <w:tc>
          <w:tcPr>
            <w:tcW w:w="1980" w:type="dxa"/>
            <w:vMerge/>
          </w:tcPr>
          <w:p w14:paraId="3E65E459" w14:textId="77777777" w:rsidR="00E338CD" w:rsidRPr="00B729D2" w:rsidRDefault="00E338CD">
            <w:pPr>
              <w:rPr>
                <w:rFonts w:ascii="Times New Roman" w:hAnsi="Times New Roman" w:cs="Times New Roman"/>
                <w:sz w:val="24"/>
                <w:szCs w:val="24"/>
              </w:rPr>
            </w:pPr>
          </w:p>
        </w:tc>
        <w:tc>
          <w:tcPr>
            <w:tcW w:w="1559" w:type="dxa"/>
            <w:vMerge/>
          </w:tcPr>
          <w:p w14:paraId="351368FA" w14:textId="77777777" w:rsidR="00E338CD" w:rsidRPr="00B729D2" w:rsidRDefault="00E338CD">
            <w:pPr>
              <w:rPr>
                <w:rFonts w:ascii="Times New Roman" w:hAnsi="Times New Roman" w:cs="Times New Roman"/>
                <w:sz w:val="24"/>
                <w:szCs w:val="24"/>
              </w:rPr>
            </w:pPr>
          </w:p>
        </w:tc>
        <w:tc>
          <w:tcPr>
            <w:tcW w:w="2628" w:type="dxa"/>
          </w:tcPr>
          <w:p w14:paraId="65F5F170" w14:textId="33DAA70C"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birthdate </w:t>
            </w:r>
          </w:p>
        </w:tc>
        <w:tc>
          <w:tcPr>
            <w:tcW w:w="3402" w:type="dxa"/>
          </w:tcPr>
          <w:p w14:paraId="273C3DFD" w14:textId="381ED22D"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ITME.2018.00039","ISSN":"2474-3828","abstract":"Personal health records (PHRs) present an increasing significance for individual healthcare management. However, Lack of an effective personal health record (PHR) system prohibits the widespread use of PHRs. In this paper, we propose a novel approach to design the knowledge graph of medical information and to implement an effective PHR system to support individual healthcare management. Compared to other studies, this paper pays more attention to the implementation of the PHR system rather than theoretical research. Semantic transformation methods are provided to transform the rational medical records in hospitals' database to the semantic data. Semantic integration methods are proposed to realize the data integration between the PHR system and other hospital information systems. Applying web ontology language and Jena rules, six parts of the medical data are represented in the knowledge graph based on existing related ontologies and clinical data in hospitals. Upon the knowledge graph, system architecture is proposed for the implementation of the PHR system.","author":[{"dropping-particle":"","family":"Wang","given":"Huaqiong","non-dropping-particle":"","parse-names":false,"suffix":""},{"dropping-particle":"","family":"Miao","given":"Xiaoyu","non-dropping-particle":"","parse-names":false,"suffix":""},{"dropping-particle":"","family":"Yang","given":"Pan","non-dropping-particle":"","parse-names":false,"suffix":""}],"container-title":"2018 9th International Conference on Information Technology in Medicine and Education (ITME)","id":"ITEM-1","issued":{"date-parts":[["2018","10"]]},"page":"133-136","title":"Design and Implementation of Personal Health Record Systems Based on Knowledge Graph","type":"paper-conference"},"uris":["http://www.mendeley.com/documents/?uuid=68dae7e3-c8b5-43c8-b386-aa35417c8f96"]},{"id":"ITEM-2","itemData":{"DOI":"10.1109/RTSI.2017.8065881","ISBN":"9781538639061","abstract":"Personal health records (PHRs) support health self-management for any individual. Currently, smart phones and tablets are widespread among the population and can collect and visualize health data, and get home care plan instructions. In this paper we describe an Android based PHR system that guarantees technological and structural interoperability using technological and communicational standards, respectively. Grounded on the standard-based architecture by the Health Level Seven (HL7) organization, we describe a prototype implementing a HL7 compatible personal health record system. We considered some functionalities that may support the discovery of potential risk of cardiovascular diseases, the leading cause of death in industrialized countries according to the WHO (World Health Organization). This work aims at helping people raising their lives quality by participating in vital parameters' examinations. Individuals install a mobile Health app (called mHealth) on their devices and can directly exchange clinical and medical data with health care services through HL7 Fast Healthcare Interoperability Resources (FHIR). FHIR compliant JSON (Java Script Object Notation) encrypted files implement the integration architecture. Direct and standard information exchange based on a regular home care plan between a PHR system used by patients and a healthcare information system used by physicians can boost the active contribution of patients and caregivers to a safe homecare management. The proposed solution may provide faster and better care, reduce economic costs for National Health Services (NHS), and increase quality of individual's life. Moreover, by delivering healthcare services through a mobile application we can also overcome temporal and geographical barriers.","author":[{"dropping-particle":"","family":"Aliakbarpoor","given":"Yasaman","non-dropping-particle":"","parse-names":false,"suffix":""},{"dropping-particle":"","family":"Comai","given":"Sara","non-dropping-particle":"","parse-names":false,"suffix":""},{"dropping-particle":"","family":"Pozzi","given":"Giuseppe","non-dropping-particle":"","parse-names":false,"suffix":""}],"container-title":"2017 IEEE 3rd International Forum on Research and Technologies for Society and Industry (RTSI)","id":"ITEM-2","issued":{"date-parts":[["2017"]]},"page":"1-6","title":"Designing a HL7 compatible personal health record for mobile devices","type":"paper-conference"},"uris":["http://www.mendeley.com/documents/?uuid=dbf96125-39ce-41dd-a37f-cff6629053c2"]},{"id":"ITEM-3","itemData":{"DOI":"https://doi.org/10.1016/j.jbi.2017.04.013","ISSN":"1532-0464","abstract":"Nationwide health information exchange (NHIE) continues to be a persistent concern for government agencies, despite the many efforts and the conceived benefits of sharing patient data among healthcare providers. Difficulties in ensuring global connectivity, interoperability, and concerns on security have always hampered the government from successfully deploying NHIE. By looking at NHIE from a fresh perspective and bearing in mind the pervasiveness and power of modern mobile platforms, this paper proposes a new approach to NHIE that builds on the notion of consumer-mediated HIE, albeit without the focus on central health record banks. With the growing acceptance of smartphones as reliable, indispensable, and most personal devices, we suggest to leverage the concept of mobile personal health records (PHRs installed on smartphones) to the next level. We envision mPHRs that take the form of distributed storage units for health information, under the full control and direct possession of patients, who can have ready access to their personal data whenever needed. However, for the actual exchange of data with health information systems managed by healthcare providers, the latter have to be interoperable with patient-carried mPHRs. Computer industry has long ago solved a similar problem of interoperability between peripheral devices and operating systems. We borrow from that solution the idea of providing special interfaces between mPHRs and provider systems. This interface enables the two entities to communicate with no change to either end. The design and operation of the proposed approach is explained. Additional pointers on potential implementations are provided, and issues that pertain to any solution to implement NHIE are discussed.","author":[{"dropping-particle":"","family":"Abdulnabi","given":"Mohamed","non-dropping-particle":"","parse-names":false,"suffix":""},{"dropping-particle":"","family":"Al-Haiqi","given":"Ahmed","non-dropping-particle":"","parse-names":false,"suffix":""},{"dropping-particle":"","family":"Kiah","given":"M L M","non-dropping-particle":"","parse-names":false,"suffix":""},{"dropping-particle":"","family":"Zaidan","given":"A A","non-dropping-particle":"","parse-names":false,"suffix":""},{"dropping-particle":"","family":"Zaidan","given":"B B","non-dropping-particle":"","parse-names":false,"suffix":""},{"dropping-particle":"","family":"Hussain","given":"Muzammil","non-dropping-particle":"","parse-names":false,"suffix":""}],"container-title":"Journal of Biomedical Informatics","id":"ITEM-3","issue":"2017","issued":{"date-parts":[["2017"]]},"page":"230-250","title":"A distributed framework for health information exchange using smartphone technologies","type":"article-journal","volume":"69"},"uris":["http://www.mendeley.com/documents/?uuid=bd8ef885-9648-4c49-a1b2-a6441bdfa30e"]},{"id":"ITEM-4","itemData":{"DOI":"10.3233/978-1-61499-678-1-157","ISBN":"9781614996781","ISSN":"18798365","PMID":"27577362","abstract":"Over the last years we stepwise implemented our vision of a personal cross-enterprise electronic health record (PEHR) in the Rhine-Neckar-Region in Germany. The patient portal is one part of the PEHR architecture with IHE connectivity. The patient is enabled to access and manage his medical record by use of the patient portal. Moreover, he can give his consent regarding which healthcare providers are allowed to send data into or read data from his medical record. Forthcoming studies will give evidence for improvements and further requirements to develop.","author":[{"dropping-particle":"","family":"Brandner","given":"Antje","non-dropping-particle":"","parse-names":false,"suffix":""},{"dropping-particle":"","family":"Schreiweis","given":"Björn","non-dropping-particle":"","parse-names":false,"suffix":""},{"dropping-particle":"","family":"Aguduri","given":"Lakshmi S.","non-dropping-particle":"","parse-names":false,"suffix":""},{"dropping-particle":"","family":"Bronsch","given":"Tobias","non-dropping-particle":"","parse-names":false,"suffix":""},{"dropping-particle":"","family":"Kunz","given":"Aline","non-dropping-particle":"","parse-names":false,"suffix":""},{"dropping-particle":"","family":"Pensold","given":"Peter","non-dropping-particle":"","parse-names":false,"suffix":""},{"dropping-particle":"","family":"Stein","given":"Katharina E.","non-dropping-particle":"","parse-names":false,"suffix":""},{"dropping-particle":"","family":"Weiss","given":"Nicolas","non-dropping-particle":"","parse-names":false,"suffix":""},{"dropping-particle":"","family":"Yüksekogul","given":"Nilay","non-dropping-particle":"","parse-names":false,"suffix":""},{"dropping-particle":"","family":"Bergh","given":"Björn","non-dropping-particle":"","parse-names":false,"suffix":""},{"dropping-particle":"","family":"Heinze","given":"Oliver","non-dropping-particle":"","parse-names":false,"suffix":""}],"container-title":"Studies in Health Technology and Informatics","id":"ITEM-4","issued":{"date-parts":[["2017"]]},"page":"157-161","title":"The patient portal of the personal cross- enterprise electronic health record (PEHR) in the Rhine-Neckar-Region","type":"article-journal","volume":"228"},"uris":["http://www.mendeley.com/documents/?uuid=b9ee94ba-7e3f-406a-ad7e-c9b8a89431b6"]},{"id":"ITEM-5","itemData":{"DOI":"10.24105/ejbi.2017.13.1.8","ISSN":"1801-5603","abstract":"The ever-growing demand for acquiring, managing and exploi ng pa ent health related informa on has led to the development of many e-Health systems and applica ons. However, despite the number of systems already developed and the apparent need for such systems, end users can only collect online and exploit, only a limited set of informa on for health purposes in the context of personalized, preven ve and par cipatory medicine. To this direc on, this paper ini ally presents the personal health record (PHR) concept, related work and best prac ces for the development of PHR systems in a standardized manner. It also outlines the proposal for meaningful use criteria in the United States (US) and the health level seven (HL7) personal health record system func onal model (PHR-S FM). Focus is put on trying to link core func onality modules of the Integrated Care Solu ons TM PHR system, designed to support the ci zen, paying emphasis on wellbeing, home care and the management of chronic diseases with PHR-S FM personal health func ons, in a preliminary eff ort towards the explora on of func onal models to support interoperability. Based on accumulated experiences from many European Union (EU) research projects, the paper concludes by providing direc ons towards achieving wider PHR adop on and meaningful use.","author":[{"dropping-particle":"","family":"Katehakis","given":"Dimitrios G","non-dropping-particle":"","parse-names":false,"suffix":""},{"dropping-particle":"","family":"Kondylakis","given":"Haridimos","non-dropping-particle":"","parse-names":false,"suffix":""},{"dropping-particle":"","family":"Koumakis","given":"Lefteris","non-dropping-particle":"","parse-names":false,"suffix":""},{"dropping-particle":"","family":"Kouroubali","given":"Angelina","non-dropping-particle":"","parse-names":false,"suffix":""},{"dropping-particle":"","family":"Marias","given":"Kostas","non-dropping-particle":"","parse-names":false,"suffix":""}],"container-title":"European Journal for Biomedical Informatics","id":"ITEM-5","issue":"1","issued":{"date-parts":[["2017"]]},"page":"49-56","title":"Integrated Care Solutions for the Citizen: Personal Health Record Functional Models to Support Interoperability","type":"article-journal","volume":"13"},"uris":["http://www.mendeley.com/documents/?uuid=8a3853bd-44ce-4978-b6b4-352ade6a21ef"]}],"mendeley":{"formattedCitation":"[25,26,44,72,73]","plainTextFormattedCitation":"[25,26,44,72,73]","previouslyFormattedCitation":"[25,26,44,72,73]"},"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5,26,44,72,73]</w:t>
            </w:r>
            <w:r w:rsidRPr="00B729D2">
              <w:rPr>
                <w:rFonts w:ascii="Times New Roman" w:hAnsi="Times New Roman" w:cs="Times New Roman"/>
                <w:sz w:val="24"/>
                <w:szCs w:val="24"/>
              </w:rPr>
              <w:fldChar w:fldCharType="end"/>
            </w:r>
          </w:p>
        </w:tc>
      </w:tr>
      <w:tr w:rsidR="00296E2F" w:rsidRPr="00B729D2" w14:paraId="421BAD74" w14:textId="77777777" w:rsidTr="00296E2F">
        <w:trPr>
          <w:gridAfter w:val="1"/>
          <w:wAfter w:w="8" w:type="dxa"/>
        </w:trPr>
        <w:tc>
          <w:tcPr>
            <w:tcW w:w="1980" w:type="dxa"/>
            <w:vMerge/>
          </w:tcPr>
          <w:p w14:paraId="4624EA61" w14:textId="77777777" w:rsidR="00E338CD" w:rsidRPr="00B729D2" w:rsidRDefault="00E338CD">
            <w:pPr>
              <w:rPr>
                <w:rFonts w:ascii="Times New Roman" w:hAnsi="Times New Roman" w:cs="Times New Roman"/>
                <w:sz w:val="24"/>
                <w:szCs w:val="24"/>
              </w:rPr>
            </w:pPr>
          </w:p>
        </w:tc>
        <w:tc>
          <w:tcPr>
            <w:tcW w:w="1559" w:type="dxa"/>
            <w:vMerge/>
          </w:tcPr>
          <w:p w14:paraId="11406827" w14:textId="77777777" w:rsidR="00E338CD" w:rsidRPr="00B729D2" w:rsidRDefault="00E338CD">
            <w:pPr>
              <w:rPr>
                <w:rFonts w:ascii="Times New Roman" w:hAnsi="Times New Roman" w:cs="Times New Roman"/>
                <w:sz w:val="24"/>
                <w:szCs w:val="24"/>
              </w:rPr>
            </w:pPr>
          </w:p>
        </w:tc>
        <w:tc>
          <w:tcPr>
            <w:tcW w:w="2628" w:type="dxa"/>
          </w:tcPr>
          <w:p w14:paraId="6EE85CA2" w14:textId="03928BA5"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blood type </w:t>
            </w:r>
          </w:p>
        </w:tc>
        <w:tc>
          <w:tcPr>
            <w:tcW w:w="3402" w:type="dxa"/>
          </w:tcPr>
          <w:p w14:paraId="6336A318" w14:textId="327332D0"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ITME.2018.00039","ISSN":"2474-3828","abstract":"Personal health records (PHRs) present an increasing significance for individual healthcare management. However, Lack of an effective personal health record (PHR) system prohibits the widespread use of PHRs. In this paper, we propose a novel approach to design the knowledge graph of medical information and to implement an effective PHR system to support individual healthcare management. Compared to other studies, this paper pays more attention to the implementation of the PHR system rather than theoretical research. Semantic transformation methods are provided to transform the rational medical records in hospitals' database to the semantic data. Semantic integration methods are proposed to realize the data integration between the PHR system and other hospital information systems. Applying web ontology language and Jena rules, six parts of the medical data are represented in the knowledge graph based on existing related ontologies and clinical data in hospitals. Upon the knowledge graph, system architecture is proposed for the implementation of the PHR system.","author":[{"dropping-particle":"","family":"Wang","given":"Huaqiong","non-dropping-particle":"","parse-names":false,"suffix":""},{"dropping-particle":"","family":"Miao","given":"Xiaoyu","non-dropping-particle":"","parse-names":false,"suffix":""},{"dropping-particle":"","family":"Yang","given":"Pan","non-dropping-particle":"","parse-names":false,"suffix":""}],"container-title":"2018 9th International Conference on Information Technology in Medicine and Education (ITME)","id":"ITEM-1","issued":{"date-parts":[["2018","10"]]},"page":"133-136","title":"Design and Implementation of Personal Health Record Systems Based on Knowledge Graph","type":"paper-conference"},"uris":["http://www.mendeley.com/documents/?uuid=68dae7e3-c8b5-43c8-b386-aa35417c8f96"]},{"id":"ITEM-2","itemData":{"DOI":"10.3390/s20226538","ISSN":"1424-8220 (Electronic)","PMID":"33207620","abstract":"Currently there is not a single trusted infrastructure used for the exchange and storage of medical data along the healthcare value chain and, thus, there is no platform used for monitoring patients' traceability within the entire healthcare chain. This situation leads to difficult communication and increased procedural costs, and thus it limits healthcare players from developing a better understanding and know-how of patients' traceability that could further boost innovation and development of the best-fitted health services. PatientDataChain blockchain-based technology is a novel approach, based on a decentralized healthcare infrastructure that incorporates a trust layer in the healthcare value chain. Our aim was to provide an integrated vision based on interoperability principles, that relies on the usage of specific sensors from various wearable devices, allowing us to collect specific data from patients' medical records. Interconnecting different healthcare providers, the collected data is integrated into a unitary personal health records (PHR) system, where the patient is the owner of his/her data. The decentralized nature of PatientDataChain, based on blockchain technology, leveraged the proper context to create a novel and improved data-sharing and exchange system, which is secure, flexible, and reliable. This approach brings increased benefits to data confidentiality and privacy, while providing secure access to patient medical records. This paper presents the design, implementation, and experimental validation of our proposed system, called PatientDataChain. The original contributions of our paper include the definition of the concept of unifying the entire healthcare value chain, the design of the architectural model of the system, the development of the system components, as well as the validation through a proof of concept (PoC) conducted with a medical clinic from Bucharest, using a dataset of 100 patients and over 1000 transactions. The proof of concept demonstrated the feasibility of the model in integrating the personal health records from heterogeneous sources (healthcare systems and sensors) in a unified, decentralized PHR system, with enhanced data exchange among healthcare players.","author":[{"dropping-particle":"","family":"Cernian","given":"Alexandra","non-dropping-particle":"","parse-names":false,"suffix":""},{"dropping-particle":"","family":"Tiganoaia","given":"Bogdan","non-dropping-particle":"","parse-names":false,"suffix":""},{"dropping-particle":"","family":"Sacala","given":"Ioan","non-dropping-particle":"","parse-names":false,"suffix":""},{"dropping-particle":"","family":"Pavel","given":"Adrian","non-dropping-particle":"","parse-names":false,"suffix":""},{"dropping-particle":"","family":"Iftemi","given":"Alin","non-dropping-particle":"","parse-names":false,"suffix":""}],"container-title":"Sensors","id":"ITEM-2","issue":"22","issued":{"date-parts":[["2020","11"]]},"language":"eng","page":"1-24","title":"PatientDataChain: A Blockchain-Based Approach to Integrate Personal Health Records.","type":"article-journal","volume":"20"},"uris":["http://www.mendeley.com/documents/?uuid=7d815e51-cab9-455b-b26d-7c09475b1d13"]}],"mendeley":{"formattedCitation":"[39,44]","plainTextFormattedCitation":"[39,44]","previouslyFormattedCitation":"[39,44]"},"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9,44]</w:t>
            </w:r>
            <w:r w:rsidRPr="00B729D2">
              <w:rPr>
                <w:rFonts w:ascii="Times New Roman" w:hAnsi="Times New Roman" w:cs="Times New Roman"/>
                <w:sz w:val="24"/>
                <w:szCs w:val="24"/>
              </w:rPr>
              <w:fldChar w:fldCharType="end"/>
            </w:r>
          </w:p>
        </w:tc>
      </w:tr>
      <w:tr w:rsidR="00296E2F" w:rsidRPr="00B729D2" w14:paraId="7CF030A0" w14:textId="77777777" w:rsidTr="00296E2F">
        <w:trPr>
          <w:gridAfter w:val="1"/>
          <w:wAfter w:w="8" w:type="dxa"/>
        </w:trPr>
        <w:tc>
          <w:tcPr>
            <w:tcW w:w="1980" w:type="dxa"/>
            <w:vMerge/>
          </w:tcPr>
          <w:p w14:paraId="24748987" w14:textId="77777777" w:rsidR="00E338CD" w:rsidRPr="00B729D2" w:rsidRDefault="00E338CD">
            <w:pPr>
              <w:rPr>
                <w:rFonts w:ascii="Times New Roman" w:hAnsi="Times New Roman" w:cs="Times New Roman"/>
                <w:sz w:val="24"/>
                <w:szCs w:val="24"/>
              </w:rPr>
            </w:pPr>
          </w:p>
        </w:tc>
        <w:tc>
          <w:tcPr>
            <w:tcW w:w="1559" w:type="dxa"/>
            <w:vMerge/>
          </w:tcPr>
          <w:p w14:paraId="25CCCF65" w14:textId="77777777" w:rsidR="00E338CD" w:rsidRPr="00B729D2" w:rsidRDefault="00E338CD">
            <w:pPr>
              <w:rPr>
                <w:rFonts w:ascii="Times New Roman" w:hAnsi="Times New Roman" w:cs="Times New Roman"/>
                <w:sz w:val="24"/>
                <w:szCs w:val="24"/>
              </w:rPr>
            </w:pPr>
          </w:p>
        </w:tc>
        <w:tc>
          <w:tcPr>
            <w:tcW w:w="2628" w:type="dxa"/>
          </w:tcPr>
          <w:p w14:paraId="3D3D16E1" w14:textId="1CCBB1C0"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contact information </w:t>
            </w:r>
          </w:p>
        </w:tc>
        <w:tc>
          <w:tcPr>
            <w:tcW w:w="3402" w:type="dxa"/>
          </w:tcPr>
          <w:p w14:paraId="6BA390A0" w14:textId="18E9C9F3"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https://doi.org/10.1016/j.jbi.2019.103188","ISSN":"1532-0464","abstract":"The rapid growth and acceptance of Electronic Health Records (EHRs) and standards to exchange EHRs have improved various aspects of health practices and patient care. However, the data captured in an EHR is only accessible to the providers and specialists within an organization, but not the patient. The concept of a Personal Health Record (PHR) is to allow the patients to record and manage their health data beyond EHR and if possible, see the EHR data in the PHR. Experts agree that bi-directional communication between the PHR and EHR allows the PHR to be more effective and a valuable tool for both the providers and patients. Communicating near real-time patient recorded data in PHR with an EHR will allow the provider(s) to make appropriate clinical decisions and patients can see any changes to his/her diagnostics or treatment plans. This research explores and critically analyzes HL7 FHIR to design and prototype an interoperable mobile PHR that conforms to the HL7 PHR Functional Model and allows bi-directional communication with OpenEMR.","author":[{"dropping-particle":"","family":"Saripalle","given":"Rishi","non-dropping-particle":"","parse-names":false,"suffix":""},{"dropping-particle":"","family":"Runyan","given":"Christopher","non-dropping-particle":"","parse-names":false,"suffix":""},{"dropping-particle":"","family":"Russell","given":"Mitchell","non-dropping-particle":"","parse-names":false,"suffix":""}],"container-title":"Journal of Biomedical Informatics","id":"ITEM-1","issued":{"date-parts":[["2019"]]},"page":"103188","title":"Using HL7 FHIR to achieve interoperability in patient health record","type":"article-journal","volume":"94"},"uris":["http://www.mendeley.com/documents/?uuid=9bea1473-84d3-4059-917e-0c0e8372ddbb"]},{"id":"ITEM-2","itemData":{"DOI":"10.2196/jmir.6483","ISSN":"14388871","abstract":"Background: Treatment for mental illness has shifted from focusing purely on treatment of symptoms to focusing on personal recovery. Patient activation is an important component of the recovery journey. Patient portals have shown promise to increase activation in primary and acute care settings, but the benefits to tertiary level mental health care remain unknown. Objective: To conduct a benefits evaluation of a Web-based portal for patients undergoing treatment for serious or persistent mental illness in order to examine the effects on (1) patient activation, (2) recovery, (3) productivity, and (4) administrative efficiencies. Methods: All registered inpatients and outpatients at a tertiary level mental health care facility were offered the opportunity to enroll and utilize the patient portal. Those who chose to use the portal and those who did not were designated as \"users\" and \"nonusers,\" respectively. All patients received usual treatment. Users had Web-based access to view parts of their electronic medical record, view upcoming appointments, and communicate with their health care provider. Users could attend portal training or support sessions led by either the engagement coordinator or peer support specialists. A subset of patients who created and utilized their portal account completed 2 Web-based surveys at baseline (just after enrollment; n=91) and at follow-up (6 and 10 months; n=65). The total score of the Mental Health Recovery Measure (MHRM) was a proxy for patient activation and the individual domains measured recovery. The System and Use Survey Tool (SUS) examined the use of functions and general feedback about the portal. Organizational efficiencies were evaluated by examining the odds of portal users and nonusers missing appointments (productivity) or requesting information from health information management (administrative efficiencies) in the year before (2014) and the year after (2015) portal implementation. Results: A total of 461 patients (44.0% male, n=203) registered for the portal, which was used 4761 times over the 1-year follow-up period. The majority of uses (95.34%, 4539/4761) were for e-views. The overall MHRM score increased from 70.4 (SD 23.6) at baseline to 81.7 (SD 25.1) at combined follow-up (P=.01). Of the 8 recovery domains, 7 were increased at follow-up (all P&lt;.05). The odds of a portal user attending an appointment were 67% (CI 56%-79%) greater than that of nonusers over the follow-up period. Compared with 2014, ov…","author":[{"dropping-particle":"","family":"Kipping","given":"Sarah","non-dropping-particle":"","parse-names":false,"suffix":""},{"dropping-particle":"","family":"Stuckey","given":"Melanie I.","non-dropping-particle":"","parse-names":false,"suffix":""},{"dropping-particle":"","family":"Hernandez","given":"Alexandra","non-dropping-particle":"","parse-names":false,"suffix":""},{"dropping-particle":"","family":"Nguyen","given":"Tan","non-dropping-particle":"","parse-names":false,"suffix":""},{"dropping-particle":"","family":"Riahi","given":"Sanaz","non-dropping-particle":"","parse-names":false,"suffix":""}],"container-title":"Journal of Medical Internet Research","id":"ITEM-2","issue":"11","issued":{"date-parts":[["2016"]]},"note":"From Duplicate 1 (A web-based patient portal for mental health care: Benefits evaluation - Kipping, Sarah; Stuckey, Melanie I.; Hernandez, Alexandra; Nguyen, Tan; Riahi, Sanaz)\n\nFrom Duplicate 1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3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page":"1-9","title":"A web-based patient portal for mental health care: Benefits evaluation","type":"article-journal","volume":"18"},"uris":["http://www.mendeley.com/documents/?uuid=c417a506-d2a3-4b93-b6e8-4cd729def78d"]},{"id":"ITEM-3","itemData":{"DOI":"10.1109/RTSI.2017.8065881","ISBN":"9781538639061","abstract":"Personal health records (PHRs) support health self-management for any individual. Currently, smart phones and tablets are widespread among the population and can collect and visualize health data, and get home care plan instructions. In this paper we describe an Android based PHR system that guarantees technological and structural interoperability using technological and communicational standards, respectively. Grounded on the standard-based architecture by the Health Level Seven (HL7) organization, we describe a prototype implementing a HL7 compatible personal health record system. We considered some functionalities that may support the discovery of potential risk of cardiovascular diseases, the leading cause of death in industrialized countries according to the WHO (World Health Organization). This work aims at helping people raising their lives quality by participating in vital parameters' examinations. Individuals install a mobile Health app (called mHealth) on their devices and can directly exchange clinical and medical data with health care services through HL7 Fast Healthcare Interoperability Resources (FHIR). FHIR compliant JSON (Java Script Object Notation) encrypted files implement the integration architecture. Direct and standard information exchange based on a regular home care plan between a PHR system used by patients and a healthcare information system used by physicians can boost the active contribution of patients and caregivers to a safe homecare management. The proposed solution may provide faster and better care, reduce economic costs for National Health Services (NHS), and increase quality of individual's life. Moreover, by delivering healthcare services through a mobile application we can also overcome temporal and geographical barriers.","author":[{"dropping-particle":"","family":"Aliakbarpoor","given":"Yasaman","non-dropping-particle":"","parse-names":false,"suffix":""},{"dropping-particle":"","family":"Comai","given":"Sara","non-dropping-particle":"","parse-names":false,"suffix":""},{"dropping-particle":"","family":"Pozzi","given":"Giuseppe","non-dropping-particle":"","parse-names":false,"suffix":""}],"container-title":"2017 IEEE 3rd International Forum on Research and Technologies for Society and Industry (RTSI)","id":"ITEM-3","issued":{"date-parts":[["2017"]]},"page":"1-6","title":"Designing a HL7 compatible personal health record for mobile devices","type":"paper-conference"},"uris":["http://www.mendeley.com/documents/?uuid=dbf96125-39ce-41dd-a37f-cff6629053c2"]},{"id":"ITEM-4","itemData":{"DOI":"https://doi.org/10.1016/j.jbi.2017.04.013","ISSN":"1532-0464","abstract":"Nationwide health information exchange (NHIE) continues to be a persistent concern for government agencies, despite the many efforts and the conceived benefits of sharing patient data among healthcare providers. Difficulties in ensuring global connectivity, interoperability, and concerns on security have always hampered the government from successfully deploying NHIE. By looking at NHIE from a fresh perspective and bearing in mind the pervasiveness and power of modern mobile platforms, this paper proposes a new approach to NHIE that builds on the notion of consumer-mediated HIE, albeit without the focus on central health record banks. With the growing acceptance of smartphones as reliable, indispensable, and most personal devices, we suggest to leverage the concept of mobile personal health records (PHRs installed on smartphones) to the next level. We envision mPHRs that take the form of distributed storage units for health information, under the full control and direct possession of patients, who can have ready access to their personal data whenever needed. However, for the actual exchange of data with health information systems managed by healthcare providers, the latter have to be interoperable with patient-carried mPHRs. Computer industry has long ago solved a similar problem of interoperability between peripheral devices and operating systems. We borrow from that solution the idea of providing special interfaces between mPHRs and provider systems. This interface enables the two entities to communicate with no change to either end. The design and operation of the proposed approach is explained. Additional pointers on potential implementations are provided, and issues that pertain to any solution to implement NHIE are discussed.","author":[{"dropping-particle":"","family":"Abdulnabi","given":"Mohamed","non-dropping-particle":"","parse-names":false,"suffix":""},{"dropping-particle":"","family":"Al-Haiqi","given":"Ahmed","non-dropping-particle":"","parse-names":false,"suffix":""},{"dropping-particle":"","family":"Kiah","given":"M L M","non-dropping-particle":"","parse-names":false,"suffix":""},{"dropping-particle":"","family":"Zaidan","given":"A A","non-dropping-particle":"","parse-names":false,"suffix":""},{"dropping-particle":"","family":"Zaidan","given":"B B","non-dropping-particle":"","parse-names":false,"suffix":""},{"dropping-particle":"","family":"Hussain","given":"Muzammil","non-dropping-particle":"","parse-names":false,"suffix":""}],"container-title":"Journal of Biomedical Informatics","id":"ITEM-4","issue":"2017","issued":{"date-parts":[["2017"]]},"page":"230-250","title":"A distributed framework for health information exchange using smartphone technologies","type":"article-journal","volume":"69"},"uris":["http://www.mendeley.com/documents/?uuid=bd8ef885-9648-4c49-a1b2-a6441bdfa30e"]}],"mendeley":{"formattedCitation":"[25,31,68,72]","plainTextFormattedCitation":"[25,31,68,72]","previouslyFormattedCitation":"[25,31,68,72]"},"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5,31,68,72]</w:t>
            </w:r>
            <w:r w:rsidRPr="00B729D2">
              <w:rPr>
                <w:rFonts w:ascii="Times New Roman" w:hAnsi="Times New Roman" w:cs="Times New Roman"/>
                <w:sz w:val="24"/>
                <w:szCs w:val="24"/>
              </w:rPr>
              <w:fldChar w:fldCharType="end"/>
            </w:r>
          </w:p>
        </w:tc>
      </w:tr>
      <w:tr w:rsidR="00296E2F" w:rsidRPr="00B729D2" w14:paraId="3FC1358D" w14:textId="77777777" w:rsidTr="00296E2F">
        <w:trPr>
          <w:gridAfter w:val="1"/>
          <w:wAfter w:w="8" w:type="dxa"/>
        </w:trPr>
        <w:tc>
          <w:tcPr>
            <w:tcW w:w="1980" w:type="dxa"/>
            <w:vMerge/>
          </w:tcPr>
          <w:p w14:paraId="59C72010" w14:textId="77777777" w:rsidR="00E338CD" w:rsidRPr="00B729D2" w:rsidRDefault="00E338CD">
            <w:pPr>
              <w:rPr>
                <w:rFonts w:ascii="Times New Roman" w:hAnsi="Times New Roman" w:cs="Times New Roman"/>
                <w:sz w:val="24"/>
                <w:szCs w:val="24"/>
              </w:rPr>
            </w:pPr>
          </w:p>
        </w:tc>
        <w:tc>
          <w:tcPr>
            <w:tcW w:w="1559" w:type="dxa"/>
            <w:vMerge/>
          </w:tcPr>
          <w:p w14:paraId="4725ECD7" w14:textId="77777777" w:rsidR="00E338CD" w:rsidRPr="00B729D2" w:rsidRDefault="00E338CD">
            <w:pPr>
              <w:rPr>
                <w:rFonts w:ascii="Times New Roman" w:hAnsi="Times New Roman" w:cs="Times New Roman"/>
                <w:sz w:val="24"/>
                <w:szCs w:val="24"/>
              </w:rPr>
            </w:pPr>
          </w:p>
        </w:tc>
        <w:tc>
          <w:tcPr>
            <w:tcW w:w="2628" w:type="dxa"/>
          </w:tcPr>
          <w:p w14:paraId="14FBC495" w14:textId="2E3AADF6"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parent’s names </w:t>
            </w:r>
          </w:p>
        </w:tc>
        <w:tc>
          <w:tcPr>
            <w:tcW w:w="3402" w:type="dxa"/>
          </w:tcPr>
          <w:p w14:paraId="19B13EC1" w14:textId="528DB528"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1","issue":"8-9","issued":{"date-parts":[["2019","8"]]},"language":"eng","page":"714-721","title":"Sharing personal health record data elements in protective custody: youth and stakeholder perspectives.","type":"article-journal","volume":"26"},"uris":["http://www.mendeley.com/documents/?uuid=c89bb789-e5e9-463e-b952-dff671d85894"]},{"id":"ITEM-2","itemData":{"DOI":"https://doi.org/10.1016/j.jbi.2017.04.013","ISSN":"1532-0464","abstract":"Nationwide health information exchange (NHIE) continues to be a persistent concern for government agencies, despite the many efforts and the conceived benefits of sharing patient data among healthcare providers. Difficulties in ensuring global connectivity, interoperability, and concerns on security have always hampered the government from successfully deploying NHIE. By looking at NHIE from a fresh perspective and bearing in mind the pervasiveness and power of modern mobile platforms, this paper proposes a new approach to NHIE that builds on the notion of consumer-mediated HIE, albeit without the focus on central health record banks. With the growing acceptance of smartphones as reliable, indispensable, and most personal devices, we suggest to leverage the concept of mobile personal health records (PHRs installed on smartphones) to the next level. We envision mPHRs that take the form of distributed storage units for health information, under the full control and direct possession of patients, who can have ready access to their personal data whenever needed. However, for the actual exchange of data with health information systems managed by healthcare providers, the latter have to be interoperable with patient-carried mPHRs. Computer industry has long ago solved a similar problem of interoperability between peripheral devices and operating systems. We borrow from that solution the idea of providing special interfaces between mPHRs and provider systems. This interface enables the two entities to communicate with no change to either end. The design and operation of the proposed approach is explained. Additional pointers on potential implementations are provided, and issues that pertain to any solution to implement NHIE are discussed.","author":[{"dropping-particle":"","family":"Abdulnabi","given":"Mohamed","non-dropping-particle":"","parse-names":false,"suffix":""},{"dropping-particle":"","family":"Al-Haiqi","given":"Ahmed","non-dropping-particle":"","parse-names":false,"suffix":""},{"dropping-particle":"","family":"Kiah","given":"M L M","non-dropping-particle":"","parse-names":false,"suffix":""},{"dropping-particle":"","family":"Zaidan","given":"A A","non-dropping-particle":"","parse-names":false,"suffix":""},{"dropping-particle":"","family":"Zaidan","given":"B B","non-dropping-particle":"","parse-names":false,"suffix":""},{"dropping-particle":"","family":"Hussain","given":"Muzammil","non-dropping-particle":"","parse-names":false,"suffix":""}],"container-title":"Journal of Biomedical Informatics","id":"ITEM-2","issue":"2017","issued":{"date-parts":[["2017"]]},"page":"230-250","title":"A distributed framework for health information exchange using smartphone technologies","type":"article-journal","volume":"69"},"uris":["http://www.mendeley.com/documents/?uuid=bd8ef885-9648-4c49-a1b2-a6441bdfa30e"]}],"mendeley":{"formattedCitation":"[25,45]","plainTextFormattedCitation":"[25,45]","previouslyFormattedCitation":"[25,45]"},"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5,45]</w:t>
            </w:r>
            <w:r w:rsidRPr="00B729D2">
              <w:rPr>
                <w:rFonts w:ascii="Times New Roman" w:hAnsi="Times New Roman" w:cs="Times New Roman"/>
                <w:sz w:val="24"/>
                <w:szCs w:val="24"/>
              </w:rPr>
              <w:fldChar w:fldCharType="end"/>
            </w:r>
          </w:p>
        </w:tc>
      </w:tr>
      <w:tr w:rsidR="00296E2F" w:rsidRPr="00B729D2" w14:paraId="0DDFEBE5" w14:textId="77777777" w:rsidTr="00296E2F">
        <w:trPr>
          <w:gridAfter w:val="1"/>
          <w:wAfter w:w="8" w:type="dxa"/>
        </w:trPr>
        <w:tc>
          <w:tcPr>
            <w:tcW w:w="1980" w:type="dxa"/>
            <w:vMerge/>
          </w:tcPr>
          <w:p w14:paraId="5EA392E7" w14:textId="77777777" w:rsidR="00E338CD" w:rsidRPr="00B729D2" w:rsidRDefault="00E338CD">
            <w:pPr>
              <w:rPr>
                <w:rFonts w:ascii="Times New Roman" w:hAnsi="Times New Roman" w:cs="Times New Roman"/>
                <w:sz w:val="24"/>
                <w:szCs w:val="24"/>
              </w:rPr>
            </w:pPr>
          </w:p>
        </w:tc>
        <w:tc>
          <w:tcPr>
            <w:tcW w:w="1559" w:type="dxa"/>
            <w:vMerge/>
          </w:tcPr>
          <w:p w14:paraId="44478488" w14:textId="77777777" w:rsidR="00E338CD" w:rsidRPr="00B729D2" w:rsidRDefault="00E338CD">
            <w:pPr>
              <w:rPr>
                <w:rFonts w:ascii="Times New Roman" w:hAnsi="Times New Roman" w:cs="Times New Roman"/>
                <w:sz w:val="24"/>
                <w:szCs w:val="24"/>
              </w:rPr>
            </w:pPr>
          </w:p>
        </w:tc>
        <w:tc>
          <w:tcPr>
            <w:tcW w:w="2628" w:type="dxa"/>
          </w:tcPr>
          <w:p w14:paraId="06B41C5E" w14:textId="5156C802"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change password, address, and email address </w:t>
            </w:r>
          </w:p>
        </w:tc>
        <w:tc>
          <w:tcPr>
            <w:tcW w:w="3402" w:type="dxa"/>
          </w:tcPr>
          <w:p w14:paraId="46B0F626" w14:textId="1E9CAF2E"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http://dx.doi.org/10.1057/hs.2015.5","ISBN":"1508831572","ISSN":"20476965","abstract":"This paper presents a study of online patient portal utilization through the analysis of system logs. We analyze click data generated between August 2009 and July 2011 by 1886 users of an online patient portal. We investigate variations in utilization for Login and the top five system features (Appointment Review, Lab Tests, Medical Advice Request, Messaging and Result Component Graphing), and examine how age and gender influence these variations. Our findings indicate that the effects of age and gender on system use vary by feature, and that efficiency of use (how clicks are spread across sessions) varies across age, gender and feature. We provide a new approach for understanding system use through click data analysis utilizing system logs (an underutilized data source available to all health-care organizations), an example of how big data can help health-care organizations learn more about their patients' utilization of patient portals.","author":[{"dropping-particle":"","family":"Tulu","given":"Bengisu","non-dropping-particle":"","parse-names":false,"suffix":""},{"dropping-particle":"","family":"Trapp","given":"Andrew C.","non-dropping-particle":"","parse-names":false,"suffix":""},{"dropping-particle":"","family":"Strong","given":"Diane M.","non-dropping-particle":"","parse-names":false,"suffix":""},{"dropping-particle":"","family":"Johnson","given":"Sharon A.","non-dropping-particle":"","parse-names":false,"suffix":""},{"dropping-particle":"","family":"Hoque","given":"Muyeedul","non-dropping-particle":"","parse-names":false,"suffix":""},{"dropping-particle":"","family":"Trudel","given":"John","non-dropping-particle":"","parse-names":false,"suffix":""},{"dropping-particle":"","family":"Garber","given":"Lawrence","non-dropping-particle":"","parse-names":false,"suffix":""}],"container-title":"Health Systems","id":"ITEM-1","issue":"1","issued":{"date-parts":[["2016","3"]]},"language":"English","note":"From Duplicate 1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n\nFrom Duplicate 2 (An analysis of patient portal utilization: what can we learn about online patient behavior by examining portal click data? - Tulu, Bengisu; Trapp, Andrew C.; Strong, Diane M.; Johnson, Sharon A.; Hoque, Muyeedul; Trudel, John; Garber, Lawrence)\n\nFrom Duplicate 2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page":"66-79","publisher":"Taylor &amp; Francis Ltd.","publisher-place":"Abingdon","title":"An analysis of patient portal utilization: what can we learn about online patient behavior by examining portal click data?","type":"article-journal","volume":"5"},"uris":["http://www.mendeley.com/documents/?uuid=2342c761-d8da-47d1-bc8a-48b3430e06e7"]}],"mendeley":{"formattedCitation":"[22]","plainTextFormattedCitation":"[22]","previouslyFormattedCitation":"[22]"},"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2]</w:t>
            </w:r>
            <w:r w:rsidRPr="00B729D2">
              <w:rPr>
                <w:rFonts w:ascii="Times New Roman" w:hAnsi="Times New Roman" w:cs="Times New Roman"/>
                <w:sz w:val="24"/>
                <w:szCs w:val="24"/>
              </w:rPr>
              <w:fldChar w:fldCharType="end"/>
            </w:r>
          </w:p>
        </w:tc>
      </w:tr>
      <w:tr w:rsidR="00296E2F" w:rsidRPr="00B729D2" w14:paraId="13E70FF7" w14:textId="77777777" w:rsidTr="00296E2F">
        <w:trPr>
          <w:gridAfter w:val="1"/>
          <w:wAfter w:w="8" w:type="dxa"/>
        </w:trPr>
        <w:tc>
          <w:tcPr>
            <w:tcW w:w="1980" w:type="dxa"/>
            <w:vMerge/>
          </w:tcPr>
          <w:p w14:paraId="545E516A" w14:textId="77777777" w:rsidR="00E338CD" w:rsidRPr="00B729D2" w:rsidRDefault="00E338CD">
            <w:pPr>
              <w:rPr>
                <w:rFonts w:ascii="Times New Roman" w:hAnsi="Times New Roman" w:cs="Times New Roman"/>
                <w:sz w:val="24"/>
                <w:szCs w:val="24"/>
              </w:rPr>
            </w:pPr>
          </w:p>
        </w:tc>
        <w:tc>
          <w:tcPr>
            <w:tcW w:w="1559" w:type="dxa"/>
            <w:vMerge w:val="restart"/>
          </w:tcPr>
          <w:p w14:paraId="41663A35" w14:textId="1B3D14AE"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Health </w:t>
            </w:r>
            <w:proofErr w:type="gramStart"/>
            <w:r w:rsidR="00FF1161" w:rsidRPr="00B729D2">
              <w:rPr>
                <w:rFonts w:ascii="Times New Roman" w:hAnsi="Times New Roman" w:cs="Times New Roman"/>
                <w:sz w:val="24"/>
                <w:szCs w:val="24"/>
              </w:rPr>
              <w:t>p</w:t>
            </w:r>
            <w:r w:rsidRPr="00B729D2">
              <w:rPr>
                <w:rFonts w:ascii="Times New Roman" w:hAnsi="Times New Roman" w:cs="Times New Roman"/>
                <w:sz w:val="24"/>
                <w:szCs w:val="24"/>
              </w:rPr>
              <w:t>rofessionals</w:t>
            </w:r>
            <w:proofErr w:type="gramEnd"/>
            <w:r w:rsidRPr="00B729D2">
              <w:rPr>
                <w:rFonts w:ascii="Times New Roman" w:hAnsi="Times New Roman" w:cs="Times New Roman"/>
                <w:sz w:val="24"/>
                <w:szCs w:val="24"/>
              </w:rPr>
              <w:t xml:space="preserve"> </w:t>
            </w:r>
            <w:r w:rsidR="00FF1161" w:rsidRPr="00B729D2">
              <w:rPr>
                <w:rFonts w:ascii="Times New Roman" w:hAnsi="Times New Roman" w:cs="Times New Roman"/>
                <w:sz w:val="24"/>
                <w:szCs w:val="24"/>
              </w:rPr>
              <w:t>p</w:t>
            </w:r>
            <w:r w:rsidRPr="00B729D2">
              <w:rPr>
                <w:rFonts w:ascii="Times New Roman" w:hAnsi="Times New Roman" w:cs="Times New Roman"/>
                <w:sz w:val="24"/>
                <w:szCs w:val="24"/>
              </w:rPr>
              <w:t>rofile</w:t>
            </w:r>
          </w:p>
        </w:tc>
        <w:tc>
          <w:tcPr>
            <w:tcW w:w="2628" w:type="dxa"/>
          </w:tcPr>
          <w:p w14:paraId="09D3CFE9" w14:textId="077D8B89"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health workers’ name </w:t>
            </w:r>
          </w:p>
        </w:tc>
        <w:tc>
          <w:tcPr>
            <w:tcW w:w="3402" w:type="dxa"/>
          </w:tcPr>
          <w:p w14:paraId="1DDBCA28" w14:textId="06D31B0B"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https://doi.org/10.1016/j.compbiomed.2013.10.021","ISSN":"0010-4825","abstract":"Background The use of personal health records (PHRs) can help people make better health decisions and improves the quality of care by allowing access to and use of the information needed to communicate effectively with others concerning their health care. Objective This work presents the lifelong PHR system of the Lombardy region as an example of the implementation of an e-health solution that is capable of providing personal clinical documents from a lifelong perspective, integrating different healthcare providers over a large territory. Methods The lifelong PHR is embedded in the regional healthcare information system of Lombardy, which is characterised by a large and heterogeneous territory, a large number of different healthcare providers and organisations, and a significant population. Results The lifelong PHR makes clinical documents available to healthcare professionals and citizens when needed, and it is automatically updated with all of the documents regarding a clinical event regardless of which healthcare provider is currently taking care of the patient. Present statistics show that the lifelong PHR has experienced a wide diffusion in a short period of time, and at the end of 2010, it was active for more than five million Lombardy citizens. Digital reports and e-prescription transactions have almost doubled since 2007 and have reached a coverage of almost 100%. Conclusions The qualified and exhaustive collection of patient clinical data and documents should impact daily medical practice, as well as the care pathways and services provided to patients, and should help in the renewal of health assistance and the simplification of patients' access to care.","author":[{"dropping-particle":"","family":"Barbarito","given":"Fulvio","non-dropping-particle":"","parse-names":false,"suffix":""},{"dropping-particle":"","family":"Pinciroli","given":"Francesco","non-dropping-particle":"","parse-names":false,"suffix":""},{"dropping-particle":"","family":"Barone","given":"Antonio","non-dropping-particle":"","parse-names":false,"suffix":""},{"dropping-particle":"","family":"Pizzo","given":"Fabrizio","non-dropping-particle":"","parse-names":false,"suffix":""},{"dropping-particle":"","family":"Ranza","given":"Riccardo","non-dropping-particle":"","parse-names":false,"suffix":""},{"dropping-particle":"","family":"Mason","given":"John","non-dropping-particle":"","parse-names":false,"suffix":""},{"dropping-particle":"","family":"Mazzola","given":"Luca","non-dropping-particle":"","parse-names":false,"suffix":""},{"dropping-particle":"","family":"Bonacina","given":"Stefano","non-dropping-particle":"","parse-names":false,"suffix":""},{"dropping-particle":"","family":"Marceglia","given":"Sara","non-dropping-particle":"","parse-names":false,"suffix":""}],"container-title":"Computers in Biology and Medicine","id":"ITEM-1","issue":"2015","issued":{"date-parts":[["2015"]]},"page":"164-174","title":"Implementing the lifelong personal health record in a regionalised health information system: The case of Lombardy, Italy","type":"article-journal","volume":"59"},"uris":["http://www.mendeley.com/documents/?uuid=e01c212a-8960-4710-902e-4aa0356877ea"]},{"id":"ITEM-2","itemData":{"DOI":"10.1186/s12911-016-0363-7","ISSN":"1472-6947","abstract":"Background: Hospital-based patient portals have the potential to better inform and engage patients in their care. We sought to assess patients' and healthcare providers' perceptions of a hospital-based portal and identify opportunities for design enhancements.; Methods: We developed a mobile patient portal application including information about the care team, scheduled tests and procedures, and a list of active medications. Patients were offered use of tablet computers, with the portal application, during their hospitalization. We conducted semi-structured interviews of patients and provider focus groups. Text from transcribed interviews and focus groups was independently coded by two investigators using a constant comparative approach. Codes were reviewed by a third investigator and discrepancies resolved via consensus.; Results: Overall, 18 patients completed semi-structured interviews and 21 providers participated in three focus groups. Patients found information provided by the p","author":[{"dropping-particle":"","family":"O'Leary","given":"Kevin J","non-dropping-particle":"","parse-names":false,"suffix":""},{"dropping-particle":"","family":"Sharma","given":"Rashmi K","non-dropping-particle":"","parse-names":false,"suffix":""},{"dropping-particle":"","family":"Killarney","given":"Audrey","non-dropping-particle":"","parse-names":false,"suffix":""},{"dropping-particle":"","family":"O'Hara","given":"Lyndsey S","non-dropping-particle":"","parse-names":false,"suffix":""},{"dropping-particle":"","family":"Lohman","given":"Mary E","non-dropping-particle":"","parse-names":false,"suffix":""},{"dropping-particle":"","family":"Culver","given":"Eckford","non-dropping-particle":"","parse-names":false,"suffix":""},{"dropping-particle":"","family":"Liebovitz","given":"David M","non-dropping-particle":"","parse-names":false,"suffix":""},{"dropping-particle":"","family":"Cameron","given":"Kenzie A","non-dropping-particle":"","parse-names":false,"suffix":""}],"container-title":"BMC medical informatics and decision making","id":"ITEM-2","issue":"1","issued":{"date-parts":[["2016"]]},"page":"123","title":"Patients' and healthcare providers' perceptions of a mobile portal application for hospitalized patients","type":"article-journal","volume":"16"},"uris":["http://www.mendeley.com/documents/?uuid=fda252c4-533b-4fe2-9e75-71d29ae66c4a"]},{"id":"ITEM-3","itemData":{"DOI":"10.3390/s20226538","ISSN":"1424-8220 (Electronic)","PMID":"33207620","abstract":"Currently there is not a single trusted infrastructure used for the exchange and storage of medical data along the healthcare value chain and, thus, there is no platform used for monitoring patients' traceability within the entire healthcare chain. This situation leads to difficult communication and increased procedural costs, and thus it limits healthcare players from developing a better understanding and know-how of patients' traceability that could further boost innovation and development of the best-fitted health services. PatientDataChain blockchain-based technology is a novel approach, based on a decentralized healthcare infrastructure that incorporates a trust layer in the healthcare value chain. Our aim was to provide an integrated vision based on interoperability principles, that relies on the usage of specific sensors from various wearable devices, allowing us to collect specific data from patients' medical records. Interconnecting different healthcare providers, the collected data is integrated into a unitary personal health records (PHR) system, where the patient is the owner of his/her data. The decentralized nature of PatientDataChain, based on blockchain technology, leveraged the proper context to create a novel and improved data-sharing and exchange system, which is secure, flexible, and reliable. This approach brings increased benefits to data confidentiality and privacy, while providing secure access to patient medical records. This paper presents the design, implementation, and experimental validation of our proposed system, called PatientDataChain. The original contributions of our paper include the definition of the concept of unifying the entire healthcare value chain, the design of the architectural model of the system, the development of the system components, as well as the validation through a proof of concept (PoC) conducted with a medical clinic from Bucharest, using a dataset of 100 patients and over 1000 transactions. The proof of concept demonstrated the feasibility of the model in integrating the personal health records from heterogeneous sources (healthcare systems and sensors) in a unified, decentralized PHR system, with enhanced data exchange among healthcare players.","author":[{"dropping-particle":"","family":"Cernian","given":"Alexandra","non-dropping-particle":"","parse-names":false,"suffix":""},{"dropping-particle":"","family":"Tiganoaia","given":"Bogdan","non-dropping-particle":"","parse-names":false,"suffix":""},{"dropping-particle":"","family":"Sacala","given":"Ioan","non-dropping-particle":"","parse-names":false,"suffix":""},{"dropping-particle":"","family":"Pavel","given":"Adrian","non-dropping-particle":"","parse-names":false,"suffix":""},{"dropping-particle":"","family":"Iftemi","given":"Alin","non-dropping-particle":"","parse-names":false,"suffix":""}],"container-title":"Sensors","id":"ITEM-3","issue":"22","issued":{"date-parts":[["2020","11"]]},"language":"eng","page":"1-24","title":"PatientDataChain: A Blockchain-Based Approach to Integrate Personal Health Records.","type":"article-journal","volume":"20"},"uris":["http://www.mendeley.com/documents/?uuid=7d815e51-cab9-455b-b26d-7c09475b1d13"]},{"id":"ITEM-4","itemData":{"DOI":"10.2196/13126","abstract":"Background: Patient portals are a promising instrument to improve patient-centered care, as they provide patients information and tools that can help them better manage their health. The implementation of portals in both the inpatient and outpatient setting gives health care providers an opportunity to support patients both during hospitalization and after discharge. Thus, there is a need to better understand how inpatient and outpatient portals are used across care contexts. Objective: This study aimed to examine patients' perceptions of using inpatient and outpatient portals across the care settings, including how they used the portals and the benefits and concerns associated with portal use. Methods: This study was conducted in a large Midwestern academic medical center consisting of seven hospitals. We interviewed 120 patients who had used an inpatient portal during their hospitalization, at 15 days and 6 months postdischarge, to determine their perspectives of portal use in both hospital and outpatient settings. Interview transcripts were analyzed inductively and deductively by using team coding processes consistent with a grounded theory approach. Results: Interviews focused on three main areas of portal use: experience with the portal features, perceived benefits, and concerns. Responses at 15 days (n=60) and 6 months (n=60) postdischarge were consistent with respect to perceptions about portal use. Patients identified viewing their health information, managing their schedule, and communicating with providers as notable activities. Convenience, access to information, and better engagement in care were indicated as benefits. Concerns were related to technology issues and privacy/security risks. Conclusions: Implementation of inpatient portals as a complement to outpatient portals is increasing and can enable patients to better manage aspects of their care. Although care processes vary substantively across settings, the benefits of convenience, improved access to information, and better engagement in care provide opportunities for portal use across care settings to support patient-centered care. ©Ann Scheck McAlearney, Cynthia J Sieck, Alice Gaughan, Naleef Fareed, Jaclyn Volney, Timothy R Huerta.","author":[{"dropping-particle":"","family":"McAlearney","given":"A S","non-dropping-particle":"","parse-names":false,"suffix":""},{"dropping-particle":"","family":"Sieck","given":"C J","non-dropping-particle":"","parse-names":false,"suffix":""},{"dropping-particle":"","family":"Gaughan","given":"A","non-dropping-particle":"","parse-names":false,"suffix":""},{"dropping-particle":"","family":"Fareed","given":"N","non-dropping-particle":"","parse-names":false,"suffix":""},{"dropping-particle":"","family":"Volney","given":"J","non-dropping-particle":"","parse-names":false,"suffix":""},{"dropping-particle":"","family":"Huerta","given":"T R","non-dropping-particle":"","parse-names":false,"suffix":""}],"container-title":"Journal of Medical Internet Research","id":"ITEM-4","issue":"6","issued":{"date-parts":[["2019"]]},"note":"cited By 8","title":"Patients' perceptions of portal use across care settings: Qualitative study","type":"article-journal","volume":"21"},"uris":["http://www.mendeley.com/documents/?uuid=9e754534-bab7-4545-b481-f3956a847ffb"]}],"mendeley":{"formattedCitation":"[34,39,55,74]","plainTextFormattedCitation":"[34,39,55,74]","previouslyFormattedCitation":"[34,39,55,74]"},"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4,39,55,74]</w:t>
            </w:r>
            <w:r w:rsidRPr="00B729D2">
              <w:rPr>
                <w:rFonts w:ascii="Times New Roman" w:hAnsi="Times New Roman" w:cs="Times New Roman"/>
                <w:sz w:val="24"/>
                <w:szCs w:val="24"/>
              </w:rPr>
              <w:fldChar w:fldCharType="end"/>
            </w:r>
          </w:p>
        </w:tc>
      </w:tr>
      <w:tr w:rsidR="00296E2F" w:rsidRPr="00B729D2" w14:paraId="590D27FB" w14:textId="77777777" w:rsidTr="00296E2F">
        <w:trPr>
          <w:gridAfter w:val="1"/>
          <w:wAfter w:w="8" w:type="dxa"/>
        </w:trPr>
        <w:tc>
          <w:tcPr>
            <w:tcW w:w="1980" w:type="dxa"/>
            <w:vMerge/>
          </w:tcPr>
          <w:p w14:paraId="52C4D5E8" w14:textId="77777777" w:rsidR="00E338CD" w:rsidRPr="00B729D2" w:rsidRDefault="00E338CD">
            <w:pPr>
              <w:rPr>
                <w:rFonts w:ascii="Times New Roman" w:hAnsi="Times New Roman" w:cs="Times New Roman"/>
                <w:sz w:val="24"/>
                <w:szCs w:val="24"/>
              </w:rPr>
            </w:pPr>
          </w:p>
        </w:tc>
        <w:tc>
          <w:tcPr>
            <w:tcW w:w="1559" w:type="dxa"/>
            <w:vMerge/>
          </w:tcPr>
          <w:p w14:paraId="644F1419" w14:textId="77777777" w:rsidR="00E338CD" w:rsidRPr="00B729D2" w:rsidRDefault="00E338CD">
            <w:pPr>
              <w:rPr>
                <w:rFonts w:ascii="Times New Roman" w:hAnsi="Times New Roman" w:cs="Times New Roman"/>
                <w:sz w:val="24"/>
                <w:szCs w:val="24"/>
              </w:rPr>
            </w:pPr>
          </w:p>
        </w:tc>
        <w:tc>
          <w:tcPr>
            <w:tcW w:w="2628" w:type="dxa"/>
          </w:tcPr>
          <w:p w14:paraId="48C2F5B9" w14:textId="55B482D0"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role </w:t>
            </w:r>
          </w:p>
        </w:tc>
        <w:tc>
          <w:tcPr>
            <w:tcW w:w="3402" w:type="dxa"/>
          </w:tcPr>
          <w:p w14:paraId="7A599099" w14:textId="6BAA073E"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86/s12911-016-0363-7","ISSN":"1472-6947","abstract":"Background: Hospital-based patient portals have the potential to better inform and engage patients in their care. We sought to assess patients' and healthcare providers' perceptions of a hospital-based portal and identify opportunities for design enhancements.; Methods: We developed a mobile patient portal application including information about the care team, scheduled tests and procedures, and a list of active medications. Patients were offered use of tablet computers, with the portal application, during their hospitalization. We conducted semi-structured interviews of patients and provider focus groups. Text from transcribed interviews and focus groups was independently coded by two investigators using a constant comparative approach. Codes were reviewed by a third investigator and discrepancies resolved via consensus.; Results: Overall, 18 patients completed semi-structured interviews and 21 providers participated in three focus groups. Patients found information provided by the p","author":[{"dropping-particle":"","family":"O'Leary","given":"Kevin J","non-dropping-particle":"","parse-names":false,"suffix":""},{"dropping-particle":"","family":"Sharma","given":"Rashmi K","non-dropping-particle":"","parse-names":false,"suffix":""},{"dropping-particle":"","family":"Killarney","given":"Audrey","non-dropping-particle":"","parse-names":false,"suffix":""},{"dropping-particle":"","family":"O'Hara","given":"Lyndsey S","non-dropping-particle":"","parse-names":false,"suffix":""},{"dropping-particle":"","family":"Lohman","given":"Mary E","non-dropping-particle":"","parse-names":false,"suffix":""},{"dropping-particle":"","family":"Culver","given":"Eckford","non-dropping-particle":"","parse-names":false,"suffix":""},{"dropping-particle":"","family":"Liebovitz","given":"David M","non-dropping-particle":"","parse-names":false,"suffix":""},{"dropping-particle":"","family":"Cameron","given":"Kenzie A","non-dropping-particle":"","parse-names":false,"suffix":""}],"container-title":"BMC medical informatics and decision making","id":"ITEM-1","issue":"1","issued":{"date-parts":[["2016"]]},"page":"123","title":"Patients' and healthcare providers' perceptions of a mobile portal application for hospitalized patients","type":"article-journal","volume":"16"},"uris":["http://www.mendeley.com/documents/?uuid=fda252c4-533b-4fe2-9e75-71d29ae66c4a"]},{"id":"ITEM-2","itemData":{"DOI":"10.1513/AnnalsATS.201509-638OC","ISBN":"0000000312066","ISSN":"23256621","abstract":"Rationale: The quality of communication with patients and family members in intensive care units (ICUs) is a focus of current interest for clinical care improvement. Electronic communication portals are commonly used in other healthcare settings to improvecommunication. We do not know whether patients and family members desire such portals in ICUs, and if so, what functionality they should provide. Objectives: To define interest in and desired elements of an electronic communication portal among current and potential ICU patients and their family members. Methods: We surveyed, via an Internet panel, 1,050 English-speaking adults residing in theUnited Stateswith a personal or family history of an ICU admission within 10 years (cohortA) and 1,050 individuals without a history of such admission (cohort B). We also administered a survey instrument in person to 105 family members of patients currently admitted to ICUs at an academic medical center in Boston (cohort C). Measurements and Main Results: Respondents, especially current ICU family members, supported an electronic communication portal, including access via an electronic tablet. They wanted at least daily updates, one-paragraph summaries of family meetings including a list of key decisions made, and knowledge of the role and experience of treating clinicians. Overall, they preferred detailed rather than big picture information. Respondents were generally comfortable sharing informationwith their familymembers. Preferences regarding a communication portal varied significantly by age, sex, ethnicity, and prior experience with ICU hospitalization. Conclusions: Electronic communication portals appear welcome in contemporary ICUs. Frequent updates, knowledge about the professional qualifications of clinicians, detailed medical information, and documentation of family meetings are particularly desired.","author":[{"dropping-particle":"","family":"Brown","given":"Samuel M.","non-dropping-particle":"","parse-names":false,"suffix":""},{"dropping-particle":"","family":"Bell","given":"Sigall K.","non-dropping-particle":"","parse-names":false,"suffix":""},{"dropping-particle":"","family":"Roche","given":"Stephanie D.","non-dropping-particle":"","parse-names":false,"suffix":""},{"dropping-particle":"","family":"Dente","given":"Erica","non-dropping-particle":"","parse-names":false,"suffix":""},{"dropping-particle":"","family":"Mueller","given":"Ariel","non-dropping-particle":"","parse-names":false,"suffix":""},{"dropping-particle":"","family":"Kim","given":"Tae Eun T.-E. Tae Eun","non-dropping-particle":"","parse-names":false,"suffix":""},{"dropping-particle":"","family":"O'Reilly","given":"Kristin","non-dropping-particle":"","parse-names":false,"suffix":""},{"dropping-particle":"","family":"Sarnoff Lee","given":"Barbara","non-dropping-particle":"","parse-names":false,"suffix":""},{"dropping-particle":"","family":"Sands","given":"Ken","non-dropping-particle":"","parse-names":false,"suffix":""},{"dropping-particle":"","family":"Talmor","given":"Daniel","non-dropping-particle":"","parse-names":false,"suffix":""}],"container-title":"Annals of the American Thoracic Society","id":"ITEM-2","issue":"3","issued":{"date-parts":[["2016"]]},"note":"From Duplicate 1 (Preferences of current and potential patients and family members regarding implementation of electronic communication portals in intensive care units - Brown, Samuel M.; Bell, Sigall K.; Roche, Stephanie D.; Dente, Erica; Mueller, Ariel; Kim, T.-E. Tae Eun; O'Reilly, Kristin; Sarnoff Lee, Barbara; Sands, Ken; Talmor, Daniel)\n\nFrom Duplicate 1 (Preferences of current and potential patients and family members regarding implementation of electronic communication portals in intensive care units - Brown, S M; Bell, S K; Roche, S D; Dente, E; Mueller, A; Kim, T.-E.; O'Reilly, K; Sarnoff Lee, B; Sands, K; Talmor, D)\n\ncited By 11","page":"391-400","title":"Preferences of current and potential patients and family members regarding implementation of electronic communication portals in intensive care units","type":"article-journal","volume":"13"},"uris":["http://www.mendeley.com/documents/?uuid=fb290288-9a05-484b-a040-0bd11c0eefbd"]}],"mendeley":{"formattedCitation":"[74,75]","plainTextFormattedCitation":"[74,75]","previouslyFormattedCitation":"[74,75]"},"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4,75]</w:t>
            </w:r>
            <w:r w:rsidRPr="00B729D2">
              <w:rPr>
                <w:rFonts w:ascii="Times New Roman" w:hAnsi="Times New Roman" w:cs="Times New Roman"/>
                <w:sz w:val="24"/>
                <w:szCs w:val="24"/>
              </w:rPr>
              <w:fldChar w:fldCharType="end"/>
            </w:r>
          </w:p>
        </w:tc>
      </w:tr>
      <w:tr w:rsidR="00296E2F" w:rsidRPr="00B729D2" w14:paraId="02D1495A" w14:textId="77777777" w:rsidTr="00296E2F">
        <w:trPr>
          <w:gridAfter w:val="1"/>
          <w:wAfter w:w="8" w:type="dxa"/>
        </w:trPr>
        <w:tc>
          <w:tcPr>
            <w:tcW w:w="1980" w:type="dxa"/>
            <w:vMerge/>
          </w:tcPr>
          <w:p w14:paraId="435DB650" w14:textId="77777777" w:rsidR="00E338CD" w:rsidRPr="00B729D2" w:rsidRDefault="00E338CD">
            <w:pPr>
              <w:rPr>
                <w:rFonts w:ascii="Times New Roman" w:hAnsi="Times New Roman" w:cs="Times New Roman"/>
                <w:sz w:val="24"/>
                <w:szCs w:val="24"/>
              </w:rPr>
            </w:pPr>
          </w:p>
        </w:tc>
        <w:tc>
          <w:tcPr>
            <w:tcW w:w="1559" w:type="dxa"/>
            <w:vMerge/>
          </w:tcPr>
          <w:p w14:paraId="7D27F3ED" w14:textId="77777777" w:rsidR="00E338CD" w:rsidRPr="00B729D2" w:rsidRDefault="00E338CD">
            <w:pPr>
              <w:rPr>
                <w:rFonts w:ascii="Times New Roman" w:hAnsi="Times New Roman" w:cs="Times New Roman"/>
                <w:sz w:val="24"/>
                <w:szCs w:val="24"/>
              </w:rPr>
            </w:pPr>
          </w:p>
        </w:tc>
        <w:tc>
          <w:tcPr>
            <w:tcW w:w="2628" w:type="dxa"/>
          </w:tcPr>
          <w:p w14:paraId="00C5B546" w14:textId="643E9917"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educational background </w:t>
            </w:r>
          </w:p>
        </w:tc>
        <w:tc>
          <w:tcPr>
            <w:tcW w:w="3402" w:type="dxa"/>
          </w:tcPr>
          <w:p w14:paraId="3BC800BE" w14:textId="13ECA83F"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513/AnnalsATS.201509-638OC","ISBN":"0000000312066","ISSN":"23256621","abstract":"Rationale: The quality of communication with patients and family members in intensive care units (ICUs) is a focus of current interest for clinical care improvement. Electronic communication portals are commonly used in other healthcare settings to improvecommunication. We do not know whether patients and family members desire such portals in ICUs, and if so, what functionality they should provide. Objectives: To define interest in and desired elements of an electronic communication portal among current and potential ICU patients and their family members. Methods: We surveyed, via an Internet panel, 1,050 English-speaking adults residing in theUnited Stateswith a personal or family history of an ICU admission within 10 years (cohortA) and 1,050 individuals without a history of such admission (cohort B). We also administered a survey instrument in person to 105 family members of patients currently admitted to ICUs at an academic medical center in Boston (cohort C). Measurements and Main Results: Respondents, especially current ICU family members, supported an electronic communication portal, including access via an electronic tablet. They wanted at least daily updates, one-paragraph summaries of family meetings including a list of key decisions made, and knowledge of the role and experience of treating clinicians. Overall, they preferred detailed rather than big picture information. Respondents were generally comfortable sharing informationwith their familymembers. Preferences regarding a communication portal varied significantly by age, sex, ethnicity, and prior experience with ICU hospitalization. Conclusions: Electronic communication portals appear welcome in contemporary ICUs. Frequent updates, knowledge about the professional qualifications of clinicians, detailed medical information, and documentation of family meetings are particularly desired.","author":[{"dropping-particle":"","family":"Brown","given":"Samuel M.","non-dropping-particle":"","parse-names":false,"suffix":""},{"dropping-particle":"","family":"Bell","given":"Sigall K.","non-dropping-particle":"","parse-names":false,"suffix":""},{"dropping-particle":"","family":"Roche","given":"Stephanie D.","non-dropping-particle":"","parse-names":false,"suffix":""},{"dropping-particle":"","family":"Dente","given":"Erica","non-dropping-particle":"","parse-names":false,"suffix":""},{"dropping-particle":"","family":"Mueller","given":"Ariel","non-dropping-particle":"","parse-names":false,"suffix":""},{"dropping-particle":"","family":"Kim","given":"Tae Eun T.-E. Tae Eun","non-dropping-particle":"","parse-names":false,"suffix":""},{"dropping-particle":"","family":"O'Reilly","given":"Kristin","non-dropping-particle":"","parse-names":false,"suffix":""},{"dropping-particle":"","family":"Sarnoff Lee","given":"Barbara","non-dropping-particle":"","parse-names":false,"suffix":""},{"dropping-particle":"","family":"Sands","given":"Ken","non-dropping-particle":"","parse-names":false,"suffix":""},{"dropping-particle":"","family":"Talmor","given":"Daniel","non-dropping-particle":"","parse-names":false,"suffix":""}],"container-title":"Annals of the American Thoracic Society","id":"ITEM-1","issue":"3","issued":{"date-parts":[["2016"]]},"note":"From Duplicate 1 (Preferences of current and potential patients and family members regarding implementation of electronic communication portals in intensive care units - Brown, Samuel M.; Bell, Sigall K.; Roche, Stephanie D.; Dente, Erica; Mueller, Ariel; Kim, T.-E. Tae Eun; O'Reilly, Kristin; Sarnoff Lee, Barbara; Sands, Ken; Talmor, Daniel)\n\nFrom Duplicate 1 (Preferences of current and potential patients and family members regarding implementation of electronic communication portals in intensive care units - Brown, S M; Bell, S K; Roche, S D; Dente, E; Mueller, A; Kim, T.-E.; O'Reilly, K; Sarnoff Lee, B; Sands, K; Talmor, D)\n\ncited By 11","page":"391-400","title":"Preferences of current and potential patients and family members regarding implementation of electronic communication portals in intensive care units","type":"article-journal","volume":"13"},"uris":["http://www.mendeley.com/documents/?uuid=fb290288-9a05-484b-a040-0bd11c0eefbd"]}],"mendeley":{"formattedCitation":"[75]","plainTextFormattedCitation":"[75]","previouslyFormattedCitation":"[75]"},"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5]</w:t>
            </w:r>
            <w:r w:rsidRPr="00B729D2">
              <w:rPr>
                <w:rFonts w:ascii="Times New Roman" w:hAnsi="Times New Roman" w:cs="Times New Roman"/>
                <w:sz w:val="24"/>
                <w:szCs w:val="24"/>
              </w:rPr>
              <w:fldChar w:fldCharType="end"/>
            </w:r>
          </w:p>
        </w:tc>
      </w:tr>
      <w:tr w:rsidR="00296E2F" w:rsidRPr="00B729D2" w14:paraId="0BCE713B" w14:textId="77777777" w:rsidTr="00296E2F">
        <w:trPr>
          <w:gridAfter w:val="1"/>
          <w:wAfter w:w="8" w:type="dxa"/>
        </w:trPr>
        <w:tc>
          <w:tcPr>
            <w:tcW w:w="1980" w:type="dxa"/>
            <w:vMerge/>
          </w:tcPr>
          <w:p w14:paraId="283562D9" w14:textId="77777777" w:rsidR="00E338CD" w:rsidRPr="00B729D2" w:rsidRDefault="00E338CD">
            <w:pPr>
              <w:rPr>
                <w:rFonts w:ascii="Times New Roman" w:hAnsi="Times New Roman" w:cs="Times New Roman"/>
                <w:sz w:val="24"/>
                <w:szCs w:val="24"/>
              </w:rPr>
            </w:pPr>
          </w:p>
        </w:tc>
        <w:tc>
          <w:tcPr>
            <w:tcW w:w="1559" w:type="dxa"/>
            <w:vMerge/>
          </w:tcPr>
          <w:p w14:paraId="231DE4D1" w14:textId="77777777" w:rsidR="00E338CD" w:rsidRPr="00B729D2" w:rsidRDefault="00E338CD">
            <w:pPr>
              <w:rPr>
                <w:rFonts w:ascii="Times New Roman" w:hAnsi="Times New Roman" w:cs="Times New Roman"/>
                <w:sz w:val="24"/>
                <w:szCs w:val="24"/>
              </w:rPr>
            </w:pPr>
          </w:p>
        </w:tc>
        <w:tc>
          <w:tcPr>
            <w:tcW w:w="2628" w:type="dxa"/>
          </w:tcPr>
          <w:p w14:paraId="4CDFF26D" w14:textId="3FD2CEDA"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contact information </w:t>
            </w:r>
          </w:p>
        </w:tc>
        <w:tc>
          <w:tcPr>
            <w:tcW w:w="3402" w:type="dxa"/>
          </w:tcPr>
          <w:p w14:paraId="46642AE5" w14:textId="360BA114"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1","issue":"8-9","issued":{"date-parts":[["2019","8"]]},"language":"eng","page":"714-721","title":"Sharing personal health record data elements in protective custody: youth and stakeholder perspectives.","type":"article-journal","volume":"26"},"uris":["http://www.mendeley.com/documents/?uuid=c89bb789-e5e9-463e-b952-dff671d85894"]},{"id":"ITEM-2","itemData":{"DOI":"10.2196/10413","ISSN":"1438-8871 (Electronic)","PMID":"29991468","abstract":"BACKGROUND: Health care systems have entered a new era focused on patient  engagement. Patient portals linked to electronic health records are recognized as a promising multifaceted tool to help achieve patient engagement goals. Achieving significant growth in adoption and use requires agile evaluation methods to complement periodic formal research efforts. OBJECTIVE: This paper describes one of the implementation strategies that the Department of Veterans Affairs (VA) has used to foster the adoption and sustained use of its patient portal, My HealtheVet, over the last decade: an ongoing focus on user-centered design (UCD). This strategy entails understanding the users and their tasks and goals and optimizing portal design and functionality accordingly. Using a case study approach, we present a comparison of early user demographics and preferences with more recent data and several examples to illustrate how a UCD can serve as an effective implementation strategy for a patient portal within a large integrated health care system. METHODS: VA has employed a customer experience analytics (CXA) survey on its patient portal since 2007 to enable ongoing direct user feedback. In a continuous cycle, a random sample of site visitors is invited to participate in the Web-based survey. CXA model questions are used to track and trend satisfaction, while custom questions collect data about users' characteristics, needs, and preferences. In this case study, we performed analyses of descriptive statistics comparing user characteristics and preferences from FY2008 (wherein \"FY\" means \"fiscal year\") to FY2017 and user trends regarding satisfaction with and utilization of specific portal functions over the last decade, as well as qualitative content analysis of user's open-ended survey comments. RESULTS: User feedback has guided the development of enhancements to core components of the My HealtheVet portal including available features, content, interface design, prospective functional design, and related policies. Ten-year data regarding user characteristics and portal utilization demonstrate trends toward greater patient engagement and satisfaction. Administration of a continuous voluntary Web-based survey is an efficient and effective way to capture veterans' voices about who they are, how they use the patient portal, needed system improvements, and desired additional services. CONCLUSIONS: Leveraging \"voice-of-the-customer\" techniques as part of patient portal implement…","author":[{"dropping-particle":"","family":"Nazi","given":"Kim M","non-dropping-particle":"","parse-names":false,"suffix":""},{"dropping-particle":"","family":"Turvey","given":"Carolyn L","non-dropping-particle":"","parse-names":false,"suffix":""},{"dropping-particle":"","family":"Klein","given":"Dawn M","non-dropping-particle":"","parse-names":false,"suffix":""},{"dropping-particle":"","family":"Hogan","given":"Timothy P","non-dropping-particle":"","parse-names":false,"suffix":""}],"container-title":"Journal of medical Internet research","id":"ITEM-2","issue":"7","issued":{"date-parts":[["2018","7"]]},"language":"eng","page":"e10413","title":"A Decade of Veteran Voices: Examining Patient Portal Enhancements Through the Lens  of User-Centered Design.","type":"article-journal","volume":"20"},"uris":["http://www.mendeley.com/documents/?uuid=687ed725-ea1d-46e8-8228-8a0fc580a21f"]}],"mendeley":{"formattedCitation":"[42,45]","plainTextFormattedCitation":"[42,45]","previouslyFormattedCitation":"[42,45]"},"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42,45]</w:t>
            </w:r>
            <w:r w:rsidRPr="00B729D2">
              <w:rPr>
                <w:rFonts w:ascii="Times New Roman" w:hAnsi="Times New Roman" w:cs="Times New Roman"/>
                <w:sz w:val="24"/>
                <w:szCs w:val="24"/>
              </w:rPr>
              <w:fldChar w:fldCharType="end"/>
            </w:r>
          </w:p>
        </w:tc>
      </w:tr>
      <w:tr w:rsidR="00296E2F" w:rsidRPr="00B729D2" w14:paraId="18130C35" w14:textId="77777777" w:rsidTr="00296E2F">
        <w:trPr>
          <w:gridAfter w:val="1"/>
          <w:wAfter w:w="8" w:type="dxa"/>
        </w:trPr>
        <w:tc>
          <w:tcPr>
            <w:tcW w:w="1980" w:type="dxa"/>
            <w:vMerge/>
          </w:tcPr>
          <w:p w14:paraId="5D57682C" w14:textId="77777777" w:rsidR="00E338CD" w:rsidRPr="00B729D2" w:rsidRDefault="00E338CD">
            <w:pPr>
              <w:rPr>
                <w:rFonts w:ascii="Times New Roman" w:hAnsi="Times New Roman" w:cs="Times New Roman"/>
                <w:sz w:val="24"/>
                <w:szCs w:val="24"/>
              </w:rPr>
            </w:pPr>
          </w:p>
        </w:tc>
        <w:tc>
          <w:tcPr>
            <w:tcW w:w="1559" w:type="dxa"/>
            <w:vMerge/>
          </w:tcPr>
          <w:p w14:paraId="7D4436AC" w14:textId="77777777" w:rsidR="00E338CD" w:rsidRPr="00B729D2" w:rsidRDefault="00E338CD">
            <w:pPr>
              <w:rPr>
                <w:rFonts w:ascii="Times New Roman" w:hAnsi="Times New Roman" w:cs="Times New Roman"/>
                <w:sz w:val="24"/>
                <w:szCs w:val="24"/>
              </w:rPr>
            </w:pPr>
          </w:p>
        </w:tc>
        <w:tc>
          <w:tcPr>
            <w:tcW w:w="2628" w:type="dxa"/>
          </w:tcPr>
          <w:p w14:paraId="3CF26AC2" w14:textId="04FE8103"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specialty </w:t>
            </w:r>
          </w:p>
        </w:tc>
        <w:tc>
          <w:tcPr>
            <w:tcW w:w="3402" w:type="dxa"/>
          </w:tcPr>
          <w:p w14:paraId="3AF65B22" w14:textId="338ECA4A"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07/s00520-019-05199-w","ISSN":"1433-7339 (Electronic)","PMID":"31853699","abstract":"Purpose: The objective of this article is to demonstrate how user-centered design theory and methods can be employed to develop and iteratively improve technologies to support survivors of childhood cancer.; Methods: Focus groups and structured interviews with young adult survivors of pediatric cancer (N = 3), parents (N = 11), and healthcare providers (N = 14) were conducted to understand their needs as potential users and the contexts in which they would use an electronic personal health record (PHR) for survivors, Cancer SurvivorLink TM (https://cancersurvivorlink.org/). Usability evaluations were conducted to assess the functionality of the PHR using think aloud protocol with survivors/parents (N = 4) and focus groups with providers (N = 12).; Results: Major themes identified through the needs assessment guided design of the PHR, including (1) education about the lifelong healthcare needs of pediatric cancer survivors (\"Learn\"), (2) secure electronic storage for healthcare documen","author":[{"dropping-particle":"","family":"Marchak","given":"Jordan Gilleland","non-dropping-particle":"","parse-names":false,"suffix":""},{"dropping-particle":"","family":"Cherven","given":"Brooke","non-dropping-particle":"","parse-names":false,"suffix":""},{"dropping-particle":"","family":"Williamson Lewis","given":"Rebecca","non-dropping-particle":"","parse-names":false,"suffix":""},{"dropping-particle":"","family":"Edwards","given":"Paula","non-dropping-particle":"","parse-names":false,"suffix":""},{"dropping-particle":"","family":"Meacham","given":"Lillian R","non-dropping-particle":"","parse-names":false,"suffix":""},{"dropping-particle":"","family":"Palgon","given":"Michael","non-dropping-particle":"","parse-names":false,"suffix":""},{"dropping-particle":"","family":"Escoffery","given":"Cam","non-dropping-particle":"","parse-names":false,"suffix":""},{"dropping-particle":"","family":"Mertens","given":"Ann C","non-dropping-particle":"","parse-names":false,"suffix":""}],"container-title":"Supportive care in cancer : official journal of the Multinational Association of  Supportive Care in Cancer","id":"ITEM-1","issue":"8","issued":{"date-parts":[["2019","8"]]},"language":"eng","page":"3905-3914","publisher-place":"Germany","title":"User-centered design and enhancement of an electronic personal health record to  support survivors of pediatric cancers.","type":"article-journal","volume":"28"},"uris":["http://www.mendeley.com/documents/?uuid=295eaac3-d7d2-4b90-a701-be01c5666351"]}],"mendeley":{"formattedCitation":"[76]","plainTextFormattedCitation":"[76]","previouslyFormattedCitation":"[76]"},"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6]</w:t>
            </w:r>
            <w:r w:rsidRPr="00B729D2">
              <w:rPr>
                <w:rFonts w:ascii="Times New Roman" w:hAnsi="Times New Roman" w:cs="Times New Roman"/>
                <w:sz w:val="24"/>
                <w:szCs w:val="24"/>
              </w:rPr>
              <w:fldChar w:fldCharType="end"/>
            </w:r>
          </w:p>
        </w:tc>
      </w:tr>
      <w:tr w:rsidR="00296E2F" w:rsidRPr="00B729D2" w14:paraId="60D91848" w14:textId="77777777" w:rsidTr="00296E2F">
        <w:trPr>
          <w:gridAfter w:val="1"/>
          <w:wAfter w:w="8" w:type="dxa"/>
        </w:trPr>
        <w:tc>
          <w:tcPr>
            <w:tcW w:w="1980" w:type="dxa"/>
            <w:vMerge/>
          </w:tcPr>
          <w:p w14:paraId="6EDD567C" w14:textId="77777777" w:rsidR="00E338CD" w:rsidRPr="00B729D2" w:rsidRDefault="00E338CD">
            <w:pPr>
              <w:rPr>
                <w:rFonts w:ascii="Times New Roman" w:hAnsi="Times New Roman" w:cs="Times New Roman"/>
                <w:sz w:val="24"/>
                <w:szCs w:val="24"/>
              </w:rPr>
            </w:pPr>
          </w:p>
        </w:tc>
        <w:tc>
          <w:tcPr>
            <w:tcW w:w="1559" w:type="dxa"/>
            <w:vMerge/>
          </w:tcPr>
          <w:p w14:paraId="3C4BB6A1" w14:textId="77777777" w:rsidR="00E338CD" w:rsidRPr="00B729D2" w:rsidRDefault="00E338CD">
            <w:pPr>
              <w:rPr>
                <w:rFonts w:ascii="Times New Roman" w:hAnsi="Times New Roman" w:cs="Times New Roman"/>
                <w:sz w:val="24"/>
                <w:szCs w:val="24"/>
              </w:rPr>
            </w:pPr>
          </w:p>
        </w:tc>
        <w:tc>
          <w:tcPr>
            <w:tcW w:w="2628" w:type="dxa"/>
          </w:tcPr>
          <w:p w14:paraId="3FAA0166" w14:textId="4584F5F4"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location</w:t>
            </w:r>
          </w:p>
        </w:tc>
        <w:tc>
          <w:tcPr>
            <w:tcW w:w="3402" w:type="dxa"/>
          </w:tcPr>
          <w:p w14:paraId="780487C2" w14:textId="389D71BF"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07/s00520-019-05199-w","ISSN":"1433-7339 (Electronic)","PMID":"31853699","abstract":"Purpose: The objective of this article is to demonstrate how user-centered design theory and methods can be employed to develop and iteratively improve technologies to support survivors of childhood cancer.; Methods: Focus groups and structured interviews with young adult survivors of pediatric cancer (N = 3), parents (N = 11), and healthcare providers (N = 14) were conducted to understand their needs as potential users and the contexts in which they would use an electronic personal health record (PHR) for survivors, Cancer SurvivorLink TM (https://cancersurvivorlink.org/). Usability evaluations were conducted to assess the functionality of the PHR using think aloud protocol with survivors/parents (N = 4) and focus groups with providers (N = 12).; Results: Major themes identified through the needs assessment guided design of the PHR, including (1) education about the lifelong healthcare needs of pediatric cancer survivors (\"Learn\"), (2) secure electronic storage for healthcare documen","author":[{"dropping-particle":"","family":"Marchak","given":"Jordan Gilleland","non-dropping-particle":"","parse-names":false,"suffix":""},{"dropping-particle":"","family":"Cherven","given":"Brooke","non-dropping-particle":"","parse-names":false,"suffix":""},{"dropping-particle":"","family":"Williamson Lewis","given":"Rebecca","non-dropping-particle":"","parse-names":false,"suffix":""},{"dropping-particle":"","family":"Edwards","given":"Paula","non-dropping-particle":"","parse-names":false,"suffix":""},{"dropping-particle":"","family":"Meacham","given":"Lillian R","non-dropping-particle":"","parse-names":false,"suffix":""},{"dropping-particle":"","family":"Palgon","given":"Michael","non-dropping-particle":"","parse-names":false,"suffix":""},{"dropping-particle":"","family":"Escoffery","given":"Cam","non-dropping-particle":"","parse-names":false,"suffix":""},{"dropping-particle":"","family":"Mertens","given":"Ann C","non-dropping-particle":"","parse-names":false,"suffix":""}],"container-title":"Supportive care in cancer : official journal of the Multinational Association of  Supportive Care in Cancer","id":"ITEM-1","issue":"8","issued":{"date-parts":[["2019","8"]]},"language":"eng","page":"3905-3914","publisher-place":"Germany","title":"User-centered design and enhancement of an electronic personal health record to  support survivors of pediatric cancers.","type":"article-journal","volume":"28"},"uris":["http://www.mendeley.com/documents/?uuid=295eaac3-d7d2-4b90-a701-be01c5666351"]}],"mendeley":{"formattedCitation":"[76]","plainTextFormattedCitation":"[76]","previouslyFormattedCitation":"[76]"},"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6]</w:t>
            </w:r>
            <w:r w:rsidRPr="00B729D2">
              <w:rPr>
                <w:rFonts w:ascii="Times New Roman" w:hAnsi="Times New Roman" w:cs="Times New Roman"/>
                <w:sz w:val="24"/>
                <w:szCs w:val="24"/>
              </w:rPr>
              <w:fldChar w:fldCharType="end"/>
            </w:r>
          </w:p>
        </w:tc>
      </w:tr>
      <w:tr w:rsidR="00296E2F" w:rsidRPr="00B729D2" w14:paraId="07D359FD" w14:textId="77777777" w:rsidTr="00296E2F">
        <w:trPr>
          <w:gridAfter w:val="1"/>
          <w:wAfter w:w="8" w:type="dxa"/>
        </w:trPr>
        <w:tc>
          <w:tcPr>
            <w:tcW w:w="1980" w:type="dxa"/>
            <w:vMerge/>
          </w:tcPr>
          <w:p w14:paraId="7C4A3D31" w14:textId="77777777" w:rsidR="00E338CD" w:rsidRPr="00B729D2" w:rsidRDefault="00E338CD">
            <w:pPr>
              <w:rPr>
                <w:rFonts w:ascii="Times New Roman" w:hAnsi="Times New Roman" w:cs="Times New Roman"/>
                <w:sz w:val="24"/>
                <w:szCs w:val="24"/>
              </w:rPr>
            </w:pPr>
          </w:p>
        </w:tc>
        <w:tc>
          <w:tcPr>
            <w:tcW w:w="1559" w:type="dxa"/>
            <w:vMerge/>
          </w:tcPr>
          <w:p w14:paraId="471A8606" w14:textId="77777777" w:rsidR="00E338CD" w:rsidRPr="00B729D2" w:rsidRDefault="00E338CD">
            <w:pPr>
              <w:rPr>
                <w:rFonts w:ascii="Times New Roman" w:hAnsi="Times New Roman" w:cs="Times New Roman"/>
                <w:sz w:val="24"/>
                <w:szCs w:val="24"/>
              </w:rPr>
            </w:pPr>
          </w:p>
        </w:tc>
        <w:tc>
          <w:tcPr>
            <w:tcW w:w="2628" w:type="dxa"/>
          </w:tcPr>
          <w:p w14:paraId="5F946C85" w14:textId="145141C4"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pictures </w:t>
            </w:r>
          </w:p>
        </w:tc>
        <w:tc>
          <w:tcPr>
            <w:tcW w:w="3402" w:type="dxa"/>
          </w:tcPr>
          <w:p w14:paraId="5C140A13" w14:textId="3EC90553"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86/s12911-016-0363-7","ISSN":"1472-6947","abstract":"Background: Hospital-based patient portals have the potential to better inform and engage patients in their care. We sought to assess patients' and healthcare providers' perceptions of a hospital-based portal and identify opportunities for design enhancements.; Methods: We developed a mobile patient portal application including information about the care team, scheduled tests and procedures, and a list of active medications. Patients were offered use of tablet computers, with the portal application, during their hospitalization. We conducted semi-structured interviews of patients and provider focus groups. Text from transcribed interviews and focus groups was independently coded by two investigators using a constant comparative approach. Codes were reviewed by a third investigator and discrepancies resolved via consensus.; Results: Overall, 18 patients completed semi-structured interviews and 21 providers participated in three focus groups. Patients found information provided by the p","author":[{"dropping-particle":"","family":"O'Leary","given":"Kevin J","non-dropping-particle":"","parse-names":false,"suffix":""},{"dropping-particle":"","family":"Sharma","given":"Rashmi K","non-dropping-particle":"","parse-names":false,"suffix":""},{"dropping-particle":"","family":"Killarney","given":"Audrey","non-dropping-particle":"","parse-names":false,"suffix":""},{"dropping-particle":"","family":"O'Hara","given":"Lyndsey S","non-dropping-particle":"","parse-names":false,"suffix":""},{"dropping-particle":"","family":"Lohman","given":"Mary E","non-dropping-particle":"","parse-names":false,"suffix":""},{"dropping-particle":"","family":"Culver","given":"Eckford","non-dropping-particle":"","parse-names":false,"suffix":""},{"dropping-particle":"","family":"Liebovitz","given":"David M","non-dropping-particle":"","parse-names":false,"suffix":""},{"dropping-particle":"","family":"Cameron","given":"Kenzie A","non-dropping-particle":"","parse-names":false,"suffix":""}],"container-title":"BMC medical informatics and decision making","id":"ITEM-1","issue":"1","issued":{"date-parts":[["2016"]]},"page":"123","title":"Patients' and healthcare providers' perceptions of a mobile portal application for hospitalized patients","type":"article-journal","volume":"16"},"uris":["http://www.mendeley.com/documents/?uuid=fda252c4-533b-4fe2-9e75-71d29ae66c4a"]},{"id":"ITEM-2","itemData":{"DOI":"10.1016/j.ijmedinf.2017.11.007","ISSN":"18728243","abstract":"Objectives Patient portals designed for inpatients have potential to increase patient engagement. However, little is known about how patients use inpatient portals. To address this gap, we aimed to understand how users 1) interact with, 2) learn to use, and 3) communicate with their providers through an inpatient portal. Materials and methods We conducted a usability evaluation using think-aloud protocol to study user interactions with a commercially available inpatient portal – MyChart Bedside (MCB). Study participants (n = 19) were given a tablet that had MCB installed. They explored MCB and completed eight assigned tasks. Each session's recordings were coded and analyzed. We analyzed task completion, errors, and user feedback. We categorized errors into operational errors, system errors, and tablet-related errors, and indicated their violations of Nielsen's ten heuristic principles. Results Participants frequently made operational errors with most in navigation and assuming non-existent functionalities. We also noted that participants’ learning styles varied, with age as a potential factor that influenced how they learned MCB. Also, participants preferred to individually message providers and wanted feedback on status. Conclusion The design of inpatient portals can greatly impact how patients navigate and comprehend information in inpatient portals; poor design can result in a frustrating user experience. For inpatient portals to be effective in promoting patient engagement, it remains critical for technology developers and hospital administrators to understand how users interact with this technology and the resources that may be necessary to support its use.","author":[{"dropping-particle":"","family":"Yen","given":"Po-Yin Yin","non-dropping-particle":"","parse-names":false,"suffix":""},{"dropping-particle":"","family":"Walker","given":"Daniel M.","non-dropping-particle":"","parse-names":false,"suffix":""},{"dropping-particle":"","family":"Smith","given":"Jessica M.Garvey Garvey","non-dropping-particle":"","parse-names":false,"suffix":""},{"dropping-particle":"","family":"Zhou","given":"Michelle P.","non-dropping-particle":"","parse-names":false,"suffix":""},{"dropping-particle":"","family":"Menser","given":"Terri L.","non-dropping-particle":"","parse-names":false,"suffix":""},{"dropping-particle":"","family":"McAlearney","given":"Ann Scheck","non-dropping-particle":"","parse-names":false,"suffix":""}],"container-title":"International Journal of Medical Informatics","id":"ITEM-2","issue":"June 2017","issued":{"date-parts":[["2018"]]},"page":"10-18","publisher":"Elsevier","title":"Usability evaluation of a commercial inpatient portal","type":"article-journal","volume":"110"},"uris":["http://www.mendeley.com/documents/?uuid=a8d6e7b3-db51-4dcb-a1f4-2ccb86ff94da"]},{"id":"ITEM-3","itemData":{"DOI":"10.4338/ACI-2015-10-RA-0130","abstract":"Objective: To investigate patients' experience using an inpatient personal health record (PHR) on a tablet computer to increase engagement in their hospital care. Methods: We performed observations and conducted semi-structured interviews with 14 post-operative cardiac surgical patients and their family members who received an inpatient PHR. Themes were identified using an inductive coding scheme. Results: All participants responded favorably to having access to view their clinical information. A majority (85.7%) of participants used the application following an initial training session. Patients reported high satisfaction with being able to view their hospital medications and access educational materials related to their medical conditions. Patients reported a desire to view daily progress reports about their hospital stay and have access to educational information about their post-acute recovery. In addition, patients expressed a common desire to view their diagnoses, laboratory test results, radiology reports, and procedure notes in language that is patient-friendly. Conclusion: Patients have unmet information needs in the hospital setting. Our findings suggest that for some inpatients and their family members, providing personalized health information through a tablet computer may improve satisfaction, decrease anxiety, increase understanding of their health conditions, and improve safety and quality of care.","author":[{"dropping-particle":"","family":"Woollen","given":"Janet","non-dropping-particle":"","parse-names":false,"suffix":""},{"dropping-particle":"","family":"Prey","given":"Jennifer","non-dropping-particle":"","parse-names":false,"suffix":""},{"dropping-particle":"","family":"Wilcox","given":"Lauren","non-dropping-particle":"","parse-names":false,"suffix":""},{"dropping-particle":"","family":"Sackeim","given":"Alexander","non-dropping-particle":"","parse-names":false,"suffix":""},{"dropping-particle":"","family":"Restaino","given":"Susan","non-dropping-particle":"","parse-names":false,"suffix":""},{"dropping-particle":"","family":"Syed","given":";","non-dropping-particle":"","parse-names":false,"suffix":""},{"dropping-particle":"","family":"Raza","given":"T","non-dropping-particle":"","parse-names":false,"suffix":""},{"dropping-particle":"","family":"Bakken","given":"Suzanne","non-dropping-particle":"","parse-names":false,"suffix":""},{"dropping-particle":"","family":"Feiner","given":"Steven","non-dropping-particle":"","parse-names":false,"suffix":""},{"dropping-particle":"","family":"Hripcsak","given":"George","non-dropping-particle":"","parse-names":false,"suffix":""},{"dropping-particle":"","family":"Vawdrey","given":"David","non-dropping-particle":"","parse-names":false,"suffix":""}],"container-title":"Applied clinical informatics","id":"ITEM-3","issued":{"date-parts":[["2016"]]},"page":"446-460","title":"Patient Experiences Using an Inpatient Personal Health Record","type":"article-journal","volume":"7"},"uris":["http://www.mendeley.com/documents/?uuid=0a5ed267-3b92-310b-af28-632d4c6f5a50"]},{"id":"ITEM-4","itemData":{"DOI":"10.2196/13126","abstract":"Background: Patient portals are a promising instrument to improve patient-centered care, as they provide patients information and tools that can help them better manage their health. The implementation of portals in both the inpatient and outpatient setting gives health care providers an opportunity to support patients both during hospitalization and after discharge. Thus, there is a need to better understand how inpatient and outpatient portals are used across care contexts. Objective: This study aimed to examine patients' perceptions of using inpatient and outpatient portals across the care settings, including how they used the portals and the benefits and concerns associated with portal use. Methods: This study was conducted in a large Midwestern academic medical center consisting of seven hospitals. We interviewed 120 patients who had used an inpatient portal during their hospitalization, at 15 days and 6 months postdischarge, to determine their perspectives of portal use in both hospital and outpatient settings. Interview transcripts were analyzed inductively and deductively by using team coding processes consistent with a grounded theory approach. Results: Interviews focused on three main areas of portal use: experience with the portal features, perceived benefits, and concerns. Responses at 15 days (n=60) and 6 months (n=60) postdischarge were consistent with respect to perceptions about portal use. Patients identified viewing their health information, managing their schedule, and communicating with providers as notable activities. Convenience, access to information, and better engagement in care were indicated as benefits. Concerns were related to technology issues and privacy/security risks. Conclusions: Implementation of inpatient portals as a complement to outpatient portals is increasing and can enable patients to better manage aspects of their care. Although care processes vary substantively across settings, the benefits of convenience, improved access to information, and better engagement in care provide opportunities for portal use across care settings to support patient-centered care. ©Ann Scheck McAlearney, Cynthia J Sieck, Alice Gaughan, Naleef Fareed, Jaclyn Volney, Timothy R Huerta.","author":[{"dropping-particle":"","family":"McAlearney","given":"A S","non-dropping-particle":"","parse-names":false,"suffix":""},{"dropping-particle":"","family":"Sieck","given":"C J","non-dropping-particle":"","parse-names":false,"suffix":""},{"dropping-particle":"","family":"Gaughan","given":"A","non-dropping-particle":"","parse-names":false,"suffix":""},{"dropping-particle":"","family":"Fareed","given":"N","non-dropping-particle":"","parse-names":false,"suffix":""},{"dropping-particle":"","family":"Volney","given":"J","non-dropping-particle":"","parse-names":false,"suffix":""},{"dropping-particle":"","family":"Huerta","given":"T R","non-dropping-particle":"","parse-names":false,"suffix":""}],"container-title":"Journal of Medical Internet Research","id":"ITEM-4","issue":"6","issued":{"date-parts":[["2019"]]},"note":"cited By 8","title":"Patients' perceptions of portal use across care settings: Qualitative study","type":"article-journal","volume":"21"},"uris":["http://www.mendeley.com/documents/?uuid=9e754534-bab7-4545-b481-f3956a847ffb"]},{"id":"ITEM-5","itemData":{"DOI":"10.1055/s-0037-1621732","abstract":"Background Patient portals specifically designed for the inpatient setting have significant potential to improve patient care. However, little is known about how the users of this technology, the patients, may interact with the inpatient portals. As a result, hospitals have limited ability to design approaches that support patient use of the portal. Objectives This study aims to evaluate the user experience associated with an inpatient portal. Methods We used a Think-Aloud protocol to study user interactions with a commercially available inpatient portal--MyChart Bedside (MCB). Study participants included 19 English-speaking adults over the age of 18 years. In one-on-one sessions, participants narrated their experience using the MCB application and completing eight specific tasks. Recordings were transcribed and coded into three dimensions of the user experience: physical, cognitive, and sociobehavioral. Results Our analysis of the physical experience highlighted the navigational errors and technical challenges associated with the use of MCB. We also found that issues associated with the cognitive experience included comprehension problems that spurred anxiety and uncertainty. Analysis of the sociobehavioral experience suggested that users have different learning styles and preferences for learning including self-guided, handouts, and in-person training. Conclusion Inpatient portals may be an effective tool to improve the patient experience in the hospital. Moreover, making this technology available to inpatients may help to foster ongoing use of technology across the care continuum. However, deriving the benefits from the technology requires appropriate support. We identified multiple opportunities for hospital management to intervene. In particular, teaching patients to use the application by making a variety of instructional materials available could help to reduce several identified barriers to use. Additionally, hospitals should be prepared to manage patient anxiety and increased questioning arising from the availability of information in the inpatient portal application. ©2018 Georg Thieme Verlag. All rights reserved.","author":[{"dropping-particle":"","family":"Walker","given":"D M","non-dropping-particle":"","parse-names":false,"suffix":""},{"dropping-particle":"","family":"Menser","given":"T","non-dropping-particle":"","parse-names":false,"suffix":""},{"dropping-particle":"","family":"Yen","given":"P.-Y.","non-dropping-particle":"","parse-names":false,"suffix":""},{"dropping-particle":"","family":"McAlearney","given":"A S","non-dropping-particle":"","parse-names":false,"suffix":""}],"container-title":"Applied Clinical Informatics","id":"ITEM-5","issue":"1","issued":{"date-parts":[["2018"]]},"note":"cited By 19","page":"105-113","title":"Optimizing the User Experience: Identifying Opportunities to Improve Use of an Inpatient Portal","type":"article-journal","volume":"9"},"uris":["http://www.mendeley.com/documents/?uuid=4f14de51-f806-4ecb-9747-f91111bd60da"]},{"id":"ITEM-6","itemData":{"ISSN":"1942-597X (Electronic)","PMID":"28269850","abstract":"People with a chronic illness must manage a myriad of tasks to support their health. Online patient portals can provide vital information and support in managing health tasks through notification and reminder features. However, little is known about the efficacy of these features in managing health tasks via the portal. To elicit feedback about reminder and notification features in patient portals, we employed a patient-centered approach to design new features for managing health tasks within an existing portal tool. We tested three iteratively designed prototypes with 19 patients and caregivers. Our findings provide insights into users' attitudes, behavior, and motivations in portal use. Design implications based on these insights include: (1) building on positive aspects of clinician relationships to enhance engagement with the portal; (2) using face-to-face visits to promote clinician collaboration in portal use; and (3) allowing customization of portal modules to support tasks based on user roles.","author":[{"dropping-particle":"","family":"Eschler","given":"Jordan","non-dropping-particle":"","parse-names":false,"suffix":""},{"dropping-particle":"","family":"Meas","given":"Perry Lin","non-dropping-particle":"","parse-names":false,"suffix":""},{"dropping-particle":"","family":"Lozano","given":"Paula","non-dropping-particle":"","parse-names":false,"suffix":""},{"dropping-particle":"","family":"McClure","given":"Jennifer B","non-dropping-particle":"","parse-names":false,"suffix":""},{"dropping-particle":"","family":"Ralston","given":"James D","non-dropping-particle":"","parse-names":false,"suffix":""},{"dropping-particle":"","family":"Pratt","given":"Wanda","non-dropping-particle":"","parse-names":false,"suffix":""}],"container-title":"AMIA ... Annual Symposium proceedings. AMIA Symposium","id":"ITEM-6","issued":{"date-parts":[["2016"]]},"page":"541-550","title":"Integrating the patient portal into the health management work ecosystem: user acceptance of a novel prototype.","type":"article-journal","volume":"2016"},"uris":["http://www.mendeley.com/documents/?uuid=a0bbae49-413b-4980-af7e-3d0d291a7321"]}],"mendeley":{"formattedCitation":"[46,55,59,74,77,78]","plainTextFormattedCitation":"[46,55,59,74,77,78]","previouslyFormattedCitation":"[46,55,59,74,77,78]"},"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46,55,59,74,77,78]</w:t>
            </w:r>
            <w:r w:rsidRPr="00B729D2">
              <w:rPr>
                <w:rFonts w:ascii="Times New Roman" w:hAnsi="Times New Roman" w:cs="Times New Roman"/>
                <w:sz w:val="24"/>
                <w:szCs w:val="24"/>
              </w:rPr>
              <w:fldChar w:fldCharType="end"/>
            </w:r>
          </w:p>
        </w:tc>
      </w:tr>
      <w:tr w:rsidR="00296E2F" w:rsidRPr="00B729D2" w14:paraId="37A9D89F" w14:textId="77777777" w:rsidTr="00296E2F">
        <w:trPr>
          <w:gridAfter w:val="1"/>
          <w:wAfter w:w="8" w:type="dxa"/>
        </w:trPr>
        <w:tc>
          <w:tcPr>
            <w:tcW w:w="1980" w:type="dxa"/>
            <w:vMerge/>
          </w:tcPr>
          <w:p w14:paraId="71573C5A" w14:textId="77777777" w:rsidR="00E338CD" w:rsidRPr="00B729D2" w:rsidRDefault="00E338CD">
            <w:pPr>
              <w:rPr>
                <w:rFonts w:ascii="Times New Roman" w:hAnsi="Times New Roman" w:cs="Times New Roman"/>
                <w:sz w:val="24"/>
                <w:szCs w:val="24"/>
              </w:rPr>
            </w:pPr>
          </w:p>
        </w:tc>
        <w:tc>
          <w:tcPr>
            <w:tcW w:w="1559" w:type="dxa"/>
          </w:tcPr>
          <w:p w14:paraId="3AB3399D" w14:textId="247AA34B"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Hospital information</w:t>
            </w:r>
          </w:p>
        </w:tc>
        <w:tc>
          <w:tcPr>
            <w:tcW w:w="2628" w:type="dxa"/>
          </w:tcPr>
          <w:p w14:paraId="08B60BB0" w14:textId="0BCB7F4B" w:rsidR="00E338CD" w:rsidRPr="00B729D2" w:rsidRDefault="00E338CD">
            <w:pPr>
              <w:rPr>
                <w:rFonts w:ascii="Times New Roman" w:hAnsi="Times New Roman" w:cs="Times New Roman"/>
                <w:sz w:val="24"/>
                <w:szCs w:val="24"/>
              </w:rPr>
            </w:pPr>
            <w:r w:rsidRPr="00B729D2">
              <w:rPr>
                <w:rFonts w:ascii="Times New Roman" w:hAnsi="Times New Roman" w:cs="Times New Roman"/>
                <w:sz w:val="24"/>
                <w:szCs w:val="24"/>
              </w:rPr>
              <w:t xml:space="preserve">location, contact info, address, navigation </w:t>
            </w:r>
          </w:p>
        </w:tc>
        <w:tc>
          <w:tcPr>
            <w:tcW w:w="3402" w:type="dxa"/>
          </w:tcPr>
          <w:p w14:paraId="4AEB15A3" w14:textId="084CB7A9" w:rsidR="00E338CD"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1","issued":{"date-parts":[["2015","5"]]},"page":"374-379","publisher":"IEEE","title":"mSwasthya: A mobile-enabled personal health record management system","type":"paper-conference"},"uris":["http://www.mendeley.com/documents/?uuid=551efb2e-a035-48c4-af51-ec4c89863e17"]}],"mendeley":{"formattedCitation":"[70]","plainTextFormattedCitation":"[70]","previouslyFormattedCitation":"[7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0]</w:t>
            </w:r>
            <w:r w:rsidRPr="00B729D2">
              <w:rPr>
                <w:rFonts w:ascii="Times New Roman" w:hAnsi="Times New Roman" w:cs="Times New Roman"/>
                <w:sz w:val="24"/>
                <w:szCs w:val="24"/>
              </w:rPr>
              <w:fldChar w:fldCharType="end"/>
            </w:r>
          </w:p>
        </w:tc>
      </w:tr>
      <w:tr w:rsidR="00B729D2" w:rsidRPr="00B729D2" w14:paraId="055BF2FA" w14:textId="77777777" w:rsidTr="00296E2F">
        <w:trPr>
          <w:gridAfter w:val="1"/>
          <w:wAfter w:w="8" w:type="dxa"/>
        </w:trPr>
        <w:tc>
          <w:tcPr>
            <w:tcW w:w="1980" w:type="dxa"/>
            <w:vMerge/>
          </w:tcPr>
          <w:p w14:paraId="0780D760" w14:textId="77777777" w:rsidR="00B729D2" w:rsidRPr="00B729D2" w:rsidRDefault="00B729D2">
            <w:pPr>
              <w:rPr>
                <w:rFonts w:ascii="Times New Roman" w:hAnsi="Times New Roman" w:cs="Times New Roman"/>
                <w:sz w:val="24"/>
                <w:szCs w:val="24"/>
              </w:rPr>
            </w:pPr>
          </w:p>
        </w:tc>
        <w:tc>
          <w:tcPr>
            <w:tcW w:w="4187" w:type="dxa"/>
            <w:gridSpan w:val="2"/>
          </w:tcPr>
          <w:p w14:paraId="74D33279" w14:textId="60CF648A" w:rsidR="00B729D2"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t>View and pay bill</w:t>
            </w:r>
          </w:p>
        </w:tc>
        <w:tc>
          <w:tcPr>
            <w:tcW w:w="3402" w:type="dxa"/>
          </w:tcPr>
          <w:p w14:paraId="6544396D" w14:textId="46EA13A4" w:rsidR="00B729D2"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4338/ACI-2015-10-RA-0130","abstract":"Objective: To investigate patients' experience using an inpatient personal health record (PHR) on a tablet computer to increase engagement in their hospital care. Methods: We performed observations and conducted semi-structured interviews with 14 post-operative cardiac surgical patients and their family members who received an inpatient PHR. Themes were identified using an inductive coding scheme. Results: All participants responded favorably to having access to view their clinical information. A majority (85.7%) of participants used the application following an initial training session. Patients reported high satisfaction with being able to view their hospital medications and access educational materials related to their medical conditions. Patients reported a desire to view daily progress reports about their hospital stay and have access to educational information about their post-acute recovery. In addition, patients expressed a common desire to view their diagnoses, laboratory test results, radiology reports, and procedure notes in language that is patient-friendly. Conclusion: Patients have unmet information needs in the hospital setting. Our findings suggest that for some inpatients and their family members, providing personalized health information through a tablet computer may improve satisfaction, decrease anxiety, increase understanding of their health conditions, and improve safety and quality of care.","author":[{"dropping-particle":"","family":"Woollen","given":"Janet","non-dropping-particle":"","parse-names":false,"suffix":""},{"dropping-particle":"","family":"Prey","given":"Jennifer","non-dropping-particle":"","parse-names":false,"suffix":""},{"dropping-particle":"","family":"Wilcox","given":"Lauren","non-dropping-particle":"","parse-names":false,"suffix":""},{"dropping-particle":"","family":"Sackeim","given":"Alexander","non-dropping-particle":"","parse-names":false,"suffix":""},{"dropping-particle":"","family":"Restaino","given":"Susan","non-dropping-particle":"","parse-names":false,"suffix":""},{"dropping-particle":"","family":"Syed","given":";","non-dropping-particle":"","parse-names":false,"suffix":""},{"dropping-particle":"","family":"Raza","given":"T","non-dropping-particle":"","parse-names":false,"suffix":""},{"dropping-particle":"","family":"Bakken","given":"Suzanne","non-dropping-particle":"","parse-names":false,"suffix":""},{"dropping-particle":"","family":"Feiner","given":"Steven","non-dropping-particle":"","parse-names":false,"suffix":""},{"dropping-particle":"","family":"Hripcsak","given":"George","non-dropping-particle":"","parse-names":false,"suffix":""},{"dropping-particle":"","family":"Vawdrey","given":"David","non-dropping-particle":"","parse-names":false,"suffix":""}],"container-title":"Applied clinical informatics","id":"ITEM-1","issued":{"date-parts":[["2016"]]},"page":"446-460","title":"Patient Experiences Using an Inpatient Personal Health Record","type":"article-journal","volume":"7"},"uris":["http://www.mendeley.com/documents/?uuid=0a5ed267-3b92-310b-af28-632d4c6f5a50"]},{"id":"ITEM-2","itemData":{"DOI":"10.2196/10413","ISSN":"1438-8871 (Electronic)","PMID":"29991468","abstract":"BACKGROUND: Health care systems have entered a new era focused on patient  engagement. Patient portals linked to electronic health records are recognized as a promising multifaceted tool to help achieve patient engagement goals. Achieving significant growth in adoption and use requires agile evaluation methods to complement periodic formal research efforts. OBJECTIVE: This paper describes one of the implementation strategies that the Department of Veterans Affairs (VA) has used to foster the adoption and sustained use of its patient portal, My HealtheVet, over the last decade: an ongoing focus on user-centered design (UCD). This strategy entails understanding the users and their tasks and goals and optimizing portal design and functionality accordingly. Using a case study approach, we present a comparison of early user demographics and preferences with more recent data and several examples to illustrate how a UCD can serve as an effective implementation strategy for a patient portal within a large integrated health care system. METHODS: VA has employed a customer experience analytics (CXA) survey on its patient portal since 2007 to enable ongoing direct user feedback. In a continuous cycle, a random sample of site visitors is invited to participate in the Web-based survey. CXA model questions are used to track and trend satisfaction, while custom questions collect data about users' characteristics, needs, and preferences. In this case study, we performed analyses of descriptive statistics comparing user characteristics and preferences from FY2008 (wherein \"FY\" means \"fiscal year\") to FY2017 and user trends regarding satisfaction with and utilization of specific portal functions over the last decade, as well as qualitative content analysis of user's open-ended survey comments. RESULTS: User feedback has guided the development of enhancements to core components of the My HealtheVet portal including available features, content, interface design, prospective functional design, and related policies. Ten-year data regarding user characteristics and portal utilization demonstrate trends toward greater patient engagement and satisfaction. Administration of a continuous voluntary Web-based survey is an efficient and effective way to capture veterans' voices about who they are, how they use the patient portal, needed system improvements, and desired additional services. CONCLUSIONS: Leveraging \"voice-of-the-customer\" techniques as part of patient portal implement…","author":[{"dropping-particle":"","family":"Nazi","given":"Kim M","non-dropping-particle":"","parse-names":false,"suffix":""},{"dropping-particle":"","family":"Turvey","given":"Carolyn L","non-dropping-particle":"","parse-names":false,"suffix":""},{"dropping-particle":"","family":"Klein","given":"Dawn M","non-dropping-particle":"","parse-names":false,"suffix":""},{"dropping-particle":"","family":"Hogan","given":"Timothy P","non-dropping-particle":"","parse-names":false,"suffix":""}],"container-title":"Journal of medical Internet research","id":"ITEM-2","issue":"7","issued":{"date-parts":[["2018","7"]]},"language":"eng","page":"e10413","title":"A Decade of Veteran Voices: Examining Patient Portal Enhancements Through the Lens  of User-Centered Design.","type":"article-journal","volume":"20"},"uris":["http://www.mendeley.com/documents/?uuid=687ed725-ea1d-46e8-8228-8a0fc580a21f"]},{"id":"ITEM-3","itemData":{"DOI":"10.2196/13126","abstract":"Background: Patient portals are a promising instrument to improve patient-centered care, as they provide patients information and tools that can help them better manage their health. The implementation of portals in both the inpatient and outpatient setting gives health care providers an opportunity to support patients both during hospitalization and after discharge. Thus, there is a need to better understand how inpatient and outpatient portals are used across care contexts. Objective: This study aimed to examine patients' perceptions of using inpatient and outpatient portals across the care settings, including how they used the portals and the benefits and concerns associated with portal use. Methods: This study was conducted in a large Midwestern academic medical center consisting of seven hospitals. We interviewed 120 patients who had used an inpatient portal during their hospitalization, at 15 days and 6 months postdischarge, to determine their perspectives of portal use in both hospital and outpatient settings. Interview transcripts were analyzed inductively and deductively by using team coding processes consistent with a grounded theory approach. Results: Interviews focused on three main areas of portal use: experience with the portal features, perceived benefits, and concerns. Responses at 15 days (n=60) and 6 months (n=60) postdischarge were consistent with respect to perceptions about portal use. Patients identified viewing their health information, managing their schedule, and communicating with providers as notable activities. Convenience, access to information, and better engagement in care were indicated as benefits. Concerns were related to technology issues and privacy/security risks. Conclusions: Implementation of inpatient portals as a complement to outpatient portals is increasing and can enable patients to better manage aspects of their care. Although care processes vary substantively across settings, the benefits of convenience, improved access to information, and better engagement in care provide opportunities for portal use across care settings to support patient-centered care. ©Ann Scheck McAlearney, Cynthia J Sieck, Alice Gaughan, Naleef Fareed, Jaclyn Volney, Timothy R Huerta.","author":[{"dropping-particle":"","family":"McAlearney","given":"A S","non-dropping-particle":"","parse-names":false,"suffix":""},{"dropping-particle":"","family":"Sieck","given":"C J","non-dropping-particle":"","parse-names":false,"suffix":""},{"dropping-particle":"","family":"Gaughan","given":"A","non-dropping-particle":"","parse-names":false,"suffix":""},{"dropping-particle":"","family":"Fareed","given":"N","non-dropping-particle":"","parse-names":false,"suffix":""},{"dropping-particle":"","family":"Volney","given":"J","non-dropping-particle":"","parse-names":false,"suffix":""},{"dropping-particle":"","family":"Huerta","given":"T R","non-dropping-particle":"","parse-names":false,"suffix":""}],"container-title":"Journal of Medical Internet Research","id":"ITEM-3","issue":"6","issued":{"date-parts":[["2019"]]},"note":"cited By 8","title":"Patients' perceptions of portal use across care settings: Qualitative study","type":"article-journal","volume":"21"},"uris":["http://www.mendeley.com/documents/?uuid=9e754534-bab7-4545-b481-f3956a847ffb"]}],"mendeley":{"formattedCitation":"[42,55,77]","plainTextFormattedCitation":"[42,55,77]","previouslyFormattedCitation":"[42,55,77]"},"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42,55,77]</w:t>
            </w:r>
            <w:r w:rsidRPr="00B729D2">
              <w:rPr>
                <w:rFonts w:ascii="Times New Roman" w:hAnsi="Times New Roman" w:cs="Times New Roman"/>
                <w:sz w:val="24"/>
                <w:szCs w:val="24"/>
              </w:rPr>
              <w:fldChar w:fldCharType="end"/>
            </w:r>
          </w:p>
        </w:tc>
      </w:tr>
      <w:tr w:rsidR="0086471F" w:rsidRPr="00B729D2" w14:paraId="0E059127" w14:textId="77777777" w:rsidTr="00296E2F">
        <w:trPr>
          <w:gridAfter w:val="1"/>
          <w:wAfter w:w="8" w:type="dxa"/>
        </w:trPr>
        <w:tc>
          <w:tcPr>
            <w:tcW w:w="1980" w:type="dxa"/>
            <w:vMerge/>
          </w:tcPr>
          <w:p w14:paraId="314C3B51" w14:textId="77777777" w:rsidR="0086471F" w:rsidRPr="00B729D2" w:rsidRDefault="0086471F">
            <w:pPr>
              <w:rPr>
                <w:rFonts w:ascii="Times New Roman" w:hAnsi="Times New Roman" w:cs="Times New Roman"/>
                <w:sz w:val="24"/>
                <w:szCs w:val="24"/>
              </w:rPr>
            </w:pPr>
          </w:p>
        </w:tc>
        <w:tc>
          <w:tcPr>
            <w:tcW w:w="4187" w:type="dxa"/>
            <w:gridSpan w:val="2"/>
          </w:tcPr>
          <w:p w14:paraId="2628AC29" w14:textId="73E4E5EE" w:rsidR="0086471F" w:rsidRPr="00B729D2" w:rsidRDefault="0086471F">
            <w:pPr>
              <w:rPr>
                <w:rFonts w:ascii="Times New Roman" w:hAnsi="Times New Roman" w:cs="Times New Roman"/>
                <w:sz w:val="24"/>
                <w:szCs w:val="24"/>
              </w:rPr>
            </w:pPr>
            <w:r w:rsidRPr="00B729D2">
              <w:rPr>
                <w:rFonts w:ascii="Times New Roman" w:hAnsi="Times New Roman" w:cs="Times New Roman"/>
                <w:sz w:val="24"/>
                <w:szCs w:val="24"/>
              </w:rPr>
              <w:t xml:space="preserve">Insurance-related information </w:t>
            </w:r>
          </w:p>
        </w:tc>
        <w:tc>
          <w:tcPr>
            <w:tcW w:w="3402" w:type="dxa"/>
          </w:tcPr>
          <w:p w14:paraId="016154F9" w14:textId="612DE0A2" w:rsidR="0086471F"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https://doi.org/10.1016/j.compbiomed.2013.10.021","ISSN":"0010-4825","abstract":"Background The use of personal health records (PHRs) can help people make better health decisions and improves the quality of care by allowing access to and use of the information needed to communicate effectively with others concerning their health care. Objective This work presents the lifelong PHR system of the Lombardy region as an example of the implementation of an e-health solution that is capable of providing personal clinical documents from a lifelong perspective, integrating different healthcare providers over a large territory. Methods The lifelong PHR is embedded in the regional healthcare information system of Lombardy, which is characterised by a large and heterogeneous territory, a large number of different healthcare providers and organisations, and a significant population. Results The lifelong PHR makes clinical documents available to healthcare professionals and citizens when needed, and it is automatically updated with all of the documents regarding a clinical event regardless of which healthcare provider is currently taking care of the patient. Present statistics show that the lifelong PHR has experienced a wide diffusion in a short period of time, and at the end of 2010, it was active for more than five million Lombardy citizens. Digital reports and e-prescription transactions have almost doubled since 2007 and have reached a coverage of almost 100%. Conclusions The qualified and exhaustive collection of patient clinical data and documents should impact daily medical practice, as well as the care pathways and services provided to patients, and should help in the renewal of health assistance and the simplification of patients' access to care.","author":[{"dropping-particle":"","family":"Barbarito","given":"Fulvio","non-dropping-particle":"","parse-names":false,"suffix":""},{"dropping-particle":"","family":"Pinciroli","given":"Francesco","non-dropping-particle":"","parse-names":false,"suffix":""},{"dropping-particle":"","family":"Barone","given":"Antonio","non-dropping-particle":"","parse-names":false,"suffix":""},{"dropping-particle":"","family":"Pizzo","given":"Fabrizio","non-dropping-particle":"","parse-names":false,"suffix":""},{"dropping-particle":"","family":"Ranza","given":"Riccardo","non-dropping-particle":"","parse-names":false,"suffix":""},{"dropping-particle":"","family":"Mason","given":"John","non-dropping-particle":"","parse-names":false,"suffix":""},{"dropping-particle":"","family":"Mazzola","given":"Luca","non-dropping-particle":"","parse-names":false,"suffix":""},{"dropping-particle":"","family":"Bonacina","given":"Stefano","non-dropping-particle":"","parse-names":false,"suffix":""},{"dropping-particle":"","family":"Marceglia","given":"Sara","non-dropping-particle":"","parse-names":false,"suffix":""}],"container-title":"Computers in Biology and Medicine","id":"ITEM-1","issue":"2015","issued":{"date-parts":[["2015"]]},"page":"164-174","title":"Implementing the lifelong personal health record in a regionalised health information system: The case of Lombardy, Italy","type":"article-journal","volume":"59"},"uris":["http://www.mendeley.com/documents/?uuid=e01c212a-8960-4710-902e-4aa0356877ea"]},{"id":"ITEM-2","itemData":{"DOI":"http://dx.doi.org/10.1057/hs.2015.5","ISBN":"1508831572","ISSN":"20476965","abstract":"This paper presents a study of online patient portal utilization through the analysis of system logs. We analyze click data generated between August 2009 and July 2011 by 1886 users of an online patient portal. We investigate variations in utilization for Login and the top five system features (Appointment Review, Lab Tests, Medical Advice Request, Messaging and Result Component Graphing), and examine how age and gender influence these variations. Our findings indicate that the effects of age and gender on system use vary by feature, and that efficiency of use (how clicks are spread across sessions) varies across age, gender and feature. We provide a new approach for understanding system use through click data analysis utilizing system logs (an underutilized data source available to all health-care organizations), an example of how big data can help health-care organizations learn more about their patients' utilization of patient portals.","author":[{"dropping-particle":"","family":"Tulu","given":"Bengisu","non-dropping-particle":"","parse-names":false,"suffix":""},{"dropping-particle":"","family":"Trapp","given":"Andrew C.","non-dropping-particle":"","parse-names":false,"suffix":""},{"dropping-particle":"","family":"Strong","given":"Diane M.","non-dropping-particle":"","parse-names":false,"suffix":""},{"dropping-particle":"","family":"Johnson","given":"Sharon A.","non-dropping-particle":"","parse-names":false,"suffix":""},{"dropping-particle":"","family":"Hoque","given":"Muyeedul","non-dropping-particle":"","parse-names":false,"suffix":""},{"dropping-particle":"","family":"Trudel","given":"John","non-dropping-particle":"","parse-names":false,"suffix":""},{"dropping-particle":"","family":"Garber","given":"Lawrence","non-dropping-particle":"","parse-names":false,"suffix":""}],"container-title":"Health Systems","id":"ITEM-2","issue":"1","issued":{"date-parts":[["2016","3"]]},"language":"English","note":"From Duplicate 1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n\nFrom Duplicate 2 (An analysis of patient portal utilization: what can we learn about online patient behavior by examining portal click data? - Tulu, Bengisu; Trapp, Andrew C.; Strong, Diane M.; Johnson, Sharon A.; Hoque, Muyeedul; Trudel, John; Garber, Lawrence)\n\nFrom Duplicate 2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page":"66-79","publisher":"Taylor &amp; Francis Ltd.","publisher-place":"Abingdon","title":"An analysis of patient portal utilization: what can we learn about online patient behavior by examining portal click data?","type":"article-journal","volume":"5"},"uris":["http://www.mendeley.com/documents/?uuid=2342c761-d8da-47d1-bc8a-48b3430e06e7"]},{"id":"ITEM-3","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3","issue":"8-9","issued":{"date-parts":[["2019","8"]]},"language":"eng","page":"714-721","title":"Sharing personal health record data elements in protective custody: youth and stakeholder perspectives.","type":"article-journal","volume":"26"},"uris":["http://www.mendeley.com/documents/?uuid=c89bb789-e5e9-463e-b952-dff671d85894"]},{"id":"ITEM-4","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4","issue":"3","issued":{"date-parts":[["2018"]]},"page":"298-308","title":"Potential of personal health record portals in the care of individuals with spinal cord injuries and disorders: Provider perspectives","type":"article-journal","volume":"41"},"uris":["http://www.mendeley.com/documents/?uuid=bad196ae-322a-4756-bcb2-cb4ae95c6bd7"]},{"id":"ITEM-5","itemData":{"DOI":"10.1145/3290688.3290727","ISBN":"9781450366038","abstract":"With the need for employee-directed health management in organisations, employers have started to utilise personal health records' (PHRs) potential to shift health management responsibility to employees. Whilst the overall well-being of employees in organisations has become the trend in wellness activities at work, existing literature has paid less attention to identifying proper data organisation and management in employer-sponsored personal health records (ESPHRs) for overall health and well-being management of employees. We conducted three focus group discussions with 26 participants comprised of employees and employers to identify information concerns in occupational health and well-being management. We found that health andwell-being data can be organised into six main domains when considering the overall health and wellbeing of employees. Consequently, a survey was conducted among 360 respondents to identify employees' and employers' perception of the usefulness of having overall health and well-being information in ESPHRs. We found that both parties accept the importance of all health and well-being information domains in ESPHRs. However, employees believe there is more usefulness in having physical health and healthy behaviour information in ESPHRs, while employers see the importance of work environment, emotional health, basic access and life evaluation information as more useful to have in ESPHRs. Information concerns identified through a thematic analysis were then used to develop an overall health and well-being data model for ESPHRs. These findings suggest that a new data organisation in ESPHRs when profiling employee health and wellbeing data has a high chance of achieving effective ESPHR system use in organisations.","author":[{"dropping-particle":"","family":"Fernando","given":"Mahesh","non-dropping-particle":"","parse-names":false,"suffix":""},{"dropping-particle":"","family":"Fidge","given":"Colin","non-dropping-particle":"","parse-names":false,"suffix":""},{"dropping-particle":"","family":"Sahama","given":"Tony","non-dropping-particle":"","parse-names":false,"suffix":""}],"container-title":"ACSW 2019: Proceedings of the Australasian Computer Science Week Multiconference","id":"ITEM-5","issued":{"date-parts":[["2019"]]},"page":"1–10","title":"An Overall Health and Well-Being Data Model for Employer-Sponsored Personal Health Records","type":"paper-conference"},"uris":["http://www.mendeley.com/documents/?uuid=41e90785-7c66-4bff-85e9-f902b431716c"]}],"mendeley":{"formattedCitation":"[22,30,34,45,66]","plainTextFormattedCitation":"[22,30,34,45,66]","previouslyFormattedCitation":"[22,30,34,45,66]"},"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2,30,34,45,66]</w:t>
            </w:r>
            <w:r w:rsidRPr="00B729D2">
              <w:rPr>
                <w:rFonts w:ascii="Times New Roman" w:hAnsi="Times New Roman" w:cs="Times New Roman"/>
                <w:sz w:val="24"/>
                <w:szCs w:val="24"/>
              </w:rPr>
              <w:fldChar w:fldCharType="end"/>
            </w:r>
          </w:p>
        </w:tc>
      </w:tr>
      <w:tr w:rsidR="00FF1161" w:rsidRPr="00B729D2" w14:paraId="286DD8CD" w14:textId="77777777" w:rsidTr="00296E2F">
        <w:tc>
          <w:tcPr>
            <w:tcW w:w="9577" w:type="dxa"/>
            <w:gridSpan w:val="5"/>
            <w:shd w:val="clear" w:color="auto" w:fill="E7E6E6" w:themeFill="background2"/>
          </w:tcPr>
          <w:p w14:paraId="28D5AD80" w14:textId="246D23AE" w:rsidR="00FF1161" w:rsidRPr="00B729D2" w:rsidRDefault="00FF1161">
            <w:pPr>
              <w:rPr>
                <w:rFonts w:ascii="Times New Roman" w:hAnsi="Times New Roman" w:cs="Times New Roman"/>
                <w:b/>
                <w:bCs/>
                <w:sz w:val="24"/>
                <w:szCs w:val="24"/>
              </w:rPr>
            </w:pPr>
            <w:r w:rsidRPr="00B729D2">
              <w:rPr>
                <w:rFonts w:ascii="Times New Roman" w:hAnsi="Times New Roman" w:cs="Times New Roman"/>
                <w:b/>
                <w:bCs/>
                <w:sz w:val="24"/>
                <w:szCs w:val="24"/>
              </w:rPr>
              <w:t>Advanced Function</w:t>
            </w:r>
          </w:p>
        </w:tc>
      </w:tr>
      <w:tr w:rsidR="006D1EB9" w:rsidRPr="00B729D2" w14:paraId="3FBFE5AA" w14:textId="77777777" w:rsidTr="00296E2F">
        <w:trPr>
          <w:gridAfter w:val="1"/>
          <w:wAfter w:w="8" w:type="dxa"/>
        </w:trPr>
        <w:tc>
          <w:tcPr>
            <w:tcW w:w="1980" w:type="dxa"/>
            <w:vMerge w:val="restart"/>
          </w:tcPr>
          <w:p w14:paraId="7F2F6AF4" w14:textId="6982CD1D" w:rsidR="006D1EB9" w:rsidRPr="00B729D2" w:rsidRDefault="006D1EB9">
            <w:pPr>
              <w:rPr>
                <w:rFonts w:ascii="Times New Roman" w:hAnsi="Times New Roman" w:cs="Times New Roman"/>
                <w:sz w:val="24"/>
                <w:szCs w:val="24"/>
              </w:rPr>
            </w:pPr>
            <w:r w:rsidRPr="00B729D2">
              <w:rPr>
                <w:rFonts w:ascii="Times New Roman" w:hAnsi="Times New Roman" w:cs="Times New Roman"/>
                <w:sz w:val="24"/>
                <w:szCs w:val="24"/>
              </w:rPr>
              <w:t>Medications Management</w:t>
            </w:r>
          </w:p>
        </w:tc>
        <w:tc>
          <w:tcPr>
            <w:tcW w:w="1559" w:type="dxa"/>
            <w:vMerge w:val="restart"/>
          </w:tcPr>
          <w:p w14:paraId="5926FBEA" w14:textId="229134D4" w:rsidR="006D1EB9" w:rsidRPr="00B729D2" w:rsidRDefault="006D1EB9">
            <w:pPr>
              <w:rPr>
                <w:rFonts w:ascii="Times New Roman" w:hAnsi="Times New Roman" w:cs="Times New Roman"/>
                <w:sz w:val="24"/>
                <w:szCs w:val="24"/>
              </w:rPr>
            </w:pPr>
            <w:r w:rsidRPr="00B729D2">
              <w:rPr>
                <w:rFonts w:ascii="Times New Roman" w:hAnsi="Times New Roman" w:cs="Times New Roman"/>
                <w:sz w:val="24"/>
                <w:szCs w:val="24"/>
              </w:rPr>
              <w:t>Current and past medications</w:t>
            </w:r>
          </w:p>
        </w:tc>
        <w:tc>
          <w:tcPr>
            <w:tcW w:w="2628" w:type="dxa"/>
          </w:tcPr>
          <w:p w14:paraId="479B21CA" w14:textId="35DB4CBF" w:rsidR="006D1EB9" w:rsidRPr="00B729D2" w:rsidRDefault="006D1EB9">
            <w:pPr>
              <w:rPr>
                <w:rFonts w:ascii="Times New Roman" w:hAnsi="Times New Roman" w:cs="Times New Roman"/>
                <w:sz w:val="24"/>
                <w:szCs w:val="24"/>
              </w:rPr>
            </w:pPr>
            <w:r w:rsidRPr="00B729D2">
              <w:rPr>
                <w:rFonts w:ascii="Times New Roman" w:hAnsi="Times New Roman" w:cs="Times New Roman"/>
                <w:sz w:val="24"/>
                <w:szCs w:val="24"/>
              </w:rPr>
              <w:t xml:space="preserve">list of current medications </w:t>
            </w:r>
          </w:p>
        </w:tc>
        <w:tc>
          <w:tcPr>
            <w:tcW w:w="3402" w:type="dxa"/>
          </w:tcPr>
          <w:p w14:paraId="256C1DCC" w14:textId="50EB53E1" w:rsidR="006D1EB9"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16/j.hlpt.2019.10.002","ISSN":"22118845","abstract":"While personal health records (PHRs) carry an array of potential benefits such as increased patient engagement, poor usability remains a significant barrier to patients’ adoption of PHRs. In this mixed-methods study, we evaluate the usability of an important PHR feature, a patient intake form called the pre-visit summary, from the perspective of cognitive load using real cardiovascular patients in vivo. A validated measure for cognitive load, the NASA Task Load Index, was used along with retrospective interviews to identify tasks within the pre-visit summary that were more mentally challenging for patients. Participants experienced higher cognitive load on the Medications, Immunizations, Active Health Concerns, and Family History pages because these pages required a higher recall of personal health information and due to some user interface design issues. This research is significant because it uses validated measures of cognitive load to study real patients interacting with a PHR in vivo.","author":[{"dropping-particle":"","family":"Clarke","given":"Martina A.","non-dropping-particle":"","parse-names":false,"suffix":""},{"dropping-particle":"","family":"Schuetzler","given":"Ryan M.","non-dropping-particle":"","parse-names":false,"suffix":""},{"dropping-particle":"","family":"Windle","given":"John R.","non-dropping-particle":"","parse-names":false,"suffix":""},{"dropping-particle":"","family":"Pachunka","given":"Emily","non-dropping-particle":"","parse-names":false,"suffix":""},{"dropping-particle":"","family":"Fruhling","given":"Ann","non-dropping-particle":"","parse-names":false,"suffix":""}],"container-title":"Health Policy and Technology","id":"ITEM-1","issue":"2","issued":{"date-parts":[["2020"]]},"note":"From Duplicate 1 (Usability and cognitive load in the design of a personal health record - Clarke, Martina A.; Schuetzler, Ryan M.; Windle, John R.; Pachunka, Emily; Fruhling, Ann)\n\nFrom Duplicate 2 (Usability and cognitive load in the design of a personal health record - Clarke, M A; Schuetzler, R M; Windle, J R; Pachunka, E; Fruhling, A)\n\ncited By 0","page":"218-224","publisher":"Elsevier Ltd","title":"Usability and cognitive load in the design of a personal health record","type":"article-journal","volume":"9"},"uris":["http://www.mendeley.com/documents/?uuid=cb52126f-9fb2-40cb-b662-be3779c9d39a"]},{"id":"ITEM-2","itemData":{"DOI":"10.1016/j.ijmedinf.2017.11.007","ISSN":"18728243","abstract":"Objectives Patient portals designed for inpatients have potential to increase patient engagement. However, little is known about how patients use inpatient portals. To address this gap, we aimed to understand how users 1) interact with, 2) learn to use, and 3) communicate with their providers through an inpatient portal. Materials and methods We conducted a usability evaluation using think-aloud protocol to study user interactions with a commercially available inpatient portal – MyChart Bedside (MCB). Study participants (n = 19) were given a tablet that had MCB installed. They explored MCB and completed eight assigned tasks. Each session's recordings were coded and analyzed. We analyzed task completion, errors, and user feedback. We categorized errors into operational errors, system errors, and tablet-related errors, and indicated their violations of Nielsen's ten heuristic principles. Results Participants frequently made operational errors with most in navigation and assuming non-existent functionalities. We also noted that participants’ learning styles varied, with age as a potential factor that influenced how they learned MCB. Also, participants preferred to individually message providers and wanted feedback on status. Conclusion The design of inpatient portals can greatly impact how patients navigate and comprehend information in inpatient portals; poor design can result in a frustrating user experience. For inpatient portals to be effective in promoting patient engagement, it remains critical for technology developers and hospital administrators to understand how users interact with this technology and the resources that may be necessary to support its use.","author":[{"dropping-particle":"","family":"Yen","given":"Po-Yin Yin","non-dropping-particle":"","parse-names":false,"suffix":""},{"dropping-particle":"","family":"Walker","given":"Daniel M.","non-dropping-particle":"","parse-names":false,"suffix":""},{"dropping-particle":"","family":"Smith","given":"Jessica M.Garvey Garvey","non-dropping-particle":"","parse-names":false,"suffix":""},{"dropping-particle":"","family":"Zhou","given":"Michelle P.","non-dropping-particle":"","parse-names":false,"suffix":""},{"dropping-particle":"","family":"Menser","given":"Terri L.","non-dropping-particle":"","parse-names":false,"suffix":""},{"dropping-particle":"","family":"McAlearney","given":"Ann Scheck","non-dropping-particle":"","parse-names":false,"suffix":""}],"container-title":"International Journal of Medical Informatics","id":"ITEM-2","issue":"June 2017","issued":{"date-parts":[["2018"]]},"page":"10-18","publisher":"Elsevier","title":"Usability evaluation of a commercial inpatient portal","type":"article-journal","volume":"110"},"uris":["http://www.mendeley.com/documents/?uuid=a8d6e7b3-db51-4dcb-a1f4-2ccb86ff94da"]},{"id":"ITEM-3","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3","issue":"8-9","issued":{"date-parts":[["2019","8"]]},"language":"eng","page":"714-721","title":"Sharing personal health record data elements in protective custody: youth and stakeholder perspectives.","type":"article-journal","volume":"26"},"uris":["http://www.mendeley.com/documents/?uuid=c89bb789-e5e9-463e-b952-dff671d85894"]},{"id":"ITEM-4","itemData":{"DOI":"10.1071/HC19016","abstract":"INTRODUCTION: New Zealand health policy encourages patient access to their electronic medical records via portals. AIM: To discover patient and general practitioner (GP) perspectives of access to electronic medical records and e-messaging in the early portal implementation phase. METHODS: In 2014, Auckland primary health organisations and an Accident &amp; Medical organisation were asked to invite their GPs to complete an online survey and consent for a researcher to attend their waiting room and invite patients to complete a survey. RESULTS: In total, 421 patients (13% Māori, 18% Pacific, 7% Asian, 53% NZ European/Other) participated from 13 general practices. Most (77%) knew they were entitled to see their medical records and 90% were interested in viewing them. Over two-thirds thought that viewing their records online and e-messaging their practice was a good idea. Over 80% disagreed that they would be worried, confused or embarrassed by seeing their records, with 59% expecting portals to facilitate understanding of their medical conditions. Internet security and privacy concerned 40% of patients. Among 83 GPs who completed the survey, six (7%) had already implemented portals. Few were comfortable to open up the whole health record, especially visit notes. While GPs thought that portal access may help patients better understand their plan of care, their main concerns related to causing confusion and worry. Portal implementation was expected to change GP documentation and increase practice workload and costs without demonstrable benefit to practices. DISCUSSION: At the beginning of portal adoption, patients were interested. GPs were more reticent, unsure whether the benefits would outweigh the downsides for their patients and practice workload. ©2019 CSIRO Publishing Journal Compilation ©Royal New Zealand College of General Practitioners 2019 This is an open access article licensed under a.","author":[{"dropping-particle":"","family":"Wells","given":"S","non-dropping-particle":"","parse-names":false,"suffix":""},{"dropping-particle":"","family":"Mahony","given":"F","non-dropping-particle":"","parse-names":false,"suffix":""},{"dropping-particle":"","family":"Huang","given":"Y","non-dropping-particle":"","parse-names":false,"suffix":""},{"dropping-particle":"","family":"Day","given":"K","non-dropping-particle":"","parse-names":false,"suffix":""}],"container-title":"Journal of Primary Health Care","id":"ITEM-4","issue":"4","issued":{"date-parts":[["2019"]]},"note":"cited By 1","page":"315-326","title":"Perspectives of New Zealand patients and GPs at the beginning of patient portal implementation","type":"article-journal","volume":"11"},"uris":["http://www.mendeley.com/documents/?uuid=be42184f-e412-45b1-a479-6a99f8e45fc3"]},{"id":"ITEM-5","itemData":{"DOI":"10.4338/ACI-2016-01-RA-0003","ISSN":"10744770","PMID":"18959151","abstract":"Background: Patient portals have demonstrated numerous benefits including improved patientprovider communication, patient satisfaction with care, and patient engagement. Recent literature has begun to illustrate how patients use selected portal features and an association between portal usage and improved clinical outcomes. Objectives: This study sought to: (1) identify patient characteristics associated with the use of a patient portal; (2) determine the frequency with which common patient portal features are used; and (3) examine whether the level of patient portal use (non-users, light users, active users) is associated with 30-day hospital readmission. Methods: My UNC Chart is the patient portal for the UNC Health Care System. We identified adults discharged from three UNC Health Care hospitals with acute myocardial infarction, congestive heart failure, or pneumonia and classified them as active, light, or non-users of My UNC Chart. Multivariable analyses were conducted to compare across user groups; logistic regression was used to predict whether patient portal use was associated with 30-day readmission. Results: Of 2,975 eligible patients, 83.4% were non-users; 8.6% were light users; and 8.0% were active users of My UNC Chart. The messaging feature was used most often. For patients who were active users, the odds of being readmitted within 30 days was 66% greater than patients who were non-users (p&lt;0.05). There was no difference in 30-day readmission between non-users and light users. Conclusions: The vast majority of patients who were given an access code for My UNC Chart did not use it within 30 days of discharge. Of those who used the portal, active users had a higher odds of being readmitted within 30 days. Health care systems should consider strategies to: (1) increase overall use of patient portals and (2) target patients with the highest comorbidity scores to reduce hospital readmissions. © Schattauer 2016.","author":[{"dropping-particle":"","family":"Griffin","given":"Ashley","non-dropping-particle":"","parse-names":false,"suffix":""},{"dropping-particle":"","family":"Skinner","given":"Asheley","non-dropping-particle":"","parse-names":false,"suffix":""},{"dropping-particle":"","family":"Thornhill","given":"Jonathan","non-dropping-particle":"","parse-names":false,"suffix":""},{"dropping-particle":"","family":"Weinberger","given":"Morris","non-dropping-particle":"","parse-names":false,"suffix":""}],"container-title":"Applied Clinical Informatics","id":"ITEM-5","issue":"2","issued":{"date-parts":[["2016"]]},"note":"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n\nFrom Duplicate 2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page":"489-501","title":"Patient portals: Who uses them? What features do they use? And do they reduce hospital readmissions?","type":"article-journal","volume":"7"},"uris":["http://www.mendeley.com/documents/?uuid=66c9e9c3-761d-439b-9d98-ea9fbeebf3bd"]},{"id":"ITEM-6","itemData":{"DOI":"https://doi.org/10.1016/j.jbi.2019.103188","ISSN":"1532-0464","abstract":"The rapid growth and acceptance of Electronic Health Records (EHRs) and standards to exchange EHRs have improved various aspects of health practices and patient care. However, the data captured in an EHR is only accessible to the providers and specialists within an organization, but not the patient. The concept of a Personal Health Record (PHR) is to allow the patients to record and manage their health data beyond EHR and if possible, see the EHR data in the PHR. Experts agree that bi-directional communication between the PHR and EHR allows the PHR to be more effective and a valuable tool for both the providers and patients. Communicating near real-time patient recorded data in PHR with an EHR will allow the provider(s) to make appropriate clinical decisions and patients can see any changes to his/her diagnostics or treatment plans. This research explores and critically analyzes HL7 FHIR to design and prototype an interoperable mobile PHR that conforms to the HL7 PHR Functional Model and allows bi-directional communication with OpenEMR.","author":[{"dropping-particle":"","family":"Saripalle","given":"Rishi","non-dropping-particle":"","parse-names":false,"suffix":""},{"dropping-particle":"","family":"Runyan","given":"Christopher","non-dropping-particle":"","parse-names":false,"suffix":""},{"dropping-particle":"","family":"Russell","given":"Mitchell","non-dropping-particle":"","parse-names":false,"suffix":""}],"container-title":"Journal of Biomedical Informatics","id":"ITEM-6","issued":{"date-parts":[["2019"]]},"page":"103188","title":"Using HL7 FHIR to achieve interoperability in patient health record","type":"article-journal","volume":"94"},"uris":["http://www.mendeley.com/documents/?uuid=9bea1473-84d3-4059-917e-0c0e8372ddbb"]},{"id":"ITEM-7","itemData":{"DOI":"https://doi.org/10.1016/j.jbi.2017.04.013","ISSN":"1532-0464","abstract":"Nationwide health information exchange (NHIE) continues to be a persistent concern for government agencies, despite the many efforts and the conceived benefits of sharing patient data among healthcare providers. Difficulties in ensuring global connectivity, interoperability, and concerns on security have always hampered the government from successfully deploying NHIE. By looking at NHIE from a fresh perspective and bearing in mind the pervasiveness and power of modern mobile platforms, this paper proposes a new approach to NHIE that builds on the notion of consumer-mediated HIE, albeit without the focus on central health record banks. With the growing acceptance of smartphones as reliable, indispensable, and most personal devices, we suggest to leverage the concept of mobile personal health records (PHRs installed on smartphones) to the next level. We envision mPHRs that take the form of distributed storage units for health information, under the full control and direct possession of patients, who can have ready access to their personal data whenever needed. However, for the actual exchange of data with health information systems managed by healthcare providers, the latter have to be interoperable with patient-carried mPHRs. Computer industry has long ago solved a similar problem of interoperability between peripheral devices and operating systems. We borrow from that solution the idea of providing special interfaces between mPHRs and provider systems. This interface enables the two entities to communicate with no change to either end. The design and operation of the proposed approach is explained. Additional pointers on potential implementations are provided, and issues that pertain to any solution to implement NHIE are discussed.","author":[{"dropping-particle":"","family":"Abdulnabi","given":"Mohamed","non-dropping-particle":"","parse-names":false,"suffix":""},{"dropping-particle":"","family":"Al-Haiqi","given":"Ahmed","non-dropping-particle":"","parse-names":false,"suffix":""},{"dropping-particle":"","family":"Kiah","given":"M L M","non-dropping-particle":"","parse-names":false,"suffix":""},{"dropping-particle":"","family":"Zaidan","given":"A A","non-dropping-particle":"","parse-names":false,"suffix":""},{"dropping-particle":"","family":"Zaidan","given":"B B","non-dropping-particle":"","parse-names":false,"suffix":""},{"dropping-particle":"","family":"Hussain","given":"Muzammil","non-dropping-particle":"","parse-names":false,"suffix":""}],"container-title":"Journal of Biomedical Informatics","id":"ITEM-7","issue":"2017","issued":{"date-parts":[["2017"]]},"page":"230-250","title":"A distributed framework for health information exchange using smartphone technologies","type":"article-journal","volume":"69"},"uris":["http://www.mendeley.com/documents/?uuid=bd8ef885-9648-4c49-a1b2-a6441bdfa30e"]},{"id":"ITEM-8","itemData":{"DOI":"10.1145/3022227.3022289","ISBN":"9781450348881","abstract":"Modern healthcare systems are going through paradigmshift process - from clinician-centered to patient-centered, as it is essential to implement core values of modern healthcare such as continuity of care, evidence-based treatment and more importantly preventing medical mistakes. In order to implement patient-centered healthcare system, it is necessary to collect all the relevant clinical/non-clinical data for each patient and make such data sharable with caregivers at the time of needs. However, such task requires significant personal effort and close coordination among the caregivers, which is difficult to implement properly. In this paper, we are proposing a personal healthcare system and a Raspberry Pi based clinical data measurement module where patients can take full control over their own health data and also facilitate communications among all participants. The storage can be accessible from patients and physicians so both parties can contribute to the clinical information, which allows monitoring and control of personal health. Our system utilizes personal cloud storage where each patient stores his/her data in a standardized format such as SNOMED CT, ICD-10, HL7 CDA [9], etc. and such storage is completely independent from any applications so patients can own their own clinical information regardless of types of medical insurance plan, hospitals, or doctor's office.","author":[{"dropping-particle":"","family":"Song","given":"Yeong Tae","non-dropping-particle":"","parse-names":false,"suffix":""},{"dropping-particle":"","family":"Pak","given":"Jinie","non-dropping-particle":"","parse-names":false,"suffix":""},{"dropping-particle":"","family":"Fouché","given":"Sandro","non-dropping-particle":"","parse-names":false,"suffix":""},{"dropping-particle":"","family":"Kalabins","given":"Aleksejs","non-dropping-particle":"","parse-names":false,"suffix":""}],"container-title":"Proceedings of the 11th International Conference on Ubiquitous Information Management and Communication, IMCOM 2017","id":"ITEM-8","issued":{"date-parts":[["2017"]]},"note":"From Duplicate 1 (Combining Ontologies and Open Standards to Derive a Middle Layer Information Model for Interoperability of Personal and Electronic Health Records - Plastiras, Panagiotis; O’Sullivan, Dympna M)\n\nHak cipta - Journal of Medical Systems is a copyright of Springer, (2017). All Rights Reserved.\n\nTerakhir diperbarui - 2018-11-29\n\nFrom Duplicate 2 (Combining Ontologies and Open Standards to Derive a Middle Layer Information Model for Interoperability of Personal and Electronic Health Records - Plastiras, Panagiotis; O’sullivan, Dympna M)\n\nHak cipta - Journal of Medical Systems is a copyright of Springer, 2017.\n\nTerakhir diperbarui - 2018-11-29","page":"1-7","title":"Standard-based patient-centered personal health record system","type":"paper-conference"},"uris":["http://www.mendeley.com/documents/?uuid=066baa34-79a1-4b72-8df5-e7e1ebb038fd"]},{"id":"ITEM-9","itemData":{"abstract":"Patient portal research has focused on medical outpatient settings, with little known about portal use during hospitalizations or by surgical patients. We measured portal adoption among patients admitted to surgical services over two years. Surgical services managed 37,025 admissions of 31,310 unique patients. One-fourth of admissions (9,362, 25.3%) involved patients registered for the portal. Registration rates were highest for admissions to laparoscopic/gastrointestinal (55%) and oncology/endocrine (50%) services. Portal use occurred during 1,486 surgical admissions, 4% of all and 16% of those registered at admission. Inpatient portal use was associated with patients who were white, male, and had longer lengths of stay (p &lt; 0.01). Viewing health record data and secure messaging were the most commonly used functions, accessed in 4,836 (72.9%) and 1,626 (24.5%) user sessions. Without specific encouragement, hospitalized surgical patients are using our patient portal. The surgical inpatient setting may provide opportunities for patient engagement using patient portals.","author":[{"dropping-particle":"","family":"Robinson","given":"Jamie R","non-dropping-particle":"","parse-names":false,"suffix":""},{"dropping-particle":"","family":"Davis","given":"Sharon E","non-dropping-particle":"","parse-names":false,"suffix":""},{"dropping-particle":"","family":"Stat","given":"M","non-dropping-particle":"","parse-names":false,"suffix":""},{"dropping-particle":"","family":"Cronin","given":"Robert M","non-dropping-particle":"","parse-names":false,"suffix":""},{"dropping-particle":"","family":"Jackson","given":"Gretchen P","non-dropping-particle":"","parse-names":false,"suffix":""}],"container-title":"AMIA ... Annual Symposium proceedings. AMIA Symposium","id":"ITEM-9","issued":{"date-parts":[["2016"]]},"page":"1967-1976","title":"Use of a Patient Portal During Hospital Admissions to Surgical Services","type":"paper-conference"},"uris":["http://www.mendeley.com/documents/?uuid=f9827a00-a9e6-3e03-bbd5-7621039be4fb"]},{"id":"ITEM-10","itemData":{"DOI":"10.2196/jmir.9497","ISSN":"1438-8871 (Electronic)","PMID":"30287416","abstract":"BACKGROUND: In recent literature, patient portals are considered as important tools for the delivery of patient-centered care. To date, it is not clear how patients would conceptualize a patient portal and which health information needs they have when doing so. OBJECTIVE: This study aimed (1) to investigate health information needs, expectations, and attitudes toward a patient portal and (2) to assess whether determinants, such as patient characteristics, health literacy, and empowerment status, can predict two different variables, namely the importance people attribute to obtaining health information when using a patient portal and the expectations concerning personal health care when using a patient portal. METHODS: We conducted a cross-sectional survey of the Flemish population on what patients prefer to know about their digital health data and their expectations and attitudes toward using a patient portal to access their electronic health record. People were invited to participate in the survey through newsletters, social media, and magazines. We used a questionnaire including demographics, health characteristics, health literacy, patient empowerment, and patient portal characteristics. RESULTS: We received 433 completed surveys. The health information needs included features such as being notified when one's health changes (371/396, 93.7%), being notified when physical parameters increase to dangerous levels (370/395, 93.7%), observing connections between one's symptoms or diseases or biological parameters (339/398, 85.2%), viewing the evolution of one's health in function of time (333/394, 84.5%), and viewing information about the expected effect of treatment (349/395, 88.4%). Almost 90% (369/412) of respondents were interested in using a patient portal. Determinants of patients' attachment for obtaining health information on a patient portal were (1) age between 45 and 54 years (P=.05); (2) neutral (P=.03) or interested attitude (P=.008) toward shared decision making; and (3) commitment to question physicians' decisions (P=.03, R(2)=0.122). Determinants of patients' expectations on improved health care by accessing a patient portal were (1) lower education level (P=.04); (2) neutral (P=.03) or interested attitude (P=.008) toward shared decision making; and (3) problems in understanding health information (P=.04; R(2)=0.106). CONCLUSIONS: The interest in using a patient portal is considerable in Flanders. People would like to receive alerts or som…","author":[{"dropping-particle":"","family":"Bulck","given":"Steve Alfons","non-dropping-particle":"Van den","parse-names":false,"suffix":""},{"dropping-particle":"","family":"Hermens","given":"Rosella","non-dropping-particle":"","parse-names":false,"suffix":""},{"dropping-particle":"","family":"Slegers","given":"Karin","non-dropping-particle":"","parse-names":false,"suffix":""},{"dropping-particle":"","family":"Vandenberghe","given":"Bert","non-dropping-particle":"","parse-names":false,"suffix":""},{"dropping-particle":"","family":"Goderis","given":"Geert","non-dropping-particle":"","parse-names":false,"suffix":""},{"dropping-particle":"","family":"Vankrunkelsven","given":"Patrik","non-dropping-particle":"","parse-names":false,"suffix":""}],"container-title":"Journal of medical Internet research","id":"ITEM-10","issue":"10","issued":{"date-parts":[["2018","10"]]},"page":"e269","title":"Designing a Patient Portal for Patient-Centered Care: Cross-Sectional Survey.","type":"article-journal","volume":"20"},"uris":["http://www.mendeley.com/documents/?uuid=5398c77d-31dd-41ff-b84b-cf27c2130216"]},{"id":"ITEM-11","itemData":{"DOI":"10.3389/fneur.2020.00400","ISSN":"1664-2295 (Print)","PMID":"32670174","abstract":"Background: Multiple Sclerosis is a chronic inflammatory disease of the central nervous system that requires a complex, differential, and lifelong treatment strategy, which involves high monitoring efforts and the accumulation of numerous medical data. A fast and broad availability of care, as well as patient-relevant data and a stronger integration of patients and participating care providers into the complex treatment process is desirable. The aim of the ERDF-funded project \"Integrated Care Portal Multiple Sclerosis\" (IBMS) was to develop a pathway-based care model and a corresponding patient portal for MS patients and health care professionals (HCPs) as a digital tool to deliver the care model. Methods: The patient portal was created according to a patient-centered design approach which involves both the patients' and the professionals' view. Buurmann's five iterative phases were integrated into a design science research process. A problem analysis focusing on functions and user interfaces was conducted through surveys and workshops with MS patients and HCPs. Based on this, the patient portal was refined and a prototype of the portal was implemented using an agile software development strategy. Results: HCPs and patients already use digital hardware and are open to new technologies. Nevertheless, they desire improved (digital) communication and coordination between care providers. Both groups require a number of functions for the patient portal, which were implemented in the prototype. Usability tests with patients and HCPs are planned to consider whether the portal is deemed as usable, acceptable as well as functional to prepare for any needed ameliorations. Discussion: After testing the patient portal for usability, acceptability, and functionality, it will most likely be a useful and high-quality electronic health (eHealth) tool for patient management from day care to telerehabilitation. It implements clinical pathways in a manner which is comprehensible for patients. Future developments of the patient portal modules could include additional diseases, the integration of quality management and privacy management tools, and the use of artificial intelligence to personalize treatment strategies.","author":[{"dropping-particle":"","family":"Voigt","given":"Isabel","non-dropping-particle":"","parse-names":false,"suffix":""},{"dropping-particle":"","family":"Benedict","given":"Martin","non-dropping-particle":"","parse-names":false,"suffix":""},{"dropping-particle":"","family":"Susky","given":"Marcel","non-dropping-particle":"","parse-names":false,"suffix":""},{"dropping-particle":"","family":"Scheplitz","given":"Tim","non-dropping-particle":"","parse-names":false,"suffix":""},{"dropping-particle":"","family":"Frankowitz","given":"Sophie","non-dropping-particle":"","parse-names":false,"suffix":""},{"dropping-particle":"","family":"Kern","given":"Raimar","non-dropping-particle":"","parse-names":false,"suffix":""},{"dropping-particle":"","family":"Müller","given":"Olaf","non-dropping-particle":"","parse-names":false,"suffix":""},{"dropping-particle":"","family":"Schlieter","given":"Hannes","non-dropping-particle":"","parse-names":false,"suffix":""},{"dropping-particle":"","family":"Ziemssen","given":"Tjalf","non-dropping-particle":"","parse-names":false,"suffix":""}],"container-title":"Frontiers in neurology","id":"ITEM-11","issued":{"date-parts":[["2020"]]},"page":"400","title":"A Digital Patient Portal for Patients With Multiple Sclerosis.","type":"article-journal","volume":"11"},"uris":["http://www.mendeley.com/documents/?uuid=c1c5cc2a-e711-48b5-abeb-59cf66a381d3"]},{"id":"ITEM-12","itemData":{"DOI":"10.1055/s-0037-1621732","abstract":"Background Patient portals specifically designed for the inpatient setting have significant potential to improve patient care. However, little is known about how the users of this technology, the patients, may interact with the inpatient portals. As a result, hospitals have limited ability to design approaches that support patient use of the portal. Objectives This study aims to evaluate the user experience associated with an inpatient portal. Methods We used a Think-Aloud protocol to study user interactions with a commercially available inpatient portal--MyChart Bedside (MCB). Study participants included 19 English-speaking adults over the age of 18 years. In one-on-one sessions, participants narrated their experience using the MCB application and completing eight specific tasks. Recordings were transcribed and coded into three dimensions of the user experience: physical, cognitive, and sociobehavioral. Results Our analysis of the physical experience highlighted the navigational errors and technical challenges associated with the use of MCB. We also found that issues associated with the cognitive experience included comprehension problems that spurred anxiety and uncertainty. Analysis of the sociobehavioral experience suggested that users have different learning styles and preferences for learning including self-guided, handouts, and in-person training. Conclusion Inpatient portals may be an effective tool to improve the patient experience in the hospital. Moreover, making this technology available to inpatients may help to foster ongoing use of technology across the care continuum. However, deriving the benefits from the technology requires appropriate support. We identified multiple opportunities for hospital management to intervene. In particular, teaching patients to use the application by making a variety of instructional materials available could help to reduce several identified barriers to use. Additionally, hospitals should be prepared to manage patient anxiety and increased questioning arising from the availability of information in the inpatient portal application. ©2018 Georg Thieme Verlag. All rights reserved.","author":[{"dropping-particle":"","family":"Walker","given":"D M","non-dropping-particle":"","parse-names":false,"suffix":""},{"dropping-particle":"","family":"Menser","given":"T","non-dropping-particle":"","parse-names":false,"suffix":""},{"dropping-particle":"","family":"Yen","given":"P.-Y.","non-dropping-particle":"","parse-names":false,"suffix":""},{"dropping-particle":"","family":"McAlearney","given":"A S","non-dropping-particle":"","parse-names":false,"suffix":""}],"container-title":"Applied Clinical Informatics","id":"ITEM-12","issue":"1","issued":{"date-parts":[["2018"]]},"note":"cited By 19","page":"105-113","title":"Optimizing the User Experience: Identifying Opportunities to Improve Use of an Inpatient Portal","type":"article-journal","volume":"9"},"uris":["http://www.mendeley.com/documents/?uuid=4f14de51-f806-4ecb-9747-f91111bd60da"]},{"id":"ITEM-13","itemData":{"DOI":"10.1186/s12911-019-0868-y","ISSN":"1472-6947 (Electronic)","PMID":"31296210","abstract":"BACKGROUND: Electronic patient portals are increasingly being implemented, also in (haemato) oncology. However, portal usage is low and depends on user and provider engagement. We explored wishes, expectations and thoughts of patients with a haematologic malignancy and their physicians with regard to the electronic patient portal. METHODS: Based on insights from literature and a focus group discussion we built a 44-item questionnaire. This questionnaire was spread amongst patients with a haematologic malignancy at the outpatient clinic that was not yet exposed to patient portal facilities. Haematologists completed a questionnaire based on literature. RESULTS: Patients were interested in many different types of access to information and portal functionalities. However, their opinions varied about the provision of access to the portal to other people, the role of the physician, possibilities for communication via the portal and timing of access. The physicians acknowledged the relevance of the electronic patient portal, but had some worries about the patients' autonomous information handling, organizational and technical issues. Patients frequently expressed to be open about the potential of the patient portal to orchestrate their care. Nevertheless, most physicians appreciated their supporting role towards the patient. CONCLUSIONS: Patients and physicians appreciated the electronic patient portal. Both groups need to be involved in further portal development to improve engagement by meeting patients' wishes, taking into account organizational and professional issues and managing expectations for both parties. To fit various patient profiles, portal design should be flexible and individualized. Further research should focus on the perceived added value and the impact on patient related outcome measures of portals.","author":[{"dropping-particle":"","family":"Geerts","given":"Paul A F","non-dropping-particle":"","parse-names":false,"suffix":""},{"dropping-particle":"","family":"Weijden","given":"Trudy","non-dropping-particle":"van der","parse-names":false,"suffix":""},{"dropping-particle":"","family":"Loeffen","given":"Pien G M","non-dropping-particle":"","parse-names":false,"suffix":""},{"dropping-particle":"","family":"Janssen","given":"Lise E F","non-dropping-particle":"","parse-names":false,"suffix":""},{"dropping-particle":"","family":"Almekinders","given":"Celine","non-dropping-particle":"","parse-names":false,"suffix":""},{"dropping-particle":"","family":"Wienhold","given":"Tobias A","non-dropping-particle":"","parse-names":false,"suffix":""},{"dropping-particle":"","family":"Bos","given":"Gerard M J","non-dropping-particle":"","parse-names":false,"suffix":""}],"container-title":"BMC medical informatics and decision making","id":"ITEM-13","issue":"1","issued":{"date-parts":[["2019","7"]]},"page":"129","title":"Developing a patient portal for haematology patients requires involvement of all stakeholders and a customised design, tailored to the individual needs.","type":"article-journal","volume":"19"},"uris":["http://www.mendeley.com/documents/?uuid=3b49f722-0865-455b-adb1-0d46e29f568c"]}],"mendeley":{"formattedCitation":"[25,28,29,35,38,45,46,52,56,59,60,68,69]","plainTextFormattedCitation":"[25,28,29,35,38,45,46,52,56,59,60,68,69]","previouslyFormattedCitation":"[25,28,29,35,38,45,46,52,56,59,60,68,69]"},"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5,28,29,35,38,45,46,52,56,59,60,68,69]</w:t>
            </w:r>
            <w:r w:rsidRPr="00B729D2">
              <w:rPr>
                <w:rFonts w:ascii="Times New Roman" w:hAnsi="Times New Roman" w:cs="Times New Roman"/>
                <w:sz w:val="24"/>
                <w:szCs w:val="24"/>
              </w:rPr>
              <w:fldChar w:fldCharType="end"/>
            </w:r>
          </w:p>
        </w:tc>
      </w:tr>
      <w:tr w:rsidR="006D1EB9" w:rsidRPr="00B729D2" w14:paraId="77B1ABAF" w14:textId="77777777" w:rsidTr="00296E2F">
        <w:trPr>
          <w:gridAfter w:val="1"/>
          <w:wAfter w:w="8" w:type="dxa"/>
        </w:trPr>
        <w:tc>
          <w:tcPr>
            <w:tcW w:w="1980" w:type="dxa"/>
            <w:vMerge/>
          </w:tcPr>
          <w:p w14:paraId="54BB43DD" w14:textId="77777777" w:rsidR="006D1EB9" w:rsidRPr="00B729D2" w:rsidRDefault="006D1EB9">
            <w:pPr>
              <w:rPr>
                <w:rFonts w:ascii="Times New Roman" w:hAnsi="Times New Roman" w:cs="Times New Roman"/>
                <w:sz w:val="24"/>
                <w:szCs w:val="24"/>
              </w:rPr>
            </w:pPr>
          </w:p>
        </w:tc>
        <w:tc>
          <w:tcPr>
            <w:tcW w:w="1559" w:type="dxa"/>
            <w:vMerge/>
          </w:tcPr>
          <w:p w14:paraId="2F2750C6" w14:textId="77777777" w:rsidR="006D1EB9" w:rsidRPr="00B729D2" w:rsidRDefault="006D1EB9">
            <w:pPr>
              <w:rPr>
                <w:rFonts w:ascii="Times New Roman" w:hAnsi="Times New Roman" w:cs="Times New Roman"/>
                <w:sz w:val="24"/>
                <w:szCs w:val="24"/>
              </w:rPr>
            </w:pPr>
          </w:p>
        </w:tc>
        <w:tc>
          <w:tcPr>
            <w:tcW w:w="2628" w:type="dxa"/>
          </w:tcPr>
          <w:p w14:paraId="12528D74" w14:textId="508954A4" w:rsidR="006D1EB9" w:rsidRPr="00B729D2" w:rsidRDefault="006D1EB9">
            <w:pPr>
              <w:rPr>
                <w:rFonts w:ascii="Times New Roman" w:hAnsi="Times New Roman" w:cs="Times New Roman"/>
                <w:sz w:val="24"/>
                <w:szCs w:val="24"/>
              </w:rPr>
            </w:pPr>
            <w:r w:rsidRPr="00B729D2">
              <w:rPr>
                <w:rFonts w:ascii="Times New Roman" w:hAnsi="Times New Roman" w:cs="Times New Roman"/>
                <w:sz w:val="24"/>
                <w:szCs w:val="24"/>
              </w:rPr>
              <w:t xml:space="preserve">medication name and dosage </w:t>
            </w:r>
          </w:p>
        </w:tc>
        <w:tc>
          <w:tcPr>
            <w:tcW w:w="3402" w:type="dxa"/>
          </w:tcPr>
          <w:p w14:paraId="04096699" w14:textId="6CECDDD8" w:rsidR="006D1EB9"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3233/SHTI190432","ISBN":"9781643680026","ISSN":"18798365","abstract":"With the adoption of Personal Health Records (PHRs) integrated with Electronic Health Records (EHRs) and the increase of accessibility to data, institutions have the possibility of exchanging medical information with their patients. Involving the patient reported data has the potential to improve the quality of care and safety and create a feedback loop between patients and health professionals. The objective of this study is to describe a user-centered design of a module for medication list with reconciliation functionalities managed by the patients themselves, and connected to their EHR for supervision and medical validation. We conducted 42 interviews (31 patients and 11 general practitioners). From the interviews, we performed qualitative analysis and extracted the main findings from comments in both groups. Correctitude rate was 57 to 100%, and satisfaction of use (SUS) maximum was 96% and 92%. These findings may be relevant to patients, health care providers, and policymakers.","author":[{"dropping-particle":"","family":"Fosser","given":"Santiago Márquez","non-dropping-particle":"","parse-names":false,"suffix":""},{"dropping-particle":"","family":"Sommer","given":"Janine","non-dropping-particle":"","parse-names":false,"suffix":""},{"dropping-particle":"","family":"Simón","given":"Mariana","non-dropping-particle":"","parse-names":false,"suffix":""},{"dropping-particle":"","family":"Giraldo","given":"Liliana","non-dropping-particle":"","parse-names":false,"suffix":""},{"dropping-particle":"","family":"Plazzotta","given":"Fernando","non-dropping-particle":"","parse-names":false,"suffix":""},{"dropping-particle":"","family":"Luna","given":"Daniel","non-dropping-particle":"","parse-names":false,"suffix":""},{"dropping-particle":"","family":"Santiago","given":"Márquez Fosser","non-dropping-particle":"","parse-names":false,"suffix":""}],"container-title":"Studies in Health Technology and Informatics","id":"ITEM-1","issued":{"date-parts":[["2019"]]},"note":"From Duplicate 2 (User -centered design of a patient medication reconciliation module in an integrated personal health record - Fosser, Santiago Márquez; Sommer, Janine; Simón, Mariana; Giraldo, Liliana; Plazzotta, Fernando; Luna, Daniel)\n\ncited By 0","page":"1278-1282","title":"User -centered design of a patient medication reconciliation module in an integrated personal health record","type":"article-journal","volume":"264"},"uris":["http://www.mendeley.com/documents/?uuid=f702ba8e-f9f3-4dc8-bc95-7e6903cfdbd5"]},{"id":"ITEM-2","itemData":{"DOI":"10.1186/s12911-016-0363-7","ISSN":"1472-6947","abstract":"Background: Hospital-based patient portals have the potential to better inform and engage patients in their care. We sought to assess patients' and healthcare providers' perceptions of a hospital-based portal and identify opportunities for design enhancements.; Methods: We developed a mobile patient portal application including information about the care team, scheduled tests and procedures, and a list of active medications. Patients were offered use of tablet computers, with the portal application, during their hospitalization. We conducted semi-structured interviews of patients and provider focus groups. Text from transcribed interviews and focus groups was independently coded by two investigators using a constant comparative approach. Codes were reviewed by a third investigator and discrepancies resolved via consensus.; Results: Overall, 18 patients completed semi-structured interviews and 21 providers participated in three focus groups. Patients found information provided by the p","author":[{"dropping-particle":"","family":"O'Leary","given":"Kevin J","non-dropping-particle":"","parse-names":false,"suffix":""},{"dropping-particle":"","family":"Sharma","given":"Rashmi K","non-dropping-particle":"","parse-names":false,"suffix":""},{"dropping-particle":"","family":"Killarney","given":"Audrey","non-dropping-particle":"","parse-names":false,"suffix":""},{"dropping-particle":"","family":"O'Hara","given":"Lyndsey S","non-dropping-particle":"","parse-names":false,"suffix":""},{"dropping-particle":"","family":"Lohman","given":"Mary E","non-dropping-particle":"","parse-names":false,"suffix":""},{"dropping-particle":"","family":"Culver","given":"Eckford","non-dropping-particle":"","parse-names":false,"suffix":""},{"dropping-particle":"","family":"Liebovitz","given":"David M","non-dropping-particle":"","parse-names":false,"suffix":""},{"dropping-particle":"","family":"Cameron","given":"Kenzie A","non-dropping-particle":"","parse-names":false,"suffix":""}],"container-title":"BMC medical informatics and decision making","id":"ITEM-2","issue":"1","issued":{"date-parts":[["2016"]]},"page":"123","title":"Patients' and healthcare providers' perceptions of a mobile portal application for hospitalized patients","type":"article-journal","volume":"16"},"uris":["http://www.mendeley.com/documents/?uuid=fda252c4-533b-4fe2-9e75-71d29ae66c4a"]},{"id":"ITEM-3","itemData":{"DOI":"10.1093/jamia/ocv160","ISSN":"1067-5027","abstract":"Objective: Prior studies of computing applications that support patients' medication knowledge and self-management offer valuable insights into effective application design, but do not address inpatient settings. This study is the first to explore the design and usefulness of patient-facing tools supporting inpatient medication management and tracking.Materials and Methods: We designed myNYP Inpatient, a custom personal health record application, through an iterative, user-centered approach. Medication-tracking tools in myNYP Inpatient include interactive views of home and hospital medication data and features for commenting on these data. In a two-phase pilot study, patients used the tools during cardiothoracic postoperative care at Columbia University Medical Center. In Phase One, we provided 20 patients with the application for 24-48 h and conducted a closing interview after this period. In Phase Two, we conducted semi-structured interviews with 12 patients and 5 clinical pharmacis","author":[{"dropping-particle":"","family":"Wilcox","given":"Lauren","non-dropping-particle":"","parse-names":false,"suffix":""},{"dropping-particle":"","family":"Woollen","given":"Janet","non-dropping-particle":"","parse-names":false,"suffix":""},{"dropping-particle":"","family":"Prey","given":"Jennifer","non-dropping-particle":"","parse-names":false,"suffix":""},{"dropping-particle":"","family":"Restaino","given":"Susan","non-dropping-particle":"","parse-names":false,"suffix":""},{"dropping-particle":"","family":"Bakken","given":"Suzanne","non-dropping-particle":"","parse-names":false,"suffix":""},{"dropping-particle":"","family":"Feiner","given":"Steven","non-dropping-particle":"","parse-names":false,"suffix":""},{"dropping-particle":"","family":"Sackeim","given":"Alexander","non-dropping-particle":"","parse-names":false,"suffix":""},{"dropping-particle":"","family":"Vawdrey","given":"David K","non-dropping-particle":"","parse-names":false,"suffix":""}],"container-title":"Journal of the American Medical Informatics Association","id":"ITEM-3","issue":"1","issued":{"date-parts":[["2016"]]},"page":"144-158","title":"Interactive tools for inpatient medication tracking: a multi-phase study with cardiothoracic surgery patients","type":"article-journal","volume":"23"},"uris":["http://www.mendeley.com/documents/?uuid=499232b8-3b78-4c6f-8f7d-a41390919cc7"]},{"id":"ITEM-4","itemData":{"DOI":"10.4108/eai.16-5-2016.2263330","abstract":"We sought to understand underserved patients' preferences for health information technology (HIT) and examine the current use of personal health records (PHRs) in Community Health Centers (CHCs) serving low-income, uninsured, and underinsured patients. Forty-three patients and 49 clinic staff, administrators, and providers from these CHC systems were interviewed using open-ended questions assessing patient experience, perceptions of the CHC, access barriers, strategies used to overcome access barriers, technology access and use, and clinic operations and workflow. All seven CHC systems were at some stage of implementing PHRs, with two clinics having already completed implementation. Indiana CHCs have experienced barriers to implementing and using PHRs in a way that provides value for patients or providers/staff. There was a general lack of awareness among patients regarding the existence of PHRs, their benefits and a lack of effective promotion to patients. Most patients have access to the internet, primarily through mobile phones, and desire greater functionality in order to communicate with CHCs and manage their health conditions. Despite decades of research, there remain barriers to the adoption and use of PHRs. Novel approaches must be developed to achieve the desired impact of PHRs on patient engagement, communication and satisfaction. Our findings provide a roadmap to greater engagement of patients via PHRs by expanding functionality, training both patients and clinic providers/staff, and incorporating adult learning strategies. © 2016 EAI.","author":[{"dropping-particle":"","family":"Wright","given":"M D","non-dropping-particle":"","parse-names":false,"suffix":""},{"dropping-particle":"","family":"Flanagan","given":"M E","non-dropping-particle":"","parse-names":false,"suffix":""},{"dropping-particle":"","family":"Kunjan","given":"K","non-dropping-particle":"","parse-names":false,"suffix":""},{"dropping-particle":"","family":"Doebbeling","given":"B N","non-dropping-particle":"","parse-names":false,"suffix":""},{"dropping-particle":"","family":"Toscos","given":"T","non-dropping-particle":"","parse-names":false,"suffix":""}],"container-title":"Proceedings of the 10th EAI International Conference on Pervasive Computing Technologies for Healthcare","id":"ITEM-4","issued":{"date-parts":[["2016"]]},"note":"From Duplicate 1 (Missing links: Challenges in engaging the underserved with health information and communication technology - Wright, M D; Flanagan, M E; Kunjan, K; Doebbeling, B N; Toscos, T)\n\ncited By 2\n\nFrom Duplicate 2 (Missing links: Challenges in engaging the underserved with health information and communication technology - Wright, M D; Flanagan, M E; Kunjan, K; Doebbeling, B N; Toscos, T)\n\ncited By 1","page":"122-129","title":"Missing links: Challenges in engaging the underserved with health information and communication technology","type":"paper-conference","volume":"2016-May"},"uris":["http://www.mendeley.com/documents/?uuid=667f61cc-c6e9-43c6-ad00-12ca7924c983"]},{"id":"ITEM-5","itemData":{"DOI":"10.1016/j.hlpt.2019.10.002","ISSN":"22118845","abstract":"While personal health records (PHRs) carry an array of potential benefits such as increased patient engagement, poor usability remains a significant barrier to patients’ adoption of PHRs. In this mixed-methods study, we evaluate the usability of an important PHR feature, a patient intake form called the pre-visit summary, from the perspective of cognitive load using real cardiovascular patients in vivo. A validated measure for cognitive load, the NASA Task Load Index, was used along with retrospective interviews to identify tasks within the pre-visit summary that were more mentally challenging for patients. Participants experienced higher cognitive load on the Medications, Immunizations, Active Health Concerns, and Family History pages because these pages required a higher recall of personal health information and due to some user interface design issues. This research is significant because it uses validated measures of cognitive load to study real patients interacting with a PHR in vivo.","author":[{"dropping-particle":"","family":"Clarke","given":"Martina A.","non-dropping-particle":"","parse-names":false,"suffix":""},{"dropping-particle":"","family":"Schuetzler","given":"Ryan M.","non-dropping-particle":"","parse-names":false,"suffix":""},{"dropping-particle":"","family":"Windle","given":"John R.","non-dropping-particle":"","parse-names":false,"suffix":""},{"dropping-particle":"","family":"Pachunka","given":"Emily","non-dropping-particle":"","parse-names":false,"suffix":""},{"dropping-particle":"","family":"Fruhling","given":"Ann","non-dropping-particle":"","parse-names":false,"suffix":""}],"container-title":"Health Policy and Technology","id":"ITEM-5","issue":"2","issued":{"date-parts":[["2020"]]},"note":"From Duplicate 1 (Usability and cognitive load in the design of a personal health record - Clarke, Martina A.; Schuetzler, Ryan M.; Windle, John R.; Pachunka, Emily; Fruhling, Ann)\n\nFrom Duplicate 2 (Usability and cognitive load in the design of a personal health record - Clarke, M A; Schuetzler, R M; Windle, J R; Pachunka, E; Fruhling, A)\n\ncited By 0","page":"218-224","publisher":"Elsevier Ltd","title":"Usability and cognitive load in the design of a personal health record","type":"article-journal","volume":"9"},"uris":["http://www.mendeley.com/documents/?uuid=cb52126f-9fb2-40cb-b662-be3779c9d39a"]},{"id":"ITEM-6","itemData":{"ISSN":"2008756X","abstract":"Background: Using personal health record (PHR) for the management of inflammatory bowel disease (IBD) as a chronic disease can be beneficial for the patients and provide their needs and make them more informed. PHRs offer an integrated and comprehensive view of health information, including information people generate themselves and information from doctors, and information from their pharmacies and insurance companies. Using personal health record is one of the crucial aspects of improving personal health. In this survey, we designed and implemented a web-based PHR for patients with inflammatory bowel disease (IBD) in order to help improve the health status of the patients with IBD. Materials and Methods: In designing level based on observing methods and assessing documents, at first, the minimum data set was set and then required areas of designing PHR using the questionnaire method and determining content validity by IBD experts were set. The requirements were categorized based on continuous care record standards. In this survey, the process of modeling and implementing patients and physicians modules was done, too. Results: Basic capabilities of the system were determined in four parts. Then, the results of the survey of 17 IBD experts about 172 required data in five areas with Cronbach's alpha upper 0.7 were set. Designing and implementing were done for patients and physicians in two different modules. Conclusion: This system makes information coherent and enables us to access and manage the health information of the patient. We could also do remote monitoring of patients in long term cares. Also by using the results of the questionnaire survey in patients and physicians modules, we could check out changes in the quality of patients' lives and severity of the disease during the treatment.","author":[{"dropping-particle":"","family":"Rezaee","given":"Rita","non-dropping-particle":"","parse-names":false,"suffix":""},{"dropping-particle":"","family":"AlizadehNaini","given":"Mahvash","non-dropping-particle":"","parse-names":false,"suffix":""},{"dropping-particle":"","family":"Halim","given":"Zeinab","non-dropping-particle":"","parse-names":false,"suffix":""}],"container-title":"Govaresh","id":"ITEM-6","issue":"2","issued":{"date-parts":[["2018"]]},"page":"102-108","title":"Designing and implementation of web-based personal health record for patients with inflammatory bowel disease","type":"article-journal","volume":"23"},"uris":["http://www.mendeley.com/documents/?uuid=8ab0a423-f1ae-4b8c-86fc-3cf99284dcca"]},{"id":"ITEM-7","itemData":{"DOI":"10.4338/ACI-2015-10-RA-0130","abstract":"Objective: To investigate patients' experience using an inpatient personal health record (PHR) on a tablet computer to increase engagement in their hospital care. Methods: We performed observations and conducted semi-structured interviews with 14 post-operative cardiac surgical patients and their family members who received an inpatient PHR. Themes were identified using an inductive coding scheme. Results: All participants responded favorably to having access to view their clinical information. A majority (85.7%) of participants used the application following an initial training session. Patients reported high satisfaction with being able to view their hospital medications and access educational materials related to their medical conditions. Patients reported a desire to view daily progress reports about their hospital stay and have access to educational information about their post-acute recovery. In addition, patients expressed a common desire to view their diagnoses, laboratory test results, radiology reports, and procedure notes in language that is patient-friendly. Conclusion: Patients have unmet information needs in the hospital setting. Our findings suggest that for some inpatients and their family members, providing personalized health information through a tablet computer may improve satisfaction, decrease anxiety, increase understanding of their health conditions, and improve safety and quality of care.","author":[{"dropping-particle":"","family":"Woollen","given":"Janet","non-dropping-particle":"","parse-names":false,"suffix":""},{"dropping-particle":"","family":"Prey","given":"Jennifer","non-dropping-particle":"","parse-names":false,"suffix":""},{"dropping-particle":"","family":"Wilcox","given":"Lauren","non-dropping-particle":"","parse-names":false,"suffix":""},{"dropping-particle":"","family":"Sackeim","given":"Alexander","non-dropping-particle":"","parse-names":false,"suffix":""},{"dropping-particle":"","family":"Restaino","given":"Susan","non-dropping-particle":"","parse-names":false,"suffix":""},{"dropping-particle":"","family":"Syed","given":";","non-dropping-particle":"","parse-names":false,"suffix":""},{"dropping-particle":"","family":"Raza","given":"T","non-dropping-particle":"","parse-names":false,"suffix":""},{"dropping-particle":"","family":"Bakken","given":"Suzanne","non-dropping-particle":"","parse-names":false,"suffix":""},{"dropping-particle":"","family":"Feiner","given":"Steven","non-dropping-particle":"","parse-names":false,"suffix":""},{"dropping-particle":"","family":"Hripcsak","given":"George","non-dropping-particle":"","parse-names":false,"suffix":""},{"dropping-particle":"","family":"Vawdrey","given":"David","non-dropping-particle":"","parse-names":false,"suffix":""}],"container-title":"Applied clinical informatics","id":"ITEM-7","issued":{"date-parts":[["2016"]]},"page":"446-460","title":"Patient Experiences Using an Inpatient Personal Health Record","type":"article-journal","volume":"7"},"uris":["http://www.mendeley.com/documents/?uuid=0a5ed267-3b92-310b-af28-632d4c6f5a50"]},{"id":"ITEM-8","itemData":{"DOI":"10.1186/s12911-019-0868-y","ISSN":"1472-6947 (Electronic)","PMID":"31296210","abstract":"BACKGROUND: Electronic patient portals are increasingly being implemented, also in (haemato) oncology. However, portal usage is low and depends on user and provider engagement. We explored wishes, expectations and thoughts of patients with a haematologic malignancy and their physicians with regard to the electronic patient portal. METHODS: Based on insights from literature and a focus group discussion we built a 44-item questionnaire. This questionnaire was spread amongst patients with a haematologic malignancy at the outpatient clinic that was not yet exposed to patient portal facilities. Haematologists completed a questionnaire based on literature. RESULTS: Patients were interested in many different types of access to information and portal functionalities. However, their opinions varied about the provision of access to the portal to other people, the role of the physician, possibilities for communication via the portal and timing of access. The physicians acknowledged the relevance of the electronic patient portal, but had some worries about the patients' autonomous information handling, organizational and technical issues. Patients frequently expressed to be open about the potential of the patient portal to orchestrate their care. Nevertheless, most physicians appreciated their supporting role towards the patient. CONCLUSIONS: Patients and physicians appreciated the electronic patient portal. Both groups need to be involved in further portal development to improve engagement by meeting patients' wishes, taking into account organizational and professional issues and managing expectations for both parties. To fit various patient profiles, portal design should be flexible and individualized. Further research should focus on the perceived added value and the impact on patient related outcome measures of portals.","author":[{"dropping-particle":"","family":"Geerts","given":"Paul A F","non-dropping-particle":"","parse-names":false,"suffix":""},{"dropping-particle":"","family":"Weijden","given":"Trudy","non-dropping-particle":"van der","parse-names":false,"suffix":""},{"dropping-particle":"","family":"Loeffen","given":"Pien G M","non-dropping-particle":"","parse-names":false,"suffix":""},{"dropping-particle":"","family":"Janssen","given":"Lise E F","non-dropping-particle":"","parse-names":false,"suffix":""},{"dropping-particle":"","family":"Almekinders","given":"Celine","non-dropping-particle":"","parse-names":false,"suffix":""},{"dropping-particle":"","family":"Wienhold","given":"Tobias A","non-dropping-particle":"","parse-names":false,"suffix":""},{"dropping-particle":"","family":"Bos","given":"Gerard M J","non-dropping-particle":"","parse-names":false,"suffix":""}],"container-title":"BMC medical informatics and decision making","id":"ITEM-8","issue":"1","issued":{"date-parts":[["2019","7"]]},"page":"129","title":"Developing a patient portal for haematology patients requires involvement of all stakeholders and a customised design, tailored to the individual needs.","type":"article-journal","volume":"19"},"uris":["http://www.mendeley.com/documents/?uuid=3b49f722-0865-455b-adb1-0d46e29f568c"]}],"mendeley":{"formattedCitation":"[32,35,40,60,74,77,79,80]","plainTextFormattedCitation":"[32,35,40,60,74,77,79,80]","previouslyFormattedCitation":"[32,35,40,60,74,77,79,8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2,35,40,60,74,77,79,80]</w:t>
            </w:r>
            <w:r w:rsidRPr="00B729D2">
              <w:rPr>
                <w:rFonts w:ascii="Times New Roman" w:hAnsi="Times New Roman" w:cs="Times New Roman"/>
                <w:sz w:val="24"/>
                <w:szCs w:val="24"/>
              </w:rPr>
              <w:fldChar w:fldCharType="end"/>
            </w:r>
          </w:p>
        </w:tc>
      </w:tr>
      <w:tr w:rsidR="006D1EB9" w:rsidRPr="00B729D2" w14:paraId="658E9821" w14:textId="77777777" w:rsidTr="00296E2F">
        <w:trPr>
          <w:gridAfter w:val="1"/>
          <w:wAfter w:w="8" w:type="dxa"/>
        </w:trPr>
        <w:tc>
          <w:tcPr>
            <w:tcW w:w="1980" w:type="dxa"/>
            <w:vMerge/>
          </w:tcPr>
          <w:p w14:paraId="650D377C" w14:textId="77777777" w:rsidR="006D1EB9" w:rsidRPr="00B729D2" w:rsidRDefault="006D1EB9">
            <w:pPr>
              <w:rPr>
                <w:rFonts w:ascii="Times New Roman" w:hAnsi="Times New Roman" w:cs="Times New Roman"/>
                <w:sz w:val="24"/>
                <w:szCs w:val="24"/>
              </w:rPr>
            </w:pPr>
          </w:p>
        </w:tc>
        <w:tc>
          <w:tcPr>
            <w:tcW w:w="1559" w:type="dxa"/>
            <w:vMerge/>
          </w:tcPr>
          <w:p w14:paraId="47167CC5" w14:textId="77777777" w:rsidR="006D1EB9" w:rsidRPr="00B729D2" w:rsidRDefault="006D1EB9">
            <w:pPr>
              <w:rPr>
                <w:rFonts w:ascii="Times New Roman" w:hAnsi="Times New Roman" w:cs="Times New Roman"/>
                <w:sz w:val="24"/>
                <w:szCs w:val="24"/>
              </w:rPr>
            </w:pPr>
          </w:p>
        </w:tc>
        <w:tc>
          <w:tcPr>
            <w:tcW w:w="2628" w:type="dxa"/>
          </w:tcPr>
          <w:p w14:paraId="44BD5A8C" w14:textId="3AC15976" w:rsidR="006D1EB9" w:rsidRPr="00B729D2" w:rsidRDefault="006D1EB9">
            <w:pPr>
              <w:rPr>
                <w:rFonts w:ascii="Times New Roman" w:hAnsi="Times New Roman" w:cs="Times New Roman"/>
                <w:sz w:val="24"/>
                <w:szCs w:val="24"/>
              </w:rPr>
            </w:pPr>
            <w:r w:rsidRPr="00B729D2">
              <w:rPr>
                <w:rFonts w:ascii="Times New Roman" w:hAnsi="Times New Roman" w:cs="Times New Roman"/>
                <w:sz w:val="24"/>
                <w:szCs w:val="24"/>
              </w:rPr>
              <w:t xml:space="preserve">list of past medications </w:t>
            </w:r>
          </w:p>
        </w:tc>
        <w:tc>
          <w:tcPr>
            <w:tcW w:w="3402" w:type="dxa"/>
          </w:tcPr>
          <w:p w14:paraId="2F47838E" w14:textId="044B2C64" w:rsidR="006D1EB9"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1","issued":{"date-parts":[["2015","5"]]},"page":"374-379","publisher":"IEEE","title":"mSwasthya: A mobile-enabled personal health record management system","type":"paper-conference"},"uris":["http://www.mendeley.com/documents/?uuid=551efb2e-a035-48c4-af51-ec4c89863e17"]},{"id":"ITEM-2","itemData":{"DOI":"10.1016/j.ijmedinf.2017.11.007","ISSN":"18728243","abstract":"Objectives Patient portals designed for inpatients have potential to increase patient engagement. However, little is known about how patients use inpatient portals. To address this gap, we aimed to understand how users 1) interact with, 2) learn to use, and 3) communicate with their providers through an inpatient portal. Materials and methods We conducted a usability evaluation using think-aloud protocol to study user interactions with a commercially available inpatient portal – MyChart Bedside (MCB). Study participants (n = 19) were given a tablet that had MCB installed. They explored MCB and completed eight assigned tasks. Each session's recordings were coded and analyzed. We analyzed task completion, errors, and user feedback. We categorized errors into operational errors, system errors, and tablet-related errors, and indicated their violations of Nielsen's ten heuristic principles. Results Participants frequently made operational errors with most in navigation and assuming non-existent functionalities. We also noted that participants’ learning styles varied, with age as a potential factor that influenced how they learned MCB. Also, participants preferred to individually message providers and wanted feedback on status. Conclusion The design of inpatient portals can greatly impact how patients navigate and comprehend information in inpatient portals; poor design can result in a frustrating user experience. For inpatient portals to be effective in promoting patient engagement, it remains critical for technology developers and hospital administrators to understand how users interact with this technology and the resources that may be necessary to support its use.","author":[{"dropping-particle":"","family":"Yen","given":"Po-Yin Yin","non-dropping-particle":"","parse-names":false,"suffix":""},{"dropping-particle":"","family":"Walker","given":"Daniel M.","non-dropping-particle":"","parse-names":false,"suffix":""},{"dropping-particle":"","family":"Smith","given":"Jessica M.Garvey Garvey","non-dropping-particle":"","parse-names":false,"suffix":""},{"dropping-particle":"","family":"Zhou","given":"Michelle P.","non-dropping-particle":"","parse-names":false,"suffix":""},{"dropping-particle":"","family":"Menser","given":"Terri L.","non-dropping-particle":"","parse-names":false,"suffix":""},{"dropping-particle":"","family":"McAlearney","given":"Ann Scheck","non-dropping-particle":"","parse-names":false,"suffix":""}],"container-title":"International Journal of Medical Informatics","id":"ITEM-2","issue":"June 2017","issued":{"date-parts":[["2018"]]},"page":"10-18","publisher":"Elsevier","title":"Usability evaluation of a commercial inpatient portal","type":"article-journal","volume":"110"},"uris":["http://www.mendeley.com/documents/?uuid=a8d6e7b3-db51-4dcb-a1f4-2ccb86ff94da"]},{"id":"ITEM-3","itemData":{"DOI":"10.1093/jamia/ocz024","ISSN":"1527974X","PMID":"30924875","abstract":"Objective: To examine sociodemographic characteristics associated with use of My HealtheVet (MHV) by veterans living with HIV. Materials and Methods: Veterans Health Administration administrative data were used to identify a cohort of veterans living with HIV in fiscal years 2011-2017. Descriptive analyses were conducted to examine demographic characteristics and racial/ethnic differences in MHV registration and tool use. Chi-Square tests were performed to assess associations between race/ethnicity and MHV registration and tool use. Results: The highest proportion of registrants were non-Hispanic White veterans living with HIV (59%), followed by Hispanic/Latino (55%) and Black veterans living with HIV (40%). Chi-Square analyses revealed that: (1) MHV account registration was significantly lower for both Black and Hispanic/Latino veterans in comparison to White veterans and (2) Black MHV registrants were less likely to utilize any MHV tool compared with White MHV registrants including Blue Button record download, medication refills, secure messaging, lab, and appointment views. Discussion: In line with prior research on personal health record (PHR) use among non-veteran populations, these findings show racial and ethnic inequities in MHV use among veterans living with HIV. Racial and ethnic minorities may be less likely to use PHRs for a myriad of reasons, including PHR privacy concerns, decreased educational attainment, and limited access to the internet. Conclusion: This is the first study to examine racial and ethnic disparities in use of MHV tools by veterans living with HIV and utilizing Veterans Health Administration health care. Future research should examine potential moderating factors linked to decreased PHR use among racial and ethnic minority veterans, which could inform strategies to increase PHR use among vulnerable populations.","author":[{"dropping-particle":"","family":"Javier","given":"Sarah J.","non-dropping-particle":"","parse-names":false,"suffix":""},{"dropping-particle":"","family":"Troszak","given":"Lara K.","non-dropping-particle":"","parse-names":false,"suffix":""},{"dropping-particle":"","family":"Shimada","given":"Stephanie L.","non-dropping-particle":"","parse-names":false,"suffix":""},{"dropping-particle":"","family":"McInnes","given":"D. Keith","non-dropping-particle":"","parse-names":false,"suffix":""},{"dropping-particle":"","family":"Ohl","given":"Michael E.","non-dropping-particle":"","parse-names":false,"suffix":""},{"dropping-particle":"","family":"Avoundjian","given":"Tigran","non-dropping-particle":"","parse-names":false,"suffix":""},{"dropping-particle":"","family":"Erhardt","given":"Taryn A.","non-dropping-particle":"","parse-names":false,"suffix":""},{"dropping-particle":"","family":"Midboe","given":"Amanda M.","non-dropping-particle":"","parse-names":false,"suffix":""}],"container-title":"Journal of the American Medical Informatics Association","id":"ITEM-3","issue":"8-9","issued":{"date-parts":[["2019","8"]]},"language":"eng","page":"696-702","publisher-place":"England","title":"Racial and ethnic disparities in use of a personal health record by veterans living with HIV","type":"article-journal","volume":"26"},"uris":["http://www.mendeley.com/documents/?uuid=89ef34ab-36f5-469d-9b58-b8af64cae35d"]},{"id":"ITEM-4","itemData":{"DOI":"10.1177/1932296818818837","ISSN":"1932-2968","abstract":"Background: My Diabetes My Way (MDMW) is an electronic personal health record (ePHR) that provides access to educational resources and clinical data to people with diabetes in Scotland. This questionnaire study aims to assess user experience, barriers to access, and inform future development.; Methods: All active MDMW users (n = 3797) were invited to complete an online questionnaire in May 2015, surveying usage patterns and system utility. A \"utility score\" was calculated, based on responses to Likert-scale questions and used as the dependent variable within regression analysis, with demographic features as independent predictors. Free-text responses were analyzed thematically and presented using descriptive statistics.; Results: A total of 1095/3797 (27.5%) active users completed the survey. Of them, 690/1095 (63%) were male. There was representation of all age and socioeconomic groups. Respondents were positive regarding the system utility, which met expectations. The majority of re","author":[{"dropping-particle":"","family":"Conway","given":"Nicholas Thomas","non-dropping-particle":"","parse-names":false,"suffix":""},{"dropping-particle":"","family":"Allardice","given":"Brian","non-dropping-particle":"","parse-names":false,"suffix":""},{"dropping-particle":"","family":"Wake","given":"Deborah Jane","non-dropping-particle":"","parse-names":false,"suffix":""},{"dropping-particle":"","family":"Cunningham","given":"Scott Gordon","non-dropping-particle":"","parse-names":false,"suffix":""}],"container-title":"Journal of diabetes science and technology","id":"ITEM-4","issue":"4","issued":{"date-parts":[["2019"]]},"page":"744-750","title":"User Experiences of an Electronic Personal Health Record for Diabetes","type":"article-journal","volume":"13"},"uris":["http://www.mendeley.com/documents/?uuid=2d1f3979-7a5c-4f43-a0ff-83a0b5bbb6c6"]},{"id":"ITEM-5","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5","issue":"8-9","issued":{"date-parts":[["2019","8"]]},"language":"eng","page":"714-721","title":"Sharing personal health record data elements in protective custody: youth and stakeholder perspectives.","type":"article-journal","volume":"26"},"uris":["http://www.mendeley.com/documents/?uuid=c89bb789-e5e9-463e-b952-dff671d85894"]},{"id":"ITEM-6","itemData":{"DOI":"10.1071/HC19016","abstract":"INTRODUCTION: New Zealand health policy encourages patient access to their electronic medical records via portals. AIM: To discover patient and general practitioner (GP) perspectives of access to electronic medical records and e-messaging in the early portal implementation phase. METHODS: In 2014, Auckland primary health organisations and an Accident &amp; Medical organisation were asked to invite their GPs to complete an online survey and consent for a researcher to attend their waiting room and invite patients to complete a survey. RESULTS: In total, 421 patients (13% Māori, 18% Pacific, 7% Asian, 53% NZ European/Other) participated from 13 general practices. Most (77%) knew they were entitled to see their medical records and 90% were interested in viewing them. Over two-thirds thought that viewing their records online and e-messaging their practice was a good idea. Over 80% disagreed that they would be worried, confused or embarrassed by seeing their records, with 59% expecting portals to facilitate understanding of their medical conditions. Internet security and privacy concerned 40% of patients. Among 83 GPs who completed the survey, six (7%) had already implemented portals. Few were comfortable to open up the whole health record, especially visit notes. While GPs thought that portal access may help patients better understand their plan of care, their main concerns related to causing confusion and worry. Portal implementation was expected to change GP documentation and increase practice workload and costs without demonstrable benefit to practices. DISCUSSION: At the beginning of portal adoption, patients were interested. GPs were more reticent, unsure whether the benefits would outweigh the downsides for their patients and practice workload. ©2019 CSIRO Publishing Journal Compilation ©Royal New Zealand College of General Practitioners 2019 This is an open access article licensed under a.","author":[{"dropping-particle":"","family":"Wells","given":"S","non-dropping-particle":"","parse-names":false,"suffix":""},{"dropping-particle":"","family":"Mahony","given":"F","non-dropping-particle":"","parse-names":false,"suffix":""},{"dropping-particle":"","family":"Huang","given":"Y","non-dropping-particle":"","parse-names":false,"suffix":""},{"dropping-particle":"","family":"Day","given":"K","non-dropping-particle":"","parse-names":false,"suffix":""}],"container-title":"Journal of Primary Health Care","id":"ITEM-6","issue":"4","issued":{"date-parts":[["2019"]]},"note":"cited By 1","page":"315-326","title":"Perspectives of New Zealand patients and GPs at the beginning of patient portal implementation","type":"article-journal","volume":"11"},"uris":["http://www.mendeley.com/documents/?uuid=be42184f-e412-45b1-a479-6a99f8e45fc3"]},{"id":"ITEM-7","itemData":{"DOI":"10.3233/978-1-61499-678-1-157","ISBN":"9781614996781","ISSN":"18798365","PMID":"27577362","abstract":"Over the last years we stepwise implemented our vision of a personal cross-enterprise electronic health record (PEHR) in the Rhine-Neckar-Region in Germany. The patient portal is one part of the PEHR architecture with IHE connectivity. The patient is enabled to access and manage his medical record by use of the patient portal. Moreover, he can give his consent regarding which healthcare providers are allowed to send data into or read data from his medical record. Forthcoming studies will give evidence for improvements and further requirements to develop.","author":[{"dropping-particle":"","family":"Brandner","given":"Antje","non-dropping-particle":"","parse-names":false,"suffix":""},{"dropping-particle":"","family":"Schreiweis","given":"Björn","non-dropping-particle":"","parse-names":false,"suffix":""},{"dropping-particle":"","family":"Aguduri","given":"Lakshmi S.","non-dropping-particle":"","parse-names":false,"suffix":""},{"dropping-particle":"","family":"Bronsch","given":"Tobias","non-dropping-particle":"","parse-names":false,"suffix":""},{"dropping-particle":"","family":"Kunz","given":"Aline","non-dropping-particle":"","parse-names":false,"suffix":""},{"dropping-particle":"","family":"Pensold","given":"Peter","non-dropping-particle":"","parse-names":false,"suffix":""},{"dropping-particle":"","family":"Stein","given":"Katharina E.","non-dropping-particle":"","parse-names":false,"suffix":""},{"dropping-particle":"","family":"Weiss","given":"Nicolas","non-dropping-particle":"","parse-names":false,"suffix":""},{"dropping-particle":"","family":"Yüksekogul","given":"Nilay","non-dropping-particle":"","parse-names":false,"suffix":""},{"dropping-particle":"","family":"Bergh","given":"Björn","non-dropping-particle":"","parse-names":false,"suffix":""},{"dropping-particle":"","family":"Heinze","given":"Oliver","non-dropping-particle":"","parse-names":false,"suffix":""}],"container-title":"Studies in Health Technology and Informatics","id":"ITEM-7","issued":{"date-parts":[["2017"]]},"page":"157-161","title":"The patient portal of the personal cross- enterprise electronic health record (PEHR) in the Rhine-Neckar-Region","type":"article-journal","volume":"228"},"uris":["http://www.mendeley.com/documents/?uuid=b9ee94ba-7e3f-406a-ad7e-c9b8a89431b6"]},{"id":"ITEM-8","itemData":{"DOI":"10.2196/jmir.9497","ISSN":"1438-8871 (Electronic)","PMID":"30287416","abstract":"BACKGROUND: In recent literature, patient portals are considered as important tools for the delivery of patient-centered care. To date, it is not clear how patients would conceptualize a patient portal and which health information needs they have when doing so. OBJECTIVE: This study aimed (1) to investigate health information needs, expectations, and attitudes toward a patient portal and (2) to assess whether determinants, such as patient characteristics, health literacy, and empowerment status, can predict two different variables, namely the importance people attribute to obtaining health information when using a patient portal and the expectations concerning personal health care when using a patient portal. METHODS: We conducted a cross-sectional survey of the Flemish population on what patients prefer to know about their digital health data and their expectations and attitudes toward using a patient portal to access their electronic health record. People were invited to participate in the survey through newsletters, social media, and magazines. We used a questionnaire including demographics, health characteristics, health literacy, patient empowerment, and patient portal characteristics. RESULTS: We received 433 completed surveys. The health information needs included features such as being notified when one's health changes (371/396, 93.7%), being notified when physical parameters increase to dangerous levels (370/395, 93.7%), observing connections between one's symptoms or diseases or biological parameters (339/398, 85.2%), viewing the evolution of one's health in function of time (333/394, 84.5%), and viewing information about the expected effect of treatment (349/395, 88.4%). Almost 90% (369/412) of respondents were interested in using a patient portal. Determinants of patients' attachment for obtaining health information on a patient portal were (1) age between 45 and 54 years (P=.05); (2) neutral (P=.03) or interested attitude (P=.008) toward shared decision making; and (3) commitment to question physicians' decisions (P=.03, R(2)=0.122). Determinants of patients' expectations on improved health care by accessing a patient portal were (1) lower education level (P=.04); (2) neutral (P=.03) or interested attitude (P=.008) toward shared decision making; and (3) problems in understanding health information (P=.04; R(2)=0.106). CONCLUSIONS: The interest in using a patient portal is considerable in Flanders. People would like to receive alerts or som…","author":[{"dropping-particle":"","family":"Bulck","given":"Steve Alfons","non-dropping-particle":"Van den","parse-names":false,"suffix":""},{"dropping-particle":"","family":"Hermens","given":"Rosella","non-dropping-particle":"","parse-names":false,"suffix":""},{"dropping-particle":"","family":"Slegers","given":"Karin","non-dropping-particle":"","parse-names":false,"suffix":""},{"dropping-particle":"","family":"Vandenberghe","given":"Bert","non-dropping-particle":"","parse-names":false,"suffix":""},{"dropping-particle":"","family":"Goderis","given":"Geert","non-dropping-particle":"","parse-names":false,"suffix":""},{"dropping-particle":"","family":"Vankrunkelsven","given":"Patrik","non-dropping-particle":"","parse-names":false,"suffix":""}],"container-title":"Journal of medical Internet research","id":"ITEM-8","issue":"10","issued":{"date-parts":[["2018","10"]]},"page":"e269","title":"Designing a Patient Portal for Patient-Centered Care: Cross-Sectional Survey.","type":"article-journal","volume":"20"},"uris":["http://www.mendeley.com/documents/?uuid=5398c77d-31dd-41ff-b84b-cf27c2130216"]},{"id":"ITEM-9","itemData":{"DOI":"10.3389/fneur.2020.00400","ISSN":"1664-2295 (Print)","PMID":"32670174","abstract":"Background: Multiple Sclerosis is a chronic inflammatory disease of the central nervous system that requires a complex, differential, and lifelong treatment strategy, which involves high monitoring efforts and the accumulation of numerous medical data. A fast and broad availability of care, as well as patient-relevant data and a stronger integration of patients and participating care providers into the complex treatment process is desirable. The aim of the ERDF-funded project \"Integrated Care Portal Multiple Sclerosis\" (IBMS) was to develop a pathway-based care model and a corresponding patient portal for MS patients and health care professionals (HCPs) as a digital tool to deliver the care model. Methods: The patient portal was created according to a patient-centered design approach which involves both the patients' and the professionals' view. Buurmann's five iterative phases were integrated into a design science research process. A problem analysis focusing on functions and user interfaces was conducted through surveys and workshops with MS patients and HCPs. Based on this, the patient portal was refined and a prototype of the portal was implemented using an agile software development strategy. Results: HCPs and patients already use digital hardware and are open to new technologies. Nevertheless, they desire improved (digital) communication and coordination between care providers. Both groups require a number of functions for the patient portal, which were implemented in the prototype. Usability tests with patients and HCPs are planned to consider whether the portal is deemed as usable, acceptable as well as functional to prepare for any needed ameliorations. Discussion: After testing the patient portal for usability, acceptability, and functionality, it will most likely be a useful and high-quality electronic health (eHealth) tool for patient management from day care to telerehabilitation. It implements clinical pathways in a manner which is comprehensible for patients. Future developments of the patient portal modules could include additional diseases, the integration of quality management and privacy management tools, and the use of artificial intelligence to personalize treatment strategies.","author":[{"dropping-particle":"","family":"Voigt","given":"Isabel","non-dropping-particle":"","parse-names":false,"suffix":""},{"dropping-particle":"","family":"Benedict","given":"Martin","non-dropping-particle":"","parse-names":false,"suffix":""},{"dropping-particle":"","family":"Susky","given":"Marcel","non-dropping-particle":"","parse-names":false,"suffix":""},{"dropping-particle":"","family":"Scheplitz","given":"Tim","non-dropping-particle":"","parse-names":false,"suffix":""},{"dropping-particle":"","family":"Frankowitz","given":"Sophie","non-dropping-particle":"","parse-names":false,"suffix":""},{"dropping-particle":"","family":"Kern","given":"Raimar","non-dropping-particle":"","parse-names":false,"suffix":""},{"dropping-particle":"","family":"Müller","given":"Olaf","non-dropping-particle":"","parse-names":false,"suffix":""},{"dropping-particle":"","family":"Schlieter","given":"Hannes","non-dropping-particle":"","parse-names":false,"suffix":""},{"dropping-particle":"","family":"Ziemssen","given":"Tjalf","non-dropping-particle":"","parse-names":false,"suffix":""}],"container-title":"Frontiers in neurology","id":"ITEM-9","issued":{"date-parts":[["2020"]]},"page":"400","title":"A Digital Patient Portal for Patients With Multiple Sclerosis.","type":"article-journal","volume":"11"},"uris":["http://www.mendeley.com/documents/?uuid=c1c5cc2a-e711-48b5-abeb-59cf66a381d3"]},{"id":"ITEM-10","itemData":{"DOI":"10.1186/s12911-019-0868-y","ISSN":"1472-6947 (Electronic)","PMID":"31296210","abstract":"BACKGROUND: Electronic patient portals are increasingly being implemented, also in (haemato) oncology. However, portal usage is low and depends on user and provider engagement. We explored wishes, expectations and thoughts of patients with a haematologic malignancy and their physicians with regard to the electronic patient portal. METHODS: Based on insights from literature and a focus group discussion we built a 44-item questionnaire. This questionnaire was spread amongst patients with a haematologic malignancy at the outpatient clinic that was not yet exposed to patient portal facilities. Haematologists completed a questionnaire based on literature. RESULTS: Patients were interested in many different types of access to information and portal functionalities. However, their opinions varied about the provision of access to the portal to other people, the role of the physician, possibilities for communication via the portal and timing of access. The physicians acknowledged the relevance of the electronic patient portal, but had some worries about the patients' autonomous information handling, organizational and technical issues. Patients frequently expressed to be open about the potential of the patient portal to orchestrate their care. Nevertheless, most physicians appreciated their supporting role towards the patient. CONCLUSIONS: Patients and physicians appreciated the electronic patient portal. Both groups need to be involved in further portal development to improve engagement by meeting patients' wishes, taking into account organizational and professional issues and managing expectations for both parties. To fit various patient profiles, portal design should be flexible and individualized. Further research should focus on the perceived added value and the impact on patient related outcome measures of portals.","author":[{"dropping-particle":"","family":"Geerts","given":"Paul A F","non-dropping-particle":"","parse-names":false,"suffix":""},{"dropping-particle":"","family":"Weijden","given":"Trudy","non-dropping-particle":"van der","parse-names":false,"suffix":""},{"dropping-particle":"","family":"Loeffen","given":"Pien G M","non-dropping-particle":"","parse-names":false,"suffix":""},{"dropping-particle":"","family":"Janssen","given":"Lise E F","non-dropping-particle":"","parse-names":false,"suffix":""},{"dropping-particle":"","family":"Almekinders","given":"Celine","non-dropping-particle":"","parse-names":false,"suffix":""},{"dropping-particle":"","family":"Wienhold","given":"Tobias A","non-dropping-particle":"","parse-names":false,"suffix":""},{"dropping-particle":"","family":"Bos","given":"Gerard M J","non-dropping-particle":"","parse-names":false,"suffix":""}],"container-title":"BMC medical informatics and decision making","id":"ITEM-10","issue":"1","issued":{"date-parts":[["2019","7"]]},"page":"129","title":"Developing a patient portal for haematology patients requires involvement of all stakeholders and a customised design, tailored to the individual needs.","type":"article-journal","volume":"19"},"uris":["http://www.mendeley.com/documents/?uuid=3b49f722-0865-455b-adb1-0d46e29f568c"]},{"id":"ITEM-11","itemData":{"DOI":"10.2196/10413","ISSN":"1438-8871 (Electronic)","PMID":"29991468","abstract":"BACKGROUND: Health care systems have entered a new era focused on patient  engagement. Patient portals linked to electronic health records are recognized as a promising multifaceted tool to help achieve patient engagement goals. Achieving significant growth in adoption and use requires agile evaluation methods to complement periodic formal research efforts. OBJECTIVE: This paper describes one of the implementation strategies that the Department of Veterans Affairs (VA) has used to foster the adoption and sustained use of its patient portal, My HealtheVet, over the last decade: an ongoing focus on user-centered design (UCD). This strategy entails understanding the users and their tasks and goals and optimizing portal design and functionality accordingly. Using a case study approach, we present a comparison of early user demographics and preferences with more recent data and several examples to illustrate how a UCD can serve as an effective implementation strategy for a patient portal within a large integrated health care system. METHODS: VA has employed a customer experience analytics (CXA) survey on its patient portal since 2007 to enable ongoing direct user feedback. In a continuous cycle, a random sample of site visitors is invited to participate in the Web-based survey. CXA model questions are used to track and trend satisfaction, while custom questions collect data about users' characteristics, needs, and preferences. In this case study, we performed analyses of descriptive statistics comparing user characteristics and preferences from FY2008 (wherein \"FY\" means \"fiscal year\") to FY2017 and user trends regarding satisfaction with and utilization of specific portal functions over the last decade, as well as qualitative content analysis of user's open-ended survey comments. RESULTS: User feedback has guided the development of enhancements to core components of the My HealtheVet portal including available features, content, interface design, prospective functional design, and related policies. Ten-year data regarding user characteristics and portal utilization demonstrate trends toward greater patient engagement and satisfaction. Administration of a continuous voluntary Web-based survey is an efficient and effective way to capture veterans' voices about who they are, how they use the patient portal, needed system improvements, and desired additional services. CONCLUSIONS: Leveraging \"voice-of-the-customer\" techniques as part of patient portal implement…","author":[{"dropping-particle":"","family":"Nazi","given":"Kim M","non-dropping-particle":"","parse-names":false,"suffix":""},{"dropping-particle":"","family":"Turvey","given":"Carolyn L","non-dropping-particle":"","parse-names":false,"suffix":""},{"dropping-particle":"","family":"Klein","given":"Dawn M","non-dropping-particle":"","parse-names":false,"suffix":""},{"dropping-particle":"","family":"Hogan","given":"Timothy P","non-dropping-particle":"","parse-names":false,"suffix":""}],"container-title":"Journal of medical Internet research","id":"ITEM-11","issue":"7","issued":{"date-parts":[["2018","7"]]},"language":"eng","page":"e10413","title":"A Decade of Veteran Voices: Examining Patient Portal Enhancements Through the Lens  of User-Centered Design.","type":"article-journal","volume":"20"},"uris":["http://www.mendeley.com/documents/?uuid=687ed725-ea1d-46e8-8228-8a0fc580a21f"]}],"mendeley":{"formattedCitation":"[28,29,36,42,45,46,60,69,70,73,81]","plainTextFormattedCitation":"[28,29,36,42,45,46,60,69,70,73,81]","previouslyFormattedCitation":"[28,29,36,42,45,46,60,69,70,73,81]"},"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8,29,36,42,45,46,60,69,70,73,81]</w:t>
            </w:r>
            <w:r w:rsidRPr="00B729D2">
              <w:rPr>
                <w:rFonts w:ascii="Times New Roman" w:hAnsi="Times New Roman" w:cs="Times New Roman"/>
                <w:sz w:val="24"/>
                <w:szCs w:val="24"/>
              </w:rPr>
              <w:fldChar w:fldCharType="end"/>
            </w:r>
          </w:p>
        </w:tc>
      </w:tr>
      <w:tr w:rsidR="006D1EB9" w:rsidRPr="00B729D2" w14:paraId="19931F48" w14:textId="77777777" w:rsidTr="00296E2F">
        <w:trPr>
          <w:gridAfter w:val="1"/>
          <w:wAfter w:w="8" w:type="dxa"/>
        </w:trPr>
        <w:tc>
          <w:tcPr>
            <w:tcW w:w="1980" w:type="dxa"/>
            <w:vMerge/>
          </w:tcPr>
          <w:p w14:paraId="54D8303E" w14:textId="77777777" w:rsidR="006D1EB9" w:rsidRPr="00B729D2" w:rsidRDefault="006D1EB9">
            <w:pPr>
              <w:rPr>
                <w:rFonts w:ascii="Times New Roman" w:hAnsi="Times New Roman" w:cs="Times New Roman"/>
                <w:sz w:val="24"/>
                <w:szCs w:val="24"/>
              </w:rPr>
            </w:pPr>
          </w:p>
        </w:tc>
        <w:tc>
          <w:tcPr>
            <w:tcW w:w="1559" w:type="dxa"/>
            <w:vMerge/>
          </w:tcPr>
          <w:p w14:paraId="04BF909F" w14:textId="77777777" w:rsidR="006D1EB9" w:rsidRPr="00B729D2" w:rsidRDefault="006D1EB9">
            <w:pPr>
              <w:rPr>
                <w:rFonts w:ascii="Times New Roman" w:hAnsi="Times New Roman" w:cs="Times New Roman"/>
                <w:sz w:val="24"/>
                <w:szCs w:val="24"/>
              </w:rPr>
            </w:pPr>
          </w:p>
        </w:tc>
        <w:tc>
          <w:tcPr>
            <w:tcW w:w="2628" w:type="dxa"/>
          </w:tcPr>
          <w:p w14:paraId="441BCBEC" w14:textId="59DDDA6D" w:rsidR="006D1EB9" w:rsidRPr="00B729D2" w:rsidRDefault="006D1EB9">
            <w:pPr>
              <w:rPr>
                <w:rFonts w:ascii="Times New Roman" w:hAnsi="Times New Roman" w:cs="Times New Roman"/>
                <w:sz w:val="24"/>
                <w:szCs w:val="24"/>
              </w:rPr>
            </w:pPr>
            <w:r w:rsidRPr="00B729D2">
              <w:rPr>
                <w:rFonts w:ascii="Times New Roman" w:hAnsi="Times New Roman" w:cs="Times New Roman"/>
                <w:sz w:val="24"/>
                <w:szCs w:val="24"/>
              </w:rPr>
              <w:t>purpose or class of medications</w:t>
            </w:r>
          </w:p>
        </w:tc>
        <w:tc>
          <w:tcPr>
            <w:tcW w:w="3402" w:type="dxa"/>
          </w:tcPr>
          <w:p w14:paraId="796B045B" w14:textId="3E604C67" w:rsidR="006D1EB9"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86/s12911-016-0363-7","ISSN":"1472-6947","abstract":"Background: Hospital-based patient portals have the potential to better inform and engage patients in their care. We sought to assess patients' and healthcare providers' perceptions of a hospital-based portal and identify opportunities for design enhancements.; Methods: We developed a mobile patient portal application including information about the care team, scheduled tests and procedures, and a list of active medications. Patients were offered use of tablet computers, with the portal application, during their hospitalization. We conducted semi-structured interviews of patients and provider focus groups. Text from transcribed interviews and focus groups was independently coded by two investigators using a constant comparative approach. Codes were reviewed by a third investigator and discrepancies resolved via consensus.; Results: Overall, 18 patients completed semi-structured interviews and 21 providers participated in three focus groups. Patients found information provided by the p","author":[{"dropping-particle":"","family":"O'Leary","given":"Kevin J","non-dropping-particle":"","parse-names":false,"suffix":""},{"dropping-particle":"","family":"Sharma","given":"Rashmi K","non-dropping-particle":"","parse-names":false,"suffix":""},{"dropping-particle":"","family":"Killarney","given":"Audrey","non-dropping-particle":"","parse-names":false,"suffix":""},{"dropping-particle":"","family":"O'Hara","given":"Lyndsey S","non-dropping-particle":"","parse-names":false,"suffix":""},{"dropping-particle":"","family":"Lohman","given":"Mary E","non-dropping-particle":"","parse-names":false,"suffix":""},{"dropping-particle":"","family":"Culver","given":"Eckford","non-dropping-particle":"","parse-names":false,"suffix":""},{"dropping-particle":"","family":"Liebovitz","given":"David M","non-dropping-particle":"","parse-names":false,"suffix":""},{"dropping-particle":"","family":"Cameron","given":"Kenzie A","non-dropping-particle":"","parse-names":false,"suffix":""}],"container-title":"BMC medical informatics and decision making","id":"ITEM-1","issue":"1","issued":{"date-parts":[["2016"]]},"page":"123","title":"Patients' and healthcare providers' perceptions of a mobile portal application for hospitalized patients","type":"article-journal","volume":"16"},"uris":["http://www.mendeley.com/documents/?uuid=fda252c4-533b-4fe2-9e75-71d29ae66c4a"]}],"mendeley":{"formattedCitation":"[74]","plainTextFormattedCitation":"[74]","previouslyFormattedCitation":"[74]"},"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4]</w:t>
            </w:r>
            <w:r w:rsidRPr="00B729D2">
              <w:rPr>
                <w:rFonts w:ascii="Times New Roman" w:hAnsi="Times New Roman" w:cs="Times New Roman"/>
                <w:sz w:val="24"/>
                <w:szCs w:val="24"/>
              </w:rPr>
              <w:fldChar w:fldCharType="end"/>
            </w:r>
            <w:r w:rsidRPr="00B729D2">
              <w:rPr>
                <w:rFonts w:ascii="Times New Roman" w:hAnsi="Times New Roman" w:cs="Times New Roman"/>
                <w:sz w:val="24"/>
                <w:szCs w:val="24"/>
              </w:rPr>
              <w:t xml:space="preserve"> </w:t>
            </w: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93/jamia/ocv160","ISSN":"1067-5027","abstract":"Objective: Prior studies of computing applications that support patients' medication knowledge and self-management offer valuable insights into effective application design, but do not address inpatient settings. This study is the first to explore the design and usefulness of patient-facing tools supporting inpatient medication management and tracking.Materials and Methods: We designed myNYP Inpatient, a custom personal health record application, through an iterative, user-centered approach. Medication-tracking tools in myNYP Inpatient include interactive views of home and hospital medication data and features for commenting on these data. In a two-phase pilot study, patients used the tools during cardiothoracic postoperative care at Columbia University Medical Center. In Phase One, we provided 20 patients with the application for 24-48 h and conducted a closing interview after this period. In Phase Two, we conducted semi-structured interviews with 12 patients and 5 clinical pharmacis","author":[{"dropping-particle":"","family":"Wilcox","given":"Lauren","non-dropping-particle":"","parse-names":false,"suffix":""},{"dropping-particle":"","family":"Woollen","given":"Janet","non-dropping-particle":"","parse-names":false,"suffix":""},{"dropping-particle":"","family":"Prey","given":"Jennifer","non-dropping-particle":"","parse-names":false,"suffix":""},{"dropping-particle":"","family":"Restaino","given":"Susan","non-dropping-particle":"","parse-names":false,"suffix":""},{"dropping-particle":"","family":"Bakken","given":"Suzanne","non-dropping-particle":"","parse-names":false,"suffix":""},{"dropping-particle":"","family":"Feiner","given":"Steven","non-dropping-particle":"","parse-names":false,"suffix":""},{"dropping-particle":"","family":"Sackeim","given":"Alexander","non-dropping-particle":"","parse-names":false,"suffix":""},{"dropping-particle":"","family":"Vawdrey","given":"David K","non-dropping-particle":"","parse-names":false,"suffix":""}],"container-title":"Journal of the American Medical Informatics Association","id":"ITEM-1","issue":"1","issued":{"date-parts":[["2016"]]},"page":"144-158","title":"Interactive tools for inpatient medication tracking: a multi-phase study with cardiothoracic surgery patients","type":"article-journal","volume":"23"},"uris":["http://www.mendeley.com/documents/?uuid=499232b8-3b78-4c6f-8f7d-a41390919cc7"]}],"mendeley":{"formattedCitation":"[80]","plainTextFormattedCitation":"[80]","previouslyFormattedCitation":"[8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80]</w:t>
            </w:r>
            <w:r w:rsidRPr="00B729D2">
              <w:rPr>
                <w:rFonts w:ascii="Times New Roman" w:hAnsi="Times New Roman" w:cs="Times New Roman"/>
                <w:sz w:val="24"/>
                <w:szCs w:val="24"/>
              </w:rPr>
              <w:fldChar w:fldCharType="end"/>
            </w:r>
          </w:p>
        </w:tc>
      </w:tr>
      <w:tr w:rsidR="006D1EB9" w:rsidRPr="00B729D2" w14:paraId="0B79BADC" w14:textId="77777777" w:rsidTr="00296E2F">
        <w:trPr>
          <w:gridAfter w:val="1"/>
          <w:wAfter w:w="8" w:type="dxa"/>
        </w:trPr>
        <w:tc>
          <w:tcPr>
            <w:tcW w:w="1980" w:type="dxa"/>
            <w:vMerge/>
          </w:tcPr>
          <w:p w14:paraId="322757C3" w14:textId="77777777" w:rsidR="006D1EB9" w:rsidRPr="00B729D2" w:rsidRDefault="006D1EB9">
            <w:pPr>
              <w:rPr>
                <w:rFonts w:ascii="Times New Roman" w:hAnsi="Times New Roman" w:cs="Times New Roman"/>
                <w:sz w:val="24"/>
                <w:szCs w:val="24"/>
              </w:rPr>
            </w:pPr>
          </w:p>
        </w:tc>
        <w:tc>
          <w:tcPr>
            <w:tcW w:w="1559" w:type="dxa"/>
            <w:vMerge w:val="restart"/>
          </w:tcPr>
          <w:p w14:paraId="2A5E9421" w14:textId="04B82608" w:rsidR="006D1EB9" w:rsidRPr="00B729D2" w:rsidRDefault="006D1EB9">
            <w:pPr>
              <w:rPr>
                <w:rFonts w:ascii="Times New Roman" w:hAnsi="Times New Roman" w:cs="Times New Roman"/>
                <w:sz w:val="24"/>
                <w:szCs w:val="24"/>
              </w:rPr>
            </w:pPr>
            <w:r w:rsidRPr="00B729D2">
              <w:rPr>
                <w:rFonts w:ascii="Times New Roman" w:hAnsi="Times New Roman" w:cs="Times New Roman"/>
                <w:sz w:val="24"/>
                <w:szCs w:val="24"/>
              </w:rPr>
              <w:t>Prescriptions management</w:t>
            </w:r>
          </w:p>
        </w:tc>
        <w:tc>
          <w:tcPr>
            <w:tcW w:w="2628" w:type="dxa"/>
          </w:tcPr>
          <w:p w14:paraId="096589FD" w14:textId="52AFF3F7" w:rsidR="006D1EB9" w:rsidRPr="00B729D2" w:rsidRDefault="006D1EB9">
            <w:pPr>
              <w:rPr>
                <w:rFonts w:ascii="Times New Roman" w:hAnsi="Times New Roman" w:cs="Times New Roman"/>
                <w:sz w:val="24"/>
                <w:szCs w:val="24"/>
              </w:rPr>
            </w:pPr>
            <w:r w:rsidRPr="00B729D2">
              <w:rPr>
                <w:rFonts w:ascii="Times New Roman" w:hAnsi="Times New Roman" w:cs="Times New Roman"/>
                <w:sz w:val="24"/>
                <w:szCs w:val="24"/>
              </w:rPr>
              <w:t xml:space="preserve">list of prescribed medications </w:t>
            </w:r>
          </w:p>
        </w:tc>
        <w:tc>
          <w:tcPr>
            <w:tcW w:w="3402" w:type="dxa"/>
          </w:tcPr>
          <w:p w14:paraId="176B53C7" w14:textId="3462B1A4" w:rsidR="006D1EB9"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310/sci2303-218","ISSN":"1945-5763","abstract":"Background: A personal health record (PHR) is a collection of electronic health data drawn from multiple sources but managed by the patient. The PHR is a strategy that enables patients to be proactive in the coordination of their care. Objective: The purpose of this clinical improvement study was to discover what worked, what did not work, and what could be improved in the initial implementation of MyPHR, a PHR tailored to patients with spinal cord injury (SCI), to make it a useful tool for care coordination and health self-management. Methods: Five individuals with chronic (&gt;1 year) SCI carried out trial use of MyPHR. Twelve hours of interactions, including screen navigation and think-aloud reflection, were recorded and analyzed using formative research, a qualitative method and type of case study research. Results: Two key themes emerged to guide the implementation of PHR technology: selectivity in the identification of information for the patient to track, and continual support and","author":[{"dropping-particle":"","family":"Schladen","given":"Manon Maitland","non-dropping-particle":"","parse-names":false,"suffix":""},{"dropping-particle":"","family":"Ljungberg","given":"Inger H","non-dropping-particle":"","parse-names":false,"suffix":""},{"dropping-particle":"","family":"Underwood","given":"J Austin","non-dropping-particle":"","parse-names":false,"suffix":""},{"dropping-particle":"","family":"Groah","given":"Suzanne L","non-dropping-particle":"","parse-names":false,"suffix":""}],"container-title":"Topics in spinal cord injury rehabilitation","id":"ITEM-1","issue":"3","issued":{"date-parts":[["2017"]]},"page":"218-225","title":"Exploration of the Personal Health Record as a Tool for Spinal Cord Injury Health Self-Management and Coordination of Care","type":"article-journal","volume":"23"},"uris":["http://www.mendeley.com/documents/?uuid=bddc4d27-6232-483e-9e81-ef368c2a844d"]},{"id":"ITEM-2","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2","issue":"3","issued":{"date-parts":[["2018"]]},"page":"298-308","title":"Potential of personal health record portals in the care of individuals with spinal cord injuries and disorders: Provider perspectives","type":"article-journal","volume":"41"},"uris":["http://www.mendeley.com/documents/?uuid=bad196ae-322a-4756-bcb2-cb4ae95c6bd7"]},{"id":"ITEM-3","itemData":{"DOI":"10.3233/SHTI190432","ISBN":"9781643680026","ISSN":"18798365","abstract":"With the adoption of Personal Health Records (PHRs) integrated with Electronic Health Records (EHRs) and the increase of accessibility to data, institutions have the possibility of exchanging medical information with their patients. Involving the patient reported data has the potential to improve the quality of care and safety and create a feedback loop between patients and health professionals. The objective of this study is to describe a user-centered design of a module for medication list with reconciliation functionalities managed by the patients themselves, and connected to their EHR for supervision and medical validation. We conducted 42 interviews (31 patients and 11 general practitioners). From the interviews, we performed qualitative analysis and extracted the main findings from comments in both groups. Correctitude rate was 57 to 100%, and satisfaction of use (SUS) maximum was 96% and 92%. These findings may be relevant to patients, health care providers, and policymakers.","author":[{"dropping-particle":"","family":"Fosser","given":"Santiago Márquez","non-dropping-particle":"","parse-names":false,"suffix":""},{"dropping-particle":"","family":"Sommer","given":"Janine","non-dropping-particle":"","parse-names":false,"suffix":""},{"dropping-particle":"","family":"Simón","given":"Mariana","non-dropping-particle":"","parse-names":false,"suffix":""},{"dropping-particle":"","family":"Giraldo","given":"Liliana","non-dropping-particle":"","parse-names":false,"suffix":""},{"dropping-particle":"","family":"Plazzotta","given":"Fernando","non-dropping-particle":"","parse-names":false,"suffix":""},{"dropping-particle":"","family":"Luna","given":"Daniel","non-dropping-particle":"","parse-names":false,"suffix":""},{"dropping-particle":"","family":"Santiago","given":"Márquez Fosser","non-dropping-particle":"","parse-names":false,"suffix":""}],"container-title":"Studies in Health Technology and Informatics","id":"ITEM-3","issued":{"date-parts":[["2019"]]},"note":"From Duplicate 2 (User -centered design of a patient medication reconciliation module in an integrated personal health record - Fosser, Santiago Márquez; Sommer, Janine; Simón, Mariana; Giraldo, Liliana; Plazzotta, Fernando; Luna, Daniel)\n\ncited By 0","page":"1278-1282","title":"User -centered design of a patient medication reconciliation module in an integrated personal health record","type":"article-journal","volume":"264"},"uris":["http://www.mendeley.com/documents/?uuid=f702ba8e-f9f3-4dc8-bc95-7e6903cfdbd5"]},{"id":"ITEM-4","itemData":{"DOI":"10.2196/jmir.8666","ISSN":"1438-8871 (Electronic)","PMID":"29588269","abstract":"BACKGROUND: Information technology tools such as shared patient-centered, Web-based medication platforms hold promise to support safe medication use by strengthening patient participation, enhancing patients' knowledge, helping patients to improve self-management of their medications, and improving communication on medications among patients and health care professionals (HCPs). However, the uptake of such platforms remains a challenge also due to inadequate user involvement in the development process. Employing a user-centered design (UCD) approach is therefore critical to ensure that user' adoption is optimal. OBJECTIVE: The purpose of this study was to identify what patients with type 2 diabetes mellitus (T2DM) and their HCPs regard necessary requirements in terms of functionalities and usability of a shared patient-centered, Web-based medication platform for patients with T2DM. METHODS: This qualitative study included focus groups with purposeful samples of patients with T2DM (n=25), general practitioners (n=13), and health care assistants (n=10) recruited from regional health care settings in southwestern Germany. In total, 8 semistructured focus groups were conducted. Sessions were audio- and video-recorded, transcribed verbatim, and subjected to a computer-aided qualitative content analysis. RESULTS: Appropriate security and access methods, supported data entry, printing, and sending information electronically, and tracking medication history were perceived as the essential functionalities. Although patients wanted automatic interaction checks and safety alerts, HCPs on the contrary were concerned that unspecific alerts confuse patients and lead to nonadherence. Furthermore, HCPs were opposed to patients' ability to withhold or restrict access to information in the platform. To optimize usability, there was consensus among participants to display information in a structured, chronological format, to provide information in lay language, to use visual aids and customize information content, and align the platform to users' workflow. CONCLUSIONS: By employing a UCD, this study provides insight into the desired functionalities and usability of patients and HCPs regarding a shared patient-centered, Web-based medication platform, thus increasing the likelihood to achieve a functional and useful system. Substantial and ongoing engagement by all intended user groups is necessary to reconcile differences in requirements of patients and HCPs, especially re…","author":[{"dropping-particle":"","family":"Bernhard","given":"Gerda","non-dropping-particle":"","parse-names":false,"suffix":""},{"dropping-particle":"","family":"Mahler","given":"Cornelia","non-dropping-particle":"","parse-names":false,"suffix":""},{"dropping-particle":"","family":"Seidling","given":"Hanna Marita","non-dropping-particle":"","parse-names":false,"suffix":""},{"dropping-particle":"","family":"Stützle","given":"Marion","non-dropping-particle":"","parse-names":false,"suffix":""},{"dropping-particle":"","family":"Ose","given":"Dominik","non-dropping-particle":"","parse-names":false,"suffix":""},{"dropping-particle":"","family":"Baudendistel","given":"Ines","non-dropping-particle":"","parse-names":false,"suffix":""},{"dropping-particle":"","family":"Wensing","given":"Michel","non-dropping-particle":"","parse-names":false,"suffix":""},{"dropping-particle":"","family":"Szecsenyi","given":"Joachim","non-dropping-particle":"","parse-names":false,"suffix":""}],"container-title":"Journal of medical Internet research","id":"ITEM-4","issue":"3","issued":{"date-parts":[["2018","3","1"]]},"language":"eng","page":"e105","publisher":"JMIR Publications Inc.","title":"Developing a Shared Patient-Centered, Web-Based Medication Platform for Type 2 Diabetes Patients and Their Health Care Providers: Qualitative Study on User Requirements.","type":"article-journal","volume":"20"},"uris":["http://www.mendeley.com/documents/?uuid=73b66358-a8b0-4ab1-996d-273e356df6b7"]},{"id":"ITEM-5","itemData":{"DOI":"10.3390/s20226538","ISSN":"1424-8220 (Electronic)","PMID":"33207620","abstract":"Currently there is not a single trusted infrastructure used for the exchange and storage of medical data along the healthcare value chain and, thus, there is no platform used for monitoring patients' traceability within the entire healthcare chain. This situation leads to difficult communication and increased procedural costs, and thus it limits healthcare players from developing a better understanding and know-how of patients' traceability that could further boost innovation and development of the best-fitted health services. PatientDataChain blockchain-based technology is a novel approach, based on a decentralized healthcare infrastructure that incorporates a trust layer in the healthcare value chain. Our aim was to provide an integrated vision based on interoperability principles, that relies on the usage of specific sensors from various wearable devices, allowing us to collect specific data from patients' medical records. Interconnecting different healthcare providers, the collected data is integrated into a unitary personal health records (PHR) system, where the patient is the owner of his/her data. The decentralized nature of PatientDataChain, based on blockchain technology, leveraged the proper context to create a novel and improved data-sharing and exchange system, which is secure, flexible, and reliable. This approach brings increased benefits to data confidentiality and privacy, while providing secure access to patient medical records. This paper presents the design, implementation, and experimental validation of our proposed system, called PatientDataChain. The original contributions of our paper include the definition of the concept of unifying the entire healthcare value chain, the design of the architectural model of the system, the development of the system components, as well as the validation through a proof of concept (PoC) conducted with a medical clinic from Bucharest, using a dataset of 100 patients and over 1000 transactions. The proof of concept demonstrated the feasibility of the model in integrating the personal health records from heterogeneous sources (healthcare systems and sensors) in a unified, decentralized PHR system, with enhanced data exchange among healthcare players.","author":[{"dropping-particle":"","family":"Cernian","given":"Alexandra","non-dropping-particle":"","parse-names":false,"suffix":""},{"dropping-particle":"","family":"Tiganoaia","given":"Bogdan","non-dropping-particle":"","parse-names":false,"suffix":""},{"dropping-particle":"","family":"Sacala","given":"Ioan","non-dropping-particle":"","parse-names":false,"suffix":""},{"dropping-particle":"","family":"Pavel","given":"Adrian","non-dropping-particle":"","parse-names":false,"suffix":""},{"dropping-particle":"","family":"Iftemi","given":"Alin","non-dropping-particle":"","parse-names":false,"suffix":""}],"container-title":"Sensors","id":"ITEM-5","issue":"22","issued":{"date-parts":[["2020","11"]]},"language":"eng","page":"1-24","title":"PatientDataChain: A Blockchain-Based Approach to Integrate Personal Health Records.","type":"article-journal","volume":"20"},"uris":["http://www.mendeley.com/documents/?uuid=7d815e51-cab9-455b-b26d-7c09475b1d13"]},{"id":"ITEM-6","itemData":{"DOI":"10.2196/formative.8822","abstract":"Background: As accessibility to the internet has increased in society, many health care organizations have developed patient Web portals (PWPs), which can provide a range of self-management options to improve patient access. However, the available evidence suggests that they are used inefficiently and do not benefit patients with low health literacy. Asthma and chronic obstructive pulmonary disease (COPD) are common chronic diseases that require ongoing self-management. Moreover, patients with COPD are typically older and have lower health literacy. Objective: This study aimed to obtain and present an overview of patients' perspectives of PWPs to facilitate the development of a portal that better meets the needs of patients with asthma and COPD. Methods: We performed a focus group study using semistructured interviews in 3 patient groups from the north of the Netherlands who were recruited through the Dutch Lung Foundation. Each group met 3 times for 2 hours each at a 1-week interval. Data were analyzed with coding software, and patient descriptors were analyzed with nonparametric tests. The consolidated criteria for reporting qualitative research were followed when conducting the study. Results: We included 29 patients (16/29, 55% male; mean age 65 [SD 10] years) with COPD (n=14), asthma-COPD overlap (n=4), asthma (n=10), or other respiratory disease (n=1). There was a large variation in the internet experience; some patients hardly used the internet (4/29, 14%), whereas others used internet &gt;3 times a week (23/29, 79%). In general, patients were positive about having access to a PWP, considering access to personal medical records as the most important option, though only after discussion with their physician. A medication overview was considered a useful option. We found that communication between health care professionals could be improved if patients could use the PWP to share information with their health care professionals. However, as participants were worried about the language and usability of portals, it was recommended that language should be adapted to the patient level. Another concern was that disease monitoring through Web-based questionnaire use would only be useful if the results were discussed with health care professionals. Conclusions: Participants were positive about PWPs and considered them a logical step. Today, most patients tend to be better educated and have internet access, while also being more assertive and better informed a…","author":[{"dropping-particle":"","family":"Metting","given":"Esther","non-dropping-particle":"","parse-names":false,"suffix":""},{"dropping-particle":"","family":"Jantine Schrage","given":"Aaltje","non-dropping-particle":"","parse-names":false,"suffix":""},{"dropping-particle":"","family":"Kocks","given":"Janwillem WH","non-dropping-particle":"","parse-names":false,"suffix":""},{"dropping-particle":"","family":"Sanderman","given":"Robbert","non-dropping-particle":"","parse-names":false,"suffix":""},{"dropping-particle":"","family":"Molen","given":"Thys","non-dropping-particle":"van der","parse-names":false,"suffix":""},{"dropping-particle":"","family":"Schrage","given":"A J","non-dropping-particle":"","parse-names":false,"suffix":""},{"dropping-particle":"","family":"Kocks","given":"Janwillem WH","non-dropping-particle":"","parse-names":false,"suffix":""},{"dropping-particle":"","family":"Sanderman","given":"Robbert","non-dropping-particle":"","parse-names":false,"suffix":""},{"dropping-particle":"","family":"Molen","given":"T V D","non-dropping-particle":"","parse-names":false,"suffix":""}],"container-title":"JMIR Formative Research","id":"ITEM-6","issue":"2","issued":{"date-parts":[["2018"]]},"note":"From Duplicate 1 (Assessing the needs and perspectives of patients with asthma and chronic obstructive pulmonary disease on patient web portals: focus group study - Metting, E; Schrage, A J; Kocks, J W; Sanderman, R; Molen, T V D)\n\ncited By 2","title":"Assessing the needs and perspectives of patients with asthma and chronic obstructive pulmonary disease on patient web portals: focus group study","type":"article-journal","volume":"2"},"uris":["http://www.mendeley.com/documents/?uuid=b6af56b3-4ed6-4345-adc0-f5c5033235c9"]},{"id":"ITEM-7","itemData":{"DOI":"10.24105/ejbi.2017.13.1.8","ISSN":"1801-5603","abstract":"The ever-growing demand for acquiring, managing and exploi ng pa ent health related informa on has led to the development of many e-Health systems and applica ons. However, despite the number of systems already developed and the apparent need for such systems, end users can only collect online and exploit, only a limited set of informa on for health purposes in the context of personalized, preven ve and par cipatory medicine. To this direc on, this paper ini ally presents the personal health record (PHR) concept, related work and best prac ces for the development of PHR systems in a standardized manner. It also outlines the proposal for meaningful use criteria in the United States (US) and the health level seven (HL7) personal health record system func onal model (PHR-S FM). Focus is put on trying to link core func onality modules of the Integrated Care Solu ons TM PHR system, designed to support the ci zen, paying emphasis on wellbeing, home care and the management of chronic diseases with PHR-S FM personal health func ons, in a preliminary eff ort towards the explora on of func onal models to support interoperability. Based on accumulated experiences from many European Union (EU) research projects, the paper concludes by providing direc ons towards achieving wider PHR adop on and meaningful use.","author":[{"dropping-particle":"","family":"Katehakis","given":"Dimitrios G","non-dropping-particle":"","parse-names":false,"suffix":""},{"dropping-particle":"","family":"Kondylakis","given":"Haridimos","non-dropping-particle":"","parse-names":false,"suffix":""},{"dropping-particle":"","family":"Koumakis","given":"Lefteris","non-dropping-particle":"","parse-names":false,"suffix":""},{"dropping-particle":"","family":"Kouroubali","given":"Angelina","non-dropping-particle":"","parse-names":false,"suffix":""},{"dropping-particle":"","family":"Marias","given":"Kostas","non-dropping-particle":"","parse-names":false,"suffix":""}],"container-title":"European Journal for Biomedical Informatics","id":"ITEM-7","issue":"1","issued":{"date-parts":[["2017"]]},"page":"49-56","title":"Integrated Care Solutions for the Citizen: Personal Health Record Functional Models to Support Interoperability","type":"article-journal","volume":"13"},"uris":["http://www.mendeley.com/documents/?uuid=8a3853bd-44ce-4978-b6b4-352ade6a21ef"]}],"mendeley":{"formattedCitation":"[26,30,39,54,79,82,83]","plainTextFormattedCitation":"[26,30,39,54,79,82,83]","previouslyFormattedCitation":"[26,30,39,54,79,82,83]"},"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6,30,39,54,79,82,83]</w:t>
            </w:r>
            <w:r w:rsidRPr="00B729D2">
              <w:rPr>
                <w:rFonts w:ascii="Times New Roman" w:hAnsi="Times New Roman" w:cs="Times New Roman"/>
                <w:sz w:val="24"/>
                <w:szCs w:val="24"/>
              </w:rPr>
              <w:fldChar w:fldCharType="end"/>
            </w:r>
          </w:p>
        </w:tc>
      </w:tr>
      <w:tr w:rsidR="006D1EB9" w:rsidRPr="00B729D2" w14:paraId="28043C23" w14:textId="77777777" w:rsidTr="00296E2F">
        <w:trPr>
          <w:gridAfter w:val="1"/>
          <w:wAfter w:w="8" w:type="dxa"/>
        </w:trPr>
        <w:tc>
          <w:tcPr>
            <w:tcW w:w="1980" w:type="dxa"/>
            <w:vMerge/>
          </w:tcPr>
          <w:p w14:paraId="75E0B5CB" w14:textId="77777777" w:rsidR="006D1EB9" w:rsidRPr="00B729D2" w:rsidRDefault="006D1EB9">
            <w:pPr>
              <w:rPr>
                <w:rFonts w:ascii="Times New Roman" w:hAnsi="Times New Roman" w:cs="Times New Roman"/>
                <w:sz w:val="24"/>
                <w:szCs w:val="24"/>
              </w:rPr>
            </w:pPr>
          </w:p>
        </w:tc>
        <w:tc>
          <w:tcPr>
            <w:tcW w:w="1559" w:type="dxa"/>
            <w:vMerge/>
          </w:tcPr>
          <w:p w14:paraId="48AB1486" w14:textId="77777777" w:rsidR="006D1EB9" w:rsidRPr="00B729D2" w:rsidRDefault="006D1EB9">
            <w:pPr>
              <w:rPr>
                <w:rFonts w:ascii="Times New Roman" w:hAnsi="Times New Roman" w:cs="Times New Roman"/>
                <w:sz w:val="24"/>
                <w:szCs w:val="24"/>
              </w:rPr>
            </w:pPr>
          </w:p>
        </w:tc>
        <w:tc>
          <w:tcPr>
            <w:tcW w:w="2628" w:type="dxa"/>
          </w:tcPr>
          <w:p w14:paraId="663F222F" w14:textId="2FDDC679" w:rsidR="006D1EB9" w:rsidRPr="00B729D2" w:rsidRDefault="006D1EB9">
            <w:pPr>
              <w:rPr>
                <w:rFonts w:ascii="Times New Roman" w:hAnsi="Times New Roman" w:cs="Times New Roman"/>
                <w:sz w:val="24"/>
                <w:szCs w:val="24"/>
              </w:rPr>
            </w:pPr>
            <w:r w:rsidRPr="00B729D2">
              <w:rPr>
                <w:rFonts w:ascii="Times New Roman" w:hAnsi="Times New Roman" w:cs="Times New Roman"/>
                <w:sz w:val="24"/>
                <w:szCs w:val="24"/>
              </w:rPr>
              <w:t xml:space="preserve">prescribing physician </w:t>
            </w:r>
          </w:p>
        </w:tc>
        <w:tc>
          <w:tcPr>
            <w:tcW w:w="3402" w:type="dxa"/>
          </w:tcPr>
          <w:p w14:paraId="1F0F462F" w14:textId="2AE06E99" w:rsidR="006D1EB9"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3233/SHTI190432","ISBN":"9781643680026","ISSN":"18798365","abstract":"With the adoption of Personal Health Records (PHRs) integrated with Electronic Health Records (EHRs) and the increase of accessibility to data, institutions have the possibility of exchanging medical information with their patients. Involving the patient reported data has the potential to improve the quality of care and safety and create a feedback loop between patients and health professionals. The objective of this study is to describe a user-centered design of a module for medication list with reconciliation functionalities managed by the patients themselves, and connected to their EHR for supervision and medical validation. We conducted 42 interviews (31 patients and 11 general practitioners). From the interviews, we performed qualitative analysis and extracted the main findings from comments in both groups. Correctitude rate was 57 to 100%, and satisfaction of use (SUS) maximum was 96% and 92%. These findings may be relevant to patients, health care providers, and policymakers.","author":[{"dropping-particle":"","family":"Fosser","given":"Santiago Márquez","non-dropping-particle":"","parse-names":false,"suffix":""},{"dropping-particle":"","family":"Sommer","given":"Janine","non-dropping-particle":"","parse-names":false,"suffix":""},{"dropping-particle":"","family":"Simón","given":"Mariana","non-dropping-particle":"","parse-names":false,"suffix":""},{"dropping-particle":"","family":"Giraldo","given":"Liliana","non-dropping-particle":"","parse-names":false,"suffix":""},{"dropping-particle":"","family":"Plazzotta","given":"Fernando","non-dropping-particle":"","parse-names":false,"suffix":""},{"dropping-particle":"","family":"Luna","given":"Daniel","non-dropping-particle":"","parse-names":false,"suffix":""},{"dropping-particle":"","family":"Santiago","given":"Márquez Fosser","non-dropping-particle":"","parse-names":false,"suffix":""}],"container-title":"Studies in Health Technology and Informatics","id":"ITEM-1","issued":{"date-parts":[["2019"]]},"note":"From Duplicate 2 (User -centered design of a patient medication reconciliation module in an integrated personal health record - Fosser, Santiago Márquez; Sommer, Janine; Simón, Mariana; Giraldo, Liliana; Plazzotta, Fernando; Luna, Daniel)\n\ncited By 0","page":"1278-1282","title":"User -centered design of a patient medication reconciliation module in an integrated personal health record","type":"article-journal","volume":"264"},"uris":["http://www.mendeley.com/documents/?uuid=f702ba8e-f9f3-4dc8-bc95-7e6903cfdbd5"]}],"mendeley":{"formattedCitation":"[79]","plainTextFormattedCitation":"[79]","previouslyFormattedCitation":"[79]"},"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9]</w:t>
            </w:r>
            <w:r w:rsidRPr="00B729D2">
              <w:rPr>
                <w:rFonts w:ascii="Times New Roman" w:hAnsi="Times New Roman" w:cs="Times New Roman"/>
                <w:sz w:val="24"/>
                <w:szCs w:val="24"/>
              </w:rPr>
              <w:fldChar w:fldCharType="end"/>
            </w:r>
          </w:p>
        </w:tc>
      </w:tr>
      <w:tr w:rsidR="006D1EB9" w:rsidRPr="00B729D2" w14:paraId="149F508F" w14:textId="77777777" w:rsidTr="00296E2F">
        <w:trPr>
          <w:gridAfter w:val="1"/>
          <w:wAfter w:w="8" w:type="dxa"/>
        </w:trPr>
        <w:tc>
          <w:tcPr>
            <w:tcW w:w="1980" w:type="dxa"/>
            <w:vMerge/>
          </w:tcPr>
          <w:p w14:paraId="61DD1C14" w14:textId="77777777" w:rsidR="006D1EB9" w:rsidRPr="00B729D2" w:rsidRDefault="006D1EB9">
            <w:pPr>
              <w:rPr>
                <w:rFonts w:ascii="Times New Roman" w:hAnsi="Times New Roman" w:cs="Times New Roman"/>
                <w:sz w:val="24"/>
                <w:szCs w:val="24"/>
              </w:rPr>
            </w:pPr>
          </w:p>
        </w:tc>
        <w:tc>
          <w:tcPr>
            <w:tcW w:w="1559" w:type="dxa"/>
            <w:vMerge/>
          </w:tcPr>
          <w:p w14:paraId="7A8B124A" w14:textId="77777777" w:rsidR="006D1EB9" w:rsidRPr="00B729D2" w:rsidRDefault="006D1EB9">
            <w:pPr>
              <w:rPr>
                <w:rFonts w:ascii="Times New Roman" w:hAnsi="Times New Roman" w:cs="Times New Roman"/>
                <w:sz w:val="24"/>
                <w:szCs w:val="24"/>
              </w:rPr>
            </w:pPr>
          </w:p>
        </w:tc>
        <w:tc>
          <w:tcPr>
            <w:tcW w:w="2628" w:type="dxa"/>
          </w:tcPr>
          <w:p w14:paraId="444997B8" w14:textId="57E4AB2F" w:rsidR="006D1EB9" w:rsidRPr="00B729D2" w:rsidRDefault="006D1EB9">
            <w:pPr>
              <w:rPr>
                <w:rFonts w:ascii="Times New Roman" w:hAnsi="Times New Roman" w:cs="Times New Roman"/>
                <w:sz w:val="24"/>
                <w:szCs w:val="24"/>
              </w:rPr>
            </w:pPr>
            <w:r w:rsidRPr="00B729D2">
              <w:rPr>
                <w:rFonts w:ascii="Times New Roman" w:hAnsi="Times New Roman" w:cs="Times New Roman"/>
                <w:sz w:val="24"/>
                <w:szCs w:val="24"/>
              </w:rPr>
              <w:t xml:space="preserve">refill prescription </w:t>
            </w:r>
          </w:p>
        </w:tc>
        <w:tc>
          <w:tcPr>
            <w:tcW w:w="3402" w:type="dxa"/>
          </w:tcPr>
          <w:p w14:paraId="564E4AFB" w14:textId="5D430D48" w:rsidR="006D1EB9"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196/jmir.6483","ISSN":"14388871","abstract":"Background: Treatment for mental illness has shifted from focusing purely on treatment of symptoms to focusing on personal recovery. Patient activation is an important component of the recovery journey. Patient portals have shown promise to increase activation in primary and acute care settings, but the benefits to tertiary level mental health care remain unknown. Objective: To conduct a benefits evaluation of a Web-based portal for patients undergoing treatment for serious or persistent mental illness in order to examine the effects on (1) patient activation, (2) recovery, (3) productivity, and (4) administrative efficiencies. Methods: All registered inpatients and outpatients at a tertiary level mental health care facility were offered the opportunity to enroll and utilize the patient portal. Those who chose to use the portal and those who did not were designated as \"users\" and \"nonusers,\" respectively. All patients received usual treatment. Users had Web-based access to view parts of their electronic medical record, view upcoming appointments, and communicate with their health care provider. Users could attend portal training or support sessions led by either the engagement coordinator or peer support specialists. A subset of patients who created and utilized their portal account completed 2 Web-based surveys at baseline (just after enrollment; n=91) and at follow-up (6 and 10 months; n=65). The total score of the Mental Health Recovery Measure (MHRM) was a proxy for patient activation and the individual domains measured recovery. The System and Use Survey Tool (SUS) examined the use of functions and general feedback about the portal. Organizational efficiencies were evaluated by examining the odds of portal users and nonusers missing appointments (productivity) or requesting information from health information management (administrative efficiencies) in the year before (2014) and the year after (2015) portal implementation. Results: A total of 461 patients (44.0% male, n=203) registered for the portal, which was used 4761 times over the 1-year follow-up period. The majority of uses (95.34%, 4539/4761) were for e-views. The overall MHRM score increased from 70.4 (SD 23.6) at baseline to 81.7 (SD 25.1) at combined follow-up (P=.01). Of the 8 recovery domains, 7 were increased at follow-up (all P&lt;.05). The odds of a portal user attending an appointment were 67% (CI 56%-79%) greater than that of nonusers over the follow-up period. Compared with 2014, ov…","author":[{"dropping-particle":"","family":"Kipping","given":"Sarah","non-dropping-particle":"","parse-names":false,"suffix":""},{"dropping-particle":"","family":"Stuckey","given":"Melanie I.","non-dropping-particle":"","parse-names":false,"suffix":""},{"dropping-particle":"","family":"Hernandez","given":"Alexandra","non-dropping-particle":"","parse-names":false,"suffix":""},{"dropping-particle":"","family":"Nguyen","given":"Tan","non-dropping-particle":"","parse-names":false,"suffix":""},{"dropping-particle":"","family":"Riahi","given":"Sanaz","non-dropping-particle":"","parse-names":false,"suffix":""}],"container-title":"Journal of Medical Internet Research","id":"ITEM-1","issue":"11","issued":{"date-parts":[["2016"]]},"note":"From Duplicate 1 (A web-based patient portal for mental health care: Benefits evaluation - Kipping, Sarah; Stuckey, Melanie I.; Hernandez, Alexandra; Nguyen, Tan; Riahi, Sanaz)\n\nFrom Duplicate 1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3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page":"1-9","title":"A web-based patient portal for mental health care: Benefits evaluation","type":"article-journal","volume":"18"},"uris":["http://www.mendeley.com/documents/?uuid=c417a506-d2a3-4b93-b6e8-4cd729def78d"]},{"id":"ITEM-2","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2","issue":"3","issued":{"date-parts":[["2018"]]},"page":"298-308","title":"Potential of personal health record portals in the care of individuals with spinal cord injuries and disorders: Provider perspectives","type":"article-journal","volume":"41"},"uris":["http://www.mendeley.com/documents/?uuid=bad196ae-322a-4756-bcb2-cb4ae95c6bd7"]},{"id":"ITEM-3","itemData":{"DOI":"10.1093/jamia/ocz024","ISSN":"1527974X","PMID":"30924875","abstract":"Objective: To examine sociodemographic characteristics associated with use of My HealtheVet (MHV) by veterans living with HIV. Materials and Methods: Veterans Health Administration administrative data were used to identify a cohort of veterans living with HIV in fiscal years 2011-2017. Descriptive analyses were conducted to examine demographic characteristics and racial/ethnic differences in MHV registration and tool use. Chi-Square tests were performed to assess associations between race/ethnicity and MHV registration and tool use. Results: The highest proportion of registrants were non-Hispanic White veterans living with HIV (59%), followed by Hispanic/Latino (55%) and Black veterans living with HIV (40%). Chi-Square analyses revealed that: (1) MHV account registration was significantly lower for both Black and Hispanic/Latino veterans in comparison to White veterans and (2) Black MHV registrants were less likely to utilize any MHV tool compared with White MHV registrants including Blue Button record download, medication refills, secure messaging, lab, and appointment views. Discussion: In line with prior research on personal health record (PHR) use among non-veteran populations, these findings show racial and ethnic inequities in MHV use among veterans living with HIV. Racial and ethnic minorities may be less likely to use PHRs for a myriad of reasons, including PHR privacy concerns, decreased educational attainment, and limited access to the internet. Conclusion: This is the first study to examine racial and ethnic disparities in use of MHV tools by veterans living with HIV and utilizing Veterans Health Administration health care. Future research should examine potential moderating factors linked to decreased PHR use among racial and ethnic minority veterans, which could inform strategies to increase PHR use among vulnerable populations.","author":[{"dropping-particle":"","family":"Javier","given":"Sarah J.","non-dropping-particle":"","parse-names":false,"suffix":""},{"dropping-particle":"","family":"Troszak","given":"Lara K.","non-dropping-particle":"","parse-names":false,"suffix":""},{"dropping-particle":"","family":"Shimada","given":"Stephanie L.","non-dropping-particle":"","parse-names":false,"suffix":""},{"dropping-particle":"","family":"McInnes","given":"D. Keith","non-dropping-particle":"","parse-names":false,"suffix":""},{"dropping-particle":"","family":"Ohl","given":"Michael E.","non-dropping-particle":"","parse-names":false,"suffix":""},{"dropping-particle":"","family":"Avoundjian","given":"Tigran","non-dropping-particle":"","parse-names":false,"suffix":""},{"dropping-particle":"","family":"Erhardt","given":"Taryn A.","non-dropping-particle":"","parse-names":false,"suffix":""},{"dropping-particle":"","family":"Midboe","given":"Amanda M.","non-dropping-particle":"","parse-names":false,"suffix":""}],"container-title":"Journal of the American Medical Informatics Association","id":"ITEM-3","issue":"8-9","issued":{"date-parts":[["2019","8"]]},"language":"eng","page":"696-702","publisher-place":"England","title":"Racial and ethnic disparities in use of a personal health record by veterans living with HIV","type":"article-journal","volume":"26"},"uris":["http://www.mendeley.com/documents/?uuid=89ef34ab-36f5-469d-9b58-b8af64cae35d"]},{"id":"ITEM-4","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4","issue":"7","issued":{"date-parts":[["2019","7"]]},"language":"eng","page":"1-17","title":"Applying a User-Centered Approach to Building a Mobile Personal Health Record App: Development and Usability Study","type":"article-journal","volume":"7"},"uris":["http://www.mendeley.com/documents/?uuid=8a603179-3ab8-4e3d-b4bd-89ec391dc66f"]},{"id":"ITEM-5","itemData":{"DOI":"https://doi.org/10.1016/j.compbiomed.2013.10.021","ISSN":"0010-4825","abstract":"Background The use of personal health records (PHRs) can help people make better health decisions and improves the quality of care by allowing access to and use of the information needed to communicate effectively with others concerning their health care. Objective This work presents the lifelong PHR system of the Lombardy region as an example of the implementation of an e-health solution that is capable of providing personal clinical documents from a lifelong perspective, integrating different healthcare providers over a large territory. Methods The lifelong PHR is embedded in the regional healthcare information system of Lombardy, which is characterised by a large and heterogeneous territory, a large number of different healthcare providers and organisations, and a significant population. Results The lifelong PHR makes clinical documents available to healthcare professionals and citizens when needed, and it is automatically updated with all of the documents regarding a clinical event regardless of which healthcare provider is currently taking care of the patient. Present statistics show that the lifelong PHR has experienced a wide diffusion in a short period of time, and at the end of 2010, it was active for more than five million Lombardy citizens. Digital reports and e-prescription transactions have almost doubled since 2007 and have reached a coverage of almost 100%. Conclusions The qualified and exhaustive collection of patient clinical data and documents should impact daily medical practice, as well as the care pathways and services provided to patients, and should help in the renewal of health assistance and the simplification of patients' access to care.","author":[{"dropping-particle":"","family":"Barbarito","given":"Fulvio","non-dropping-particle":"","parse-names":false,"suffix":""},{"dropping-particle":"","family":"Pinciroli","given":"Francesco","non-dropping-particle":"","parse-names":false,"suffix":""},{"dropping-particle":"","family":"Barone","given":"Antonio","non-dropping-particle":"","parse-names":false,"suffix":""},{"dropping-particle":"","family":"Pizzo","given":"Fabrizio","non-dropping-particle":"","parse-names":false,"suffix":""},{"dropping-particle":"","family":"Ranza","given":"Riccardo","non-dropping-particle":"","parse-names":false,"suffix":""},{"dropping-particle":"","family":"Mason","given":"John","non-dropping-particle":"","parse-names":false,"suffix":""},{"dropping-particle":"","family":"Mazzola","given":"Luca","non-dropping-particle":"","parse-names":false,"suffix":""},{"dropping-particle":"","family":"Bonacina","given":"Stefano","non-dropping-particle":"","parse-names":false,"suffix":""},{"dropping-particle":"","family":"Marceglia","given":"Sara","non-dropping-particle":"","parse-names":false,"suffix":""}],"container-title":"Computers in Biology and Medicine","id":"ITEM-5","issue":"2015","issued":{"date-parts":[["2015"]]},"page":"164-174","title":"Implementing the lifelong personal health record in a regionalised health information system: The case of Lombardy, Italy","type":"article-journal","volume":"59"},"uris":["http://www.mendeley.com/documents/?uuid=e01c212a-8960-4710-902e-4aa0356877ea"]},{"id":"ITEM-6","itemData":{"DOI":"10.1055/s-0038-1676588","abstract":"Background Access to medical encounter notes (OpenNotes) is believed to empower patients and improve the quality and safety of care. The impact of such access is not well understood beyond select health care systems and notes from primary care providers. Objectives This article analyzes patients’ perceptions about the patient portal experience with access to primary care and specialist’s notes and evaluates free-text comments as an improvement opportunity. Materials and Methods Patients at an academic health care system who accessed the patient portal from February 2016 to May 2016 were provided a link to complete a 15-item online survey. Those who had viewed at least one note were asked about patient characteristics, frequency of note access, note usefulness, note understanding, and if any action was taken after accessing the note. Free-text comments were associated with nine questions which were analyzed using qualitative methods. Results A total of 23% (1,487/6,439) of patients who viewed the survey in the portal, participated. Seventy-six percent (1,126/1,487) knew that the notes were available on the portal, and of those, 957 had viewed at least one note to continue the survey. Ninety percent of those were older than 30 years of age, and 90% had some college education. The majority (83%) thought OpenNotes helped them take better care of themselves, without increasing worry (94%) or contacting the physician after reading the note (91%). The qualitative analysis of free-text responses demonstrated multiple positive and negative themes, and they were analyzed for potential improvement opportunities. Conclusion Our survey confirms that patients who choose to access their primary care and specialists’ online medical records perceive benefits of OpenNotes. Additionally, the qualitative analysis of comments revealed positive benefits and several potential patient portal improvement opportunities which could inform implementation of OpenNotes at other health systems. © 2019 Georg Thieme Verlag KG Stuttgart · New York","author":[{"dropping-particle":"","family":"Mishra","given":"V K","non-dropping-particle":"","parse-names":false,"suffix":""},{"dropping-particle":"","family":"Hoyt","given":"R E","non-dropping-particle":"","parse-names":false,"suffix":""},{"dropping-particle":"","family":"Wolver","given":"S E","non-dropping-particle":"","parse-names":false,"suffix":""},{"dropping-particle":"","family":"Yoshihashi","given":"A","non-dropping-particle":"","parse-names":false,"suffix":""},{"dropping-particle":"","family":"Banas","given":"C","non-dropping-particle":"","parse-names":false,"suffix":""}],"container-title":"Applied Clinical Informatics","id":"ITEM-6","issue":"1","issued":{"date-parts":[["2019"]]},"note":"cited By 6","page":"10-18","title":"Qualitative and quantitative analysis of patients' perceptions of the patient portal experience with opennotes","type":"article-journal","volume":"10"},"uris":["http://www.mendeley.com/documents/?uuid=3968fd27-29fe-4c96-bece-0ddd4f9b7045"]},{"id":"ITEM-7","itemData":{"DOI":"10.3233/978-1-61499-830-3-216","abstract":"On May 2016, our institution implemented a redesign of the personal health record (PHR) with the aim of enhancing its use. The objective of this research was to know and to understand end users' opinions as regards PHR functionalities and the difficulties they have addressed while using the new PHR version. Research was based on a self administered survey, patient interviews and focus groups performed with out-patients. Topics examined: ways of access to the PHR log-in web page, frequency of use, type of device, most used functionalities, the different uses patients gave to PHR, perception as regards the redesign. This research allowed us to know the uses patients give to the PHR in this institution and to understand the difficulties they found in what refers to its re-design. This information constitutes the clue to motivate and accompany PHR users in the process of adoption of a patient portal. © 2017 International Medical Informatics Association (IMIA) and IOS Press.","author":[{"dropping-particle":"","family":"Smith","given":"M I","non-dropping-particle":"","parse-names":false,"suffix":""},{"dropping-particle":"","family":"Garcia","given":"G","non-dropping-particle":"","parse-names":false,"suffix":""},{"dropping-particle":"","family":"Simon","given":"M","non-dropping-particle":"","parse-names":false,"suffix":""},{"dropping-particle":"","family":"Bruchanski","given":"L","non-dropping-particle":"","parse-names":false,"suffix":""},{"dropping-particle":"","family":"Frangella","given":"J","non-dropping-particle":"","parse-names":false,"suffix":""},{"dropping-particle":"","family":"Sommer","given":"J A","non-dropping-particle":"","parse-names":false,"suffix":""},{"dropping-particle":"V","family":"Giussi","given":"M","non-dropping-particle":"","parse-names":false,"suffix":""},{"dropping-particle":"","family":"Luna","given":"D R","non-dropping-particle":"","parse-names":false,"suffix":""}],"container-title":"Studies in Health Technology and Informatics","id":"ITEM-7","issued":{"date-parts":[["2017"]]},"note":"cited By 5","page":"216-220","title":"Lessons learned after redesigning a personal health record","type":"article-journal","volume":"245"},"uris":["http://www.mendeley.com/documents/?uuid=ffd0fac8-91a0-4441-817a-bc5a870192d8"]},{"id":"ITEM-8","itemData":{"DOI":"10.2196/medinform.8026","ISSN":"2291-9694","abstract":"BACKGROUND Patient portals can improve patient communication with providers, provide patients with greater health information access, and help improve patient decision making, if they are used. Because research on factors facilitating and limiting patient portal utilization has not been conceptually based, no leverage points have been indicated for improving utilization. OBJECTIVE The primary objective for this analysis was to use a conceptual framework to determine potentially modifiable factors affecting patient portal utilization by older adults (aged 55 years and older) who receive care at clinics that serve low income and ethnically diverse communities. The secondary objective was to delineate how patient portal utilization is associated with perceived usefulness and usability. METHODS Patients from one urban and two rural clinics serving low income patients were recruited and completed interviewer-administered questionnaires on patient portal utilization. RESULTS A total of 200 ethnically diverse patients completed questionnaires, of which 41 (20.5%) patients reported utilizing portals. Education, social support, and frequent Internet utilization improve the odds of patient portal utilization; receiving health care at a rural clinic decreases the odds of portal utilization. CONCLUSIONS Leverage points to address disparities in patient portal utilization include providing training for older adults in patient portal utilization, involving spouses or other care partners in this training, and making information technology access available at public places in rural and urban communities.","author":[{"dropping-particle":"","family":"Arcury","given":"Thomas A","non-dropping-particle":"","parse-names":false,"suffix":""},{"dropping-particle":"","family":"Quandt","given":"Sara A","non-dropping-particle":"","parse-names":false,"suffix":""},{"dropping-particle":"","family":"Sandberg","given":"Joanne C","non-dropping-particle":"","parse-names":false,"suffix":""},{"dropping-particle":"","family":"Miller Jr","given":"David P","non-dropping-particle":"","parse-names":false,"suffix":""},{"dropping-particle":"","family":"Latulipe","given":"Celine","non-dropping-particle":"","parse-names":false,"suffix":""},{"dropping-particle":"","family":"Leng","given":"Xiaoyan","non-dropping-particle":"","parse-names":false,"suffix":""},{"dropping-particle":"","family":"Talton","given":"Jenifer W","non-dropping-particle":"","parse-names":false,"suffix":""},{"dropping-particle":"","family":"Melius","given":"Kathryn P","non-dropping-particle":"","parse-names":false,"suffix":""},{"dropping-particle":"","family":"Smith","given":"Alden","non-dropping-particle":"","parse-names":false,"suffix":""},{"dropping-particle":"","family":"Bertoni","given":"Alain G","non-dropping-particle":"","parse-names":false,"suffix":""}],"container-title":"JMIR Medical Informatics","id":"ITEM-8","issue":"4","issued":{"date-parts":[["2017","11","14"]]},"page":"e47","publisher":"JMIR Publications Inc.","title":"Patient Portal Utilization Among Ethnically Diverse Low Income Older Adults: Observational Study","type":"article-journal","volume":"5"},"uris":["http://www.mendeley.com/documents/?uuid=9649e6bf-f91f-3a04-8156-356041a4358f"]},{"id":"ITEM-9","itemData":{"DOI":"10.3390/s20226538","ISSN":"1424-8220 (Electronic)","PMID":"33207620","abstract":"Currently there is not a single trusted infrastructure used for the exchange and storage of medical data along the healthcare value chain and, thus, there is no platform used for monitoring patients' traceability within the entire healthcare chain. This situation leads to difficult communication and increased procedural costs, and thus it limits healthcare players from developing a better understanding and know-how of patients' traceability that could further boost innovation and development of the best-fitted health services. PatientDataChain blockchain-based technology is a novel approach, based on a decentralized healthcare infrastructure that incorporates a trust layer in the healthcare value chain. Our aim was to provide an integrated vision based on interoperability principles, that relies on the usage of specific sensors from various wearable devices, allowing us to collect specific data from patients' medical records. Interconnecting different healthcare providers, the collected data is integrated into a unitary personal health records (PHR) system, where the patient is the owner of his/her data. The decentralized nature of PatientDataChain, based on blockchain technology, leveraged the proper context to create a novel and improved data-sharing and exchange system, which is secure, flexible, and reliable. This approach brings increased benefits to data confidentiality and privacy, while providing secure access to patient medical records. This paper presents the design, implementation, and experimental validation of our proposed system, called PatientDataChain. The original contributions of our paper include the definition of the concept of unifying the entire healthcare value chain, the design of the architectural model of the system, the development of the system components, as well as the validation through a proof of concept (PoC) conducted with a medical clinic from Bucharest, using a dataset of 100 patients and over 1000 transactions. The proof of concept demonstrated the feasibility of the model in integrating the personal health records from heterogeneous sources (healthcare systems and sensors) in a unified, decentralized PHR system, with enhanced data exchange among healthcare players.","author":[{"dropping-particle":"","family":"Cernian","given":"Alexandra","non-dropping-particle":"","parse-names":false,"suffix":""},{"dropping-particle":"","family":"Tiganoaia","given":"Bogdan","non-dropping-particle":"","parse-names":false,"suffix":""},{"dropping-particle":"","family":"Sacala","given":"Ioan","non-dropping-particle":"","parse-names":false,"suffix":""},{"dropping-particle":"","family":"Pavel","given":"Adrian","non-dropping-particle":"","parse-names":false,"suffix":""},{"dropping-particle":"","family":"Iftemi","given":"Alin","non-dropping-particle":"","parse-names":false,"suffix":""}],"container-title":"Sensors","id":"ITEM-9","issue":"22","issued":{"date-parts":[["2020","11"]]},"language":"eng","page":"1-24","title":"PatientDataChain: A Blockchain-Based Approach to Integrate Personal Health Records.","type":"article-journal","volume":"20"},"uris":["http://www.mendeley.com/documents/?uuid=7d815e51-cab9-455b-b26d-7c09475b1d13"]},{"id":"ITEM-10","itemData":{"DOI":"10.2196/jmir.8372","ISSN":"14388871","PMID":"29410386","abstract":"Background: Electronic patient portals provide a new method for sharing personal medical information with individual patients. Objective: Our aim was to review utilization patterns of the largest online patient portal in Canada's largest city. Methods: We conducted a 4-year time-trend analysis of aggregated anonymous utilization data of the MyChart patient portal at Sunnybrook Health Sciences Centre in Ontario, Canada, from January 1, 2012, through December 31, 2015. Prespecified analyses examined trends related to day (weekend vs weekday), season (July vs January), year (2012 vs 2015), and an extreme adverse weather event (ice storm of December 20-26, 2013). Primary endpoints included three measures of patient portal activity: registrations, logins, and pageviews. Results: We identified 32,325 patients who registered for a MyChart account during the study interval. Time-trend analysis showed no sign of attenuating registrations over time. Logins were frequent, averaged 734 total per day, and showed an increasing trend over time. Pageviews mirrored logins, averaged about 3029 total per day, and equated to about 5 pageviews during the average login. The most popular pageviews were clinical notes, followed by laboratory results and medical imaging reports. All measures of patient activity were lower on weekends compared to weekdays (P&lt;.001) yet showed no significant changes related to seasons or extreme weather. No major security breach, malware attack, or software failure occurred during the study. Conclusions: Online patient portals can provide a popular and reliable system for distributing personal medical information to active patients and may merit consideration for hospitals.","author":[{"dropping-particle":"","family":"Redelmeier","given":"Donald A.","non-dropping-particle":"","parse-names":false,"suffix":""},{"dropping-particle":"","family":"Kraus","given":"Nicole C.","non-dropping-particle":"","parse-names":false,"suffix":""}],"container-title":"Journal of Medical Internet Research","id":"ITEM-10","issue":"2","issued":{"date-parts":[["2018"]]},"page":"1-9","title":"Patterns in patient access and utilization of online medical records: Analysis of MyChart","type":"article-journal","volume":"20"},"uris":["http://www.mendeley.com/documents/?uuid=1e937b5c-ba05-49c3-a47a-a0bde7fd844f"]},{"id":"ITEM-11","itemData":{"DOI":"10.2196/13126","abstract":"Background: Patient portals are a promising instrument to improve patient-centered care, as they provide patients information and tools that can help them better manage their health. The implementation of portals in both the inpatient and outpatient setting gives health care providers an opportunity to support patients both during hospitalization and after discharge. Thus, there is a need to better understand how inpatient and outpatient portals are used across care contexts. Objective: This study aimed to examine patients' perceptions of using inpatient and outpatient portals across the care settings, including how they used the portals and the benefits and concerns associated with portal use. Methods: This study was conducted in a large Midwestern academic medical center consisting of seven hospitals. We interviewed 120 patients who had used an inpatient portal during their hospitalization, at 15 days and 6 months postdischarge, to determine their perspectives of portal use in both hospital and outpatient settings. Interview transcripts were analyzed inductively and deductively by using team coding processes consistent with a grounded theory approach. Results: Interviews focused on three main areas of portal use: experience with the portal features, perceived benefits, and concerns. Responses at 15 days (n=60) and 6 months (n=60) postdischarge were consistent with respect to perceptions about portal use. Patients identified viewing their health information, managing their schedule, and communicating with providers as notable activities. Convenience, access to information, and better engagement in care were indicated as benefits. Concerns were related to technology issues and privacy/security risks. Conclusions: Implementation of inpatient portals as a complement to outpatient portals is increasing and can enable patients to better manage aspects of their care. Although care processes vary substantively across settings, the benefits of convenience, improved access to information, and better engagement in care provide opportunities for portal use across care settings to support patient-centered care. ©Ann Scheck McAlearney, Cynthia J Sieck, Alice Gaughan, Naleef Fareed, Jaclyn Volney, Timothy R Huerta.","author":[{"dropping-particle":"","family":"McAlearney","given":"A S","non-dropping-particle":"","parse-names":false,"suffix":""},{"dropping-particle":"","family":"Sieck","given":"C J","non-dropping-particle":"","parse-names":false,"suffix":""},{"dropping-particle":"","family":"Gaughan","given":"A","non-dropping-particle":"","parse-names":false,"suffix":""},{"dropping-particle":"","family":"Fareed","given":"N","non-dropping-particle":"","parse-names":false,"suffix":""},{"dropping-particle":"","family":"Volney","given":"J","non-dropping-particle":"","parse-names":false,"suffix":""},{"dropping-particle":"","family":"Huerta","given":"T R","non-dropping-particle":"","parse-names":false,"suffix":""}],"container-title":"Journal of Medical Internet Research","id":"ITEM-11","issue":"6","issued":{"date-parts":[["2019"]]},"note":"cited By 8","title":"Patients' perceptions of portal use across care settings: Qualitative study","type":"article-journal","volume":"21"},"uris":["http://www.mendeley.com/documents/?uuid=9e754534-bab7-4545-b481-f3956a847ffb"]},{"id":"ITEM-12","itemData":{"DOI":"10.1145/2702123.2702392","PMID":"27077140","abstract":"This paper describes the results of an interview study investigating facilitators and barriers to adoption of patient portals among low-income, older adults in rural and urban populations in the southeastern United States. We describe attitudes of this population of older adults and their current level of technology use and patient portal use. From qualitative analysis of 36 patient interviews and 16 caregiver interviews within these communities, we derive themes related to benefits of portals, barriers to use, concerns and desired features. Based on our initial findings, we present a set of considerations for designing the patient portal user experience, aimed at helping healthcare clinics to meet U.S. federally-mandated 'meaningful use' requirements.","author":[{"dropping-particle":"","family":"Latulipe","given":"Celine","non-dropping-particle":"","parse-names":false,"suffix":""},{"dropping-particle":"","family":"Gatto","given":"Amy","non-dropping-particle":"","parse-names":false,"suffix":""},{"dropping-particle":"","family":"Nguyen","given":"Ha T","non-dropping-particle":"","parse-names":false,"suffix":""},{"dropping-particle":"","family":"Miller","given":"David P","non-dropping-particle":"","parse-names":false,"suffix":""},{"dropping-particle":"","family":"Quandt","given":"Sara A","non-dropping-particle":"","parse-names":false,"suffix":""},{"dropping-particle":"","family":"Bertoni","given":"Alain G","non-dropping-particle":"","parse-names":false,"suffix":""},{"dropping-particle":"","family":"Smith","given":"Alden","non-dropping-particle":"","parse-names":false,"suffix":""},{"dropping-particle":"","family":"Arcury","given":"Thomas A","non-dropping-particle":"","parse-names":false,"suffix":""},{"dropping-particle":"","family":"County","given":"Greene","non-dropping-particle":"","parse-names":false,"suffix":""},{"dropping-particle":"","family":"Care","given":"Health","non-dropping-particle":"","parse-names":false,"suffix":""},{"dropping-particle":"","family":"Arcury","given":"Thomas A","non-dropping-particle":"","parse-names":false,"suffix":""}],"container-title":"Proceedings of the SIGCHI conference on human factors in computing systems. CHI Conference","id":"ITEM-12","issued":{"date-parts":[["2015","4"]]},"page":"3859-3868","title":"Design Considerations for Patient Portal Adoption by Low-Income, Older Adults.","type":"article-journal","volume":"2015"},"uris":["http://www.mendeley.com/documents/?uuid=c9956139-0f3c-4e22-8577-61a1244041de"]},{"id":"ITEM-13","itemData":{"DOI":"10.1186/s12911-019-0868-y","ISSN":"1472-6947 (Electronic)","PMID":"31296210","abstract":"BACKGROUND: Electronic patient portals are increasingly being implemented, also in (haemato) oncology. However, portal usage is low and depends on user and provider engagement. We explored wishes, expectations and thoughts of patients with a haematologic malignancy and their physicians with regard to the electronic patient portal. METHODS: Based on insights from literature and a focus group discussion we built a 44-item questionnaire. This questionnaire was spread amongst patients with a haematologic malignancy at the outpatient clinic that was not yet exposed to patient portal facilities. Haematologists completed a questionnaire based on literature. RESULTS: Patients were interested in many different types of access to information and portal functionalities. However, their opinions varied about the provision of access to the portal to other people, the role of the physician, possibilities for communication via the portal and timing of access. The physicians acknowledged the relevance of the electronic patient portal, but had some worries about the patients' autonomous information handling, organizational and technical issues. Patients frequently expressed to be open about the potential of the patient portal to orchestrate their care. Nevertheless, most physicians appreciated their supporting role towards the patient. CONCLUSIONS: Patients and physicians appreciated the electronic patient portal. Both groups need to be involved in further portal development to improve engagement by meeting patients' wishes, taking into account organizational and professional issues and managing expectations for both parties. To fit various patient profiles, portal design should be flexible and individualized. Further research should focus on the perceived added value and the impact on patient related outcome measures of portals.","author":[{"dropping-particle":"","family":"Geerts","given":"Paul A F","non-dropping-particle":"","parse-names":false,"suffix":""},{"dropping-particle":"","family":"Weijden","given":"Trudy","non-dropping-particle":"van der","parse-names":false,"suffix":""},{"dropping-particle":"","family":"Loeffen","given":"Pien G M","non-dropping-particle":"","parse-names":false,"suffix":""},{"dropping-particle":"","family":"Janssen","given":"Lise E F","non-dropping-particle":"","parse-names":false,"suffix":""},{"dropping-particle":"","family":"Almekinders","given":"Celine","non-dropping-particle":"","parse-names":false,"suffix":""},{"dropping-particle":"","family":"Wienhold","given":"Tobias A","non-dropping-particle":"","parse-names":false,"suffix":""},{"dropping-particle":"","family":"Bos","given":"Gerard M J","non-dropping-particle":"","parse-names":false,"suffix":""}],"container-title":"BMC medical informatics and decision making","id":"ITEM-13","issue":"1","issued":{"date-parts":[["2019","7"]]},"page":"129","title":"Developing a patient portal for haematology patients requires involvement of all stakeholders and a customised design, tailored to the individual needs.","type":"article-journal","volume":"19"},"uris":["http://www.mendeley.com/documents/?uuid=3b49f722-0865-455b-adb1-0d46e29f568c"]},{"id":"ITEM-14","itemData":{"author":[{"dropping-particle":"","family":"Lafata","given":"J E","non-dropping-particle":"","parse-names":false,"suffix":""},{"dropping-particle":"","family":"Miller","given":"C A","non-dropping-particle":"","parse-names":false,"suffix":""},{"dropping-particle":"","family":"Shires","given":"D A","non-dropping-particle":"","parse-names":false,"suffix":""},{"dropping-particle":"","family":"Dyer","given":"K","non-dropping-particle":"","parse-names":false,"suffix":""},{"dropping-particle":"","family":"Ratliff","given":"S M","non-dropping-particle":"","parse-names":false,"suffix":""},{"dropping-particle":"","family":"Schreiber","given":"M","non-dropping-particle":"","parse-names":false,"suffix":""}],"container-title":"American Journal of Managed Care","id":"ITEM-14","issue":"11","issued":{"date-parts":[["2018"]]},"note":"cited By 5","title":"Patients' Adoption of and Feature Access Within Electronic Patient Portals","type":"article-journal","volume":"24"},"uris":["http://www.mendeley.com/documents/?uuid=dbc4ac4d-9355-42ad-bb76-285a9411b44e"]},{"id":"ITEM-15","itemData":{"DOI":"10.3389/fneur.2020.00400","ISSN":"1664-2295 (Print)","PMID":"32670174","abstract":"Background: Multiple Sclerosis is a chronic inflammatory disease of the central nervous system that requires a complex, differential, and lifelong treatment strategy, which involves high monitoring efforts and the accumulation of numerous medical data. A fast and broad availability of care, as well as patient-relevant data and a stronger integration of patients and participating care providers into the complex treatment process is desirable. The aim of the ERDF-funded project \"Integrated Care Portal Multiple Sclerosis\" (IBMS) was to develop a pathway-based care model and a corresponding patient portal for MS patients and health care professionals (HCPs) as a digital tool to deliver the care model. Methods: The patient portal was created according to a patient-centered design approach which involves both the patients' and the professionals' view. Buurmann's five iterative phases were integrated into a design science research process. A problem analysis focusing on functions and user interfaces was conducted through surveys and workshops with MS patients and HCPs. Based on this, the patient portal was refined and a prototype of the portal was implemented using an agile software development strategy. Results: HCPs and patients already use digital hardware and are open to new technologies. Nevertheless, they desire improved (digital) communication and coordination between care providers. Both groups require a number of functions for the patient portal, which were implemented in the prototype. Usability tests with patients and HCPs are planned to consider whether the portal is deemed as usable, acceptable as well as functional to prepare for any needed ameliorations. Discussion: After testing the patient portal for usability, acceptability, and functionality, it will most likely be a useful and high-quality electronic health (eHealth) tool for patient management from day care to telerehabilitation. It implements clinical pathways in a manner which is comprehensible for patients. Future developments of the patient portal modules could include additional diseases, the integration of quality management and privacy management tools, and the use of artificial intelligence to personalize treatment strategies.","author":[{"dropping-particle":"","family":"Voigt","given":"Isabel","non-dropping-particle":"","parse-names":false,"suffix":""},{"dropping-particle":"","family":"Benedict","given":"Martin","non-dropping-particle":"","parse-names":false,"suffix":""},{"dropping-particle":"","family":"Susky","given":"Marcel","non-dropping-particle":"","parse-names":false,"suffix":""},{"dropping-particle":"","family":"Scheplitz","given":"Tim","non-dropping-particle":"","parse-names":false,"suffix":""},{"dropping-particle":"","family":"Frankowitz","given":"Sophie","non-dropping-particle":"","parse-names":false,"suffix":""},{"dropping-particle":"","family":"Kern","given":"Raimar","non-dropping-particle":"","parse-names":false,"suffix":""},{"dropping-particle":"","family":"Müller","given":"Olaf","non-dropping-particle":"","parse-names":false,"suffix":""},{"dropping-particle":"","family":"Schlieter","given":"Hannes","non-dropping-particle":"","parse-names":false,"suffix":""},{"dropping-particle":"","family":"Ziemssen","given":"Tjalf","non-dropping-particle":"","parse-names":false,"suffix":""}],"container-title":"Frontiers in neurology","id":"ITEM-15","issued":{"date-parts":[["2020"]]},"page":"400","title":"A Digital Patient Portal for Patients With Multiple Sclerosis.","type":"article-journal","volume":"11"},"uris":["http://www.mendeley.com/documents/?uuid=c1c5cc2a-e711-48b5-abeb-59cf66a381d3"]},{"id":"ITEM-16","itemData":{"DOI":"10.1080/17538157.2020.1776291","ISSN":"1753-8165 (Electronic)","PMID":"32603617","abstract":"The primary objective of this study was to identify meaningful indicators of patient portal use deemed important to psychiatric consumers. The secondary objectives were to uncover: 1) barriers and facilitators to patient portal use; and, 2) desired functionality of the technology by psychiatric consumers. A qualitative descriptive study was conducted using focus groups consisting of psychiatric consumers, their family members/caregivers, and Peer Support Workers. Two members of the research team independently performed a content analysis, and came to agreement on the identified coding hierarchy and themes. A total of twenty-three participants took part in one of five focus groups. Engagement and empowerment, consumer experience and satisfaction, and quality of care were identified as outcome indicators. Privacy and security, portal usage, and usability were identified as important process indicators. A number of barriers and facilitators were identified. Finally, psychiatric consumers desired functionality of a patient portal were discussed. Findings suggest that patient portal research among psychiatric populations can be conducted using many of the indicators that have previously been used for physical health populations. However, this study identified other unique considerations that should be accounted for when evaluating a patient portal among psychiatric populations.","author":[{"dropping-particle":"","family":"Strudwick","given":"Gillian","non-dropping-particle":"","parse-names":false,"suffix":""},{"dropping-particle":"","family":"Booth","given":"Richard G","non-dropping-particle":"","parse-names":false,"suffix":""},{"dropping-particle":"","family":"McLean","given":"Drew","non-dropping-particle":"","parse-names":false,"suffix":""},{"dropping-particle":"","family":"Leung","given":"Kevin","non-dropping-particle":"","parse-names":false,"suffix":""},{"dropping-particle":"","family":"Rossetti","given":"Sarah","non-dropping-particle":"","parse-names":false,"suffix":""},{"dropping-particle":"","family":"McCann","given":"Miriam","non-dropping-particle":"","parse-names":false,"suffix":""},{"dropping-particle":"","family":"Strauss","given":"John","non-dropping-particle":"","parse-names":false,"suffix":""}],"container-title":"Informatics for health &amp; social care","id":"ITEM-16","issue":"4","issued":{"date-parts":[["2020","10"]]},"page":"396-409","title":"Identifying indicators of meaningful patient portal use by psychiatric populations.","type":"article-journal","volume":"45"},"uris":["http://www.mendeley.com/documents/?uuid=452c5096-845c-4990-a6da-22614f6d0509"]}],"mendeley":{"formattedCitation":"[24,27,29–31,33,34,36,39,48,53,55,57,60,61,84]","plainTextFormattedCitation":"[24,27,29–31,33,34,36,39,48,53,55,57,60,61,84]","previouslyFormattedCitation":"[24,27,29–31,33,34,36,39,48,53,55,57,60,61,84]"},"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4,27,29–31,33,34,36,39,48,53,55,57,60,61,84]</w:t>
            </w:r>
            <w:r w:rsidRPr="00B729D2">
              <w:rPr>
                <w:rFonts w:ascii="Times New Roman" w:hAnsi="Times New Roman" w:cs="Times New Roman"/>
                <w:sz w:val="24"/>
                <w:szCs w:val="24"/>
              </w:rPr>
              <w:fldChar w:fldCharType="end"/>
            </w:r>
          </w:p>
        </w:tc>
      </w:tr>
      <w:tr w:rsidR="006D1EB9" w:rsidRPr="00B729D2" w14:paraId="03C6C9A0" w14:textId="77777777" w:rsidTr="00296E2F">
        <w:trPr>
          <w:gridAfter w:val="1"/>
          <w:wAfter w:w="8" w:type="dxa"/>
        </w:trPr>
        <w:tc>
          <w:tcPr>
            <w:tcW w:w="1980" w:type="dxa"/>
            <w:vMerge/>
          </w:tcPr>
          <w:p w14:paraId="0D323F49" w14:textId="77777777" w:rsidR="006D1EB9" w:rsidRPr="00B729D2" w:rsidRDefault="006D1EB9">
            <w:pPr>
              <w:rPr>
                <w:rFonts w:ascii="Times New Roman" w:hAnsi="Times New Roman" w:cs="Times New Roman"/>
                <w:sz w:val="24"/>
                <w:szCs w:val="24"/>
              </w:rPr>
            </w:pPr>
          </w:p>
        </w:tc>
        <w:tc>
          <w:tcPr>
            <w:tcW w:w="1559" w:type="dxa"/>
            <w:vMerge/>
          </w:tcPr>
          <w:p w14:paraId="5BB2881E" w14:textId="77777777" w:rsidR="006D1EB9" w:rsidRPr="00B729D2" w:rsidRDefault="006D1EB9">
            <w:pPr>
              <w:rPr>
                <w:rFonts w:ascii="Times New Roman" w:hAnsi="Times New Roman" w:cs="Times New Roman"/>
                <w:sz w:val="24"/>
                <w:szCs w:val="24"/>
              </w:rPr>
            </w:pPr>
          </w:p>
        </w:tc>
        <w:tc>
          <w:tcPr>
            <w:tcW w:w="2628" w:type="dxa"/>
          </w:tcPr>
          <w:p w14:paraId="6B1CD45E" w14:textId="611143A0" w:rsidR="006D1EB9" w:rsidRPr="00B729D2" w:rsidRDefault="006D1EB9">
            <w:pPr>
              <w:rPr>
                <w:rFonts w:ascii="Times New Roman" w:hAnsi="Times New Roman" w:cs="Times New Roman"/>
                <w:sz w:val="24"/>
                <w:szCs w:val="24"/>
              </w:rPr>
            </w:pPr>
            <w:r w:rsidRPr="00B729D2">
              <w:rPr>
                <w:rFonts w:ascii="Times New Roman" w:hAnsi="Times New Roman" w:cs="Times New Roman"/>
                <w:sz w:val="24"/>
                <w:szCs w:val="24"/>
              </w:rPr>
              <w:t xml:space="preserve">order medications </w:t>
            </w:r>
          </w:p>
        </w:tc>
        <w:tc>
          <w:tcPr>
            <w:tcW w:w="3402" w:type="dxa"/>
          </w:tcPr>
          <w:p w14:paraId="4C0C0273" w14:textId="1DABBBB0" w:rsidR="006D1EB9"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196/11604","ISSN":"1438-8871","PMID":"30958272","abstract":"Background: Patient portals offer modern digital tools for older adults with multiple chronic conditions (MCC) to engage in their health management. However, there are barriers to portal adoption among older adults. Understanding portal user interface and user experience (UI and UX) preferences of older adults with MCC may improve the accessibility, acceptability, and adoption of patient portals.; Objective: The aim of this study was to use the Technology Acceptance Model (TAM) as a framework for qualitatively describing the UI and UX, intent to use, and use behaviors among older patients with MCC.; Methods: We carried out a qualitative descriptive study of Kaiser Permanente Colorado's established patient portal, My Health Manager. Older patients (N=24; mean 78.41 (SD 5.4) years) with MCC participated in focus groups. Stratified random sampling was used to maximize age and experience with the portal among participants. The semistructured focus groups used a combination of discussion a","author":[{"dropping-particle":"","family":"Portz","given":"Jennifer Dickman","non-dropping-particle":"","parse-names":false,"suffix":""},{"dropping-particle":"","family":"Bayliss","given":"Elizabeth A.","non-dropping-particle":"","parse-names":false,"suffix":""},{"dropping-particle":"","family":"Bull","given":"Sheana","non-dropping-particle":"","parse-names":false,"suffix":""},{"dropping-particle":"","family":"Boxer","given":"Rebecca S.","non-dropping-particle":"","parse-names":false,"suffix":""},{"dropping-particle":"","family":"Bekelman","given":"David B.","non-dropping-particle":"","parse-names":false,"suffix":""},{"dropping-particle":"","family":"Gleason","given":"Kathy","non-dropping-particle":"","parse-names":false,"suffix":""},{"dropping-particle":"","family":"Czaja","given":"Sara","non-dropping-particle":"","parse-names":false,"suffix":""}],"container-title":"Journal of medical Internet research","id":"ITEM-1","issue":"4","issued":{"date-parts":[["2019","4"]]},"language":"eng","page":"e11604","title":"Using the Technology Acceptance Model to Explore User Experience, Intent to Use, and Use Behavior of a Patient Portal Among Older Adults With Multiple Chronic Conditions: Descriptive Qualitative Study.","type":"article-journal","volume":"21"},"uris":["http://www.mendeley.com/documents/?uuid=754cff99-dac4-4ffd-8f9f-f5aae6403a08"]},{"id":"ITEM-2","itemData":{"DOI":"10.3390/s20226538","ISSN":"1424-8220 (Electronic)","PMID":"33207620","abstract":"Currently there is not a single trusted infrastructure used for the exchange and storage of medical data along the healthcare value chain and, thus, there is no platform used for monitoring patients' traceability within the entire healthcare chain. This situation leads to difficult communication and increased procedural costs, and thus it limits healthcare players from developing a better understanding and know-how of patients' traceability that could further boost innovation and development of the best-fitted health services. PatientDataChain blockchain-based technology is a novel approach, based on a decentralized healthcare infrastructure that incorporates a trust layer in the healthcare value chain. Our aim was to provide an integrated vision based on interoperability principles, that relies on the usage of specific sensors from various wearable devices, allowing us to collect specific data from patients' medical records. Interconnecting different healthcare providers, the collected data is integrated into a unitary personal health records (PHR) system, where the patient is the owner of his/her data. The decentralized nature of PatientDataChain, based on blockchain technology, leveraged the proper context to create a novel and improved data-sharing and exchange system, which is secure, flexible, and reliable. This approach brings increased benefits to data confidentiality and privacy, while providing secure access to patient medical records. This paper presents the design, implementation, and experimental validation of our proposed system, called PatientDataChain. The original contributions of our paper include the definition of the concept of unifying the entire healthcare value chain, the design of the architectural model of the system, the development of the system components, as well as the validation through a proof of concept (PoC) conducted with a medical clinic from Bucharest, using a dataset of 100 patients and over 1000 transactions. The proof of concept demonstrated the feasibility of the model in integrating the personal health records from heterogeneous sources (healthcare systems and sensors) in a unified, decentralized PHR system, with enhanced data exchange among healthcare players.","author":[{"dropping-particle":"","family":"Cernian","given":"Alexandra","non-dropping-particle":"","parse-names":false,"suffix":""},{"dropping-particle":"","family":"Tiganoaia","given":"Bogdan","non-dropping-particle":"","parse-names":false,"suffix":""},{"dropping-particle":"","family":"Sacala","given":"Ioan","non-dropping-particle":"","parse-names":false,"suffix":""},{"dropping-particle":"","family":"Pavel","given":"Adrian","non-dropping-particle":"","parse-names":false,"suffix":""},{"dropping-particle":"","family":"Iftemi","given":"Alin","non-dropping-particle":"","parse-names":false,"suffix":""}],"container-title":"Sensors","id":"ITEM-2","issue":"22","issued":{"date-parts":[["2020","11"]]},"language":"eng","page":"1-24","title":"PatientDataChain: A Blockchain-Based Approach to Integrate Personal Health Records.","type":"article-journal","volume":"20"},"uris":["http://www.mendeley.com/documents/?uuid=7d815e51-cab9-455b-b26d-7c09475b1d13"]},{"id":"ITEM-3","itemData":{"DOI":"10.3389/fneur.2020.00400","ISSN":"1664-2295 (Print)","PMID":"32670174","abstract":"Background: Multiple Sclerosis is a chronic inflammatory disease of the central nervous system that requires a complex, differential, and lifelong treatment strategy, which involves high monitoring efforts and the accumulation of numerous medical data. A fast and broad availability of care, as well as patient-relevant data and a stronger integration of patients and participating care providers into the complex treatment process is desirable. The aim of the ERDF-funded project \"Integrated Care Portal Multiple Sclerosis\" (IBMS) was to develop a pathway-based care model and a corresponding patient portal for MS patients and health care professionals (HCPs) as a digital tool to deliver the care model. Methods: The patient portal was created according to a patient-centered design approach which involves both the patients' and the professionals' view. Buurmann's five iterative phases were integrated into a design science research process. A problem analysis focusing on functions and user interfaces was conducted through surveys and workshops with MS patients and HCPs. Based on this, the patient portal was refined and a prototype of the portal was implemented using an agile software development strategy. Results: HCPs and patients already use digital hardware and are open to new technologies. Nevertheless, they desire improved (digital) communication and coordination between care providers. Both groups require a number of functions for the patient portal, which were implemented in the prototype. Usability tests with patients and HCPs are planned to consider whether the portal is deemed as usable, acceptable as well as functional to prepare for any needed ameliorations. Discussion: After testing the patient portal for usability, acceptability, and functionality, it will most likely be a useful and high-quality electronic health (eHealth) tool for patient management from day care to telerehabilitation. It implements clinical pathways in a manner which is comprehensible for patients. Future developments of the patient portal modules could include additional diseases, the integration of quality management and privacy management tools, and the use of artificial intelligence to personalize treatment strategies.","author":[{"dropping-particle":"","family":"Voigt","given":"Isabel","non-dropping-particle":"","parse-names":false,"suffix":""},{"dropping-particle":"","family":"Benedict","given":"Martin","non-dropping-particle":"","parse-names":false,"suffix":""},{"dropping-particle":"","family":"Susky","given":"Marcel","non-dropping-particle":"","parse-names":false,"suffix":""},{"dropping-particle":"","family":"Scheplitz","given":"Tim","non-dropping-particle":"","parse-names":false,"suffix":""},{"dropping-particle":"","family":"Frankowitz","given":"Sophie","non-dropping-particle":"","parse-names":false,"suffix":""},{"dropping-particle":"","family":"Kern","given":"Raimar","non-dropping-particle":"","parse-names":false,"suffix":""},{"dropping-particle":"","family":"Müller","given":"Olaf","non-dropping-particle":"","parse-names":false,"suffix":""},{"dropping-particle":"","family":"Schlieter","given":"Hannes","non-dropping-particle":"","parse-names":false,"suffix":""},{"dropping-particle":"","family":"Ziemssen","given":"Tjalf","non-dropping-particle":"","parse-names":false,"suffix":""}],"container-title":"Frontiers in neurology","id":"ITEM-3","issued":{"date-parts":[["2020"]]},"page":"400","title":"A Digital Patient Portal for Patients With Multiple Sclerosis.","type":"article-journal","volume":"11"},"uris":["http://www.mendeley.com/documents/?uuid=c1c5cc2a-e711-48b5-abeb-59cf66a381d3"]}],"mendeley":{"formattedCitation":"[29,39,71]","plainTextFormattedCitation":"[29,39,71]","previouslyFormattedCitation":"[29,39,71]"},"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9,39,71]</w:t>
            </w:r>
            <w:r w:rsidRPr="00B729D2">
              <w:rPr>
                <w:rFonts w:ascii="Times New Roman" w:hAnsi="Times New Roman" w:cs="Times New Roman"/>
                <w:sz w:val="24"/>
                <w:szCs w:val="24"/>
              </w:rPr>
              <w:fldChar w:fldCharType="end"/>
            </w:r>
          </w:p>
        </w:tc>
      </w:tr>
      <w:tr w:rsidR="006D1EB9" w:rsidRPr="00B729D2" w14:paraId="28265EF3" w14:textId="77777777" w:rsidTr="00296E2F">
        <w:trPr>
          <w:gridAfter w:val="1"/>
          <w:wAfter w:w="8" w:type="dxa"/>
        </w:trPr>
        <w:tc>
          <w:tcPr>
            <w:tcW w:w="1980" w:type="dxa"/>
            <w:vMerge/>
          </w:tcPr>
          <w:p w14:paraId="6697B3A7" w14:textId="77777777" w:rsidR="006D1EB9" w:rsidRPr="00B729D2" w:rsidRDefault="006D1EB9">
            <w:pPr>
              <w:rPr>
                <w:rFonts w:ascii="Times New Roman" w:hAnsi="Times New Roman" w:cs="Times New Roman"/>
                <w:sz w:val="24"/>
                <w:szCs w:val="24"/>
              </w:rPr>
            </w:pPr>
          </w:p>
        </w:tc>
        <w:tc>
          <w:tcPr>
            <w:tcW w:w="1559" w:type="dxa"/>
            <w:vMerge/>
          </w:tcPr>
          <w:p w14:paraId="64D3F285" w14:textId="77777777" w:rsidR="006D1EB9" w:rsidRPr="00B729D2" w:rsidRDefault="006D1EB9">
            <w:pPr>
              <w:rPr>
                <w:rFonts w:ascii="Times New Roman" w:hAnsi="Times New Roman" w:cs="Times New Roman"/>
                <w:sz w:val="24"/>
                <w:szCs w:val="24"/>
              </w:rPr>
            </w:pPr>
          </w:p>
        </w:tc>
        <w:tc>
          <w:tcPr>
            <w:tcW w:w="2628" w:type="dxa"/>
          </w:tcPr>
          <w:p w14:paraId="320BC4E4" w14:textId="2BFC0EB0" w:rsidR="006D1EB9" w:rsidRPr="00B729D2" w:rsidRDefault="006D1EB9">
            <w:pPr>
              <w:rPr>
                <w:rFonts w:ascii="Times New Roman" w:hAnsi="Times New Roman" w:cs="Times New Roman"/>
                <w:sz w:val="24"/>
                <w:szCs w:val="24"/>
              </w:rPr>
            </w:pPr>
            <w:r w:rsidRPr="00B729D2">
              <w:rPr>
                <w:rFonts w:ascii="Times New Roman" w:hAnsi="Times New Roman" w:cs="Times New Roman"/>
                <w:sz w:val="24"/>
                <w:szCs w:val="24"/>
              </w:rPr>
              <w:t xml:space="preserve">deliver purchased medication </w:t>
            </w:r>
          </w:p>
        </w:tc>
        <w:tc>
          <w:tcPr>
            <w:tcW w:w="3402" w:type="dxa"/>
          </w:tcPr>
          <w:p w14:paraId="088D19E0" w14:textId="2AEACC79" w:rsidR="006D1EB9"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3233/SHTI190432","ISBN":"9781643680026","ISSN":"18798365","abstract":"With the adoption of Personal Health Records (PHRs) integrated with Electronic Health Records (EHRs) and the increase of accessibility to data, institutions have the possibility of exchanging medical information with their patients. Involving the patient reported data has the potential to improve the quality of care and safety and create a feedback loop between patients and health professionals. The objective of this study is to describe a user-centered design of a module for medication list with reconciliation functionalities managed by the patients themselves, and connected to their EHR for supervision and medical validation. We conducted 42 interviews (31 patients and 11 general practitioners). From the interviews, we performed qualitative analysis and extracted the main findings from comments in both groups. Correctitude rate was 57 to 100%, and satisfaction of use (SUS) maximum was 96% and 92%. These findings may be relevant to patients, health care providers, and policymakers.","author":[{"dropping-particle":"","family":"Fosser","given":"Santiago Márquez","non-dropping-particle":"","parse-names":false,"suffix":""},{"dropping-particle":"","family":"Sommer","given":"Janine","non-dropping-particle":"","parse-names":false,"suffix":""},{"dropping-particle":"","family":"Simón","given":"Mariana","non-dropping-particle":"","parse-names":false,"suffix":""},{"dropping-particle":"","family":"Giraldo","given":"Liliana","non-dropping-particle":"","parse-names":false,"suffix":""},{"dropping-particle":"","family":"Plazzotta","given":"Fernando","non-dropping-particle":"","parse-names":false,"suffix":""},{"dropping-particle":"","family":"Luna","given":"Daniel","non-dropping-particle":"","parse-names":false,"suffix":""},{"dropping-particle":"","family":"Santiago","given":"Márquez Fosser","non-dropping-particle":"","parse-names":false,"suffix":""}],"container-title":"Studies in Health Technology and Informatics","id":"ITEM-1","issued":{"date-parts":[["2019"]]},"note":"From Duplicate 2 (User -centered design of a patient medication reconciliation module in an integrated personal health record - Fosser, Santiago Márquez; Sommer, Janine; Simón, Mariana; Giraldo, Liliana; Plazzotta, Fernando; Luna, Daniel)\n\ncited By 0","page":"1278-1282","title":"User -centered design of a patient medication reconciliation module in an integrated personal health record","type":"article-journal","volume":"264"},"uris":["http://www.mendeley.com/documents/?uuid=f702ba8e-f9f3-4dc8-bc95-7e6903cfdbd5"]}],"mendeley":{"formattedCitation":"[79]","plainTextFormattedCitation":"[79]","previouslyFormattedCitation":"[79]"},"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9]</w:t>
            </w:r>
            <w:r w:rsidRPr="00B729D2">
              <w:rPr>
                <w:rFonts w:ascii="Times New Roman" w:hAnsi="Times New Roman" w:cs="Times New Roman"/>
                <w:sz w:val="24"/>
                <w:szCs w:val="24"/>
              </w:rPr>
              <w:fldChar w:fldCharType="end"/>
            </w:r>
          </w:p>
        </w:tc>
      </w:tr>
      <w:tr w:rsidR="006D1EB9" w:rsidRPr="00B729D2" w14:paraId="5E71F473" w14:textId="77777777" w:rsidTr="00296E2F">
        <w:trPr>
          <w:gridAfter w:val="1"/>
          <w:wAfter w:w="8" w:type="dxa"/>
        </w:trPr>
        <w:tc>
          <w:tcPr>
            <w:tcW w:w="1980" w:type="dxa"/>
            <w:vMerge/>
          </w:tcPr>
          <w:p w14:paraId="5A2F0176" w14:textId="77777777" w:rsidR="006D1EB9" w:rsidRPr="00B729D2" w:rsidRDefault="006D1EB9">
            <w:pPr>
              <w:rPr>
                <w:rFonts w:ascii="Times New Roman" w:hAnsi="Times New Roman" w:cs="Times New Roman"/>
                <w:sz w:val="24"/>
                <w:szCs w:val="24"/>
              </w:rPr>
            </w:pPr>
          </w:p>
        </w:tc>
        <w:tc>
          <w:tcPr>
            <w:tcW w:w="1559" w:type="dxa"/>
            <w:vMerge/>
          </w:tcPr>
          <w:p w14:paraId="5857F909" w14:textId="77777777" w:rsidR="006D1EB9" w:rsidRPr="00B729D2" w:rsidRDefault="006D1EB9">
            <w:pPr>
              <w:rPr>
                <w:rFonts w:ascii="Times New Roman" w:hAnsi="Times New Roman" w:cs="Times New Roman"/>
                <w:sz w:val="24"/>
                <w:szCs w:val="24"/>
              </w:rPr>
            </w:pPr>
          </w:p>
        </w:tc>
        <w:tc>
          <w:tcPr>
            <w:tcW w:w="2628" w:type="dxa"/>
          </w:tcPr>
          <w:p w14:paraId="41F9C10F" w14:textId="5D5F2902" w:rsidR="006D1EB9" w:rsidRPr="00B729D2" w:rsidRDefault="006D1EB9">
            <w:pPr>
              <w:rPr>
                <w:rFonts w:ascii="Times New Roman" w:hAnsi="Times New Roman" w:cs="Times New Roman"/>
                <w:sz w:val="24"/>
                <w:szCs w:val="24"/>
              </w:rPr>
            </w:pPr>
            <w:r w:rsidRPr="00B729D2">
              <w:rPr>
                <w:rFonts w:ascii="Times New Roman" w:hAnsi="Times New Roman" w:cs="Times New Roman"/>
                <w:sz w:val="24"/>
                <w:szCs w:val="24"/>
              </w:rPr>
              <w:t xml:space="preserve">track the delivery of medication </w:t>
            </w:r>
          </w:p>
        </w:tc>
        <w:tc>
          <w:tcPr>
            <w:tcW w:w="3402" w:type="dxa"/>
          </w:tcPr>
          <w:p w14:paraId="257040C8" w14:textId="07CCDCC9" w:rsidR="006D1EB9" w:rsidRPr="00B729D2" w:rsidRDefault="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93/jamia/ocz024","ISSN":"1527974X","PMID":"30924875","abstract":"Objective: To examine sociodemographic characteristics associated with use of My HealtheVet (MHV) by veterans living with HIV. Materials and Methods: Veterans Health Administration administrative data were used to identify a cohort of veterans living with HIV in fiscal years 2011-2017. Descriptive analyses were conducted to examine demographic characteristics and racial/ethnic differences in MHV registration and tool use. Chi-Square tests were performed to assess associations between race/ethnicity and MHV registration and tool use. Results: The highest proportion of registrants were non-Hispanic White veterans living with HIV (59%), followed by Hispanic/Latino (55%) and Black veterans living with HIV (40%). Chi-Square analyses revealed that: (1) MHV account registration was significantly lower for both Black and Hispanic/Latino veterans in comparison to White veterans and (2) Black MHV registrants were less likely to utilize any MHV tool compared with White MHV registrants including Blue Button record download, medication refills, secure messaging, lab, and appointment views. Discussion: In line with prior research on personal health record (PHR) use among non-veteran populations, these findings show racial and ethnic inequities in MHV use among veterans living with HIV. Racial and ethnic minorities may be less likely to use PHRs for a myriad of reasons, including PHR privacy concerns, decreased educational attainment, and limited access to the internet. Conclusion: This is the first study to examine racial and ethnic disparities in use of MHV tools by veterans living with HIV and utilizing Veterans Health Administration health care. Future research should examine potential moderating factors linked to decreased PHR use among racial and ethnic minority veterans, which could inform strategies to increase PHR use among vulnerable populations.","author":[{"dropping-particle":"","family":"Javier","given":"Sarah J.","non-dropping-particle":"","parse-names":false,"suffix":""},{"dropping-particle":"","family":"Troszak","given":"Lara K.","non-dropping-particle":"","parse-names":false,"suffix":""},{"dropping-particle":"","family":"Shimada","given":"Stephanie L.","non-dropping-particle":"","parse-names":false,"suffix":""},{"dropping-particle":"","family":"McInnes","given":"D. Keith","non-dropping-particle":"","parse-names":false,"suffix":""},{"dropping-particle":"","family":"Ohl","given":"Michael E.","non-dropping-particle":"","parse-names":false,"suffix":""},{"dropping-particle":"","family":"Avoundjian","given":"Tigran","non-dropping-particle":"","parse-names":false,"suffix":""},{"dropping-particle":"","family":"Erhardt","given":"Taryn A.","non-dropping-particle":"","parse-names":false,"suffix":""},{"dropping-particle":"","family":"Midboe","given":"Amanda M.","non-dropping-particle":"","parse-names":false,"suffix":""}],"container-title":"Journal of the American Medical Informatics Association","id":"ITEM-1","issue":"8-9","issued":{"date-parts":[["2019","8"]]},"language":"eng","page":"696-702","publisher-place":"England","title":"Racial and ethnic disparities in use of a personal health record by veterans living with HIV","type":"article-journal","volume":"26"},"uris":["http://www.mendeley.com/documents/?uuid=89ef34ab-36f5-469d-9b58-b8af64cae35d"]},{"id":"ITEM-2","itemData":{"DOI":"10.3390/s20226538","ISSN":"1424-8220 (Electronic)","PMID":"33207620","abstract":"Currently there is not a single trusted infrastructure used for the exchange and storage of medical data along the healthcare value chain and, thus, there is no platform used for monitoring patients' traceability within the entire healthcare chain. This situation leads to difficult communication and increased procedural costs, and thus it limits healthcare players from developing a better understanding and know-how of patients' traceability that could further boost innovation and development of the best-fitted health services. PatientDataChain blockchain-based technology is a novel approach, based on a decentralized healthcare infrastructure that incorporates a trust layer in the healthcare value chain. Our aim was to provide an integrated vision based on interoperability principles, that relies on the usage of specific sensors from various wearable devices, allowing us to collect specific data from patients' medical records. Interconnecting different healthcare providers, the collected data is integrated into a unitary personal health records (PHR) system, where the patient is the owner of his/her data. The decentralized nature of PatientDataChain, based on blockchain technology, leveraged the proper context to create a novel and improved data-sharing and exchange system, which is secure, flexible, and reliable. This approach brings increased benefits to data confidentiality and privacy, while providing secure access to patient medical records. This paper presents the design, implementation, and experimental validation of our proposed system, called PatientDataChain. The original contributions of our paper include the definition of the concept of unifying the entire healthcare value chain, the design of the architectural model of the system, the development of the system components, as well as the validation through a proof of concept (PoC) conducted with a medical clinic from Bucharest, using a dataset of 100 patients and over 1000 transactions. The proof of concept demonstrated the feasibility of the model in integrating the personal health records from heterogeneous sources (healthcare systems and sensors) in a unified, decentralized PHR system, with enhanced data exchange among healthcare players.","author":[{"dropping-particle":"","family":"Cernian","given":"Alexandra","non-dropping-particle":"","parse-names":false,"suffix":""},{"dropping-particle":"","family":"Tiganoaia","given":"Bogdan","non-dropping-particle":"","parse-names":false,"suffix":""},{"dropping-particle":"","family":"Sacala","given":"Ioan","non-dropping-particle":"","parse-names":false,"suffix":""},{"dropping-particle":"","family":"Pavel","given":"Adrian","non-dropping-particle":"","parse-names":false,"suffix":""},{"dropping-particle":"","family":"Iftemi","given":"Alin","non-dropping-particle":"","parse-names":false,"suffix":""}],"container-title":"Sensors","id":"ITEM-2","issue":"22","issued":{"date-parts":[["2020","11"]]},"language":"eng","page":"1-24","title":"PatientDataChain: A Blockchain-Based Approach to Integrate Personal Health Records.","type":"article-journal","volume":"20"},"uris":["http://www.mendeley.com/documents/?uuid=7d815e51-cab9-455b-b26d-7c09475b1d13"]},{"id":"ITEM-3","itemData":{"DOI":"10.2196/10413","ISSN":"1438-8871 (Electronic)","PMID":"29991468","abstract":"BACKGROUND: Health care systems have entered a new era focused on patient  engagement. Patient portals linked to electronic health records are recognized as a promising multifaceted tool to help achieve patient engagement goals. Achieving significant growth in adoption and use requires agile evaluation methods to complement periodic formal research efforts. OBJECTIVE: This paper describes one of the implementation strategies that the Department of Veterans Affairs (VA) has used to foster the adoption and sustained use of its patient portal, My HealtheVet, over the last decade: an ongoing focus on user-centered design (UCD). This strategy entails understanding the users and their tasks and goals and optimizing portal design and functionality accordingly. Using a case study approach, we present a comparison of early user demographics and preferences with more recent data and several examples to illustrate how a UCD can serve as an effective implementation strategy for a patient portal within a large integrated health care system. METHODS: VA has employed a customer experience analytics (CXA) survey on its patient portal since 2007 to enable ongoing direct user feedback. In a continuous cycle, a random sample of site visitors is invited to participate in the Web-based survey. CXA model questions are used to track and trend satisfaction, while custom questions collect data about users' characteristics, needs, and preferences. In this case study, we performed analyses of descriptive statistics comparing user characteristics and preferences from FY2008 (wherein \"FY\" means \"fiscal year\") to FY2017 and user trends regarding satisfaction with and utilization of specific portal functions over the last decade, as well as qualitative content analysis of user's open-ended survey comments. RESULTS: User feedback has guided the development of enhancements to core components of the My HealtheVet portal including available features, content, interface design, prospective functional design, and related policies. Ten-year data regarding user characteristics and portal utilization demonstrate trends toward greater patient engagement and satisfaction. Administration of a continuous voluntary Web-based survey is an efficient and effective way to capture veterans' voices about who they are, how they use the patient portal, needed system improvements, and desired additional services. CONCLUSIONS: Leveraging \"voice-of-the-customer\" techniques as part of patient portal implement…","author":[{"dropping-particle":"","family":"Nazi","given":"Kim M","non-dropping-particle":"","parse-names":false,"suffix":""},{"dropping-particle":"","family":"Turvey","given":"Carolyn L","non-dropping-particle":"","parse-names":false,"suffix":""},{"dropping-particle":"","family":"Klein","given":"Dawn M","non-dropping-particle":"","parse-names":false,"suffix":""},{"dropping-particle":"","family":"Hogan","given":"Timothy P","non-dropping-particle":"","parse-names":false,"suffix":""}],"container-title":"Journal of medical Internet research","id":"ITEM-3","issue":"7","issued":{"date-parts":[["2018","7"]]},"language":"eng","page":"e10413","title":"A Decade of Veteran Voices: Examining Patient Portal Enhancements Through the Lens  of User-Centered Design.","type":"article-journal","volume":"20"},"uris":["http://www.mendeley.com/documents/?uuid=687ed725-ea1d-46e8-8228-8a0fc580a21f"]}],"mendeley":{"formattedCitation":"[36,39,42]","plainTextFormattedCitation":"[36,39,42]","previouslyFormattedCitation":"[36,39,42]"},"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6,39,42]</w:t>
            </w:r>
            <w:r w:rsidRPr="00B729D2">
              <w:rPr>
                <w:rFonts w:ascii="Times New Roman" w:hAnsi="Times New Roman" w:cs="Times New Roman"/>
                <w:sz w:val="24"/>
                <w:szCs w:val="24"/>
              </w:rPr>
              <w:fldChar w:fldCharType="end"/>
            </w:r>
          </w:p>
        </w:tc>
      </w:tr>
      <w:tr w:rsidR="00B729D2" w:rsidRPr="00B729D2" w14:paraId="7C7AABD4" w14:textId="77777777" w:rsidTr="00762FA7">
        <w:trPr>
          <w:gridAfter w:val="1"/>
          <w:wAfter w:w="8" w:type="dxa"/>
        </w:trPr>
        <w:tc>
          <w:tcPr>
            <w:tcW w:w="1980" w:type="dxa"/>
            <w:vMerge/>
          </w:tcPr>
          <w:p w14:paraId="2E248D16" w14:textId="77777777" w:rsidR="00B729D2" w:rsidRPr="00B729D2" w:rsidRDefault="00B729D2" w:rsidP="00B729D2">
            <w:pPr>
              <w:rPr>
                <w:rFonts w:ascii="Times New Roman" w:hAnsi="Times New Roman" w:cs="Times New Roman"/>
                <w:sz w:val="24"/>
                <w:szCs w:val="24"/>
              </w:rPr>
            </w:pPr>
          </w:p>
        </w:tc>
        <w:tc>
          <w:tcPr>
            <w:tcW w:w="4187" w:type="dxa"/>
            <w:gridSpan w:val="2"/>
          </w:tcPr>
          <w:p w14:paraId="4B456114" w14:textId="0C9065B3"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Medication schedulers and reminders</w:t>
            </w:r>
          </w:p>
        </w:tc>
        <w:tc>
          <w:tcPr>
            <w:tcW w:w="3402" w:type="dxa"/>
          </w:tcPr>
          <w:p w14:paraId="3FAA1F2C" w14:textId="1712FC4E"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196/mhealth.9620","ISSN":"2291-5222","abstract":"Background: Personal health records (PHRs) and mHealth apps are considered essential tools for patient engagement. Mobile PHRs (mPHRs) can be a platform to integrate patient-generated health data (PGHD) and patients' medical information. However, in previous studies, actual usage data and PGHD from mPHRs have not been able to adequately represent patient engagement.; Objective: By analyzing 5 years' PGHD from an mPHR system developed by a tertiary hospital in South Korea, we aimed to evaluate how PGHD were managed and identify issues in PGHD management based on actual usage data. Additionally, we analyzed how to improve patient engagement with mPHRs by analyzing the actively used services and long-term usage patterns.; Methods: We gathered 5 years (December 2010 to December 2015) of log data from both hospital patients and general users of the app. We gathered data from users who entered PGHD on body weight, blood pressure (BP), blood glucose levels, 10-year cardiovascular disease (CV","author":[{"dropping-particle":"","family":"Park","given":"Yu Rang","non-dropping-particle":"","parse-names":false,"suffix":""},{"dropping-particle":"","family":"Lee","given":"Yura","non-dropping-particle":"","parse-names":false,"suffix":""},{"dropping-particle":"","family":"Kim","given":"Ji Young","non-dropping-particle":"","parse-names":false,"suffix":""},{"dropping-particle":"","family":"Kim","given":"Jeonghoon","non-dropping-particle":"","parse-names":false,"suffix":""},{"dropping-particle":"","family":"Kim","given":"Hae Reong","non-dropping-particle":"","parse-names":false,"suffix":""},{"dropping-particle":"","family":"Kim","given":"Young-Hak","non-dropping-particle":"","parse-names":false,"suffix":""},{"dropping-particle":"","family":"Kim","given":"Woo Sung","non-dropping-particle":"","parse-names":false,"suffix":""},{"dropping-particle":"","family":"Lee","given":"Jae-Ho","non-dropping-particle":"","parse-names":false,"suffix":""}],"container-title":"JMIR mHealth and uHealth","id":"ITEM-1","issue":"4","issued":{"date-parts":[["2018"]]},"page":"e89","title":"Managing Patient-Generated Health Data Through Mobile Personal Health Records: Analysis of Usage Data","type":"article-journal","volume":"6"},"uris":["http://www.mendeley.com/documents/?uuid=02c72e2b-58e6-4963-9b6f-ca99ccae81b9"]},{"id":"ITEM-2","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2","issued":{"date-parts":[["2015","5"]]},"page":"374-379","publisher":"IEEE","title":"mSwasthya: A mobile-enabled personal health record management system","type":"paper-conference"},"uris":["http://www.mendeley.com/documents/?uuid=551efb2e-a035-48c4-af51-ec4c89863e17"]},{"id":"ITEM-3","itemData":{"DOI":"10.2196/jmir.8666","ISSN":"1438-8871 (Electronic)","PMID":"29588269","abstract":"BACKGROUND: Information technology tools such as shared patient-centered, Web-based medication platforms hold promise to support safe medication use by strengthening patient participation, enhancing patients' knowledge, helping patients to improve self-management of their medications, and improving communication on medications among patients and health care professionals (HCPs). However, the uptake of such platforms remains a challenge also due to inadequate user involvement in the development process. Employing a user-centered design (UCD) approach is therefore critical to ensure that user' adoption is optimal. OBJECTIVE: The purpose of this study was to identify what patients with type 2 diabetes mellitus (T2DM) and their HCPs regard necessary requirements in terms of functionalities and usability of a shared patient-centered, Web-based medication platform for patients with T2DM. METHODS: This qualitative study included focus groups with purposeful samples of patients with T2DM (n=25), general practitioners (n=13), and health care assistants (n=10) recruited from regional health care settings in southwestern Germany. In total, 8 semistructured focus groups were conducted. Sessions were audio- and video-recorded, transcribed verbatim, and subjected to a computer-aided qualitative content analysis. RESULTS: Appropriate security and access methods, supported data entry, printing, and sending information electronically, and tracking medication history were perceived as the essential functionalities. Although patients wanted automatic interaction checks and safety alerts, HCPs on the contrary were concerned that unspecific alerts confuse patients and lead to nonadherence. Furthermore, HCPs were opposed to patients' ability to withhold or restrict access to information in the platform. To optimize usability, there was consensus among participants to display information in a structured, chronological format, to provide information in lay language, to use visual aids and customize information content, and align the platform to users' workflow. CONCLUSIONS: By employing a UCD, this study provides insight into the desired functionalities and usability of patients and HCPs regarding a shared patient-centered, Web-based medication platform, thus increasing the likelihood to achieve a functional and useful system. Substantial and ongoing engagement by all intended user groups is necessary to reconcile differences in requirements of patients and HCPs, especially re…","author":[{"dropping-particle":"","family":"Bernhard","given":"Gerda","non-dropping-particle":"","parse-names":false,"suffix":""},{"dropping-particle":"","family":"Mahler","given":"Cornelia","non-dropping-particle":"","parse-names":false,"suffix":""},{"dropping-particle":"","family":"Seidling","given":"Hanna Marita","non-dropping-particle":"","parse-names":false,"suffix":""},{"dropping-particle":"","family":"Stützle","given":"Marion","non-dropping-particle":"","parse-names":false,"suffix":""},{"dropping-particle":"","family":"Ose","given":"Dominik","non-dropping-particle":"","parse-names":false,"suffix":""},{"dropping-particle":"","family":"Baudendistel","given":"Ines","non-dropping-particle":"","parse-names":false,"suffix":""},{"dropping-particle":"","family":"Wensing","given":"Michel","non-dropping-particle":"","parse-names":false,"suffix":""},{"dropping-particle":"","family":"Szecsenyi","given":"Joachim","non-dropping-particle":"","parse-names":false,"suffix":""}],"container-title":"Journal of medical Internet research","id":"ITEM-3","issue":"3","issued":{"date-parts":[["2018","3","1"]]},"language":"eng","page":"e105","publisher":"JMIR Publications Inc.","title":"Developing a Shared Patient-Centered, Web-Based Medication Platform for Type 2 Diabetes Patients and Their Health Care Providers: Qualitative Study on User Requirements.","type":"article-journal","volume":"20"},"uris":["http://www.mendeley.com/documents/?uuid=73b66358-a8b0-4ab1-996d-273e356df6b7"]},{"id":"ITEM-4","itemData":{"DOI":"10.2196/jmir.9497","ISSN":"1438-8871 (Electronic)","PMID":"30287416","abstract":"BACKGROUND: In recent literature, patient portals are considered as important tools for the delivery of patient-centered care. To date, it is not clear how patients would conceptualize a patient portal and which health information needs they have when doing so. OBJECTIVE: This study aimed (1) to investigate health information needs, expectations, and attitudes toward a patient portal and (2) to assess whether determinants, such as patient characteristics, health literacy, and empowerment status, can predict two different variables, namely the importance people attribute to obtaining health information when using a patient portal and the expectations concerning personal health care when using a patient portal. METHODS: We conducted a cross-sectional survey of the Flemish population on what patients prefer to know about their digital health data and their expectations and attitudes toward using a patient portal to access their electronic health record. People were invited to participate in the survey through newsletters, social media, and magazines. We used a questionnaire including demographics, health characteristics, health literacy, patient empowerment, and patient portal characteristics. RESULTS: We received 433 completed surveys. The health information needs included features such as being notified when one's health changes (371/396, 93.7%), being notified when physical parameters increase to dangerous levels (370/395, 93.7%), observing connections between one's symptoms or diseases or biological parameters (339/398, 85.2%), viewing the evolution of one's health in function of time (333/394, 84.5%), and viewing information about the expected effect of treatment (349/395, 88.4%). Almost 90% (369/412) of respondents were interested in using a patient portal. Determinants of patients' attachment for obtaining health information on a patient portal were (1) age between 45 and 54 years (P=.05); (2) neutral (P=.03) or interested attitude (P=.008) toward shared decision making; and (3) commitment to question physicians' decisions (P=.03, R(2)=0.122). Determinants of patients' expectations on improved health care by accessing a patient portal were (1) lower education level (P=.04); (2) neutral (P=.03) or interested attitude (P=.008) toward shared decision making; and (3) problems in understanding health information (P=.04; R(2)=0.106). CONCLUSIONS: The interest in using a patient portal is considerable in Flanders. People would like to receive alerts or som…","author":[{"dropping-particle":"","family":"Bulck","given":"Steve Alfons","non-dropping-particle":"Van den","parse-names":false,"suffix":""},{"dropping-particle":"","family":"Hermens","given":"Rosella","non-dropping-particle":"","parse-names":false,"suffix":""},{"dropping-particle":"","family":"Slegers","given":"Karin","non-dropping-particle":"","parse-names":false,"suffix":""},{"dropping-particle":"","family":"Vandenberghe","given":"Bert","non-dropping-particle":"","parse-names":false,"suffix":""},{"dropping-particle":"","family":"Goderis","given":"Geert","non-dropping-particle":"","parse-names":false,"suffix":""},{"dropping-particle":"","family":"Vankrunkelsven","given":"Patrik","non-dropping-particle":"","parse-names":false,"suffix":""}],"container-title":"Journal of medical Internet research","id":"ITEM-4","issue":"10","issued":{"date-parts":[["2018","10"]]},"page":"e269","title":"Designing a Patient Portal for Patient-Centered Care: Cross-Sectional Survey.","type":"article-journal","volume":"20"},"uris":["http://www.mendeley.com/documents/?uuid=5398c77d-31dd-41ff-b84b-cf27c2130216"]}],"mendeley":{"formattedCitation":"[28,70,83,85]","plainTextFormattedCitation":"[28,70,83,85]","previouslyFormattedCitation":"[28,70,83,85]"},"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8,70,83,85]</w:t>
            </w:r>
            <w:r w:rsidRPr="00B729D2">
              <w:rPr>
                <w:rFonts w:ascii="Times New Roman" w:hAnsi="Times New Roman" w:cs="Times New Roman"/>
                <w:sz w:val="24"/>
                <w:szCs w:val="24"/>
              </w:rPr>
              <w:fldChar w:fldCharType="end"/>
            </w:r>
          </w:p>
        </w:tc>
      </w:tr>
      <w:tr w:rsidR="00B729D2" w:rsidRPr="00B729D2" w14:paraId="4D638761" w14:textId="77777777" w:rsidTr="00762FA7">
        <w:trPr>
          <w:gridAfter w:val="1"/>
          <w:wAfter w:w="8" w:type="dxa"/>
        </w:trPr>
        <w:tc>
          <w:tcPr>
            <w:tcW w:w="1980" w:type="dxa"/>
            <w:vMerge/>
          </w:tcPr>
          <w:p w14:paraId="6EF31CFC" w14:textId="77777777" w:rsidR="00B729D2" w:rsidRPr="00B729D2" w:rsidRDefault="00B729D2" w:rsidP="00B729D2">
            <w:pPr>
              <w:rPr>
                <w:rFonts w:ascii="Times New Roman" w:hAnsi="Times New Roman" w:cs="Times New Roman"/>
                <w:sz w:val="24"/>
                <w:szCs w:val="24"/>
              </w:rPr>
            </w:pPr>
          </w:p>
        </w:tc>
        <w:tc>
          <w:tcPr>
            <w:tcW w:w="4187" w:type="dxa"/>
            <w:gridSpan w:val="2"/>
          </w:tcPr>
          <w:p w14:paraId="7FABF4FE" w14:textId="1C94469E"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Drug or medicine reconciliation </w:t>
            </w:r>
          </w:p>
        </w:tc>
        <w:tc>
          <w:tcPr>
            <w:tcW w:w="3402" w:type="dxa"/>
          </w:tcPr>
          <w:p w14:paraId="02E2AF16" w14:textId="7F65CA60"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7861/futurehosp.6-1-52","ISSN":"2514-6645","PMID":"31098587","abstract":"Personal health records (PHRs) are thought to offer benefits and are promoted by health policy makers and some healthcare systems. Evidence for usage by patients in hospital is limited. This article reports a one-day workshop hosted by the Royal College of Physicians that considered the evidence of the value to patients and others, the challenges to adoption and use of PHRs and sought to identify the practical and research questions that need to be answered. The purpose of this article is to provide readers with an overview of the issues and possible future for hospital application of PHRs in the UK's NHS, especially for supporting self-care, family carers and advancing person-centred care. It aims to share the experience and ideas of those taking part in the workshop and reference resources that we have found useful while highlighting areas for future research.","author":[{"dropping-particle":"","family":"Subbe","given":"Christian P","non-dropping-particle":"","parse-names":false,"suffix":""},{"dropping-particle":"","family":"Øvretveit","given":"John","non-dropping-particle":"","parse-names":false,"suffix":""},{"dropping-particle":"","family":"Quinn","given":"Nicola","non-dropping-particle":"","parse-names":false,"suffix":""},{"dropping-particle":"","family":"Wyatt","given":"Jeremy C","non-dropping-particle":"","parse-names":false,"suffix":""}],"container-title":"Future healthcare journal","id":"ITEM-1","issue":"1","issued":{"date-parts":[["2019","2"]]},"language":"eng","page":"52-56","title":"Digital Technology: Opportunities and barriers for usage of personal health records in hospital – report from a ­workshop of the Health Informatics Unit at the Royal College of Physicians","type":"article-journal","volume":"6"},"uris":["http://www.mendeley.com/documents/?uuid=ee93d353-8187-4fb4-a4fe-8ccda99ded65"]},{"id":"ITEM-2","itemData":{"DOI":"10.2196/jmir.8666","ISSN":"1438-8871 (Electronic)","PMID":"29588269","abstract":"BACKGROUND: Information technology tools such as shared patient-centered, Web-based medication platforms hold promise to support safe medication use by strengthening patient participation, enhancing patients' knowledge, helping patients to improve self-management of their medications, and improving communication on medications among patients and health care professionals (HCPs). However, the uptake of such platforms remains a challenge also due to inadequate user involvement in the development process. Employing a user-centered design (UCD) approach is therefore critical to ensure that user' adoption is optimal. OBJECTIVE: The purpose of this study was to identify what patients with type 2 diabetes mellitus (T2DM) and their HCPs regard necessary requirements in terms of functionalities and usability of a shared patient-centered, Web-based medication platform for patients with T2DM. METHODS: This qualitative study included focus groups with purposeful samples of patients with T2DM (n=25), general practitioners (n=13), and health care assistants (n=10) recruited from regional health care settings in southwestern Germany. In total, 8 semistructured focus groups were conducted. Sessions were audio- and video-recorded, transcribed verbatim, and subjected to a computer-aided qualitative content analysis. RESULTS: Appropriate security and access methods, supported data entry, printing, and sending information electronically, and tracking medication history were perceived as the essential functionalities. Although patients wanted automatic interaction checks and safety alerts, HCPs on the contrary were concerned that unspecific alerts confuse patients and lead to nonadherence. Furthermore, HCPs were opposed to patients' ability to withhold or restrict access to information in the platform. To optimize usability, there was consensus among participants to display information in a structured, chronological format, to provide information in lay language, to use visual aids and customize information content, and align the platform to users' workflow. CONCLUSIONS: By employing a UCD, this study provides insight into the desired functionalities and usability of patients and HCPs regarding a shared patient-centered, Web-based medication platform, thus increasing the likelihood to achieve a functional and useful system. Substantial and ongoing engagement by all intended user groups is necessary to reconcile differences in requirements of patients and HCPs, especially re…","author":[{"dropping-particle":"","family":"Bernhard","given":"Gerda","non-dropping-particle":"","parse-names":false,"suffix":""},{"dropping-particle":"","family":"Mahler","given":"Cornelia","non-dropping-particle":"","parse-names":false,"suffix":""},{"dropping-particle":"","family":"Seidling","given":"Hanna Marita","non-dropping-particle":"","parse-names":false,"suffix":""},{"dropping-particle":"","family":"Stützle","given":"Marion","non-dropping-particle":"","parse-names":false,"suffix":""},{"dropping-particle":"","family":"Ose","given":"Dominik","non-dropping-particle":"","parse-names":false,"suffix":""},{"dropping-particle":"","family":"Baudendistel","given":"Ines","non-dropping-particle":"","parse-names":false,"suffix":""},{"dropping-particle":"","family":"Wensing","given":"Michel","non-dropping-particle":"","parse-names":false,"suffix":""},{"dropping-particle":"","family":"Szecsenyi","given":"Joachim","non-dropping-particle":"","parse-names":false,"suffix":""}],"container-title":"Journal of medical Internet research","id":"ITEM-2","issue":"3","issued":{"date-parts":[["2018","3","1"]]},"language":"eng","page":"e105","publisher":"JMIR Publications Inc.","title":"Developing a Shared Patient-Centered, Web-Based Medication Platform for Type 2 Diabetes Patients and Their Health Care Providers: Qualitative Study on User Requirements.","type":"article-journal","volume":"20"},"uris":["http://www.mendeley.com/documents/?uuid=73b66358-a8b0-4ab1-996d-273e356df6b7"]},{"id":"ITEM-3","itemData":{"DOI":"10.1097/CIN.0000000000000151","abstract":"Chronic illness self-management is largelymoving from healthcare professionals and into the hands of the patient. One tool that has been promoted to facilitate self-management support of chronic illness by policymakers, health advocates, providers, and consumers is the personal health record. Little is known about how consumers effectively use personal health records for self-management support and for productive patient-provider interactions. The purpose of this study was to learn from chronically ill engaged, experienced, and educated (e-patient) adults how and why they use personal health records for self-management support and productive patient-provider interactions. Eighteen purposively selected consumers were interviewed in two communities.Qualitative descriptionmethods were used, and we used a grounded theory approach to analyzing interview data, which was digitally recorded and transcribed verbatim.We identified four major thematic categories that capture the perceptions of the chronically ill using personal health records: (1) patient engagement and health self-management, (2) access to and control over personal health data, (3) promotion of productive communication, and (4) opportunities for training and education. Knowledge gained from the e-patient personal health record users suggest that making improvements to the portal system and providing education to consumers and providers will increase the utility among the experienced users and encourage new users to embrace adoption and use. Copyright © 2015 Wolters Kluwer Health, Inc. All rights reserved.","author":[{"dropping-particle":"","family":"Gee","given":"P M","non-dropping-particle":"","parse-names":false,"suffix":""},{"dropping-particle":"","family":"Paterniti","given":"D A","non-dropping-particle":"","parse-names":false,"suffix":""},{"dropping-particle":"","family":"Ward","given":"D","non-dropping-particle":"","parse-names":false,"suffix":""},{"dropping-particle":"","family":"Miller","given":"L M S","non-dropping-particle":"","parse-names":false,"suffix":""}],"container-title":"CIN - Computers Informatics Nursing","id":"ITEM-3","issue":"6","issued":{"date-parts":[["2015"]]},"note":"cited By 21","page":"229-237","title":"e-Patients perceptions of using personal health records for self-management support of chronic illness","type":"article-journal","volume":"33"},"uris":["http://www.mendeley.com/documents/?uuid=0dacef21-ca26-4630-984c-173b26d915e3"]},{"id":"ITEM-4","itemData":{"DOI":"10.2196/10413","ISSN":"1438-8871 (Electronic)","PMID":"29991468","abstract":"BACKGROUND: Health care systems have entered a new era focused on patient  engagement. Patient portals linked to electronic health records are recognized as a promising multifaceted tool to help achieve patient engagement goals. Achieving significant growth in adoption and use requires agile evaluation methods to complement periodic formal research efforts. OBJECTIVE: This paper describes one of the implementation strategies that the Department of Veterans Affairs (VA) has used to foster the adoption and sustained use of its patient portal, My HealtheVet, over the last decade: an ongoing focus on user-centered design (UCD). This strategy entails understanding the users and their tasks and goals and optimizing portal design and functionality accordingly. Using a case study approach, we present a comparison of early user demographics and preferences with more recent data and several examples to illustrate how a UCD can serve as an effective implementation strategy for a patient portal within a large integrated health care system. METHODS: VA has employed a customer experience analytics (CXA) survey on its patient portal since 2007 to enable ongoing direct user feedback. In a continuous cycle, a random sample of site visitors is invited to participate in the Web-based survey. CXA model questions are used to track and trend satisfaction, while custom questions collect data about users' characteristics, needs, and preferences. In this case study, we performed analyses of descriptive statistics comparing user characteristics and preferences from FY2008 (wherein \"FY\" means \"fiscal year\") to FY2017 and user trends regarding satisfaction with and utilization of specific portal functions over the last decade, as well as qualitative content analysis of user's open-ended survey comments. RESULTS: User feedback has guided the development of enhancements to core components of the My HealtheVet portal including available features, content, interface design, prospective functional design, and related policies. Ten-year data regarding user characteristics and portal utilization demonstrate trends toward greater patient engagement and satisfaction. Administration of a continuous voluntary Web-based survey is an efficient and effective way to capture veterans' voices about who they are, how they use the patient portal, needed system improvements, and desired additional services. CONCLUSIONS: Leveraging \"voice-of-the-customer\" techniques as part of patient portal implement…","author":[{"dropping-particle":"","family":"Nazi","given":"Kim M","non-dropping-particle":"","parse-names":false,"suffix":""},{"dropping-particle":"","family":"Turvey","given":"Carolyn L","non-dropping-particle":"","parse-names":false,"suffix":""},{"dropping-particle":"","family":"Klein","given":"Dawn M","non-dropping-particle":"","parse-names":false,"suffix":""},{"dropping-particle":"","family":"Hogan","given":"Timothy P","non-dropping-particle":"","parse-names":false,"suffix":""}],"container-title":"Journal of medical Internet research","id":"ITEM-4","issue":"7","issued":{"date-parts":[["2018","7"]]},"language":"eng","page":"e10413","title":"A Decade of Veteran Voices: Examining Patient Portal Enhancements Through the Lens  of User-Centered Design.","type":"article-journal","volume":"20"},"uris":["http://www.mendeley.com/documents/?uuid=687ed725-ea1d-46e8-8228-8a0fc580a21f"]}],"mendeley":{"formattedCitation":"[42,51,63,83]","plainTextFormattedCitation":"[42,51,63,83]","previouslyFormattedCitation":"[42,51,63,83]"},"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42,51,63,83]</w:t>
            </w:r>
            <w:r w:rsidRPr="00B729D2">
              <w:rPr>
                <w:rFonts w:ascii="Times New Roman" w:hAnsi="Times New Roman" w:cs="Times New Roman"/>
                <w:sz w:val="24"/>
                <w:szCs w:val="24"/>
              </w:rPr>
              <w:fldChar w:fldCharType="end"/>
            </w:r>
          </w:p>
        </w:tc>
      </w:tr>
      <w:tr w:rsidR="00B729D2" w:rsidRPr="00B729D2" w14:paraId="25F22C19" w14:textId="77777777" w:rsidTr="00762FA7">
        <w:trPr>
          <w:gridAfter w:val="1"/>
          <w:wAfter w:w="8" w:type="dxa"/>
        </w:trPr>
        <w:tc>
          <w:tcPr>
            <w:tcW w:w="1980" w:type="dxa"/>
            <w:vMerge/>
          </w:tcPr>
          <w:p w14:paraId="6AEFB933" w14:textId="77777777" w:rsidR="00B729D2" w:rsidRPr="00B729D2" w:rsidRDefault="00B729D2" w:rsidP="00B729D2">
            <w:pPr>
              <w:rPr>
                <w:rFonts w:ascii="Times New Roman" w:hAnsi="Times New Roman" w:cs="Times New Roman"/>
                <w:sz w:val="24"/>
                <w:szCs w:val="24"/>
              </w:rPr>
            </w:pPr>
          </w:p>
        </w:tc>
        <w:tc>
          <w:tcPr>
            <w:tcW w:w="4187" w:type="dxa"/>
            <w:gridSpan w:val="2"/>
          </w:tcPr>
          <w:p w14:paraId="09A0D3E4" w14:textId="2BEDE367"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Warning alerts of potential adverse interactions</w:t>
            </w:r>
          </w:p>
        </w:tc>
        <w:tc>
          <w:tcPr>
            <w:tcW w:w="3402" w:type="dxa"/>
          </w:tcPr>
          <w:p w14:paraId="79ED76C4" w14:textId="06EB31CC"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https://doi.org/10.1016/j.jbi.2019.103188","ISSN":"1532-0464","abstract":"The rapid growth and acceptance of Electronic Health Records (EHRs) and standards to exchange EHRs have improved various aspects of health practices and patient care. However, the data captured in an EHR is only accessible to the providers and specialists within an organization, but not the patient. The concept of a Personal Health Record (PHR) is to allow the patients to record and manage their health data beyond EHR and if possible, see the EHR data in the PHR. Experts agree that bi-directional communication between the PHR and EHR allows the PHR to be more effective and a valuable tool for both the providers and patients. Communicating near real-time patient recorded data in PHR with an EHR will allow the provider(s) to make appropriate clinical decisions and patients can see any changes to his/her diagnostics or treatment plans. This research explores and critically analyzes HL7 FHIR to design and prototype an interoperable mobile PHR that conforms to the HL7 PHR Functional Model and allows bi-directional communication with OpenEMR.","author":[{"dropping-particle":"","family":"Saripalle","given":"Rishi","non-dropping-particle":"","parse-names":false,"suffix":""},{"dropping-particle":"","family":"Runyan","given":"Christopher","non-dropping-particle":"","parse-names":false,"suffix":""},{"dropping-particle":"","family":"Russell","given":"Mitchell","non-dropping-particle":"","parse-names":false,"suffix":""}],"container-title":"Journal of Biomedical Informatics","id":"ITEM-1","issued":{"date-parts":[["2019"]]},"page":"103188","title":"Using HL7 FHIR to achieve interoperability in patient health record","type":"article-journal","volume":"94"},"uris":["http://www.mendeley.com/documents/?uuid=9bea1473-84d3-4059-917e-0c0e8372ddbb"]},{"id":"ITEM-2","itemData":{"DOI":"10.3233/978-1-61499-678-1-157","ISBN":"9781614996781","ISSN":"18798365","PMID":"27577362","abstract":"Over the last years we stepwise implemented our vision of a personal cross-enterprise electronic health record (PEHR) in the Rhine-Neckar-Region in Germany. The patient portal is one part of the PEHR architecture with IHE connectivity. The patient is enabled to access and manage his medical record by use of the patient portal. Moreover, he can give his consent regarding which healthcare providers are allowed to send data into or read data from his medical record. Forthcoming studies will give evidence for improvements and further requirements to develop.","author":[{"dropping-particle":"","family":"Brandner","given":"Antje","non-dropping-particle":"","parse-names":false,"suffix":""},{"dropping-particle":"","family":"Schreiweis","given":"Björn","non-dropping-particle":"","parse-names":false,"suffix":""},{"dropping-particle":"","family":"Aguduri","given":"Lakshmi S.","non-dropping-particle":"","parse-names":false,"suffix":""},{"dropping-particle":"","family":"Bronsch","given":"Tobias","non-dropping-particle":"","parse-names":false,"suffix":""},{"dropping-particle":"","family":"Kunz","given":"Aline","non-dropping-particle":"","parse-names":false,"suffix":""},{"dropping-particle":"","family":"Pensold","given":"Peter","non-dropping-particle":"","parse-names":false,"suffix":""},{"dropping-particle":"","family":"Stein","given":"Katharina E.","non-dropping-particle":"","parse-names":false,"suffix":""},{"dropping-particle":"","family":"Weiss","given":"Nicolas","non-dropping-particle":"","parse-names":false,"suffix":""},{"dropping-particle":"","family":"Yüksekogul","given":"Nilay","non-dropping-particle":"","parse-names":false,"suffix":""},{"dropping-particle":"","family":"Bergh","given":"Björn","non-dropping-particle":"","parse-names":false,"suffix":""},{"dropping-particle":"","family":"Heinze","given":"Oliver","non-dropping-particle":"","parse-names":false,"suffix":""}],"container-title":"Studies in Health Technology and Informatics","id":"ITEM-2","issued":{"date-parts":[["2017"]]},"page":"157-161","title":"The patient portal of the personal cross- enterprise electronic health record (PEHR) in the Rhine-Neckar-Region","type":"article-journal","volume":"228"},"uris":["http://www.mendeley.com/documents/?uuid=b9ee94ba-7e3f-406a-ad7e-c9b8a89431b6"]},{"id":"ITEM-3","itemData":{"DOI":"10.1145/3022227.3022289","ISBN":"9781450348881","abstract":"Modern healthcare systems are going through paradigmshift process - from clinician-centered to patient-centered, as it is essential to implement core values of modern healthcare such as continuity of care, evidence-based treatment and more importantly preventing medical mistakes. In order to implement patient-centered healthcare system, it is necessary to collect all the relevant clinical/non-clinical data for each patient and make such data sharable with caregivers at the time of needs. However, such task requires significant personal effort and close coordination among the caregivers, which is difficult to implement properly. In this paper, we are proposing a personal healthcare system and a Raspberry Pi based clinical data measurement module where patients can take full control over their own health data and also facilitate communications among all participants. The storage can be accessible from patients and physicians so both parties can contribute to the clinical information, which allows monitoring and control of personal health. Our system utilizes personal cloud storage where each patient stores his/her data in a standardized format such as SNOMED CT, ICD-10, HL7 CDA [9], etc. and such storage is completely independent from any applications so patients can own their own clinical information regardless of types of medical insurance plan, hospitals, or doctor's office.","author":[{"dropping-particle":"","family":"Song","given":"Yeong Tae","non-dropping-particle":"","parse-names":false,"suffix":""},{"dropping-particle":"","family":"Pak","given":"Jinie","non-dropping-particle":"","parse-names":false,"suffix":""},{"dropping-particle":"","family":"Fouché","given":"Sandro","non-dropping-particle":"","parse-names":false,"suffix":""},{"dropping-particle":"","family":"Kalabins","given":"Aleksejs","non-dropping-particle":"","parse-names":false,"suffix":""}],"container-title":"Proceedings of the 11th International Conference on Ubiquitous Information Management and Communication, IMCOM 2017","id":"ITEM-3","issued":{"date-parts":[["2017"]]},"note":"From Duplicate 1 (Combining Ontologies and Open Standards to Derive a Middle Layer Information Model for Interoperability of Personal and Electronic Health Records - Plastiras, Panagiotis; O’Sullivan, Dympna M)\n\nHak cipta - Journal of Medical Systems is a copyright of Springer, (2017). All Rights Reserved.\n\nTerakhir diperbarui - 2018-11-29\n\nFrom Duplicate 2 (Combining Ontologies and Open Standards to Derive a Middle Layer Information Model for Interoperability of Personal and Electronic Health Records - Plastiras, Panagiotis; O’sullivan, Dympna M)\n\nHak cipta - Journal of Medical Systems is a copyright of Springer, 2017.\n\nTerakhir diperbarui - 2018-11-29","page":"1-7","title":"Standard-based patient-centered personal health record system","type":"paper-conference"},"uris":["http://www.mendeley.com/documents/?uuid=066baa34-79a1-4b72-8df5-e7e1ebb038fd"]}],"mendeley":{"formattedCitation":"[38,68,73]","plainTextFormattedCitation":"[38,68,73]","previouslyFormattedCitation":"[38,68,73]"},"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8,68,73]</w:t>
            </w:r>
            <w:r w:rsidRPr="00B729D2">
              <w:rPr>
                <w:rFonts w:ascii="Times New Roman" w:hAnsi="Times New Roman" w:cs="Times New Roman"/>
                <w:sz w:val="24"/>
                <w:szCs w:val="24"/>
              </w:rPr>
              <w:fldChar w:fldCharType="end"/>
            </w:r>
          </w:p>
        </w:tc>
      </w:tr>
      <w:tr w:rsidR="00B729D2" w:rsidRPr="00B729D2" w14:paraId="1BDF81FC" w14:textId="77777777" w:rsidTr="00296E2F">
        <w:trPr>
          <w:gridAfter w:val="1"/>
          <w:wAfter w:w="8" w:type="dxa"/>
        </w:trPr>
        <w:tc>
          <w:tcPr>
            <w:tcW w:w="1980" w:type="dxa"/>
            <w:vMerge w:val="restart"/>
          </w:tcPr>
          <w:p w14:paraId="18FA9AA7" w14:textId="1B8B116E"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Communication</w:t>
            </w:r>
          </w:p>
        </w:tc>
        <w:tc>
          <w:tcPr>
            <w:tcW w:w="1559" w:type="dxa"/>
            <w:vMerge w:val="restart"/>
          </w:tcPr>
          <w:p w14:paraId="60CEBF8B" w14:textId="51B5B0F4"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Patient-provider communication</w:t>
            </w:r>
          </w:p>
        </w:tc>
        <w:tc>
          <w:tcPr>
            <w:tcW w:w="2628" w:type="dxa"/>
          </w:tcPr>
          <w:p w14:paraId="19B503A6" w14:textId="1890519D"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messaging</w:t>
            </w:r>
          </w:p>
        </w:tc>
        <w:tc>
          <w:tcPr>
            <w:tcW w:w="3402" w:type="dxa"/>
          </w:tcPr>
          <w:p w14:paraId="5059B0C6" w14:textId="6AF98586"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https://doi.org/10.1016/j.jcjd.2020.03.009","ISSN":"1499-2671","PMID":"32616277","abstract":"Engaging young adults with type 1 diabetes (T1D) in the self-management of daily tasks and decision-making provides opportunities for positive health outcomes. However, emerging adulthood and care transitions are associated with decreased clinic attendance and diabetes complications. Shared decision making (SDM) is an optimal approach for health decisions; yet, it has been difficult to implement in practice. Personal health record (PHR) technology is a promising approach for overcoming such barriers. Still, today PHRs have yet to root themselves into care and present an opportunity for improvement in SDM and engagement in self-management decision-making. Objective To confirm a functional model of an integrated shared decision making – personal health record system (e-PHR) by young adults with T1D and care providers. Methods User-centred design approach, whereby young adults with T1D, aged 18-24yrs, and care providers matched PHR functions for the SDM process to confirm an e-PHR functional model. Results An e-PHR functional model justified by young adults (n=7) and providers (n=15) was confirmed. The conceptual design was architected within an interconnected digital health ecosystem and integrated 23 PHR functionalities for SDM with a moderate level of agreement between patients and providers (Cohen's kappa 0.60-0.74). Conclusion The establishment of a e-PHR functional model is a precursor to system design requirements. Results highlight the conceivable value of integrating SDM into PHR for engagement of young adults with T1D in self-management decision-making. Design implications highlight key challenges for future research and system development including information exchange across disparate systems, usability considerations, and system intelligence for information personalization and decision-support tools.","author":[{"dropping-particle":"","family":"Davis","given":"Selena","non-dropping-particle":"","parse-names":false,"suffix":""},{"dropping-particle":"","family":"MacKay","given":"Lee","non-dropping-particle":"","parse-names":false,"suffix":""}],"container-title":"Canadian Journal of Diabetes","id":"ITEM-1","issue":"2020","issued":{"date-parts":[["2020"]]},"page":"434-441","publisher":"Diabetes Canada","title":"Moving beyond the rhetoric of Shared Decision Making: Designing Personal health Record technology with Young Adults with Type 1 Diabetes","type":"article-journal","volume":"44"},"uris":["http://www.mendeley.com/documents/?uuid=7e72e870-b6ad-44ce-8c3a-25871b606f24"]},{"id":"ITEM-2","itemData":{"DOI":"10.1016/j.compbiomed.2014.03.009","ISSN":"1879-0534","abstract":"In this paper we present two large user studies in which we gather evidence about the adoption and satisfaction level of users in regard to electronic records that manage health related information from two distinct but complementary perspectives: that of General Practitioners (GPs) about their Electronic Medical Records (EMRs); and that of citizens/patients about their Personal Health Records (PHRs). In these user studies we also probe the user attitudes towards innovative functionalities from these two perspectives and, on the basis of the collected perceptions, we apply an original ranking method to infer what features are valued most and hence could inspire design to make PHRs more situated into the users' lives and drive a higher adoption of these tools. On the basis of the perceived shortcomings of current records, we envision an InterPersonal Health Record (IPHR) that is a sort of hybrid electronic record that merges together typical EMR- and PHR-related features and is endowed","author":[{"dropping-particle":"","family":"Cabitza","given":"Federico","non-dropping-particle":"","parse-names":false,"suffix":""},{"dropping-particle":"","family":"Simone","given":"Carla","non-dropping-particle":"","parse-names":false,"suffix":""},{"dropping-particle":"","family":"Michelis","given":"Giorgio","non-dropping-particle":"De","parse-names":false,"suffix":""}],"container-title":"Computers In Biology And Medicine","id":"ITEM-2","issued":{"date-parts":[["2015"]]},"note":"From Duplicate 1 (User-driven prioritization of features for a prospective InterPersonal Health Record: Perceptions from the Italian context - Cabitza, F; Simone, C; De Michelis, G)\n\ncited By 20","page":"202-210","title":"User-driven prioritization of features for a prospective InterPersonal Health Record: perceptions from the Italian context","type":"article-journal","volume":"59"},"uris":["http://www.mendeley.com/documents/?uuid=37c890ba-21bd-4b55-830e-81b1bce32ad3"]},{"id":"ITEM-3","itemData":{"DOI":"10.1513/AnnalsATS.201509-638OC","ISBN":"0000000312066","ISSN":"23256621","abstract":"Rationale: The quality of communication with patients and family members in intensive care units (ICUs) is a focus of current interest for clinical care improvement. Electronic communication portals are commonly used in other healthcare settings to improvecommunication. We do not know whether patients and family members desire such portals in ICUs, and if so, what functionality they should provide. Objectives: To define interest in and desired elements of an electronic communication portal among current and potential ICU patients and their family members. Methods: We surveyed, via an Internet panel, 1,050 English-speaking adults residing in theUnited Stateswith a personal or family history of an ICU admission within 10 years (cohortA) and 1,050 individuals without a history of such admission (cohort B). We also administered a survey instrument in person to 105 family members of patients currently admitted to ICUs at an academic medical center in Boston (cohort C). Measurements and Main Results: Respondents, especially current ICU family members, supported an electronic communication portal, including access via an electronic tablet. They wanted at least daily updates, one-paragraph summaries of family meetings including a list of key decisions made, and knowledge of the role and experience of treating clinicians. Overall, they preferred detailed rather than big picture information. Respondents were generally comfortable sharing informationwith their familymembers. Preferences regarding a communication portal varied significantly by age, sex, ethnicity, and prior experience with ICU hospitalization. Conclusions: Electronic communication portals appear welcome in contemporary ICUs. Frequent updates, knowledge about the professional qualifications of clinicians, detailed medical information, and documentation of family meetings are particularly desired.","author":[{"dropping-particle":"","family":"Brown","given":"Samuel M.","non-dropping-particle":"","parse-names":false,"suffix":""},{"dropping-particle":"","family":"Bell","given":"Sigall K.","non-dropping-particle":"","parse-names":false,"suffix":""},{"dropping-particle":"","family":"Roche","given":"Stephanie D.","non-dropping-particle":"","parse-names":false,"suffix":""},{"dropping-particle":"","family":"Dente","given":"Erica","non-dropping-particle":"","parse-names":false,"suffix":""},{"dropping-particle":"","family":"Mueller","given":"Ariel","non-dropping-particle":"","parse-names":false,"suffix":""},{"dropping-particle":"","family":"Kim","given":"Tae Eun T.-E. Tae Eun","non-dropping-particle":"","parse-names":false,"suffix":""},{"dropping-particle":"","family":"O'Reilly","given":"Kristin","non-dropping-particle":"","parse-names":false,"suffix":""},{"dropping-particle":"","family":"Sarnoff Lee","given":"Barbara","non-dropping-particle":"","parse-names":false,"suffix":""},{"dropping-particle":"","family":"Sands","given":"Ken","non-dropping-particle":"","parse-names":false,"suffix":""},{"dropping-particle":"","family":"Talmor","given":"Daniel","non-dropping-particle":"","parse-names":false,"suffix":""}],"container-title":"Annals of the American Thoracic Society","id":"ITEM-3","issue":"3","issued":{"date-parts":[["2016"]]},"note":"From Duplicate 1 (Preferences of current and potential patients and family members regarding implementation of electronic communication portals in intensive care units - Brown, Samuel M.; Bell, Sigall K.; Roche, Stephanie D.; Dente, Erica; Mueller, Ariel; Kim, T.-E. Tae Eun; O'Reilly, Kristin; Sarnoff Lee, Barbara; Sands, Ken; Talmor, Daniel)\n\nFrom Duplicate 1 (Preferences of current and potential patients and family members regarding implementation of electronic communication portals in intensive care units - Brown, S M; Bell, S K; Roche, S D; Dente, E; Mueller, A; Kim, T.-E.; O'Reilly, K; Sarnoff Lee, B; Sands, K; Talmor, D)\n\ncited By 11","page":"391-400","title":"Preferences of current and potential patients and family members regarding implementation of electronic communication portals in intensive care units","type":"article-journal","volume":"13"},"uris":["http://www.mendeley.com/documents/?uuid=fb290288-9a05-484b-a040-0bd11c0eefbd"]},{"id":"ITEM-4","itemData":{"DOI":"http://dx.doi.org/10.1186/s12913-018-3254-z","ISSN":"1472-6963","PMID":"29898730","abstract":"Background A Personal Health Record (PHR) is an electronic record that individuals use to manage and share their health information, e.g. data from their medical records and data collected by apps. However, engagement with their record can be low if people do not find it beneficial to their health, wellbeing or interactions with health and other services. We have explored the beliefs potential users have about a PHR, how it could be made personally relevant, and barriers to its use. Methods A qualitative design comprising eight focus groups, each with 6–8 participants. Groups included adults with long-term health conditions, young people, physically active adults, data experts, and members of the voluntary sector. Each group lasted 60–90 min, was audio recorded and transcribed verbatim. We analysed the data using thematic analysis to address the question “What are people’s beliefs about making a Personal Health Record have relevance and impact?” Results We found four themes. Making it work for me is about how to encourage individuals to actively engage with their PHR. I control my information is about individuals deciding what to share and who to share it with. My concerns is about individuals’ concerns about information security and if and how their information will be acted upon. Potential impact shows the potential benefits of a PHR such as increasing self-efficacy, uptake of health-protective behaviours, and professionals taking a more holistic approach to providing care and facilitating behaviour change. Conclusions Our research shows the functionality that a PHR requires in order for people to engage with it. Interactive functions and integration with lifestyle and health apps are particularly important. A PHR could increase the effectiveness of behaviour change apps by specifying evidence-based behaviour change techniques that apps should incorporate. A PHR has the potential to increase health-protective behaviours and facilitate a more person-driven health and social care system. It could support patients to take responsibility for self-managing their health and treatment regimens, as well as helping patients to play a more active role when care transfers across boundaries of responsibility.","author":[{"dropping-particle":"","family":"Fylan","given":"Fiona","non-dropping-particle":"","parse-names":false,"suffix":""},{"dropping-particle":"","family":"Caveney","given":"Lauren","non-dropping-particle":"","parse-names":false,"suffix":""},{"dropping-particle":"","family":"Cartwright","given":"Alastair","non-dropping-particle":"","parse-names":false,"suffix":""},{"dropping-particle":"","family":"Fylan","given":"Beth","non-dropping-particle":"","parse-names":false,"suffix":""}],"container-title":"BMC Health Services Research","id":"ITEM-4","issue":"445","issued":{"date-parts":[["2018","6"]]},"language":"English","note":"From Duplicate 1 (Making it work for me: beliefs about making a personal health record relevant and useable - Fylan, Fiona; Caveney, Lauren; Cartwright, Alastair; Fylan, Beth)\n\nFrom Duplicate 2 (Making it work for me: beliefs about making a personal health record relevant and useable - Fylan, Fiona; Caveney, Lauren; Cartwright, Alastair; Fylan, Beth)\n\nFrom Duplicate 1 (Making it work for me: beliefs about making a personal health record relevant and useable - Fylan, Fiona; Caveney, Lauren; Cartwright, Alastair; Fylan, Beth)\n\nHak cipta - © 2018. This work is licensed under http://creativecommons.org/licenses/by/4.0/ (the “License”). Notwithstanding the ProQuest Terms and Conditions, you may use this content in accordance with the terms of the License.\n\nTerakhir diperbarui - 2019-09-25\n\nFrom Duplicate 2 (Making it work for me: beliefs about making a personal health record relevant and useable - Fylan, Fiona; Caveney, Lauren; Cartwright, Alastair; Fylan, Beth)\n\nFrom Duplicate 2 (Making it work for me: beliefs about making a personal health record relevant and useable - Fylan, Fiona; Caveney, Lauren; Cartwright, Alastair; Fylan, Beth)\n\nFrom Duplicate 2 (Making it work for me: beliefs about making a personal health record relevant and useable - Fylan, Fiona; Caveney, Lauren; Cartwright, Alastair; Fylan, Beth)\n\nFrom Duplicate 1 (Making it work for me: beliefs about making a personal health record relevant and useable - Fylan, Fiona; Caveney, Lauren; Cartwright, Alastair; Fylan, Beth)\n\nHak cipta - © 2018. This work is licensed under http://creativecommons.org/licenses/by/4.0/ (the “License”). Notwithstanding the ProQuest Terms and Conditions, you may use this content in accordance with the terms of the License.\n\nTerakhir diperbarui - 2019-09-25","page":"1-12","publisher":"BioMed Central","publisher-place":"London","title":"Making it work for me: beliefs about making a personal health record relevant and useable","type":"article-journal","volume":"18"},"uris":["http://www.mendeley.com/documents/?uuid=457c0c4b-52c9-430a-bdff-54c7dd5f3e34"]},{"id":"ITEM-5","itemData":{"DOI":"10.4338/ACI-2016-01-RA-0003","ISSN":"10744770","PMID":"18959151","abstract":"Background: Patient portals have demonstrated numerous benefits including improved patientprovider communication, patient satisfaction with care, and patient engagement. Recent literature has begun to illustrate how patients use selected portal features and an association between portal usage and improved clinical outcomes. Objectives: This study sought to: (1) identify patient characteristics associated with the use of a patient portal; (2) determine the frequency with which common patient portal features are used; and (3) examine whether the level of patient portal use (non-users, light users, active users) is associated with 30-day hospital readmission. Methods: My UNC Chart is the patient portal for the UNC Health Care System. We identified adults discharged from three UNC Health Care hospitals with acute myocardial infarction, congestive heart failure, or pneumonia and classified them as active, light, or non-users of My UNC Chart. Multivariable analyses were conducted to compare across user groups; logistic regression was used to predict whether patient portal use was associated with 30-day readmission. Results: Of 2,975 eligible patients, 83.4% were non-users; 8.6% were light users; and 8.0% were active users of My UNC Chart. The messaging feature was used most often. For patients who were active users, the odds of being readmitted within 30 days was 66% greater than patients who were non-users (p&lt;0.05). There was no difference in 30-day readmission between non-users and light users. Conclusions: The vast majority of patients who were given an access code for My UNC Chart did not use it within 30 days of discharge. Of those who used the portal, active users had a higher odds of being readmitted within 30 days. Health care systems should consider strategies to: (1) increase overall use of patient portals and (2) target patients with the highest comorbidity scores to reduce hospital readmissions. © Schattauer 2016.","author":[{"dropping-particle":"","family":"Griffin","given":"Ashley","non-dropping-particle":"","parse-names":false,"suffix":""},{"dropping-particle":"","family":"Skinner","given":"Asheley","non-dropping-particle":"","parse-names":false,"suffix":""},{"dropping-particle":"","family":"Thornhill","given":"Jonathan","non-dropping-particle":"","parse-names":false,"suffix":""},{"dropping-particle":"","family":"Weinberger","given":"Morris","non-dropping-particle":"","parse-names":false,"suffix":""}],"container-title":"Applied Clinical Informatics","id":"ITEM-5","issue":"2","issued":{"date-parts":[["2016"]]},"note":"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n\nFrom Duplicate 2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page":"489-501","title":"Patient portals: Who uses them? What features do they use? And do they reduce hospital readmissions?","type":"article-journal","volume":"7"},"uris":["http://www.mendeley.com/documents/?uuid=66c9e9c3-761d-439b-9d98-ea9fbeebf3bd"]},{"id":"ITEM-6","itemData":{"abstract":"Objectives: One of the primary healthcare services offered by community pharmacists is health promotion and prevention. Pharmacists should support patients to take part in health information management and self-care management to make healthcare services more effective. Self-care is an important factor which helps to prevent and control the severity of chronic diseases. Having a personal health record application on a smartphone is an easy method to support individual to do self-care. Although there are many personal health record applications available in the market, few people have adopted them. The aim of this study is to identify factors affecting community pharmacy customers’ decision to use a personal health record app on a smartphone based on the unified theory of acceptance and use of technology (UTAUT) theory. Methods: An observational study design was conducted in Bangkok, Thailand. A total of 72 community pharmacy customers aged twenty-three years old and over were randomly selected. All received an explanation about personal health records, functions and features of the Microsoft HealthVault application, and were shown how to use it. Data collection was conducted using a cross-sectional survey by self-administered questionnaire. The data analysis was performed using multiple regression analysis. The study protocol, study materials, and study-related documents were approved by the Chulalongkorn University’s Institutional Review Boards (IRB). Results: The key factor significantly affecting the intention to use a personal health record via a smartphone was social influence (p = 0.000). The result showed that performance expectancy (PE), effort expectancy (EE), social influence (SI), and voluntariness (Vol) together explained 56.4% of the variances for the intention to use PHR (INT). Conclusion: Social influence was a key factor influencing the decision to use a personal health record via a smartphone of community pharmacy customers in Bangkok based on the unified theory of acceptance and use of technology (UTAUT) theory. To enhance the intention to adopt and use a personal health record via a smartphone, the personal health record should have additional functions which benefit self-care such as tools for communication between users and health professionals and medication reminders. This will encourage users to employ a personal health record as a self-care tool to improve their health status. © 2016, Faculty of Pharmaceutical Sciences, Chulalon…","author":[{"dropping-particle":"","family":"Lalitaphanit","given":"K","non-dropping-particle":"","parse-names":false,"suffix":""},{"dropping-particle":"","family":"Theeraroungchaisri","given":"A","non-dropping-particle":"","parse-names":false,"suffix":""}],"container-title":"Thai Journal of Pharmaceutical Sciences","id":"ITEM-6","issued":{"date-parts":[["2016"]]},"note":"cited By 1","page":"163-167","title":"Factors affecting community pharmacy customers’ decision to use personal health records via smartphone","type":"article-journal","volume":"40"},"uris":["http://www.mendeley.com/documents/?uuid=844e8756-1949-4274-8173-7ff9d33e6070"]},{"id":"ITEM-7","itemData":{"DOI":"10.1186/s12911-016-0363-7","ISSN":"1472-6947","abstract":"Background: Hospital-based patient portals have the potential to better inform and engage patients in their care. We sought to assess patients' and healthcare providers' perceptions of a hospital-based portal and identify opportunities for design enhancements.; Methods: We developed a mobile patient portal application including information about the care team, scheduled tests and procedures, and a list of active medications. Patients were offered use of tablet computers, with the portal application, during their hospitalization. We conducted semi-structured interviews of patients and provider focus groups. Text from transcribed interviews and focus groups was independently coded by two investigators using a constant comparative approach. Codes were reviewed by a third investigator and discrepancies resolved via consensus.; Results: Overall, 18 patients completed semi-structured interviews and 21 providers participated in three focus groups. Patients found information provided by the p","author":[{"dropping-particle":"","family":"O'Leary","given":"Kevin J","non-dropping-particle":"","parse-names":false,"suffix":""},{"dropping-particle":"","family":"Sharma","given":"Rashmi K","non-dropping-particle":"","parse-names":false,"suffix":""},{"dropping-particle":"","family":"Killarney","given":"Audrey","non-dropping-particle":"","parse-names":false,"suffix":""},{"dropping-particle":"","family":"O'Hara","given":"Lyndsey S","non-dropping-particle":"","parse-names":false,"suffix":""},{"dropping-particle":"","family":"Lohman","given":"Mary E","non-dropping-particle":"","parse-names":false,"suffix":""},{"dropping-particle":"","family":"Culver","given":"Eckford","non-dropping-particle":"","parse-names":false,"suffix":""},{"dropping-particle":"","family":"Liebovitz","given":"David M","non-dropping-particle":"","parse-names":false,"suffix":""},{"dropping-particle":"","family":"Cameron","given":"Kenzie A","non-dropping-particle":"","parse-names":false,"suffix":""}],"container-title":"BMC medical informatics and decision making","id":"ITEM-7","issue":"1","issued":{"date-parts":[["2016"]]},"page":"123","title":"Patients' and healthcare providers' perceptions of a mobile portal application for hospitalized patients","type":"article-journal","volume":"16"},"uris":["http://www.mendeley.com/documents/?uuid=fda252c4-533b-4fe2-9e75-71d29ae66c4a"]},{"id":"ITEM-8","itemData":{"ISSN":"2008756X","abstract":"Background: Using personal health record (PHR) for the management of inflammatory bowel disease (IBD) as a chronic disease can be beneficial for the patients and provide their needs and make them more informed. PHRs offer an integrated and comprehensive view of health information, including information people generate themselves and information from doctors, and information from their pharmacies and insurance companies. Using personal health record is one of the crucial aspects of improving personal health. In this survey, we designed and implemented a web-based PHR for patients with inflammatory bowel disease (IBD) in order to help improve the health status of the patients with IBD. Materials and Methods: In designing level based on observing methods and assessing documents, at first, the minimum data set was set and then required areas of designing PHR using the questionnaire method and determining content validity by IBD experts were set. The requirements were categorized based on continuous care record standards. In this survey, the process of modeling and implementing patients and physicians modules was done, too. Results: Basic capabilities of the system were determined in four parts. Then, the results of the survey of 17 IBD experts about 172 required data in five areas with Cronbach's alpha upper 0.7 were set. Designing and implementing were done for patients and physicians in two different modules. Conclusion: This system makes information coherent and enables us to access and manage the health information of the patient. We could also do remote monitoring of patients in long term cares. Also by using the results of the questionnaire survey in patients and physicians modules, we could check out changes in the quality of patients' lives and severity of the disease during the treatment.","author":[{"dropping-particle":"","family":"Rezaee","given":"Rita","non-dropping-particle":"","parse-names":false,"suffix":""},{"dropping-particle":"","family":"AlizadehNaini","given":"Mahvash","non-dropping-particle":"","parse-names":false,"suffix":""},{"dropping-particle":"","family":"Halim","given":"Zeinab","non-dropping-particle":"","parse-names":false,"suffix":""}],"container-title":"Govaresh","id":"ITEM-8","issue":"2","issued":{"date-parts":[["2018"]]},"page":"102-108","title":"Designing and implementation of web-based personal health record for patients with inflammatory bowel disease","type":"article-journal","volume":"23"},"uris":["http://www.mendeley.com/documents/?uuid=8ab0a423-f1ae-4b8c-86fc-3cf99284dcca"]},{"id":"ITEM-9","itemData":{"DOI":"http://dx.doi.org/10.1186/s12911-019-0969-7","ISSN":"1472-6947","PMID":"31775734","abstract":"Background Personal health records (PHRs) provide the opportunity for self-management support, enhancing communication between patients and caregivers, and maintaining and/or improving the quality of chronic disease management. Their implementation is a multi-level and complex process, requiring a holistic approach that takes into account the technology, its users and the context of implementation. The aim of this research is to evaluate the fidelity of a PHR in chronic care (the degree to which it was implemented as intended) in order to explain the found effects. Methods A convergent parallel mixed methods design was used, where qualitative and quantitative data were collected in parallel, analyzed separately, and finally merged. Log data of 536 users were used to gain insight into the actual long-term use of the PHR (the dose). Focus group meetings among caregivers (n = 13) were conducted to assess program differentiation (or intended use). Interviews with caregivers (n = 28) and usability tests with potential end-users (n = 13) of the PHR were used to understand the responsiveness and the differences and similarities between the intended and actual use of the PHR. Results The results of the focus groups showed that services for coaching are strongly associated with monitoring health values and education. However, the PHR was not used that way during the study period. In the interviews, caregivers indicated that they were ignorant on how to deploy the PHR in current working routines. Therefore, they find it difficult to motivate their patients in using the PHR. Participants in the usability study indicate that they would value a PHR in the future, given that the usability will be improved and that the caregivers will use it in daily practice as well. Conclusions In this study, actual use of the PHRs by patients was influenced by the responsiveness of caregivers. This responsiveness is likely to be strongly influenced by the perceived support when defining the differentiation and delivery of the PHR. A mixed-methods approach to understand intervention fidelity was of added value in providing explanations for the found effects that could not be revealed by solely focusing on the effectiveness of the technology in an experimental trial.","author":[{"dropping-particle":"","family":"Sieverink","given":"Floor","non-dropping-particle":"","parse-names":false,"suffix":""},{"dropping-particle":"","family":"Kelders","given":"Saskia","non-dropping-particle":"","parse-names":false,"suffix":""},{"dropping-particle":"","family":"Braakman-Jansen","given":"Annemarie","non-dropping-particle":"","parse-names":false,"suffix":""},{"dropping-particle":"van","family":"Gemert-Pijnen","given":"Julia","non-dropping-particle":"","parse-names":false,"suffix":""},{"dropping-particle":"","family":"Gemert-Pijnen","given":"Julia","non-dropping-particle":"van","parse-names":false,"suffix":""},{"dropping-particle":"van","family":"Gemert-Pijnen","given":"Julia","non-dropping-particle":"","parse-names":false,"suffix":""},{"dropping-particle":"","family":"Gemert-Pijnen","given":"Julia","non-dropping-particle":"van","parse-names":false,"suffix":""},{"dropping-particle":"van","family":"Gemert-Pijnen","given":"Julia","non-dropping-particle":"","parse-names":false,"suffix":""}],"container-title":"BMC Medical Informatics and Decision Making","id":"ITEM-9","issue":"1","issued":{"date-parts":[["2019","11"]]},"language":"English","note":"From Duplicate 1 (Evaluating the implementation of a personal health record for chronic primary and secondary care: a mixed methods approach - Sieverink, Floor; Kelders, Saskia; Braakman-Jansen, Annemarie; Gemert-Pijnen, Julia van; van Gemert-Pijnen, Julia; Gemert-Pijnen, Julia van)\n\nFrom Duplicate 1 (Evaluating the implementation of a personal health record for chronic primary and secondary care: a mixed methods approach. - Sieverink, Floor; Kelders, Saskia; Braakman-Jansen, Annemarie; van Gemert-Pijnen, Julia; Gemert-Pijnen, Julia van)\n\nFrom Duplicate 2 (Evaluating the implementation of a personal health record for chronic primary and secondary care: a mixed methods approach - Sieverink, Floor; Kelders, Saskia; Braakman-Jansen, Annemarie; van Gemert-Pijnen, Julia; Gemert-Pijnen, Julia van)\n\nFrom Duplicate 1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2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2 (Evaluating the implementation of a personal health record for chronic primary and secondary care: a mixed methods approach. - Sieverink, Floor; Kelders, Saskia; Braakman-Jansen, Annemarie; van Gemert-Pijnen, Julia; Gemert-Pijnen, Julia van)\n\nFrom Duplicate 2 (Evaluating the implementation of a personal health record for chronic primary and secondary care: a mixed methods approach - Sieverink, Floor; Kelders, Saskia; Braakman-Jansen, Annemarie; van Gemert-Pijnen, Julia; Gemert-Pijnen, Julia van)\n\nFrom Duplicate 1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3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page":"1-12","publisher":"BioMed Central","publisher-place":"London","title":"Evaluating the implementation of a personal health record for chronic primary and secondary care: a mixed methods approach","type":"article-journal","volume":"19"},"uris":["http://www.mendeley.com/documents/?uuid=fd86d50c-1faa-40c8-a10d-41f3855e14c9"]},{"id":"ITEM-10","itemData":{"DOI":"10.1109/EHB.2015.7391370","abstract":"The paper presents the prototype of a Personal Health System (PHS) realized during the Smart Health 2.0 Project. This implementation, called `LiSE', represents an evolution with respect to the Citizen's Personal Notebook, introduced and specified by the EHR Italian regulations. The PHR provides some features that simplify the relationships between key players in NHS, like health care workers and patients. The PHR tools, such as the clinical dossier, the virtual medical assistant, or the GP/patient communication system, make the patient `closer' to the health system, improving the own knowledge about her/his illness and, consequently, making him/her part active and conscious in the care processes. The PHS is able to enrich the EHR with information on the patient's health state and, at the same time, to take advantage of information extracted from the EHR content and supplied in a language and a format accessible to the patient. The proposed PHS, equipped with its own business logic to support patient empowerment, is the key element for the construction of a health care model based on a patient-centered vision of the healthcare.","author":[{"dropping-particle":"","family":"Iacona","given":"S L","non-dropping-particle":"","parse-names":false,"suffix":""},{"dropping-particle":"","family":"Militello","given":"C","non-dropping-particle":"","parse-names":false,"suffix":""},{"dropping-particle":"","family":"Serbanati","given":"L D","non-dropping-particle":"","parse-names":false,"suffix":""},{"dropping-particle":"","family":"Mastratisi","given":"M A","non-dropping-particle":"","parse-names":false,"suffix":""},{"dropping-particle":"","family":"Ricci","given":"F L","non-dropping-particle":"","parse-names":false,"suffix":""},{"dropping-particle":"","family":"Gilardi","given":"M C","non-dropping-particle":"","parse-names":false,"suffix":""}],"container-title":"2015 E-Health and Bioengineering Conference (EHB)","id":"ITEM-10","issued":{"date-parts":[["2015","11"]]},"note":"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3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3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3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page":"1-6","title":"Personal health system: A tool to support the patient empowerment","type":"paper-conference"},"uris":["http://www.mendeley.com/documents/?uuid=ec5bec3b-3d2f-4080-b916-ed79f4f3e415"]},{"id":"ITEM-11","itemData":{"DOI":"10.1016/j.ijmedinf.2017.11.007","ISSN":"18728243","abstract":"Objectives Patient portals designed for inpatients have potential to increase patient engagement. However, little is known about how patients use inpatient portals. To address this gap, we aimed to understand how users 1) interact with, 2) learn to use, and 3) communicate with their providers through an inpatient portal. Materials and methods We conducted a usability evaluation using think-aloud protocol to study user interactions with a commercially available inpatient portal – MyChart Bedside (MCB). Study participants (n = 19) were given a tablet that had MCB installed. They explored MCB and completed eight assigned tasks. Each session's recordings were coded and analyzed. We analyzed task completion, errors, and user feedback. We categorized errors into operational errors, system errors, and tablet-related errors, and indicated their violations of Nielsen's ten heuristic principles. Results Participants frequently made operational errors with most in navigation and assuming non-existent functionalities. We also noted that participants’ learning styles varied, with age as a potential factor that influenced how they learned MCB. Also, participants preferred to individually message providers and wanted feedback on status. Conclusion The design of inpatient portals can greatly impact how patients navigate and comprehend information in inpatient portals; poor design can result in a frustrating user experience. For inpatient portals to be effective in promoting patient engagement, it remains critical for technology developers and hospital administrators to understand how users interact with this technology and the resources that may be necessary to support its use.","author":[{"dropping-particle":"","family":"Yen","given":"Po-Yin Yin","non-dropping-particle":"","parse-names":false,"suffix":""},{"dropping-particle":"","family":"Walker","given":"Daniel M.","non-dropping-particle":"","parse-names":false,"suffix":""},{"dropping-particle":"","family":"Smith","given":"Jessica M.Garvey Garvey","non-dropping-particle":"","parse-names":false,"suffix":""},{"dropping-particle":"","family":"Zhou","given":"Michelle P.","non-dropping-particle":"","parse-names":false,"suffix":""},{"dropping-particle":"","family":"Menser","given":"Terri L.","non-dropping-particle":"","parse-names":false,"suffix":""},{"dropping-particle":"","family":"McAlearney","given":"Ann Scheck","non-dropping-particle":"","parse-names":false,"suffix":""}],"container-title":"International Journal of Medical Informatics","id":"ITEM-11","issue":"June 2017","issued":{"date-parts":[["2018"]]},"page":"10-18","publisher":"Elsevier","title":"Usability evaluation of a commercial inpatient portal","type":"article-journal","volume":"110"},"uris":["http://www.mendeley.com/documents/?uuid=a8d6e7b3-db51-4dcb-a1f4-2ccb86ff94da"]},{"id":"ITEM-12","itemData":{"DOI":"10.4108/eai.16-5-2016.2263330","abstract":"We sought to understand underserved patients' preferences for health information technology (HIT) and examine the current use of personal health records (PHRs) in Community Health Centers (CHCs) serving low-income, uninsured, and underinsured patients. Forty-three patients and 49 clinic staff, administrators, and providers from these CHC systems were interviewed using open-ended questions assessing patient experience, perceptions of the CHC, access barriers, strategies used to overcome access barriers, technology access and use, and clinic operations and workflow. All seven CHC systems were at some stage of implementing PHRs, with two clinics having already completed implementation. Indiana CHCs have experienced barriers to implementing and using PHRs in a way that provides value for patients or providers/staff. There was a general lack of awareness among patients regarding the existence of PHRs, their benefits and a lack of effective promotion to patients. Most patients have access to the internet, primarily through mobile phones, and desire greater functionality in order to communicate with CHCs and manage their health conditions. Despite decades of research, there remain barriers to the adoption and use of PHRs. Novel approaches must be developed to achieve the desired impact of PHRs on patient engagement, communication and satisfaction. Our findings provide a roadmap to greater engagement of patients via PHRs by expanding functionality, training both patients and clinic providers/staff, and incorporating adult learning strategies. © 2016 EAI.","author":[{"dropping-particle":"","family":"Wright","given":"M D","non-dropping-particle":"","parse-names":false,"suffix":""},{"dropping-particle":"","family":"Flanagan","given":"M E","non-dropping-particle":"","parse-names":false,"suffix":""},{"dropping-particle":"","family":"Kunjan","given":"K","non-dropping-particle":"","parse-names":false,"suffix":""},{"dropping-particle":"","family":"Doebbeling","given":"B N","non-dropping-particle":"","parse-names":false,"suffix":""},{"dropping-particle":"","family":"Toscos","given":"T","non-dropping-particle":"","parse-names":false,"suffix":""}],"container-title":"Proceedings of the 10th EAI International Conference on Pervasive Computing Technologies for Healthcare","id":"ITEM-12","issued":{"date-parts":[["2016"]]},"note":"From Duplicate 1 (Missing links: Challenges in engaging the underserved with health information and communication technology - Wright, M D; Flanagan, M E; Kunjan, K; Doebbeling, B N; Toscos, T)\n\ncited By 2\n\nFrom Duplicate 2 (Missing links: Challenges in engaging the underserved with health information and communication technology - Wright, M D; Flanagan, M E; Kunjan, K; Doebbeling, B N; Toscos, T)\n\ncited By 1","page":"122-129","title":"Missing links: Challenges in engaging the underserved with health information and communication technology","type":"paper-conference","volume":"2016-May"},"uris":["http://www.mendeley.com/documents/?uuid=667f61cc-c6e9-43c6-ad00-12ca7924c983"]},{"id":"ITEM-13","itemData":{"DOI":"10.2196/11604","ISSN":"1438-8871","PMID":"30958272","abstract":"Background: Patient portals offer modern digital tools for older adults with multiple chronic conditions (MCC) to engage in their health management. However, there are barriers to portal adoption among older adults. Understanding portal user interface and user experience (UI and UX) preferences of older adults with MCC may improve the accessibility, acceptability, and adoption of patient portals.; Objective: The aim of this study was to use the Technology Acceptance Model (TAM) as a framework for qualitatively describing the UI and UX, intent to use, and use behaviors among older patients with MCC.; Methods: We carried out a qualitative descriptive study of Kaiser Permanente Colorado's established patient portal, My Health Manager. Older patients (N=24; mean 78.41 (SD 5.4) years) with MCC participated in focus groups. Stratified random sampling was used to maximize age and experience with the portal among participants. The semistructured focus groups used a combination of discussion a","author":[{"dropping-particle":"","family":"Portz","given":"Jennifer Dickman","non-dropping-particle":"","parse-names":false,"suffix":""},{"dropping-particle":"","family":"Bayliss","given":"Elizabeth A.","non-dropping-particle":"","parse-names":false,"suffix":""},{"dropping-particle":"","family":"Bull","given":"Sheana","non-dropping-particle":"","parse-names":false,"suffix":""},{"dropping-particle":"","family":"Boxer","given":"Rebecca S.","non-dropping-particle":"","parse-names":false,"suffix":""},{"dropping-particle":"","family":"Bekelman","given":"David B.","non-dropping-particle":"","parse-names":false,"suffix":""},{"dropping-particle":"","family":"Gleason","given":"Kathy","non-dropping-particle":"","parse-names":false,"suffix":""},{"dropping-particle":"","family":"Czaja","given":"Sara","non-dropping-particle":"","parse-names":false,"suffix":""}],"container-title":"Journal of medical Internet research","id":"ITEM-13","issue":"4","issued":{"date-parts":[["2019","4"]]},"language":"eng","page":"e11604","title":"Using the Technology Acceptance Model to Explore User Experience, Intent to Use, and Use Behavior of a Patient Portal Among Older Adults With Multiple Chronic Conditions: Descriptive Qualitative Study.","type":"article-journal","volume":"21"},"uris":["http://www.mendeley.com/documents/?uuid=754cff99-dac4-4ffd-8f9f-f5aae6403a08"]},{"id":"ITEM-14","itemData":{"DOI":"10.3233/978-1-61499-830-3-216","abstract":"On May 2016, our institution implemented a redesign of the personal health record (PHR) with the aim of enhancing its use. The objective of this research was to know and to understand end users' opinions as regards PHR functionalities and the difficulties they have addressed while using the new PHR version. Research was based on a self administered survey, patient interviews and focus groups performed with out-patients. Topics examined: ways of access to the PHR log-in web page, frequency of use, type of device, most used functionalities, the different uses patients gave to PHR, perception as regards the redesign. This research allowed us to know the uses patients give to the PHR in this institution and to understand the difficulties they found in what refers to its re-design. This information constitutes the clue to motivate and accompany PHR users in the process of adoption of a patient portal. © 2017 International Medical Informatics Association (IMIA) and IOS Press.","author":[{"dropping-particle":"","family":"Smith","given":"M I","non-dropping-particle":"","parse-names":false,"suffix":""},{"dropping-particle":"","family":"Garcia","given":"G","non-dropping-particle":"","parse-names":false,"suffix":""},{"dropping-particle":"","family":"Simon","given":"M","non-dropping-particle":"","parse-names":false,"suffix":""},{"dropping-particle":"","family":"Bruchanski","given":"L","non-dropping-particle":"","parse-names":false,"suffix":""},{"dropping-particle":"","family":"Frangella","given":"J","non-dropping-particle":"","parse-names":false,"suffix":""},{"dropping-particle":"","family":"Sommer","given":"J A","non-dropping-particle":"","parse-names":false,"suffix":""},{"dropping-particle":"V","family":"Giussi","given":"M","non-dropping-particle":"","parse-names":false,"suffix":""},{"dropping-particle":"","family":"Luna","given":"D R","non-dropping-particle":"","parse-names":false,"suffix":""}],"container-title":"Studies in Health Technology and Informatics","id":"ITEM-14","issued":{"date-parts":[["2017"]]},"note":"cited By 5","page":"216-220","title":"Lessons learned after redesigning a personal health record","type":"article-journal","volume":"245"},"uris":["http://www.mendeley.com/documents/?uuid=ffd0fac8-91a0-4441-817a-bc5a870192d8"]},{"id":"ITEM-15","itemData":{"DOI":"10.1310/sci2303-218","ISSN":"1945-5763","abstract":"Background: A personal health record (PHR) is a collection of electronic health data drawn from multiple sources but managed by the patient. The PHR is a strategy that enables patients to be proactive in the coordination of their care. Objective: The purpose of this clinical improvement study was to discover what worked, what did not work, and what could be improved in the initial implementation of MyPHR, a PHR tailored to patients with spinal cord injury (SCI), to make it a useful tool for care coordination and health self-management. Methods: Five individuals with chronic (&gt;1 year) SCI carried out trial use of MyPHR. Twelve hours of interactions, including screen navigation and think-aloud reflection, were recorded and analyzed using formative research, a qualitative method and type of case study research. Results: Two key themes emerged to guide the implementation of PHR technology: selectivity in the identification of information for the patient to track, and continual support and","author":[{"dropping-particle":"","family":"Schladen","given":"Manon Maitland","non-dropping-particle":"","parse-names":false,"suffix":""},{"dropping-particle":"","family":"Ljungberg","given":"Inger H","non-dropping-particle":"","parse-names":false,"suffix":""},{"dropping-particle":"","family":"Underwood","given":"J Austin","non-dropping-particle":"","parse-names":false,"suffix":""},{"dropping-particle":"","family":"Groah","given":"Suzanne L","non-dropping-particle":"","parse-names":false,"suffix":""}],"container-title":"Topics in spinal cord injury rehabilitation","id":"ITEM-15","issue":"3","issued":{"date-parts":[["2017"]]},"page":"218-225","title":"Exploration of the Personal Health Record as a Tool for Spinal Cord Injury Health Self-Management and Coordination of Care","type":"article-journal","volume":"23"},"uris":["http://www.mendeley.com/documents/?uuid=bddc4d27-6232-483e-9e81-ef368c2a844d"]},{"id":"ITEM-16","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16","issue":"3","issued":{"date-parts":[["2018"]]},"page":"298-308","title":"Potential of personal health record portals in the care of individuals with spinal cord injuries and disorders: Provider perspectives","type":"article-journal","volume":"41"},"uris":["http://www.mendeley.com/documents/?uuid=bad196ae-322a-4756-bcb2-cb4ae95c6bd7"]},{"id":"ITEM-17","itemData":{"DOI":"10.1093/jamia/ocz024","ISSN":"1527974X","PMID":"30924875","abstract":"Objective: To examine sociodemographic characteristics associated with use of My HealtheVet (MHV) by veterans living with HIV. Materials and Methods: Veterans Health Administration administrative data were used to identify a cohort of veterans living with HIV in fiscal years 2011-2017. Descriptive analyses were conducted to examine demographic characteristics and racial/ethnic differences in MHV registration and tool use. Chi-Square tests were performed to assess associations between race/ethnicity and MHV registration and tool use. Results: The highest proportion of registrants were non-Hispanic White veterans living with HIV (59%), followed by Hispanic/Latino (55%) and Black veterans living with HIV (40%). Chi-Square analyses revealed that: (1) MHV account registration was significantly lower for both Black and Hispanic/Latino veterans in comparison to White veterans and (2) Black MHV registrants were less likely to utilize any MHV tool compared with White MHV registrants including Blue Button record download, medication refills, secure messaging, lab, and appointment views. Discussion: In line with prior research on personal health record (PHR) use among non-veteran populations, these findings show racial and ethnic inequities in MHV use among veterans living with HIV. Racial and ethnic minorities may be less likely to use PHRs for a myriad of reasons, including PHR privacy concerns, decreased educational attainment, and limited access to the internet. Conclusion: This is the first study to examine racial and ethnic disparities in use of MHV tools by veterans living with HIV and utilizing Veterans Health Administration health care. Future research should examine potential moderating factors linked to decreased PHR use among racial and ethnic minority veterans, which could inform strategies to increase PHR use among vulnerable populations.","author":[{"dropping-particle":"","family":"Javier","given":"Sarah J.","non-dropping-particle":"","parse-names":false,"suffix":""},{"dropping-particle":"","family":"Troszak","given":"Lara K.","non-dropping-particle":"","parse-names":false,"suffix":""},{"dropping-particle":"","family":"Shimada","given":"Stephanie L.","non-dropping-particle":"","parse-names":false,"suffix":""},{"dropping-particle":"","family":"McInnes","given":"D. Keith","non-dropping-particle":"","parse-names":false,"suffix":""},{"dropping-particle":"","family":"Ohl","given":"Michael E.","non-dropping-particle":"","parse-names":false,"suffix":""},{"dropping-particle":"","family":"Avoundjian","given":"Tigran","non-dropping-particle":"","parse-names":false,"suffix":""},{"dropping-particle":"","family":"Erhardt","given":"Taryn A.","non-dropping-particle":"","parse-names":false,"suffix":""},{"dropping-particle":"","family":"Midboe","given":"Amanda M.","non-dropping-particle":"","parse-names":false,"suffix":""}],"container-title":"Journal of the American Medical Informatics Association","id":"ITEM-17","issue":"8-9","issued":{"date-parts":[["2019","8"]]},"language":"eng","page":"696-702","publisher-place":"England","title":"Racial and ethnic disparities in use of a personal health record by veterans living with HIV","type":"article-journal","volume":"26"},"uris":["http://www.mendeley.com/documents/?uuid=89ef34ab-36f5-469d-9b58-b8af64cae35d"]},{"id":"ITEM-18","itemData":{"DOI":"10.2196/jmir.3157","ISSN":"1438-8871","PMID":"25707036","abstract":"Background: As providers develop an electronic health record-based infrastructure, patients are increasingly using Web portals to access their health information and participate electronically in the health care process. Little is known about how such portals are actually used.; Objective: In this paper, our goal was to describe the types and patterns of portal users in an integrated delivery system.; Methods: We analyzed 12 months of data from Web server log files on 2282 patients using a Web-based portal to their electronic health record (EHR). We obtained data for patients with cardiovascular disease and/or diabetes who had a Geisinger Clinic primary care provider and were registered \"MyGeisinger\" Web portal users. Hierarchical cluster analysis was applied to longitudinal data to profile users based on their frequency, intensity, and consistency of use. User types were characterized by basic demographic data from the EHR.; Results: We identified eight distinct portal user groups. T","author":[{"dropping-particle":"","family":"Jones","given":"James Brian","non-dropping-particle":"","parse-names":false,"suffix":""},{"dropping-particle":"","family":"Weiner","given":"Jonathan P.","non-dropping-particle":"","parse-names":false,"suffix":""},{"dropping-particle":"","family":"Shah","given":"Nirav R.","non-dropping-particle":"","parse-names":false,"suffix":""},{"dropping-particle":"","family":"Stewart","given":"Walter F.","non-dropping-particle":"","parse-names":false,"suffix":""}],"container-title":"Journal Of Medical Internet Research","id":"ITEM-18","issue":"2","issued":{"date-parts":[["2015"]]},"page":"e42","title":"The wired patient: patterns of electronic patient portal use among patients with cardiac disease or diabetes","type":"article-journal","volume":"17"},"uris":["http://www.mendeley.com/documents/?uuid=fa117e54-f086-4371-ae77-dc9cac548120"]},{"id":"ITEM-19","itemData":{"DOI":"10.2196/jmir.6483","ISSN":"14388871","abstract":"Background: Treatment for mental illness has shifted from focusing purely on treatment of symptoms to focusing on personal recovery. Patient activation is an important component of the recovery journey. Patient portals have shown promise to increase activation in primary and acute care settings, but the benefits to tertiary level mental health care remain unknown. Objective: To conduct a benefits evaluation of a Web-based portal for patients undergoing treatment for serious or persistent mental illness in order to examine the effects on (1) patient activation, (2) recovery, (3) productivity, and (4) administrative efficiencies. Methods: All registered inpatients and outpatients at a tertiary level mental health care facility were offered the opportunity to enroll and utilize the patient portal. Those who chose to use the portal and those who did not were designated as \"users\" and \"nonusers,\" respectively. All patients received usual treatment. Users had Web-based access to view parts of their electronic medical record, view upcoming appointments, and communicate with their health care provider. Users could attend portal training or support sessions led by either the engagement coordinator or peer support specialists. A subset of patients who created and utilized their portal account completed 2 Web-based surveys at baseline (just after enrollment; n=91) and at follow-up (6 and 10 months; n=65). The total score of the Mental Health Recovery Measure (MHRM) was a proxy for patient activation and the individual domains measured recovery. The System and Use Survey Tool (SUS) examined the use of functions and general feedback about the portal. Organizational efficiencies were evaluated by examining the odds of portal users and nonusers missing appointments (productivity) or requesting information from health information management (administrative efficiencies) in the year before (2014) and the year after (2015) portal implementation. Results: A total of 461 patients (44.0% male, n=203) registered for the portal, which was used 4761 times over the 1-year follow-up period. The majority of uses (95.34%, 4539/4761) were for e-views. The overall MHRM score increased from 70.4 (SD 23.6) at baseline to 81.7 (SD 25.1) at combined follow-up (P=.01). Of the 8 recovery domains, 7 were increased at follow-up (all P&lt;.05). The odds of a portal user attending an appointment were 67% (CI 56%-79%) greater than that of nonusers over the follow-up period. Compared with 2014, ov…","author":[{"dropping-particle":"","family":"Kipping","given":"Sarah","non-dropping-particle":"","parse-names":false,"suffix":""},{"dropping-particle":"","family":"Stuckey","given":"Melanie I.","non-dropping-particle":"","parse-names":false,"suffix":""},{"dropping-particle":"","family":"Hernandez","given":"Alexandra","non-dropping-particle":"","parse-names":false,"suffix":""},{"dropping-particle":"","family":"Nguyen","given":"Tan","non-dropping-particle":"","parse-names":false,"suffix":""},{"dropping-particle":"","family":"Riahi","given":"Sanaz","non-dropping-particle":"","parse-names":false,"suffix":""}],"container-title":"Journal of Medical Internet Research","id":"ITEM-19","issue":"11","issued":{"date-parts":[["2016"]]},"note":"From Duplicate 1 (A web-based patient portal for mental health care: Benefits evaluation - Kipping, Sarah; Stuckey, Melanie I.; Hernandez, Alexandra; Nguyen, Tan; Riahi, Sanaz)\n\nFrom Duplicate 1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3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page":"1-9","title":"A web-based patient portal for mental health care: Benefits evaluation","type":"article-journal","volume":"18"},"uris":["http://www.mendeley.com/documents/?uuid=c417a506-d2a3-4b93-b6e8-4cd729def78d"]},{"id":"ITEM-20","itemData":{"DOI":"10.1080/10410236.2016.1138378","ISSN":"1041-0236","PMID":"27223684","abstract":"Personal health records (PHRs) typically employ “passive” communication strategies, such as non-personalized medical text, rather than direct patient engagement in care. Currently there is a call for more active PHRs that directly engage patients in an effort to improve their health by offering elements such as personalized medical information, health coaches, and secure messaging with primary care providers. As part of a randomized clinical trial comparing “passive” with “active” PHRs, we explore patients’ experiences with using an “active” PHR known as HealthTrak. The “passive” elements of this PHR included problem lists, medication lists, information about patient allergies and immunizations, medical and surgical histories, lab test results, health reminders, and secure messaging. The active arm included all of these elements and added personalized alerts delivered through the secure messaging platform to patients for services coming due based on various demographic features (inclu","author":[{"dropping-particle":"","family":"Rief","given":"John J","non-dropping-particle":"","parse-names":false,"suffix":""},{"dropping-particle":"","family":"Hamm","given":"Megan E","non-dropping-particle":"","parse-names":false,"suffix":""},{"dropping-particle":"","family":"Zickmund","given":"Susan L","non-dropping-particle":"","parse-names":false,"suffix":""},{"dropping-particle":"","family":"Nikolajski","given":"Cara","non-dropping-particle":"","parse-names":false,"suffix":""},{"dropping-particle":"","family":"Lesky","given":"Dan","non-dropping-particle":"","parse-names":false,"suffix":""},{"dropping-particle":"","family":"Hess","given":"Rachel","non-dropping-particle":"","parse-names":false,"suffix":""},{"dropping-particle":"","family":"Fischer","given":"Gary S","non-dropping-particle":"","parse-names":false,"suffix":""},{"dropping-particle":"","family":"Weimer","given":"Melissa","non-dropping-particle":"","parse-names":false,"suffix":""},{"dropping-particle":"","family":"Clark","given":"Sunday","non-dropping-particle":"","parse-names":false,"suffix":""},{"dropping-particle":"","family":"Zieth","given":"Caroline","non-dropping-particle":"","parse-names":false,"suffix":""},{"dropping-particle":"","family":"Roberts","given":"Mark S","non-dropping-particle":"","parse-names":false,"suffix":""}],"container-title":"Health communication","id":"ITEM-20","issue":"3","issued":{"date-parts":[["2017","3"]]},"language":"eng","page":"310-319","publisher-place":"England","title":"Using Health Information Technology to Foster Engagement: Patients' Experiences with an Active Patient Health Record","type":"article-journal","volume":"32"},"uris":["http://www.mendeley.com/documents/?uuid=1f1d72d1-3ce8-4777-9e06-cad89be94f1c"]},{"id":"ITEM-21","itemData":{"DOI":"10.1071/HC19016","abstract":"INTRODUCTION: New Zealand health policy encourages patient access to their electronic medical records via portals. AIM: To discover patient and general practitioner (GP) perspectives of access to electronic medical records and e-messaging in the early portal implementation phase. METHODS: In 2014, Auckland primary health organisations and an Accident &amp; Medical organisation were asked to invite their GPs to complete an online survey and consent for a researcher to attend their waiting room and invite patients to complete a survey. RESULTS: In total, 421 patients (13% Māori, 18% Pacific, 7% Asian, 53% NZ European/Other) participated from 13 general practices. Most (77%) knew they were entitled to see their medical records and 90% were interested in viewing them. Over two-thirds thought that viewing their records online and e-messaging their practice was a good idea. Over 80% disagreed that they would be worried, confused or embarrassed by seeing their records, with 59% expecting portals to facilitate understanding of their medical conditions. Internet security and privacy concerned 40% of patients. Among 83 GPs who completed the survey, six (7%) had already implemented portals. Few were comfortable to open up the whole health record, especially visit notes. While GPs thought that portal access may help patients better understand their plan of care, their main concerns related to causing confusion and worry. Portal implementation was expected to change GP documentation and increase practice workload and costs without demonstrable benefit to practices. DISCUSSION: At the beginning of portal adoption, patients were interested. GPs were more reticent, unsure whether the benefits would outweigh the downsides for their patients and practice workload. ©2019 CSIRO Publishing Journal Compilation ©Royal New Zealand College of General Practitioners 2019 This is an open access article licensed under a.","author":[{"dropping-particle":"","family":"Wells","given":"S","non-dropping-particle":"","parse-names":false,"suffix":""},{"dropping-particle":"","family":"Mahony","given":"F","non-dropping-particle":"","parse-names":false,"suffix":""},{"dropping-particle":"","family":"Huang","given":"Y","non-dropping-particle":"","parse-names":false,"suffix":""},{"dropping-particle":"","family":"Day","given":"K","non-dropping-particle":"","parse-names":false,"suffix":""}],"container-title":"Journal of Primary Health Care","id":"ITEM-21","issue":"4","issued":{"date-parts":[["2019"]]},"note":"cited By 1","page":"315-326","title":"Perspectives of New Zealand patients and GPs at the beginning of patient portal implementation","type":"article-journal","volume":"11"},"uris":["http://www.mendeley.com/documents/?uuid=be42184f-e412-45b1-a479-6a99f8e45fc3"]},{"id":"ITEM-22","itemData":{"DOI":"10.1145/3220267.3220271","abstract":"In contrast to the Electronic Medical Record (EMR) and Electronic Health Record (EHR) systems that are created to maintain and manage patient data by health professionals and organizations, Personal Health Record (PHR) systems are operated and managed by patients. Therefore, it necessitates increased attention to the importance of security and privacy challenges, as patients are most often unfamiliar with the potential security threats that can result from release of their health data. On the other hand, the use of PHR systems is increasingly becoming an important part of the healthcare system by sharing patient information among their circle of care. To have a system with a more favorable interface and a high level of security, it is crucial to provide a mobile application for PHR that fulfills six important features: (1) ease the usage for various patient demographics and their delegates, (2) security, (3) quickly transfer patient data to their health professionals, (4) give the ability of access revocation to the patient, (5) provide ease of interaction between patients and their circle of care, and (6) inform patients about any instances of access to their data by their circle of care. In this work, we propose an implementation of a Privacy-Preserving PHR system (P3HR) for Android devices to fulfill the above six characteristics, using a Ciphertext Policy Attribute Based Encryption to enhance security and privacy of the system, as well as providing access revocation in a hierarchical scheme of the health professionals and organizations involved. Using this application, patients can securely store their health data, share the records, and receive feedback and recommendations from their circle of care. ©2018 Association for Computing Machinery.","author":[{"dropping-particle":"","family":"Samet","given":"S","non-dropping-particle":"","parse-names":false,"suffix":""},{"dropping-particle":"","family":"Ishraque","given":"M T","non-dropping-particle":"","parse-names":false,"suffix":""},{"dropping-particle":"","family":"Sharma","given":"A","non-dropping-particle":"","parse-names":false,"suffix":""}],"container-title":"ACM International Conference Proceeding Series","id":"ITEM-22","issued":{"date-parts":[["2018"]]},"note":"cited By 0","page":"22-26","title":"Privacy-preserving personal health record (P3HR): A secure android application","type":"paper-conference"},"uris":["http://www.mendeley.com/documents/?uuid=d83431af-ec36-4920-b298-098e3a2c6fa1"]},{"id":"ITEM-23","itemData":{"DOI":"10.2196/medinform.8026","ISSN":"2291-9694","abstract":"BACKGROUND Patient portals can improve patient communication with providers, provide patients with greater health information access, and help improve patient decision making, if they are used. Because research on factors facilitating and limiting patient portal utilization has not been conceptually based, no leverage points have been indicated for improving utilization. OBJECTIVE The primary objective for this analysis was to use a conceptual framework to determine potentially modifiable factors affecting patient portal utilization by older adults (aged 55 years and older) who receive care at clinics that serve low income and ethnically diverse communities. The secondary objective was to delineate how patient portal utilization is associated with perceived usefulness and usability. METHODS Patients from one urban and two rural clinics serving low income patients were recruited and completed interviewer-administered questionnaires on patient portal utilization. RESULTS A total of 200 ethnically diverse patients completed questionnaires, of which 41 (20.5%) patients reported utilizing portals. Education, social support, and frequent Internet utilization improve the odds of patient portal utilization; receiving health care at a rural clinic decreases the odds of portal utilization. CONCLUSIONS Leverage points to address disparities in patient portal utilization include providing training for older adults in patient portal utilization, involving spouses or other care partners in this training, and making information technology access available at public places in rural and urban communities.","author":[{"dropping-particle":"","family":"Arcury","given":"Thomas A","non-dropping-particle":"","parse-names":false,"suffix":""},{"dropping-particle":"","family":"Quandt","given":"Sara A","non-dropping-particle":"","parse-names":false,"suffix":""},{"dropping-particle":"","family":"Sandberg","given":"Joanne C","non-dropping-particle":"","parse-names":false,"suffix":""},{"dropping-particle":"","family":"Miller Jr","given":"David P","non-dropping-particle":"","parse-names":false,"suffix":""},{"dropping-particle":"","family":"Latulipe","given":"Celine","non-dropping-particle":"","parse-names":false,"suffix":""},{"dropping-particle":"","family":"Leng","given":"Xiaoyan","non-dropping-particle":"","parse-names":false,"suffix":""},{"dropping-particle":"","family":"Talton","given":"Jenifer W","non-dropping-particle":"","parse-names":false,"suffix":""},{"dropping-particle":"","family":"Melius","given":"Kathryn P","non-dropping-particle":"","parse-names":false,"suffix":""},{"dropping-particle":"","family":"Smith","given":"Alden","non-dropping-particle":"","parse-names":false,"suffix":""},{"dropping-particle":"","family":"Bertoni","given":"Alain G","non-dropping-particle":"","parse-names":false,"suffix":""}],"container-title":"JMIR Medical Informatics","id":"ITEM-23","issue":"4","issued":{"date-parts":[["2017","11","14"]]},"page":"e47","publisher":"JMIR Publications Inc.","title":"Patient Portal Utilization Among Ethnically Diverse Low Income Older Adults: Observational Study","type":"article-journal","volume":"5"},"uris":["http://www.mendeley.com/documents/?uuid=9649e6bf-f91f-3a04-8156-356041a4358f"]},{"id":"ITEM-24","itemData":{"DOI":"10.2196/18973","ISSN":"1438-8871 (Electronic)","PMID":"32716308","abstract":"Background: Giving patients access to their health information is a provincial and national goal, and it is critical to the delivery of patient-centered care. With this shift, patient portals have become more prevalent. In Alberta, the Alberta Health Services piloted a portal (MyChart). There was a need to identify factors that promoted the use of this portal. Furthermore, it was imperative to understand why there was variability in uptake within the various clinics that participated in the pilot.","author":[{"dropping-particle":"","family":"Avdagovska","given":"Melita","non-dropping-particle":"","parse-names":false,"suffix":""},{"dropping-particle":"","family":"Ballermann","given":"Mark","non-dropping-particle":"","parse-names":false,"suffix":""},{"dropping-particle":"","family":"Olson","given":"Karin","non-dropping-particle":"","parse-names":false,"suffix":""},{"dropping-particle":"","family":"Graham","given":"Timothy","non-dropping-particle":"","parse-names":false,"suffix":""},{"dropping-particle":"","family":"Menon","given":"Devidas","non-dropping-particle":"","parse-names":false,"suffix":""},{"dropping-particle":"","family":"Stafinski","given":"Tania","non-dropping-particle":"","parse-names":false,"suffix":""},{"dropping-particle":"","family":"Ballermann","given":"Mark","non-dropping-particle":"","parse-names":false,"suffix":""},{"dropping-particle":"","family":"Olson","given":"Karin","non-dropping-particle":"","parse-names":false,"suffix":""},{"dropping-particle":"","family":"Graham","given":"Timothy","non-dropping-particle":"","parse-names":false,"suffix":""},{"dropping-particle":"","family":"Menon","given":"Devidas","non-dropping-particle":"","parse-names":false,"suffix":""},{"dropping-particle":"","family":"Stafinski","given":"Tania","non-dropping-particle":"","parse-names":false,"suffix":""}],"container-title":"Journal of Medical Internet Research","id":"ITEM-24","issue":"7","issued":{"date-parts":[["2020","7"]]},"page":"e18973","title":"Patient Portal Implementation and Uptake: Qualitative Comparative Case Study","type":"article-journal","volume":"22"},"uris":["http://www.mendeley.com/documents/?uuid=fe1d64e5-4bab-4d1e-baaf-d0e1f48109a6"]},{"id":"ITEM-25","itemData":{"DOI":"10.2196/jmir.8666","ISSN":"1438-8871 (Electronic)","PMID":"29588269","abstract":"BACKGROUND: Information technology tools such as shared patient-centered, Web-based medication platforms hold promise to support safe medication use by strengthening patient participation, enhancing patients' knowledge, helping patients to improve self-management of their medications, and improving communication on medications among patients and health care professionals (HCPs). However, the uptake of such platforms remains a challenge also due to inadequate user involvement in the development process. Employing a user-centered design (UCD) approach is therefore critical to ensure that user' adoption is optimal. OBJECTIVE: The purpose of this study was to identify what patients with type 2 diabetes mellitus (T2DM) and their HCPs regard necessary requirements in terms of functionalities and usability of a shared patient-centered, Web-based medication platform for patients with T2DM. METHODS: This qualitative study included focus groups with purposeful samples of patients with T2DM (n=25), general practitioners (n=13), and health care assistants (n=10) recruited from regional health care settings in southwestern Germany. In total, 8 semistructured focus groups were conducted. Sessions were audio- and video-recorded, transcribed verbatim, and subjected to a computer-aided qualitative content analysis. RESULTS: Appropriate security and access methods, supported data entry, printing, and sending information electronically, and tracking medication history were perceived as the essential functionalities. Although patients wanted automatic interaction checks and safety alerts, HCPs on the contrary were concerned that unspecific alerts confuse patients and lead to nonadherence. Furthermore, HCPs were opposed to patients' ability to withhold or restrict access to information in the platform. To optimize usability, there was consensus among participants to display information in a structured, chronological format, to provide information in lay language, to use visual aids and customize information content, and align the platform to users' workflow. CONCLUSIONS: By employing a UCD, this study provides insight into the desired functionalities and usability of patients and HCPs regarding a shared patient-centered, Web-based medication platform, thus increasing the likelihood to achieve a functional and useful system. Substantial and ongoing engagement by all intended user groups is necessary to reconcile differences in requirements of patients and HCPs, especially re…","author":[{"dropping-particle":"","family":"Bernhard","given":"Gerda","non-dropping-particle":"","parse-names":false,"suffix":""},{"dropping-particle":"","family":"Mahler","given":"Cornelia","non-dropping-particle":"","parse-names":false,"suffix":""},{"dropping-particle":"","family":"Seidling","given":"Hanna Marita","non-dropping-particle":"","parse-names":false,"suffix":""},{"dropping-particle":"","family":"Stützle","given":"Marion","non-dropping-particle":"","parse-names":false,"suffix":""},{"dropping-particle":"","family":"Ose","given":"Dominik","non-dropping-particle":"","parse-names":false,"suffix":""},{"dropping-particle":"","family":"Baudendistel","given":"Ines","non-dropping-particle":"","parse-names":false,"suffix":""},{"dropping-particle":"","family":"Wensing","given":"Michel","non-dropping-particle":"","parse-names":false,"suffix":""},{"dropping-particle":"","family":"Szecsenyi","given":"Joachim","non-dropping-particle":"","parse-names":false,"suffix":""}],"container-title":"Journal of medical Internet research","id":"ITEM-25","issue":"3","issued":{"date-parts":[["2018","3","1"]]},"language":"eng","page":"e105","publisher":"JMIR Publications Inc.","title":"Developing a Shared Patient-Centered, Web-Based Medication Platform for Type 2 Diabetes Patients and Their Health Care Providers: Qualitative Study on User Requirements.","type":"article-journal","volume":"20"},"uris":["http://www.mendeley.com/documents/?uuid=73b66358-a8b0-4ab1-996d-273e356df6b7"]},{"id":"ITEM-26","itemData":{"DOI":"10.1097/CIN.0000000000000151","abstract":"Chronic illness self-management is largelymoving from healthcare professionals and into the hands of the patient. One tool that has been promoted to facilitate self-management support of chronic illness by policymakers, health advocates, providers, and consumers is the personal health record. Little is known about how consumers effectively use personal health records for self-management support and for productive patient-provider interactions. The purpose of this study was to learn from chronically ill engaged, experienced, and educated (e-patient) adults how and why they use personal health records for self-management support and productive patient-provider interactions. Eighteen purposively selected consumers were interviewed in two communities.Qualitative descriptionmethods were used, and we used a grounded theory approach to analyzing interview data, which was digitally recorded and transcribed verbatim.We identified four major thematic categories that capture the perceptions of the chronically ill using personal health records: (1) patient engagement and health self-management, (2) access to and control over personal health data, (3) promotion of productive communication, and (4) opportunities for training and education. Knowledge gained from the e-patient personal health record users suggest that making improvements to the portal system and providing education to consumers and providers will increase the utility among the experienced users and encourage new users to embrace adoption and use. Copyright © 2015 Wolters Kluwer Health, Inc. All rights reserved.","author":[{"dropping-particle":"","family":"Gee","given":"P M","non-dropping-particle":"","parse-names":false,"suffix":""},{"dropping-particle":"","family":"Paterniti","given":"D A","non-dropping-particle":"","parse-names":false,"suffix":""},{"dropping-particle":"","family":"Ward","given":"D","non-dropping-particle":"","parse-names":false,"suffix":""},{"dropping-particle":"","family":"Miller","given":"L M S","non-dropping-particle":"","parse-names":false,"suffix":""}],"container-title":"CIN - Computers Informatics Nursing","id":"ITEM-26","issue":"6","issued":{"date-parts":[["2015"]]},"note":"cited By 21","page":"229-237","title":"e-Patients perceptions of using personal health records for self-management support of chronic illness","type":"article-journal","volume":"33"},"uris":["http://www.mendeley.com/documents/?uuid=0dacef21-ca26-4630-984c-173b26d915e3"]},{"id":"ITEM-27","itemData":{"DOI":"10.1145/3022227.3022289","ISBN":"9781450348881","abstract":"Modern healthcare systems are going through paradigmshift process - from clinician-centered to patient-centered, as it is essential to implement core values of modern healthcare such as continuity of care, evidence-based treatment and more importantly preventing medical mistakes. In order to implement patient-centered healthcare system, it is necessary to collect all the relevant clinical/non-clinical data for each patient and make such data sharable with caregivers at the time of needs. However, such task requires significant personal effort and close coordination among the caregivers, which is difficult to implement properly. In this paper, we are proposing a personal healthcare system and a Raspberry Pi based clinical data measurement module where patients can take full control over their own health data and also facilitate communications among all participants. The storage can be accessible from patients and physicians so both parties can contribute to the clinical information, which allows monitoring and control of personal health. Our system utilizes personal cloud storage where each patient stores his/her data in a standardized format such as SNOMED CT, ICD-10, HL7 CDA [9], etc. and such storage is completely independent from any applications so patients can own their own clinical information regardless of types of medical insurance plan, hospitals, or doctor's office.","author":[{"dropping-particle":"","family":"Song","given":"Yeong Tae","non-dropping-particle":"","parse-names":false,"suffix":""},{"dropping-particle":"","family":"Pak","given":"Jinie","non-dropping-particle":"","parse-names":false,"suffix":""},{"dropping-particle":"","family":"Fouché","given":"Sandro","non-dropping-particle":"","parse-names":false,"suffix":""},{"dropping-particle":"","family":"Kalabins","given":"Aleksejs","non-dropping-particle":"","parse-names":false,"suffix":""}],"container-title":"Proceedings of the 11th International Conference on Ubiquitous Information Management and Communication, IMCOM 2017","id":"ITEM-27","issued":{"date-parts":[["2017"]]},"note":"From Duplicate 1 (Combining Ontologies and Open Standards to Derive a Middle Layer Information Model for Interoperability of Personal and Electronic Health Records - Plastiras, Panagiotis; O’Sullivan, Dympna M)\n\nHak cipta - Journal of Medical Systems is a copyright of Springer, (2017). All Rights Reserved.\n\nTerakhir diperbarui - 2018-11-29\n\nFrom Duplicate 2 (Combining Ontologies and Open Standards to Derive a Middle Layer Information Model for Interoperability of Personal and Electronic Health Records - Plastiras, Panagiotis; O’sullivan, Dympna M)\n\nHak cipta - Journal of Medical Systems is a copyright of Springer, 2017.\n\nTerakhir diperbarui - 2018-11-29","page":"1-7","title":"Standard-based patient-centered personal health record system","type":"paper-conference"},"uris":["http://www.mendeley.com/documents/?uuid=066baa34-79a1-4b72-8df5-e7e1ebb038fd"]},{"id":"ITEM-28","itemData":{"abstract":"Patient portal research has focused on medical outpatient settings, with little known about portal use during hospitalizations or by surgical patients. We measured portal adoption among patients admitted to surgical services over two years. Surgical services managed 37,025 admissions of 31,310 unique patients. One-fourth of admissions (9,362, 25.3%) involved patients registered for the portal. Registration rates were highest for admissions to laparoscopic/gastrointestinal (55%) and oncology/endocrine (50%) services. Portal use occurred during 1,486 surgical admissions, 4% of all and 16% of those registered at admission. Inpatient portal use was associated with patients who were white, male, and had longer lengths of stay (p &lt; 0.01). Viewing health record data and secure messaging were the most commonly used functions, accessed in 4,836 (72.9%) and 1,626 (24.5%) user sessions. Without specific encouragement, hospitalized surgical patients are using our patient portal. The surgical inpatient setting may provide opportunities for patient engagement using patient portals.","author":[{"dropping-particle":"","family":"Robinson","given":"Jamie R","non-dropping-particle":"","parse-names":false,"suffix":""},{"dropping-particle":"","family":"Davis","given":"Sharon E","non-dropping-particle":"","parse-names":false,"suffix":""},{"dropping-particle":"","family":"Stat","given":"M","non-dropping-particle":"","parse-names":false,"suffix":""},{"dropping-particle":"","family":"Cronin","given":"Robert M","non-dropping-particle":"","parse-names":false,"suffix":""},{"dropping-particle":"","family":"Jackson","given":"Gretchen P","non-dropping-particle":"","parse-names":false,"suffix":""}],"container-title":"AMIA ... Annual Symposium proceedings. AMIA Symposium","id":"ITEM-28","issued":{"date-parts":[["2016"]]},"page":"1967-1976","title":"Use of a Patient Portal During Hospital Admissions to Surgical Services","type":"paper-conference"},"uris":["http://www.mendeley.com/documents/?uuid=f9827a00-a9e6-3e03-bbd5-7621039be4fb"]},{"id":"ITEM-29","itemData":{"DOI":"10.2196/jmir.8372","ISSN":"14388871","PMID":"29410386","abstract":"Background: Electronic patient portals provide a new method for sharing personal medical information with individual patients. Objective: Our aim was to review utilization patterns of the largest online patient portal in Canada's largest city. Methods: We conducted a 4-year time-trend analysis of aggregated anonymous utilization data of the MyChart patient portal at Sunnybrook Health Sciences Centre in Ontario, Canada, from January 1, 2012, through December 31, 2015. Prespecified analyses examined trends related to day (weekend vs weekday), season (July vs January), year (2012 vs 2015), and an extreme adverse weather event (ice storm of December 20-26, 2013). Primary endpoints included three measures of patient portal activity: registrations, logins, and pageviews. Results: We identified 32,325 patients who registered for a MyChart account during the study interval. Time-trend analysis showed no sign of attenuating registrations over time. Logins were frequent, averaged 734 total per day, and showed an increasing trend over time. Pageviews mirrored logins, averaged about 3029 total per day, and equated to about 5 pageviews during the average login. The most popular pageviews were clinical notes, followed by laboratory results and medical imaging reports. All measures of patient activity were lower on weekends compared to weekdays (P&lt;.001) yet showed no significant changes related to seasons or extreme weather. No major security breach, malware attack, or software failure occurred during the study. Conclusions: Online patient portals can provide a popular and reliable system for distributing personal medical information to active patients and may merit consideration for hospitals.","author":[{"dropping-particle":"","family":"Redelmeier","given":"Donald A.","non-dropping-particle":"","parse-names":false,"suffix":""},{"dropping-particle":"","family":"Kraus","given":"Nicole C.","non-dropping-particle":"","parse-names":false,"suffix":""}],"container-title":"Journal of Medical Internet Research","id":"ITEM-29","issue":"2","issued":{"date-parts":[["2018"]]},"page":"1-9","title":"Patterns in patient access and utilization of online medical records: Analysis of MyChart","type":"article-journal","volume":"20"},"uris":["http://www.mendeley.com/documents/?uuid=1e937b5c-ba05-49c3-a47a-a0bde7fd844f"]},{"id":"ITEM-30","itemData":{"DOI":"10.2196/13126","abstract":"Background: Patient portals are a promising instrument to improve patient-centered care, as they provide patients information and tools that can help them better manage their health. The implementation of portals in both the inpatient and outpatient setting gives health care providers an opportunity to support patients both during hospitalization and after discharge. Thus, there is a need to better understand how inpatient and outpatient portals are used across care contexts. Objective: This study aimed to examine patients' perceptions of using inpatient and outpatient portals across the care settings, including how they used the portals and the benefits and concerns associated with portal use. Methods: This study was conducted in a large Midwestern academic medical center consisting of seven hospitals. We interviewed 120 patients who had used an inpatient portal during their hospitalization, at 15 days and 6 months postdischarge, to determine their perspectives of portal use in both hospital and outpatient settings. Interview transcripts were analyzed inductively and deductively by using team coding processes consistent with a grounded theory approach. Results: Interviews focused on three main areas of portal use: experience with the portal features, perceived benefits, and concerns. Responses at 15 days (n=60) and 6 months (n=60) postdischarge were consistent with respect to perceptions about portal use. Patients identified viewing their health information, managing their schedule, and communicating with providers as notable activities. Convenience, access to information, and better engagement in care were indicated as benefits. Concerns were related to technology issues and privacy/security risks. Conclusions: Implementation of inpatient portals as a complement to outpatient portals is increasing and can enable patients to better manage aspects of their care. Although care processes vary substantively across settings, the benefits of convenience, improved access to information, and better engagement in care provide opportunities for portal use across care settings to support patient-centered care. ©Ann Scheck McAlearney, Cynthia J Sieck, Alice Gaughan, Naleef Fareed, Jaclyn Volney, Timothy R Huerta.","author":[{"dropping-particle":"","family":"McAlearney","given":"A S","non-dropping-particle":"","parse-names":false,"suffix":""},{"dropping-particle":"","family":"Sieck","given":"C J","non-dropping-particle":"","parse-names":false,"suffix":""},{"dropping-particle":"","family":"Gaughan","given":"A","non-dropping-particle":"","parse-names":false,"suffix":""},{"dropping-particle":"","family":"Fareed","given":"N","non-dropping-particle":"","parse-names":false,"suffix":""},{"dropping-particle":"","family":"Volney","given":"J","non-dropping-particle":"","parse-names":false,"suffix":""},{"dropping-particle":"","family":"Huerta","given":"T R","non-dropping-particle":"","parse-names":false,"suffix":""}],"container-title":"Journal of Medical Internet Research","id":"ITEM-30","issue":"6","issued":{"date-parts":[["2019"]]},"note":"cited By 8","title":"Patients' perceptions of portal use across care settings: Qualitative study","type":"article-journal","volume":"21"},"uris":["http://www.mendeley.com/documents/?uuid=9e754534-bab7-4545-b481-f3956a847ffb"]},{"id":"ITEM-31","itemData":{"DOI":"10.1145/2702123.2702392","PMID":"27077140","abstract":"This paper describes the results of an interview study investigating facilitators and barriers to adoption of patient portals among low-income, older adults in rural and urban populations in the southeastern United States. We describe attitudes of this population of older adults and their current level of technology use and patient portal use. From qualitative analysis of 36 patient interviews and 16 caregiver interviews within these communities, we derive themes related to benefits of portals, barriers to use, concerns and desired features. Based on our initial findings, we present a set of considerations for designing the patient portal user experience, aimed at helping healthcare clinics to meet U.S. federally-mandated 'meaningful use' requirements.","author":[{"dropping-particle":"","family":"Latulipe","given":"Celine","non-dropping-particle":"","parse-names":false,"suffix":""},{"dropping-particle":"","family":"Gatto","given":"Amy","non-dropping-particle":"","parse-names":false,"suffix":""},{"dropping-particle":"","family":"Nguyen","given":"Ha T","non-dropping-particle":"","parse-names":false,"suffix":""},{"dropping-particle":"","family":"Miller","given":"David P","non-dropping-particle":"","parse-names":false,"suffix":""},{"dropping-particle":"","family":"Quandt","given":"Sara A","non-dropping-particle":"","parse-names":false,"suffix":""},{"dropping-particle":"","family":"Bertoni","given":"Alain G","non-dropping-particle":"","parse-names":false,"suffix":""},{"dropping-particle":"","family":"Smith","given":"Alden","non-dropping-particle":"","parse-names":false,"suffix":""},{"dropping-particle":"","family":"Arcury","given":"Thomas A","non-dropping-particle":"","parse-names":false,"suffix":""},{"dropping-particle":"","family":"County","given":"Greene","non-dropping-particle":"","parse-names":false,"suffix":""},{"dropping-particle":"","family":"Care","given":"Health","non-dropping-particle":"","parse-names":false,"suffix":""},{"dropping-particle":"","family":"Arcury","given":"Thomas A","non-dropping-particle":"","parse-names":false,"suffix":""}],"container-title":"Proceedings of the SIGCHI conference on human factors in computing systems. CHI Conference","id":"ITEM-31","issued":{"date-parts":[["2015","4"]]},"page":"3859-3868","title":"Design Considerations for Patient Portal Adoption by Low-Income, Older Adults.","type":"article-journal","volume":"2015"},"uris":["http://www.mendeley.com/documents/?uuid=c9956139-0f3c-4e22-8577-61a1244041de"]},{"id":"ITEM-32","itemData":{"author":[{"dropping-particle":"","family":"Lafata","given":"J E","non-dropping-particle":"","parse-names":false,"suffix":""},{"dropping-particle":"","family":"Miller","given":"C A","non-dropping-particle":"","parse-names":false,"suffix":""},{"dropping-particle":"","family":"Shires","given":"D A","non-dropping-particle":"","parse-names":false,"suffix":""},{"dropping-particle":"","family":"Dyer","given":"K","non-dropping-particle":"","parse-names":false,"suffix":""},{"dropping-particle":"","family":"Ratliff","given":"S M","non-dropping-particle":"","parse-names":false,"suffix":""},{"dropping-particle":"","family":"Schreiber","given":"M","non-dropping-particle":"","parse-names":false,"suffix":""}],"container-title":"American Journal of Managed Care","id":"ITEM-32","issue":"11","issued":{"date-parts":[["2018"]]},"note":"cited By 5","title":"Patients' Adoption of and Feature Access Within Electronic Patient Portals","type":"article-journal","volume":"24"},"uris":["http://www.mendeley.com/documents/?uuid=dbc4ac4d-9355-42ad-bb76-285a9411b44e"]},{"id":"ITEM-33","itemData":{"ISSN":"1942-597X (Electronic)","PMID":"26958263","abstract":"The personal health information management (PHIM) practices and needs of older adults are poorly understood. We describe initial results from the UW SOARING project (Studying Older Adults &amp; Researching Information Needs and Goals), a participatory design investigation of PHIM in older adults (60 years and older). We conducted in-depth interviews with older adults (n=74) living in a variety of residential settings about their management of personal health information. A surprising 20% of participants report using patient portals and another 16% reported prior use or anticipated use of portals in the future. Participants cite ease of access to health information and direct communication with providers as valuable portal features. Barriers to the use of patient portals include a general lack of computer proficiency, high internet costs and security concerns. Design features based on consideration of needs and practices of older adults will facilitate appeal and maximize usability; both are elements critical to adoption of tools such as patient portals that can support older adults and PHIM.","author":[{"dropping-particle":"","family":"Turner","given":"Anne M","non-dropping-particle":"","parse-names":false,"suffix":""},{"dropping-particle":"","family":"Osterhage","given":"Katie","non-dropping-particle":"","parse-names":false,"suffix":""},{"dropping-particle":"","family":"Hartzler","given":"Andrea","non-dropping-particle":"","parse-names":false,"suffix":""},{"dropping-particle":"","family":"Joe","given":"Jonathan","non-dropping-particle":"","parse-names":false,"suffix":""},{"dropping-particle":"","family":"Lin","given":"Lorelei","non-dropping-particle":"","parse-names":false,"suffix":""},{"dropping-particle":"","family":"Kanagat","given":"Natasha","non-dropping-particle":"","parse-names":false,"suffix":""},{"dropping-particle":"","family":"Demiris","given":"George","non-dropping-particle":"","parse-names":false,"suffix":""}],"container-title":"AMIA ... Annual Symposium proceedings / AMIA Symposium. AMIA Symposium","id":"ITEM-33","issued":{"date-parts":[["2015"]]},"language":"eng","page":"1234–1241","title":"Use of Patient Portals for Personal Health Information Management: The Older Adult Perspective","type":"paper-conference","volume":"2015"},"uris":["http://www.mendeley.com/documents/?uuid=705e91bd-3d7b-4344-82b4-32acba017a25"]},{"id":"ITEM-34","itemData":{"DOI":"10.3389/fneur.2020.00400","ISSN":"1664-2295 (Print)","PMID":"32670174","abstract":"Background: Multiple Sclerosis is a chronic inflammatory disease of the central nervous system that requires a complex, differential, and lifelong treatment strategy, which involves high monitoring efforts and the accumulation of numerous medical data. A fast and broad availability of care, as well as patient-relevant data and a stronger integration of patients and participating care providers into the complex treatment process is desirable. The aim of the ERDF-funded project \"Integrated Care Portal Multiple Sclerosis\" (IBMS) was to develop a pathway-based care model and a corresponding patient portal for MS patients and health care professionals (HCPs) as a digital tool to deliver the care model. Methods: The patient portal was created according to a patient-centered design approach which involves both the patients' and the professionals' view. Buurmann's five iterative phases were integrated into a design science research process. A problem analysis focusing on functions and user interfaces was conducted through surveys and workshops with MS patients and HCPs. Based on this, the patient portal was refined and a prototype of the portal was implemented using an agile software development strategy. Results: HCPs and patients already use digital hardware and are open to new technologies. Nevertheless, they desire improved (digital) communication and coordination between care providers. Both groups require a number of functions for the patient portal, which were implemented in the prototype. Usability tests with patients and HCPs are planned to consider whether the portal is deemed as usable, acceptable as well as functional to prepare for any needed ameliorations. Discussion: After testing the patient portal for usability, acceptability, and functionality, it will most likely be a useful and high-quality electronic health (eHealth) tool for patient management from day care to telerehabilitation. It implements clinical pathways in a manner which is comprehensible for patients. Future developments of the patient portal modules could include additional diseases, the integration of quality management and privacy management tools, and the use of artificial intelligence to personalize treatment strategies.","author":[{"dropping-particle":"","family":"Voigt","given":"Isabel","non-dropping-particle":"","parse-names":false,"suffix":""},{"dropping-particle":"","family":"Benedict","given":"Martin","non-dropping-particle":"","parse-names":false,"suffix":""},{"dropping-particle":"","family":"Susky","given":"Marcel","non-dropping-particle":"","parse-names":false,"suffix":""},{"dropping-particle":"","family":"Scheplitz","given":"Tim","non-dropping-particle":"","parse-names":false,"suffix":""},{"dropping-particle":"","family":"Frankowitz","given":"Sophie","non-dropping-particle":"","parse-names":false,"suffix":""},{"dropping-particle":"","family":"Kern","given":"Raimar","non-dropping-particle":"","parse-names":false,"suffix":""},{"dropping-particle":"","family":"Müller","given":"Olaf","non-dropping-particle":"","parse-names":false,"suffix":""},{"dropping-particle":"","family":"Schlieter","given":"Hannes","non-dropping-particle":"","parse-names":false,"suffix":""},{"dropping-particle":"","family":"Ziemssen","given":"Tjalf","non-dropping-particle":"","parse-names":false,"suffix":""}],"container-title":"Frontiers in neurology","id":"ITEM-34","issued":{"date-parts":[["2020"]]},"page":"400","title":"A Digital Patient Portal for Patients With Multiple Sclerosis.","type":"article-journal","volume":"11"},"uris":["http://www.mendeley.com/documents/?uuid=c1c5cc2a-e711-48b5-abeb-59cf66a381d3"]},{"id":"ITEM-35","itemData":{"DOI":"10.1055/s-0037-1621732","abstract":"Background Patient portals specifically designed for the inpatient setting have significant potential to improve patient care. However, little is known about how the users of this technology, the patients, may interact with the inpatient portals. As a result, hospitals have limited ability to design approaches that support patient use of the portal. Objectives This study aims to evaluate the user experience associated with an inpatient portal. Methods We used a Think-Aloud protocol to study user interactions with a commercially available inpatient portal--MyChart Bedside (MCB). Study participants included 19 English-speaking adults over the age of 18 years. In one-on-one sessions, participants narrated their experience using the MCB application and completing eight specific tasks. Recordings were transcribed and coded into three dimensions of the user experience: physical, cognitive, and sociobehavioral. Results Our analysis of the physical experience highlighted the navigational errors and technical challenges associated with the use of MCB. We also found that issues associated with the cognitive experience included comprehension problems that spurred anxiety and uncertainty. Analysis of the sociobehavioral experience suggested that users have different learning styles and preferences for learning including self-guided, handouts, and in-person training. Conclusion Inpatient portals may be an effective tool to improve the patient experience in the hospital. Moreover, making this technology available to inpatients may help to foster ongoing use of technology across the care continuum. However, deriving the benefits from the technology requires appropriate support. We identified multiple opportunities for hospital management to intervene. In particular, teaching patients to use the application by making a variety of instructional materials available could help to reduce several identified barriers to use. Additionally, hospitals should be prepared to manage patient anxiety and increased questioning arising from the availability of information in the inpatient portal application. ©2018 Georg Thieme Verlag. All rights reserved.","author":[{"dropping-particle":"","family":"Walker","given":"D M","non-dropping-particle":"","parse-names":false,"suffix":""},{"dropping-particle":"","family":"Menser","given":"T","non-dropping-particle":"","parse-names":false,"suffix":""},{"dropping-particle":"","family":"Yen","given":"P.-Y.","non-dropping-particle":"","parse-names":false,"suffix":""},{"dropping-particle":"","family":"McAlearney","given":"A S","non-dropping-particle":"","parse-names":false,"suffix":""}],"container-title":"Applied Clinical Informatics","id":"ITEM-35","issue":"1","issued":{"date-parts":[["2018"]]},"note":"cited By 19","page":"105-113","title":"Optimizing the User Experience: Identifying Opportunities to Improve Use of an Inpatient Portal","type":"article-journal","volume":"9"},"uris":["http://www.mendeley.com/documents/?uuid=4f14de51-f806-4ecb-9747-f91111bd60da"]},{"id":"ITEM-36","itemData":{"DOI":"10.2196/10413","ISSN":"1438-8871 (Electronic)","PMID":"29991468","abstract":"BACKGROUND: Health care systems have entered a new era focused on patient  engagement. Patient portals linked to electronic health records are recognized as a promising multifaceted tool to help achieve patient engagement goals. Achieving significant growth in adoption and use requires agile evaluation methods to complement periodic formal research efforts. OBJECTIVE: This paper describes one of the implementation strategies that the Department of Veterans Affairs (VA) has used to foster the adoption and sustained use of its patient portal, My HealtheVet, over the last decade: an ongoing focus on user-centered design (UCD). This strategy entails understanding the users and their tasks and goals and optimizing portal design and functionality accordingly. Using a case study approach, we present a comparison of early user demographics and preferences with more recent data and several examples to illustrate how a UCD can serve as an effective implementation strategy for a patient portal within a large integrated health care system. METHODS: VA has employed a customer experience analytics (CXA) survey on its patient portal since 2007 to enable ongoing direct user feedback. In a continuous cycle, a random sample of site visitors is invited to participate in the Web-based survey. CXA model questions are used to track and trend satisfaction, while custom questions collect data about users' characteristics, needs, and preferences. In this case study, we performed analyses of descriptive statistics comparing user characteristics and preferences from FY2008 (wherein \"FY\" means \"fiscal year\") to FY2017 and user trends regarding satisfaction with and utilization of specific portal functions over the last decade, as well as qualitative content analysis of user's open-ended survey comments. RESULTS: User feedback has guided the development of enhancements to core components of the My HealtheVet portal including available features, content, interface design, prospective functional design, and related policies. Ten-year data regarding user characteristics and portal utilization demonstrate trends toward greater patient engagement and satisfaction. Administration of a continuous voluntary Web-based survey is an efficient and effective way to capture veterans' voices about who they are, how they use the patient portal, needed system improvements, and desired additional services. CONCLUSIONS: Leveraging \"voice-of-the-customer\" techniques as part of patient portal implement…","author":[{"dropping-particle":"","family":"Nazi","given":"Kim M","non-dropping-particle":"","parse-names":false,"suffix":""},{"dropping-particle":"","family":"Turvey","given":"Carolyn L","non-dropping-particle":"","parse-names":false,"suffix":""},{"dropping-particle":"","family":"Klein","given":"Dawn M","non-dropping-particle":"","parse-names":false,"suffix":""},{"dropping-particle":"","family":"Hogan","given":"Timothy P","non-dropping-particle":"","parse-names":false,"suffix":""}],"container-title":"Journal of medical Internet research","id":"ITEM-36","issue":"7","issued":{"date-parts":[["2018","7"]]},"language":"eng","page":"e10413","title":"A Decade of Veteran Voices: Examining Patient Portal Enhancements Through the Lens  of User-Centered Design.","type":"article-journal","volume":"20"},"uris":["http://www.mendeley.com/documents/?uuid=687ed725-ea1d-46e8-8228-8a0fc580a21f"]},{"id":"ITEM-37","itemData":{"DOI":"10.1080/17538157.2020.1776291","ISSN":"1753-8165 (Electronic)","PMID":"32603617","abstract":"The primary objective of this study was to identify meaningful indicators of patient portal use deemed important to psychiatric consumers. The secondary objectives were to uncover: 1) barriers and facilitators to patient portal use; and, 2) desired functionality of the technology by psychiatric consumers. A qualitative descriptive study was conducted using focus groups consisting of psychiatric consumers, their family members/caregivers, and Peer Support Workers. Two members of the research team independently performed a content analysis, and came to agreement on the identified coding hierarchy and themes. A total of twenty-three participants took part in one of five focus groups. Engagement and empowerment, consumer experience and satisfaction, and quality of care were identified as outcome indicators. Privacy and security, portal usage, and usability were identified as important process indicators. A number of barriers and facilitators were identified. Finally, psychiatric consumers desired functionality of a patient portal were discussed. Findings suggest that patient portal research among psychiatric populations can be conducted using many of the indicators that have previously been used for physical health populations. However, this study identified other unique considerations that should be accounted for when evaluating a patient portal among psychiatric populations.","author":[{"dropping-particle":"","family":"Strudwick","given":"Gillian","non-dropping-particle":"","parse-names":false,"suffix":""},{"dropping-particle":"","family":"Booth","given":"Richard G","non-dropping-particle":"","parse-names":false,"suffix":""},{"dropping-particle":"","family":"McLean","given":"Drew","non-dropping-particle":"","parse-names":false,"suffix":""},{"dropping-particle":"","family":"Leung","given":"Kevin","non-dropping-particle":"","parse-names":false,"suffix":""},{"dropping-particle":"","family":"Rossetti","given":"Sarah","non-dropping-particle":"","parse-names":false,"suffix":""},{"dropping-particle":"","family":"McCann","given":"Miriam","non-dropping-particle":"","parse-names":false,"suffix":""},{"dropping-particle":"","family":"Strauss","given":"John","non-dropping-particle":"","parse-names":false,"suffix":""}],"container-title":"Informatics for health &amp; social care","id":"ITEM-37","issue":"4","issued":{"date-parts":[["2020","10"]]},"page":"396-409","title":"Identifying indicators of meaningful patient portal use by psychiatric populations.","type":"article-journal","volume":"45"},"uris":["http://www.mendeley.com/documents/?uuid=452c5096-845c-4990-a6da-22614f6d0509"]}],"mendeley":{"formattedCitation":"[23,27,29–32,36,38,40,42,43,46,48,49,51–53,55–57,59,61,67,69,71,74,75,82–84,86–92]","plainTextFormattedCitation":"[23,27,29–32,36,38,40,42,43,46,48,49,51–53,55–57,59,61,67,69,71,74,75,82–84,86–92]","previouslyFormattedCitation":"[23,27,29–32,36,38,40,42,43,46,48,49,51–53,55–57,59,61,67,69,71,74,75,82–84,86–92]"},"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3,27,29–32,36,38,40,42,43,46,48,49,51–53,55–57,59,61,67,69,71,74,75,82–84,86–92]</w:t>
            </w:r>
            <w:r w:rsidRPr="00B729D2">
              <w:rPr>
                <w:rFonts w:ascii="Times New Roman" w:hAnsi="Times New Roman" w:cs="Times New Roman"/>
                <w:sz w:val="24"/>
                <w:szCs w:val="24"/>
              </w:rPr>
              <w:fldChar w:fldCharType="end"/>
            </w:r>
          </w:p>
        </w:tc>
      </w:tr>
      <w:tr w:rsidR="00B729D2" w:rsidRPr="00B729D2" w14:paraId="0D54DF3C" w14:textId="77777777" w:rsidTr="00296E2F">
        <w:trPr>
          <w:gridAfter w:val="1"/>
          <w:wAfter w:w="8" w:type="dxa"/>
        </w:trPr>
        <w:tc>
          <w:tcPr>
            <w:tcW w:w="1980" w:type="dxa"/>
            <w:vMerge/>
          </w:tcPr>
          <w:p w14:paraId="6FBB4221" w14:textId="77777777" w:rsidR="00B729D2" w:rsidRPr="00B729D2" w:rsidRDefault="00B729D2" w:rsidP="00B729D2">
            <w:pPr>
              <w:rPr>
                <w:rFonts w:ascii="Times New Roman" w:hAnsi="Times New Roman" w:cs="Times New Roman"/>
                <w:sz w:val="24"/>
                <w:szCs w:val="24"/>
              </w:rPr>
            </w:pPr>
          </w:p>
        </w:tc>
        <w:tc>
          <w:tcPr>
            <w:tcW w:w="1559" w:type="dxa"/>
            <w:vMerge/>
          </w:tcPr>
          <w:p w14:paraId="58BB17D5" w14:textId="07BC2AE7" w:rsidR="00B729D2" w:rsidRPr="00B729D2" w:rsidRDefault="00B729D2" w:rsidP="00B729D2">
            <w:pPr>
              <w:rPr>
                <w:rFonts w:ascii="Times New Roman" w:hAnsi="Times New Roman" w:cs="Times New Roman"/>
                <w:sz w:val="24"/>
                <w:szCs w:val="24"/>
              </w:rPr>
            </w:pPr>
          </w:p>
        </w:tc>
        <w:tc>
          <w:tcPr>
            <w:tcW w:w="2628" w:type="dxa"/>
          </w:tcPr>
          <w:p w14:paraId="5317BC08" w14:textId="1328A00A"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comments or questions text box</w:t>
            </w:r>
          </w:p>
        </w:tc>
        <w:tc>
          <w:tcPr>
            <w:tcW w:w="3402" w:type="dxa"/>
          </w:tcPr>
          <w:p w14:paraId="50955E70" w14:textId="5730AEA5"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86/s12911-016-0363-7","ISSN":"1472-6947","abstract":"Background: Hospital-based patient portals have the potential to better inform and engage patients in their care. We sought to assess patients' and healthcare providers' perceptions of a hospital-based portal and identify opportunities for design enhancements.; Methods: We developed a mobile patient portal application including information about the care team, scheduled tests and procedures, and a list of active medications. Patients were offered use of tablet computers, with the portal application, during their hospitalization. We conducted semi-structured interviews of patients and provider focus groups. Text from transcribed interviews and focus groups was independently coded by two investigators using a constant comparative approach. Codes were reviewed by a third investigator and discrepancies resolved via consensus.; Results: Overall, 18 patients completed semi-structured interviews and 21 providers participated in three focus groups. Patients found information provided by the p","author":[{"dropping-particle":"","family":"O'Leary","given":"Kevin J","non-dropping-particle":"","parse-names":false,"suffix":""},{"dropping-particle":"","family":"Sharma","given":"Rashmi K","non-dropping-particle":"","parse-names":false,"suffix":""},{"dropping-particle":"","family":"Killarney","given":"Audrey","non-dropping-particle":"","parse-names":false,"suffix":""},{"dropping-particle":"","family":"O'Hara","given":"Lyndsey S","non-dropping-particle":"","parse-names":false,"suffix":""},{"dropping-particle":"","family":"Lohman","given":"Mary E","non-dropping-particle":"","parse-names":false,"suffix":""},{"dropping-particle":"","family":"Culver","given":"Eckford","non-dropping-particle":"","parse-names":false,"suffix":""},{"dropping-particle":"","family":"Liebovitz","given":"David M","non-dropping-particle":"","parse-names":false,"suffix":""},{"dropping-particle":"","family":"Cameron","given":"Kenzie A","non-dropping-particle":"","parse-names":false,"suffix":""}],"container-title":"BMC medical informatics and decision making","id":"ITEM-1","issue":"1","issued":{"date-parts":[["2016"]]},"page":"123","title":"Patients' and healthcare providers' perceptions of a mobile portal application for hospitalized patients","type":"article-journal","volume":"16"},"uris":["http://www.mendeley.com/documents/?uuid=fda252c4-533b-4fe2-9e75-71d29ae66c4a"]},{"id":"ITEM-2","itemData":{"DOI":"10.1093/jamia/ocv160","ISSN":"1067-5027","abstract":"Objective: Prior studies of computing applications that support patients' medication knowledge and self-management offer valuable insights into effective application design, but do not address inpatient settings. This study is the first to explore the design and usefulness of patient-facing tools supporting inpatient medication management and tracking.Materials and Methods: We designed myNYP Inpatient, a custom personal health record application, through an iterative, user-centered approach. Medication-tracking tools in myNYP Inpatient include interactive views of home and hospital medication data and features for commenting on these data. In a two-phase pilot study, patients used the tools during cardiothoracic postoperative care at Columbia University Medical Center. In Phase One, we provided 20 patients with the application for 24-48 h and conducted a closing interview after this period. In Phase Two, we conducted semi-structured interviews with 12 patients and 5 clinical pharmacis","author":[{"dropping-particle":"","family":"Wilcox","given":"Lauren","non-dropping-particle":"","parse-names":false,"suffix":""},{"dropping-particle":"","family":"Woollen","given":"Janet","non-dropping-particle":"","parse-names":false,"suffix":""},{"dropping-particle":"","family":"Prey","given":"Jennifer","non-dropping-particle":"","parse-names":false,"suffix":""},{"dropping-particle":"","family":"Restaino","given":"Susan","non-dropping-particle":"","parse-names":false,"suffix":""},{"dropping-particle":"","family":"Bakken","given":"Suzanne","non-dropping-particle":"","parse-names":false,"suffix":""},{"dropping-particle":"","family":"Feiner","given":"Steven","non-dropping-particle":"","parse-names":false,"suffix":""},{"dropping-particle":"","family":"Sackeim","given":"Alexander","non-dropping-particle":"","parse-names":false,"suffix":""},{"dropping-particle":"","family":"Vawdrey","given":"David K","non-dropping-particle":"","parse-names":false,"suffix":""}],"container-title":"Journal of the American Medical Informatics Association","id":"ITEM-2","issue":"1","issued":{"date-parts":[["2016"]]},"page":"144-158","title":"Interactive tools for inpatient medication tracking: a multi-phase study with cardiothoracic surgery patients","type":"article-journal","volume":"23"},"uris":["http://www.mendeley.com/documents/?uuid=499232b8-3b78-4c6f-8f7d-a41390919cc7"]}],"mendeley":{"formattedCitation":"[74,80]","plainTextFormattedCitation":"[74,80]","previouslyFormattedCitation":"[74,8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4,80]</w:t>
            </w:r>
            <w:r w:rsidRPr="00B729D2">
              <w:rPr>
                <w:rFonts w:ascii="Times New Roman" w:hAnsi="Times New Roman" w:cs="Times New Roman"/>
                <w:sz w:val="24"/>
                <w:szCs w:val="24"/>
              </w:rPr>
              <w:fldChar w:fldCharType="end"/>
            </w:r>
          </w:p>
        </w:tc>
      </w:tr>
      <w:tr w:rsidR="00B729D2" w:rsidRPr="00B729D2" w14:paraId="0E14BAD9" w14:textId="77777777" w:rsidTr="00296E2F">
        <w:trPr>
          <w:gridAfter w:val="1"/>
          <w:wAfter w:w="8" w:type="dxa"/>
        </w:trPr>
        <w:tc>
          <w:tcPr>
            <w:tcW w:w="1980" w:type="dxa"/>
            <w:vMerge/>
          </w:tcPr>
          <w:p w14:paraId="3BE7EEA3" w14:textId="77777777" w:rsidR="00B729D2" w:rsidRPr="00B729D2" w:rsidRDefault="00B729D2" w:rsidP="00B729D2">
            <w:pPr>
              <w:rPr>
                <w:rFonts w:ascii="Times New Roman" w:hAnsi="Times New Roman" w:cs="Times New Roman"/>
                <w:sz w:val="24"/>
                <w:szCs w:val="24"/>
              </w:rPr>
            </w:pPr>
          </w:p>
        </w:tc>
        <w:tc>
          <w:tcPr>
            <w:tcW w:w="1559" w:type="dxa"/>
            <w:vMerge w:val="restart"/>
          </w:tcPr>
          <w:p w14:paraId="4BBABC4E" w14:textId="16973054"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Other communication</w:t>
            </w:r>
          </w:p>
        </w:tc>
        <w:tc>
          <w:tcPr>
            <w:tcW w:w="2628" w:type="dxa"/>
          </w:tcPr>
          <w:p w14:paraId="55D6D50D" w14:textId="6DAB8A68"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communication with others in a similar situation </w:t>
            </w:r>
          </w:p>
        </w:tc>
        <w:tc>
          <w:tcPr>
            <w:tcW w:w="3402" w:type="dxa"/>
          </w:tcPr>
          <w:p w14:paraId="2DB82FF6" w14:textId="16AE05C6"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http://dx.doi.org/10.1186/s12913-018-3254-z","ISSN":"1472-6963","PMID":"29898730","abstract":"Background A Personal Health Record (PHR) is an electronic record that individuals use to manage and share their health information, e.g. data from their medical records and data collected by apps. However, engagement with their record can be low if people do not find it beneficial to their health, wellbeing or interactions with health and other services. We have explored the beliefs potential users have about a PHR, how it could be made personally relevant, and barriers to its use. Methods A qualitative design comprising eight focus groups, each with 6–8 participants. Groups included adults with long-term health conditions, young people, physically active adults, data experts, and members of the voluntary sector. Each group lasted 60–90 min, was audio recorded and transcribed verbatim. We analysed the data using thematic analysis to address the question “What are people’s beliefs about making a Personal Health Record have relevance and impact?” Results We found four themes. Making it work for me is about how to encourage individuals to actively engage with their PHR. I control my information is about individuals deciding what to share and who to share it with. My concerns is about individuals’ concerns about information security and if and how their information will be acted upon. Potential impact shows the potential benefits of a PHR such as increasing self-efficacy, uptake of health-protective behaviours, and professionals taking a more holistic approach to providing care and facilitating behaviour change. Conclusions Our research shows the functionality that a PHR requires in order for people to engage with it. Interactive functions and integration with lifestyle and health apps are particularly important. A PHR could increase the effectiveness of behaviour change apps by specifying evidence-based behaviour change techniques that apps should incorporate. A PHR has the potential to increase health-protective behaviours and facilitate a more person-driven health and social care system. It could support patients to take responsibility for self-managing their health and treatment regimens, as well as helping patients to play a more active role when care transfers across boundaries of responsibility.","author":[{"dropping-particle":"","family":"Fylan","given":"Fiona","non-dropping-particle":"","parse-names":false,"suffix":""},{"dropping-particle":"","family":"Caveney","given":"Lauren","non-dropping-particle":"","parse-names":false,"suffix":""},{"dropping-particle":"","family":"Cartwright","given":"Alastair","non-dropping-particle":"","parse-names":false,"suffix":""},{"dropping-particle":"","family":"Fylan","given":"Beth","non-dropping-particle":"","parse-names":false,"suffix":""}],"container-title":"BMC Health Services Research","id":"ITEM-1","issue":"445","issued":{"date-parts":[["2018","6"]]},"language":"English","note":"From Duplicate 1 (Making it work for me: beliefs about making a personal health record relevant and useable - Fylan, Fiona; Caveney, Lauren; Cartwright, Alastair; Fylan, Beth)\n\nFrom Duplicate 2 (Making it work for me: beliefs about making a personal health record relevant and useable - Fylan, Fiona; Caveney, Lauren; Cartwright, Alastair; Fylan, Beth)\n\nFrom Duplicate 1 (Making it work for me: beliefs about making a personal health record relevant and useable - Fylan, Fiona; Caveney, Lauren; Cartwright, Alastair; Fylan, Beth)\n\nHak cipta - © 2018. This work is licensed under http://creativecommons.org/licenses/by/4.0/ (the “License”). Notwithstanding the ProQuest Terms and Conditions, you may use this content in accordance with the terms of the License.\n\nTerakhir diperbarui - 2019-09-25\n\nFrom Duplicate 2 (Making it work for me: beliefs about making a personal health record relevant and useable - Fylan, Fiona; Caveney, Lauren; Cartwright, Alastair; Fylan, Beth)\n\nFrom Duplicate 2 (Making it work for me: beliefs about making a personal health record relevant and useable - Fylan, Fiona; Caveney, Lauren; Cartwright, Alastair; Fylan, Beth)\n\nFrom Duplicate 2 (Making it work for me: beliefs about making a personal health record relevant and useable - Fylan, Fiona; Caveney, Lauren; Cartwright, Alastair; Fylan, Beth)\n\nFrom Duplicate 1 (Making it work for me: beliefs about making a personal health record relevant and useable - Fylan, Fiona; Caveney, Lauren; Cartwright, Alastair; Fylan, Beth)\n\nHak cipta - © 2018. This work is licensed under http://creativecommons.org/licenses/by/4.0/ (the “License”). Notwithstanding the ProQuest Terms and Conditions, you may use this content in accordance with the terms of the License.\n\nTerakhir diperbarui - 2019-09-25","page":"1-12","publisher":"BioMed Central","publisher-place":"London","title":"Making it work for me: beliefs about making a personal health record relevant and useable","type":"article-journal","volume":"18"},"uris":["http://www.mendeley.com/documents/?uuid=457c0c4b-52c9-430a-bdff-54c7dd5f3e34"]},{"id":"ITEM-2","itemData":{"DOI":"10.2196/jmir.8666","ISSN":"1438-8871 (Electronic)","PMID":"29588269","abstract":"BACKGROUND: Information technology tools such as shared patient-centered, Web-based medication platforms hold promise to support safe medication use by strengthening patient participation, enhancing patients' knowledge, helping patients to improve self-management of their medications, and improving communication on medications among patients and health care professionals (HCPs). However, the uptake of such platforms remains a challenge also due to inadequate user involvement in the development process. Employing a user-centered design (UCD) approach is therefore critical to ensure that user' adoption is optimal. OBJECTIVE: The purpose of this study was to identify what patients with type 2 diabetes mellitus (T2DM) and their HCPs regard necessary requirements in terms of functionalities and usability of a shared patient-centered, Web-based medication platform for patients with T2DM. METHODS: This qualitative study included focus groups with purposeful samples of patients with T2DM (n=25), general practitioners (n=13), and health care assistants (n=10) recruited from regional health care settings in southwestern Germany. In total, 8 semistructured focus groups were conducted. Sessions were audio- and video-recorded, transcribed verbatim, and subjected to a computer-aided qualitative content analysis. RESULTS: Appropriate security and access methods, supported data entry, printing, and sending information electronically, and tracking medication history were perceived as the essential functionalities. Although patients wanted automatic interaction checks and safety alerts, HCPs on the contrary were concerned that unspecific alerts confuse patients and lead to nonadherence. Furthermore, HCPs were opposed to patients' ability to withhold or restrict access to information in the platform. To optimize usability, there was consensus among participants to display information in a structured, chronological format, to provide information in lay language, to use visual aids and customize information content, and align the platform to users' workflow. CONCLUSIONS: By employing a UCD, this study provides insight into the desired functionalities and usability of patients and HCPs regarding a shared patient-centered, Web-based medication platform, thus increasing the likelihood to achieve a functional and useful system. Substantial and ongoing engagement by all intended user groups is necessary to reconcile differences in requirements of patients and HCPs, especially re…","author":[{"dropping-particle":"","family":"Bernhard","given":"Gerda","non-dropping-particle":"","parse-names":false,"suffix":""},{"dropping-particle":"","family":"Mahler","given":"Cornelia","non-dropping-particle":"","parse-names":false,"suffix":""},{"dropping-particle":"","family":"Seidling","given":"Hanna Marita","non-dropping-particle":"","parse-names":false,"suffix":""},{"dropping-particle":"","family":"Stützle","given":"Marion","non-dropping-particle":"","parse-names":false,"suffix":""},{"dropping-particle":"","family":"Ose","given":"Dominik","non-dropping-particle":"","parse-names":false,"suffix":""},{"dropping-particle":"","family":"Baudendistel","given":"Ines","non-dropping-particle":"","parse-names":false,"suffix":""},{"dropping-particle":"","family":"Wensing","given":"Michel","non-dropping-particle":"","parse-names":false,"suffix":""},{"dropping-particle":"","family":"Szecsenyi","given":"Joachim","non-dropping-particle":"","parse-names":false,"suffix":""}],"container-title":"Journal of medical Internet research","id":"ITEM-2","issue":"3","issued":{"date-parts":[["2018","3","1"]]},"language":"eng","page":"e105","publisher":"JMIR Publications Inc.","title":"Developing a Shared Patient-Centered, Web-Based Medication Platform for Type 2 Diabetes Patients and Their Health Care Providers: Qualitative Study on User Requirements.","type":"article-journal","volume":"20"},"uris":["http://www.mendeley.com/documents/?uuid=73b66358-a8b0-4ab1-996d-273e356df6b7"]},{"id":"ITEM-3","itemData":{"DOI":"10.2196/jmir.9497","ISSN":"1438-8871 (Electronic)","PMID":"30287416","abstract":"BACKGROUND: In recent literature, patient portals are considered as important tools for the delivery of patient-centered care. To date, it is not clear how patients would conceptualize a patient portal and which health information needs they have when doing so. OBJECTIVE: This study aimed (1) to investigate health information needs, expectations, and attitudes toward a patient portal and (2) to assess whether determinants, such as patient characteristics, health literacy, and empowerment status, can predict two different variables, namely the importance people attribute to obtaining health information when using a patient portal and the expectations concerning personal health care when using a patient portal. METHODS: We conducted a cross-sectional survey of the Flemish population on what patients prefer to know about their digital health data and their expectations and attitudes toward using a patient portal to access their electronic health record. People were invited to participate in the survey through newsletters, social media, and magazines. We used a questionnaire including demographics, health characteristics, health literacy, patient empowerment, and patient portal characteristics. RESULTS: We received 433 completed surveys. The health information needs included features such as being notified when one's health changes (371/396, 93.7%), being notified when physical parameters increase to dangerous levels (370/395, 93.7%), observing connections between one's symptoms or diseases or biological parameters (339/398, 85.2%), viewing the evolution of one's health in function of time (333/394, 84.5%), and viewing information about the expected effect of treatment (349/395, 88.4%). Almost 90% (369/412) of respondents were interested in using a patient portal. Determinants of patients' attachment for obtaining health information on a patient portal were (1) age between 45 and 54 years (P=.05); (2) neutral (P=.03) or interested attitude (P=.008) toward shared decision making; and (3) commitment to question physicians' decisions (P=.03, R(2)=0.122). Determinants of patients' expectations on improved health care by accessing a patient portal were (1) lower education level (P=.04); (2) neutral (P=.03) or interested attitude (P=.008) toward shared decision making; and (3) problems in understanding health information (P=.04; R(2)=0.106). CONCLUSIONS: The interest in using a patient portal is considerable in Flanders. People would like to receive alerts or som…","author":[{"dropping-particle":"","family":"Bulck","given":"Steve Alfons","non-dropping-particle":"Van den","parse-names":false,"suffix":""},{"dropping-particle":"","family":"Hermens","given":"Rosella","non-dropping-particle":"","parse-names":false,"suffix":""},{"dropping-particle":"","family":"Slegers","given":"Karin","non-dropping-particle":"","parse-names":false,"suffix":""},{"dropping-particle":"","family":"Vandenberghe","given":"Bert","non-dropping-particle":"","parse-names":false,"suffix":""},{"dropping-particle":"","family":"Goderis","given":"Geert","non-dropping-particle":"","parse-names":false,"suffix":""},{"dropping-particle":"","family":"Vankrunkelsven","given":"Patrik","non-dropping-particle":"","parse-names":false,"suffix":""}],"container-title":"Journal of medical Internet research","id":"ITEM-3","issue":"10","issued":{"date-parts":[["2018","10"]]},"page":"e269","title":"Designing a Patient Portal for Patient-Centered Care: Cross-Sectional Survey.","type":"article-journal","volume":"20"},"uris":["http://www.mendeley.com/documents/?uuid=5398c77d-31dd-41ff-b84b-cf27c2130216"]},{"id":"ITEM-4","itemData":{"DOI":"10.3389/fneur.2020.00400","ISSN":"1664-2295 (Print)","PMID":"32670174","abstract":"Background: Multiple Sclerosis is a chronic inflammatory disease of the central nervous system that requires a complex, differential, and lifelong treatment strategy, which involves high monitoring efforts and the accumulation of numerous medical data. A fast and broad availability of care, as well as patient-relevant data and a stronger integration of patients and participating care providers into the complex treatment process is desirable. The aim of the ERDF-funded project \"Integrated Care Portal Multiple Sclerosis\" (IBMS) was to develop a pathway-based care model and a corresponding patient portal for MS patients and health care professionals (HCPs) as a digital tool to deliver the care model. Methods: The patient portal was created according to a patient-centered design approach which involves both the patients' and the professionals' view. Buurmann's five iterative phases were integrated into a design science research process. A problem analysis focusing on functions and user interfaces was conducted through surveys and workshops with MS patients and HCPs. Based on this, the patient portal was refined and a prototype of the portal was implemented using an agile software development strategy. Results: HCPs and patients already use digital hardware and are open to new technologies. Nevertheless, they desire improved (digital) communication and coordination between care providers. Both groups require a number of functions for the patient portal, which were implemented in the prototype. Usability tests with patients and HCPs are planned to consider whether the portal is deemed as usable, acceptable as well as functional to prepare for any needed ameliorations. Discussion: After testing the patient portal for usability, acceptability, and functionality, it will most likely be a useful and high-quality electronic health (eHealth) tool for patient management from day care to telerehabilitation. It implements clinical pathways in a manner which is comprehensible for patients. Future developments of the patient portal modules could include additional diseases, the integration of quality management and privacy management tools, and the use of artificial intelligence to personalize treatment strategies.","author":[{"dropping-particle":"","family":"Voigt","given":"Isabel","non-dropping-particle":"","parse-names":false,"suffix":""},{"dropping-particle":"","family":"Benedict","given":"Martin","non-dropping-particle":"","parse-names":false,"suffix":""},{"dropping-particle":"","family":"Susky","given":"Marcel","non-dropping-particle":"","parse-names":false,"suffix":""},{"dropping-particle":"","family":"Scheplitz","given":"Tim","non-dropping-particle":"","parse-names":false,"suffix":""},{"dropping-particle":"","family":"Frankowitz","given":"Sophie","non-dropping-particle":"","parse-names":false,"suffix":""},{"dropping-particle":"","family":"Kern","given":"Raimar","non-dropping-particle":"","parse-names":false,"suffix":""},{"dropping-particle":"","family":"Müller","given":"Olaf","non-dropping-particle":"","parse-names":false,"suffix":""},{"dropping-particle":"","family":"Schlieter","given":"Hannes","non-dropping-particle":"","parse-names":false,"suffix":""},{"dropping-particle":"","family":"Ziemssen","given":"Tjalf","non-dropping-particle":"","parse-names":false,"suffix":""}],"container-title":"Frontiers in neurology","id":"ITEM-4","issued":{"date-parts":[["2020"]]},"page":"400","title":"A Digital Patient Portal for Patients With Multiple Sclerosis.","type":"article-journal","volume":"11"},"uris":["http://www.mendeley.com/documents/?uuid=c1c5cc2a-e711-48b5-abeb-59cf66a381d3"]}],"mendeley":{"formattedCitation":"[28,29,83,88]","plainTextFormattedCitation":"[28,29,83,88]","previouslyFormattedCitation":"[28,29,83,88]"},"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8,29,83,88]</w:t>
            </w:r>
            <w:r w:rsidRPr="00B729D2">
              <w:rPr>
                <w:rFonts w:ascii="Times New Roman" w:hAnsi="Times New Roman" w:cs="Times New Roman"/>
                <w:sz w:val="24"/>
                <w:szCs w:val="24"/>
              </w:rPr>
              <w:fldChar w:fldCharType="end"/>
            </w:r>
          </w:p>
        </w:tc>
      </w:tr>
      <w:tr w:rsidR="00B729D2" w:rsidRPr="00B729D2" w14:paraId="5458CB18" w14:textId="77777777" w:rsidTr="00296E2F">
        <w:trPr>
          <w:gridAfter w:val="1"/>
          <w:wAfter w:w="8" w:type="dxa"/>
        </w:trPr>
        <w:tc>
          <w:tcPr>
            <w:tcW w:w="1980" w:type="dxa"/>
            <w:vMerge/>
          </w:tcPr>
          <w:p w14:paraId="163C8041" w14:textId="77777777" w:rsidR="00B729D2" w:rsidRPr="00B729D2" w:rsidRDefault="00B729D2" w:rsidP="00B729D2">
            <w:pPr>
              <w:rPr>
                <w:rFonts w:ascii="Times New Roman" w:hAnsi="Times New Roman" w:cs="Times New Roman"/>
                <w:sz w:val="24"/>
                <w:szCs w:val="24"/>
              </w:rPr>
            </w:pPr>
          </w:p>
        </w:tc>
        <w:tc>
          <w:tcPr>
            <w:tcW w:w="1559" w:type="dxa"/>
            <w:vMerge/>
          </w:tcPr>
          <w:p w14:paraId="2A10F7C2" w14:textId="77777777" w:rsidR="00B729D2" w:rsidRPr="00B729D2" w:rsidRDefault="00B729D2" w:rsidP="00B729D2">
            <w:pPr>
              <w:rPr>
                <w:rFonts w:ascii="Times New Roman" w:hAnsi="Times New Roman" w:cs="Times New Roman"/>
                <w:sz w:val="24"/>
                <w:szCs w:val="24"/>
              </w:rPr>
            </w:pPr>
          </w:p>
        </w:tc>
        <w:tc>
          <w:tcPr>
            <w:tcW w:w="2628" w:type="dxa"/>
          </w:tcPr>
          <w:p w14:paraId="67FDA584" w14:textId="2E32793B"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communication with support group </w:t>
            </w:r>
          </w:p>
        </w:tc>
        <w:tc>
          <w:tcPr>
            <w:tcW w:w="3402" w:type="dxa"/>
          </w:tcPr>
          <w:p w14:paraId="08C3A335" w14:textId="2EBAA910"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https://doi.org/10.1016/j.jcjd.2020.03.009","ISSN":"1499-2671","PMID":"32616277","abstract":"Engaging young adults with type 1 diabetes (T1D) in the self-management of daily tasks and decision-making provides opportunities for positive health outcomes. However, emerging adulthood and care transitions are associated with decreased clinic attendance and diabetes complications. Shared decision making (SDM) is an optimal approach for health decisions; yet, it has been difficult to implement in practice. Personal health record (PHR) technology is a promising approach for overcoming such barriers. Still, today PHRs have yet to root themselves into care and present an opportunity for improvement in SDM and engagement in self-management decision-making. Objective To confirm a functional model of an integrated shared decision making – personal health record system (e-PHR) by young adults with T1D and care providers. Methods User-centred design approach, whereby young adults with T1D, aged 18-24yrs, and care providers matched PHR functions for the SDM process to confirm an e-PHR functional model. Results An e-PHR functional model justified by young adults (n=7) and providers (n=15) was confirmed. The conceptual design was architected within an interconnected digital health ecosystem and integrated 23 PHR functionalities for SDM with a moderate level of agreement between patients and providers (Cohen's kappa 0.60-0.74). Conclusion The establishment of a e-PHR functional model is a precursor to system design requirements. Results highlight the conceivable value of integrating SDM into PHR for engagement of young adults with T1D in self-management decision-making. Design implications highlight key challenges for future research and system development including information exchange across disparate systems, usability considerations, and system intelligence for information personalization and decision-support tools.","author":[{"dropping-particle":"","family":"Davis","given":"Selena","non-dropping-particle":"","parse-names":false,"suffix":""},{"dropping-particle":"","family":"MacKay","given":"Lee","non-dropping-particle":"","parse-names":false,"suffix":""}],"container-title":"Canadian Journal of Diabetes","id":"ITEM-1","issue":"2020","issued":{"date-parts":[["2020"]]},"page":"434-441","publisher":"Diabetes Canada","title":"Moving beyond the rhetoric of Shared Decision Making: Designing Personal health Record technology with Young Adults with Type 1 Diabetes","type":"article-journal","volume":"44"},"uris":["http://www.mendeley.com/documents/?uuid=7e72e870-b6ad-44ce-8c3a-25871b606f24"]},{"id":"ITEM-2","itemData":{"DOI":"10.2196/10692","ISSN":"14388871","PMID":"31432780","abstract":"Background: As a result of improvements in cancer screening, treatment, and supportive care, nearly two-thirds of individuals diagnosed with colorectal cancer (CRC) live for 5 years after diagnosis. An ever-increasing population of CRC survivors creates a need for effective survivorship care to help manage and mitigate the impact of CRC and its treatment. Personal health records (PHRs) and survivorship care plans provide a means of supporting the long-term care of cancer survivors.; Objective: The purpose of this study is to characterize the usefulness of a CRC PHR and survivorship care plan and to describe the usability of these technologies in a population of CRC survivors. To our knowledge, this is the first study to assess a PHR and survivorship care plan specifically targeting CRC survivors.; Methods: Twenty-two patients with CRC were recruited from surgery clinics of an academic medical center and Veterans Affairs hospital in Indianapolis and provided access to an online Colorec","author":[{"dropping-particle":"","family":"Tarver","given":"Will L.","non-dropping-particle":"","parse-names":false,"suffix":""},{"dropping-particle":"","family":"Robb","given":"Bruce W.","non-dropping-particle":"","parse-names":false,"suffix":""},{"dropping-particle":"","family":"Haggstrom","given":"David A.","non-dropping-particle":"","parse-names":false,"suffix":""}],"container-title":"JMIR cancer","id":"ITEM-2","issue":"8","issued":{"date-parts":[["2019","8"]]},"language":"eng","page":"1-9","title":"Usefulness and usability of a personal health record and survivorship care plan for colorectal cancer survivors: Survey study","type":"article-journal","volume":"5"},"uris":["http://www.mendeley.com/documents/?uuid=477645ea-fb42-4a37-b419-84631b7fa365"]}],"mendeley":{"formattedCitation":"[62,87]","plainTextFormattedCitation":"[62,87]","previouslyFormattedCitation":"[62,87]"},"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62,87]</w:t>
            </w:r>
            <w:r w:rsidRPr="00B729D2">
              <w:rPr>
                <w:rFonts w:ascii="Times New Roman" w:hAnsi="Times New Roman" w:cs="Times New Roman"/>
                <w:sz w:val="24"/>
                <w:szCs w:val="24"/>
              </w:rPr>
              <w:fldChar w:fldCharType="end"/>
            </w:r>
          </w:p>
        </w:tc>
      </w:tr>
      <w:tr w:rsidR="00B729D2" w:rsidRPr="00B729D2" w14:paraId="308237B3" w14:textId="77777777" w:rsidTr="00296E2F">
        <w:trPr>
          <w:gridAfter w:val="1"/>
          <w:wAfter w:w="8" w:type="dxa"/>
        </w:trPr>
        <w:tc>
          <w:tcPr>
            <w:tcW w:w="1980" w:type="dxa"/>
            <w:vMerge/>
          </w:tcPr>
          <w:p w14:paraId="385D41E3" w14:textId="77777777" w:rsidR="00B729D2" w:rsidRPr="00B729D2" w:rsidRDefault="00B729D2" w:rsidP="00B729D2">
            <w:pPr>
              <w:rPr>
                <w:rFonts w:ascii="Times New Roman" w:hAnsi="Times New Roman" w:cs="Times New Roman"/>
                <w:sz w:val="24"/>
                <w:szCs w:val="24"/>
              </w:rPr>
            </w:pPr>
          </w:p>
        </w:tc>
        <w:tc>
          <w:tcPr>
            <w:tcW w:w="1559" w:type="dxa"/>
            <w:vMerge/>
          </w:tcPr>
          <w:p w14:paraId="6CB564F9" w14:textId="77777777" w:rsidR="00B729D2" w:rsidRPr="00B729D2" w:rsidRDefault="00B729D2" w:rsidP="00B729D2">
            <w:pPr>
              <w:rPr>
                <w:rFonts w:ascii="Times New Roman" w:hAnsi="Times New Roman" w:cs="Times New Roman"/>
                <w:sz w:val="24"/>
                <w:szCs w:val="24"/>
              </w:rPr>
            </w:pPr>
          </w:p>
        </w:tc>
        <w:tc>
          <w:tcPr>
            <w:tcW w:w="2628" w:type="dxa"/>
          </w:tcPr>
          <w:p w14:paraId="05EF978D" w14:textId="6161A586"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communication with family </w:t>
            </w:r>
          </w:p>
        </w:tc>
        <w:tc>
          <w:tcPr>
            <w:tcW w:w="3402" w:type="dxa"/>
          </w:tcPr>
          <w:p w14:paraId="5395AFB3" w14:textId="2E997E83"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abstract":"Objectives: One of the primary healthcare services offered by community pharmacists is health promotion and prevention. Pharmacists should support patients to take part in health information management and self-care management to make healthcare services more effective. Self-care is an important factor which helps to prevent and control the severity of chronic diseases. Having a personal health record application on a smartphone is an easy method to support individual to do self-care. Although there are many personal health record applications available in the market, few people have adopted them. The aim of this study is to identify factors affecting community pharmacy customers’ decision to use a personal health record app on a smartphone based on the unified theory of acceptance and use of technology (UTAUT) theory. Methods: An observational study design was conducted in Bangkok, Thailand. A total of 72 community pharmacy customers aged twenty-three years old and over were randomly selected. All received an explanation about personal health records, functions and features of the Microsoft HealthVault application, and were shown how to use it. Data collection was conducted using a cross-sectional survey by self-administered questionnaire. The data analysis was performed using multiple regression analysis. The study protocol, study materials, and study-related documents were approved by the Chulalongkorn University’s Institutional Review Boards (IRB). Results: The key factor significantly affecting the intention to use a personal health record via a smartphone was social influence (p = 0.000). The result showed that performance expectancy (PE), effort expectancy (EE), social influence (SI), and voluntariness (Vol) together explained 56.4% of the variances for the intention to use PHR (INT). Conclusion: Social influence was a key factor influencing the decision to use a personal health record via a smartphone of community pharmacy customers in Bangkok based on the unified theory of acceptance and use of technology (UTAUT) theory. To enhance the intention to adopt and use a personal health record via a smartphone, the personal health record should have additional functions which benefit self-care such as tools for communication between users and health professionals and medication reminders. This will encourage users to employ a personal health record as a self-care tool to improve their health status. © 2016, Faculty of Pharmaceutical Sciences, Chulalon…","author":[{"dropping-particle":"","family":"Lalitaphanit","given":"K","non-dropping-particle":"","parse-names":false,"suffix":""},{"dropping-particle":"","family":"Theeraroungchaisri","given":"A","non-dropping-particle":"","parse-names":false,"suffix":""}],"container-title":"Thai Journal of Pharmaceutical Sciences","id":"ITEM-1","issued":{"date-parts":[["2016"]]},"note":"cited By 1","page":"163-167","title":"Factors affecting community pharmacy customers’ decision to use personal health records via smartphone","type":"article-journal","volume":"40"},"uris":["http://www.mendeley.com/documents/?uuid=844e8756-1949-4274-8173-7ff9d33e6070"]},{"id":"ITEM-2","itemData":{"DOI":"10.1513/AnnalsATS.201509-638OC","ISBN":"0000000312066","ISSN":"23256621","abstract":"Rationale: The quality of communication with patients and family members in intensive care units (ICUs) is a focus of current interest for clinical care improvement. Electronic communication portals are commonly used in other healthcare settings to improvecommunication. We do not know whether patients and family members desire such portals in ICUs, and if so, what functionality they should provide. Objectives: To define interest in and desired elements of an electronic communication portal among current and potential ICU patients and their family members. Methods: We surveyed, via an Internet panel, 1,050 English-speaking adults residing in theUnited Stateswith a personal or family history of an ICU admission within 10 years (cohortA) and 1,050 individuals without a history of such admission (cohort B). We also administered a survey instrument in person to 105 family members of patients currently admitted to ICUs at an academic medical center in Boston (cohort C). Measurements and Main Results: Respondents, especially current ICU family members, supported an electronic communication portal, including access via an electronic tablet. They wanted at least daily updates, one-paragraph summaries of family meetings including a list of key decisions made, and knowledge of the role and experience of treating clinicians. Overall, they preferred detailed rather than big picture information. Respondents were generally comfortable sharing informationwith their familymembers. Preferences regarding a communication portal varied significantly by age, sex, ethnicity, and prior experience with ICU hospitalization. Conclusions: Electronic communication portals appear welcome in contemporary ICUs. Frequent updates, knowledge about the professional qualifications of clinicians, detailed medical information, and documentation of family meetings are particularly desired.","author":[{"dropping-particle":"","family":"Brown","given":"Samuel M.","non-dropping-particle":"","parse-names":false,"suffix":""},{"dropping-particle":"","family":"Bell","given":"Sigall K.","non-dropping-particle":"","parse-names":false,"suffix":""},{"dropping-particle":"","family":"Roche","given":"Stephanie D.","non-dropping-particle":"","parse-names":false,"suffix":""},{"dropping-particle":"","family":"Dente","given":"Erica","non-dropping-particle":"","parse-names":false,"suffix":""},{"dropping-particle":"","family":"Mueller","given":"Ariel","non-dropping-particle":"","parse-names":false,"suffix":""},{"dropping-particle":"","family":"Kim","given":"Tae Eun T.-E. Tae Eun","non-dropping-particle":"","parse-names":false,"suffix":""},{"dropping-particle":"","family":"O'Reilly","given":"Kristin","non-dropping-particle":"","parse-names":false,"suffix":""},{"dropping-particle":"","family":"Sarnoff Lee","given":"Barbara","non-dropping-particle":"","parse-names":false,"suffix":""},{"dropping-particle":"","family":"Sands","given":"Ken","non-dropping-particle":"","parse-names":false,"suffix":""},{"dropping-particle":"","family":"Talmor","given":"Daniel","non-dropping-particle":"","parse-names":false,"suffix":""}],"container-title":"Annals of the American Thoracic Society","id":"ITEM-2","issue":"3","issued":{"date-parts":[["2016"]]},"note":"From Duplicate 1 (Preferences of current and potential patients and family members regarding implementation of electronic communication portals in intensive care units - Brown, Samuel M.; Bell, Sigall K.; Roche, Stephanie D.; Dente, Erica; Mueller, Ariel; Kim, T.-E. Tae Eun; O'Reilly, Kristin; Sarnoff Lee, Barbara; Sands, Ken; Talmor, Daniel)\n\nFrom Duplicate 1 (Preferences of current and potential patients and family members regarding implementation of electronic communication portals in intensive care units - Brown, S M; Bell, S K; Roche, S D; Dente, E; Mueller, A; Kim, T.-E.; O'Reilly, K; Sarnoff Lee, B; Sands, K; Talmor, D)\n\ncited By 11","page":"391-400","title":"Preferences of current and potential patients and family members regarding implementation of electronic communication portals in intensive care units","type":"article-journal","volume":"13"},"uris":["http://www.mendeley.com/documents/?uuid=fb290288-9a05-484b-a040-0bd11c0eefbd"]}],"mendeley":{"formattedCitation":"[75,89]","plainTextFormattedCitation":"[75,89]","previouslyFormattedCitation":"[75,89]"},"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5,89]</w:t>
            </w:r>
            <w:r w:rsidRPr="00B729D2">
              <w:rPr>
                <w:rFonts w:ascii="Times New Roman" w:hAnsi="Times New Roman" w:cs="Times New Roman"/>
                <w:sz w:val="24"/>
                <w:szCs w:val="24"/>
              </w:rPr>
              <w:fldChar w:fldCharType="end"/>
            </w:r>
          </w:p>
        </w:tc>
      </w:tr>
      <w:tr w:rsidR="00B729D2" w:rsidRPr="00B729D2" w14:paraId="4AEA758A" w14:textId="77777777" w:rsidTr="00296E2F">
        <w:trPr>
          <w:gridAfter w:val="1"/>
          <w:wAfter w:w="8" w:type="dxa"/>
        </w:trPr>
        <w:tc>
          <w:tcPr>
            <w:tcW w:w="1980" w:type="dxa"/>
            <w:vMerge/>
          </w:tcPr>
          <w:p w14:paraId="0B47B835" w14:textId="77777777" w:rsidR="00B729D2" w:rsidRPr="00B729D2" w:rsidRDefault="00B729D2" w:rsidP="00B729D2">
            <w:pPr>
              <w:rPr>
                <w:rFonts w:ascii="Times New Roman" w:hAnsi="Times New Roman" w:cs="Times New Roman"/>
                <w:sz w:val="24"/>
                <w:szCs w:val="24"/>
              </w:rPr>
            </w:pPr>
          </w:p>
        </w:tc>
        <w:tc>
          <w:tcPr>
            <w:tcW w:w="1559" w:type="dxa"/>
            <w:vMerge/>
          </w:tcPr>
          <w:p w14:paraId="59728F50" w14:textId="77777777" w:rsidR="00B729D2" w:rsidRPr="00B729D2" w:rsidRDefault="00B729D2" w:rsidP="00B729D2">
            <w:pPr>
              <w:rPr>
                <w:rFonts w:ascii="Times New Roman" w:hAnsi="Times New Roman" w:cs="Times New Roman"/>
                <w:sz w:val="24"/>
                <w:szCs w:val="24"/>
              </w:rPr>
            </w:pPr>
          </w:p>
        </w:tc>
        <w:tc>
          <w:tcPr>
            <w:tcW w:w="2628" w:type="dxa"/>
          </w:tcPr>
          <w:p w14:paraId="1AF0C389" w14:textId="7A17DE64"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communication with customer support and billing departments </w:t>
            </w:r>
          </w:p>
        </w:tc>
        <w:tc>
          <w:tcPr>
            <w:tcW w:w="3402" w:type="dxa"/>
          </w:tcPr>
          <w:p w14:paraId="218A1F96" w14:textId="3F4902D9"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http://dx.doi.org/10.1057/hs.2015.5","ISBN":"1508831572","ISSN":"20476965","abstract":"This paper presents a study of online patient portal utilization through the analysis of system logs. We analyze click data generated between August 2009 and July 2011 by 1886 users of an online patient portal. We investigate variations in utilization for Login and the top five system features (Appointment Review, Lab Tests, Medical Advice Request, Messaging and Result Component Graphing), and examine how age and gender influence these variations. Our findings indicate that the effects of age and gender on system use vary by feature, and that efficiency of use (how clicks are spread across sessions) varies across age, gender and feature. We provide a new approach for understanding system use through click data analysis utilizing system logs (an underutilized data source available to all health-care organizations), an example of how big data can help health-care organizations learn more about their patients' utilization of patient portals.","author":[{"dropping-particle":"","family":"Tulu","given":"Bengisu","non-dropping-particle":"","parse-names":false,"suffix":""},{"dropping-particle":"","family":"Trapp","given":"Andrew C.","non-dropping-particle":"","parse-names":false,"suffix":""},{"dropping-particle":"","family":"Strong","given":"Diane M.","non-dropping-particle":"","parse-names":false,"suffix":""},{"dropping-particle":"","family":"Johnson","given":"Sharon A.","non-dropping-particle":"","parse-names":false,"suffix":""},{"dropping-particle":"","family":"Hoque","given":"Muyeedul","non-dropping-particle":"","parse-names":false,"suffix":""},{"dropping-particle":"","family":"Trudel","given":"John","non-dropping-particle":"","parse-names":false,"suffix":""},{"dropping-particle":"","family":"Garber","given":"Lawrence","non-dropping-particle":"","parse-names":false,"suffix":""}],"container-title":"Health Systems","id":"ITEM-1","issue":"1","issued":{"date-parts":[["2016","3"]]},"language":"English","note":"From Duplicate 1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n\nFrom Duplicate 2 (An analysis of patient portal utilization: what can we learn about online patient behavior by examining portal click data? - Tulu, Bengisu; Trapp, Andrew C.; Strong, Diane M.; Johnson, Sharon A.; Hoque, Muyeedul; Trudel, John; Garber, Lawrence)\n\nFrom Duplicate 2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page":"66-79","publisher":"Taylor &amp; Francis Ltd.","publisher-place":"Abingdon","title":"An analysis of patient portal utilization: what can we learn about online patient behavior by examining portal click data?","type":"article-journal","volume":"5"},"uris":["http://www.mendeley.com/documents/?uuid=2342c761-d8da-47d1-bc8a-48b3430e06e7"]}],"mendeley":{"formattedCitation":"[22]","plainTextFormattedCitation":"[22]","previouslyFormattedCitation":"[22]"},"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2]</w:t>
            </w:r>
            <w:r w:rsidRPr="00B729D2">
              <w:rPr>
                <w:rFonts w:ascii="Times New Roman" w:hAnsi="Times New Roman" w:cs="Times New Roman"/>
                <w:sz w:val="24"/>
                <w:szCs w:val="24"/>
              </w:rPr>
              <w:fldChar w:fldCharType="end"/>
            </w:r>
          </w:p>
        </w:tc>
      </w:tr>
      <w:tr w:rsidR="00B729D2" w:rsidRPr="00B729D2" w14:paraId="05B49099" w14:textId="77777777" w:rsidTr="005A6AD3">
        <w:trPr>
          <w:gridAfter w:val="1"/>
          <w:wAfter w:w="8" w:type="dxa"/>
        </w:trPr>
        <w:tc>
          <w:tcPr>
            <w:tcW w:w="1980" w:type="dxa"/>
            <w:vMerge/>
          </w:tcPr>
          <w:p w14:paraId="10330F94" w14:textId="77777777" w:rsidR="00B729D2" w:rsidRPr="00B729D2" w:rsidRDefault="00B729D2" w:rsidP="00B729D2">
            <w:pPr>
              <w:rPr>
                <w:rFonts w:ascii="Times New Roman" w:hAnsi="Times New Roman" w:cs="Times New Roman"/>
                <w:sz w:val="24"/>
                <w:szCs w:val="24"/>
              </w:rPr>
            </w:pPr>
          </w:p>
        </w:tc>
        <w:tc>
          <w:tcPr>
            <w:tcW w:w="4187" w:type="dxa"/>
            <w:gridSpan w:val="2"/>
          </w:tcPr>
          <w:p w14:paraId="3E8594E1" w14:textId="2255185E"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Record of past conversations </w:t>
            </w:r>
          </w:p>
        </w:tc>
        <w:tc>
          <w:tcPr>
            <w:tcW w:w="3402" w:type="dxa"/>
          </w:tcPr>
          <w:p w14:paraId="25AD5578" w14:textId="7274F610"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93/jamia/ocz024","ISSN":"1527974X","PMID":"30924875","abstract":"Objective: To examine sociodemographic characteristics associated with use of My HealtheVet (MHV) by veterans living with HIV. Materials and Methods: Veterans Health Administration administrative data were used to identify a cohort of veterans living with HIV in fiscal years 2011-2017. Descriptive analyses were conducted to examine demographic characteristics and racial/ethnic differences in MHV registration and tool use. Chi-Square tests were performed to assess associations between race/ethnicity and MHV registration and tool use. Results: The highest proportion of registrants were non-Hispanic White veterans living with HIV (59%), followed by Hispanic/Latino (55%) and Black veterans living with HIV (40%). Chi-Square analyses revealed that: (1) MHV account registration was significantly lower for both Black and Hispanic/Latino veterans in comparison to White veterans and (2) Black MHV registrants were less likely to utilize any MHV tool compared with White MHV registrants including Blue Button record download, medication refills, secure messaging, lab, and appointment views. Discussion: In line with prior research on personal health record (PHR) use among non-veteran populations, these findings show racial and ethnic inequities in MHV use among veterans living with HIV. Racial and ethnic minorities may be less likely to use PHRs for a myriad of reasons, including PHR privacy concerns, decreased educational attainment, and limited access to the internet. Conclusion: This is the first study to examine racial and ethnic disparities in use of MHV tools by veterans living with HIV and utilizing Veterans Health Administration health care. Future research should examine potential moderating factors linked to decreased PHR use among racial and ethnic minority veterans, which could inform strategies to increase PHR use among vulnerable populations.","author":[{"dropping-particle":"","family":"Javier","given":"Sarah J.","non-dropping-particle":"","parse-names":false,"suffix":""},{"dropping-particle":"","family":"Troszak","given":"Lara K.","non-dropping-particle":"","parse-names":false,"suffix":""},{"dropping-particle":"","family":"Shimada","given":"Stephanie L.","non-dropping-particle":"","parse-names":false,"suffix":""},{"dropping-particle":"","family":"McInnes","given":"D. Keith","non-dropping-particle":"","parse-names":false,"suffix":""},{"dropping-particle":"","family":"Ohl","given":"Michael E.","non-dropping-particle":"","parse-names":false,"suffix":""},{"dropping-particle":"","family":"Avoundjian","given":"Tigran","non-dropping-particle":"","parse-names":false,"suffix":""},{"dropping-particle":"","family":"Erhardt","given":"Taryn A.","non-dropping-particle":"","parse-names":false,"suffix":""},{"dropping-particle":"","family":"Midboe","given":"Amanda M.","non-dropping-particle":"","parse-names":false,"suffix":""}],"container-title":"Journal of the American Medical Informatics Association","id":"ITEM-1","issue":"8-9","issued":{"date-parts":[["2019","8"]]},"language":"eng","page":"696-702","publisher-place":"England","title":"Racial and ethnic disparities in use of a personal health record by veterans living with HIV","type":"article-journal","volume":"26"},"uris":["http://www.mendeley.com/documents/?uuid=89ef34ab-36f5-469d-9b58-b8af64cae35d"]}],"mendeley":{"formattedCitation":"[36]","plainTextFormattedCitation":"[36]","previouslyFormattedCitation":"[36]"},"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6]</w:t>
            </w:r>
            <w:r w:rsidRPr="00B729D2">
              <w:rPr>
                <w:rFonts w:ascii="Times New Roman" w:hAnsi="Times New Roman" w:cs="Times New Roman"/>
                <w:sz w:val="24"/>
                <w:szCs w:val="24"/>
              </w:rPr>
              <w:fldChar w:fldCharType="end"/>
            </w:r>
          </w:p>
        </w:tc>
      </w:tr>
      <w:tr w:rsidR="00B729D2" w:rsidRPr="00B729D2" w14:paraId="63D75FD0" w14:textId="77777777" w:rsidTr="004B3E80">
        <w:trPr>
          <w:gridAfter w:val="1"/>
          <w:wAfter w:w="8" w:type="dxa"/>
        </w:trPr>
        <w:tc>
          <w:tcPr>
            <w:tcW w:w="1980" w:type="dxa"/>
            <w:vMerge/>
          </w:tcPr>
          <w:p w14:paraId="12B21C70" w14:textId="77777777" w:rsidR="00B729D2" w:rsidRPr="00B729D2" w:rsidRDefault="00B729D2" w:rsidP="00B729D2">
            <w:pPr>
              <w:rPr>
                <w:rFonts w:ascii="Times New Roman" w:hAnsi="Times New Roman" w:cs="Times New Roman"/>
                <w:sz w:val="24"/>
                <w:szCs w:val="24"/>
              </w:rPr>
            </w:pPr>
          </w:p>
        </w:tc>
        <w:tc>
          <w:tcPr>
            <w:tcW w:w="4187" w:type="dxa"/>
            <w:gridSpan w:val="2"/>
          </w:tcPr>
          <w:p w14:paraId="681C4940" w14:textId="1EA4F8A2"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Email or text notification </w:t>
            </w:r>
          </w:p>
        </w:tc>
        <w:tc>
          <w:tcPr>
            <w:tcW w:w="3402" w:type="dxa"/>
          </w:tcPr>
          <w:p w14:paraId="20331C74" w14:textId="3A09085D"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4338/aci-2015-12-ra-0180","ISSN":"1869-0327","abstract":"Prevention and management of chronic conditions is a priority for many healthcare systems. Personal health records have been suggested to facilitate implementation of chronic care programs. However, patients’ attitude towards personal health records (PHRs) can significantly affect the adoption rates and use of PHRs.to evaluate the attitude of patients with Type II diabetes towards using a PHR to manage their condition.We used a cross-sectional exploratory pilot study. Fifty-four (54) patients used a PHR to monitor and record their blood glucose levels, diet, and activities for 30 days, and to communicate with their clinicians. At the end of the study, patients responded to a survey based on three constructs borrowed from different technology acceptance frameworks: relative advantage, job fit, and perceived usefulness. A multivariate predictive model was formed using partial least squaring technique (PLS) and the effect of each construct on the patients’ attitude towards system use was evaluated. Patients also participated in a semi-structured interview.We found a significant positive correlation between job fit and attitude (JF → ATT = +0.318, p&lt;0.01). There was no statistical evidence of any moderating or mediating effect of other main constructs or any of the confounding factors (i.e., age, gender, time after diagnosed) on attitude.The attitude of patients towards using PHR in management of their diabetes was positive. Their attitude was mainly influenced by the extent to which the system helped them better perform activities and self-manage their condition.","author":[{"dropping-particle":"","family":"Khaneghah","given":"Peyman Azad","non-dropping-particle":"","parse-names":false,"suffix":""},{"dropping-particle":"","family":"Miguel-Cruz","given":"Antonio","non-dropping-particle":"","parse-names":false,"suffix":""},{"dropping-particle":"","family":"Bentley","given":"Pamela","non-dropping-particle":"","parse-names":false,"suffix":""},{"dropping-particle":"","family":"Liu","given":"Lili","non-dropping-particle":"","parse-names":false,"suffix":""},{"dropping-particle":"","family":"Stroulia","given":"Eleni","non-dropping-particle":"","parse-names":false,"suffix":""},{"dropping-particle":"","family":"Ferguson-Pell","given":"Martin","non-dropping-particle":"","parse-names":false,"suffix":""}],"container-title":"Applied Clinical Informatics","id":"ITEM-1","issue":"02","issued":{"date-parts":[["2016"]]},"page":"573-586","title":"Users’ attitudes towards personal health records","type":"article-journal","volume":"07"},"uris":["http://www.mendeley.com/documents/?uuid=db6c037d-13a8-4e34-94d1-88cdc595d03d"]},{"id":"ITEM-2","itemData":{"DOI":"10.1186/s12888-015-0614-7","ISSN":"1471-244X","abstract":"Background: Information technologies such as websites, mobile phone applications, and virtual reality programs have been shown to deliver innovative and effective treatments for mental illness. Much of the research studying electronic mental health interventions focuses on symptom reduction; however, to facilitate the implementation of electronic interventions in usual mental health care, it is also important to investigate the perceptions of clients who will be using the technologies. To this end, a qualitative analysis of focus group discussions regarding the Mental Health Engagement Network, a web-based personal health record and smartphone intervention, is presented here.; Methods: Individuals living in the community with a mood or psychotic disorder (n = 394) were provided with a smartphone and access to an electronic personal health record, the Lawson SMART Record, for 12 to 18 months to manage their mental health. This study employed a delayed-implementation design and obtained","author":[{"dropping-particle":"","family":"Forchuk","given":"Cheryl","non-dropping-particle":"","parse-names":false,"suffix":""},{"dropping-particle":"","family":"Reiss","given":"Jeffrey P","non-dropping-particle":"","parse-names":false,"suffix":""},{"dropping-particle":"","family":"O'Regan","given":"Tony","non-dropping-particle":"","parse-names":false,"suffix":""},{"dropping-particle":"","family":"Ethridge","given":"Paige","non-dropping-particle":"","parse-names":false,"suffix":""},{"dropping-particle":"","family":"Donelle","given":"Lorie","non-dropping-particle":"","parse-names":false,"suffix":""},{"dropping-particle":"","family":"Rudnick","given":"Abraham","non-dropping-particle":"","parse-names":false,"suffix":""},{"dropping-particle":"","family":"Ethridge","given":"Paige","non-dropping-particle":"","parse-names":false,"suffix":""},{"dropping-particle":"","family":"Warner","given":"Laura","non-dropping-particle":"","parse-names":false,"suffix":""}],"container-title":"BMC Psychiatry","id":"ITEM-2","issue":"1","issued":{"date-parts":[["2015"]]},"page":"250","title":"Client perceptions of the mental health engagement network: a qualitative analysis of an electronic personal health record","type":"article-journal","volume":"15"},"uris":["http://www.mendeley.com/documents/?uuid=c54b9ce9-06df-41de-9ecb-e7f62532a10d"]},{"id":"ITEM-3","itemData":{"DOI":"10.1055/s-0038-1676588","abstract":"Background Access to medical encounter notes (OpenNotes) is believed to empower patients and improve the quality and safety of care. The impact of such access is not well understood beyond select health care systems and notes from primary care providers. Objectives This article analyzes patients’ perceptions about the patient portal experience with access to primary care and specialist’s notes and evaluates free-text comments as an improvement opportunity. Materials and Methods Patients at an academic health care system who accessed the patient portal from February 2016 to May 2016 were provided a link to complete a 15-item online survey. Those who had viewed at least one note were asked about patient characteristics, frequency of note access, note usefulness, note understanding, and if any action was taken after accessing the note. Free-text comments were associated with nine questions which were analyzed using qualitative methods. Results A total of 23% (1,487/6,439) of patients who viewed the survey in the portal, participated. Seventy-six percent (1,126/1,487) knew that the notes were available on the portal, and of those, 957 had viewed at least one note to continue the survey. Ninety percent of those were older than 30 years of age, and 90% had some college education. The majority (83%) thought OpenNotes helped them take better care of themselves, without increasing worry (94%) or contacting the physician after reading the note (91%). The qualitative analysis of free-text responses demonstrated multiple positive and negative themes, and they were analyzed for potential improvement opportunities. Conclusion Our survey confirms that patients who choose to access their primary care and specialists’ online medical records perceive benefits of OpenNotes. Additionally, the qualitative analysis of comments revealed positive benefits and several potential patient portal improvement opportunities which could inform implementation of OpenNotes at other health systems. © 2019 Georg Thieme Verlag KG Stuttgart · New York","author":[{"dropping-particle":"","family":"Mishra","given":"V K","non-dropping-particle":"","parse-names":false,"suffix":""},{"dropping-particle":"","family":"Hoyt","given":"R E","non-dropping-particle":"","parse-names":false,"suffix":""},{"dropping-particle":"","family":"Wolver","given":"S E","non-dropping-particle":"","parse-names":false,"suffix":""},{"dropping-particle":"","family":"Yoshihashi","given":"A","non-dropping-particle":"","parse-names":false,"suffix":""},{"dropping-particle":"","family":"Banas","given":"C","non-dropping-particle":"","parse-names":false,"suffix":""}],"container-title":"Applied Clinical Informatics","id":"ITEM-3","issue":"1","issued":{"date-parts":[["2019"]]},"note":"cited By 6","page":"10-18","title":"Qualitative and quantitative analysis of patients' perceptions of the patient portal experience with opennotes","type":"article-journal","volume":"10"},"uris":["http://www.mendeley.com/documents/?uuid=3968fd27-29fe-4c96-bece-0ddd4f9b7045"]}],"mendeley":{"formattedCitation":"[24,93,94]","plainTextFormattedCitation":"[24,93,94]","previouslyFormattedCitation":"[24,93,94]"},"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4,93,94]</w:t>
            </w:r>
            <w:r w:rsidRPr="00B729D2">
              <w:rPr>
                <w:rFonts w:ascii="Times New Roman" w:hAnsi="Times New Roman" w:cs="Times New Roman"/>
                <w:sz w:val="24"/>
                <w:szCs w:val="24"/>
              </w:rPr>
              <w:fldChar w:fldCharType="end"/>
            </w:r>
          </w:p>
        </w:tc>
      </w:tr>
      <w:tr w:rsidR="00B729D2" w:rsidRPr="00B729D2" w14:paraId="50ACC9D0" w14:textId="77777777" w:rsidTr="00C810A6">
        <w:trPr>
          <w:gridAfter w:val="1"/>
          <w:wAfter w:w="8" w:type="dxa"/>
        </w:trPr>
        <w:tc>
          <w:tcPr>
            <w:tcW w:w="1980" w:type="dxa"/>
            <w:vMerge/>
          </w:tcPr>
          <w:p w14:paraId="02AE6C00" w14:textId="77777777" w:rsidR="00B729D2" w:rsidRPr="00B729D2" w:rsidRDefault="00B729D2" w:rsidP="00B729D2">
            <w:pPr>
              <w:rPr>
                <w:rFonts w:ascii="Times New Roman" w:hAnsi="Times New Roman" w:cs="Times New Roman"/>
                <w:sz w:val="24"/>
                <w:szCs w:val="24"/>
              </w:rPr>
            </w:pPr>
          </w:p>
        </w:tc>
        <w:tc>
          <w:tcPr>
            <w:tcW w:w="4187" w:type="dxa"/>
            <w:gridSpan w:val="2"/>
          </w:tcPr>
          <w:p w14:paraId="43CF4615" w14:textId="5A7BED12"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Tracking the status of a question </w:t>
            </w:r>
          </w:p>
        </w:tc>
        <w:tc>
          <w:tcPr>
            <w:tcW w:w="3402" w:type="dxa"/>
          </w:tcPr>
          <w:p w14:paraId="01C07DF5" w14:textId="129B854E"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93/jamia/ocv160","ISSN":"1067-5027","abstract":"Objective: Prior studies of computing applications that support patients' medication knowledge and self-management offer valuable insights into effective application design, but do not address inpatient settings. This study is the first to explore the design and usefulness of patient-facing tools supporting inpatient medication management and tracking.Materials and Methods: We designed myNYP Inpatient, a custom personal health record application, through an iterative, user-centered approach. Medication-tracking tools in myNYP Inpatient include interactive views of home and hospital medication data and features for commenting on these data. In a two-phase pilot study, patients used the tools during cardiothoracic postoperative care at Columbia University Medical Center. In Phase One, we provided 20 patients with the application for 24-48 h and conducted a closing interview after this period. In Phase Two, we conducted semi-structured interviews with 12 patients and 5 clinical pharmacis","author":[{"dropping-particle":"","family":"Wilcox","given":"Lauren","non-dropping-particle":"","parse-names":false,"suffix":""},{"dropping-particle":"","family":"Woollen","given":"Janet","non-dropping-particle":"","parse-names":false,"suffix":""},{"dropping-particle":"","family":"Prey","given":"Jennifer","non-dropping-particle":"","parse-names":false,"suffix":""},{"dropping-particle":"","family":"Restaino","given":"Susan","non-dropping-particle":"","parse-names":false,"suffix":""},{"dropping-particle":"","family":"Bakken","given":"Suzanne","non-dropping-particle":"","parse-names":false,"suffix":""},{"dropping-particle":"","family":"Feiner","given":"Steven","non-dropping-particle":"","parse-names":false,"suffix":""},{"dropping-particle":"","family":"Sackeim","given":"Alexander","non-dropping-particle":"","parse-names":false,"suffix":""},{"dropping-particle":"","family":"Vawdrey","given":"David K","non-dropping-particle":"","parse-names":false,"suffix":""}],"container-title":"Journal of the American Medical Informatics Association","id":"ITEM-1","issue":"1","issued":{"date-parts":[["2016"]]},"page":"144-158","title":"Interactive tools for inpatient medication tracking: a multi-phase study with cardiothoracic surgery patients","type":"article-journal","volume":"23"},"uris":["http://www.mendeley.com/documents/?uuid=499232b8-3b78-4c6f-8f7d-a41390919cc7"]}],"mendeley":{"formattedCitation":"[80]","plainTextFormattedCitation":"[80]","previouslyFormattedCitation":"[8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80]</w:t>
            </w:r>
            <w:r w:rsidRPr="00B729D2">
              <w:rPr>
                <w:rFonts w:ascii="Times New Roman" w:hAnsi="Times New Roman" w:cs="Times New Roman"/>
                <w:sz w:val="24"/>
                <w:szCs w:val="24"/>
              </w:rPr>
              <w:fldChar w:fldCharType="end"/>
            </w:r>
          </w:p>
        </w:tc>
      </w:tr>
      <w:tr w:rsidR="00B729D2" w:rsidRPr="00B729D2" w14:paraId="4DB276C5" w14:textId="77777777" w:rsidTr="008E4605">
        <w:trPr>
          <w:gridAfter w:val="1"/>
          <w:wAfter w:w="8" w:type="dxa"/>
        </w:trPr>
        <w:tc>
          <w:tcPr>
            <w:tcW w:w="1980" w:type="dxa"/>
            <w:vMerge/>
          </w:tcPr>
          <w:p w14:paraId="644A9BE4" w14:textId="77777777" w:rsidR="00B729D2" w:rsidRPr="00B729D2" w:rsidRDefault="00B729D2" w:rsidP="00B729D2">
            <w:pPr>
              <w:rPr>
                <w:rFonts w:ascii="Times New Roman" w:hAnsi="Times New Roman" w:cs="Times New Roman"/>
                <w:sz w:val="24"/>
                <w:szCs w:val="24"/>
              </w:rPr>
            </w:pPr>
          </w:p>
        </w:tc>
        <w:tc>
          <w:tcPr>
            <w:tcW w:w="4187" w:type="dxa"/>
            <w:gridSpan w:val="2"/>
          </w:tcPr>
          <w:p w14:paraId="6EC42E0E" w14:textId="1BB82170"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Message multiple providers </w:t>
            </w:r>
          </w:p>
        </w:tc>
        <w:tc>
          <w:tcPr>
            <w:tcW w:w="3402" w:type="dxa"/>
          </w:tcPr>
          <w:p w14:paraId="7727D20F" w14:textId="37163849"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55/s-0038-1676588","abstract":"Background Access to medical encounter notes (OpenNotes) is believed to empower patients and improve the quality and safety of care. The impact of such access is not well understood beyond select health care systems and notes from primary care providers. Objectives This article analyzes patients’ perceptions about the patient portal experience with access to primary care and specialist’s notes and evaluates free-text comments as an improvement opportunity. Materials and Methods Patients at an academic health care system who accessed the patient portal from February 2016 to May 2016 were provided a link to complete a 15-item online survey. Those who had viewed at least one note were asked about patient characteristics, frequency of note access, note usefulness, note understanding, and if any action was taken after accessing the note. Free-text comments were associated with nine questions which were analyzed using qualitative methods. Results A total of 23% (1,487/6,439) of patients who viewed the survey in the portal, participated. Seventy-six percent (1,126/1,487) knew that the notes were available on the portal, and of those, 957 had viewed at least one note to continue the survey. Ninety percent of those were older than 30 years of age, and 90% had some college education. The majority (83%) thought OpenNotes helped them take better care of themselves, without increasing worry (94%) or contacting the physician after reading the note (91%). The qualitative analysis of free-text responses demonstrated multiple positive and negative themes, and they were analyzed for potential improvement opportunities. Conclusion Our survey confirms that patients who choose to access their primary care and specialists’ online medical records perceive benefits of OpenNotes. Additionally, the qualitative analysis of comments revealed positive benefits and several potential patient portal improvement opportunities which could inform implementation of OpenNotes at other health systems. © 2019 Georg Thieme Verlag KG Stuttgart · New York","author":[{"dropping-particle":"","family":"Mishra","given":"V K","non-dropping-particle":"","parse-names":false,"suffix":""},{"dropping-particle":"","family":"Hoyt","given":"R E","non-dropping-particle":"","parse-names":false,"suffix":""},{"dropping-particle":"","family":"Wolver","given":"S E","non-dropping-particle":"","parse-names":false,"suffix":""},{"dropping-particle":"","family":"Yoshihashi","given":"A","non-dropping-particle":"","parse-names":false,"suffix":""},{"dropping-particle":"","family":"Banas","given":"C","non-dropping-particle":"","parse-names":false,"suffix":""}],"container-title":"Applied Clinical Informatics","id":"ITEM-1","issue":"1","issued":{"date-parts":[["2019"]]},"note":"cited By 6","page":"10-18","title":"Qualitative and quantitative analysis of patients' perceptions of the patient portal experience with opennotes","type":"article-journal","volume":"10"},"uris":["http://www.mendeley.com/documents/?uuid=3968fd27-29fe-4c96-bece-0ddd4f9b7045"]}],"mendeley":{"formattedCitation":"[24]","plainTextFormattedCitation":"[24]","previouslyFormattedCitation":"[24]"},"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4]</w:t>
            </w:r>
            <w:r w:rsidRPr="00B729D2">
              <w:rPr>
                <w:rFonts w:ascii="Times New Roman" w:hAnsi="Times New Roman" w:cs="Times New Roman"/>
                <w:sz w:val="24"/>
                <w:szCs w:val="24"/>
              </w:rPr>
              <w:fldChar w:fldCharType="end"/>
            </w:r>
          </w:p>
        </w:tc>
      </w:tr>
      <w:tr w:rsidR="00B729D2" w:rsidRPr="00B729D2" w14:paraId="42735137" w14:textId="77777777" w:rsidTr="00C963CD">
        <w:trPr>
          <w:gridAfter w:val="1"/>
          <w:wAfter w:w="8" w:type="dxa"/>
        </w:trPr>
        <w:tc>
          <w:tcPr>
            <w:tcW w:w="1980" w:type="dxa"/>
            <w:vMerge/>
          </w:tcPr>
          <w:p w14:paraId="2135038F" w14:textId="77777777" w:rsidR="00B729D2" w:rsidRPr="00B729D2" w:rsidRDefault="00B729D2" w:rsidP="00B729D2">
            <w:pPr>
              <w:rPr>
                <w:rFonts w:ascii="Times New Roman" w:hAnsi="Times New Roman" w:cs="Times New Roman"/>
                <w:sz w:val="24"/>
                <w:szCs w:val="24"/>
              </w:rPr>
            </w:pPr>
          </w:p>
        </w:tc>
        <w:tc>
          <w:tcPr>
            <w:tcW w:w="4187" w:type="dxa"/>
            <w:gridSpan w:val="2"/>
          </w:tcPr>
          <w:p w14:paraId="7C3688A2" w14:textId="29C69EEC"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Import selected emails and interactions on the social network</w:t>
            </w:r>
          </w:p>
        </w:tc>
        <w:tc>
          <w:tcPr>
            <w:tcW w:w="3402" w:type="dxa"/>
          </w:tcPr>
          <w:p w14:paraId="5324B652" w14:textId="7ED112FE"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16/j.compbiomed.2014.03.009","ISSN":"1879-0534","abstract":"In this paper we present two large user studies in which we gather evidence about the adoption and satisfaction level of users in regard to electronic records that manage health related information from two distinct but complementary perspectives: that of General Practitioners (GPs) about their Electronic Medical Records (EMRs); and that of citizens/patients about their Personal Health Records (PHRs). In these user studies we also probe the user attitudes towards innovative functionalities from these two perspectives and, on the basis of the collected perceptions, we apply an original ranking method to infer what features are valued most and hence could inspire design to make PHRs more situated into the users' lives and drive a higher adoption of these tools. On the basis of the perceived shortcomings of current records, we envision an InterPersonal Health Record (IPHR) that is a sort of hybrid electronic record that merges together typical EMR- and PHR-related features and is endowed","author":[{"dropping-particle":"","family":"Cabitza","given":"Federico","non-dropping-particle":"","parse-names":false,"suffix":""},{"dropping-particle":"","family":"Simone","given":"Carla","non-dropping-particle":"","parse-names":false,"suffix":""},{"dropping-particle":"","family":"Michelis","given":"Giorgio","non-dropping-particle":"De","parse-names":false,"suffix":""}],"container-title":"Computers In Biology And Medicine","id":"ITEM-1","issued":{"date-parts":[["2015"]]},"note":"From Duplicate 1 (User-driven prioritization of features for a prospective InterPersonal Health Record: Perceptions from the Italian context - Cabitza, F; Simone, C; De Michelis, G)\n\ncited By 20","page":"202-210","title":"User-driven prioritization of features for a prospective InterPersonal Health Record: perceptions from the Italian context","type":"article-journal","volume":"59"},"uris":["http://www.mendeley.com/documents/?uuid=37c890ba-21bd-4b55-830e-81b1bce32ad3"]}],"mendeley":{"formattedCitation":"[86]","plainTextFormattedCitation":"[86]","previouslyFormattedCitation":"[86]"},"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86]</w:t>
            </w:r>
            <w:r w:rsidRPr="00B729D2">
              <w:rPr>
                <w:rFonts w:ascii="Times New Roman" w:hAnsi="Times New Roman" w:cs="Times New Roman"/>
                <w:sz w:val="24"/>
                <w:szCs w:val="24"/>
              </w:rPr>
              <w:fldChar w:fldCharType="end"/>
            </w:r>
          </w:p>
        </w:tc>
      </w:tr>
      <w:tr w:rsidR="00B729D2" w:rsidRPr="00B729D2" w14:paraId="62BB15BF" w14:textId="77777777" w:rsidTr="00296E2F">
        <w:trPr>
          <w:gridAfter w:val="1"/>
          <w:wAfter w:w="8" w:type="dxa"/>
        </w:trPr>
        <w:tc>
          <w:tcPr>
            <w:tcW w:w="1980" w:type="dxa"/>
            <w:vMerge w:val="restart"/>
          </w:tcPr>
          <w:p w14:paraId="2EAF19CA" w14:textId="525CF6BB"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Appointment Management</w:t>
            </w:r>
          </w:p>
        </w:tc>
        <w:tc>
          <w:tcPr>
            <w:tcW w:w="4187" w:type="dxa"/>
            <w:gridSpan w:val="2"/>
          </w:tcPr>
          <w:p w14:paraId="7091CB2F" w14:textId="70CB8E3A"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Request or schedule appointments </w:t>
            </w:r>
          </w:p>
        </w:tc>
        <w:tc>
          <w:tcPr>
            <w:tcW w:w="3402" w:type="dxa"/>
          </w:tcPr>
          <w:p w14:paraId="242CB8D2" w14:textId="1BCD63C4"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1","issue":"3","issued":{"date-parts":[["2018"]]},"page":"298-308","title":"Potential of personal health record portals in the care of individuals with spinal cord injuries and disorders: Provider perspectives","type":"article-journal","volume":"41"},"uris":["http://www.mendeley.com/documents/?uuid=bad196ae-322a-4756-bcb2-cb4ae95c6bd7"]},{"id":"ITEM-2","itemData":{"DOI":"10.2196/jmir.3157","ISSN":"1438-8871","PMID":"25707036","abstract":"Background: As providers develop an electronic health record-based infrastructure, patients are increasingly using Web portals to access their health information and participate electronically in the health care process. Little is known about how such portals are actually used.; Objective: In this paper, our goal was to describe the types and patterns of portal users in an integrated delivery system.; Methods: We analyzed 12 months of data from Web server log files on 2282 patients using a Web-based portal to their electronic health record (EHR). We obtained data for patients with cardiovascular disease and/or diabetes who had a Geisinger Clinic primary care provider and were registered \"MyGeisinger\" Web portal users. Hierarchical cluster analysis was applied to longitudinal data to profile users based on their frequency, intensity, and consistency of use. User types were characterized by basic demographic data from the EHR.; Results: We identified eight distinct portal user groups. T","author":[{"dropping-particle":"","family":"Jones","given":"James Brian","non-dropping-particle":"","parse-names":false,"suffix":""},{"dropping-particle":"","family":"Weiner","given":"Jonathan P.","non-dropping-particle":"","parse-names":false,"suffix":""},{"dropping-particle":"","family":"Shah","given":"Nirav R.","non-dropping-particle":"","parse-names":false,"suffix":""},{"dropping-particle":"","family":"Stewart","given":"Walter F.","non-dropping-particle":"","parse-names":false,"suffix":""}],"container-title":"Journal Of Medical Internet Research","id":"ITEM-2","issue":"2","issued":{"date-parts":[["2015"]]},"page":"e42","title":"The wired patient: patterns of electronic patient portal use among patients with cardiac disease or diabetes","type":"article-journal","volume":"17"},"uris":["http://www.mendeley.com/documents/?uuid=fa117e54-f086-4371-ae77-dc9cac548120"]},{"id":"ITEM-3","itemData":{"DOI":"10.2196/11604","ISSN":"1438-8871","PMID":"30958272","abstract":"Background: Patient portals offer modern digital tools for older adults with multiple chronic conditions (MCC) to engage in their health management. However, there are barriers to portal adoption among older adults. Understanding portal user interface and user experience (UI and UX) preferences of older adults with MCC may improve the accessibility, acceptability, and adoption of patient portals.; Objective: The aim of this study was to use the Technology Acceptance Model (TAM) as a framework for qualitatively describing the UI and UX, intent to use, and use behaviors among older patients with MCC.; Methods: We carried out a qualitative descriptive study of Kaiser Permanente Colorado's established patient portal, My Health Manager. Older patients (N=24; mean 78.41 (SD 5.4) years) with MCC participated in focus groups. Stratified random sampling was used to maximize age and experience with the portal among participants. The semistructured focus groups used a combination of discussion a","author":[{"dropping-particle":"","family":"Portz","given":"Jennifer Dickman","non-dropping-particle":"","parse-names":false,"suffix":""},{"dropping-particle":"","family":"Bayliss","given":"Elizabeth A.","non-dropping-particle":"","parse-names":false,"suffix":""},{"dropping-particle":"","family":"Bull","given":"Sheana","non-dropping-particle":"","parse-names":false,"suffix":""},{"dropping-particle":"","family":"Boxer","given":"Rebecca S.","non-dropping-particle":"","parse-names":false,"suffix":""},{"dropping-particle":"","family":"Bekelman","given":"David B.","non-dropping-particle":"","parse-names":false,"suffix":""},{"dropping-particle":"","family":"Gleason","given":"Kathy","non-dropping-particle":"","parse-names":false,"suffix":""},{"dropping-particle":"","family":"Czaja","given":"Sara","non-dropping-particle":"","parse-names":false,"suffix":""}],"container-title":"Journal of medical Internet research","id":"ITEM-3","issue":"4","issued":{"date-parts":[["2019","4"]]},"language":"eng","page":"e11604","title":"Using the Technology Acceptance Model to Explore User Experience, Intent to Use, and Use Behavior of a Patient Portal Among Older Adults With Multiple Chronic Conditions: Descriptive Qualitative Study.","type":"article-journal","volume":"21"},"uris":["http://www.mendeley.com/documents/?uuid=754cff99-dac4-4ffd-8f9f-f5aae6403a08"]},{"id":"ITEM-4","itemData":{"DOI":"http://dx.doi.org/10.1057/hs.2015.5","ISBN":"1508831572","ISSN":"20476965","abstract":"This paper presents a study of online patient portal utilization through the analysis of system logs. We analyze click data generated between August 2009 and July 2011 by 1886 users of an online patient portal. We investigate variations in utilization for Login and the top five system features (Appointment Review, Lab Tests, Medical Advice Request, Messaging and Result Component Graphing), and examine how age and gender influence these variations. Our findings indicate that the effects of age and gender on system use vary by feature, and that efficiency of use (how clicks are spread across sessions) varies across age, gender and feature. We provide a new approach for understanding system use through click data analysis utilizing system logs (an underutilized data source available to all health-care organizations), an example of how big data can help health-care organizations learn more about their patients' utilization of patient portals.","author":[{"dropping-particle":"","family":"Tulu","given":"Bengisu","non-dropping-particle":"","parse-names":false,"suffix":""},{"dropping-particle":"","family":"Trapp","given":"Andrew C.","non-dropping-particle":"","parse-names":false,"suffix":""},{"dropping-particle":"","family":"Strong","given":"Diane M.","non-dropping-particle":"","parse-names":false,"suffix":""},{"dropping-particle":"","family":"Johnson","given":"Sharon A.","non-dropping-particle":"","parse-names":false,"suffix":""},{"dropping-particle":"","family":"Hoque","given":"Muyeedul","non-dropping-particle":"","parse-names":false,"suffix":""},{"dropping-particle":"","family":"Trudel","given":"John","non-dropping-particle":"","parse-names":false,"suffix":""},{"dropping-particle":"","family":"Garber","given":"Lawrence","non-dropping-particle":"","parse-names":false,"suffix":""}],"container-title":"Health Systems","id":"ITEM-4","issue":"1","issued":{"date-parts":[["2016","3"]]},"language":"English","note":"From Duplicate 1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n\nFrom Duplicate 2 (An analysis of patient portal utilization: what can we learn about online patient behavior by examining portal click data? - Tulu, Bengisu; Trapp, Andrew C.; Strong, Diane M.; Johnson, Sharon A.; Hoque, Muyeedul; Trudel, John; Garber, Lawrence)\n\nFrom Duplicate 2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page":"66-79","publisher":"Taylor &amp; Francis Ltd.","publisher-place":"Abingdon","title":"An analysis of patient portal utilization: what can we learn about online patient behavior by examining portal click data?","type":"article-journal","volume":"5"},"uris":["http://www.mendeley.com/documents/?uuid=2342c761-d8da-47d1-bc8a-48b3430e06e7"]},{"id":"ITEM-5","itemData":{"DOI":"10.4108/eai.16-5-2016.2263330","abstract":"We sought to understand underserved patients' preferences for health information technology (HIT) and examine the current use of personal health records (PHRs) in Community Health Centers (CHCs) serving low-income, uninsured, and underinsured patients. Forty-three patients and 49 clinic staff, administrators, and providers from these CHC systems were interviewed using open-ended questions assessing patient experience, perceptions of the CHC, access barriers, strategies used to overcome access barriers, technology access and use, and clinic operations and workflow. All seven CHC systems were at some stage of implementing PHRs, with two clinics having already completed implementation. Indiana CHCs have experienced barriers to implementing and using PHRs in a way that provides value for patients or providers/staff. There was a general lack of awareness among patients regarding the existence of PHRs, their benefits and a lack of effective promotion to patients. Most patients have access to the internet, primarily through mobile phones, and desire greater functionality in order to communicate with CHCs and manage their health conditions. Despite decades of research, there remain barriers to the adoption and use of PHRs. Novel approaches must be developed to achieve the desired impact of PHRs on patient engagement, communication and satisfaction. Our findings provide a roadmap to greater engagement of patients via PHRs by expanding functionality, training both patients and clinic providers/staff, and incorporating adult learning strategies. © 2016 EAI.","author":[{"dropping-particle":"","family":"Wright","given":"M D","non-dropping-particle":"","parse-names":false,"suffix":""},{"dropping-particle":"","family":"Flanagan","given":"M E","non-dropping-particle":"","parse-names":false,"suffix":""},{"dropping-particle":"","family":"Kunjan","given":"K","non-dropping-particle":"","parse-names":false,"suffix":""},{"dropping-particle":"","family":"Doebbeling","given":"B N","non-dropping-particle":"","parse-names":false,"suffix":""},{"dropping-particle":"","family":"Toscos","given":"T","non-dropping-particle":"","parse-names":false,"suffix":""}],"container-title":"Proceedings of the 10th EAI International Conference on Pervasive Computing Technologies for Healthcare","id":"ITEM-5","issued":{"date-parts":[["2016"]]},"note":"From Duplicate 1 (Missing links: Challenges in engaging the underserved with health information and communication technology - Wright, M D; Flanagan, M E; Kunjan, K; Doebbeling, B N; Toscos, T)\n\ncited By 2\n\nFrom Duplicate 2 (Missing links: Challenges in engaging the underserved with health information and communication technology - Wright, M D; Flanagan, M E; Kunjan, K; Doebbeling, B N; Toscos, T)\n\ncited By 1","page":"122-129","title":"Missing links: Challenges in engaging the underserved with health information and communication technology","type":"paper-conference","volume":"2016-May"},"uris":["http://www.mendeley.com/documents/?uuid=667f61cc-c6e9-43c6-ad00-12ca7924c983"]},{"id":"ITEM-6","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6","issue":"7","issued":{"date-parts":[["2019","7"]]},"language":"eng","page":"1-17","title":"Applying a User-Centered Approach to Building a Mobile Personal Health Record App: Development and Usability Study","type":"article-journal","volume":"7"},"uris":["http://www.mendeley.com/documents/?uuid=8a603179-3ab8-4e3d-b4bd-89ec391dc66f"]},{"id":"ITEM-7","itemData":{"DOI":"https://doi.org/10.1016/j.jcjd.2020.03.009","ISSN":"1499-2671","PMID":"32616277","abstract":"Engaging young adults with type 1 diabetes (T1D) in the self-management of daily tasks and decision-making provides opportunities for positive health outcomes. However, emerging adulthood and care transitions are associated with decreased clinic attendance and diabetes complications. Shared decision making (SDM) is an optimal approach for health decisions; yet, it has been difficult to implement in practice. Personal health record (PHR) technology is a promising approach for overcoming such barriers. Still, today PHRs have yet to root themselves into care and present an opportunity for improvement in SDM and engagement in self-management decision-making. Objective To confirm a functional model of an integrated shared decision making – personal health record system (e-PHR) by young adults with T1D and care providers. Methods User-centred design approach, whereby young adults with T1D, aged 18-24yrs, and care providers matched PHR functions for the SDM process to confirm an e-PHR functional model. Results An e-PHR functional model justified by young adults (n=7) and providers (n=15) was confirmed. The conceptual design was architected within an interconnected digital health ecosystem and integrated 23 PHR functionalities for SDM with a moderate level of agreement between patients and providers (Cohen's kappa 0.60-0.74). Conclusion The establishment of a e-PHR functional model is a precursor to system design requirements. Results highlight the conceivable value of integrating SDM into PHR for engagement of young adults with T1D in self-management decision-making. Design implications highlight key challenges for future research and system development including information exchange across disparate systems, usability considerations, and system intelligence for information personalization and decision-support tools.","author":[{"dropping-particle":"","family":"Davis","given":"Selena","non-dropping-particle":"","parse-names":false,"suffix":""},{"dropping-particle":"","family":"MacKay","given":"Lee","non-dropping-particle":"","parse-names":false,"suffix":""}],"container-title":"Canadian Journal of Diabetes","id":"ITEM-7","issue":"2020","issued":{"date-parts":[["2020"]]},"page":"434-441","publisher":"Diabetes Canada","title":"Moving beyond the rhetoric of Shared Decision Making: Designing Personal health Record technology with Young Adults with Type 1 Diabetes","type":"article-journal","volume":"44"},"uris":["http://www.mendeley.com/documents/?uuid=7e72e870-b6ad-44ce-8c3a-25871b606f24"]},{"id":"ITEM-8","itemData":{"DOI":"10.2196/mhealth.9620","ISSN":"2291-5222","abstract":"Background: Personal health records (PHRs) and mHealth apps are considered essential tools for patient engagement. Mobile PHRs (mPHRs) can be a platform to integrate patient-generated health data (PGHD) and patients' medical information. However, in previous studies, actual usage data and PGHD from mPHRs have not been able to adequately represent patient engagement.; Objective: By analyzing 5 years' PGHD from an mPHR system developed by a tertiary hospital in South Korea, we aimed to evaluate how PGHD were managed and identify issues in PGHD management based on actual usage data. Additionally, we analyzed how to improve patient engagement with mPHRs by analyzing the actively used services and long-term usage patterns.; Methods: We gathered 5 years (December 2010 to December 2015) of log data from both hospital patients and general users of the app. We gathered data from users who entered PGHD on body weight, blood pressure (BP), blood glucose levels, 10-year cardiovascular disease (CV","author":[{"dropping-particle":"","family":"Park","given":"Yu Rang","non-dropping-particle":"","parse-names":false,"suffix":""},{"dropping-particle":"","family":"Lee","given":"Yura","non-dropping-particle":"","parse-names":false,"suffix":""},{"dropping-particle":"","family":"Kim","given":"Ji Young","non-dropping-particle":"","parse-names":false,"suffix":""},{"dropping-particle":"","family":"Kim","given":"Jeonghoon","non-dropping-particle":"","parse-names":false,"suffix":""},{"dropping-particle":"","family":"Kim","given":"Hae Reong","non-dropping-particle":"","parse-names":false,"suffix":""},{"dropping-particle":"","family":"Kim","given":"Young-Hak","non-dropping-particle":"","parse-names":false,"suffix":""},{"dropping-particle":"","family":"Kim","given":"Woo Sung","non-dropping-particle":"","parse-names":false,"suffix":""},{"dropping-particle":"","family":"Lee","given":"Jae-Ho","non-dropping-particle":"","parse-names":false,"suffix":""}],"container-title":"JMIR mHealth and uHealth","id":"ITEM-8","issue":"4","issued":{"date-parts":[["2018"]]},"page":"e89","title":"Managing Patient-Generated Health Data Through Mobile Personal Health Records: Analysis of Usage Data","type":"article-journal","volume":"6"},"uris":["http://www.mendeley.com/documents/?uuid=02c72e2b-58e6-4963-9b6f-ca99ccae81b9"]},{"id":"ITEM-9","itemData":{"DOI":"10.3233/978-1-61499-830-3-216","abstract":"On May 2016, our institution implemented a redesign of the personal health record (PHR) with the aim of enhancing its use. The objective of this research was to know and to understand end users' opinions as regards PHR functionalities and the difficulties they have addressed while using the new PHR version. Research was based on a self administered survey, patient interviews and focus groups performed with out-patients. Topics examined: ways of access to the PHR log-in web page, frequency of use, type of device, most used functionalities, the different uses patients gave to PHR, perception as regards the redesign. This research allowed us to know the uses patients give to the PHR in this institution and to understand the difficulties they found in what refers to its re-design. This information constitutes the clue to motivate and accompany PHR users in the process of adoption of a patient portal. © 2017 International Medical Informatics Association (IMIA) and IOS Press.","author":[{"dropping-particle":"","family":"Smith","given":"M I","non-dropping-particle":"","parse-names":false,"suffix":""},{"dropping-particle":"","family":"Garcia","given":"G","non-dropping-particle":"","parse-names":false,"suffix":""},{"dropping-particle":"","family":"Simon","given":"M","non-dropping-particle":"","parse-names":false,"suffix":""},{"dropping-particle":"","family":"Bruchanski","given":"L","non-dropping-particle":"","parse-names":false,"suffix":""},{"dropping-particle":"","family":"Frangella","given":"J","non-dropping-particle":"","parse-names":false,"suffix":""},{"dropping-particle":"","family":"Sommer","given":"J A","non-dropping-particle":"","parse-names":false,"suffix":""},{"dropping-particle":"V","family":"Giussi","given":"M","non-dropping-particle":"","parse-names":false,"suffix":""},{"dropping-particle":"","family":"Luna","given":"D R","non-dropping-particle":"","parse-names":false,"suffix":""}],"container-title":"Studies in Health Technology and Informatics","id":"ITEM-9","issued":{"date-parts":[["2017"]]},"note":"cited By 5","page":"216-220","title":"Lessons learned after redesigning a personal health record","type":"article-journal","volume":"245"},"uris":["http://www.mendeley.com/documents/?uuid=ffd0fac8-91a0-4441-817a-bc5a870192d8"]},{"id":"ITEM-10","itemData":{"DOI":"https://doi.org/10.1016/j.compbiomed.2013.10.021","ISSN":"0010-4825","abstract":"Background The use of personal health records (PHRs) can help people make better health decisions and improves the quality of care by allowing access to and use of the information needed to communicate effectively with others concerning their health care. Objective This work presents the lifelong PHR system of the Lombardy region as an example of the implementation of an e-health solution that is capable of providing personal clinical documents from a lifelong perspective, integrating different healthcare providers over a large territory. Methods The lifelong PHR is embedded in the regional healthcare information system of Lombardy, which is characterised by a large and heterogeneous territory, a large number of different healthcare providers and organisations, and a significant population. Results The lifelong PHR makes clinical documents available to healthcare professionals and citizens when needed, and it is automatically updated with all of the documents regarding a clinical event regardless of which healthcare provider is currently taking care of the patient. Present statistics show that the lifelong PHR has experienced a wide diffusion in a short period of time, and at the end of 2010, it was active for more than five million Lombardy citizens. Digital reports and e-prescription transactions have almost doubled since 2007 and have reached a coverage of almost 100%. Conclusions The qualified and exhaustive collection of patient clinical data and documents should impact daily medical practice, as well as the care pathways and services provided to patients, and should help in the renewal of health assistance and the simplification of patients' access to care.","author":[{"dropping-particle":"","family":"Barbarito","given":"Fulvio","non-dropping-particle":"","parse-names":false,"suffix":""},{"dropping-particle":"","family":"Pinciroli","given":"Francesco","non-dropping-particle":"","parse-names":false,"suffix":""},{"dropping-particle":"","family":"Barone","given":"Antonio","non-dropping-particle":"","parse-names":false,"suffix":""},{"dropping-particle":"","family":"Pizzo","given":"Fabrizio","non-dropping-particle":"","parse-names":false,"suffix":""},{"dropping-particle":"","family":"Ranza","given":"Riccardo","non-dropping-particle":"","parse-names":false,"suffix":""},{"dropping-particle":"","family":"Mason","given":"John","non-dropping-particle":"","parse-names":false,"suffix":""},{"dropping-particle":"","family":"Mazzola","given":"Luca","non-dropping-particle":"","parse-names":false,"suffix":""},{"dropping-particle":"","family":"Bonacina","given":"Stefano","non-dropping-particle":"","parse-names":false,"suffix":""},{"dropping-particle":"","family":"Marceglia","given":"Sara","non-dropping-particle":"","parse-names":false,"suffix":""}],"container-title":"Computers in Biology and Medicine","id":"ITEM-10","issue":"2015","issued":{"date-parts":[["2015"]]},"page":"164-174","title":"Implementing the lifelong personal health record in a regionalised health information system: The case of Lombardy, Italy","type":"article-journal","volume":"59"},"uris":["http://www.mendeley.com/documents/?uuid=e01c212a-8960-4710-902e-4aa0356877ea"]},{"id":"ITEM-11","itemData":{"DOI":"10.1109/EHB.2015.7391370","abstract":"The paper presents the prototype of a Personal Health System (PHS) realized during the Smart Health 2.0 Project. This implementation, called `LiSE', represents an evolution with respect to the Citizen's Personal Notebook, introduced and specified by the EHR Italian regulations. The PHR provides some features that simplify the relationships between key players in NHS, like health care workers and patients. The PHR tools, such as the clinical dossier, the virtual medical assistant, or the GP/patient communication system, make the patient `closer' to the health system, improving the own knowledge about her/his illness and, consequently, making him/her part active and conscious in the care processes. The PHS is able to enrich the EHR with information on the patient's health state and, at the same time, to take advantage of information extracted from the EHR content and supplied in a language and a format accessible to the patient. The proposed PHS, equipped with its own business logic to support patient empowerment, is the key element for the construction of a health care model based on a patient-centered vision of the healthcare.","author":[{"dropping-particle":"","family":"Iacona","given":"S L","non-dropping-particle":"","parse-names":false,"suffix":""},{"dropping-particle":"","family":"Militello","given":"C","non-dropping-particle":"","parse-names":false,"suffix":""},{"dropping-particle":"","family":"Serbanati","given":"L D","non-dropping-particle":"","parse-names":false,"suffix":""},{"dropping-particle":"","family":"Mastratisi","given":"M A","non-dropping-particle":"","parse-names":false,"suffix":""},{"dropping-particle":"","family":"Ricci","given":"F L","non-dropping-particle":"","parse-names":false,"suffix":""},{"dropping-particle":"","family":"Gilardi","given":"M C","non-dropping-particle":"","parse-names":false,"suffix":""}],"container-title":"2015 E-Health and Bioengineering Conference (EHB)","id":"ITEM-11","issued":{"date-parts":[["2015","11"]]},"note":"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3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3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n\nFrom Duplicate 3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From Duplicate 1 (Personal health system: A tool to support the patient empowerment - Iacona, S L; Militello, C; Serbanati, L D; Mastratisi, M A; Ricci, F L; Gilardi, M C)\n\ncited By 1\n\nFrom Duplicate 2 (Personal health system: A tool to support the patient empowerment - Iacona, S L; Militello, C; Serbanati, L D; Mastratisi, M A; Ricci, F L; Gilardi, M C)\n\ncited By 1","page":"1-6","title":"Personal health system: A tool to support the patient empowerment","type":"paper-conference"},"uris":["http://www.mendeley.com/documents/?uuid=ec5bec3b-3d2f-4080-b916-ed79f4f3e415"]},{"id":"ITEM-12","itemData":{"DOI":"https://doi.org/10.1016/j.jbi.2017.04.013","ISSN":"1532-0464","abstract":"Nationwide health information exchange (NHIE) continues to be a persistent concern for government agencies, despite the many efforts and the conceived benefits of sharing patient data among healthcare providers. Difficulties in ensuring global connectivity, interoperability, and concerns on security have always hampered the government from successfully deploying NHIE. By looking at NHIE from a fresh perspective and bearing in mind the pervasiveness and power of modern mobile platforms, this paper proposes a new approach to NHIE that builds on the notion of consumer-mediated HIE, albeit without the focus on central health record banks. With the growing acceptance of smartphones as reliable, indispensable, and most personal devices, we suggest to leverage the concept of mobile personal health records (PHRs installed on smartphones) to the next level. We envision mPHRs that take the form of distributed storage units for health information, under the full control and direct possession of patients, who can have ready access to their personal data whenever needed. However, for the actual exchange of data with health information systems managed by healthcare providers, the latter have to be interoperable with patient-carried mPHRs. Computer industry has long ago solved a similar problem of interoperability between peripheral devices and operating systems. We borrow from that solution the idea of providing special interfaces between mPHRs and provider systems. This interface enables the two entities to communicate with no change to either end. The design and operation of the proposed approach is explained. Additional pointers on potential implementations are provided, and issues that pertain to any solution to implement NHIE are discussed.","author":[{"dropping-particle":"","family":"Abdulnabi","given":"Mohamed","non-dropping-particle":"","parse-names":false,"suffix":""},{"dropping-particle":"","family":"Al-Haiqi","given":"Ahmed","non-dropping-particle":"","parse-names":false,"suffix":""},{"dropping-particle":"","family":"Kiah","given":"M L M","non-dropping-particle":"","parse-names":false,"suffix":""},{"dropping-particle":"","family":"Zaidan","given":"A A","non-dropping-particle":"","parse-names":false,"suffix":""},{"dropping-particle":"","family":"Zaidan","given":"B B","non-dropping-particle":"","parse-names":false,"suffix":""},{"dropping-particle":"","family":"Hussain","given":"Muzammil","non-dropping-particle":"","parse-names":false,"suffix":""}],"container-title":"Journal of Biomedical Informatics","id":"ITEM-12","issue":"2017","issued":{"date-parts":[["2017"]]},"page":"230-250","title":"A distributed framework for health information exchange using smartphone technologies","type":"article-journal","volume":"69"},"uris":["http://www.mendeley.com/documents/?uuid=bd8ef885-9648-4c49-a1b2-a6441bdfa30e"]},{"id":"ITEM-13","itemData":{"DOI":"10.2196/18973","ISSN":"1438-8871 (Electronic)","PMID":"32716308","abstract":"Background: Giving patients access to their health information is a provincial and national goal, and it is critical to the delivery of patient-centered care. With this shift, patient portals have become more prevalent. In Alberta, the Alberta Health Services piloted a portal (MyChart). There was a need to identify factors that promoted the use of this portal. Furthermore, it was imperative to understand why there was variability in uptake within the various clinics that participated in the pilot.","author":[{"dropping-particle":"","family":"Avdagovska","given":"Melita","non-dropping-particle":"","parse-names":false,"suffix":""},{"dropping-particle":"","family":"Ballermann","given":"Mark","non-dropping-particle":"","parse-names":false,"suffix":""},{"dropping-particle":"","family":"Olson","given":"Karin","non-dropping-particle":"","parse-names":false,"suffix":""},{"dropping-particle":"","family":"Graham","given":"Timothy","non-dropping-particle":"","parse-names":false,"suffix":""},{"dropping-particle":"","family":"Menon","given":"Devidas","non-dropping-particle":"","parse-names":false,"suffix":""},{"dropping-particle":"","family":"Stafinski","given":"Tania","non-dropping-particle":"","parse-names":false,"suffix":""},{"dropping-particle":"","family":"Ballermann","given":"Mark","non-dropping-particle":"","parse-names":false,"suffix":""},{"dropping-particle":"","family":"Olson","given":"Karin","non-dropping-particle":"","parse-names":false,"suffix":""},{"dropping-particle":"","family":"Graham","given":"Timothy","non-dropping-particle":"","parse-names":false,"suffix":""},{"dropping-particle":"","family":"Menon","given":"Devidas","non-dropping-particle":"","parse-names":false,"suffix":""},{"dropping-particle":"","family":"Stafinski","given":"Tania","non-dropping-particle":"","parse-names":false,"suffix":""}],"container-title":"Journal of Medical Internet Research","id":"ITEM-13","issue":"7","issued":{"date-parts":[["2020","7"]]},"page":"e18973","title":"Patient Portal Implementation and Uptake: Qualitative Comparative Case Study","type":"article-journal","volume":"22"},"uris":["http://www.mendeley.com/documents/?uuid=fe1d64e5-4bab-4d1e-baaf-d0e1f48109a6"]},{"id":"ITEM-14","itemData":{"DOI":"10.1071/HC17016","abstract":"INTRODUCTION: As of February 2017, almost 300,000 New Zealanders were using E-portals, offered in over 455 general practices. Patient portals are intended to give patients convenient and secure electronic access to their health information and increase their ability to manage their own health care. Early patient experience of E-portal use in New Zealand has not yet been studied.","author":[{"dropping-particle":"","family":"Carryer","given":"Jenny","non-dropping-particle":"","parse-names":false,"suffix":""},{"dropping-particle":"","family":"Kooienga","given":"Sarah","non-dropping-particle":"","parse-names":false,"suffix":""}],"container-title":"Journal of Primary Health Care","id":"ITEM-14","issue":"4","issued":{"date-parts":[["2017"]]},"page":"262-268","title":"Patients’ experience and understanding of E-portals in rural general practice: an ethnographic exploration","type":"article-journal","volume":"9"},"uris":["http://www.mendeley.com/documents/?uuid=53a54368-ef07-3ad4-8293-9f284c1e538e"]},{"id":"ITEM-15","itemData":{"abstract":"Patient portal research has focused on medical outpatient settings, with little known about portal use during hospitalizations or by surgical patients. We measured portal adoption among patients admitted to surgical services over two years. Surgical services managed 37,025 admissions of 31,310 unique patients. One-fourth of admissions (9,362, 25.3%) involved patients registered for the portal. Registration rates were highest for admissions to laparoscopic/gastrointestinal (55%) and oncology/endocrine (50%) services. Portal use occurred during 1,486 surgical admissions, 4% of all and 16% of those registered at admission. Inpatient portal use was associated with patients who were white, male, and had longer lengths of stay (p &lt; 0.01). Viewing health record data and secure messaging were the most commonly used functions, accessed in 4,836 (72.9%) and 1,626 (24.5%) user sessions. Without specific encouragement, hospitalized surgical patients are using our patient portal. The surgical inpatient setting may provide opportunities for patient engagement using patient portals.","author":[{"dropping-particle":"","family":"Robinson","given":"Jamie R","non-dropping-particle":"","parse-names":false,"suffix":""},{"dropping-particle":"","family":"Davis","given":"Sharon E","non-dropping-particle":"","parse-names":false,"suffix":""},{"dropping-particle":"","family":"Stat","given":"M","non-dropping-particle":"","parse-names":false,"suffix":""},{"dropping-particle":"","family":"Cronin","given":"Robert M","non-dropping-particle":"","parse-names":false,"suffix":""},{"dropping-particle":"","family":"Jackson","given":"Gretchen P","non-dropping-particle":"","parse-names":false,"suffix":""}],"container-title":"AMIA ... Annual Symposium proceedings. AMIA Symposium","id":"ITEM-15","issued":{"date-parts":[["2016"]]},"page":"1967-1976","title":"Use of a Patient Portal During Hospital Admissions to Surgical Services","type":"paper-conference"},"uris":["http://www.mendeley.com/documents/?uuid=f9827a00-a9e6-3e03-bbd5-7621039be4fb"]},{"id":"ITEM-16","itemData":{"DOI":"10.2196/13126","abstract":"Background: Patient portals are a promising instrument to improve patient-centered care, as they provide patients information and tools that can help them better manage their health. The implementation of portals in both the inpatient and outpatient setting gives health care providers an opportunity to support patients both during hospitalization and after discharge. Thus, there is a need to better understand how inpatient and outpatient portals are used across care contexts. Objective: This study aimed to examine patients' perceptions of using inpatient and outpatient portals across the care settings, including how they used the portals and the benefits and concerns associated with portal use. Methods: This study was conducted in a large Midwestern academic medical center consisting of seven hospitals. We interviewed 120 patients who had used an inpatient portal during their hospitalization, at 15 days and 6 months postdischarge, to determine their perspectives of portal use in both hospital and outpatient settings. Interview transcripts were analyzed inductively and deductively by using team coding processes consistent with a grounded theory approach. Results: Interviews focused on three main areas of portal use: experience with the portal features, perceived benefits, and concerns. Responses at 15 days (n=60) and 6 months (n=60) postdischarge were consistent with respect to perceptions about portal use. Patients identified viewing their health information, managing their schedule, and communicating with providers as notable activities. Convenience, access to information, and better engagement in care were indicated as benefits. Concerns were related to technology issues and privacy/security risks. Conclusions: Implementation of inpatient portals as a complement to outpatient portals is increasing and can enable patients to better manage aspects of their care. Although care processes vary substantively across settings, the benefits of convenience, improved access to information, and better engagement in care provide opportunities for portal use across care settings to support patient-centered care. ©Ann Scheck McAlearney, Cynthia J Sieck, Alice Gaughan, Naleef Fareed, Jaclyn Volney, Timothy R Huerta.","author":[{"dropping-particle":"","family":"McAlearney","given":"A S","non-dropping-particle":"","parse-names":false,"suffix":""},{"dropping-particle":"","family":"Sieck","given":"C J","non-dropping-particle":"","parse-names":false,"suffix":""},{"dropping-particle":"","family":"Gaughan","given":"A","non-dropping-particle":"","parse-names":false,"suffix":""},{"dropping-particle":"","family":"Fareed","given":"N","non-dropping-particle":"","parse-names":false,"suffix":""},{"dropping-particle":"","family":"Volney","given":"J","non-dropping-particle":"","parse-names":false,"suffix":""},{"dropping-particle":"","family":"Huerta","given":"T R","non-dropping-particle":"","parse-names":false,"suffix":""}],"container-title":"Journal of Medical Internet Research","id":"ITEM-16","issue":"6","issued":{"date-parts":[["2019"]]},"note":"cited By 8","title":"Patients' perceptions of portal use across care settings: Qualitative study","type":"article-journal","volume":"21"},"uris":["http://www.mendeley.com/documents/?uuid=9e754534-bab7-4545-b481-f3956a847ffb"]},{"id":"ITEM-17","itemData":{"DOI":"10.1145/2702123.2702392","PMID":"27077140","abstract":"This paper describes the results of an interview study investigating facilitators and barriers to adoption of patient portals among low-income, older adults in rural and urban populations in the southeastern United States. We describe attitudes of this population of older adults and their current level of technology use and patient portal use. From qualitative analysis of 36 patient interviews and 16 caregiver interviews within these communities, we derive themes related to benefits of portals, barriers to use, concerns and desired features. Based on our initial findings, we present a set of considerations for designing the patient portal user experience, aimed at helping healthcare clinics to meet U.S. federally-mandated 'meaningful use' requirements.","author":[{"dropping-particle":"","family":"Latulipe","given":"Celine","non-dropping-particle":"","parse-names":false,"suffix":""},{"dropping-particle":"","family":"Gatto","given":"Amy","non-dropping-particle":"","parse-names":false,"suffix":""},{"dropping-particle":"","family":"Nguyen","given":"Ha T","non-dropping-particle":"","parse-names":false,"suffix":""},{"dropping-particle":"","family":"Miller","given":"David P","non-dropping-particle":"","parse-names":false,"suffix":""},{"dropping-particle":"","family":"Quandt","given":"Sara A","non-dropping-particle":"","parse-names":false,"suffix":""},{"dropping-particle":"","family":"Bertoni","given":"Alain G","non-dropping-particle":"","parse-names":false,"suffix":""},{"dropping-particle":"","family":"Smith","given":"Alden","non-dropping-particle":"","parse-names":false,"suffix":""},{"dropping-particle":"","family":"Arcury","given":"Thomas A","non-dropping-particle":"","parse-names":false,"suffix":""},{"dropping-particle":"","family":"County","given":"Greene","non-dropping-particle":"","parse-names":false,"suffix":""},{"dropping-particle":"","family":"Care","given":"Health","non-dropping-particle":"","parse-names":false,"suffix":""},{"dropping-particle":"","family":"Arcury","given":"Thomas A","non-dropping-particle":"","parse-names":false,"suffix":""}],"container-title":"Proceedings of the SIGCHI conference on human factors in computing systems. CHI Conference","id":"ITEM-17","issued":{"date-parts":[["2015","4"]]},"page":"3859-3868","title":"Design Considerations for Patient Portal Adoption by Low-Income, Older Adults.","type":"article-journal","volume":"2015"},"uris":["http://www.mendeley.com/documents/?uuid=c9956139-0f3c-4e22-8577-61a1244041de"]},{"id":"ITEM-18","itemData":{"DOI":"10.24105/ejbi.2017.13.1.8","ISSN":"1801-5603","abstract":"The ever-growing demand for acquiring, managing and exploi ng pa ent health related informa on has led to the development of many e-Health systems and applica ons. However, despite the number of systems already developed and the apparent need for such systems, end users can only collect online and exploit, only a limited set of informa on for health purposes in the context of personalized, preven ve and par cipatory medicine. To this direc on, this paper ini ally presents the personal health record (PHR) concept, related work and best prac ces for the development of PHR systems in a standardized manner. It also outlines the proposal for meaningful use criteria in the United States (US) and the health level seven (HL7) personal health record system func onal model (PHR-S FM). Focus is put on trying to link core func onality modules of the Integrated Care Solu ons TM PHR system, designed to support the ci zen, paying emphasis on wellbeing, home care and the management of chronic diseases with PHR-S FM personal health func ons, in a preliminary eff ort towards the explora on of func onal models to support interoperability. Based on accumulated experiences from many European Union (EU) research projects, the paper concludes by providing direc ons towards achieving wider PHR adop on and meaningful use.","author":[{"dropping-particle":"","family":"Katehakis","given":"Dimitrios G","non-dropping-particle":"","parse-names":false,"suffix":""},{"dropping-particle":"","family":"Kondylakis","given":"Haridimos","non-dropping-particle":"","parse-names":false,"suffix":""},{"dropping-particle":"","family":"Koumakis","given":"Lefteris","non-dropping-particle":"","parse-names":false,"suffix":""},{"dropping-particle":"","family":"Kouroubali","given":"Angelina","non-dropping-particle":"","parse-names":false,"suffix":""},{"dropping-particle":"","family":"Marias","given":"Kostas","non-dropping-particle":"","parse-names":false,"suffix":""}],"container-title":"European Journal for Biomedical Informatics","id":"ITEM-18","issue":"1","issued":{"date-parts":[["2017"]]},"page":"49-56","title":"Integrated Care Solutions for the Citizen: Personal Health Record Functional Models to Support Interoperability","type":"article-journal","volume":"13"},"uris":["http://www.mendeley.com/documents/?uuid=8a3853bd-44ce-4978-b6b4-352ade6a21ef"]},{"id":"ITEM-19","itemData":{"author":[{"dropping-particle":"","family":"Lafata","given":"J E","non-dropping-particle":"","parse-names":false,"suffix":""},{"dropping-particle":"","family":"Miller","given":"C A","non-dropping-particle":"","parse-names":false,"suffix":""},{"dropping-particle":"","family":"Shires","given":"D A","non-dropping-particle":"","parse-names":false,"suffix":""},{"dropping-particle":"","family":"Dyer","given":"K","non-dropping-particle":"","parse-names":false,"suffix":""},{"dropping-particle":"","family":"Ratliff","given":"S M","non-dropping-particle":"","parse-names":false,"suffix":""},{"dropping-particle":"","family":"Schreiber","given":"M","non-dropping-particle":"","parse-names":false,"suffix":""}],"container-title":"American Journal of Managed Care","id":"ITEM-19","issue":"11","issued":{"date-parts":[["2018"]]},"note":"cited By 5","title":"Patients' Adoption of and Feature Access Within Electronic Patient Portals","type":"article-journal","volume":"24"},"uris":["http://www.mendeley.com/documents/?uuid=dbc4ac4d-9355-42ad-bb76-285a9411b44e"]},{"id":"ITEM-20","itemData":{"ISSN":"1942-597X (Electronic)","PMID":"26958263","abstract":"The personal health information management (PHIM) practices and needs of older adults are poorly understood. We describe initial results from the UW SOARING project (Studying Older Adults &amp; Researching Information Needs and Goals), a participatory design investigation of PHIM in older adults (60 years and older). We conducted in-depth interviews with older adults (n=74) living in a variety of residential settings about their management of personal health information. A surprising 20% of participants report using patient portals and another 16% reported prior use or anticipated use of portals in the future. Participants cite ease of access to health information and direct communication with providers as valuable portal features. Barriers to the use of patient portals include a general lack of computer proficiency, high internet costs and security concerns. Design features based on consideration of needs and practices of older adults will facilitate appeal and maximize usability; both are elements critical to adoption of tools such as patient portals that can support older adults and PHIM.","author":[{"dropping-particle":"","family":"Turner","given":"Anne M","non-dropping-particle":"","parse-names":false,"suffix":""},{"dropping-particle":"","family":"Osterhage","given":"Katie","non-dropping-particle":"","parse-names":false,"suffix":""},{"dropping-particle":"","family":"Hartzler","given":"Andrea","non-dropping-particle":"","parse-names":false,"suffix":""},{"dropping-particle":"","family":"Joe","given":"Jonathan","non-dropping-particle":"","parse-names":false,"suffix":""},{"dropping-particle":"","family":"Lin","given":"Lorelei","non-dropping-particle":"","parse-names":false,"suffix":""},{"dropping-particle":"","family":"Kanagat","given":"Natasha","non-dropping-particle":"","parse-names":false,"suffix":""},{"dropping-particle":"","family":"Demiris","given":"George","non-dropping-particle":"","parse-names":false,"suffix":""}],"container-title":"AMIA ... Annual Symposium proceedings / AMIA Symposium. AMIA Symposium","id":"ITEM-20","issued":{"date-parts":[["2015"]]},"language":"eng","page":"1234–1241","title":"Use of Patient Portals for Personal Health Information Management: The Older Adult Perspective","type":"paper-conference","volume":"2015"},"uris":["http://www.mendeley.com/documents/?uuid=705e91bd-3d7b-4344-82b4-32acba017a25"]},{"id":"ITEM-21","itemData":{"DOI":"10.2196/jmir.9497","ISSN":"1438-8871 (Electronic)","PMID":"30287416","abstract":"BACKGROUND: In recent literature, patient portals are considered as important tools for the delivery of patient-centered care. To date, it is not clear how patients would conceptualize a patient portal and which health information needs they have when doing so. OBJECTIVE: This study aimed (1) to investigate health information needs, expectations, and attitudes toward a patient portal and (2) to assess whether determinants, such as patient characteristics, health literacy, and empowerment status, can predict two different variables, namely the importance people attribute to obtaining health information when using a patient portal and the expectations concerning personal health care when using a patient portal. METHODS: We conducted a cross-sectional survey of the Flemish population on what patients prefer to know about their digital health data and their expectations and attitudes toward using a patient portal to access their electronic health record. People were invited to participate in the survey through newsletters, social media, and magazines. We used a questionnaire including demographics, health characteristics, health literacy, patient empowerment, and patient portal characteristics. RESULTS: We received 433 completed surveys. The health information needs included features such as being notified when one's health changes (371/396, 93.7%), being notified when physical parameters increase to dangerous levels (370/395, 93.7%), observing connections between one's symptoms or diseases or biological parameters (339/398, 85.2%), viewing the evolution of one's health in function of time (333/394, 84.5%), and viewing information about the expected effect of treatment (349/395, 88.4%). Almost 90% (369/412) of respondents were interested in using a patient portal. Determinants of patients' attachment for obtaining health information on a patient portal were (1) age between 45 and 54 years (P=.05); (2) neutral (P=.03) or interested attitude (P=.008) toward shared decision making; and (3) commitment to question physicians' decisions (P=.03, R(2)=0.122). Determinants of patients' expectations on improved health care by accessing a patient portal were (1) lower education level (P=.04); (2) neutral (P=.03) or interested attitude (P=.008) toward shared decision making; and (3) problems in understanding health information (P=.04; R(2)=0.106). CONCLUSIONS: The interest in using a patient portal is considerable in Flanders. People would like to receive alerts or som…","author":[{"dropping-particle":"","family":"Bulck","given":"Steve Alfons","non-dropping-particle":"Van den","parse-names":false,"suffix":""},{"dropping-particle":"","family":"Hermens","given":"Rosella","non-dropping-particle":"","parse-names":false,"suffix":""},{"dropping-particle":"","family":"Slegers","given":"Karin","non-dropping-particle":"","parse-names":false,"suffix":""},{"dropping-particle":"","family":"Vandenberghe","given":"Bert","non-dropping-particle":"","parse-names":false,"suffix":""},{"dropping-particle":"","family":"Goderis","given":"Geert","non-dropping-particle":"","parse-names":false,"suffix":""},{"dropping-particle":"","family":"Vankrunkelsven","given":"Patrik","non-dropping-particle":"","parse-names":false,"suffix":""}],"container-title":"Journal of medical Internet research","id":"ITEM-21","issue":"10","issued":{"date-parts":[["2018","10"]]},"page":"e269","title":"Designing a Patient Portal for Patient-Centered Care: Cross-Sectional Survey.","type":"article-journal","volume":"20"},"uris":["http://www.mendeley.com/documents/?uuid=5398c77d-31dd-41ff-b84b-cf27c2130216"]},{"id":"ITEM-22","itemData":{"DOI":"10.1186/s12911-019-0868-y","ISSN":"1472-6947 (Electronic)","PMID":"31296210","abstract":"BACKGROUND: Electronic patient portals are increasingly being implemented, also in (haemato) oncology. However, portal usage is low and depends on user and provider engagement. We explored wishes, expectations and thoughts of patients with a haematologic malignancy and their physicians with regard to the electronic patient portal. METHODS: Based on insights from literature and a focus group discussion we built a 44-item questionnaire. This questionnaire was spread amongst patients with a haematologic malignancy at the outpatient clinic that was not yet exposed to patient portal facilities. Haematologists completed a questionnaire based on literature. RESULTS: Patients were interested in many different types of access to information and portal functionalities. However, their opinions varied about the provision of access to the portal to other people, the role of the physician, possibilities for communication via the portal and timing of access. The physicians acknowledged the relevance of the electronic patient portal, but had some worries about the patients' autonomous information handling, organizational and technical issues. Patients frequently expressed to be open about the potential of the patient portal to orchestrate their care. Nevertheless, most physicians appreciated their supporting role towards the patient. CONCLUSIONS: Patients and physicians appreciated the electronic patient portal. Both groups need to be involved in further portal development to improve engagement by meeting patients' wishes, taking into account organizational and professional issues and managing expectations for both parties. To fit various patient profiles, portal design should be flexible and individualized. Further research should focus on the perceived added value and the impact on patient related outcome measures of portals.","author":[{"dropping-particle":"","family":"Geerts","given":"Paul A F","non-dropping-particle":"","parse-names":false,"suffix":""},{"dropping-particle":"","family":"Weijden","given":"Trudy","non-dropping-particle":"van der","parse-names":false,"suffix":""},{"dropping-particle":"","family":"Loeffen","given":"Pien G M","non-dropping-particle":"","parse-names":false,"suffix":""},{"dropping-particle":"","family":"Janssen","given":"Lise E F","non-dropping-particle":"","parse-names":false,"suffix":""},{"dropping-particle":"","family":"Almekinders","given":"Celine","non-dropping-particle":"","parse-names":false,"suffix":""},{"dropping-particle":"","family":"Wienhold","given":"Tobias A","non-dropping-particle":"","parse-names":false,"suffix":""},{"dropping-particle":"","family":"Bos","given":"Gerard M J","non-dropping-particle":"","parse-names":false,"suffix":""}],"container-title":"BMC medical informatics and decision making","id":"ITEM-22","issue":"1","issued":{"date-parts":[["2019","7"]]},"page":"129","title":"Developing a patient portal for haematology patients requires involvement of all stakeholders and a customised design, tailored to the individual needs.","type":"article-journal","volume":"19"},"uris":["http://www.mendeley.com/documents/?uuid=3b49f722-0865-455b-adb1-0d46e29f568c"]},{"id":"ITEM-23","itemData":{"DOI":"10.2196/10413","ISSN":"1438-8871 (Electronic)","PMID":"29991468","abstract":"BACKGROUND: Health care systems have entered a new era focused on patient  engagement. Patient portals linked to electronic health records are recognized as a promising multifaceted tool to help achieve patient engagement goals. Achieving significant growth in adoption and use requires agile evaluation methods to complement periodic formal research efforts. OBJECTIVE: This paper describes one of the implementation strategies that the Department of Veterans Affairs (VA) has used to foster the adoption and sustained use of its patient portal, My HealtheVet, over the last decade: an ongoing focus on user-centered design (UCD). This strategy entails understanding the users and their tasks and goals and optimizing portal design and functionality accordingly. Using a case study approach, we present a comparison of early user demographics and preferences with more recent data and several examples to illustrate how a UCD can serve as an effective implementation strategy for a patient portal within a large integrated health care system. METHODS: VA has employed a customer experience analytics (CXA) survey on its patient portal since 2007 to enable ongoing direct user feedback. In a continuous cycle, a random sample of site visitors is invited to participate in the Web-based survey. CXA model questions are used to track and trend satisfaction, while custom questions collect data about users' characteristics, needs, and preferences. In this case study, we performed analyses of descriptive statistics comparing user characteristics and preferences from FY2008 (wherein \"FY\" means \"fiscal year\") to FY2017 and user trends regarding satisfaction with and utilization of specific portal functions over the last decade, as well as qualitative content analysis of user's open-ended survey comments. RESULTS: User feedback has guided the development of enhancements to core components of the My HealtheVet portal including available features, content, interface design, prospective functional design, and related policies. Ten-year data regarding user characteristics and portal utilization demonstrate trends toward greater patient engagement and satisfaction. Administration of a continuous voluntary Web-based survey is an efficient and effective way to capture veterans' voices about who they are, how they use the patient portal, needed system improvements, and desired additional services. CONCLUSIONS: Leveraging \"voice-of-the-customer\" techniques as part of patient portal implement…","author":[{"dropping-particle":"","family":"Nazi","given":"Kim M","non-dropping-particle":"","parse-names":false,"suffix":""},{"dropping-particle":"","family":"Turvey","given":"Carolyn L","non-dropping-particle":"","parse-names":false,"suffix":""},{"dropping-particle":"","family":"Klein","given":"Dawn M","non-dropping-particle":"","parse-names":false,"suffix":""},{"dropping-particle":"","family":"Hogan","given":"Timothy P","non-dropping-particle":"","parse-names":false,"suffix":""}],"container-title":"Journal of medical Internet research","id":"ITEM-23","issue":"7","issued":{"date-parts":[["2018","7"]]},"language":"eng","page":"e10413","title":"A Decade of Veteran Voices: Examining Patient Portal Enhancements Through the Lens  of User-Centered Design.","type":"article-journal","volume":"20"},"uris":["http://www.mendeley.com/documents/?uuid=687ed725-ea1d-46e8-8228-8a0fc580a21f"]},{"id":"ITEM-24","itemData":{"DOI":"10.1080/17538157.2020.1776291","ISSN":"1753-8165 (Electronic)","PMID":"32603617","abstract":"The primary objective of this study was to identify meaningful indicators of patient portal use deemed important to psychiatric consumers. The secondary objectives were to uncover: 1) barriers and facilitators to patient portal use; and, 2) desired functionality of the technology by psychiatric consumers. A qualitative descriptive study was conducted using focus groups consisting of psychiatric consumers, their family members/caregivers, and Peer Support Workers. Two members of the research team independently performed a content analysis, and came to agreement on the identified coding hierarchy and themes. A total of twenty-three participants took part in one of five focus groups. Engagement and empowerment, consumer experience and satisfaction, and quality of care were identified as outcome indicators. Privacy and security, portal usage, and usability were identified as important process indicators. A number of barriers and facilitators were identified. Finally, psychiatric consumers desired functionality of a patient portal were discussed. Findings suggest that patient portal research among psychiatric populations can be conducted using many of the indicators that have previously been used for physical health populations. However, this study identified other unique considerations that should be accounted for when evaluating a patient portal among psychiatric populations.","author":[{"dropping-particle":"","family":"Strudwick","given":"Gillian","non-dropping-particle":"","parse-names":false,"suffix":""},{"dropping-particle":"","family":"Booth","given":"Richard G","non-dropping-particle":"","parse-names":false,"suffix":""},{"dropping-particle":"","family":"McLean","given":"Drew","non-dropping-particle":"","parse-names":false,"suffix":""},{"dropping-particle":"","family":"Leung","given":"Kevin","non-dropping-particle":"","parse-names":false,"suffix":""},{"dropping-particle":"","family":"Rossetti","given":"Sarah","non-dropping-particle":"","parse-names":false,"suffix":""},{"dropping-particle":"","family":"McCann","given":"Miriam","non-dropping-particle":"","parse-names":false,"suffix":""},{"dropping-particle":"","family":"Strauss","given":"John","non-dropping-particle":"","parse-names":false,"suffix":""}],"container-title":"Informatics for health &amp; social care","id":"ITEM-24","issue":"4","issued":{"date-parts":[["2020","10"]]},"page":"396-409","title":"Identifying indicators of meaningful patient portal use by psychiatric populations.","type":"article-journal","volume":"45"},"uris":["http://www.mendeley.com/documents/?uuid=452c5096-845c-4990-a6da-22614f6d0509"]}],"mendeley":{"formattedCitation":"[22,23,25–28,30,33,34,40,42,48–50,52,55,57,60,61,67,71,85,87,92]","plainTextFormattedCitation":"[22,23,25–28,30,33,34,40,42,48–50,52,55,57,60,61,67,71,85,87,92]","previouslyFormattedCitation":"[22,23,25–28,30,33,34,40,42,48–50,52,55,57,60,61,67,71,85,87,92]"},"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2,23,25–28,30,33,34,40,42,48–</w:t>
            </w:r>
            <w:r w:rsidRPr="00B729D2">
              <w:rPr>
                <w:rFonts w:ascii="Times New Roman" w:hAnsi="Times New Roman" w:cs="Times New Roman"/>
                <w:noProof/>
                <w:sz w:val="24"/>
                <w:szCs w:val="24"/>
              </w:rPr>
              <w:lastRenderedPageBreak/>
              <w:t>50,52,55,57,60,61,67,71,85,87,92]</w:t>
            </w:r>
            <w:r w:rsidRPr="00B729D2">
              <w:rPr>
                <w:rFonts w:ascii="Times New Roman" w:hAnsi="Times New Roman" w:cs="Times New Roman"/>
                <w:sz w:val="24"/>
                <w:szCs w:val="24"/>
              </w:rPr>
              <w:fldChar w:fldCharType="end"/>
            </w:r>
          </w:p>
        </w:tc>
      </w:tr>
      <w:tr w:rsidR="00B729D2" w:rsidRPr="00B729D2" w14:paraId="32BFDDE2" w14:textId="77777777" w:rsidTr="00296E2F">
        <w:trPr>
          <w:gridAfter w:val="1"/>
          <w:wAfter w:w="8" w:type="dxa"/>
        </w:trPr>
        <w:tc>
          <w:tcPr>
            <w:tcW w:w="1980" w:type="dxa"/>
            <w:vMerge/>
          </w:tcPr>
          <w:p w14:paraId="4E591B01" w14:textId="77777777" w:rsidR="00B729D2" w:rsidRPr="00B729D2" w:rsidRDefault="00B729D2" w:rsidP="00B729D2">
            <w:pPr>
              <w:rPr>
                <w:rFonts w:ascii="Times New Roman" w:hAnsi="Times New Roman" w:cs="Times New Roman"/>
                <w:sz w:val="24"/>
                <w:szCs w:val="24"/>
              </w:rPr>
            </w:pPr>
          </w:p>
        </w:tc>
        <w:tc>
          <w:tcPr>
            <w:tcW w:w="4187" w:type="dxa"/>
            <w:gridSpan w:val="2"/>
          </w:tcPr>
          <w:p w14:paraId="4E28D5C5" w14:textId="1BC14C6C"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Past and upcoming appointments </w:t>
            </w:r>
          </w:p>
        </w:tc>
        <w:tc>
          <w:tcPr>
            <w:tcW w:w="3402" w:type="dxa"/>
          </w:tcPr>
          <w:p w14:paraId="0F9DC5F4" w14:textId="61EE440D"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4338/ACI-2016-01-RA-0003","ISSN":"10744770","PMID":"18959151","abstract":"Background: Patient portals have demonstrated numerous benefits including improved patientprovider communication, patient satisfaction with care, and patient engagement. Recent literature has begun to illustrate how patients use selected portal features and an association between portal usage and improved clinical outcomes. Objectives: This study sought to: (1) identify patient characteristics associated with the use of a patient portal; (2) determine the frequency with which common patient portal features are used; and (3) examine whether the level of patient portal use (non-users, light users, active users) is associated with 30-day hospital readmission. Methods: My UNC Chart is the patient portal for the UNC Health Care System. We identified adults discharged from three UNC Health Care hospitals with acute myocardial infarction, congestive heart failure, or pneumonia and classified them as active, light, or non-users of My UNC Chart. Multivariable analyses were conducted to compare across user groups; logistic regression was used to predict whether patient portal use was associated with 30-day readmission. Results: Of 2,975 eligible patients, 83.4% were non-users; 8.6% were light users; and 8.0% were active users of My UNC Chart. The messaging feature was used most often. For patients who were active users, the odds of being readmitted within 30 days was 66% greater than patients who were non-users (p&lt;0.05). There was no difference in 30-day readmission between non-users and light users. Conclusions: The vast majority of patients who were given an access code for My UNC Chart did not use it within 30 days of discharge. Of those who used the portal, active users had a higher odds of being readmitted within 30 days. Health care systems should consider strategies to: (1) increase overall use of patient portals and (2) target patients with the highest comorbidity scores to reduce hospital readmissions. © Schattauer 2016.","author":[{"dropping-particle":"","family":"Griffin","given":"Ashley","non-dropping-particle":"","parse-names":false,"suffix":""},{"dropping-particle":"","family":"Skinner","given":"Asheley","non-dropping-particle":"","parse-names":false,"suffix":""},{"dropping-particle":"","family":"Thornhill","given":"Jonathan","non-dropping-particle":"","parse-names":false,"suffix":""},{"dropping-particle":"","family":"Weinberger","given":"Morris","non-dropping-particle":"","parse-names":false,"suffix":""}],"container-title":"Applied Clinical Informatics","id":"ITEM-1","issue":"2","issued":{"date-parts":[["2016"]]},"note":"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n\nFrom Duplicate 2 (Patient portals: Who uses them? What features do they use? And do they reduce hospital readmissions? - Griffin, Ashley; Skinner, Asheley; Thornhill, Jonathan; Weinberger, Morris)\n\nFrom Duplicate 1 (Patient portals: Who uses them? What features do they use? And do they reduce hospital readmissions? - Griffin, A; Skinner, A; Thornhill, J; Weinberger, M)\n\ncited By 35","page":"489-501","title":"Patient portals: Who uses them? What features do they use? And do they reduce hospital readmissions?","type":"article-journal","volume":"7"},"uris":["http://www.mendeley.com/documents/?uuid=66c9e9c3-761d-439b-9d98-ea9fbeebf3bd"]},{"id":"ITEM-2","itemData":{"DOI":"10.1093/jamia/ocz024","ISSN":"1527974X","PMID":"30924875","abstract":"Objective: To examine sociodemographic characteristics associated with use of My HealtheVet (MHV) by veterans living with HIV. Materials and Methods: Veterans Health Administration administrative data were used to identify a cohort of veterans living with HIV in fiscal years 2011-2017. Descriptive analyses were conducted to examine demographic characteristics and racial/ethnic differences in MHV registration and tool use. Chi-Square tests were performed to assess associations between race/ethnicity and MHV registration and tool use. Results: The highest proportion of registrants were non-Hispanic White veterans living with HIV (59%), followed by Hispanic/Latino (55%) and Black veterans living with HIV (40%). Chi-Square analyses revealed that: (1) MHV account registration was significantly lower for both Black and Hispanic/Latino veterans in comparison to White veterans and (2) Black MHV registrants were less likely to utilize any MHV tool compared with White MHV registrants including Blue Button record download, medication refills, secure messaging, lab, and appointment views. Discussion: In line with prior research on personal health record (PHR) use among non-veteran populations, these findings show racial and ethnic inequities in MHV use among veterans living with HIV. Racial and ethnic minorities may be less likely to use PHRs for a myriad of reasons, including PHR privacy concerns, decreased educational attainment, and limited access to the internet. Conclusion: This is the first study to examine racial and ethnic disparities in use of MHV tools by veterans living with HIV and utilizing Veterans Health Administration health care. Future research should examine potential moderating factors linked to decreased PHR use among racial and ethnic minority veterans, which could inform strategies to increase PHR use among vulnerable populations.","author":[{"dropping-particle":"","family":"Javier","given":"Sarah J.","non-dropping-particle":"","parse-names":false,"suffix":""},{"dropping-particle":"","family":"Troszak","given":"Lara K.","non-dropping-particle":"","parse-names":false,"suffix":""},{"dropping-particle":"","family":"Shimada","given":"Stephanie L.","non-dropping-particle":"","parse-names":false,"suffix":""},{"dropping-particle":"","family":"McInnes","given":"D. Keith","non-dropping-particle":"","parse-names":false,"suffix":""},{"dropping-particle":"","family":"Ohl","given":"Michael E.","non-dropping-particle":"","parse-names":false,"suffix":""},{"dropping-particle":"","family":"Avoundjian","given":"Tigran","non-dropping-particle":"","parse-names":false,"suffix":""},{"dropping-particle":"","family":"Erhardt","given":"Taryn A.","non-dropping-particle":"","parse-names":false,"suffix":""},{"dropping-particle":"","family":"Midboe","given":"Amanda M.","non-dropping-particle":"","parse-names":false,"suffix":""}],"container-title":"Journal of the American Medical Informatics Association","id":"ITEM-2","issue":"8-9","issued":{"date-parts":[["2019","8"]]},"language":"eng","page":"696-702","publisher-place":"England","title":"Racial and ethnic disparities in use of a personal health record by veterans living with HIV","type":"article-journal","volume":"26"},"uris":["http://www.mendeley.com/documents/?uuid=89ef34ab-36f5-469d-9b58-b8af64cae35d"]},{"id":"ITEM-3","itemData":{"DOI":"10.2196/jmir.6483","ISSN":"14388871","abstract":"Background: Treatment for mental illness has shifted from focusing purely on treatment of symptoms to focusing on personal recovery. Patient activation is an important component of the recovery journey. Patient portals have shown promise to increase activation in primary and acute care settings, but the benefits to tertiary level mental health care remain unknown. Objective: To conduct a benefits evaluation of a Web-based portal for patients undergoing treatment for serious or persistent mental illness in order to examine the effects on (1) patient activation, (2) recovery, (3) productivity, and (4) administrative efficiencies. Methods: All registered inpatients and outpatients at a tertiary level mental health care facility were offered the opportunity to enroll and utilize the patient portal. Those who chose to use the portal and those who did not were designated as \"users\" and \"nonusers,\" respectively. All patients received usual treatment. Users had Web-based access to view parts of their electronic medical record, view upcoming appointments, and communicate with their health care provider. Users could attend portal training or support sessions led by either the engagement coordinator or peer support specialists. A subset of patients who created and utilized their portal account completed 2 Web-based surveys at baseline (just after enrollment; n=91) and at follow-up (6 and 10 months; n=65). The total score of the Mental Health Recovery Measure (MHRM) was a proxy for patient activation and the individual domains measured recovery. The System and Use Survey Tool (SUS) examined the use of functions and general feedback about the portal. Organizational efficiencies were evaluated by examining the odds of portal users and nonusers missing appointments (productivity) or requesting information from health information management (administrative efficiencies) in the year before (2014) and the year after (2015) portal implementation. Results: A total of 461 patients (44.0% male, n=203) registered for the portal, which was used 4761 times over the 1-year follow-up period. The majority of uses (95.34%, 4539/4761) were for e-views. The overall MHRM score increased from 70.4 (SD 23.6) at baseline to 81.7 (SD 25.1) at combined follow-up (P=.01). Of the 8 recovery domains, 7 were increased at follow-up (all P&lt;.05). The odds of a portal user attending an appointment were 67% (CI 56%-79%) greater than that of nonusers over the follow-up period. Compared with 2014, ov…","author":[{"dropping-particle":"","family":"Kipping","given":"Sarah","non-dropping-particle":"","parse-names":false,"suffix":""},{"dropping-particle":"","family":"Stuckey","given":"Melanie I.","non-dropping-particle":"","parse-names":false,"suffix":""},{"dropping-particle":"","family":"Hernandez","given":"Alexandra","non-dropping-particle":"","parse-names":false,"suffix":""},{"dropping-particle":"","family":"Nguyen","given":"Tan","non-dropping-particle":"","parse-names":false,"suffix":""},{"dropping-particle":"","family":"Riahi","given":"Sanaz","non-dropping-particle":"","parse-names":false,"suffix":""}],"container-title":"Journal of Medical Internet Research","id":"ITEM-3","issue":"11","issued":{"date-parts":[["2016"]]},"note":"From Duplicate 1 (A web-based patient portal for mental health care: Benefits evaluation - Kipping, Sarah; Stuckey, Melanie I.; Hernandez, Alexandra; Nguyen, Tan; Riahi, Sanaz)\n\nFrom Duplicate 1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3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page":"1-9","title":"A web-based patient portal for mental health care: Benefits evaluation","type":"article-journal","volume":"18"},"uris":["http://www.mendeley.com/documents/?uuid=c417a506-d2a3-4b93-b6e8-4cd729def78d"]},{"id":"ITEM-4","itemData":{"DOI":"10.7861/futurehosp.6-1-52","ISSN":"2514-6645","PMID":"31098587","abstract":"Personal health records (PHRs) are thought to offer benefits and are promoted by health policy makers and some healthcare systems. Evidence for usage by patients in hospital is limited. This article reports a one-day workshop hosted by the Royal College of Physicians that considered the evidence of the value to patients and others, the challenges to adoption and use of PHRs and sought to identify the practical and research questions that need to be answered. The purpose of this article is to provide readers with an overview of the issues and possible future for hospital application of PHRs in the UK's NHS, especially for supporting self-care, family carers and advancing person-centred care. It aims to share the experience and ideas of those taking part in the workshop and reference resources that we have found useful while highlighting areas for future research.","author":[{"dropping-particle":"","family":"Subbe","given":"Christian P","non-dropping-particle":"","parse-names":false,"suffix":""},{"dropping-particle":"","family":"Øvretveit","given":"John","non-dropping-particle":"","parse-names":false,"suffix":""},{"dropping-particle":"","family":"Quinn","given":"Nicola","non-dropping-particle":"","parse-names":false,"suffix":""},{"dropping-particle":"","family":"Wyatt","given":"Jeremy C","non-dropping-particle":"","parse-names":false,"suffix":""}],"container-title":"Future healthcare journal","id":"ITEM-4","issue":"1","issued":{"date-parts":[["2019","2"]]},"language":"eng","page":"52-56","title":"Digital Technology: Opportunities and barriers for usage of personal health records in hospital – report from a ­workshop of the Health Informatics Unit at the Royal College of Physicians","type":"article-journal","volume":"6"},"uris":["http://www.mendeley.com/documents/?uuid=ee93d353-8187-4fb4-a4fe-8ccda99ded65"]},{"id":"ITEM-5","itemData":{"DOI":"10.3233/978-1-61499-678-1-157","ISBN":"9781614996781","ISSN":"18798365","PMID":"27577362","abstract":"Over the last years we stepwise implemented our vision of a personal cross-enterprise electronic health record (PEHR) in the Rhine-Neckar-Region in Germany. The patient portal is one part of the PEHR architecture with IHE connectivity. The patient is enabled to access and manage his medical record by use of the patient portal. Moreover, he can give his consent regarding which healthcare providers are allowed to send data into or read data from his medical record. Forthcoming studies will give evidence for improvements and further requirements to develop.","author":[{"dropping-particle":"","family":"Brandner","given":"Antje","non-dropping-particle":"","parse-names":false,"suffix":""},{"dropping-particle":"","family":"Schreiweis","given":"Björn","non-dropping-particle":"","parse-names":false,"suffix":""},{"dropping-particle":"","family":"Aguduri","given":"Lakshmi S.","non-dropping-particle":"","parse-names":false,"suffix":""},{"dropping-particle":"","family":"Bronsch","given":"Tobias","non-dropping-particle":"","parse-names":false,"suffix":""},{"dropping-particle":"","family":"Kunz","given":"Aline","non-dropping-particle":"","parse-names":false,"suffix":""},{"dropping-particle":"","family":"Pensold","given":"Peter","non-dropping-particle":"","parse-names":false,"suffix":""},{"dropping-particle":"","family":"Stein","given":"Katharina E.","non-dropping-particle":"","parse-names":false,"suffix":""},{"dropping-particle":"","family":"Weiss","given":"Nicolas","non-dropping-particle":"","parse-names":false,"suffix":""},{"dropping-particle":"","family":"Yüksekogul","given":"Nilay","non-dropping-particle":"","parse-names":false,"suffix":""},{"dropping-particle":"","family":"Bergh","given":"Björn","non-dropping-particle":"","parse-names":false,"suffix":""},{"dropping-particle":"","family":"Heinze","given":"Oliver","non-dropping-particle":"","parse-names":false,"suffix":""}],"container-title":"Studies in Health Technology and Informatics","id":"ITEM-5","issued":{"date-parts":[["2017"]]},"page":"157-161","title":"The patient portal of the personal cross- enterprise electronic health record (PEHR) in the Rhine-Neckar-Region","type":"article-journal","volume":"228"},"uris":["http://www.mendeley.com/documents/?uuid=b9ee94ba-7e3f-406a-ad7e-c9b8a89431b6"]},{"id":"ITEM-6","itemData":{"DOI":"10.1097/CIN.0000000000000151","abstract":"Chronic illness self-management is largelymoving from healthcare professionals and into the hands of the patient. One tool that has been promoted to facilitate self-management support of chronic illness by policymakers, health advocates, providers, and consumers is the personal health record. Little is known about how consumers effectively use personal health records for self-management support and for productive patient-provider interactions. The purpose of this study was to learn from chronically ill engaged, experienced, and educated (e-patient) adults how and why they use personal health records for self-management support and productive patient-provider interactions. Eighteen purposively selected consumers were interviewed in two communities.Qualitative descriptionmethods were used, and we used a grounded theory approach to analyzing interview data, which was digitally recorded and transcribed verbatim.We identified four major thematic categories that capture the perceptions of the chronically ill using personal health records: (1) patient engagement and health self-management, (2) access to and control over personal health data, (3) promotion of productive communication, and (4) opportunities for training and education. Knowledge gained from the e-patient personal health record users suggest that making improvements to the portal system and providing education to consumers and providers will increase the utility among the experienced users and encourage new users to embrace adoption and use. Copyright © 2015 Wolters Kluwer Health, Inc. All rights reserved.","author":[{"dropping-particle":"","family":"Gee","given":"P M","non-dropping-particle":"","parse-names":false,"suffix":""},{"dropping-particle":"","family":"Paterniti","given":"D A","non-dropping-particle":"","parse-names":false,"suffix":""},{"dropping-particle":"","family":"Ward","given":"D","non-dropping-particle":"","parse-names":false,"suffix":""},{"dropping-particle":"","family":"Miller","given":"L M S","non-dropping-particle":"","parse-names":false,"suffix":""}],"container-title":"CIN - Computers Informatics Nursing","id":"ITEM-6","issue":"6","issued":{"date-parts":[["2015"]]},"note":"cited By 21","page":"229-237","title":"e-Patients perceptions of using personal health records for self-management support of chronic illness","type":"article-journal","volume":"33"},"uris":["http://www.mendeley.com/documents/?uuid=0dacef21-ca26-4630-984c-173b26d915e3"]},{"id":"ITEM-7","itemData":{"DOI":"10.4338/ACI-2015-10-RA-0130","abstract":"Objective: To investigate patients' experience using an inpatient personal health record (PHR) on a tablet computer to increase engagement in their hospital care. Methods: We performed observations and conducted semi-structured interviews with 14 post-operative cardiac surgical patients and their family members who received an inpatient PHR. Themes were identified using an inductive coding scheme. Results: All participants responded favorably to having access to view their clinical information. A majority (85.7%) of participants used the application following an initial training session. Patients reported high satisfaction with being able to view their hospital medications and access educational materials related to their medical conditions. Patients reported a desire to view daily progress reports about their hospital stay and have access to educational information about their post-acute recovery. In addition, patients expressed a common desire to view their diagnoses, laboratory test results, radiology reports, and procedure notes in language that is patient-friendly. Conclusion: Patients have unmet information needs in the hospital setting. Our findings suggest that for some inpatients and their family members, providing personalized health information through a tablet computer may improve satisfaction, decrease anxiety, increase understanding of their health conditions, and improve safety and quality of care.","author":[{"dropping-particle":"","family":"Woollen","given":"Janet","non-dropping-particle":"","parse-names":false,"suffix":""},{"dropping-particle":"","family":"Prey","given":"Jennifer","non-dropping-particle":"","parse-names":false,"suffix":""},{"dropping-particle":"","family":"Wilcox","given":"Lauren","non-dropping-particle":"","parse-names":false,"suffix":""},{"dropping-particle":"","family":"Sackeim","given":"Alexander","non-dropping-particle":"","parse-names":false,"suffix":""},{"dropping-particle":"","family":"Restaino","given":"Susan","non-dropping-particle":"","parse-names":false,"suffix":""},{"dropping-particle":"","family":"Syed","given":";","non-dropping-particle":"","parse-names":false,"suffix":""},{"dropping-particle":"","family":"Raza","given":"T","non-dropping-particle":"","parse-names":false,"suffix":""},{"dropping-particle":"","family":"Bakken","given":"Suzanne","non-dropping-particle":"","parse-names":false,"suffix":""},{"dropping-particle":"","family":"Feiner","given":"Steven","non-dropping-particle":"","parse-names":false,"suffix":""},{"dropping-particle":"","family":"Hripcsak","given":"George","non-dropping-particle":"","parse-names":false,"suffix":""},{"dropping-particle":"","family":"Vawdrey","given":"David","non-dropping-particle":"","parse-names":false,"suffix":""}],"container-title":"Applied clinical informatics","id":"ITEM-7","issued":{"date-parts":[["2016"]]},"page":"446-460","title":"Patient Experiences Using an Inpatient Personal Health Record","type":"article-journal","volume":"7"},"uris":["http://www.mendeley.com/documents/?uuid=0a5ed267-3b92-310b-af28-632d4c6f5a50"]},{"id":"ITEM-8","itemData":{"DOI":"10.1177/2055207618797883","ISSN":"2055-2076 (Print)","PMID":"30186619","abstract":"BACKGROUND AND OBJECTIVES: The interest of older adults in using patient portals is rising, yet subject to functional and usability barriers. This study aims to gain insight into registration rates and experiences of older adult patients using a patient portal, one year after implementation in an academic hospital. METHODS: Registration rates for one year were collected via automated data extraction. Older adult patients' experiences were collected through a survey, available via the portal in the last three months of the year. RESULTS: Older adults were a large user group of the patient portal and appreciated its functionalities. In one year, 10,679 older adult patients (aged 56+) registered, which constituted 47% of total portal registrations. The 131 older adult survey respondents had a mean age of 64.5 years and 40% indicated that they liked to review their medical information and appointments via the portal. Yet, older adults experienced user interaction issues and had higher expectations of content within the portal and patient/provider communication through the portal. Of the survey respondents, 22% experienced usability issues at login and in viewing test results, 15% commented on late or no responses by providers on patients' sent messages and 24% expected the portal to provide medical history information.Implications: Patient portal designs should be optimized to usability needs of older adults. Portals preferably include medical history information, physicians' notes and require prompt responses of providers.","author":[{"dropping-particle":"","family":"Wildenbos","given":"Gaby Anne","non-dropping-particle":"","parse-names":false,"suffix":""},{"dropping-particle":"","family":"Maasri","given":"Karim","non-dropping-particle":"","parse-names":false,"suffix":""},{"dropping-particle":"","family":"Jaspers","given":"Monique","non-dropping-particle":"","parse-names":false,"suffix":""},{"dropping-particle":"","family":"Peute","given":"Linda","non-dropping-particle":"","parse-names":false,"suffix":""}],"container-title":"Digital health","id":"ITEM-8","issued":{"date-parts":[["2018"]]},"page":"2055207618797883","title":"Older adults using a patient portal: registration and experiences, one year after implementation.","type":"article-journal","volume":"4"},"uris":["http://www.mendeley.com/documents/?uuid=bc6c33ce-9b50-4041-90e3-7fbe36edab14"]},{"id":"ITEM-9","itemData":{"DOI":"10.2196/jmir.8372","ISSN":"14388871","PMID":"29410386","abstract":"Background: Electronic patient portals provide a new method for sharing personal medical information with individual patients. Objective: Our aim was to review utilization patterns of the largest online patient portal in Canada's largest city. Methods: We conducted a 4-year time-trend analysis of aggregated anonymous utilization data of the MyChart patient portal at Sunnybrook Health Sciences Centre in Ontario, Canada, from January 1, 2012, through December 31, 2015. Prespecified analyses examined trends related to day (weekend vs weekday), season (July vs January), year (2012 vs 2015), and an extreme adverse weather event (ice storm of December 20-26, 2013). Primary endpoints included three measures of patient portal activity: registrations, logins, and pageviews. Results: We identified 32,325 patients who registered for a MyChart account during the study interval. Time-trend analysis showed no sign of attenuating registrations over time. Logins were frequent, averaged 734 total per day, and showed an increasing trend over time. Pageviews mirrored logins, averaged about 3029 total per day, and equated to about 5 pageviews during the average login. The most popular pageviews were clinical notes, followed by laboratory results and medical imaging reports. All measures of patient activity were lower on weekends compared to weekdays (P&lt;.001) yet showed no significant changes related to seasons or extreme weather. No major security breach, malware attack, or software failure occurred during the study. Conclusions: Online patient portals can provide a popular and reliable system for distributing personal medical information to active patients and may merit consideration for hospitals.","author":[{"dropping-particle":"","family":"Redelmeier","given":"Donald A.","non-dropping-particle":"","parse-names":false,"suffix":""},{"dropping-particle":"","family":"Kraus","given":"Nicole C.","non-dropping-particle":"","parse-names":false,"suffix":""}],"container-title":"Journal of Medical Internet Research","id":"ITEM-9","issue":"2","issued":{"date-parts":[["2018"]]},"page":"1-9","title":"Patterns in patient access and utilization of online medical records: Analysis of MyChart","type":"article-journal","volume":"20"},"uris":["http://www.mendeley.com/documents/?uuid=1e937b5c-ba05-49c3-a47a-a0bde7fd844f"]},{"id":"ITEM-10","itemData":{"DOI":"10.3389/fneur.2020.00400","ISSN":"1664-2295 (Print)","PMID":"32670174","abstract":"Background: Multiple Sclerosis is a chronic inflammatory disease of the central nervous system that requires a complex, differential, and lifelong treatment strategy, which involves high monitoring efforts and the accumulation of numerous medical data. A fast and broad availability of care, as well as patient-relevant data and a stronger integration of patients and participating care providers into the complex treatment process is desirable. The aim of the ERDF-funded project \"Integrated Care Portal Multiple Sclerosis\" (IBMS) was to develop a pathway-based care model and a corresponding patient portal for MS patients and health care professionals (HCPs) as a digital tool to deliver the care model. Methods: The patient portal was created according to a patient-centered design approach which involves both the patients' and the professionals' view. Buurmann's five iterative phases were integrated into a design science research process. A problem analysis focusing on functions and user interfaces was conducted through surveys and workshops with MS patients and HCPs. Based on this, the patient portal was refined and a prototype of the portal was implemented using an agile software development strategy. Results: HCPs and patients already use digital hardware and are open to new technologies. Nevertheless, they desire improved (digital) communication and coordination between care providers. Both groups require a number of functions for the patient portal, which were implemented in the prototype. Usability tests with patients and HCPs are planned to consider whether the portal is deemed as usable, acceptable as well as functional to prepare for any needed ameliorations. Discussion: After testing the patient portal for usability, acceptability, and functionality, it will most likely be a useful and high-quality electronic health (eHealth) tool for patient management from day care to telerehabilitation. It implements clinical pathways in a manner which is comprehensible for patients. Future developments of the patient portal modules could include additional diseases, the integration of quality management and privacy management tools, and the use of artificial intelligence to personalize treatment strategies.","author":[{"dropping-particle":"","family":"Voigt","given":"Isabel","non-dropping-particle":"","parse-names":false,"suffix":""},{"dropping-particle":"","family":"Benedict","given":"Martin","non-dropping-particle":"","parse-names":false,"suffix":""},{"dropping-particle":"","family":"Susky","given":"Marcel","non-dropping-particle":"","parse-names":false,"suffix":""},{"dropping-particle":"","family":"Scheplitz","given":"Tim","non-dropping-particle":"","parse-names":false,"suffix":""},{"dropping-particle":"","family":"Frankowitz","given":"Sophie","non-dropping-particle":"","parse-names":false,"suffix":""},{"dropping-particle":"","family":"Kern","given":"Raimar","non-dropping-particle":"","parse-names":false,"suffix":""},{"dropping-particle":"","family":"Müller","given":"Olaf","non-dropping-particle":"","parse-names":false,"suffix":""},{"dropping-particle":"","family":"Schlieter","given":"Hannes","non-dropping-particle":"","parse-names":false,"suffix":""},{"dropping-particle":"","family":"Ziemssen","given":"Tjalf","non-dropping-particle":"","parse-names":false,"suffix":""}],"container-title":"Frontiers in neurology","id":"ITEM-10","issued":{"date-parts":[["2020"]]},"page":"400","title":"A Digital Patient Portal for Patients With Multiple Sclerosis.","type":"article-journal","volume":"11"},"uris":["http://www.mendeley.com/documents/?uuid=c1c5cc2a-e711-48b5-abeb-59cf66a381d3"]},{"id":"ITEM-11","itemData":{"DOI":"10.1055/s-0037-1621732","abstract":"Background Patient portals specifically designed for the inpatient setting have significant potential to improve patient care. However, little is known about how the users of this technology, the patients, may interact with the inpatient portals. As a result, hospitals have limited ability to design approaches that support patient use of the portal. Objectives This study aims to evaluate the user experience associated with an inpatient portal. Methods We used a Think-Aloud protocol to study user interactions with a commercially available inpatient portal--MyChart Bedside (MCB). Study participants included 19 English-speaking adults over the age of 18 years. In one-on-one sessions, participants narrated their experience using the MCB application and completing eight specific tasks. Recordings were transcribed and coded into three dimensions of the user experience: physical, cognitive, and sociobehavioral. Results Our analysis of the physical experience highlighted the navigational errors and technical challenges associated with the use of MCB. We also found that issues associated with the cognitive experience included comprehension problems that spurred anxiety and uncertainty. Analysis of the sociobehavioral experience suggested that users have different learning styles and preferences for learning including self-guided, handouts, and in-person training. Conclusion Inpatient portals may be an effective tool to improve the patient experience in the hospital. Moreover, making this technology available to inpatients may help to foster ongoing use of technology across the care continuum. However, deriving the benefits from the technology requires appropriate support. We identified multiple opportunities for hospital management to intervene. In particular, teaching patients to use the application by making a variety of instructional materials available could help to reduce several identified barriers to use. Additionally, hospitals should be prepared to manage patient anxiety and increased questioning arising from the availability of information in the inpatient portal application. ©2018 Georg Thieme Verlag. All rights reserved.","author":[{"dropping-particle":"","family":"Walker","given":"D M","non-dropping-particle":"","parse-names":false,"suffix":""},{"dropping-particle":"","family":"Menser","given":"T","non-dropping-particle":"","parse-names":false,"suffix":""},{"dropping-particle":"","family":"Yen","given":"P.-Y.","non-dropping-particle":"","parse-names":false,"suffix":""},{"dropping-particle":"","family":"McAlearney","given":"A S","non-dropping-particle":"","parse-names":false,"suffix":""}],"container-title":"Applied Clinical Informatics","id":"ITEM-11","issue":"1","issued":{"date-parts":[["2018"]]},"note":"cited By 19","page":"105-113","title":"Optimizing the User Experience: Identifying Opportunities to Improve Use of an Inpatient Portal","type":"article-journal","volume":"9"},"uris":["http://www.mendeley.com/documents/?uuid=4f14de51-f806-4ecb-9747-f91111bd60da"]}],"mendeley":{"formattedCitation":"[29,31,36,51,53,56,59,63,64,73,77]","plainTextFormattedCitation":"[29,31,36,51,53,56,59,63,64,73,77]","previouslyFormattedCitation":"[29,31,36,51,53,56,59,63,64,73,77]"},"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9,31,36,51,53,56,59,63,64,73,77]</w:t>
            </w:r>
            <w:r w:rsidRPr="00B729D2">
              <w:rPr>
                <w:rFonts w:ascii="Times New Roman" w:hAnsi="Times New Roman" w:cs="Times New Roman"/>
                <w:sz w:val="24"/>
                <w:szCs w:val="24"/>
              </w:rPr>
              <w:fldChar w:fldCharType="end"/>
            </w:r>
          </w:p>
        </w:tc>
      </w:tr>
      <w:tr w:rsidR="00B729D2" w:rsidRPr="00B729D2" w14:paraId="6C91A7F2" w14:textId="77777777" w:rsidTr="00296E2F">
        <w:trPr>
          <w:gridAfter w:val="1"/>
          <w:wAfter w:w="8" w:type="dxa"/>
        </w:trPr>
        <w:tc>
          <w:tcPr>
            <w:tcW w:w="1980" w:type="dxa"/>
            <w:vMerge/>
          </w:tcPr>
          <w:p w14:paraId="4896DDD5" w14:textId="77777777" w:rsidR="00B729D2" w:rsidRPr="00B729D2" w:rsidRDefault="00B729D2" w:rsidP="00B729D2">
            <w:pPr>
              <w:rPr>
                <w:rFonts w:ascii="Times New Roman" w:hAnsi="Times New Roman" w:cs="Times New Roman"/>
                <w:sz w:val="24"/>
                <w:szCs w:val="24"/>
              </w:rPr>
            </w:pPr>
          </w:p>
        </w:tc>
        <w:tc>
          <w:tcPr>
            <w:tcW w:w="4187" w:type="dxa"/>
            <w:gridSpan w:val="2"/>
          </w:tcPr>
          <w:p w14:paraId="619AF2DE" w14:textId="3A7A0FB8" w:rsidR="00B729D2" w:rsidRPr="00B729D2" w:rsidRDefault="00B729D2" w:rsidP="00B729D2">
            <w:pPr>
              <w:rPr>
                <w:rFonts w:ascii="Times New Roman" w:hAnsi="Times New Roman" w:cs="Times New Roman"/>
                <w:sz w:val="24"/>
                <w:szCs w:val="24"/>
              </w:rPr>
            </w:pPr>
            <w:bookmarkStart w:id="1" w:name="OLE_LINK30"/>
            <w:r w:rsidRPr="00B729D2">
              <w:rPr>
                <w:rFonts w:ascii="Times New Roman" w:hAnsi="Times New Roman" w:cs="Times New Roman"/>
                <w:sz w:val="24"/>
                <w:szCs w:val="24"/>
              </w:rPr>
              <w:t>Reminders or notifications for upcoming appointments</w:t>
            </w:r>
            <w:bookmarkEnd w:id="1"/>
            <w:r w:rsidRPr="00B729D2">
              <w:rPr>
                <w:rFonts w:ascii="Times New Roman" w:hAnsi="Times New Roman" w:cs="Times New Roman"/>
                <w:sz w:val="24"/>
                <w:szCs w:val="24"/>
              </w:rPr>
              <w:t xml:space="preserve"> </w:t>
            </w:r>
          </w:p>
        </w:tc>
        <w:tc>
          <w:tcPr>
            <w:tcW w:w="3402" w:type="dxa"/>
          </w:tcPr>
          <w:p w14:paraId="106422A4" w14:textId="7162BEB7"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86/s12888-015-0614-7","ISSN":"1471-244X","abstract":"Background: Information technologies such as websites, mobile phone applications, and virtual reality programs have been shown to deliver innovative and effective treatments for mental illness. Much of the research studying electronic mental health interventions focuses on symptom reduction; however, to facilitate the implementation of electronic interventions in usual mental health care, it is also important to investigate the perceptions of clients who will be using the technologies. To this end, a qualitative analysis of focus group discussions regarding the Mental Health Engagement Network, a web-based personal health record and smartphone intervention, is presented here.; Methods: Individuals living in the community with a mood or psychotic disorder (n = 394) were provided with a smartphone and access to an electronic personal health record, the Lawson SMART Record, for 12 to 18 months to manage their mental health. This study employed a delayed-implementation design and obtained","author":[{"dropping-particle":"","family":"Forchuk","given":"Cheryl","non-dropping-particle":"","parse-names":false,"suffix":""},{"dropping-particle":"","family":"Reiss","given":"Jeffrey P","non-dropping-particle":"","parse-names":false,"suffix":""},{"dropping-particle":"","family":"O'Regan","given":"Tony","non-dropping-particle":"","parse-names":false,"suffix":""},{"dropping-particle":"","family":"Ethridge","given":"Paige","non-dropping-particle":"","parse-names":false,"suffix":""},{"dropping-particle":"","family":"Donelle","given":"Lorie","non-dropping-particle":"","parse-names":false,"suffix":""},{"dropping-particle":"","family":"Rudnick","given":"Abraham","non-dropping-particle":"","parse-names":false,"suffix":""},{"dropping-particle":"","family":"Ethridge","given":"Paige","non-dropping-particle":"","parse-names":false,"suffix":""},{"dropping-particle":"","family":"Warner","given":"Laura","non-dropping-particle":"","parse-names":false,"suffix":""}],"container-title":"BMC Psychiatry","id":"ITEM-1","issue":"1","issued":{"date-parts":[["2015"]]},"page":"250","title":"Client perceptions of the mental health engagement network: a qualitative analysis of an electronic personal health record","type":"article-journal","volume":"15"},"uris":["http://www.mendeley.com/documents/?uuid=c54b9ce9-06df-41de-9ecb-e7f62532a10d"]},{"id":"ITEM-2","itemData":{"DOI":"10.3233/978-1-61499-830-3-216","abstract":"On May 2016, our institution implemented a redesign of the personal health record (PHR) with the aim of enhancing its use. The objective of this research was to know and to understand end users' opinions as regards PHR functionalities and the difficulties they have addressed while using the new PHR version. Research was based on a self administered survey, patient interviews and focus groups performed with out-patients. Topics examined: ways of access to the PHR log-in web page, frequency of use, type of device, most used functionalities, the different uses patients gave to PHR, perception as regards the redesign. This research allowed us to know the uses patients give to the PHR in this institution and to understand the difficulties they found in what refers to its re-design. This information constitutes the clue to motivate and accompany PHR users in the process of adoption of a patient portal. © 2017 International Medical Informatics Association (IMIA) and IOS Press.","author":[{"dropping-particle":"","family":"Smith","given":"M I","non-dropping-particle":"","parse-names":false,"suffix":""},{"dropping-particle":"","family":"Garcia","given":"G","non-dropping-particle":"","parse-names":false,"suffix":""},{"dropping-particle":"","family":"Simon","given":"M","non-dropping-particle":"","parse-names":false,"suffix":""},{"dropping-particle":"","family":"Bruchanski","given":"L","non-dropping-particle":"","parse-names":false,"suffix":""},{"dropping-particle":"","family":"Frangella","given":"J","non-dropping-particle":"","parse-names":false,"suffix":""},{"dropping-particle":"","family":"Sommer","given":"J A","non-dropping-particle":"","parse-names":false,"suffix":""},{"dropping-particle":"V","family":"Giussi","given":"M","non-dropping-particle":"","parse-names":false,"suffix":""},{"dropping-particle":"","family":"Luna","given":"D R","non-dropping-particle":"","parse-names":false,"suffix":""}],"container-title":"Studies in Health Technology and Informatics","id":"ITEM-2","issued":{"date-parts":[["2017"]]},"note":"cited By 5","page":"216-220","title":"Lessons learned after redesigning a personal health record","type":"article-journal","volume":"245"},"uris":["http://www.mendeley.com/documents/?uuid=ffd0fac8-91a0-4441-817a-bc5a870192d8"]},{"id":"ITEM-3","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3","issue":"7","issued":{"date-parts":[["2019","7"]]},"language":"eng","page":"1-17","title":"Applying a User-Centered Approach to Building a Mobile Personal Health Record App: Development and Usability Study","type":"article-journal","volume":"7"},"uris":["http://www.mendeley.com/documents/?uuid=8a603179-3ab8-4e3d-b4bd-89ec391dc66f"]},{"id":"ITEM-4","itemData":{"DOI":"10.2196/jmir.4847","ISSN":"1438-8871","abstract":"Background: Patient portals have the potential to support self-management for chronic diseases and improve health outcomes. With the rapid rise in adoption of patient portals spurred by meaningful use incentives among safety net health systems (a health system or hospital providing a significant level of care to low-income, uninsured, and vulnerable populations), it is important to understand the readiness and willingness of patients and caregivers in safety net settings to access their personal health records online.Objective: To explore patient and caregiver perspectives on online patient portal use before its implementation at San Francisco General Hospital, a safety net hospital.Methods: We conducted 16 in-depth interviews with chronic disease patients and caregivers who expressed interest in using the Internet to manage their health. Discussions focused on health care experiences, technology use, and interest in using an online portal to manage health tasks. We used open coding t","author":[{"dropping-particle":"","family":"Tieu","given":"Lina","non-dropping-particle":"","parse-names":false,"suffix":""},{"dropping-particle":"","family":"Sarkar","given":"Urmimala","non-dropping-particle":"","parse-names":false,"suffix":""},{"dropping-particle":"","family":"Schillinger","given":"Dean","non-dropping-particle":"","parse-names":false,"suffix":""},{"dropping-particle":"","family":"Ralston","given":"James D","non-dropping-particle":"","parse-names":false,"suffix":""},{"dropping-particle":"","family":"Ratanawongsa","given":"Neda","non-dropping-particle":"","parse-names":false,"suffix":""},{"dropping-particle":"","family":"Pasick","given":"Rena","non-dropping-particle":"","parse-names":false,"suffix":""},{"dropping-particle":"","family":"Lyles","given":"Courtney R","non-dropping-particle":"","parse-names":false,"suffix":""}],"container-title":"Journal of Medical Internet Research","id":"ITEM-4","issue":"12","issued":{"date-parts":[["2015"]]},"note":"From Duplicate 2 (Barriers and facilitators to online portal use among patients and caregivers in a safety net health care system: A qualitative study - Tieu, L; Sarkar, U; Schillinger, D; Ralston, J D; Ratanawongsa, N; Pasick, R; Lyles, C R)\n\ncited By 77","page":"1-11","title":"Barriers and Facilitators to Online Portal Use Among Patients and Caregivers in a Safety Net Health Care System: A Qualitative Study","type":"article-journal","volume":"17"},"uris":["http://www.mendeley.com/documents/?uuid=42ff4ae4-f3df-4dc7-9b74-a7e433ae0808"]},{"id":"ITEM-5","itemData":{"DOI":"10.1177/1932296818818837","ISSN":"1932-2968","abstract":"Background: My Diabetes My Way (MDMW) is an electronic personal health record (ePHR) that provides access to educational resources and clinical data to people with diabetes in Scotland. This questionnaire study aims to assess user experience, barriers to access, and inform future development.; Methods: All active MDMW users (n = 3797) were invited to complete an online questionnaire in May 2015, surveying usage patterns and system utility. A \"utility score\" was calculated, based on responses to Likert-scale questions and used as the dependent variable within regression analysis, with demographic features as independent predictors. Free-text responses were analyzed thematically and presented using descriptive statistics.; Results: A total of 1095/3797 (27.5%) active users completed the survey. Of them, 690/1095 (63%) were male. There was representation of all age and socioeconomic groups. Respondents were positive regarding the system utility, which met expectations. The majority of re","author":[{"dropping-particle":"","family":"Conway","given":"Nicholas Thomas","non-dropping-particle":"","parse-names":false,"suffix":""},{"dropping-particle":"","family":"Allardice","given":"Brian","non-dropping-particle":"","parse-names":false,"suffix":""},{"dropping-particle":"","family":"Wake","given":"Deborah Jane","non-dropping-particle":"","parse-names":false,"suffix":""},{"dropping-particle":"","family":"Cunningham","given":"Scott Gordon","non-dropping-particle":"","parse-names":false,"suffix":""}],"container-title":"Journal of diabetes science and technology","id":"ITEM-5","issue":"4","issued":{"date-parts":[["2019"]]},"page":"744-750","title":"User Experiences of an Electronic Personal Health Record for Diabetes","type":"article-journal","volume":"13"},"uris":["http://www.mendeley.com/documents/?uuid=2d1f3979-7a5c-4f43-a0ff-83a0b5bbb6c6"]},{"id":"ITEM-6","itemData":{"DOI":"10.1186/s12911-019-0868-y","ISSN":"1472-6947 (Electronic)","PMID":"31296210","abstract":"BACKGROUND: Electronic patient portals are increasingly being implemented, also in (haemato) oncology. However, portal usage is low and depends on user and provider engagement. We explored wishes, expectations and thoughts of patients with a haematologic malignancy and their physicians with regard to the electronic patient portal. METHODS: Based on insights from literature and a focus group discussion we built a 44-item questionnaire. This questionnaire was spread amongst patients with a haematologic malignancy at the outpatient clinic that was not yet exposed to patient portal facilities. Haematologists completed a questionnaire based on literature. RESULTS: Patients were interested in many different types of access to information and portal functionalities. However, their opinions varied about the provision of access to the portal to other people, the role of the physician, possibilities for communication via the portal and timing of access. The physicians acknowledged the relevance of the electronic patient portal, but had some worries about the patients' autonomous information handling, organizational and technical issues. Patients frequently expressed to be open about the potential of the patient portal to orchestrate their care. Nevertheless, most physicians appreciated their supporting role towards the patient. CONCLUSIONS: Patients and physicians appreciated the electronic patient portal. Both groups need to be involved in further portal development to improve engagement by meeting patients' wishes, taking into account organizational and professional issues and managing expectations for both parties. To fit various patient profiles, portal design should be flexible and individualized. Further research should focus on the perceived added value and the impact on patient related outcome measures of portals.","author":[{"dropping-particle":"","family":"Geerts","given":"Paul A F","non-dropping-particle":"","parse-names":false,"suffix":""},{"dropping-particle":"","family":"Weijden","given":"Trudy","non-dropping-particle":"van der","parse-names":false,"suffix":""},{"dropping-particle":"","family":"Loeffen","given":"Pien G M","non-dropping-particle":"","parse-names":false,"suffix":""},{"dropping-particle":"","family":"Janssen","given":"Lise E F","non-dropping-particle":"","parse-names":false,"suffix":""},{"dropping-particle":"","family":"Almekinders","given":"Celine","non-dropping-particle":"","parse-names":false,"suffix":""},{"dropping-particle":"","family":"Wienhold","given":"Tobias A","non-dropping-particle":"","parse-names":false,"suffix":""},{"dropping-particle":"","family":"Bos","given":"Gerard M J","non-dropping-particle":"","parse-names":false,"suffix":""}],"container-title":"BMC medical informatics and decision making","id":"ITEM-6","issue":"1","issued":{"date-parts":[["2019","7"]]},"page":"129","title":"Developing a patient portal for haematology patients requires involvement of all stakeholders and a customised design, tailored to the individual needs.","type":"article-journal","volume":"19"},"uris":["http://www.mendeley.com/documents/?uuid=3b49f722-0865-455b-adb1-0d46e29f568c"]},{"id":"ITEM-7","itemData":{"DOI":"10.2196/10413","ISSN":"1438-8871 (Electronic)","PMID":"29991468","abstract":"BACKGROUND: Health care systems have entered a new era focused on patient  engagement. Patient portals linked to electronic health records are recognized as a promising multifaceted tool to help achieve patient engagement goals. Achieving significant growth in adoption and use requires agile evaluation methods to complement periodic formal research efforts. OBJECTIVE: This paper describes one of the implementation strategies that the Department of Veterans Affairs (VA) has used to foster the adoption and sustained use of its patient portal, My HealtheVet, over the last decade: an ongoing focus on user-centered design (UCD). This strategy entails understanding the users and their tasks and goals and optimizing portal design and functionality accordingly. Using a case study approach, we present a comparison of early user demographics and preferences with more recent data and several examples to illustrate how a UCD can serve as an effective implementation strategy for a patient portal within a large integrated health care system. METHODS: VA has employed a customer experience analytics (CXA) survey on its patient portal since 2007 to enable ongoing direct user feedback. In a continuous cycle, a random sample of site visitors is invited to participate in the Web-based survey. CXA model questions are used to track and trend satisfaction, while custom questions collect data about users' characteristics, needs, and preferences. In this case study, we performed analyses of descriptive statistics comparing user characteristics and preferences from FY2008 (wherein \"FY\" means \"fiscal year\") to FY2017 and user trends regarding satisfaction with and utilization of specific portal functions over the last decade, as well as qualitative content analysis of user's open-ended survey comments. RESULTS: User feedback has guided the development of enhancements to core components of the My HealtheVet portal including available features, content, interface design, prospective functional design, and related policies. Ten-year data regarding user characteristics and portal utilization demonstrate trends toward greater patient engagement and satisfaction. Administration of a continuous voluntary Web-based survey is an efficient and effective way to capture veterans' voices about who they are, how they use the patient portal, needed system improvements, and desired additional services. CONCLUSIONS: Leveraging \"voice-of-the-customer\" techniques as part of patient portal implement…","author":[{"dropping-particle":"","family":"Nazi","given":"Kim M","non-dropping-particle":"","parse-names":false,"suffix":""},{"dropping-particle":"","family":"Turvey","given":"Carolyn L","non-dropping-particle":"","parse-names":false,"suffix":""},{"dropping-particle":"","family":"Klein","given":"Dawn M","non-dropping-particle":"","parse-names":false,"suffix":""},{"dropping-particle":"","family":"Hogan","given":"Timothy P","non-dropping-particle":"","parse-names":false,"suffix":""}],"container-title":"Journal of medical Internet research","id":"ITEM-7","issue":"7","issued":{"date-parts":[["2018","7"]]},"language":"eng","page":"e10413","title":"A Decade of Veteran Voices: Examining Patient Portal Enhancements Through the Lens  of User-Centered Design.","type":"article-journal","volume":"20"},"uris":["http://www.mendeley.com/documents/?uuid=687ed725-ea1d-46e8-8228-8a0fc580a21f"]},{"id":"ITEM-8","itemData":{"DOI":"10.1080/17538157.2020.1776291","ISSN":"1753-8165 (Electronic)","PMID":"32603617","abstract":"The primary objective of this study was to identify meaningful indicators of patient portal use deemed important to psychiatric consumers. The secondary objectives were to uncover: 1) barriers and facilitators to patient portal use; and, 2) desired functionality of the technology by psychiatric consumers. A qualitative descriptive study was conducted using focus groups consisting of psychiatric consumers, their family members/caregivers, and Peer Support Workers. Two members of the research team independently performed a content analysis, and came to agreement on the identified coding hierarchy and themes. A total of twenty-three participants took part in one of five focus groups. Engagement and empowerment, consumer experience and satisfaction, and quality of care were identified as outcome indicators. Privacy and security, portal usage, and usability were identified as important process indicators. A number of barriers and facilitators were identified. Finally, psychiatric consumers desired functionality of a patient portal were discussed. Findings suggest that patient portal research among psychiatric populations can be conducted using many of the indicators that have previously been used for physical health populations. However, this study identified other unique considerations that should be accounted for when evaluating a patient portal among psychiatric populations.","author":[{"dropping-particle":"","family":"Strudwick","given":"Gillian","non-dropping-particle":"","parse-names":false,"suffix":""},{"dropping-particle":"","family":"Booth","given":"Richard G","non-dropping-particle":"","parse-names":false,"suffix":""},{"dropping-particle":"","family":"McLean","given":"Drew","non-dropping-particle":"","parse-names":false,"suffix":""},{"dropping-particle":"","family":"Leung","given":"Kevin","non-dropping-particle":"","parse-names":false,"suffix":""},{"dropping-particle":"","family":"Rossetti","given":"Sarah","non-dropping-particle":"","parse-names":false,"suffix":""},{"dropping-particle":"","family":"McCann","given":"Miriam","non-dropping-particle":"","parse-names":false,"suffix":""},{"dropping-particle":"","family":"Strauss","given":"John","non-dropping-particle":"","parse-names":false,"suffix":""}],"container-title":"Informatics for health &amp; social care","id":"ITEM-8","issue":"4","issued":{"date-parts":[["2020","10"]]},"page":"396-409","title":"Identifying indicators of meaningful patient portal use by psychiatric populations.","type":"article-journal","volume":"45"},"uris":["http://www.mendeley.com/documents/?uuid=452c5096-845c-4990-a6da-22614f6d0509"]}],"mendeley":{"formattedCitation":"[33,42,47,48,60,61,81,94]","plainTextFormattedCitation":"[33,42,47,48,60,61,81,94]","previouslyFormattedCitation":"[33,42,47,48,60,61,81,94]"},"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3,42,47,48,60,61,81,94]</w:t>
            </w:r>
            <w:r w:rsidRPr="00B729D2">
              <w:rPr>
                <w:rFonts w:ascii="Times New Roman" w:hAnsi="Times New Roman" w:cs="Times New Roman"/>
                <w:sz w:val="24"/>
                <w:szCs w:val="24"/>
              </w:rPr>
              <w:fldChar w:fldCharType="end"/>
            </w:r>
          </w:p>
        </w:tc>
      </w:tr>
      <w:tr w:rsidR="00B729D2" w:rsidRPr="00B729D2" w14:paraId="76111E18" w14:textId="77777777" w:rsidTr="00296E2F">
        <w:trPr>
          <w:gridAfter w:val="1"/>
          <w:wAfter w:w="8" w:type="dxa"/>
        </w:trPr>
        <w:tc>
          <w:tcPr>
            <w:tcW w:w="1980" w:type="dxa"/>
            <w:vMerge/>
          </w:tcPr>
          <w:p w14:paraId="635102C3" w14:textId="77777777" w:rsidR="00B729D2" w:rsidRPr="00B729D2" w:rsidRDefault="00B729D2" w:rsidP="00B729D2">
            <w:pPr>
              <w:rPr>
                <w:rFonts w:ascii="Times New Roman" w:hAnsi="Times New Roman" w:cs="Times New Roman"/>
                <w:sz w:val="24"/>
                <w:szCs w:val="24"/>
              </w:rPr>
            </w:pPr>
          </w:p>
        </w:tc>
        <w:tc>
          <w:tcPr>
            <w:tcW w:w="4187" w:type="dxa"/>
            <w:gridSpan w:val="2"/>
          </w:tcPr>
          <w:p w14:paraId="0204604C" w14:textId="321FFEBA"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Calendar</w:t>
            </w:r>
          </w:p>
        </w:tc>
        <w:tc>
          <w:tcPr>
            <w:tcW w:w="3402" w:type="dxa"/>
          </w:tcPr>
          <w:p w14:paraId="7CEEF3EF" w14:textId="7C4921FD"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https://doi.org/10.1016/j.compbiomed.2013.10.021","ISSN":"0010-4825","abstract":"Background The use of personal health records (PHRs) can help people make better health decisions and improves the quality of care by allowing access to and use of the information needed to communicate effectively with others concerning their health care. Objective This work presents the lifelong PHR system of the Lombardy region as an example of the implementation of an e-health solution that is capable of providing personal clinical documents from a lifelong perspective, integrating different healthcare providers over a large territory. Methods The lifelong PHR is embedded in the regional healthcare information system of Lombardy, which is characterised by a large and heterogeneous territory, a large number of different healthcare providers and organisations, and a significant population. Results The lifelong PHR makes clinical documents available to healthcare professionals and citizens when needed, and it is automatically updated with all of the documents regarding a clinical event regardless of which healthcare provider is currently taking care of the patient. Present statistics show that the lifelong PHR has experienced a wide diffusion in a short period of time, and at the end of 2010, it was active for more than five million Lombardy citizens. Digital reports and e-prescription transactions have almost doubled since 2007 and have reached a coverage of almost 100%. Conclusions The qualified and exhaustive collection of patient clinical data and documents should impact daily medical practice, as well as the care pathways and services provided to patients, and should help in the renewal of health assistance and the simplification of patients' access to care.","author":[{"dropping-particle":"","family":"Barbarito","given":"Fulvio","non-dropping-particle":"","parse-names":false,"suffix":""},{"dropping-particle":"","family":"Pinciroli","given":"Francesco","non-dropping-particle":"","parse-names":false,"suffix":""},{"dropping-particle":"","family":"Barone","given":"Antonio","non-dropping-particle":"","parse-names":false,"suffix":""},{"dropping-particle":"","family":"Pizzo","given":"Fabrizio","non-dropping-particle":"","parse-names":false,"suffix":""},{"dropping-particle":"","family":"Ranza","given":"Riccardo","non-dropping-particle":"","parse-names":false,"suffix":""},{"dropping-particle":"","family":"Mason","given":"John","non-dropping-particle":"","parse-names":false,"suffix":""},{"dropping-particle":"","family":"Mazzola","given":"Luca","non-dropping-particle":"","parse-names":false,"suffix":""},{"dropping-particle":"","family":"Bonacina","given":"Stefano","non-dropping-particle":"","parse-names":false,"suffix":""},{"dropping-particle":"","family":"Marceglia","given":"Sara","non-dropping-particle":"","parse-names":false,"suffix":""}],"container-title":"Computers in Biology and Medicine","id":"ITEM-1","issue":"2015","issued":{"date-parts":[["2015"]]},"page":"164-174","title":"Implementing the lifelong personal health record in a regionalised health information system: The case of Lombardy, Italy","type":"article-journal","volume":"59"},"uris":["http://www.mendeley.com/documents/?uuid=e01c212a-8960-4710-902e-4aa0356877ea"]},{"id":"ITEM-2","itemData":{"ISSN":"1942-597X (Electronic)","PMID":"28269850","abstract":"People with a chronic illness must manage a myriad of tasks to support their health. Online patient portals can provide vital information and support in managing health tasks through notification and reminder features. However, little is known about the efficacy of these features in managing health tasks via the portal. To elicit feedback about reminder and notification features in patient portals, we employed a patient-centered approach to design new features for managing health tasks within an existing portal tool. We tested three iteratively designed prototypes with 19 patients and caregivers. Our findings provide insights into users' attitudes, behavior, and motivations in portal use. Design implications based on these insights include: (1) building on positive aspects of clinician relationships to enhance engagement with the portal; (2) using face-to-face visits to promote clinician collaboration in portal use; and (3) allowing customization of portal modules to support tasks based on user roles.","author":[{"dropping-particle":"","family":"Eschler","given":"Jordan","non-dropping-particle":"","parse-names":false,"suffix":""},{"dropping-particle":"","family":"Meas","given":"Perry Lin","non-dropping-particle":"","parse-names":false,"suffix":""},{"dropping-particle":"","family":"Lozano","given":"Paula","non-dropping-particle":"","parse-names":false,"suffix":""},{"dropping-particle":"","family":"McClure","given":"Jennifer B","non-dropping-particle":"","parse-names":false,"suffix":""},{"dropping-particle":"","family":"Ralston","given":"James D","non-dropping-particle":"","parse-names":false,"suffix":""},{"dropping-particle":"","family":"Pratt","given":"Wanda","non-dropping-particle":"","parse-names":false,"suffix":""}],"container-title":"AMIA ... Annual Symposium proceedings. AMIA Symposium","id":"ITEM-2","issued":{"date-parts":[["2016"]]},"page":"541-550","title":"Integrating the patient portal into the health management work ecosystem: user acceptance of a novel prototype.","type":"article-journal","volume":"2016"},"uris":["http://www.mendeley.com/documents/?uuid=a0bbae49-413b-4980-af7e-3d0d291a7321"]}],"mendeley":{"formattedCitation":"[34,78]","plainTextFormattedCitation":"[34,78]","previouslyFormattedCitation":"[34,78]"},"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4,78]</w:t>
            </w:r>
            <w:r w:rsidRPr="00B729D2">
              <w:rPr>
                <w:rFonts w:ascii="Times New Roman" w:hAnsi="Times New Roman" w:cs="Times New Roman"/>
                <w:sz w:val="24"/>
                <w:szCs w:val="24"/>
              </w:rPr>
              <w:fldChar w:fldCharType="end"/>
            </w:r>
          </w:p>
        </w:tc>
      </w:tr>
      <w:tr w:rsidR="00B729D2" w:rsidRPr="00B729D2" w14:paraId="0AA81143" w14:textId="77777777" w:rsidTr="00296E2F">
        <w:trPr>
          <w:gridAfter w:val="1"/>
          <w:wAfter w:w="8" w:type="dxa"/>
        </w:trPr>
        <w:tc>
          <w:tcPr>
            <w:tcW w:w="1980" w:type="dxa"/>
            <w:vMerge w:val="restart"/>
          </w:tcPr>
          <w:p w14:paraId="39C0F0C3" w14:textId="3EE8F297"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Education</w:t>
            </w:r>
          </w:p>
        </w:tc>
        <w:tc>
          <w:tcPr>
            <w:tcW w:w="1559" w:type="dxa"/>
            <w:vMerge w:val="restart"/>
          </w:tcPr>
          <w:p w14:paraId="39E133FE" w14:textId="490B4805"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Information sources</w:t>
            </w:r>
          </w:p>
        </w:tc>
        <w:tc>
          <w:tcPr>
            <w:tcW w:w="2628" w:type="dxa"/>
          </w:tcPr>
          <w:p w14:paraId="0F94783C" w14:textId="55CA07A8"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trusted website </w:t>
            </w:r>
          </w:p>
        </w:tc>
        <w:tc>
          <w:tcPr>
            <w:tcW w:w="3402" w:type="dxa"/>
          </w:tcPr>
          <w:p w14:paraId="4DD54AEC" w14:textId="1D75B058"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1","issue":"8-9","issued":{"date-parts":[["2019","8"]]},"language":"eng","page":"714-721","title":"Sharing personal health record data elements in protective custody: youth and stakeholder perspectives.","type":"article-journal","volume":"26"},"uris":["http://www.mendeley.com/documents/?uuid=c89bb789-e5e9-463e-b952-dff671d85894"]},{"id":"ITEM-2","itemData":{"DOI":"http://dx.doi.org/10.1186/s12911-019-0969-7","ISSN":"1472-6947","PMID":"31775734","abstract":"Background Personal health records (PHRs) provide the opportunity for self-management support, enhancing communication between patients and caregivers, and maintaining and/or improving the quality of chronic disease management. Their implementation is a multi-level and complex process, requiring a holistic approach that takes into account the technology, its users and the context of implementation. The aim of this research is to evaluate the fidelity of a PHR in chronic care (the degree to which it was implemented as intended) in order to explain the found effects. Methods A convergent parallel mixed methods design was used, where qualitative and quantitative data were collected in parallel, analyzed separately, and finally merged. Log data of 536 users were used to gain insight into the actual long-term use of the PHR (the dose). Focus group meetings among caregivers (n = 13) were conducted to assess program differentiation (or intended use). Interviews with caregivers (n = 28) and usability tests with potential end-users (n = 13) of the PHR were used to understand the responsiveness and the differences and similarities between the intended and actual use of the PHR. Results The results of the focus groups showed that services for coaching are strongly associated with monitoring health values and education. However, the PHR was not used that way during the study period. In the interviews, caregivers indicated that they were ignorant on how to deploy the PHR in current working routines. Therefore, they find it difficult to motivate their patients in using the PHR. Participants in the usability study indicate that they would value a PHR in the future, given that the usability will be improved and that the caregivers will use it in daily practice as well. Conclusions In this study, actual use of the PHRs by patients was influenced by the responsiveness of caregivers. This responsiveness is likely to be strongly influenced by the perceived support when defining the differentiation and delivery of the PHR. A mixed-methods approach to understand intervention fidelity was of added value in providing explanations for the found effects that could not be revealed by solely focusing on the effectiveness of the technology in an experimental trial.","author":[{"dropping-particle":"","family":"Sieverink","given":"Floor","non-dropping-particle":"","parse-names":false,"suffix":""},{"dropping-particle":"","family":"Kelders","given":"Saskia","non-dropping-particle":"","parse-names":false,"suffix":""},{"dropping-particle":"","family":"Braakman-Jansen","given":"Annemarie","non-dropping-particle":"","parse-names":false,"suffix":""},{"dropping-particle":"van","family":"Gemert-Pijnen","given":"Julia","non-dropping-particle":"","parse-names":false,"suffix":""},{"dropping-particle":"","family":"Gemert-Pijnen","given":"Julia","non-dropping-particle":"van","parse-names":false,"suffix":""},{"dropping-particle":"van","family":"Gemert-Pijnen","given":"Julia","non-dropping-particle":"","parse-names":false,"suffix":""},{"dropping-particle":"","family":"Gemert-Pijnen","given":"Julia","non-dropping-particle":"van","parse-names":false,"suffix":""},{"dropping-particle":"van","family":"Gemert-Pijnen","given":"Julia","non-dropping-particle":"","parse-names":false,"suffix":""}],"container-title":"BMC Medical Informatics and Decision Making","id":"ITEM-2","issue":"1","issued":{"date-parts":[["2019","11"]]},"language":"English","note":"From Duplicate 1 (Evaluating the implementation of a personal health record for chronic primary and secondary care: a mixed methods approach - Sieverink, Floor; Kelders, Saskia; Braakman-Jansen, Annemarie; Gemert-Pijnen, Julia van; van Gemert-Pijnen, Julia; Gemert-Pijnen, Julia van)\n\nFrom Duplicate 1 (Evaluating the implementation of a personal health record for chronic primary and secondary care: a mixed methods approach. - Sieverink, Floor; Kelders, Saskia; Braakman-Jansen, Annemarie; van Gemert-Pijnen, Julia; Gemert-Pijnen, Julia van)\n\nFrom Duplicate 2 (Evaluating the implementation of a personal health record for chronic primary and secondary care: a mixed methods approach - Sieverink, Floor; Kelders, Saskia; Braakman-Jansen, Annemarie; van Gemert-Pijnen, Julia; Gemert-Pijnen, Julia van)\n\nFrom Duplicate 1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2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2 (Evaluating the implementation of a personal health record for chronic primary and secondary care: a mixed methods approach. - Sieverink, Floor; Kelders, Saskia; Braakman-Jansen, Annemarie; van Gemert-Pijnen, Julia; Gemert-Pijnen, Julia van)\n\nFrom Duplicate 2 (Evaluating the implementation of a personal health record for chronic primary and secondary care: a mixed methods approach - Sieverink, Floor; Kelders, Saskia; Braakman-Jansen, Annemarie; van Gemert-Pijnen, Julia; Gemert-Pijnen, Julia van)\n\nFrom Duplicate 1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3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page":"1-12","publisher":"BioMed Central","publisher-place":"London","title":"Evaluating the implementation of a personal health record for chronic primary and secondary care: a mixed methods approach","type":"article-journal","volume":"19"},"uris":["http://www.mendeley.com/documents/?uuid=fd86d50c-1faa-40c8-a10d-41f3855e14c9"]}],"mendeley":{"formattedCitation":"[45,90]","plainTextFormattedCitation":"[45,90]","previouslyFormattedCitation":"[45,9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45,90]</w:t>
            </w:r>
            <w:r w:rsidRPr="00B729D2">
              <w:rPr>
                <w:rFonts w:ascii="Times New Roman" w:hAnsi="Times New Roman" w:cs="Times New Roman"/>
                <w:sz w:val="24"/>
                <w:szCs w:val="24"/>
              </w:rPr>
              <w:fldChar w:fldCharType="end"/>
            </w:r>
          </w:p>
        </w:tc>
      </w:tr>
      <w:tr w:rsidR="00B729D2" w:rsidRPr="00B729D2" w14:paraId="294EE7BB" w14:textId="77777777" w:rsidTr="00296E2F">
        <w:trPr>
          <w:gridAfter w:val="1"/>
          <w:wAfter w:w="8" w:type="dxa"/>
        </w:trPr>
        <w:tc>
          <w:tcPr>
            <w:tcW w:w="1980" w:type="dxa"/>
            <w:vMerge/>
          </w:tcPr>
          <w:p w14:paraId="684522B8" w14:textId="77777777" w:rsidR="00B729D2" w:rsidRPr="00B729D2" w:rsidRDefault="00B729D2" w:rsidP="00B729D2">
            <w:pPr>
              <w:rPr>
                <w:rFonts w:ascii="Times New Roman" w:hAnsi="Times New Roman" w:cs="Times New Roman"/>
                <w:sz w:val="24"/>
                <w:szCs w:val="24"/>
              </w:rPr>
            </w:pPr>
          </w:p>
        </w:tc>
        <w:tc>
          <w:tcPr>
            <w:tcW w:w="1559" w:type="dxa"/>
            <w:vMerge/>
          </w:tcPr>
          <w:p w14:paraId="3F51DF56" w14:textId="77777777" w:rsidR="00B729D2" w:rsidRPr="00B729D2" w:rsidRDefault="00B729D2" w:rsidP="00B729D2">
            <w:pPr>
              <w:rPr>
                <w:rFonts w:ascii="Times New Roman" w:hAnsi="Times New Roman" w:cs="Times New Roman"/>
                <w:sz w:val="24"/>
                <w:szCs w:val="24"/>
              </w:rPr>
            </w:pPr>
          </w:p>
        </w:tc>
        <w:tc>
          <w:tcPr>
            <w:tcW w:w="2628" w:type="dxa"/>
          </w:tcPr>
          <w:p w14:paraId="42F1AEB3" w14:textId="68E8D863"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health information libraries </w:t>
            </w:r>
          </w:p>
        </w:tc>
        <w:tc>
          <w:tcPr>
            <w:tcW w:w="3402" w:type="dxa"/>
          </w:tcPr>
          <w:p w14:paraId="4CC7D54E" w14:textId="42C785DA"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1","issue":"3","issued":{"date-parts":[["2018"]]},"page":"298-308","title":"Potential of personal health record portals in the care of individuals with spinal cord injuries and disorders: Provider perspectives","type":"article-journal","volume":"41"},"uris":["http://www.mendeley.com/documents/?uuid=bad196ae-322a-4756-bcb2-cb4ae95c6bd7"]},{"id":"ITEM-2","itemData":{"DOI":"http://dx.doi.org/10.1057/hs.2015.5","ISBN":"1508831572","ISSN":"20476965","abstract":"This paper presents a study of online patient portal utilization through the analysis of system logs. We analyze click data generated between August 2009 and July 2011 by 1886 users of an online patient portal. We investigate variations in utilization for Login and the top five system features (Appointment Review, Lab Tests, Medical Advice Request, Messaging and Result Component Graphing), and examine how age and gender influence these variations. Our findings indicate that the effects of age and gender on system use vary by feature, and that efficiency of use (how clicks are spread across sessions) varies across age, gender and feature. We provide a new approach for understanding system use through click data analysis utilizing system logs (an underutilized data source available to all health-care organizations), an example of how big data can help health-care organizations learn more about their patients' utilization of patient portals.","author":[{"dropping-particle":"","family":"Tulu","given":"Bengisu","non-dropping-particle":"","parse-names":false,"suffix":""},{"dropping-particle":"","family":"Trapp","given":"Andrew C.","non-dropping-particle":"","parse-names":false,"suffix":""},{"dropping-particle":"","family":"Strong","given":"Diane M.","non-dropping-particle":"","parse-names":false,"suffix":""},{"dropping-particle":"","family":"Johnson","given":"Sharon A.","non-dropping-particle":"","parse-names":false,"suffix":""},{"dropping-particle":"","family":"Hoque","given":"Muyeedul","non-dropping-particle":"","parse-names":false,"suffix":""},{"dropping-particle":"","family":"Trudel","given":"John","non-dropping-particle":"","parse-names":false,"suffix":""},{"dropping-particle":"","family":"Garber","given":"Lawrence","non-dropping-particle":"","parse-names":false,"suffix":""}],"container-title":"Health Systems","id":"ITEM-2","issue":"1","issued":{"date-parts":[["2016","3"]]},"language":"English","note":"From Duplicate 1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n\nFrom Duplicate 2 (An analysis of patient portal utilization: what can we learn about online patient behavior by examining portal click data? - Tulu, Bengisu; Trapp, Andrew C.; Strong, Diane M.; Johnson, Sharon A.; Hoque, Muyeedul; Trudel, John; Garber, Lawrence)\n\nFrom Duplicate 2 (An analysis of patient portal utilization: what can we learn about online patient behavior by examining portal click data? - Tulu, Bengisu; Trapp, Andrew C; Strong, Diane M; Johnson, Sharon A; Hoque, Muyeedul; Trudel, John; Garber, Lawrence)\n\nHak cipta - © Operational Research Society Ltd 2016\n\nTerakhir diperbarui - 2016-02-12","page":"66-79","publisher":"Taylor &amp; Francis Ltd.","publisher-place":"Abingdon","title":"An analysis of patient portal utilization: what can we learn about online patient behavior by examining portal click data?","type":"article-journal","volume":"5"},"uris":["http://www.mendeley.com/documents/?uuid=2342c761-d8da-47d1-bc8a-48b3430e06e7"]}],"mendeley":{"formattedCitation":"[22,30]","plainTextFormattedCitation":"[22,30]","previouslyFormattedCitation":"[22,3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2,30]</w:t>
            </w:r>
            <w:r w:rsidRPr="00B729D2">
              <w:rPr>
                <w:rFonts w:ascii="Times New Roman" w:hAnsi="Times New Roman" w:cs="Times New Roman"/>
                <w:sz w:val="24"/>
                <w:szCs w:val="24"/>
              </w:rPr>
              <w:fldChar w:fldCharType="end"/>
            </w:r>
          </w:p>
        </w:tc>
      </w:tr>
      <w:tr w:rsidR="00B729D2" w:rsidRPr="00B729D2" w14:paraId="457A23C8" w14:textId="77777777" w:rsidTr="00296E2F">
        <w:trPr>
          <w:gridAfter w:val="1"/>
          <w:wAfter w:w="8" w:type="dxa"/>
        </w:trPr>
        <w:tc>
          <w:tcPr>
            <w:tcW w:w="1980" w:type="dxa"/>
            <w:vMerge/>
          </w:tcPr>
          <w:p w14:paraId="5356B3F8" w14:textId="77777777" w:rsidR="00B729D2" w:rsidRPr="00B729D2" w:rsidRDefault="00B729D2" w:rsidP="00B729D2">
            <w:pPr>
              <w:rPr>
                <w:rFonts w:ascii="Times New Roman" w:hAnsi="Times New Roman" w:cs="Times New Roman"/>
                <w:sz w:val="24"/>
                <w:szCs w:val="24"/>
              </w:rPr>
            </w:pPr>
          </w:p>
        </w:tc>
        <w:tc>
          <w:tcPr>
            <w:tcW w:w="1559" w:type="dxa"/>
            <w:vMerge/>
          </w:tcPr>
          <w:p w14:paraId="40430889" w14:textId="77777777" w:rsidR="00B729D2" w:rsidRPr="00B729D2" w:rsidRDefault="00B729D2" w:rsidP="00B729D2">
            <w:pPr>
              <w:rPr>
                <w:rFonts w:ascii="Times New Roman" w:hAnsi="Times New Roman" w:cs="Times New Roman"/>
                <w:sz w:val="24"/>
                <w:szCs w:val="24"/>
              </w:rPr>
            </w:pPr>
          </w:p>
        </w:tc>
        <w:tc>
          <w:tcPr>
            <w:tcW w:w="2628" w:type="dxa"/>
          </w:tcPr>
          <w:p w14:paraId="66AB48A2" w14:textId="5758B550"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video resources </w:t>
            </w:r>
          </w:p>
        </w:tc>
        <w:tc>
          <w:tcPr>
            <w:tcW w:w="3402" w:type="dxa"/>
          </w:tcPr>
          <w:p w14:paraId="540E5906" w14:textId="65ED164F"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16/j.ijmedinf.2017.11.007","ISSN":"18728243","abstract":"Objectives Patient portals designed for inpatients have potential to increase patient engagement. However, little is known about how patients use inpatient portals. To address this gap, we aimed to understand how users 1) interact with, 2) learn to use, and 3) communicate with their providers through an inpatient portal. Materials and methods We conducted a usability evaluation using think-aloud protocol to study user interactions with a commercially available inpatient portal – MyChart Bedside (MCB). Study participants (n = 19) were given a tablet that had MCB installed. They explored MCB and completed eight assigned tasks. Each session's recordings were coded and analyzed. We analyzed task completion, errors, and user feedback. We categorized errors into operational errors, system errors, and tablet-related errors, and indicated their violations of Nielsen's ten heuristic principles. Results Participants frequently made operational errors with most in navigation and assuming non-existent functionalities. We also noted that participants’ learning styles varied, with age as a potential factor that influenced how they learned MCB. Also, participants preferred to individually message providers and wanted feedback on status. Conclusion The design of inpatient portals can greatly impact how patients navigate and comprehend information in inpatient portals; poor design can result in a frustrating user experience. For inpatient portals to be effective in promoting patient engagement, it remains critical for technology developers and hospital administrators to understand how users interact with this technology and the resources that may be necessary to support its use.","author":[{"dropping-particle":"","family":"Yen","given":"Po-Yin Yin","non-dropping-particle":"","parse-names":false,"suffix":""},{"dropping-particle":"","family":"Walker","given":"Daniel M.","non-dropping-particle":"","parse-names":false,"suffix":""},{"dropping-particle":"","family":"Smith","given":"Jessica M.Garvey Garvey","non-dropping-particle":"","parse-names":false,"suffix":""},{"dropping-particle":"","family":"Zhou","given":"Michelle P.","non-dropping-particle":"","parse-names":false,"suffix":""},{"dropping-particle":"","family":"Menser","given":"Terri L.","non-dropping-particle":"","parse-names":false,"suffix":""},{"dropping-particle":"","family":"McAlearney","given":"Ann Scheck","non-dropping-particle":"","parse-names":false,"suffix":""}],"container-title":"International Journal of Medical Informatics","id":"ITEM-1","issue":"June 2017","issued":{"date-parts":[["2018"]]},"page":"10-18","publisher":"Elsevier","title":"Usability evaluation of a commercial inpatient portal","type":"article-journal","volume":"110"},"uris":["http://www.mendeley.com/documents/?uuid=a8d6e7b3-db51-4dcb-a1f4-2ccb86ff94da"]},{"id":"ITEM-2","itemData":{"DOI":"10.2196/15539","ISSN":"2369-1999 (Print)","PMID":"31778123","abstract":"BACKGROUND: Digital health interventions, such as the use of patient portals, have been shown to offer benefits to a range of patients including those with a diagnosis of cancer. OBJECTIVE: This study aimed to explore the participant experience and perception of using an interactive Web-based portal for monitoring physical activity, remote symptom reporting, and delivering educational components. METHODS: Participants who were currently under treatment or had recently completed intensive treatment for cancer were recruited to three cohorts and invited to join a Web-based portal to enhance their physical activity. Cohort 1 received Web portal access and an activity monitor; cohort 2 had additional summative messaging; and cohort 3 had additional personalized health coaching messaging. Following the 10-week intervention, participants were invited to participate in a semistructured interview. Interview recordings were transcribed and evaluated using qualitative thematic analysis. RESULTS: A total of 17 semistructured interviews were carried out. Participants indicated that using the Web portal was feasible. Personalized messaging improved participant perceptions of the value of the intervention. There was a contrast between cohorts and levels of engagement with increasing health professional contact leading to an increase in engagement. Educational material needs to be tailored to the participants' cancer treatment status, health literacy, and background. CONCLUSIONS: Participants reported an overall positive experience using the Web portal and that personalized messaging positively impacted on their health behaviors. Future studies should focus more on design of interventions, ensuring appropriate tailoring of information and personalization of behavioral support messaging. INTERNATIONAL REGISTERED REPORT IDENTIFIER (IRRID): RR2-10.2196/9586.","author":[{"dropping-particle":"","family":"Marthick","given":"Michael","non-dropping-particle":"","parse-names":false,"suffix":""},{"dropping-particle":"","family":"Janssen","given":"Anna","non-dropping-particle":"","parse-names":false,"suffix":""},{"dropping-particle":"","family":"Cheema","given":"Birinder S","non-dropping-particle":"","parse-names":false,"suffix":""},{"dropping-particle":"","family":"Alison","given":"Jennifer","non-dropping-particle":"","parse-names":false,"suffix":""},{"dropping-particle":"","family":"Shaw","given":"Tim","non-dropping-particle":"","parse-names":false,"suffix":""},{"dropping-particle":"","family":"Dhillon","given":"Haryana","non-dropping-particle":"","parse-names":false,"suffix":""}],"container-title":"JMIR cancer","id":"ITEM-2","issue":"2","issued":{"date-parts":[["2019","11"]]},"page":"e15539","title":"Feasibility of an Interactive Patient Portal for Monitoring Physical Activity, Remote Symptom Reporting, and Patient Education in Oncology: Qualitative Study.","type":"article-journal","volume":"5"},"uris":["http://www.mendeley.com/documents/?uuid=cbaad883-01c6-4357-bbbe-12439d0cf742"]},{"id":"ITEM-3","itemData":{"DOI":"10.1055/s-0037-1621732","abstract":"Background Patient portals specifically designed for the inpatient setting have significant potential to improve patient care. However, little is known about how the users of this technology, the patients, may interact with the inpatient portals. As a result, hospitals have limited ability to design approaches that support patient use of the portal. Objectives This study aims to evaluate the user experience associated with an inpatient portal. Methods We used a Think-Aloud protocol to study user interactions with a commercially available inpatient portal--MyChart Bedside (MCB). Study participants included 19 English-speaking adults over the age of 18 years. In one-on-one sessions, participants narrated their experience using the MCB application and completing eight specific tasks. Recordings were transcribed and coded into three dimensions of the user experience: physical, cognitive, and sociobehavioral. Results Our analysis of the physical experience highlighted the navigational errors and technical challenges associated with the use of MCB. We also found that issues associated with the cognitive experience included comprehension problems that spurred anxiety and uncertainty. Analysis of the sociobehavioral experience suggested that users have different learning styles and preferences for learning including self-guided, handouts, and in-person training. Conclusion Inpatient portals may be an effective tool to improve the patient experience in the hospital. Moreover, making this technology available to inpatients may help to foster ongoing use of technology across the care continuum. However, deriving the benefits from the technology requires appropriate support. We identified multiple opportunities for hospital management to intervene. In particular, teaching patients to use the application by making a variety of instructional materials available could help to reduce several identified barriers to use. Additionally, hospitals should be prepared to manage patient anxiety and increased questioning arising from the availability of information in the inpatient portal application. ©2018 Georg Thieme Verlag. All rights reserved.","author":[{"dropping-particle":"","family":"Walker","given":"D M","non-dropping-particle":"","parse-names":false,"suffix":""},{"dropping-particle":"","family":"Menser","given":"T","non-dropping-particle":"","parse-names":false,"suffix":""},{"dropping-particle":"","family":"Yen","given":"P.-Y.","non-dropping-particle":"","parse-names":false,"suffix":""},{"dropping-particle":"","family":"McAlearney","given":"A S","non-dropping-particle":"","parse-names":false,"suffix":""}],"container-title":"Applied Clinical Informatics","id":"ITEM-3","issue":"1","issued":{"date-parts":[["2018"]]},"note":"cited By 19","page":"105-113","title":"Optimizing the User Experience: Identifying Opportunities to Improve Use of an Inpatient Portal","type":"article-journal","volume":"9"},"uris":["http://www.mendeley.com/documents/?uuid=4f14de51-f806-4ecb-9747-f91111bd60da"]}],"mendeley":{"formattedCitation":"[46,59,95]","plainTextFormattedCitation":"[46,59,95]","previouslyFormattedCitation":"[46,59,95]"},"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46,59,95]</w:t>
            </w:r>
            <w:r w:rsidRPr="00B729D2">
              <w:rPr>
                <w:rFonts w:ascii="Times New Roman" w:hAnsi="Times New Roman" w:cs="Times New Roman"/>
                <w:sz w:val="24"/>
                <w:szCs w:val="24"/>
              </w:rPr>
              <w:fldChar w:fldCharType="end"/>
            </w:r>
          </w:p>
        </w:tc>
      </w:tr>
      <w:tr w:rsidR="00B729D2" w:rsidRPr="00B729D2" w14:paraId="40666A29" w14:textId="77777777" w:rsidTr="00296E2F">
        <w:trPr>
          <w:gridAfter w:val="1"/>
          <w:wAfter w:w="8" w:type="dxa"/>
        </w:trPr>
        <w:tc>
          <w:tcPr>
            <w:tcW w:w="1980" w:type="dxa"/>
            <w:vMerge/>
          </w:tcPr>
          <w:p w14:paraId="071E5B97" w14:textId="77777777" w:rsidR="00B729D2" w:rsidRPr="00B729D2" w:rsidRDefault="00B729D2" w:rsidP="00B729D2">
            <w:pPr>
              <w:rPr>
                <w:rFonts w:ascii="Times New Roman" w:hAnsi="Times New Roman" w:cs="Times New Roman"/>
                <w:sz w:val="24"/>
                <w:szCs w:val="24"/>
              </w:rPr>
            </w:pPr>
          </w:p>
        </w:tc>
        <w:tc>
          <w:tcPr>
            <w:tcW w:w="1559" w:type="dxa"/>
            <w:vMerge/>
          </w:tcPr>
          <w:p w14:paraId="32AC6B6D" w14:textId="77777777" w:rsidR="00B729D2" w:rsidRPr="00B729D2" w:rsidRDefault="00B729D2" w:rsidP="00B729D2">
            <w:pPr>
              <w:rPr>
                <w:rFonts w:ascii="Times New Roman" w:hAnsi="Times New Roman" w:cs="Times New Roman"/>
                <w:sz w:val="24"/>
                <w:szCs w:val="24"/>
              </w:rPr>
            </w:pPr>
          </w:p>
        </w:tc>
        <w:tc>
          <w:tcPr>
            <w:tcW w:w="2628" w:type="dxa"/>
          </w:tcPr>
          <w:p w14:paraId="1BA1F796" w14:textId="69F817C5"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government supported information</w:t>
            </w:r>
          </w:p>
        </w:tc>
        <w:tc>
          <w:tcPr>
            <w:tcW w:w="3402" w:type="dxa"/>
          </w:tcPr>
          <w:p w14:paraId="2FA3F7CE" w14:textId="2ADB4EE1"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196/15539","ISSN":"2369-1999 (Print)","PMID":"31778123","abstract":"BACKGROUND: Digital health interventions, such as the use of patient portals, have been shown to offer benefits to a range of patients including those with a diagnosis of cancer. OBJECTIVE: This study aimed to explore the participant experience and perception of using an interactive Web-based portal for monitoring physical activity, remote symptom reporting, and delivering educational components. METHODS: Participants who were currently under treatment or had recently completed intensive treatment for cancer were recruited to three cohorts and invited to join a Web-based portal to enhance their physical activity. Cohort 1 received Web portal access and an activity monitor; cohort 2 had additional summative messaging; and cohort 3 had additional personalized health coaching messaging. Following the 10-week intervention, participants were invited to participate in a semistructured interview. Interview recordings were transcribed and evaluated using qualitative thematic analysis. RESULTS: A total of 17 semistructured interviews were carried out. Participants indicated that using the Web portal was feasible. Personalized messaging improved participant perceptions of the value of the intervention. There was a contrast between cohorts and levels of engagement with increasing health professional contact leading to an increase in engagement. Educational material needs to be tailored to the participants' cancer treatment status, health literacy, and background. CONCLUSIONS: Participants reported an overall positive experience using the Web portal and that personalized messaging positively impacted on their health behaviors. Future studies should focus more on design of interventions, ensuring appropriate tailoring of information and personalization of behavioral support messaging. INTERNATIONAL REGISTERED REPORT IDENTIFIER (IRRID): RR2-10.2196/9586.","author":[{"dropping-particle":"","family":"Marthick","given":"Michael","non-dropping-particle":"","parse-names":false,"suffix":""},{"dropping-particle":"","family":"Janssen","given":"Anna","non-dropping-particle":"","parse-names":false,"suffix":""},{"dropping-particle":"","family":"Cheema","given":"Birinder S","non-dropping-particle":"","parse-names":false,"suffix":""},{"dropping-particle":"","family":"Alison","given":"Jennifer","non-dropping-particle":"","parse-names":false,"suffix":""},{"dropping-particle":"","family":"Shaw","given":"Tim","non-dropping-particle":"","parse-names":false,"suffix":""},{"dropping-particle":"","family":"Dhillon","given":"Haryana","non-dropping-particle":"","parse-names":false,"suffix":""}],"container-title":"JMIR cancer","id":"ITEM-1","issue":"2","issued":{"date-parts":[["2019","11"]]},"page":"e15539","title":"Feasibility of an Interactive Patient Portal for Monitoring Physical Activity, Remote Symptom Reporting, and Patient Education in Oncology: Qualitative Study.","type":"article-journal","volume":"5"},"uris":["http://www.mendeley.com/documents/?uuid=cbaad883-01c6-4357-bbbe-12439d0cf742"]}],"mendeley":{"formattedCitation":"[95]","plainTextFormattedCitation":"[95]","previouslyFormattedCitation":"[95]"},"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95]</w:t>
            </w:r>
            <w:r w:rsidRPr="00B729D2">
              <w:rPr>
                <w:rFonts w:ascii="Times New Roman" w:hAnsi="Times New Roman" w:cs="Times New Roman"/>
                <w:sz w:val="24"/>
                <w:szCs w:val="24"/>
              </w:rPr>
              <w:fldChar w:fldCharType="end"/>
            </w:r>
          </w:p>
        </w:tc>
      </w:tr>
      <w:tr w:rsidR="00B729D2" w:rsidRPr="00B729D2" w14:paraId="0F0896D9" w14:textId="77777777" w:rsidTr="00296E2F">
        <w:trPr>
          <w:gridAfter w:val="1"/>
          <w:wAfter w:w="8" w:type="dxa"/>
        </w:trPr>
        <w:tc>
          <w:tcPr>
            <w:tcW w:w="1980" w:type="dxa"/>
            <w:vMerge/>
          </w:tcPr>
          <w:p w14:paraId="5425E626" w14:textId="77777777" w:rsidR="00B729D2" w:rsidRPr="00B729D2" w:rsidRDefault="00B729D2" w:rsidP="00B729D2">
            <w:pPr>
              <w:rPr>
                <w:rFonts w:ascii="Times New Roman" w:hAnsi="Times New Roman" w:cs="Times New Roman"/>
                <w:sz w:val="24"/>
                <w:szCs w:val="24"/>
              </w:rPr>
            </w:pPr>
          </w:p>
        </w:tc>
        <w:tc>
          <w:tcPr>
            <w:tcW w:w="1559" w:type="dxa"/>
            <w:vMerge w:val="restart"/>
          </w:tcPr>
          <w:p w14:paraId="4CFB14D9" w14:textId="09A950AF"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Type of information</w:t>
            </w:r>
          </w:p>
        </w:tc>
        <w:tc>
          <w:tcPr>
            <w:tcW w:w="2628" w:type="dxa"/>
          </w:tcPr>
          <w:p w14:paraId="575BA8E4" w14:textId="3043EFE6"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lifestyle management </w:t>
            </w:r>
          </w:p>
        </w:tc>
        <w:tc>
          <w:tcPr>
            <w:tcW w:w="3402" w:type="dxa"/>
          </w:tcPr>
          <w:p w14:paraId="726B076B" w14:textId="061F359E"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1","issue":"8-9","issued":{"date-parts":[["2019","8"]]},"language":"eng","page":"714-721","title":"Sharing personal health record data elements in protective custody: youth and stakeholder perspectives.","type":"article-journal","volume":"26"},"uris":["http://www.mendeley.com/documents/?uuid=c89bb789-e5e9-463e-b952-dff671d85894"]},{"id":"ITEM-2","itemData":{"DOI":"10.2196/11604","ISSN":"1438-8871","PMID":"30958272","abstract":"Background: Patient portals offer modern digital tools for older adults with multiple chronic conditions (MCC) to engage in their health management. However, there are barriers to portal adoption among older adults. Understanding portal user interface and user experience (UI and UX) preferences of older adults with MCC may improve the accessibility, acceptability, and adoption of patient portals.; Objective: The aim of this study was to use the Technology Acceptance Model (TAM) as a framework for qualitatively describing the UI and UX, intent to use, and use behaviors among older patients with MCC.; Methods: We carried out a qualitative descriptive study of Kaiser Permanente Colorado's established patient portal, My Health Manager. Older patients (N=24; mean 78.41 (SD 5.4) years) with MCC participated in focus groups. Stratified random sampling was used to maximize age and experience with the portal among participants. The semistructured focus groups used a combination of discussion a","author":[{"dropping-particle":"","family":"Portz","given":"Jennifer Dickman","non-dropping-particle":"","parse-names":false,"suffix":""},{"dropping-particle":"","family":"Bayliss","given":"Elizabeth A.","non-dropping-particle":"","parse-names":false,"suffix":""},{"dropping-particle":"","family":"Bull","given":"Sheana","non-dropping-particle":"","parse-names":false,"suffix":""},{"dropping-particle":"","family":"Boxer","given":"Rebecca S.","non-dropping-particle":"","parse-names":false,"suffix":""},{"dropping-particle":"","family":"Bekelman","given":"David B.","non-dropping-particle":"","parse-names":false,"suffix":""},{"dropping-particle":"","family":"Gleason","given":"Kathy","non-dropping-particle":"","parse-names":false,"suffix":""},{"dropping-particle":"","family":"Czaja","given":"Sara","non-dropping-particle":"","parse-names":false,"suffix":""}],"container-title":"Journal of medical Internet research","id":"ITEM-2","issue":"4","issued":{"date-parts":[["2019","4"]]},"language":"eng","page":"e11604","title":"Using the Technology Acceptance Model to Explore User Experience, Intent to Use, and Use Behavior of a Patient Portal Among Older Adults With Multiple Chronic Conditions: Descriptive Qualitative Study.","type":"article-journal","volume":"21"},"uris":["http://www.mendeley.com/documents/?uuid=754cff99-dac4-4ffd-8f9f-f5aae6403a08"]},{"id":"ITEM-3","itemData":{"DOI":"10.1145/2702123.2702392","PMID":"27077140","abstract":"This paper describes the results of an interview study investigating facilitators and barriers to adoption of patient portals among low-income, older adults in rural and urban populations in the southeastern United States. We describe attitudes of this population of older adults and their current level of technology use and patient portal use. From qualitative analysis of 36 patient interviews and 16 caregiver interviews within these communities, we derive themes related to benefits of portals, barriers to use, concerns and desired features. Based on our initial findings, we present a set of considerations for designing the patient portal user experience, aimed at helping healthcare clinics to meet U.S. federally-mandated 'meaningful use' requirements.","author":[{"dropping-particle":"","family":"Latulipe","given":"Celine","non-dropping-particle":"","parse-names":false,"suffix":""},{"dropping-particle":"","family":"Gatto","given":"Amy","non-dropping-particle":"","parse-names":false,"suffix":""},{"dropping-particle":"","family":"Nguyen","given":"Ha T","non-dropping-particle":"","parse-names":false,"suffix":""},{"dropping-particle":"","family":"Miller","given":"David P","non-dropping-particle":"","parse-names":false,"suffix":""},{"dropping-particle":"","family":"Quandt","given":"Sara A","non-dropping-particle":"","parse-names":false,"suffix":""},{"dropping-particle":"","family":"Bertoni","given":"Alain G","non-dropping-particle":"","parse-names":false,"suffix":""},{"dropping-particle":"","family":"Smith","given":"Alden","non-dropping-particle":"","parse-names":false,"suffix":""},{"dropping-particle":"","family":"Arcury","given":"Thomas A","non-dropping-particle":"","parse-names":false,"suffix":""},{"dropping-particle":"","family":"County","given":"Greene","non-dropping-particle":"","parse-names":false,"suffix":""},{"dropping-particle":"","family":"Care","given":"Health","non-dropping-particle":"","parse-names":false,"suffix":""},{"dropping-particle":"","family":"Arcury","given":"Thomas A","non-dropping-particle":"","parse-names":false,"suffix":""}],"container-title":"Proceedings of the SIGCHI conference on human factors in computing systems. CHI Conference","id":"ITEM-3","issued":{"date-parts":[["2015","4"]]},"page":"3859-3868","title":"Design Considerations for Patient Portal Adoption by Low-Income, Older Adults.","type":"article-journal","volume":"2015"},"uris":["http://www.mendeley.com/documents/?uuid=c9956139-0f3c-4e22-8577-61a1244041de"]}],"mendeley":{"formattedCitation":"[45,57,71]","plainTextFormattedCitation":"[45,57,71]","previouslyFormattedCitation":"[45,57,71]"},"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45,57,71]</w:t>
            </w:r>
            <w:r w:rsidRPr="00B729D2">
              <w:rPr>
                <w:rFonts w:ascii="Times New Roman" w:hAnsi="Times New Roman" w:cs="Times New Roman"/>
                <w:sz w:val="24"/>
                <w:szCs w:val="24"/>
              </w:rPr>
              <w:fldChar w:fldCharType="end"/>
            </w:r>
          </w:p>
        </w:tc>
      </w:tr>
      <w:tr w:rsidR="00B729D2" w:rsidRPr="00B729D2" w14:paraId="72125769" w14:textId="77777777" w:rsidTr="00296E2F">
        <w:trPr>
          <w:gridAfter w:val="1"/>
          <w:wAfter w:w="8" w:type="dxa"/>
        </w:trPr>
        <w:tc>
          <w:tcPr>
            <w:tcW w:w="1980" w:type="dxa"/>
            <w:vMerge/>
          </w:tcPr>
          <w:p w14:paraId="03BCAA23" w14:textId="77777777" w:rsidR="00B729D2" w:rsidRPr="00B729D2" w:rsidRDefault="00B729D2" w:rsidP="00B729D2">
            <w:pPr>
              <w:rPr>
                <w:rFonts w:ascii="Times New Roman" w:hAnsi="Times New Roman" w:cs="Times New Roman"/>
                <w:sz w:val="24"/>
                <w:szCs w:val="24"/>
              </w:rPr>
            </w:pPr>
          </w:p>
        </w:tc>
        <w:tc>
          <w:tcPr>
            <w:tcW w:w="1559" w:type="dxa"/>
            <w:vMerge/>
          </w:tcPr>
          <w:p w14:paraId="77D7B3D0" w14:textId="77777777" w:rsidR="00B729D2" w:rsidRPr="00B729D2" w:rsidRDefault="00B729D2" w:rsidP="00B729D2">
            <w:pPr>
              <w:rPr>
                <w:rFonts w:ascii="Times New Roman" w:hAnsi="Times New Roman" w:cs="Times New Roman"/>
                <w:sz w:val="24"/>
                <w:szCs w:val="24"/>
              </w:rPr>
            </w:pPr>
          </w:p>
        </w:tc>
        <w:tc>
          <w:tcPr>
            <w:tcW w:w="2628" w:type="dxa"/>
          </w:tcPr>
          <w:p w14:paraId="291A2E1F" w14:textId="528B8AF4"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first-aid information </w:t>
            </w:r>
          </w:p>
        </w:tc>
        <w:tc>
          <w:tcPr>
            <w:tcW w:w="3402" w:type="dxa"/>
          </w:tcPr>
          <w:p w14:paraId="6C6822F7" w14:textId="3BF11894"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1","issued":{"date-parts":[["2015","5"]]},"page":"374-379","publisher":"IEEE","title":"mSwasthya: A mobile-enabled personal health record management system","type":"paper-conference"},"uris":["http://www.mendeley.com/documents/?uuid=551efb2e-a035-48c4-af51-ec4c89863e17"]},{"id":"ITEM-2","itemData":{"DOI":"10.4108/eai.16-5-2016.2263330","abstract":"We sought to understand underserved patients' preferences for health information technology (HIT) and examine the current use of personal health records (PHRs) in Community Health Centers (CHCs) serving low-income, uninsured, and underinsured patients. Forty-three patients and 49 clinic staff, administrators, and providers from these CHC systems were interviewed using open-ended questions assessing patient experience, perceptions of the CHC, access barriers, strategies used to overcome access barriers, technology access and use, and clinic operations and workflow. All seven CHC systems were at some stage of implementing PHRs, with two clinics having already completed implementation. Indiana CHCs have experienced barriers to implementing and using PHRs in a way that provides value for patients or providers/staff. There was a general lack of awareness among patients regarding the existence of PHRs, their benefits and a lack of effective promotion to patients. Most patients have access to the internet, primarily through mobile phones, and desire greater functionality in order to communicate with CHCs and manage their health conditions. Despite decades of research, there remain barriers to the adoption and use of PHRs. Novel approaches must be developed to achieve the desired impact of PHRs on patient engagement, communication and satisfaction. Our findings provide a roadmap to greater engagement of patients via PHRs by expanding functionality, training both patients and clinic providers/staff, and incorporating adult learning strategies. © 2016 EAI.","author":[{"dropping-particle":"","family":"Wright","given":"M D","non-dropping-particle":"","parse-names":false,"suffix":""},{"dropping-particle":"","family":"Flanagan","given":"M E","non-dropping-particle":"","parse-names":false,"suffix":""},{"dropping-particle":"","family":"Kunjan","given":"K","non-dropping-particle":"","parse-names":false,"suffix":""},{"dropping-particle":"","family":"Doebbeling","given":"B N","non-dropping-particle":"","parse-names":false,"suffix":""},{"dropping-particle":"","family":"Toscos","given":"T","non-dropping-particle":"","parse-names":false,"suffix":""}],"container-title":"Proceedings of the 10th EAI International Conference on Pervasive Computing Technologies for Healthcare","id":"ITEM-2","issued":{"date-parts":[["2016"]]},"note":"From Duplicate 1 (Missing links: Challenges in engaging the underserved with health information and communication technology - Wright, M D; Flanagan, M E; Kunjan, K; Doebbeling, B N; Toscos, T)\n\ncited By 2\n\nFrom Duplicate 2 (Missing links: Challenges in engaging the underserved with health information and communication technology - Wright, M D; Flanagan, M E; Kunjan, K; Doebbeling, B N; Toscos, T)\n\ncited By 1","page":"122-129","title":"Missing links: Challenges in engaging the underserved with health information and communication technology","type":"paper-conference","volume":"2016-May"},"uris":["http://www.mendeley.com/documents/?uuid=667f61cc-c6e9-43c6-ad00-12ca7924c983"]}],"mendeley":{"formattedCitation":"[40,70]","plainTextFormattedCitation":"[40,70]","previouslyFormattedCitation":"[40,7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40,70]</w:t>
            </w:r>
            <w:r w:rsidRPr="00B729D2">
              <w:rPr>
                <w:rFonts w:ascii="Times New Roman" w:hAnsi="Times New Roman" w:cs="Times New Roman"/>
                <w:sz w:val="24"/>
                <w:szCs w:val="24"/>
              </w:rPr>
              <w:fldChar w:fldCharType="end"/>
            </w:r>
          </w:p>
        </w:tc>
      </w:tr>
      <w:tr w:rsidR="00B729D2" w:rsidRPr="00B729D2" w14:paraId="21AB7183" w14:textId="77777777" w:rsidTr="00296E2F">
        <w:trPr>
          <w:gridAfter w:val="1"/>
          <w:wAfter w:w="8" w:type="dxa"/>
        </w:trPr>
        <w:tc>
          <w:tcPr>
            <w:tcW w:w="1980" w:type="dxa"/>
            <w:vMerge/>
          </w:tcPr>
          <w:p w14:paraId="655602AF" w14:textId="77777777" w:rsidR="00B729D2" w:rsidRPr="00B729D2" w:rsidRDefault="00B729D2" w:rsidP="00B729D2">
            <w:pPr>
              <w:rPr>
                <w:rFonts w:ascii="Times New Roman" w:hAnsi="Times New Roman" w:cs="Times New Roman"/>
                <w:sz w:val="24"/>
                <w:szCs w:val="24"/>
              </w:rPr>
            </w:pPr>
          </w:p>
        </w:tc>
        <w:tc>
          <w:tcPr>
            <w:tcW w:w="1559" w:type="dxa"/>
            <w:vMerge/>
          </w:tcPr>
          <w:p w14:paraId="2FB1CE77" w14:textId="77777777" w:rsidR="00B729D2" w:rsidRPr="00B729D2" w:rsidRDefault="00B729D2" w:rsidP="00B729D2">
            <w:pPr>
              <w:rPr>
                <w:rFonts w:ascii="Times New Roman" w:hAnsi="Times New Roman" w:cs="Times New Roman"/>
                <w:sz w:val="24"/>
                <w:szCs w:val="24"/>
              </w:rPr>
            </w:pPr>
          </w:p>
        </w:tc>
        <w:tc>
          <w:tcPr>
            <w:tcW w:w="2628" w:type="dxa"/>
          </w:tcPr>
          <w:p w14:paraId="534A6B5E" w14:textId="0B92554E"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discharge instructions </w:t>
            </w:r>
          </w:p>
        </w:tc>
        <w:tc>
          <w:tcPr>
            <w:tcW w:w="3402" w:type="dxa"/>
          </w:tcPr>
          <w:p w14:paraId="6905E191" w14:textId="6FAB2C9C"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196/jmir.6483","ISSN":"14388871","abstract":"Background: Treatment for mental illness has shifted from focusing purely on treatment of symptoms to focusing on personal recovery. Patient activation is an important component of the recovery journey. Patient portals have shown promise to increase activation in primary and acute care settings, but the benefits to tertiary level mental health care remain unknown. Objective: To conduct a benefits evaluation of a Web-based portal for patients undergoing treatment for serious or persistent mental illness in order to examine the effects on (1) patient activation, (2) recovery, (3) productivity, and (4) administrative efficiencies. Methods: All registered inpatients and outpatients at a tertiary level mental health care facility were offered the opportunity to enroll and utilize the patient portal. Those who chose to use the portal and those who did not were designated as \"users\" and \"nonusers,\" respectively. All patients received usual treatment. Users had Web-based access to view parts of their electronic medical record, view upcoming appointments, and communicate with their health care provider. Users could attend portal training or support sessions led by either the engagement coordinator or peer support specialists. A subset of patients who created and utilized their portal account completed 2 Web-based surveys at baseline (just after enrollment; n=91) and at follow-up (6 and 10 months; n=65). The total score of the Mental Health Recovery Measure (MHRM) was a proxy for patient activation and the individual domains measured recovery. The System and Use Survey Tool (SUS) examined the use of functions and general feedback about the portal. Organizational efficiencies were evaluated by examining the odds of portal users and nonusers missing appointments (productivity) or requesting information from health information management (administrative efficiencies) in the year before (2014) and the year after (2015) portal implementation. Results: A total of 461 patients (44.0% male, n=203) registered for the portal, which was used 4761 times over the 1-year follow-up period. The majority of uses (95.34%, 4539/4761) were for e-views. The overall MHRM score increased from 70.4 (SD 23.6) at baseline to 81.7 (SD 25.1) at combined follow-up (P=.01). Of the 8 recovery domains, 7 were increased at follow-up (all P&lt;.05). The odds of a portal user attending an appointment were 67% (CI 56%-79%) greater than that of nonusers over the follow-up period. Compared with 2014, ov…","author":[{"dropping-particle":"","family":"Kipping","given":"Sarah","non-dropping-particle":"","parse-names":false,"suffix":""},{"dropping-particle":"","family":"Stuckey","given":"Melanie I.","non-dropping-particle":"","parse-names":false,"suffix":""},{"dropping-particle":"","family":"Hernandez","given":"Alexandra","non-dropping-particle":"","parse-names":false,"suffix":""},{"dropping-particle":"","family":"Nguyen","given":"Tan","non-dropping-particle":"","parse-names":false,"suffix":""},{"dropping-particle":"","family":"Riahi","given":"Sanaz","non-dropping-particle":"","parse-names":false,"suffix":""}],"container-title":"Journal of Medical Internet Research","id":"ITEM-1","issue":"11","issued":{"date-parts":[["2016"]]},"note":"From Duplicate 1 (A web-based patient portal for mental health care: Benefits evaluation - Kipping, Sarah; Stuckey, Melanie I.; Hernandez, Alexandra; Nguyen, Tan; Riahi, Sanaz)\n\nFrom Duplicate 1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1 (A web-based patient portal for mental health care: Benefits evaluation - Kipping, S; Stuckey, M I; Hernandez, A; Nguyen, T; Riahi, S)\n\ncited By 21\n\nFrom Duplicate 2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n\nFrom Duplicate 3 (A web-based patient portal for mental health care: Benefits evaluation - Kipping, Sarah; Stuckey, Melanie I.; Hernandez, Alexandra; Nguyen, Tan; Riahi, Sanaz)\n\nFrom Duplicate 2 (A web-based patient portal for mental health care: Benefits evaluation - Kipping, S; Stuckey, M I; Hernandez, A; Nguyen, T; Riahi, S)\n\ncited By 21","page":"1-9","title":"A web-based patient portal for mental health care: Benefits evaluation","type":"article-journal","volume":"18"},"uris":["http://www.mendeley.com/documents/?uuid=c417a506-d2a3-4b93-b6e8-4cd729def78d"]}],"mendeley":{"formattedCitation":"[31]","plainTextFormattedCitation":"[31]","previouslyFormattedCitation":"[31]"},"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1]</w:t>
            </w:r>
            <w:r w:rsidRPr="00B729D2">
              <w:rPr>
                <w:rFonts w:ascii="Times New Roman" w:hAnsi="Times New Roman" w:cs="Times New Roman"/>
                <w:sz w:val="24"/>
                <w:szCs w:val="24"/>
              </w:rPr>
              <w:fldChar w:fldCharType="end"/>
            </w:r>
          </w:p>
        </w:tc>
      </w:tr>
      <w:tr w:rsidR="00B729D2" w:rsidRPr="00B729D2" w14:paraId="1EE7B12B" w14:textId="77777777" w:rsidTr="00296E2F">
        <w:trPr>
          <w:gridAfter w:val="1"/>
          <w:wAfter w:w="8" w:type="dxa"/>
        </w:trPr>
        <w:tc>
          <w:tcPr>
            <w:tcW w:w="1980" w:type="dxa"/>
            <w:vMerge/>
          </w:tcPr>
          <w:p w14:paraId="1C4D463B" w14:textId="77777777" w:rsidR="00B729D2" w:rsidRPr="00B729D2" w:rsidRDefault="00B729D2" w:rsidP="00B729D2">
            <w:pPr>
              <w:rPr>
                <w:rFonts w:ascii="Times New Roman" w:hAnsi="Times New Roman" w:cs="Times New Roman"/>
                <w:sz w:val="24"/>
                <w:szCs w:val="24"/>
              </w:rPr>
            </w:pPr>
          </w:p>
        </w:tc>
        <w:tc>
          <w:tcPr>
            <w:tcW w:w="1559" w:type="dxa"/>
            <w:vMerge/>
          </w:tcPr>
          <w:p w14:paraId="5B8BF948" w14:textId="77777777" w:rsidR="00B729D2" w:rsidRPr="00B729D2" w:rsidRDefault="00B729D2" w:rsidP="00B729D2">
            <w:pPr>
              <w:rPr>
                <w:rFonts w:ascii="Times New Roman" w:hAnsi="Times New Roman" w:cs="Times New Roman"/>
                <w:sz w:val="24"/>
                <w:szCs w:val="24"/>
              </w:rPr>
            </w:pPr>
          </w:p>
        </w:tc>
        <w:tc>
          <w:tcPr>
            <w:tcW w:w="2628" w:type="dxa"/>
          </w:tcPr>
          <w:p w14:paraId="23E733AC" w14:textId="14098E0B"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physical activities guidance </w:t>
            </w:r>
          </w:p>
        </w:tc>
        <w:tc>
          <w:tcPr>
            <w:tcW w:w="3402" w:type="dxa"/>
          </w:tcPr>
          <w:p w14:paraId="77B61244" w14:textId="48DEEBCF"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4338/ACI-2015-10-RA-0130","abstract":"Objective: To investigate patients' experience using an inpatient personal health record (PHR) on a tablet computer to increase engagement in their hospital care. Methods: We performed observations and conducted semi-structured interviews with 14 post-operative cardiac surgical patients and their family members who received an inpatient PHR. Themes were identified using an inductive coding scheme. Results: All participants responded favorably to having access to view their clinical information. A majority (85.7%) of participants used the application following an initial training session. Patients reported high satisfaction with being able to view their hospital medications and access educational materials related to their medical conditions. Patients reported a desire to view daily progress reports about their hospital stay and have access to educational information about their post-acute recovery. In addition, patients expressed a common desire to view their diagnoses, laboratory test results, radiology reports, and procedure notes in language that is patient-friendly. Conclusion: Patients have unmet information needs in the hospital setting. Our findings suggest that for some inpatients and their family members, providing personalized health information through a tablet computer may improve satisfaction, decrease anxiety, increase understanding of their health conditions, and improve safety and quality of care.","author":[{"dropping-particle":"","family":"Woollen","given":"Janet","non-dropping-particle":"","parse-names":false,"suffix":""},{"dropping-particle":"","family":"Prey","given":"Jennifer","non-dropping-particle":"","parse-names":false,"suffix":""},{"dropping-particle":"","family":"Wilcox","given":"Lauren","non-dropping-particle":"","parse-names":false,"suffix":""},{"dropping-particle":"","family":"Sackeim","given":"Alexander","non-dropping-particle":"","parse-names":false,"suffix":""},{"dropping-particle":"","family":"Restaino","given":"Susan","non-dropping-particle":"","parse-names":false,"suffix":""},{"dropping-particle":"","family":"Syed","given":";","non-dropping-particle":"","parse-names":false,"suffix":""},{"dropping-particle":"","family":"Raza","given":"T","non-dropping-particle":"","parse-names":false,"suffix":""},{"dropping-particle":"","family":"Bakken","given":"Suzanne","non-dropping-particle":"","parse-names":false,"suffix":""},{"dropping-particle":"","family":"Feiner","given":"Steven","non-dropping-particle":"","parse-names":false,"suffix":""},{"dropping-particle":"","family":"Hripcsak","given":"George","non-dropping-particle":"","parse-names":false,"suffix":""},{"dropping-particle":"","family":"Vawdrey","given":"David","non-dropping-particle":"","parse-names":false,"suffix":""}],"container-title":"Applied clinical informatics","id":"ITEM-1","issued":{"date-parts":[["2016"]]},"page":"446-460","title":"Patient Experiences Using an Inpatient Personal Health Record","type":"article-journal","volume":"7"},"uris":["http://www.mendeley.com/documents/?uuid=0a5ed267-3b92-310b-af28-632d4c6f5a50"]}],"mendeley":{"formattedCitation":"[77]","plainTextFormattedCitation":"[77]","previouslyFormattedCitation":"[77]"},"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7]</w:t>
            </w:r>
            <w:r w:rsidRPr="00B729D2">
              <w:rPr>
                <w:rFonts w:ascii="Times New Roman" w:hAnsi="Times New Roman" w:cs="Times New Roman"/>
                <w:sz w:val="24"/>
                <w:szCs w:val="24"/>
              </w:rPr>
              <w:fldChar w:fldCharType="end"/>
            </w:r>
          </w:p>
        </w:tc>
      </w:tr>
      <w:tr w:rsidR="00B729D2" w:rsidRPr="00B729D2" w14:paraId="31C1E155" w14:textId="77777777" w:rsidTr="00296E2F">
        <w:trPr>
          <w:gridAfter w:val="1"/>
          <w:wAfter w:w="8" w:type="dxa"/>
        </w:trPr>
        <w:tc>
          <w:tcPr>
            <w:tcW w:w="1980" w:type="dxa"/>
            <w:vMerge/>
          </w:tcPr>
          <w:p w14:paraId="071CF543" w14:textId="77777777" w:rsidR="00B729D2" w:rsidRPr="00B729D2" w:rsidRDefault="00B729D2" w:rsidP="00B729D2">
            <w:pPr>
              <w:rPr>
                <w:rFonts w:ascii="Times New Roman" w:hAnsi="Times New Roman" w:cs="Times New Roman"/>
                <w:sz w:val="24"/>
                <w:szCs w:val="24"/>
              </w:rPr>
            </w:pPr>
          </w:p>
        </w:tc>
        <w:tc>
          <w:tcPr>
            <w:tcW w:w="1559" w:type="dxa"/>
            <w:vMerge w:val="restart"/>
          </w:tcPr>
          <w:p w14:paraId="7CF9C029" w14:textId="2D02E451"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Health-specific information</w:t>
            </w:r>
          </w:p>
        </w:tc>
        <w:tc>
          <w:tcPr>
            <w:tcW w:w="2628" w:type="dxa"/>
          </w:tcPr>
          <w:p w14:paraId="144DE746" w14:textId="280182B2"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pregnancy</w:t>
            </w:r>
          </w:p>
        </w:tc>
        <w:tc>
          <w:tcPr>
            <w:tcW w:w="3402" w:type="dxa"/>
          </w:tcPr>
          <w:p w14:paraId="0BAE1E02" w14:textId="3D19C7A2"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3063/2327-9214.1281","ISSN":"2327-9214","abstract":"Introduction: Clinicians must provide anticipatory guidance pregnant clients would find useful but might not seek out independently. Client-facing health information resources should a) satisfy clients' health self-management queries, and b) provide anticipatory guidance at developmentaly appropriate times. Care Guide (by our technology partner, Maternity Neighborhood™) is an online maternity education platform positioned to meet pregnant clients' information needs through high-quality, curated content paired with secure provider/client messaging. The research version of Care Guide is called Maternity Information Access Point (MIAP). Little is known about how clients perceive or engage with maternity education delivered via patient portal or personal health record.; Methods: This qualitative study employed focus groups and four week field-testing periods with English- and Spanish-speaking pregnant women enrolled in Medicaid. User satisfaction and system usability were evaluated throug","author":[{"dropping-particle":"","family":"Arcia","given":"Adriana","non-dropping-particle":"","parse-names":false,"suffix":""}],"container-title":"eGEMs (Generating Evidence &amp; Methods to improve patient outcomes)","id":"ITEM-1","issue":"2","issued":{"date-parts":[["2017"]]},"page":"1-12","title":"Time to Push: Use of Gestational Age in the Electronic Health Record to Support Delivery of Relevant Prenatal Education Content","type":"article-journal","volume":"5"},"uris":["http://www.mendeley.com/documents/?uuid=ddfad858-4580-4a3d-b545-f885a8b93a59"]},{"id":"ITEM-2","itemData":{"DOI":"10.29007/sr6q","ISBN":"9781510885967","abstract":"Pregnancy is a period of changes. With all the information available and all the questions raised, it may also be an overwhelming period. Mobiles phones might be a solution for pregnant women to follow their pregnancy through Electronic Maternity Records (EMR). Therefore, this paper aims to propose an EMR to help women during their pregnancy. Firstly, the importance of Personal Health Records (PHRs) as well as mHealth is overviewed. Secondly, the types of mobile apps are presented with their pros and cons and the concept of Progressive Web App (PWA) is introduced. In order to understand the features that pregnancy mobile apps are now offering and the ones they are missing, eight apps are analysed. Lastly, the features and architecture of the proposed EMR are described and discussed. Since PWAs are a recent technology and a promising alternative to the three classic types of mobile development, it is also the technology used to develop the proposed EMR.","author":[{"dropping-particle":"","family":"Fonseca","given":"Francisca","non-dropping-particle":"","parse-names":false,"suffix":""},{"dropping-particle":"","family":"Peixoto","given":"Hugo","non-dropping-particle":"","parse-names":false,"suffix":""},{"dropping-particle":"","family":"Braga","given":"Jorge","non-dropping-particle":"","parse-names":false,"suffix":""},{"dropping-particle":"","family":"Machado","given":"José","non-dropping-particle":"","parse-names":false,"suffix":""},{"dropping-particle":"","family":"Abelha","given":"António","non-dropping-particle":"","parse-names":false,"suffix":""}],"container-title":"Proceedings of 34th International Conference on Computers and Their Applications, CATA 2019","id":"ITEM-2","issued":{"date-parts":[["2019"]]},"note":"From Duplicate 2 (Smart mobile computing in pregnancy care - Fonseca, Francisca; Peixoto, Hugo; Braga, Jorge; Machado, José; Abelha, António)\n\nFrom Duplicate 2 (Smart mobile computing in pregnancy care - Fonseca, F; Peixoto, H; Braga, J; Machado, J; Abelha, A)\n\ncited By 1\n\nFrom Duplicate 3 (Smart mobile computing in pregnancy care - Fonseca, Francisca; Peixoto, Hugo; Braga, Jorge; Machado, José; Abelha, António)\n\nFrom Duplicate 2 (Smart mobile computing in pregnancy care - Fonseca, Francisca; Peixoto, Hugo; Braga, Jorge; Machado, José; Abelha, António)\n\nFrom Duplicate 2 (Smart mobile computing in pregnancy care - Fonseca, F; Peixoto, H; Braga, J; Machado, J; Abelha, A)\n\ncited By 1","page":"219-224","title":"Smart mobile computing in pregnancy care","type":"paper-conference","volume":"58"},"uris":["http://www.mendeley.com/documents/?uuid=ff8af4c1-33ef-42eb-9bf7-378a74150f75"]}],"mendeley":{"formattedCitation":"[97,98]","plainTextFormattedCitation":"[97,98]","previouslyFormattedCitation":"[97,98]"},"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97,98]</w:t>
            </w:r>
            <w:r w:rsidRPr="00B729D2">
              <w:rPr>
                <w:rFonts w:ascii="Times New Roman" w:hAnsi="Times New Roman" w:cs="Times New Roman"/>
                <w:sz w:val="24"/>
                <w:szCs w:val="24"/>
              </w:rPr>
              <w:fldChar w:fldCharType="end"/>
            </w:r>
          </w:p>
        </w:tc>
      </w:tr>
      <w:tr w:rsidR="00B729D2" w:rsidRPr="00B729D2" w14:paraId="540F6D4E" w14:textId="77777777" w:rsidTr="00296E2F">
        <w:trPr>
          <w:gridAfter w:val="1"/>
          <w:wAfter w:w="8" w:type="dxa"/>
        </w:trPr>
        <w:tc>
          <w:tcPr>
            <w:tcW w:w="1980" w:type="dxa"/>
            <w:vMerge/>
          </w:tcPr>
          <w:p w14:paraId="23FEFD9A" w14:textId="77777777" w:rsidR="00B729D2" w:rsidRPr="00B729D2" w:rsidRDefault="00B729D2" w:rsidP="00B729D2">
            <w:pPr>
              <w:rPr>
                <w:rFonts w:ascii="Times New Roman" w:hAnsi="Times New Roman" w:cs="Times New Roman"/>
                <w:sz w:val="24"/>
                <w:szCs w:val="24"/>
              </w:rPr>
            </w:pPr>
          </w:p>
        </w:tc>
        <w:tc>
          <w:tcPr>
            <w:tcW w:w="1559" w:type="dxa"/>
            <w:vMerge/>
          </w:tcPr>
          <w:p w14:paraId="0853B046" w14:textId="77777777" w:rsidR="00B729D2" w:rsidRPr="00B729D2" w:rsidRDefault="00B729D2" w:rsidP="00B729D2">
            <w:pPr>
              <w:rPr>
                <w:rFonts w:ascii="Times New Roman" w:hAnsi="Times New Roman" w:cs="Times New Roman"/>
                <w:sz w:val="24"/>
                <w:szCs w:val="24"/>
              </w:rPr>
            </w:pPr>
          </w:p>
        </w:tc>
        <w:tc>
          <w:tcPr>
            <w:tcW w:w="2628" w:type="dxa"/>
          </w:tcPr>
          <w:p w14:paraId="0D9E312B" w14:textId="4B297916"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mental health </w:t>
            </w:r>
          </w:p>
        </w:tc>
        <w:tc>
          <w:tcPr>
            <w:tcW w:w="3402" w:type="dxa"/>
          </w:tcPr>
          <w:p w14:paraId="08D0F9E5" w14:textId="07445955"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93/jamia/ocz067","ISSN":"1527-974X","PMID":"31365097","abstract":"Objective: The study sought to develop the necessary elements for a personalized health record (PHR) for youth emancipating from child protective custody (eg, foster care) by collecting thoughts and ideas from current and former foster youth and community stakeholders who have a significant amount of experience working with emancipating young people. Materials and Methods: We employed a mixed methods, participatory research design using concept mapping to identify key features for PHR across stakeholders. Results: In the clusters, common themes for necessary elements for a PHR included health education, health tips, medication instructions, diagnoses including severity, and website resources that could be trusted to provide reliable information, and addressed data privacy issues such as the primary user being able to choose what diagnoses to share with their trusted adult and the ability to assign a trusted adult to view a part of the record. Discussion: By directly involving youth in the design of the PHR, we are able to ensure we included the necessary health and life skills elements that they require. As a PHR is created for foster youth, it is important to consider the multiple uses that the data may have for emancipated youth. Conclusion: A PHR for foster youth needs to include an appropriate combination of information and education for a vulnerable population. In addition to providing some of their basic health and custody information, a PHR provides an opportunity to give them information that can be trusted to explain common diagnoses, medications, and family health history risks.","author":[{"dropping-particle":"","family":"Dexheimer","given":"Judith W.","non-dropping-particle":"","parse-names":false,"suffix":""},{"dropping-particle":"V.","family":"Greiner","given":"Mary","non-dropping-particle":"","parse-names":false,"suffix":""},{"dropping-particle":"","family":"Beal","given":"Sarah J.","non-dropping-particle":"","parse-names":false,"suffix":""},{"dropping-particle":"","family":"Johnson","given":"Darius","non-dropping-particle":"","parse-names":false,"suffix":""},{"dropping-particle":"","family":"Kachelmeyer","given":"Andrea","non-dropping-particle":"","parse-names":false,"suffix":""},{"dropping-particle":"","family":"Vaughn","given":"Lisa M.","non-dropping-particle":"","parse-names":false,"suffix":""}],"container-title":"Journal of the American Medical Informatics Association : JAMIA","id":"ITEM-1","issue":"8-9","issued":{"date-parts":[["2019","8"]]},"language":"eng","page":"714-721","title":"Sharing personal health record data elements in protective custody: youth and stakeholder perspectives.","type":"article-journal","volume":"26"},"uris":["http://www.mendeley.com/documents/?uuid=c89bb789-e5e9-463e-b952-dff671d85894"]},{"id":"ITEM-2","itemData":{"DOI":"10.1080/17538157.2020.1776291","ISSN":"1753-8165 (Electronic)","PMID":"32603617","abstract":"The primary objective of this study was to identify meaningful indicators of patient portal use deemed important to psychiatric consumers. The secondary objectives were to uncover: 1) barriers and facilitators to patient portal use; and, 2) desired functionality of the technology by psychiatric consumers. A qualitative descriptive study was conducted using focus groups consisting of psychiatric consumers, their family members/caregivers, and Peer Support Workers. Two members of the research team independently performed a content analysis, and came to agreement on the identified coding hierarchy and themes. A total of twenty-three participants took part in one of five focus groups. Engagement and empowerment, consumer experience and satisfaction, and quality of care were identified as outcome indicators. Privacy and security, portal usage, and usability were identified as important process indicators. A number of barriers and facilitators were identified. Finally, psychiatric consumers desired functionality of a patient portal were discussed. Findings suggest that patient portal research among psychiatric populations can be conducted using many of the indicators that have previously been used for physical health populations. However, this study identified other unique considerations that should be accounted for when evaluating a patient portal among psychiatric populations.","author":[{"dropping-particle":"","family":"Strudwick","given":"Gillian","non-dropping-particle":"","parse-names":false,"suffix":""},{"dropping-particle":"","family":"Booth","given":"Richard G","non-dropping-particle":"","parse-names":false,"suffix":""},{"dropping-particle":"","family":"McLean","given":"Drew","non-dropping-particle":"","parse-names":false,"suffix":""},{"dropping-particle":"","family":"Leung","given":"Kevin","non-dropping-particle":"","parse-names":false,"suffix":""},{"dropping-particle":"","family":"Rossetti","given":"Sarah","non-dropping-particle":"","parse-names":false,"suffix":""},{"dropping-particle":"","family":"McCann","given":"Miriam","non-dropping-particle":"","parse-names":false,"suffix":""},{"dropping-particle":"","family":"Strauss","given":"John","non-dropping-particle":"","parse-names":false,"suffix":""}],"container-title":"Informatics for health &amp; social care","id":"ITEM-2","issue":"4","issued":{"date-parts":[["2020","10"]]},"page":"396-409","title":"Identifying indicators of meaningful patient portal use by psychiatric populations.","type":"article-journal","volume":"45"},"uris":["http://www.mendeley.com/documents/?uuid=452c5096-845c-4990-a6da-22614f6d0509"]}],"mendeley":{"formattedCitation":"[45,61]","plainTextFormattedCitation":"[45,61]","previouslyFormattedCitation":"[45,61]"},"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45,61]</w:t>
            </w:r>
            <w:r w:rsidRPr="00B729D2">
              <w:rPr>
                <w:rFonts w:ascii="Times New Roman" w:hAnsi="Times New Roman" w:cs="Times New Roman"/>
                <w:sz w:val="24"/>
                <w:szCs w:val="24"/>
              </w:rPr>
              <w:fldChar w:fldCharType="end"/>
            </w:r>
          </w:p>
        </w:tc>
      </w:tr>
      <w:tr w:rsidR="00B729D2" w:rsidRPr="00B729D2" w14:paraId="6D7A6A14" w14:textId="77777777" w:rsidTr="00296E2F">
        <w:trPr>
          <w:gridAfter w:val="1"/>
          <w:wAfter w:w="8" w:type="dxa"/>
        </w:trPr>
        <w:tc>
          <w:tcPr>
            <w:tcW w:w="1980" w:type="dxa"/>
            <w:vMerge/>
          </w:tcPr>
          <w:p w14:paraId="787566FB" w14:textId="77777777" w:rsidR="00B729D2" w:rsidRPr="00B729D2" w:rsidRDefault="00B729D2" w:rsidP="00B729D2">
            <w:pPr>
              <w:rPr>
                <w:rFonts w:ascii="Times New Roman" w:hAnsi="Times New Roman" w:cs="Times New Roman"/>
                <w:sz w:val="24"/>
                <w:szCs w:val="24"/>
              </w:rPr>
            </w:pPr>
          </w:p>
        </w:tc>
        <w:tc>
          <w:tcPr>
            <w:tcW w:w="1559" w:type="dxa"/>
            <w:vMerge/>
          </w:tcPr>
          <w:p w14:paraId="4AFCA491" w14:textId="77777777" w:rsidR="00B729D2" w:rsidRPr="00B729D2" w:rsidRDefault="00B729D2" w:rsidP="00B729D2">
            <w:pPr>
              <w:rPr>
                <w:rFonts w:ascii="Times New Roman" w:hAnsi="Times New Roman" w:cs="Times New Roman"/>
                <w:sz w:val="24"/>
                <w:szCs w:val="24"/>
              </w:rPr>
            </w:pPr>
          </w:p>
        </w:tc>
        <w:tc>
          <w:tcPr>
            <w:tcW w:w="2628" w:type="dxa"/>
          </w:tcPr>
          <w:p w14:paraId="59423267" w14:textId="27278091"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chronic diseases-related education</w:t>
            </w:r>
          </w:p>
        </w:tc>
        <w:tc>
          <w:tcPr>
            <w:tcW w:w="3402" w:type="dxa"/>
          </w:tcPr>
          <w:p w14:paraId="5B94908D" w14:textId="064E32B2"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http://dx.doi.org/10.1186/s12911-019-0969-7","ISSN":"1472-6947","PMID":"31775734","abstract":"Background Personal health records (PHRs) provide the opportunity for self-management support, enhancing communication between patients and caregivers, and maintaining and/or improving the quality of chronic disease management. Their implementation is a multi-level and complex process, requiring a holistic approach that takes into account the technology, its users and the context of implementation. The aim of this research is to evaluate the fidelity of a PHR in chronic care (the degree to which it was implemented as intended) in order to explain the found effects. Methods A convergent parallel mixed methods design was used, where qualitative and quantitative data were collected in parallel, analyzed separately, and finally merged. Log data of 536 users were used to gain insight into the actual long-term use of the PHR (the dose). Focus group meetings among caregivers (n = 13) were conducted to assess program differentiation (or intended use). Interviews with caregivers (n = 28) and usability tests with potential end-users (n = 13) of the PHR were used to understand the responsiveness and the differences and similarities between the intended and actual use of the PHR. Results The results of the focus groups showed that services for coaching are strongly associated with monitoring health values and education. However, the PHR was not used that way during the study period. In the interviews, caregivers indicated that they were ignorant on how to deploy the PHR in current working routines. Therefore, they find it difficult to motivate their patients in using the PHR. Participants in the usability study indicate that they would value a PHR in the future, given that the usability will be improved and that the caregivers will use it in daily practice as well. Conclusions In this study, actual use of the PHRs by patients was influenced by the responsiveness of caregivers. This responsiveness is likely to be strongly influenced by the perceived support when defining the differentiation and delivery of the PHR. A mixed-methods approach to understand intervention fidelity was of added value in providing explanations for the found effects that could not be revealed by solely focusing on the effectiveness of the technology in an experimental trial.","author":[{"dropping-particle":"","family":"Sieverink","given":"Floor","non-dropping-particle":"","parse-names":false,"suffix":""},{"dropping-particle":"","family":"Kelders","given":"Saskia","non-dropping-particle":"","parse-names":false,"suffix":""},{"dropping-particle":"","family":"Braakman-Jansen","given":"Annemarie","non-dropping-particle":"","parse-names":false,"suffix":""},{"dropping-particle":"van","family":"Gemert-Pijnen","given":"Julia","non-dropping-particle":"","parse-names":false,"suffix":""},{"dropping-particle":"","family":"Gemert-Pijnen","given":"Julia","non-dropping-particle":"van","parse-names":false,"suffix":""},{"dropping-particle":"van","family":"Gemert-Pijnen","given":"Julia","non-dropping-particle":"","parse-names":false,"suffix":""},{"dropping-particle":"","family":"Gemert-Pijnen","given":"Julia","non-dropping-particle":"van","parse-names":false,"suffix":""},{"dropping-particle":"van","family":"Gemert-Pijnen","given":"Julia","non-dropping-particle":"","parse-names":false,"suffix":""}],"container-title":"BMC Medical Informatics and Decision Making","id":"ITEM-1","issue":"1","issued":{"date-parts":[["2019","11"]]},"language":"English","note":"From Duplicate 1 (Evaluating the implementation of a personal health record for chronic primary and secondary care: a mixed methods approach - Sieverink, Floor; Kelders, Saskia; Braakman-Jansen, Annemarie; Gemert-Pijnen, Julia van; van Gemert-Pijnen, Julia; Gemert-Pijnen, Julia van)\n\nFrom Duplicate 1 (Evaluating the implementation of a personal health record for chronic primary and secondary care: a mixed methods approach. - Sieverink, Floor; Kelders, Saskia; Braakman-Jansen, Annemarie; van Gemert-Pijnen, Julia; Gemert-Pijnen, Julia van)\n\nFrom Duplicate 2 (Evaluating the implementation of a personal health record for chronic primary and secondary care: a mixed methods approach - Sieverink, Floor; Kelders, Saskia; Braakman-Jansen, Annemarie; van Gemert-Pijnen, Julia; Gemert-Pijnen, Julia van)\n\nFrom Duplicate 1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2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2 (Evaluating the implementation of a personal health record for chronic primary and secondary care: a mixed methods approach. - Sieverink, Floor; Kelders, Saskia; Braakman-Jansen, Annemarie; van Gemert-Pijnen, Julia; Gemert-Pijnen, Julia van)\n\nFrom Duplicate 2 (Evaluating the implementation of a personal health record for chronic primary and secondary care: a mixed methods approach - Sieverink, Floor; Kelders, Saskia; Braakman-Jansen, Annemarie; van Gemert-Pijnen, Julia; Gemert-Pijnen, Julia van)\n\nFrom Duplicate 1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3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page":"1-12","publisher":"BioMed Central","publisher-place":"London","title":"Evaluating the implementation of a personal health record for chronic primary and secondary care: a mixed methods approach","type":"article-journal","volume":"19"},"uris":["http://www.mendeley.com/documents/?uuid=fd86d50c-1faa-40c8-a10d-41f3855e14c9"]},{"id":"ITEM-2","itemData":{"DOI":"10.2196/15539","ISSN":"2369-1999 (Print)","PMID":"31778123","abstract":"BACKGROUND: Digital health interventions, such as the use of patient portals, have been shown to offer benefits to a range of patients including those with a diagnosis of cancer. OBJECTIVE: This study aimed to explore the participant experience and perception of using an interactive Web-based portal for monitoring physical activity, remote symptom reporting, and delivering educational components. METHODS: Participants who were currently under treatment or had recently completed intensive treatment for cancer were recruited to three cohorts and invited to join a Web-based portal to enhance their physical activity. Cohort 1 received Web portal access and an activity monitor; cohort 2 had additional summative messaging; and cohort 3 had additional personalized health coaching messaging. Following the 10-week intervention, participants were invited to participate in a semistructured interview. Interview recordings were transcribed and evaluated using qualitative thematic analysis. RESULTS: A total of 17 semistructured interviews were carried out. Participants indicated that using the Web portal was feasible. Personalized messaging improved participant perceptions of the value of the intervention. There was a contrast between cohorts and levels of engagement with increasing health professional contact leading to an increase in engagement. Educational material needs to be tailored to the participants' cancer treatment status, health literacy, and background. CONCLUSIONS: Participants reported an overall positive experience using the Web portal and that personalized messaging positively impacted on their health behaviors. Future studies should focus more on design of interventions, ensuring appropriate tailoring of information and personalization of behavioral support messaging. INTERNATIONAL REGISTERED REPORT IDENTIFIER (IRRID): RR2-10.2196/9586.","author":[{"dropping-particle":"","family":"Marthick","given":"Michael","non-dropping-particle":"","parse-names":false,"suffix":""},{"dropping-particle":"","family":"Janssen","given":"Anna","non-dropping-particle":"","parse-names":false,"suffix":""},{"dropping-particle":"","family":"Cheema","given":"Birinder S","non-dropping-particle":"","parse-names":false,"suffix":""},{"dropping-particle":"","family":"Alison","given":"Jennifer","non-dropping-particle":"","parse-names":false,"suffix":""},{"dropping-particle":"","family":"Shaw","given":"Tim","non-dropping-particle":"","parse-names":false,"suffix":""},{"dropping-particle":"","family":"Dhillon","given":"Haryana","non-dropping-particle":"","parse-names":false,"suffix":""}],"container-title":"JMIR cancer","id":"ITEM-2","issue":"2","issued":{"date-parts":[["2019","11"]]},"page":"e15539","title":"Feasibility of an Interactive Patient Portal for Monitoring Physical Activity, Remote Symptom Reporting, and Patient Education in Oncology: Qualitative Study.","type":"article-journal","volume":"5"},"uris":["http://www.mendeley.com/documents/?uuid=cbaad883-01c6-4357-bbbe-12439d0cf742"]}],"mendeley":{"formattedCitation":"[90,95]","plainTextFormattedCitation":"[90,95]","previouslyFormattedCitation":"[90,95]"},"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90,95]</w:t>
            </w:r>
            <w:r w:rsidRPr="00B729D2">
              <w:rPr>
                <w:rFonts w:ascii="Times New Roman" w:hAnsi="Times New Roman" w:cs="Times New Roman"/>
                <w:sz w:val="24"/>
                <w:szCs w:val="24"/>
              </w:rPr>
              <w:fldChar w:fldCharType="end"/>
            </w:r>
          </w:p>
        </w:tc>
      </w:tr>
      <w:tr w:rsidR="00B729D2" w:rsidRPr="00B729D2" w14:paraId="592BFFD3" w14:textId="77777777" w:rsidTr="00296E2F">
        <w:trPr>
          <w:gridAfter w:val="1"/>
          <w:wAfter w:w="8" w:type="dxa"/>
        </w:trPr>
        <w:tc>
          <w:tcPr>
            <w:tcW w:w="1980" w:type="dxa"/>
            <w:vMerge/>
          </w:tcPr>
          <w:p w14:paraId="30F36629" w14:textId="77777777" w:rsidR="00B729D2" w:rsidRPr="00B729D2" w:rsidRDefault="00B729D2" w:rsidP="00B729D2">
            <w:pPr>
              <w:rPr>
                <w:rFonts w:ascii="Times New Roman" w:hAnsi="Times New Roman" w:cs="Times New Roman"/>
                <w:sz w:val="24"/>
                <w:szCs w:val="24"/>
              </w:rPr>
            </w:pPr>
          </w:p>
        </w:tc>
        <w:tc>
          <w:tcPr>
            <w:tcW w:w="4187" w:type="dxa"/>
            <w:gridSpan w:val="2"/>
          </w:tcPr>
          <w:p w14:paraId="7BC255C5" w14:textId="64516C74"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Intelligent search engine </w:t>
            </w:r>
          </w:p>
        </w:tc>
        <w:tc>
          <w:tcPr>
            <w:tcW w:w="3402" w:type="dxa"/>
          </w:tcPr>
          <w:p w14:paraId="696169FD" w14:textId="132695F9"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3332/ecancer.2018.851","ISSN":"1754-6605","PMID":"30079113","abstract":"Nowadays, patients have a wealth of information available on the Internet. Despite the potential benefits of Internet health information seeking, several concerns have been raised about the quality of information and about the patient’s capability to evaluate medical information and to relate it to their own disease and treatment. As such, novel tools are required to effectively guide patients and provide high-quality medical information in an intelligent and personalised manner. With this aim, this paper presents the Personal Health Information Recommender (PHIR), a system to empower patients by enabling them to search in a high-quality document repository selected by experts, avoiding the information overload of the Internet. In addition, the information provided to the patients is personalised, based on individual preferences, medical conditions and other profiling information. Despite the generality of our approach, we apply the PHIR to a personal health record system constructed for cancer patients and we report on the design, the implementation and a preliminary validation of the platform. To the best of our knowledge, our platform is the only one combining natural language processing, ontologies and personal information to offer a unique user experience.","author":[{"dropping-particle":"","family":"Iatraki","given":"Galatia","non-dropping-particle":"","parse-names":false,"suffix":""},{"dropping-particle":"","family":"Kondylakis","given":"Haridimos","non-dropping-particle":"","parse-names":false,"suffix":""},{"dropping-particle":"","family":"Koumakis","given":"Lefteris","non-dropping-particle":"","parse-names":false,"suffix":""},{"dropping-particle":"","family":"Chatzimina","given":"Maria","non-dropping-particle":"","parse-names":false,"suffix":""},{"dropping-particle":"","family":"Kazantzaki","given":"Eleni","non-dropping-particle":"","parse-names":false,"suffix":""},{"dropping-particle":"","family":"Marias","given":"Kostas","non-dropping-particle":"","parse-names":false,"suffix":""},{"dropping-particle":"","family":"Tsiknakis","given":"Manolis","non-dropping-particle":"","parse-names":false,"suffix":""}],"container-title":"Ecancermedicalscience","id":"ITEM-1","issue":"851","issued":{"date-parts":[["2018"]]},"language":"eng","note":"From Duplicate 2 (Personal Health Information Recommender: implementing a tool for the empowerment of cancer patients. - Iatraki, Galatia; Kondylakis, Haridimos; Koumakis, Lefteris; Chatzimina, Maria; Kazantzaki, Eleni; Marias, Kostas; Tsiknakis, Manolis)\n\nFrom Duplicate 1 (Personal Health Information Recommender: implementing a tool for the empowerment of cancer patients. - Iatraki, Galatia; Kondylakis, Haridimos; Koumakis, Lefteris; Chatzimina, Maria; Kazantzaki, Eleni; Marias, Kostas; Tsiknakis, Manolis)\n\nFrom Duplicate 1 (Personal Health Information Recommender: implementing a tool for the empowerment of cancer patients. - Iatraki, Galatia; Kondylakis, Haridimos; Koumakis, Lefteris; Chatzimina, Maria; Kazantzaki, Eleni; Marias, Kostas; Tsiknakis, Manolis)\n\nFrom Duplicate 2 (Personal Health Information Recommender: implementing a tool for the empowerment of cancer patients. - Iatraki, Galatia; Kondylakis, Haridimos; Koumakis, Lefteris; Chatzimina, Maria; Kazantzaki, Eleni; Marias, Kostas; Tsiknakis, Manolis)\n\nFrom Duplicate 4 (Personal Health Information Recommender: implementing a tool for the empowerment of cancer patients - Galatia, Iatraki; Haridimos, Kondylakis; Lefteris, Koumakis; Chatzimina, Maria; Eleni, Kazantzaki; Kostas, Marias; Manolis, Tsiknakis)\n\nHak cipta - © the authors; licensee ecancermedicalscience. 2018. This work is published under http://creativecommons.org/licenses/by/3.0 (the “License”). Notwithstanding the ProQuest Terms and Conditions, you may use this content in accordance with the terms of the License.\n\nTerakhir diperbarui - 2018-09-01\n\nSubjectsTermNotLitGenreText - Greece\n\nFrom Duplicate 2 (Personal Health Information Recommender: implementing a tool for the empowerment of cancer patients. - Iatraki, Galatia; Kondylakis, Haridimos; Koumakis, Lefteris; Chatzimina, Maria; Kazantzaki, Eleni; Marias, Kostas; Tsiknakis, Manolis)\n\nFrom Duplicate 1 (Personal Health Information Recommender: implementing a tool for the empowerment of cancer patients. - Iatraki, Galatia; Kondylakis, Haridimos; Koumakis, Lefteris; Chatzimina, Maria; Kazantzaki, Eleni; Marias, Kostas; Tsiknakis, Manolis)\n\nFrom Duplicate 2 (Personal Health Information Recommender: implementing a tool for the empowerment of cancer patients. - Iatraki, Galatia; Kondylakis, Haridimos; Koumakis, Lefteris; Chatzimina, Maria; Kazantzaki, Eleni; Marias, Kostas; Tsiknakis, Manolis)\n\nFrom Duplicate 4 (Personal Health Information Recommender: implementing a tool for the empowerment of cancer patients - Galatia, Iatraki; Haridimos, Kondylakis; Lefteris, Koumakis; Chatzimina, Maria; Eleni, Kazantzaki; Kostas, Marias; Manolis, Tsiknakis)\n\nHak cipta - © the authors; licensee ecancermedicalscience. 2018. This work is published under http://creativecommons.org/licenses/by/3.0 (the “License”). Notwithstanding the ProQuest Terms and Conditions, you may use this content in accordance with the terms of the License.\n\nTerakhir diperbarui - 2018-09-01\n\nSubjectsTermNotLitGenreText - Greece\n\nFrom Duplicate 2 (Personal Health Information Recommender: implementing a tool for the empowerment of cancer patients. - Iatraki, Galatia; Kondylakis, Haridimos; Koumakis, Lefteris; Chatzimina, Maria; Kazantzaki, Eleni; Marias, Kostas; Tsiknakis, Manolis)\n\nFrom Duplicate 1 (Personal Health Information Recommender: implementing a tool for the empowerment of cancer patients. - Iatraki, Galatia; Kondylakis, Haridimos; Koumakis, Lefteris; Chatzimina, Maria; Kazantzaki, Eleni; Marias, Kostas; Tsiknakis, Manolis)\n\nFrom Duplicate 4 (Personal Health Information Recommender: implementing a tool for the empowerment of cancer patients - Galatia, Iatraki; Haridimos, Kondylakis; Lefteris, Koumakis; Chatzimina, Maria; Eleni, Kazantzaki; Kostas, Marias; Manolis, Tsiknakis)\n\nHak cipta - © the authors; licensee ecancermedicalscience. 2018. This work is published under http://creativecommons.org/licenses/by/3.0 (the “License”). Notwithstanding the ProQuest Terms and Conditions, you may use this content in accordance with the terms of the License.\n\nTerakhir diperbarui - 2018-09-01\n\nSubjectsTermNotLitGenreText - Greece\n\nFrom Duplicate 3 (Personal Health Information Recommender: implementing a tool for the empowerment of cancer patients. - Iatraki, Galatia; Kondylakis, Haridimos; Koumakis, Lefteris; Chatzimina, Maria; Kazantzaki, Eleni; Marias, Kostas; Tsiknakis, Manolis)\n\nFrom Duplicate 2 (Personal Health Information Recommender: implementing a tool for the empowerment of cancer patients. - Iatraki, Galatia; Kondylakis, Haridimos; Koumakis, Lefteris; Chatzimina, Maria; Kazantzaki, Eleni; Marias, Kostas; Tsiknakis, Manolis)\n\nFrom Duplicate 4 (Personal Health Information Recommender: implementing a tool for the empowerment of cancer patients - Galatia, Iatraki; Haridimos, Kondylakis; Lefteris, Koumakis; Chatzimina, Maria; Eleni, Kazantzaki; Kostas, Marias; Manolis, Tsiknakis)\n\nHak cipta - © the authors; licensee ecancermedicalscience. 2018. This work is published under http://creativecommons.org/licenses/by/3.0 (the “License”). Notwithstanding the ProQuest Terms and Conditions, you may use this content in accordance with the terms of the License.\n\nTerakhir diperbarui - 2018-09-01\n\nSubjectsTermNotLitGenreText - Greece","page":"851","publisher":"Cancer Intelligence","publisher-place":"Bristol","title":"Personal Health Information Recommender: implementing a tool for the empowerment of cancer patients.","type":"article-journal","volume":"12"},"uris":["http://www.mendeley.com/documents/?uuid=279bd6d3-962f-4b7b-a41c-ef54c1cc5ee4"]}],"mendeley":{"formattedCitation":"[99]","plainTextFormattedCitation":"[99]","previouslyFormattedCitation":"[99]"},"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99]</w:t>
            </w:r>
            <w:r w:rsidRPr="00B729D2">
              <w:rPr>
                <w:rFonts w:ascii="Times New Roman" w:hAnsi="Times New Roman" w:cs="Times New Roman"/>
                <w:sz w:val="24"/>
                <w:szCs w:val="24"/>
              </w:rPr>
              <w:fldChar w:fldCharType="end"/>
            </w:r>
          </w:p>
        </w:tc>
      </w:tr>
      <w:tr w:rsidR="00B729D2" w:rsidRPr="00B729D2" w14:paraId="3F72FCDA" w14:textId="77777777" w:rsidTr="00296E2F">
        <w:trPr>
          <w:gridAfter w:val="1"/>
          <w:wAfter w:w="8" w:type="dxa"/>
        </w:trPr>
        <w:tc>
          <w:tcPr>
            <w:tcW w:w="1980" w:type="dxa"/>
            <w:vMerge w:val="restart"/>
          </w:tcPr>
          <w:p w14:paraId="3777EDF0" w14:textId="1AE4A35C"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Self-Health Monitoring</w:t>
            </w:r>
          </w:p>
        </w:tc>
        <w:tc>
          <w:tcPr>
            <w:tcW w:w="1559" w:type="dxa"/>
            <w:vMerge w:val="restart"/>
          </w:tcPr>
          <w:p w14:paraId="0EEFF292" w14:textId="548AA0D7"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Nutrition and diet information</w:t>
            </w:r>
          </w:p>
        </w:tc>
        <w:tc>
          <w:tcPr>
            <w:tcW w:w="2628" w:type="dxa"/>
          </w:tcPr>
          <w:p w14:paraId="26399179" w14:textId="2AB5BEC5"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weight</w:t>
            </w:r>
          </w:p>
        </w:tc>
        <w:tc>
          <w:tcPr>
            <w:tcW w:w="3402" w:type="dxa"/>
          </w:tcPr>
          <w:p w14:paraId="098E9EE9" w14:textId="54A75F9D"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RTSI.2017.8065881","ISBN":"9781538639061","abstract":"Personal health records (PHRs) support health self-management for any individual. Currently, smart phones and tablets are widespread among the population and can collect and visualize health data, and get home care plan instructions. In this paper we describe an Android based PHR system that guarantees technological and structural interoperability using technological and communicational standards, respectively. Grounded on the standard-based architecture by the Health Level Seven (HL7) organization, we describe a prototype implementing a HL7 compatible personal health record system. We considered some functionalities that may support the discovery of potential risk of cardiovascular diseases, the leading cause of death in industrialized countries according to the WHO (World Health Organization). This work aims at helping people raising their lives quality by participating in vital parameters' examinations. Individuals install a mobile Health app (called mHealth) on their devices and can directly exchange clinical and medical data with health care services through HL7 Fast Healthcare Interoperability Resources (FHIR). FHIR compliant JSON (Java Script Object Notation) encrypted files implement the integration architecture. Direct and standard information exchange based on a regular home care plan between a PHR system used by patients and a healthcare information system used by physicians can boost the active contribution of patients and caregivers to a safe homecare management. The proposed solution may provide faster and better care, reduce economic costs for National Health Services (NHS), and increase quality of individual's life. Moreover, by delivering healthcare services through a mobile application we can also overcome temporal and geographical barriers.","author":[{"dropping-particle":"","family":"Aliakbarpoor","given":"Yasaman","non-dropping-particle":"","parse-names":false,"suffix":""},{"dropping-particle":"","family":"Comai","given":"Sara","non-dropping-particle":"","parse-names":false,"suffix":""},{"dropping-particle":"","family":"Pozzi","given":"Giuseppe","non-dropping-particle":"","parse-names":false,"suffix":""}],"container-title":"2017 IEEE 3rd International Forum on Research and Technologies for Society and Industry (RTSI)","id":"ITEM-1","issued":{"date-parts":[["2017"]]},"page":"1-6","title":"Designing a HL7 compatible personal health record for mobile devices","type":"paper-conference"},"uris":["http://www.mendeley.com/documents/?uuid=dbf96125-39ce-41dd-a37f-cff6629053c2"]},{"id":"ITEM-2","itemData":{"DOI":"10.29007/sr6q","ISBN":"9781510885967","abstract":"Pregnancy is a period of changes. With all the information available and all the questions raised, it may also be an overwhelming period. Mobiles phones might be a solution for pregnant women to follow their pregnancy through Electronic Maternity Records (EMR). Therefore, this paper aims to propose an EMR to help women during their pregnancy. Firstly, the importance of Personal Health Records (PHRs) as well as mHealth is overviewed. Secondly, the types of mobile apps are presented with their pros and cons and the concept of Progressive Web App (PWA) is introduced. In order to understand the features that pregnancy mobile apps are now offering and the ones they are missing, eight apps are analysed. Lastly, the features and architecture of the proposed EMR are described and discussed. Since PWAs are a recent technology and a promising alternative to the three classic types of mobile development, it is also the technology used to develop the proposed EMR.","author":[{"dropping-particle":"","family":"Fonseca","given":"Francisca","non-dropping-particle":"","parse-names":false,"suffix":""},{"dropping-particle":"","family":"Peixoto","given":"Hugo","non-dropping-particle":"","parse-names":false,"suffix":""},{"dropping-particle":"","family":"Braga","given":"Jorge","non-dropping-particle":"","parse-names":false,"suffix":""},{"dropping-particle":"","family":"Machado","given":"José","non-dropping-particle":"","parse-names":false,"suffix":""},{"dropping-particle":"","family":"Abelha","given":"António","non-dropping-particle":"","parse-names":false,"suffix":""}],"container-title":"Proceedings of 34th International Conference on Computers and Their Applications, CATA 2019","id":"ITEM-2","issued":{"date-parts":[["2019"]]},"note":"From Duplicate 2 (Smart mobile computing in pregnancy care - Fonseca, Francisca; Peixoto, Hugo; Braga, Jorge; Machado, José; Abelha, António)\n\nFrom Duplicate 2 (Smart mobile computing in pregnancy care - Fonseca, F; Peixoto, H; Braga, J; Machado, J; Abelha, A)\n\ncited By 1\n\nFrom Duplicate 3 (Smart mobile computing in pregnancy care - Fonseca, Francisca; Peixoto, Hugo; Braga, Jorge; Machado, José; Abelha, António)\n\nFrom Duplicate 2 (Smart mobile computing in pregnancy care - Fonseca, Francisca; Peixoto, Hugo; Braga, Jorge; Machado, José; Abelha, António)\n\nFrom Duplicate 2 (Smart mobile computing in pregnancy care - Fonseca, F; Peixoto, H; Braga, J; Machado, J; Abelha, A)\n\ncited By 1","page":"219-224","title":"Smart mobile computing in pregnancy care","type":"paper-conference","volume":"58"},"uris":["http://www.mendeley.com/documents/?uuid=ff8af4c1-33ef-42eb-9bf7-378a74150f75"]},{"id":"ITEM-3","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3","issue":"3","issued":{"date-parts":[["2018"]]},"page":"298-308","title":"Potential of personal health record portals in the care of individuals with spinal cord injuries and disorders: Provider perspectives","type":"article-journal","volume":"41"},"uris":["http://www.mendeley.com/documents/?uuid=bad196ae-322a-4756-bcb2-cb4ae95c6bd7"]},{"id":"ITEM-4","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4","issue":"7","issued":{"date-parts":[["2019","7"]]},"language":"eng","page":"1-17","title":"Applying a User-Centered Approach to Building a Mobile Personal Health Record App: Development and Usability Study","type":"article-journal","volume":"7"},"uris":["http://www.mendeley.com/documents/?uuid=8a603179-3ab8-4e3d-b4bd-89ec391dc66f"]},{"id":"ITEM-5","itemData":{"DOI":"10.2196/mhealth.9620","ISSN":"2291-5222","abstract":"Background: Personal health records (PHRs) and mHealth apps are considered essential tools for patient engagement. Mobile PHRs (mPHRs) can be a platform to integrate patient-generated health data (PGHD) and patients' medical information. However, in previous studies, actual usage data and PGHD from mPHRs have not been able to adequately represent patient engagement.; Objective: By analyzing 5 years' PGHD from an mPHR system developed by a tertiary hospital in South Korea, we aimed to evaluate how PGHD were managed and identify issues in PGHD management based on actual usage data. Additionally, we analyzed how to improve patient engagement with mPHRs by analyzing the actively used services and long-term usage patterns.; Methods: We gathered 5 years (December 2010 to December 2015) of log data from both hospital patients and general users of the app. We gathered data from users who entered PGHD on body weight, blood pressure (BP), blood glucose levels, 10-year cardiovascular disease (CV","author":[{"dropping-particle":"","family":"Park","given":"Yu Rang","non-dropping-particle":"","parse-names":false,"suffix":""},{"dropping-particle":"","family":"Lee","given":"Yura","non-dropping-particle":"","parse-names":false,"suffix":""},{"dropping-particle":"","family":"Kim","given":"Ji Young","non-dropping-particle":"","parse-names":false,"suffix":""},{"dropping-particle":"","family":"Kim","given":"Jeonghoon","non-dropping-particle":"","parse-names":false,"suffix":""},{"dropping-particle":"","family":"Kim","given":"Hae Reong","non-dropping-particle":"","parse-names":false,"suffix":""},{"dropping-particle":"","family":"Kim","given":"Young-Hak","non-dropping-particle":"","parse-names":false,"suffix":""},{"dropping-particle":"","family":"Kim","given":"Woo Sung","non-dropping-particle":"","parse-names":false,"suffix":""},{"dropping-particle":"","family":"Lee","given":"Jae-Ho","non-dropping-particle":"","parse-names":false,"suffix":""}],"container-title":"JMIR mHealth and uHealth","id":"ITEM-5","issue":"4","issued":{"date-parts":[["2018"]]},"page":"e89","title":"Managing Patient-Generated Health Data Through Mobile Personal Health Records: Analysis of Usage Data","type":"article-journal","volume":"6"},"uris":["http://www.mendeley.com/documents/?uuid=02c72e2b-58e6-4963-9b6f-ca99ccae81b9"]},{"id":"ITEM-6","itemData":{"DOI":"10.1016/j.jad.2018.05.069","ISSN":"15732517","abstract":"Background Self-management comprises knowledge, behavior, activities and resources providing people with bipolar disorder (BD) control over fluctuating mood and activity-patterns. The ‘Self-management and Dialogue in Bipolar Disorder’ project entailed the tailoring of an online personal health record (PHR) originally designed for the chronically ill to monitor condition and share information with their clinician to people with BD (PHR-BD). The aim of this study was to evaluate the feasibility, utility and user-experiences of participants with BD, relatives, and healthcare professionals who worked with the PHR-BD. Methods Post-test online closed- and open ended questionnaires were used to collect information on utility, and user-experiences with PHR-BD. A pre-posttest design to evaluate clinical effects on quality of life, empowerment, symptom reduction, changes in mood and activity, and illness burden and severity at baseline and at 12-months follow-up. Results Sixty-six participants with BD logged in at baseline. At study endpoint thirty-nine participants with BD, eleven professionals and one family caregiver filled out the evaluations. No significant differences in the clinical outcomes from baseline were found. Qualitative evaluations showed a frequent utility of the mood chart modules, improved communication between clinician and participant with BD and, increased insight in influencing factors of mood fluctuations. Limitations Small convenience sample, no controls. Conclusions The option to alternate the interface from a prospective to a retrospective mood chart , and integration with the personal crisis plan was considered to be of added value in self-managing BD. The findings of this study will guide the future implementation of the PHR-BD.","author":[{"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G.H.","non-dropping-particle":"van 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 G H [van","non-dropping-particle":"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container-title":"Journal of Affective Disorders","id":"ITEM-6","issue":"April","issued":{"date-parts":[["2018"]]},"page":"261-268","publisher":"Elsevier B.V.","title":"The user experiences and clinical outcomes of an online personal health record to support self-management of bipolar disorder: A pretest-posttest pilot study","type":"article-journal","volume":"238"},"uris":["http://www.mendeley.com/documents/?uuid=a73d8a6c-57fa-469a-b09d-515be7c13479"]},{"id":"ITEM-7","itemData":{"DOI":"10.1016/j.compbiomed.2014.03.009","ISSN":"1879-0534","abstract":"In this paper we present two large user studies in which we gather evidence about the adoption and satisfaction level of users in regard to electronic records that manage health related information from two distinct but complementary perspectives: that of General Practitioners (GPs) about their Electronic Medical Records (EMRs); and that of citizens/patients about their Personal Health Records (PHRs). In these user studies we also probe the user attitudes towards innovative functionalities from these two perspectives and, on the basis of the collected perceptions, we apply an original ranking method to infer what features are valued most and hence could inspire design to make PHRs more situated into the users' lives and drive a higher adoption of these tools. On the basis of the perceived shortcomings of current records, we envision an InterPersonal Health Record (IPHR) that is a sort of hybrid electronic record that merges together typical EMR- and PHR-related features and is endowed","author":[{"dropping-particle":"","family":"Cabitza","given":"Federico","non-dropping-particle":"","parse-names":false,"suffix":""},{"dropping-particle":"","family":"Simone","given":"Carla","non-dropping-particle":"","parse-names":false,"suffix":""},{"dropping-particle":"","family":"Michelis","given":"Giorgio","non-dropping-particle":"De","parse-names":false,"suffix":""}],"container-title":"Computers In Biology And Medicine","id":"ITEM-7","issued":{"date-parts":[["2015"]]},"note":"From Duplicate 1 (User-driven prioritization of features for a prospective InterPersonal Health Record: Perceptions from the Italian context - Cabitza, F; Simone, C; De Michelis, G)\n\ncited By 20","page":"202-210","title":"User-driven prioritization of features for a prospective InterPersonal Health Record: perceptions from the Italian context","type":"article-journal","volume":"59"},"uris":["http://www.mendeley.com/documents/?uuid=37c890ba-21bd-4b55-830e-81b1bce32ad3"]},{"id":"ITEM-8","itemData":{"DOI":"10.2196/jmir.8867","ISSN":"1438-8871","PMID":"29217503","abstract":"Background: Personal health record (PHR)-based health care management systems can improve patient engagement and data-driven medical diagnosis in a clinical setting.; Objective: The purpose of this study was (1) to demonstrate the development of an electronic health record (EHR)-tethered PHR app named MyHealthKeeper, which can retrieve data from a wearable device and deliver these data to a hospital EHR system, and (2) to study the effectiveness of a PHR data-driven clinical intervention with clinical trial results.; Methods: To improve the conventional EHR-tethered PHR, we ascertained clinicians' unmet needs regarding PHR functionality and the data frequently used in the field through a cocreation workshop. We incorporated the requirements into the system design and architecture of the MyHealthKeeper PHR module. We constructed the app and validated the effectiveness of the PHR module by conducting a 4-week clinical trial. We used a commercially available activity tracker (Misfit) to","author":[{"dropping-particle":"","family":"Ryu","given":"Borim","non-dropping-particle":"","parse-names":false,"suffix":""},{"dropping-particle":"","family":"Kim","given":"Nari","non-dropping-particle":"","parse-names":false,"suffix":""},{"dropping-particle":"","family":"Heo","given":"Eunyoung","non-dropping-particle":"","parse-names":false,"suffix":""},{"dropping-particle":"","family":"Yoo","given":"Sooyoung","non-dropping-particle":"","parse-names":false,"suffix":""},{"dropping-particle":"","family":"Lee","given":"Keehyuck","non-dropping-particle":"","parse-names":false,"suffix":""},{"dropping-particle":"","family":"Hwang","given":"Hee","non-dropping-particle":"","parse-names":false,"suffix":""},{"dropping-particle":"","family":"Kim","given":"Jeong-Whun","non-dropping-particle":"","parse-names":false,"suffix":""},{"dropping-particle":"","family":"Kim","given":"Yoojung","non-dropping-particle":"","parse-names":false,"suffix":""},{"dropping-particle":"","family":"Lee","given":"Joongseek","non-dropping-particle":"","parse-names":false,"suffix":""},{"dropping-particle":"","family":"Jung","given":"Se Young","non-dropping-particle":"","parse-names":false,"suffix":""},{"dropping-particle":"","family":"Hwang","given":"Hee","non-dropping-particle":"","parse-names":false,"suffix":""},{"dropping-particle":"","family":"Kim","given":"Jeong-Whun","non-dropping-particle":"","parse-names":false,"suffix":""},{"dropping-particle":"","family":"Kim","given":"Yoojung","non-dropping-particle":"","parse-names":false,"suffix":""},{"dropping-particle":"","family":"Lee","given":"Joongseek","non-dropping-particle":"","parse-names":false,"suffix":""},{"dropping-particle":"","family":"Jung","given":"Se Young","non-dropping-particle":"","parse-names":false,"suffix":""}],"container-title":"Journal Of Medical Internet Research","id":"ITEM-8","issue":"12","issued":{"date-parts":[["2017","12"]]},"page":"e401","title":"Impact of an Electronic Health Record-Integrated Personal Health Record on Patient Participation in Health Care: Development and Randomized Controlled Trial of MyHealthKeeper.","type":"article-journal","volume":"19"},"uris":["http://www.mendeley.com/documents/?uuid=f0d7ceb7-0aef-48aa-93f5-5093a0ab14ef"]},{"id":"ITEM-9","itemData":{"DOI":"http://dx.doi.org/10.1186/s12911-019-0969-7","ISSN":"1472-6947","PMID":"31775734","abstract":"Background Personal health records (PHRs) provide the opportunity for self-management support, enhancing communication between patients and caregivers, and maintaining and/or improving the quality of chronic disease management. Their implementation is a multi-level and complex process, requiring a holistic approach that takes into account the technology, its users and the context of implementation. The aim of this research is to evaluate the fidelity of a PHR in chronic care (the degree to which it was implemented as intended) in order to explain the found effects. Methods A convergent parallel mixed methods design was used, where qualitative and quantitative data were collected in parallel, analyzed separately, and finally merged. Log data of 536 users were used to gain insight into the actual long-term use of the PHR (the dose). Focus group meetings among caregivers (n = 13) were conducted to assess program differentiation (or intended use). Interviews with caregivers (n = 28) and usability tests with potential end-users (n = 13) of the PHR were used to understand the responsiveness and the differences and similarities between the intended and actual use of the PHR. Results The results of the focus groups showed that services for coaching are strongly associated with monitoring health values and education. However, the PHR was not used that way during the study period. In the interviews, caregivers indicated that they were ignorant on how to deploy the PHR in current working routines. Therefore, they find it difficult to motivate their patients in using the PHR. Participants in the usability study indicate that they would value a PHR in the future, given that the usability will be improved and that the caregivers will use it in daily practice as well. Conclusions In this study, actual use of the PHRs by patients was influenced by the responsiveness of caregivers. This responsiveness is likely to be strongly influenced by the perceived support when defining the differentiation and delivery of the PHR. A mixed-methods approach to understand intervention fidelity was of added value in providing explanations for the found effects that could not be revealed by solely focusing on the effectiveness of the technology in an experimental trial.","author":[{"dropping-particle":"","family":"Sieverink","given":"Floor","non-dropping-particle":"","parse-names":false,"suffix":""},{"dropping-particle":"","family":"Kelders","given":"Saskia","non-dropping-particle":"","parse-names":false,"suffix":""},{"dropping-particle":"","family":"Braakman-Jansen","given":"Annemarie","non-dropping-particle":"","parse-names":false,"suffix":""},{"dropping-particle":"van","family":"Gemert-Pijnen","given":"Julia","non-dropping-particle":"","parse-names":false,"suffix":""},{"dropping-particle":"","family":"Gemert-Pijnen","given":"Julia","non-dropping-particle":"van","parse-names":false,"suffix":""},{"dropping-particle":"van","family":"Gemert-Pijnen","given":"Julia","non-dropping-particle":"","parse-names":false,"suffix":""},{"dropping-particle":"","family":"Gemert-Pijnen","given":"Julia","non-dropping-particle":"van","parse-names":false,"suffix":""},{"dropping-particle":"van","family":"Gemert-Pijnen","given":"Julia","non-dropping-particle":"","parse-names":false,"suffix":""}],"container-title":"BMC Medical Informatics and Decision Making","id":"ITEM-9","issue":"1","issued":{"date-parts":[["2019","11"]]},"language":"English","note":"From Duplicate 1 (Evaluating the implementation of a personal health record for chronic primary and secondary care: a mixed methods approach - Sieverink, Floor; Kelders, Saskia; Braakman-Jansen, Annemarie; Gemert-Pijnen, Julia van; van Gemert-Pijnen, Julia; Gemert-Pijnen, Julia van)\n\nFrom Duplicate 1 (Evaluating the implementation of a personal health record for chronic primary and secondary care: a mixed methods approach. - Sieverink, Floor; Kelders, Saskia; Braakman-Jansen, Annemarie; van Gemert-Pijnen, Julia; Gemert-Pijnen, Julia van)\n\nFrom Duplicate 2 (Evaluating the implementation of a personal health record for chronic primary and secondary care: a mixed methods approach - Sieverink, Floor; Kelders, Saskia; Braakman-Jansen, Annemarie; van Gemert-Pijnen, Julia; Gemert-Pijnen, Julia van)\n\nFrom Duplicate 1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2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2 (Evaluating the implementation of a personal health record for chronic primary and secondary care: a mixed methods approach. - Sieverink, Floor; Kelders, Saskia; Braakman-Jansen, Annemarie; van Gemert-Pijnen, Julia; Gemert-Pijnen, Julia van)\n\nFrom Duplicate 2 (Evaluating the implementation of a personal health record for chronic primary and secondary care: a mixed methods approach - Sieverink, Floor; Kelders, Saskia; Braakman-Jansen, Annemarie; van Gemert-Pijnen, Julia; Gemert-Pijnen, Julia van)\n\nFrom Duplicate 1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3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page":"1-12","publisher":"BioMed Central","publisher-place":"London","title":"Evaluating the implementation of a personal health record for chronic primary and secondary care: a mixed methods approach","type":"article-journal","volume":"19"},"uris":["http://www.mendeley.com/documents/?uuid=fd86d50c-1faa-40c8-a10d-41f3855e14c9"]},{"id":"ITEM-10","itemData":{"DOI":"10.2196/jmir.3157","ISSN":"1438-8871","PMID":"25707036","abstract":"Background: As providers develop an electronic health record-based infrastructure, patients are increasingly using Web portals to access their health information and participate electronically in the health care process. Little is known about how such portals are actually used.; Objective: In this paper, our goal was to describe the types and patterns of portal users in an integrated delivery system.; Methods: We analyzed 12 months of data from Web server log files on 2282 patients using a Web-based portal to their electronic health record (EHR). We obtained data for patients with cardiovascular disease and/or diabetes who had a Geisinger Clinic primary care provider and were registered \"MyGeisinger\" Web portal users. Hierarchical cluster analysis was applied to longitudinal data to profile users based on their frequency, intensity, and consistency of use. User types were characterized by basic demographic data from the EHR.; Results: We identified eight distinct portal user groups. T","author":[{"dropping-particle":"","family":"Jones","given":"James Brian","non-dropping-particle":"","parse-names":false,"suffix":""},{"dropping-particle":"","family":"Weiner","given":"Jonathan P.","non-dropping-particle":"","parse-names":false,"suffix":""},{"dropping-particle":"","family":"Shah","given":"Nirav R.","non-dropping-particle":"","parse-names":false,"suffix":""},{"dropping-particle":"","family":"Stewart","given":"Walter F.","non-dropping-particle":"","parse-names":false,"suffix":""}],"container-title":"Journal Of Medical Internet Research","id":"ITEM-10","issue":"2","issued":{"date-parts":[["2015"]]},"page":"e42","title":"The wired patient: patterns of electronic patient portal use among patients with cardiac disease or diabetes","type":"article-journal","volume":"17"},"uris":["http://www.mendeley.com/documents/?uuid=fa117e54-f086-4371-ae77-dc9cac548120"]},{"id":"ITEM-11","itemData":{"DOI":"10.1093/jamia/ocy111","ISSN":"1527974X","PMID":"30239733","abstract":"Background: Over the past decade, public interest in managing health-related information for personal understanding and self-improvement has rapidly expanded. This study explored aspects of how patient-provided health information could be obtained through an electronic portal and presented to inform and engage patients while also providing information for healthcare providers. Methods: We invited participants using ResearchMatch from 2 cohorts: (1) self-reported healthy volunteers (no medical conditions) and (2) individuals with a self-reported diagnosis of anxiety and/or depression. Participants used a secure web application (dashboard) to complete the PROMISVR domain survey(s) and then complete a feedback survey. A community engagement studio with 5 healthcare providers assessed perspectives on the feasibility and features of a portal to collect and display patient provided health information. We used bivariate analyses and regression analyses to determine differences between cohorts. Results: A total of 480 participants completed the study (239 healthy, 241 anxiety and/or depression). While participants from the tw2o cohorts had significantly different PROMIS scores (p&lt;.05), both cohorts welcomed the concept of a patient-centric dashboard, saw value in sharing results with their healthcare provider, and wanted to view results over time. However, factors needing consideration before widespread use included personalization for the patient and their health issues, integration with existing information (eg electronic health records), and integration into clinician workflow. Conclusions: Our findings demonstrated a strong desire among healthy people, patients with chronic diseases, and healthcare providers for a self-assessment portal that can collect patient-reported outcome metrics and deliver personalized feedback. ©The Author(s) 2018.","author":[{"dropping-particle":"","family":"Cronin","given":"Robert M.","non-dropping-particle":"","parse-names":false,"suffix":""},{"dropping-particle":"","family":"Conway","given":"Douglas","non-dropping-particle":"","parse-names":false,"suffix":""},{"dropping-particle":"","family":"Condon","given":"David","non-dropping-particle":"","parse-names":false,"suffix":""},{"dropping-particle":"","family":"Jerome","given":"Rebecca N.","non-dropping-particle":"","parse-names":false,"suffix":""},{"dropping-particle":"","family":"Byrne","given":"Daniel W.","non-dropping-particle":"","parse-names":false,"suffix":""},{"dropping-particle":"","family":"Harris","given":"Paul A.","non-dropping-particle":"","parse-names":false,"suffix":""}],"container-title":"Journal of the American Medical Informatics Association","id":"ITEM-11","issue":"11","issued":{"date-parts":[["2018","11","1"]]},"note":"From Duplicate 1 (Patient and healthcare provider views on a patient-reported outcomes portal - Cronin, R M; Conway, D; Condon, D; Jerome, R N; Byrne, D W; Harris, P A)\n\ncited By 12","page":"1470-1480","publisher":"Oxford University Press","title":"Patient and healthcare provider views on a patient-reported outcomes portal","type":"article-journal","volume":"25"},"uris":["http://www.mendeley.com/documents/?uuid=b151aa2d-ec07-4ac6-abb9-e1228a42e0dc"]},{"id":"ITEM-12","itemData":{"DOI":"10.2196/mhealth.6021","ISSN":"22915222","abstract":"Background: The tethering of a personal health record (PHR) to an electronic medical record (EMR) may serve as a catalyst in accelerating the distribution of integrated PHRs. Creating shared health records for patients and their health care professionals using self-administered functions of EMR-tethered PHRs is crucial to support sustainable use of the system. Objective: This study assesses the factors related to active use of a self-administered function (Health Notes) in an EMR-tethered PHR (Health4U) in a tertiary academic hospital. Methods: This research is a cross-sectional study conducted in a tertiary academic hospital in South Korea. The enrollees included adults aged 19 years and older with experience accessing Health4U in the 13-month period after June 2013. The primary outcome was the adoption of Health Notes in accordance with the number of chronic diseases. Socio-demographic variables were included as confounding factors. Results: Subjects 71 years of age and older were less likely to become active users of Health Notes than those 30 years and younger. Moreover, compared with men, women had 44% and 40% lower tendencies to become Health Notes users and active users, respectively. Those who accessed the desktop page and/or mobile page had higher tendencies to become users of Health Notes. We found a consistent increase in the odds ratio as the number of chronic diseases increased in the active users. When considering specific diseases, patients who had cancer or chronic kidney disease had higher tendencies to become users of Health Notes. Conclusions: Patients with a greater number of chronic diseases tended to use PHR more actively, and used the self-administered function. Women and the elderly may have lower tendencies to actively use PHR. Therefore, items specific to the health of each demographic-women, the elderly, and those with chronic diseases-should be carefully considered to support sustainable use of PHRs.","author":[{"dropping-particle":"","family":"Jung","given":"Se Young","non-dropping-particle":"","parse-names":false,"suffix":""},{"dropping-particle":"","family":"Lee","given":"Keehyuck","non-dropping-particle":"","parse-names":false,"suffix":""},{"dropping-particle":"","family":"Hwang","given":"Hee","non-dropping-particle":"","parse-names":false,"suffix":""},{"dropping-particle":"","family":"Yoo","given":"Sooyoung","non-dropping-particle":"","parse-names":false,"suffix":""},{"dropping-particle":"","family":"Baek","given":"Hyun Young","non-dropping-particle":"","parse-names":false,"suffix":""},{"dropping-particle":"","family":"Kim","given":"Jeehyoung","non-dropping-particle":"","parse-names":false,"suffix":""}],"container-title":"JMIR mHealth and uHealth","id":"ITEM-12","issue":"2","issued":{"date-parts":[["2017","2","1"]]},"page":"e6021","publisher":"JMIR Publications Inc.","title":"Support for sustainable use of personal health records: Understanding the needs of users as a first step towards patient-driven mobile health","type":"article-journal","volume":"5"},"uris":["http://www.mendeley.com/documents/?uuid=f2832b0b-fad3-32a0-920e-0bae8386335e"]},{"id":"ITEM-13","itemData":{"DOI":"10.3390/s20226538","ISSN":"1424-8220 (Electronic)","PMID":"33207620","abstract":"Currently there is not a single trusted infrastructure used for the exchange and storage of medical data along the healthcare value chain and, thus, there is no platform used for monitoring patients' traceability within the entire healthcare chain. This situation leads to difficult communication and increased procedural costs, and thus it limits healthcare players from developing a better understanding and know-how of patients' traceability that could further boost innovation and development of the best-fitted health services. PatientDataChain blockchain-based technology is a novel approach, based on a decentralized healthcare infrastructure that incorporates a trust layer in the healthcare value chain. Our aim was to provide an integrated vision based on interoperability principles, that relies on the usage of specific sensors from various wearable devices, allowing us to collect specific data from patients' medical records. Interconnecting different healthcare providers, the collected data is integrated into a unitary personal health records (PHR) system, where the patient is the owner of his/her data. The decentralized nature of PatientDataChain, based on blockchain technology, leveraged the proper context to create a novel and improved data-sharing and exchange system, which is secure, flexible, and reliable. This approach brings increased benefits to data confidentiality and privacy, while providing secure access to patient medical records. This paper presents the design, implementation, and experimental validation of our proposed system, called PatientDataChain. The original contributions of our paper include the definition of the concept of unifying the entire healthcare value chain, the design of the architectural model of the system, the development of the system components, as well as the validation through a proof of concept (PoC) conducted with a medical clinic from Bucharest, using a dataset of 100 patients and over 1000 transactions. The proof of concept demonstrated the feasibility of the model in integrating the personal health records from heterogeneous sources (healthcare systems and sensors) in a unified, decentralized PHR system, with enhanced data exchange among healthcare players.","author":[{"dropping-particle":"","family":"Cernian","given":"Alexandra","non-dropping-particle":"","parse-names":false,"suffix":""},{"dropping-particle":"","family":"Tiganoaia","given":"Bogdan","non-dropping-particle":"","parse-names":false,"suffix":""},{"dropping-particle":"","family":"Sacala","given":"Ioan","non-dropping-particle":"","parse-names":false,"suffix":""},{"dropping-particle":"","family":"Pavel","given":"Adrian","non-dropping-particle":"","parse-names":false,"suffix":""},{"dropping-particle":"","family":"Iftemi","given":"Alin","non-dropping-particle":"","parse-names":false,"suffix":""}],"container-title":"Sensors","id":"ITEM-13","issue":"22","issued":{"date-parts":[["2020","11"]]},"language":"eng","page":"1-24","title":"PatientDataChain: A Blockchain-Based Approach to Integrate Personal Health Records.","type":"article-journal","volume":"20"},"uris":["http://www.mendeley.com/documents/?uuid=7d815e51-cab9-455b-b26d-7c09475b1d13"]},{"id":"ITEM-14","itemData":{"DOI":"10.1145/3290688.3290727","ISBN":"9781450366038","abstract":"With the need for employee-directed health management in organisations, employers have started to utilise personal health records' (PHRs) potential to shift health management responsibility to employees. Whilst the overall well-being of employees in organisations has become the trend in wellness activities at work, existing literature has paid less attention to identifying proper data organisation and management in employer-sponsored personal health records (ESPHRs) for overall health and well-being management of employees. We conducted three focus group discussions with 26 participants comprised of employees and employers to identify information concerns in occupational health and well-being management. We found that health andwell-being data can be organised into six main domains when considering the overall health and wellbeing of employees. Consequently, a survey was conducted among 360 respondents to identify employees' and employers' perception of the usefulness of having overall health and well-being information in ESPHRs. We found that both parties accept the importance of all health and well-being information domains in ESPHRs. However, employees believe there is more usefulness in having physical health and healthy behaviour information in ESPHRs, while employers see the importance of work environment, emotional health, basic access and life evaluation information as more useful to have in ESPHRs. Information concerns identified through a thematic analysis were then used to develop an overall health and well-being data model for ESPHRs. These findings suggest that a new data organisation in ESPHRs when profiling employee health and wellbeing data has a high chance of achieving effective ESPHR system use in organisations.","author":[{"dropping-particle":"","family":"Fernando","given":"Mahesh","non-dropping-particle":"","parse-names":false,"suffix":""},{"dropping-particle":"","family":"Fidge","given":"Colin","non-dropping-particle":"","parse-names":false,"suffix":""},{"dropping-particle":"","family":"Sahama","given":"Tony","non-dropping-particle":"","parse-names":false,"suffix":""}],"container-title":"ACSW 2019: Proceedings of the Australasian Computer Science Week Multiconference","id":"ITEM-14","issued":{"date-parts":[["2019"]]},"page":"1–10","title":"An Overall Health and Well-Being Data Model for Employer-Sponsored Personal Health Records","type":"paper-conference"},"uris":["http://www.mendeley.com/documents/?uuid=41e90785-7c66-4bff-85e9-f902b431716c"]}],"mendeley":{"formattedCitation":"[30,33,39,58,66,67,72,85,86,90,98,100–102]","plainTextFormattedCitation":"[30,33,39,58,66,67,72,85,86,90,98,100–102]","previouslyFormattedCitation":"[30,33,39,58,66,67,72,85,86,90,98,100–102]"},"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0,33,39,58,66,67,72,85,86,90,98,100–102]</w:t>
            </w:r>
            <w:r w:rsidRPr="00B729D2">
              <w:rPr>
                <w:rFonts w:ascii="Times New Roman" w:hAnsi="Times New Roman" w:cs="Times New Roman"/>
                <w:sz w:val="24"/>
                <w:szCs w:val="24"/>
              </w:rPr>
              <w:fldChar w:fldCharType="end"/>
            </w:r>
          </w:p>
        </w:tc>
      </w:tr>
      <w:tr w:rsidR="00B729D2" w:rsidRPr="00B729D2" w14:paraId="4E8C0041" w14:textId="77777777" w:rsidTr="00296E2F">
        <w:trPr>
          <w:gridAfter w:val="1"/>
          <w:wAfter w:w="8" w:type="dxa"/>
        </w:trPr>
        <w:tc>
          <w:tcPr>
            <w:tcW w:w="1980" w:type="dxa"/>
            <w:vMerge/>
          </w:tcPr>
          <w:p w14:paraId="5B1AEC95" w14:textId="77777777" w:rsidR="00B729D2" w:rsidRPr="00B729D2" w:rsidRDefault="00B729D2" w:rsidP="00B729D2">
            <w:pPr>
              <w:rPr>
                <w:rFonts w:ascii="Times New Roman" w:hAnsi="Times New Roman" w:cs="Times New Roman"/>
                <w:sz w:val="24"/>
                <w:szCs w:val="24"/>
              </w:rPr>
            </w:pPr>
          </w:p>
        </w:tc>
        <w:tc>
          <w:tcPr>
            <w:tcW w:w="1559" w:type="dxa"/>
            <w:vMerge/>
          </w:tcPr>
          <w:p w14:paraId="32F309E4" w14:textId="77777777" w:rsidR="00B729D2" w:rsidRPr="00B729D2" w:rsidRDefault="00B729D2" w:rsidP="00B729D2">
            <w:pPr>
              <w:rPr>
                <w:rFonts w:ascii="Times New Roman" w:hAnsi="Times New Roman" w:cs="Times New Roman"/>
                <w:sz w:val="24"/>
                <w:szCs w:val="24"/>
              </w:rPr>
            </w:pPr>
          </w:p>
        </w:tc>
        <w:tc>
          <w:tcPr>
            <w:tcW w:w="2628" w:type="dxa"/>
          </w:tcPr>
          <w:p w14:paraId="30CF40AD" w14:textId="496EFC05"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height</w:t>
            </w:r>
          </w:p>
        </w:tc>
        <w:tc>
          <w:tcPr>
            <w:tcW w:w="3402" w:type="dxa"/>
          </w:tcPr>
          <w:p w14:paraId="19F10651" w14:textId="3747694F"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196/mhealth.6021","ISSN":"22915222","abstract":"Background: The tethering of a personal health record (PHR) to an electronic medical record (EMR) may serve as a catalyst in accelerating the distribution of integrated PHRs. Creating shared health records for patients and their health care professionals using self-administered functions of EMR-tethered PHRs is crucial to support sustainable use of the system. Objective: This study assesses the factors related to active use of a self-administered function (Health Notes) in an EMR-tethered PHR (Health4U) in a tertiary academic hospital. Methods: This research is a cross-sectional study conducted in a tertiary academic hospital in South Korea. The enrollees included adults aged 19 years and older with experience accessing Health4U in the 13-month period after June 2013. The primary outcome was the adoption of Health Notes in accordance with the number of chronic diseases. Socio-demographic variables were included as confounding factors. Results: Subjects 71 years of age and older were less likely to become active users of Health Notes than those 30 years and younger. Moreover, compared with men, women had 44% and 40% lower tendencies to become Health Notes users and active users, respectively. Those who accessed the desktop page and/or mobile page had higher tendencies to become users of Health Notes. We found a consistent increase in the odds ratio as the number of chronic diseases increased in the active users. When considering specific diseases, patients who had cancer or chronic kidney disease had higher tendencies to become users of Health Notes. Conclusions: Patients with a greater number of chronic diseases tended to use PHR more actively, and used the self-administered function. Women and the elderly may have lower tendencies to actively use PHR. Therefore, items specific to the health of each demographic-women, the elderly, and those with chronic diseases-should be carefully considered to support sustainable use of PHRs.","author":[{"dropping-particle":"","family":"Jung","given":"Se Young","non-dropping-particle":"","parse-names":false,"suffix":""},{"dropping-particle":"","family":"Lee","given":"Keehyuck","non-dropping-particle":"","parse-names":false,"suffix":""},{"dropping-particle":"","family":"Hwang","given":"Hee","non-dropping-particle":"","parse-names":false,"suffix":""},{"dropping-particle":"","family":"Yoo","given":"Sooyoung","non-dropping-particle":"","parse-names":false,"suffix":""},{"dropping-particle":"","family":"Baek","given":"Hyun Young","non-dropping-particle":"","parse-names":false,"suffix":""},{"dropping-particle":"","family":"Kim","given":"Jeehyoung","non-dropping-particle":"","parse-names":false,"suffix":""}],"container-title":"JMIR mHealth and uHealth","id":"ITEM-1","issue":"2","issued":{"date-parts":[["2017","2","1"]]},"page":"e6021","publisher":"JMIR Publications Inc.","title":"Support for sustainable use of personal health records: Understanding the needs of users as a first step towards patient-driven mobile health","type":"article-journal","volume":"5"},"uris":["http://www.mendeley.com/documents/?uuid=f2832b0b-fad3-32a0-920e-0bae8386335e"]},{"id":"ITEM-2","itemData":{"DOI":"10.3390/s20226538","ISSN":"1424-8220 (Electronic)","PMID":"33207620","abstract":"Currently there is not a single trusted infrastructure used for the exchange and storage of medical data along the healthcare value chain and, thus, there is no platform used for monitoring patients' traceability within the entire healthcare chain. This situation leads to difficult communication and increased procedural costs, and thus it limits healthcare players from developing a better understanding and know-how of patients' traceability that could further boost innovation and development of the best-fitted health services. PatientDataChain blockchain-based technology is a novel approach, based on a decentralized healthcare infrastructure that incorporates a trust layer in the healthcare value chain. Our aim was to provide an integrated vision based on interoperability principles, that relies on the usage of specific sensors from various wearable devices, allowing us to collect specific data from patients' medical records. Interconnecting different healthcare providers, the collected data is integrated into a unitary personal health records (PHR) system, where the patient is the owner of his/her data. The decentralized nature of PatientDataChain, based on blockchain technology, leveraged the proper context to create a novel and improved data-sharing and exchange system, which is secure, flexible, and reliable. This approach brings increased benefits to data confidentiality and privacy, while providing secure access to patient medical records. This paper presents the design, implementation, and experimental validation of our proposed system, called PatientDataChain. The original contributions of our paper include the definition of the concept of unifying the entire healthcare value chain, the design of the architectural model of the system, the development of the system components, as well as the validation through a proof of concept (PoC) conducted with a medical clinic from Bucharest, using a dataset of 100 patients and over 1000 transactions. The proof of concept demonstrated the feasibility of the model in integrating the personal health records from heterogeneous sources (healthcare systems and sensors) in a unified, decentralized PHR system, with enhanced data exchange among healthcare players.","author":[{"dropping-particle":"","family":"Cernian","given":"Alexandra","non-dropping-particle":"","parse-names":false,"suffix":""},{"dropping-particle":"","family":"Tiganoaia","given":"Bogdan","non-dropping-particle":"","parse-names":false,"suffix":""},{"dropping-particle":"","family":"Sacala","given":"Ioan","non-dropping-particle":"","parse-names":false,"suffix":""},{"dropping-particle":"","family":"Pavel","given":"Adrian","non-dropping-particle":"","parse-names":false,"suffix":""},{"dropping-particle":"","family":"Iftemi","given":"Alin","non-dropping-particle":"","parse-names":false,"suffix":""}],"container-title":"Sensors","id":"ITEM-2","issue":"22","issued":{"date-parts":[["2020","11"]]},"language":"eng","page":"1-24","title":"PatientDataChain: A Blockchain-Based Approach to Integrate Personal Health Records.","type":"article-journal","volume":"20"},"uris":["http://www.mendeley.com/documents/?uuid=7d815e51-cab9-455b-b26d-7c09475b1d13"]},{"id":"ITEM-3","itemData":{"DOI":"10.1145/3290688.3290727","ISBN":"9781450366038","abstract":"With the need for employee-directed health management in organisations, employers have started to utilise personal health records' (PHRs) potential to shift health management responsibility to employees. Whilst the overall well-being of employees in organisations has become the trend in wellness activities at work, existing literature has paid less attention to identifying proper data organisation and management in employer-sponsored personal health records (ESPHRs) for overall health and well-being management of employees. We conducted three focus group discussions with 26 participants comprised of employees and employers to identify information concerns in occupational health and well-being management. We found that health andwell-being data can be organised into six main domains when considering the overall health and wellbeing of employees. Consequently, a survey was conducted among 360 respondents to identify employees' and employers' perception of the usefulness of having overall health and well-being information in ESPHRs. We found that both parties accept the importance of all health and well-being information domains in ESPHRs. However, employees believe there is more usefulness in having physical health and healthy behaviour information in ESPHRs, while employers see the importance of work environment, emotional health, basic access and life evaluation information as more useful to have in ESPHRs. Information concerns identified through a thematic analysis were then used to develop an overall health and well-being data model for ESPHRs. These findings suggest that a new data organisation in ESPHRs when profiling employee health and wellbeing data has a high chance of achieving effective ESPHR system use in organisations.","author":[{"dropping-particle":"","family":"Fernando","given":"Mahesh","non-dropping-particle":"","parse-names":false,"suffix":""},{"dropping-particle":"","family":"Fidge","given":"Colin","non-dropping-particle":"","parse-names":false,"suffix":""},{"dropping-particle":"","family":"Sahama","given":"Tony","non-dropping-particle":"","parse-names":false,"suffix":""}],"container-title":"ACSW 2019: Proceedings of the Australasian Computer Science Week Multiconference","id":"ITEM-3","issued":{"date-parts":[["2019"]]},"page":"1–10","title":"An Overall Health and Well-Being Data Model for Employer-Sponsored Personal Health Records","type":"paper-conference"},"uris":["http://www.mendeley.com/documents/?uuid=41e90785-7c66-4bff-85e9-f902b431716c"]}],"mendeley":{"formattedCitation":"[39,58,66]","plainTextFormattedCitation":"[39,58,66]","previouslyFormattedCitation":"[39,58,66]"},"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9,58,66]</w:t>
            </w:r>
            <w:r w:rsidRPr="00B729D2">
              <w:rPr>
                <w:rFonts w:ascii="Times New Roman" w:hAnsi="Times New Roman" w:cs="Times New Roman"/>
                <w:sz w:val="24"/>
                <w:szCs w:val="24"/>
              </w:rPr>
              <w:fldChar w:fldCharType="end"/>
            </w:r>
          </w:p>
        </w:tc>
      </w:tr>
      <w:tr w:rsidR="00B729D2" w:rsidRPr="00B729D2" w14:paraId="516C889A" w14:textId="77777777" w:rsidTr="00296E2F">
        <w:trPr>
          <w:gridAfter w:val="1"/>
          <w:wAfter w:w="8" w:type="dxa"/>
        </w:trPr>
        <w:tc>
          <w:tcPr>
            <w:tcW w:w="1980" w:type="dxa"/>
            <w:vMerge/>
          </w:tcPr>
          <w:p w14:paraId="4F330FA6" w14:textId="77777777" w:rsidR="00B729D2" w:rsidRPr="00B729D2" w:rsidRDefault="00B729D2" w:rsidP="00B729D2">
            <w:pPr>
              <w:rPr>
                <w:rFonts w:ascii="Times New Roman" w:hAnsi="Times New Roman" w:cs="Times New Roman"/>
                <w:sz w:val="24"/>
                <w:szCs w:val="24"/>
              </w:rPr>
            </w:pPr>
          </w:p>
        </w:tc>
        <w:tc>
          <w:tcPr>
            <w:tcW w:w="1559" w:type="dxa"/>
            <w:vMerge/>
          </w:tcPr>
          <w:p w14:paraId="74EC3A2E" w14:textId="77777777" w:rsidR="00B729D2" w:rsidRPr="00B729D2" w:rsidRDefault="00B729D2" w:rsidP="00B729D2">
            <w:pPr>
              <w:rPr>
                <w:rFonts w:ascii="Times New Roman" w:hAnsi="Times New Roman" w:cs="Times New Roman"/>
                <w:sz w:val="24"/>
                <w:szCs w:val="24"/>
              </w:rPr>
            </w:pPr>
          </w:p>
        </w:tc>
        <w:tc>
          <w:tcPr>
            <w:tcW w:w="2628" w:type="dxa"/>
          </w:tcPr>
          <w:p w14:paraId="2580DF9D" w14:textId="7BE7EA45"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physical activity or exercise </w:t>
            </w:r>
          </w:p>
        </w:tc>
        <w:tc>
          <w:tcPr>
            <w:tcW w:w="3402" w:type="dxa"/>
          </w:tcPr>
          <w:p w14:paraId="5C0F48E6" w14:textId="19D814D3"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1","issued":{"date-parts":[["2015","5"]]},"page":"374-379","publisher":"IEEE","title":"mSwasthya: A mobile-enabled personal health record management system","type":"paper-conference"},"uris":["http://www.mendeley.com/documents/?uuid=551efb2e-a035-48c4-af51-ec4c89863e17"]},{"id":"ITEM-2","itemData":{"DOI":"10.29007/sr6q","ISBN":"9781510885967","abstract":"Pregnancy is a period of changes. With all the information available and all the questions raised, it may also be an overwhelming period. Mobiles phones might be a solution for pregnant women to follow their pregnancy through Electronic Maternity Records (EMR). Therefore, this paper aims to propose an EMR to help women during their pregnancy. Firstly, the importance of Personal Health Records (PHRs) as well as mHealth is overviewed. Secondly, the types of mobile apps are presented with their pros and cons and the concept of Progressive Web App (PWA) is introduced. In order to understand the features that pregnancy mobile apps are now offering and the ones they are missing, eight apps are analysed. Lastly, the features and architecture of the proposed EMR are described and discussed. Since PWAs are a recent technology and a promising alternative to the three classic types of mobile development, it is also the technology used to develop the proposed EMR.","author":[{"dropping-particle":"","family":"Fonseca","given":"Francisca","non-dropping-particle":"","parse-names":false,"suffix":""},{"dropping-particle":"","family":"Peixoto","given":"Hugo","non-dropping-particle":"","parse-names":false,"suffix":""},{"dropping-particle":"","family":"Braga","given":"Jorge","non-dropping-particle":"","parse-names":false,"suffix":""},{"dropping-particle":"","family":"Machado","given":"José","non-dropping-particle":"","parse-names":false,"suffix":""},{"dropping-particle":"","family":"Abelha","given":"António","non-dropping-particle":"","parse-names":false,"suffix":""}],"container-title":"Proceedings of 34th International Conference on Computers and Their Applications, CATA 2019","id":"ITEM-2","issued":{"date-parts":[["2019"]]},"note":"From Duplicate 2 (Smart mobile computing in pregnancy care - Fonseca, Francisca; Peixoto, Hugo; Braga, Jorge; Machado, José; Abelha, António)\n\nFrom Duplicate 2 (Smart mobile computing in pregnancy care - Fonseca, F; Peixoto, H; Braga, J; Machado, J; Abelha, A)\n\ncited By 1\n\nFrom Duplicate 3 (Smart mobile computing in pregnancy care - Fonseca, Francisca; Peixoto, Hugo; Braga, Jorge; Machado, José; Abelha, António)\n\nFrom Duplicate 2 (Smart mobile computing in pregnancy care - Fonseca, Francisca; Peixoto, Hugo; Braga, Jorge; Machado, José; Abelha, António)\n\nFrom Duplicate 2 (Smart mobile computing in pregnancy care - Fonseca, F; Peixoto, H; Braga, J; Machado, J; Abelha, A)\n\ncited By 1","page":"219-224","title":"Smart mobile computing in pregnancy care","type":"paper-conference","volume":"58"},"uris":["http://www.mendeley.com/documents/?uuid=ff8af4c1-33ef-42eb-9bf7-378a74150f75"]},{"id":"ITEM-3","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3","issue":"3","issued":{"date-parts":[["2018"]]},"page":"298-308","title":"Potential of personal health record portals in the care of individuals with spinal cord injuries and disorders: Provider perspectives","type":"article-journal","volume":"41"},"uris":["http://www.mendeley.com/documents/?uuid=bad196ae-322a-4756-bcb2-cb4ae95c6bd7"]},{"id":"ITEM-4","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4","issue":"7","issued":{"date-parts":[["2019","7"]]},"language":"eng","page":"1-17","title":"Applying a User-Centered Approach to Building a Mobile Personal Health Record App: Development and Usability Study","type":"article-journal","volume":"7"},"uris":["http://www.mendeley.com/documents/?uuid=8a603179-3ab8-4e3d-b4bd-89ec391dc66f"]},{"id":"ITEM-5","itemData":{"DOI":"10.1016/j.jad.2018.05.069","ISSN":"15732517","abstract":"Background Self-management comprises knowledge, behavior, activities and resources providing people with bipolar disorder (BD) control over fluctuating mood and activity-patterns. The ‘Self-management and Dialogue in Bipolar Disorder’ project entailed the tailoring of an online personal health record (PHR) originally designed for the chronically ill to monitor condition and share information with their clinician to people with BD (PHR-BD). The aim of this study was to evaluate the feasibility, utility and user-experiences of participants with BD, relatives, and healthcare professionals who worked with the PHR-BD. Methods Post-test online closed- and open ended questionnaires were used to collect information on utility, and user-experiences with PHR-BD. A pre-posttest design to evaluate clinical effects on quality of life, empowerment, symptom reduction, changes in mood and activity, and illness burden and severity at baseline and at 12-months follow-up. Results Sixty-six participants with BD logged in at baseline. At study endpoint thirty-nine participants with BD, eleven professionals and one family caregiver filled out the evaluations. No significant differences in the clinical outcomes from baseline were found. Qualitative evaluations showed a frequent utility of the mood chart modules, improved communication between clinician and participant with BD and, increased insight in influencing factors of mood fluctuations. Limitations Small convenience sample, no controls. Conclusions The option to alternate the interface from a prospective to a retrospective mood chart , and integration with the personal crisis plan was considered to be of added value in self-managing BD. The findings of this study will guide the future implementation of the PHR-BD.","author":[{"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G.H.","non-dropping-particle":"van 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 G H [van","non-dropping-particle":"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container-title":"Journal of Affective Disorders","id":"ITEM-5","issue":"April","issued":{"date-parts":[["2018"]]},"page":"261-268","publisher":"Elsevier B.V.","title":"The user experiences and clinical outcomes of an online personal health record to support self-management of bipolar disorder: A pretest-posttest pilot study","type":"article-journal","volume":"238"},"uris":["http://www.mendeley.com/documents/?uuid=a73d8a6c-57fa-469a-b09d-515be7c13479"]},{"id":"ITEM-6","itemData":{"DOI":"10.2196/jmir.8867","ISSN":"1438-8871","PMID":"29217503","abstract":"Background: Personal health record (PHR)-based health care management systems can improve patient engagement and data-driven medical diagnosis in a clinical setting.; Objective: The purpose of this study was (1) to demonstrate the development of an electronic health record (EHR)-tethered PHR app named MyHealthKeeper, which can retrieve data from a wearable device and deliver these data to a hospital EHR system, and (2) to study the effectiveness of a PHR data-driven clinical intervention with clinical trial results.; Methods: To improve the conventional EHR-tethered PHR, we ascertained clinicians' unmet needs regarding PHR functionality and the data frequently used in the field through a cocreation workshop. We incorporated the requirements into the system design and architecture of the MyHealthKeeper PHR module. We constructed the app and validated the effectiveness of the PHR module by conducting a 4-week clinical trial. We used a commercially available activity tracker (Misfit) to","author":[{"dropping-particle":"","family":"Ryu","given":"Borim","non-dropping-particle":"","parse-names":false,"suffix":""},{"dropping-particle":"","family":"Kim","given":"Nari","non-dropping-particle":"","parse-names":false,"suffix":""},{"dropping-particle":"","family":"Heo","given":"Eunyoung","non-dropping-particle":"","parse-names":false,"suffix":""},{"dropping-particle":"","family":"Yoo","given":"Sooyoung","non-dropping-particle":"","parse-names":false,"suffix":""},{"dropping-particle":"","family":"Lee","given":"Keehyuck","non-dropping-particle":"","parse-names":false,"suffix":""},{"dropping-particle":"","family":"Hwang","given":"Hee","non-dropping-particle":"","parse-names":false,"suffix":""},{"dropping-particle":"","family":"Kim","given":"Jeong-Whun","non-dropping-particle":"","parse-names":false,"suffix":""},{"dropping-particle":"","family":"Kim","given":"Yoojung","non-dropping-particle":"","parse-names":false,"suffix":""},{"dropping-particle":"","family":"Lee","given":"Joongseek","non-dropping-particle":"","parse-names":false,"suffix":""},{"dropping-particle":"","family":"Jung","given":"Se Young","non-dropping-particle":"","parse-names":false,"suffix":""},{"dropping-particle":"","family":"Hwang","given":"Hee","non-dropping-particle":"","parse-names":false,"suffix":""},{"dropping-particle":"","family":"Kim","given":"Jeong-Whun","non-dropping-particle":"","parse-names":false,"suffix":""},{"dropping-particle":"","family":"Kim","given":"Yoojung","non-dropping-particle":"","parse-names":false,"suffix":""},{"dropping-particle":"","family":"Lee","given":"Joongseek","non-dropping-particle":"","parse-names":false,"suffix":""},{"dropping-particle":"","family":"Jung","given":"Se Young","non-dropping-particle":"","parse-names":false,"suffix":""}],"container-title":"Journal Of Medical Internet Research","id":"ITEM-6","issue":"12","issued":{"date-parts":[["2017","12"]]},"page":"e401","title":"Impact of an Electronic Health Record-Integrated Personal Health Record on Patient Participation in Health Care: Development and Randomized Controlled Trial of MyHealthKeeper.","type":"article-journal","volume":"19"},"uris":["http://www.mendeley.com/documents/?uuid=f0d7ceb7-0aef-48aa-93f5-5093a0ab14ef"]},{"id":"ITEM-7","itemData":{"DOI":"10.13063/2327-9214.1152","ISSN":"2327-9214","abstract":"Introduction: Electronic personal health record-based (ePHR-based) self-management systems can improve patient engagement and have an impact on health outcomes. In order to realize the benefits of these systems, there is a need to develop and evaluate heath information technology from the same theoretical underpinnings.; Methods: Using an innovative usability approach based in human-centered distributed information design (HCDID), we tested an ePHR-based falls-prevention self-management system-Self-Assessment via a Personal Health Record (i.e., SAPHeR)-designed using HCDID principles in a laboratory. And we later evaluated SAPHeR's use by community-dwelling older adults at home.; Results: The innovative approach used in this study supported the analysis of four components: tasks, users, representations, and functions. Tasks were easily learned and features such as text-associated images facilitated task completion. Task performance times were slow, however user satisfaction was high.","author":[{"dropping-particle":"","family":"Sheehan","given":"Barbara","non-dropping-particle":"","parse-names":false,"suffix":""},{"dropping-particle":"","family":"Lucero","given":"Robert J","non-dropping-particle":"","parse-names":false,"suffix":""}],"container-title":"EGEMS (Washington, DC)","id":"ITEM-7","issue":"2","issued":{"date-parts":[["2015"]]},"page":"1152","title":"Initial Usability and Feasibility Evaluation of a Personal Health Record-Based Self-Management System for Older Adults","type":"article-journal","volume":"3"},"uris":["http://www.mendeley.com/documents/?uuid=9de2abec-67dd-400b-90e1-5e7e537327f2"]},{"id":"ITEM-8","itemData":{"DOI":"10.2196/mhealth.6021","ISSN":"22915222","abstract":"Background: The tethering of a personal health record (PHR) to an electronic medical record (EMR) may serve as a catalyst in accelerating the distribution of integrated PHRs. Creating shared health records for patients and their health care professionals using self-administered functions of EMR-tethered PHRs is crucial to support sustainable use of the system. Objective: This study assesses the factors related to active use of a self-administered function (Health Notes) in an EMR-tethered PHR (Health4U) in a tertiary academic hospital. Methods: This research is a cross-sectional study conducted in a tertiary academic hospital in South Korea. The enrollees included adults aged 19 years and older with experience accessing Health4U in the 13-month period after June 2013. The primary outcome was the adoption of Health Notes in accordance with the number of chronic diseases. Socio-demographic variables were included as confounding factors. Results: Subjects 71 years of age and older were less likely to become active users of Health Notes than those 30 years and younger. Moreover, compared with men, women had 44% and 40% lower tendencies to become Health Notes users and active users, respectively. Those who accessed the desktop page and/or mobile page had higher tendencies to become users of Health Notes. We found a consistent increase in the odds ratio as the number of chronic diseases increased in the active users. When considering specific diseases, patients who had cancer or chronic kidney disease had higher tendencies to become users of Health Notes. Conclusions: Patients with a greater number of chronic diseases tended to use PHR more actively, and used the self-administered function. Women and the elderly may have lower tendencies to actively use PHR. Therefore, items specific to the health of each demographic-women, the elderly, and those with chronic diseases-should be carefully considered to support sustainable use of PHRs.","author":[{"dropping-particle":"","family":"Jung","given":"Se Young","non-dropping-particle":"","parse-names":false,"suffix":""},{"dropping-particle":"","family":"Lee","given":"Keehyuck","non-dropping-particle":"","parse-names":false,"suffix":""},{"dropping-particle":"","family":"Hwang","given":"Hee","non-dropping-particle":"","parse-names":false,"suffix":""},{"dropping-particle":"","family":"Yoo","given":"Sooyoung","non-dropping-particle":"","parse-names":false,"suffix":""},{"dropping-particle":"","family":"Baek","given":"Hyun Young","non-dropping-particle":"","parse-names":false,"suffix":""},{"dropping-particle":"","family":"Kim","given":"Jeehyoung","non-dropping-particle":"","parse-names":false,"suffix":""}],"container-title":"JMIR mHealth and uHealth","id":"ITEM-8","issue":"2","issued":{"date-parts":[["2017","2","1"]]},"page":"e6021","publisher":"JMIR Publications Inc.","title":"Support for sustainable use of personal health records: Understanding the needs of users as a first step towards patient-driven mobile health","type":"article-journal","volume":"5"},"uris":["http://www.mendeley.com/documents/?uuid=f2832b0b-fad3-32a0-920e-0bae8386335e"]},{"id":"ITEM-9","itemData":{"DOI":"10.1145/3290688.3290727","ISBN":"9781450366038","abstract":"With the need for employee-directed health management in organisations, employers have started to utilise personal health records' (PHRs) potential to shift health management responsibility to employees. Whilst the overall well-being of employees in organisations has become the trend in wellness activities at work, existing literature has paid less attention to identifying proper data organisation and management in employer-sponsored personal health records (ESPHRs) for overall health and well-being management of employees. We conducted three focus group discussions with 26 participants comprised of employees and employers to identify information concerns in occupational health and well-being management. We found that health andwell-being data can be organised into six main domains when considering the overall health and wellbeing of employees. Consequently, a survey was conducted among 360 respondents to identify employees' and employers' perception of the usefulness of having overall health and well-being information in ESPHRs. We found that both parties accept the importance of all health and well-being information domains in ESPHRs. However, employees believe there is more usefulness in having physical health and healthy behaviour information in ESPHRs, while employers see the importance of work environment, emotional health, basic access and life evaluation information as more useful to have in ESPHRs. Information concerns identified through a thematic analysis were then used to develop an overall health and well-being data model for ESPHRs. These findings suggest that a new data organisation in ESPHRs when profiling employee health and wellbeing data has a high chance of achieving effective ESPHR system use in organisations.","author":[{"dropping-particle":"","family":"Fernando","given":"Mahesh","non-dropping-particle":"","parse-names":false,"suffix":""},{"dropping-particle":"","family":"Fidge","given":"Colin","non-dropping-particle":"","parse-names":false,"suffix":""},{"dropping-particle":"","family":"Sahama","given":"Tony","non-dropping-particle":"","parse-names":false,"suffix":""}],"container-title":"ACSW 2019: Proceedings of the Australasian Computer Science Week Multiconference","id":"ITEM-9","issued":{"date-parts":[["2019"]]},"page":"1–10","title":"An Overall Health and Well-Being Data Model for Employer-Sponsored Personal Health Records","type":"paper-conference"},"uris":["http://www.mendeley.com/documents/?uuid=41e90785-7c66-4bff-85e9-f902b431716c"]}],"mendeley":{"formattedCitation":"[30,33,58,66,70,96,98,100,101]","plainTextFormattedCitation":"[30,33,58,66,70,96,98,100,101]","previouslyFormattedCitation":"[30,33,58,66,70,96,98,100,101]"},"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0,33,58,66,70,96,98,100,101]</w:t>
            </w:r>
            <w:r w:rsidRPr="00B729D2">
              <w:rPr>
                <w:rFonts w:ascii="Times New Roman" w:hAnsi="Times New Roman" w:cs="Times New Roman"/>
                <w:sz w:val="24"/>
                <w:szCs w:val="24"/>
              </w:rPr>
              <w:fldChar w:fldCharType="end"/>
            </w:r>
          </w:p>
        </w:tc>
      </w:tr>
      <w:tr w:rsidR="00B729D2" w:rsidRPr="00B729D2" w14:paraId="078BB781" w14:textId="77777777" w:rsidTr="00296E2F">
        <w:trPr>
          <w:gridAfter w:val="1"/>
          <w:wAfter w:w="8" w:type="dxa"/>
        </w:trPr>
        <w:tc>
          <w:tcPr>
            <w:tcW w:w="1980" w:type="dxa"/>
            <w:vMerge/>
          </w:tcPr>
          <w:p w14:paraId="78AB9183" w14:textId="77777777" w:rsidR="00B729D2" w:rsidRPr="00B729D2" w:rsidRDefault="00B729D2" w:rsidP="00B729D2">
            <w:pPr>
              <w:rPr>
                <w:rFonts w:ascii="Times New Roman" w:hAnsi="Times New Roman" w:cs="Times New Roman"/>
                <w:sz w:val="24"/>
                <w:szCs w:val="24"/>
              </w:rPr>
            </w:pPr>
          </w:p>
        </w:tc>
        <w:tc>
          <w:tcPr>
            <w:tcW w:w="1559" w:type="dxa"/>
            <w:vMerge/>
          </w:tcPr>
          <w:p w14:paraId="68FA5276" w14:textId="77777777" w:rsidR="00B729D2" w:rsidRPr="00B729D2" w:rsidRDefault="00B729D2" w:rsidP="00B729D2">
            <w:pPr>
              <w:rPr>
                <w:rFonts w:ascii="Times New Roman" w:hAnsi="Times New Roman" w:cs="Times New Roman"/>
                <w:sz w:val="24"/>
                <w:szCs w:val="24"/>
              </w:rPr>
            </w:pPr>
          </w:p>
        </w:tc>
        <w:tc>
          <w:tcPr>
            <w:tcW w:w="2628" w:type="dxa"/>
          </w:tcPr>
          <w:p w14:paraId="663A6D14" w14:textId="47314F6D"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food and meals </w:t>
            </w:r>
          </w:p>
        </w:tc>
        <w:tc>
          <w:tcPr>
            <w:tcW w:w="3402" w:type="dxa"/>
          </w:tcPr>
          <w:p w14:paraId="6A778DE7" w14:textId="3FEFBBCA"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9007/sr6q","ISBN":"9781510885967","abstract":"Pregnancy is a period of changes. With all the information available and all the questions raised, it may also be an overwhelming period. Mobiles phones might be a solution for pregnant women to follow their pregnancy through Electronic Maternity Records (EMR). Therefore, this paper aims to propose an EMR to help women during their pregnancy. Firstly, the importance of Personal Health Records (PHRs) as well as mHealth is overviewed. Secondly, the types of mobile apps are presented with their pros and cons and the concept of Progressive Web App (PWA) is introduced. In order to understand the features that pregnancy mobile apps are now offering and the ones they are missing, eight apps are analysed. Lastly, the features and architecture of the proposed EMR are described and discussed. Since PWAs are a recent technology and a promising alternative to the three classic types of mobile development, it is also the technology used to develop the proposed EMR.","author":[{"dropping-particle":"","family":"Fonseca","given":"Francisca","non-dropping-particle":"","parse-names":false,"suffix":""},{"dropping-particle":"","family":"Peixoto","given":"Hugo","non-dropping-particle":"","parse-names":false,"suffix":""},{"dropping-particle":"","family":"Braga","given":"Jorge","non-dropping-particle":"","parse-names":false,"suffix":""},{"dropping-particle":"","family":"Machado","given":"José","non-dropping-particle":"","parse-names":false,"suffix":""},{"dropping-particle":"","family":"Abelha","given":"António","non-dropping-particle":"","parse-names":false,"suffix":""}],"container-title":"Proceedings of 34th International Conference on Computers and Their Applications, CATA 2019","id":"ITEM-1","issued":{"date-parts":[["2019"]]},"note":"From Duplicate 2 (Smart mobile computing in pregnancy care - Fonseca, Francisca; Peixoto, Hugo; Braga, Jorge; Machado, José; Abelha, António)\n\nFrom Duplicate 2 (Smart mobile computing in pregnancy care - Fonseca, F; Peixoto, H; Braga, J; Machado, J; Abelha, A)\n\ncited By 1\n\nFrom Duplicate 3 (Smart mobile computing in pregnancy care - Fonseca, Francisca; Peixoto, Hugo; Braga, Jorge; Machado, José; Abelha, António)\n\nFrom Duplicate 2 (Smart mobile computing in pregnancy care - Fonseca, Francisca; Peixoto, Hugo; Braga, Jorge; Machado, José; Abelha, António)\n\nFrom Duplicate 2 (Smart mobile computing in pregnancy care - Fonseca, F; Peixoto, H; Braga, J; Machado, J; Abelha, A)\n\ncited By 1","page":"219-224","title":"Smart mobile computing in pregnancy care","type":"paper-conference","volume":"58"},"uris":["http://www.mendeley.com/documents/?uuid=ff8af4c1-33ef-42eb-9bf7-378a74150f75"]},{"id":"ITEM-2","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2","issue":"7","issued":{"date-parts":[["2019","7"]]},"language":"eng","page":"1-17","title":"Applying a User-Centered Approach to Building a Mobile Personal Health Record App: Development and Usability Study","type":"article-journal","volume":"7"},"uris":["http://www.mendeley.com/documents/?uuid=8a603179-3ab8-4e3d-b4bd-89ec391dc66f"]},{"id":"ITEM-3","itemData":{"DOI":"10.1145/3290688.3290727","ISBN":"9781450366038","abstract":"With the need for employee-directed health management in organisations, employers have started to utilise personal health records' (PHRs) potential to shift health management responsibility to employees. Whilst the overall well-being of employees in organisations has become the trend in wellness activities at work, existing literature has paid less attention to identifying proper data organisation and management in employer-sponsored personal health records (ESPHRs) for overall health and well-being management of employees. We conducted three focus group discussions with 26 participants comprised of employees and employers to identify information concerns in occupational health and well-being management. We found that health andwell-being data can be organised into six main domains when considering the overall health and wellbeing of employees. Consequently, a survey was conducted among 360 respondents to identify employees' and employers' perception of the usefulness of having overall health and well-being information in ESPHRs. We found that both parties accept the importance of all health and well-being information domains in ESPHRs. However, employees believe there is more usefulness in having physical health and healthy behaviour information in ESPHRs, while employers see the importance of work environment, emotional health, basic access and life evaluation information as more useful to have in ESPHRs. Information concerns identified through a thematic analysis were then used to develop an overall health and well-being data model for ESPHRs. These findings suggest that a new data organisation in ESPHRs when profiling employee health and wellbeing data has a high chance of achieving effective ESPHR system use in organisations.","author":[{"dropping-particle":"","family":"Fernando","given":"Mahesh","non-dropping-particle":"","parse-names":false,"suffix":""},{"dropping-particle":"","family":"Fidge","given":"Colin","non-dropping-particle":"","parse-names":false,"suffix":""},{"dropping-particle":"","family":"Sahama","given":"Tony","non-dropping-particle":"","parse-names":false,"suffix":""}],"container-title":"ACSW 2019: Proceedings of the Australasian Computer Science Week Multiconference","id":"ITEM-3","issued":{"date-parts":[["2019"]]},"page":"1–10","title":"An Overall Health and Well-Being Data Model for Employer-Sponsored Personal Health Records","type":"paper-conference"},"uris":["http://www.mendeley.com/documents/?uuid=41e90785-7c66-4bff-85e9-f902b431716c"]}],"mendeley":{"formattedCitation":"[33,66,98]","plainTextFormattedCitation":"[33,66,98]","previouslyFormattedCitation":"[33,66,98]"},"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3,66,98]</w:t>
            </w:r>
            <w:r w:rsidRPr="00B729D2">
              <w:rPr>
                <w:rFonts w:ascii="Times New Roman" w:hAnsi="Times New Roman" w:cs="Times New Roman"/>
                <w:sz w:val="24"/>
                <w:szCs w:val="24"/>
              </w:rPr>
              <w:fldChar w:fldCharType="end"/>
            </w:r>
          </w:p>
        </w:tc>
      </w:tr>
      <w:tr w:rsidR="00B729D2" w:rsidRPr="00B729D2" w14:paraId="00AF6F75" w14:textId="77777777" w:rsidTr="00296E2F">
        <w:trPr>
          <w:gridAfter w:val="1"/>
          <w:wAfter w:w="8" w:type="dxa"/>
        </w:trPr>
        <w:tc>
          <w:tcPr>
            <w:tcW w:w="1980" w:type="dxa"/>
            <w:vMerge/>
          </w:tcPr>
          <w:p w14:paraId="574705C0" w14:textId="77777777" w:rsidR="00B729D2" w:rsidRPr="00B729D2" w:rsidRDefault="00B729D2" w:rsidP="00B729D2">
            <w:pPr>
              <w:rPr>
                <w:rFonts w:ascii="Times New Roman" w:hAnsi="Times New Roman" w:cs="Times New Roman"/>
                <w:sz w:val="24"/>
                <w:szCs w:val="24"/>
              </w:rPr>
            </w:pPr>
          </w:p>
        </w:tc>
        <w:tc>
          <w:tcPr>
            <w:tcW w:w="1559" w:type="dxa"/>
            <w:vMerge w:val="restart"/>
          </w:tcPr>
          <w:p w14:paraId="5AB46DF7" w14:textId="5ABC8B6D"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Vital sign</w:t>
            </w:r>
          </w:p>
        </w:tc>
        <w:tc>
          <w:tcPr>
            <w:tcW w:w="2628" w:type="dxa"/>
          </w:tcPr>
          <w:p w14:paraId="56EB870D" w14:textId="30F23399"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temperature </w:t>
            </w:r>
          </w:p>
        </w:tc>
        <w:tc>
          <w:tcPr>
            <w:tcW w:w="3402" w:type="dxa"/>
          </w:tcPr>
          <w:p w14:paraId="24A8F443" w14:textId="729DA1A7"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ITME.2018.00039","ISSN":"2474-3828","abstract":"Personal health records (PHRs) present an increasing significance for individual healthcare management. However, Lack of an effective personal health record (PHR) system prohibits the widespread use of PHRs. In this paper, we propose a novel approach to design the knowledge graph of medical information and to implement an effective PHR system to support individual healthcare management. Compared to other studies, this paper pays more attention to the implementation of the PHR system rather than theoretical research. Semantic transformation methods are provided to transform the rational medical records in hospitals' database to the semantic data. Semantic integration methods are proposed to realize the data integration between the PHR system and other hospital information systems. Applying web ontology language and Jena rules, six parts of the medical data are represented in the knowledge graph based on existing related ontologies and clinical data in hospitals. Upon the knowledge graph, system architecture is proposed for the implementation of the PHR system.","author":[{"dropping-particle":"","family":"Wang","given":"Huaqiong","non-dropping-particle":"","parse-names":false,"suffix":""},{"dropping-particle":"","family":"Miao","given":"Xiaoyu","non-dropping-particle":"","parse-names":false,"suffix":""},{"dropping-particle":"","family":"Yang","given":"Pan","non-dropping-particle":"","parse-names":false,"suffix":""}],"container-title":"2018 9th International Conference on Information Technology in Medicine and Education (ITME)","id":"ITEM-1","issued":{"date-parts":[["2018","10"]]},"page":"133-136","title":"Design and Implementation of Personal Health Record Systems Based on Knowledge Graph","type":"paper-conference"},"uris":["http://www.mendeley.com/documents/?uuid=68dae7e3-c8b5-43c8-b386-aa35417c8f96"]},{"id":"ITEM-2","itemData":{"DOI":"10.24105/ejbi.2017.13.1.8","ISSN":"1801-5603","abstract":"The ever-growing demand for acquiring, managing and exploi ng pa ent health related informa on has led to the development of many e-Health systems and applica ons. However, despite the number of systems already developed and the apparent need for such systems, end users can only collect online and exploit, only a limited set of informa on for health purposes in the context of personalized, preven ve and par cipatory medicine. To this direc on, this paper ini ally presents the personal health record (PHR) concept, related work and best prac ces for the development of PHR systems in a standardized manner. It also outlines the proposal for meaningful use criteria in the United States (US) and the health level seven (HL7) personal health record system func onal model (PHR-S FM). Focus is put on trying to link core func onality modules of the Integrated Care Solu ons TM PHR system, designed to support the ci zen, paying emphasis on wellbeing, home care and the management of chronic diseases with PHR-S FM personal health func ons, in a preliminary eff ort towards the explora on of func onal models to support interoperability. Based on accumulated experiences from many European Union (EU) research projects, the paper concludes by providing direc ons towards achieving wider PHR adop on and meaningful use.","author":[{"dropping-particle":"","family":"Katehakis","given":"Dimitrios G","non-dropping-particle":"","parse-names":false,"suffix":""},{"dropping-particle":"","family":"Kondylakis","given":"Haridimos","non-dropping-particle":"","parse-names":false,"suffix":""},{"dropping-particle":"","family":"Koumakis","given":"Lefteris","non-dropping-particle":"","parse-names":false,"suffix":""},{"dropping-particle":"","family":"Kouroubali","given":"Angelina","non-dropping-particle":"","parse-names":false,"suffix":""},{"dropping-particle":"","family":"Marias","given":"Kostas","non-dropping-particle":"","parse-names":false,"suffix":""}],"container-title":"European Journal for Biomedical Informatics","id":"ITEM-2","issue":"1","issued":{"date-parts":[["2017"]]},"page":"49-56","title":"Integrated Care Solutions for the Citizen: Personal Health Record Functional Models to Support Interoperability","type":"article-journal","volume":"13"},"uris":["http://www.mendeley.com/documents/?uuid=8a3853bd-44ce-4978-b6b4-352ade6a21ef"]}],"mendeley":{"formattedCitation":"[26,44]","plainTextFormattedCitation":"[26,44]","previouslyFormattedCitation":"[26,44]"},"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26,44]</w:t>
            </w:r>
            <w:r w:rsidRPr="00B729D2">
              <w:rPr>
                <w:rFonts w:ascii="Times New Roman" w:hAnsi="Times New Roman" w:cs="Times New Roman"/>
                <w:sz w:val="24"/>
                <w:szCs w:val="24"/>
              </w:rPr>
              <w:fldChar w:fldCharType="end"/>
            </w:r>
          </w:p>
        </w:tc>
      </w:tr>
      <w:tr w:rsidR="00B729D2" w:rsidRPr="00B729D2" w14:paraId="4D3A65E2" w14:textId="77777777" w:rsidTr="00296E2F">
        <w:trPr>
          <w:gridAfter w:val="1"/>
          <w:wAfter w:w="8" w:type="dxa"/>
        </w:trPr>
        <w:tc>
          <w:tcPr>
            <w:tcW w:w="1980" w:type="dxa"/>
            <w:vMerge/>
          </w:tcPr>
          <w:p w14:paraId="3965D9BD" w14:textId="77777777" w:rsidR="00B729D2" w:rsidRPr="00B729D2" w:rsidRDefault="00B729D2" w:rsidP="00B729D2">
            <w:pPr>
              <w:rPr>
                <w:rFonts w:ascii="Times New Roman" w:hAnsi="Times New Roman" w:cs="Times New Roman"/>
                <w:sz w:val="24"/>
                <w:szCs w:val="24"/>
              </w:rPr>
            </w:pPr>
          </w:p>
        </w:tc>
        <w:tc>
          <w:tcPr>
            <w:tcW w:w="1559" w:type="dxa"/>
            <w:vMerge/>
          </w:tcPr>
          <w:p w14:paraId="135EF0CB" w14:textId="77777777" w:rsidR="00B729D2" w:rsidRPr="00B729D2" w:rsidRDefault="00B729D2" w:rsidP="00B729D2">
            <w:pPr>
              <w:rPr>
                <w:rFonts w:ascii="Times New Roman" w:hAnsi="Times New Roman" w:cs="Times New Roman"/>
                <w:sz w:val="24"/>
                <w:szCs w:val="24"/>
              </w:rPr>
            </w:pPr>
          </w:p>
        </w:tc>
        <w:tc>
          <w:tcPr>
            <w:tcW w:w="2628" w:type="dxa"/>
          </w:tcPr>
          <w:p w14:paraId="3C485A03" w14:textId="140D2D5F"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blood pressure </w:t>
            </w:r>
          </w:p>
        </w:tc>
        <w:tc>
          <w:tcPr>
            <w:tcW w:w="3402" w:type="dxa"/>
          </w:tcPr>
          <w:p w14:paraId="3EB1FCC2" w14:textId="51B22A4C"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RTSI.2017.8065881","ISBN":"9781538639061","abstract":"Personal health records (PHRs) support health self-management for any individual. Currently, smart phones and tablets are widespread among the population and can collect and visualize health data, and get home care plan instructions. In this paper we describe an Android based PHR system that guarantees technological and structural interoperability using technological and communicational standards, respectively. Grounded on the standard-based architecture by the Health Level Seven (HL7) organization, we describe a prototype implementing a HL7 compatible personal health record system. We considered some functionalities that may support the discovery of potential risk of cardiovascular diseases, the leading cause of death in industrialized countries according to the WHO (World Health Organization). This work aims at helping people raising their lives quality by participating in vital parameters' examinations. Individuals install a mobile Health app (called mHealth) on their devices and can directly exchange clinical and medical data with health care services through HL7 Fast Healthcare Interoperability Resources (FHIR). FHIR compliant JSON (Java Script Object Notation) encrypted files implement the integration architecture. Direct and standard information exchange based on a regular home care plan between a PHR system used by patients and a healthcare information system used by physicians can boost the active contribution of patients and caregivers to a safe homecare management. The proposed solution may provide faster and better care, reduce economic costs for National Health Services (NHS), and increase quality of individual's life. Moreover, by delivering healthcare services through a mobile application we can also overcome temporal and geographical barriers.","author":[{"dropping-particle":"","family":"Aliakbarpoor","given":"Yasaman","non-dropping-particle":"","parse-names":false,"suffix":""},{"dropping-particle":"","family":"Comai","given":"Sara","non-dropping-particle":"","parse-names":false,"suffix":""},{"dropping-particle":"","family":"Pozzi","given":"Giuseppe","non-dropping-particle":"","parse-names":false,"suffix":""}],"container-title":"2017 IEEE 3rd International Forum on Research and Technologies for Society and Industry (RTSI)","id":"ITEM-1","issued":{"date-parts":[["2017"]]},"page":"1-6","title":"Designing a HL7 compatible personal health record for mobile devices","type":"paper-conference"},"uris":["http://www.mendeley.com/documents/?uuid=dbf96125-39ce-41dd-a37f-cff6629053c2"]},{"id":"ITEM-2","itemData":{"DOI":"10.29007/sr6q","ISBN":"9781510885967","abstract":"Pregnancy is a period of changes. With all the information available and all the questions raised, it may also be an overwhelming period. Mobiles phones might be a solution for pregnant women to follow their pregnancy through Electronic Maternity Records (EMR). Therefore, this paper aims to propose an EMR to help women during their pregnancy. Firstly, the importance of Personal Health Records (PHRs) as well as mHealth is overviewed. Secondly, the types of mobile apps are presented with their pros and cons and the concept of Progressive Web App (PWA) is introduced. In order to understand the features that pregnancy mobile apps are now offering and the ones they are missing, eight apps are analysed. Lastly, the features and architecture of the proposed EMR are described and discussed. Since PWAs are a recent technology and a promising alternative to the three classic types of mobile development, it is also the technology used to develop the proposed EMR.","author":[{"dropping-particle":"","family":"Fonseca","given":"Francisca","non-dropping-particle":"","parse-names":false,"suffix":""},{"dropping-particle":"","family":"Peixoto","given":"Hugo","non-dropping-particle":"","parse-names":false,"suffix":""},{"dropping-particle":"","family":"Braga","given":"Jorge","non-dropping-particle":"","parse-names":false,"suffix":""},{"dropping-particle":"","family":"Machado","given":"José","non-dropping-particle":"","parse-names":false,"suffix":""},{"dropping-particle":"","family":"Abelha","given":"António","non-dropping-particle":"","parse-names":false,"suffix":""}],"container-title":"Proceedings of 34th International Conference on Computers and Their Applications, CATA 2019","id":"ITEM-2","issued":{"date-parts":[["2019"]]},"note":"From Duplicate 2 (Smart mobile computing in pregnancy care - Fonseca, Francisca; Peixoto, Hugo; Braga, Jorge; Machado, José; Abelha, António)\n\nFrom Duplicate 2 (Smart mobile computing in pregnancy care - Fonseca, F; Peixoto, H; Braga, J; Machado, J; Abelha, A)\n\ncited By 1\n\nFrom Duplicate 3 (Smart mobile computing in pregnancy care - Fonseca, Francisca; Peixoto, Hugo; Braga, Jorge; Machado, José; Abelha, António)\n\nFrom Duplicate 2 (Smart mobile computing in pregnancy care - Fonseca, Francisca; Peixoto, Hugo; Braga, Jorge; Machado, José; Abelha, António)\n\nFrom Duplicate 2 (Smart mobile computing in pregnancy care - Fonseca, F; Peixoto, H; Braga, J; Machado, J; Abelha, A)\n\ncited By 1","page":"219-224","title":"Smart mobile computing in pregnancy care","type":"paper-conference","volume":"58"},"uris":["http://www.mendeley.com/documents/?uuid=ff8af4c1-33ef-42eb-9bf7-378a74150f75"]},{"id":"ITEM-3","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3","issue":"3","issued":{"date-parts":[["2018"]]},"page":"298-308","title":"Potential of personal health record portals in the care of individuals with spinal cord injuries and disorders: Provider perspectives","type":"article-journal","volume":"41"},"uris":["http://www.mendeley.com/documents/?uuid=bad196ae-322a-4756-bcb2-cb4ae95c6bd7"]},{"id":"ITEM-4","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4","issue":"7","issued":{"date-parts":[["2019","7"]]},"language":"eng","page":"1-17","title":"Applying a User-Centered Approach to Building a Mobile Personal Health Record App: Development and Usability Study","type":"article-journal","volume":"7"},"uris":["http://www.mendeley.com/documents/?uuid=8a603179-3ab8-4e3d-b4bd-89ec391dc66f"]},{"id":"ITEM-5","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5","issued":{"date-parts":[["2015","5"]]},"page":"374-379","publisher":"IEEE","title":"mSwasthya: A mobile-enabled personal health record management system","type":"paper-conference"},"uris":["http://www.mendeley.com/documents/?uuid=551efb2e-a035-48c4-af51-ec4c89863e17"]},{"id":"ITEM-6","itemData":{"DOI":"10.1109/ITME.2018.00039","ISSN":"2474-3828","abstract":"Personal health records (PHRs) present an increasing significance for individual healthcare management. However, Lack of an effective personal health record (PHR) system prohibits the widespread use of PHRs. In this paper, we propose a novel approach to design the knowledge graph of medical information and to implement an effective PHR system to support individual healthcare management. Compared to other studies, this paper pays more attention to the implementation of the PHR system rather than theoretical research. Semantic transformation methods are provided to transform the rational medical records in hospitals' database to the semantic data. Semantic integration methods are proposed to realize the data integration between the PHR system and other hospital information systems. Applying web ontology language and Jena rules, six parts of the medical data are represented in the knowledge graph based on existing related ontologies and clinical data in hospitals. Upon the knowledge graph, system architecture is proposed for the implementation of the PHR system.","author":[{"dropping-particle":"","family":"Wang","given":"Huaqiong","non-dropping-particle":"","parse-names":false,"suffix":""},{"dropping-particle":"","family":"Miao","given":"Xiaoyu","non-dropping-particle":"","parse-names":false,"suffix":""},{"dropping-particle":"","family":"Yang","given":"Pan","non-dropping-particle":"","parse-names":false,"suffix":""}],"container-title":"2018 9th International Conference on Information Technology in Medicine and Education (ITME)","id":"ITEM-6","issued":{"date-parts":[["2018","10"]]},"page":"133-136","title":"Design and Implementation of Personal Health Record Systems Based on Knowledge Graph","type":"paper-conference"},"uris":["http://www.mendeley.com/documents/?uuid=68dae7e3-c8b5-43c8-b386-aa35417c8f96"]},{"id":"ITEM-7","itemData":{"DOI":"10.2196/mhealth.9620","ISSN":"2291-5222","abstract":"Background: Personal health records (PHRs) and mHealth apps are considered essential tools for patient engagement. Mobile PHRs (mPHRs) can be a platform to integrate patient-generated health data (PGHD) and patients' medical information. However, in previous studies, actual usage data and PGHD from mPHRs have not been able to adequately represent patient engagement.; Objective: By analyzing 5 years' PGHD from an mPHR system developed by a tertiary hospital in South Korea, we aimed to evaluate how PGHD were managed and identify issues in PGHD management based on actual usage data. Additionally, we analyzed how to improve patient engagement with mPHRs by analyzing the actively used services and long-term usage patterns.; Methods: We gathered 5 years (December 2010 to December 2015) of log data from both hospital patients and general users of the app. We gathered data from users who entered PGHD on body weight, blood pressure (BP), blood glucose levels, 10-year cardiovascular disease (CV","author":[{"dropping-particle":"","family":"Park","given":"Yu Rang","non-dropping-particle":"","parse-names":false,"suffix":""},{"dropping-particle":"","family":"Lee","given":"Yura","non-dropping-particle":"","parse-names":false,"suffix":""},{"dropping-particle":"","family":"Kim","given":"Ji Young","non-dropping-particle":"","parse-names":false,"suffix":""},{"dropping-particle":"","family":"Kim","given":"Jeonghoon","non-dropping-particle":"","parse-names":false,"suffix":""},{"dropping-particle":"","family":"Kim","given":"Hae Reong","non-dropping-particle":"","parse-names":false,"suffix":""},{"dropping-particle":"","family":"Kim","given":"Young-Hak","non-dropping-particle":"","parse-names":false,"suffix":""},{"dropping-particle":"","family":"Kim","given":"Woo Sung","non-dropping-particle":"","parse-names":false,"suffix":""},{"dropping-particle":"","family":"Lee","given":"Jae-Ho","non-dropping-particle":"","parse-names":false,"suffix":""}],"container-title":"JMIR mHealth and uHealth","id":"ITEM-7","issue":"4","issued":{"date-parts":[["2018"]]},"page":"e89","title":"Managing Patient-Generated Health Data Through Mobile Personal Health Records: Analysis of Usage Data","type":"article-journal","volume":"6"},"uris":["http://www.mendeley.com/documents/?uuid=02c72e2b-58e6-4963-9b6f-ca99ccae81b9"]},{"id":"ITEM-8","itemData":{"DOI":"10.2196/jmir.8867","ISSN":"1438-8871","PMID":"29217503","abstract":"Background: Personal health record (PHR)-based health care management systems can improve patient engagement and data-driven medical diagnosis in a clinical setting.; Objective: The purpose of this study was (1) to demonstrate the development of an electronic health record (EHR)-tethered PHR app named MyHealthKeeper, which can retrieve data from a wearable device and deliver these data to a hospital EHR system, and (2) to study the effectiveness of a PHR data-driven clinical intervention with clinical trial results.; Methods: To improve the conventional EHR-tethered PHR, we ascertained clinicians' unmet needs regarding PHR functionality and the data frequently used in the field through a cocreation workshop. We incorporated the requirements into the system design and architecture of the MyHealthKeeper PHR module. We constructed the app and validated the effectiveness of the PHR module by conducting a 4-week clinical trial. We used a commercially available activity tracker (Misfit) to","author":[{"dropping-particle":"","family":"Ryu","given":"Borim","non-dropping-particle":"","parse-names":false,"suffix":""},{"dropping-particle":"","family":"Kim","given":"Nari","non-dropping-particle":"","parse-names":false,"suffix":""},{"dropping-particle":"","family":"Heo","given":"Eunyoung","non-dropping-particle":"","parse-names":false,"suffix":""},{"dropping-particle":"","family":"Yoo","given":"Sooyoung","non-dropping-particle":"","parse-names":false,"suffix":""},{"dropping-particle":"","family":"Lee","given":"Keehyuck","non-dropping-particle":"","parse-names":false,"suffix":""},{"dropping-particle":"","family":"Hwang","given":"Hee","non-dropping-particle":"","parse-names":false,"suffix":""},{"dropping-particle":"","family":"Kim","given":"Jeong-Whun","non-dropping-particle":"","parse-names":false,"suffix":""},{"dropping-particle":"","family":"Kim","given":"Yoojung","non-dropping-particle":"","parse-names":false,"suffix":""},{"dropping-particle":"","family":"Lee","given":"Joongseek","non-dropping-particle":"","parse-names":false,"suffix":""},{"dropping-particle":"","family":"Jung","given":"Se Young","non-dropping-particle":"","parse-names":false,"suffix":""},{"dropping-particle":"","family":"Hwang","given":"Hee","non-dropping-particle":"","parse-names":false,"suffix":""},{"dropping-particle":"","family":"Kim","given":"Jeong-Whun","non-dropping-particle":"","parse-names":false,"suffix":""},{"dropping-particle":"","family":"Kim","given":"Yoojung","non-dropping-particle":"","parse-names":false,"suffix":""},{"dropping-particle":"","family":"Lee","given":"Joongseek","non-dropping-particle":"","parse-names":false,"suffix":""},{"dropping-particle":"","family":"Jung","given":"Se Young","non-dropping-particle":"","parse-names":false,"suffix":""}],"container-title":"Journal Of Medical Internet Research","id":"ITEM-8","issue":"12","issued":{"date-parts":[["2017","12"]]},"page":"e401","title":"Impact of an Electronic Health Record-Integrated Personal Health Record on Patient Participation in Health Care: Development and Randomized Controlled Trial of MyHealthKeeper.","type":"article-journal","volume":"19"},"uris":["http://www.mendeley.com/documents/?uuid=f0d7ceb7-0aef-48aa-93f5-5093a0ab14ef"]},{"id":"ITEM-9","itemData":{"DOI":"http://dx.doi.org/10.1186/s12911-019-0969-7","ISSN":"1472-6947","PMID":"31775734","abstract":"Background Personal health records (PHRs) provide the opportunity for self-management support, enhancing communication between patients and caregivers, and maintaining and/or improving the quality of chronic disease management. Their implementation is a multi-level and complex process, requiring a holistic approach that takes into account the technology, its users and the context of implementation. The aim of this research is to evaluate the fidelity of a PHR in chronic care (the degree to which it was implemented as intended) in order to explain the found effects. Methods A convergent parallel mixed methods design was used, where qualitative and quantitative data were collected in parallel, analyzed separately, and finally merged. Log data of 536 users were used to gain insight into the actual long-term use of the PHR (the dose). Focus group meetings among caregivers (n = 13) were conducted to assess program differentiation (or intended use). Interviews with caregivers (n = 28) and usability tests with potential end-users (n = 13) of the PHR were used to understand the responsiveness and the differences and similarities between the intended and actual use of the PHR. Results The results of the focus groups showed that services for coaching are strongly associated with monitoring health values and education. However, the PHR was not used that way during the study period. In the interviews, caregivers indicated that they were ignorant on how to deploy the PHR in current working routines. Therefore, they find it difficult to motivate their patients in using the PHR. Participants in the usability study indicate that they would value a PHR in the future, given that the usability will be improved and that the caregivers will use it in daily practice as well. Conclusions In this study, actual use of the PHRs by patients was influenced by the responsiveness of caregivers. This responsiveness is likely to be strongly influenced by the perceived support when defining the differentiation and delivery of the PHR. A mixed-methods approach to understand intervention fidelity was of added value in providing explanations for the found effects that could not be revealed by solely focusing on the effectiveness of the technology in an experimental trial.","author":[{"dropping-particle":"","family":"Sieverink","given":"Floor","non-dropping-particle":"","parse-names":false,"suffix":""},{"dropping-particle":"","family":"Kelders","given":"Saskia","non-dropping-particle":"","parse-names":false,"suffix":""},{"dropping-particle":"","family":"Braakman-Jansen","given":"Annemarie","non-dropping-particle":"","parse-names":false,"suffix":""},{"dropping-particle":"van","family":"Gemert-Pijnen","given":"Julia","non-dropping-particle":"","parse-names":false,"suffix":""},{"dropping-particle":"","family":"Gemert-Pijnen","given":"Julia","non-dropping-particle":"van","parse-names":false,"suffix":""},{"dropping-particle":"van","family":"Gemert-Pijnen","given":"Julia","non-dropping-particle":"","parse-names":false,"suffix":""},{"dropping-particle":"","family":"Gemert-Pijnen","given":"Julia","non-dropping-particle":"van","parse-names":false,"suffix":""},{"dropping-particle":"van","family":"Gemert-Pijnen","given":"Julia","non-dropping-particle":"","parse-names":false,"suffix":""}],"container-title":"BMC Medical Informatics and Decision Making","id":"ITEM-9","issue":"1","issued":{"date-parts":[["2019","11"]]},"language":"English","note":"From Duplicate 1 (Evaluating the implementation of a personal health record for chronic primary and secondary care: a mixed methods approach - Sieverink, Floor; Kelders, Saskia; Braakman-Jansen, Annemarie; Gemert-Pijnen, Julia van; van Gemert-Pijnen, Julia; Gemert-Pijnen, Julia van)\n\nFrom Duplicate 1 (Evaluating the implementation of a personal health record for chronic primary and secondary care: a mixed methods approach. - Sieverink, Floor; Kelders, Saskia; Braakman-Jansen, Annemarie; van Gemert-Pijnen, Julia; Gemert-Pijnen, Julia van)\n\nFrom Duplicate 2 (Evaluating the implementation of a personal health record for chronic primary and secondary care: a mixed methods approach - Sieverink, Floor; Kelders, Saskia; Braakman-Jansen, Annemarie; van Gemert-Pijnen, Julia; Gemert-Pijnen, Julia van)\n\nFrom Duplicate 1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2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2 (Evaluating the implementation of a personal health record for chronic primary and secondary care: a mixed methods approach. - Sieverink, Floor; Kelders, Saskia; Braakman-Jansen, Annemarie; van Gemert-Pijnen, Julia; Gemert-Pijnen, Julia van)\n\nFrom Duplicate 2 (Evaluating the implementation of a personal health record for chronic primary and secondary care: a mixed methods approach - Sieverink, Floor; Kelders, Saskia; Braakman-Jansen, Annemarie; van Gemert-Pijnen, Julia; Gemert-Pijnen, Julia van)\n\nFrom Duplicate 1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3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page":"1-12","publisher":"BioMed Central","publisher-place":"London","title":"Evaluating the implementation of a personal health record for chronic primary and secondary care: a mixed methods approach","type":"article-journal","volume":"19"},"uris":["http://www.mendeley.com/documents/?uuid=fd86d50c-1faa-40c8-a10d-41f3855e14c9"]},{"id":"ITEM-10","itemData":{"DOI":"10.2196/jmir.3157","ISSN":"1438-8871","PMID":"25707036","abstract":"Background: As providers develop an electronic health record-based infrastructure, patients are increasingly using Web portals to access their health information and participate electronically in the health care process. Little is known about how such portals are actually used.; Objective: In this paper, our goal was to describe the types and patterns of portal users in an integrated delivery system.; Methods: We analyzed 12 months of data from Web server log files on 2282 patients using a Web-based portal to their electronic health record (EHR). We obtained data for patients with cardiovascular disease and/or diabetes who had a Geisinger Clinic primary care provider and were registered \"MyGeisinger\" Web portal users. Hierarchical cluster analysis was applied to longitudinal data to profile users based on their frequency, intensity, and consistency of use. User types were characterized by basic demographic data from the EHR.; Results: We identified eight distinct portal user groups. T","author":[{"dropping-particle":"","family":"Jones","given":"James Brian","non-dropping-particle":"","parse-names":false,"suffix":""},{"dropping-particle":"","family":"Weiner","given":"Jonathan P.","non-dropping-particle":"","parse-names":false,"suffix":""},{"dropping-particle":"","family":"Shah","given":"Nirav R.","non-dropping-particle":"","parse-names":false,"suffix":""},{"dropping-particle":"","family":"Stewart","given":"Walter F.","non-dropping-particle":"","parse-names":false,"suffix":""}],"container-title":"Journal Of Medical Internet Research","id":"ITEM-10","issue":"2","issued":{"date-parts":[["2015"]]},"page":"e42","title":"The wired patient: patterns of electronic patient portal use among patients with cardiac disease or diabetes","type":"article-journal","volume":"17"},"uris":["http://www.mendeley.com/documents/?uuid=fa117e54-f086-4371-ae77-dc9cac548120"]},{"id":"ITEM-11","itemData":{"DOI":"10.1089/tmj.2014.0084","abstract":"Background: Patient use of personal health records (PHRs) to manage their health information has been proposed to enhance patient knowledge and empower patients to make changes in their self-care behaviors. However, there remains a gap in understanding about patients' actual PHR use behaviors. The purpose of this qualitative study was to explore how patients with type 2 diabetes used a PHR to manage their diabetes-related health information for self-care. Materials and Methods: Fifty-nine patients with type 2 diabetes were interviewed 3-6 months after receiving initial training on a free-of-charge, Web-based PHR. Interviews were audio-recorded, transcribed, and analyzed using an iterative process of in vivo coding, categori-zation, and theme development. Results: Nine themes emerged, three of which expressed positive experiences: complete and accessible record ; increased awareness; and behavioral changes. The remaining six themes expressed negative experiences: out of sight, out of mind; I would have used it if I were sicker; economic, infrastructure, and computer literacy barriers; lack of patient-provider engagement; double tracking; and privacy and security concerns. Conclusions: Despite some potential positive benefits resulting from PHR use, several barriers inhibited sustained and effective use over time. Provider and patient education about the benefits of PHR use and about the potential for filling in information gaps in the provider-based record is key to engage patients and stimulate PHR adoption and use.","author":[{"dropping-particle":"","family":"Fuji","given":"Kevin T","non-dropping-particle":"","parse-names":false,"suffix":""},{"dropping-particle":"","family":"Abbott","given":"Amy A","non-dropping-particle":"","parse-names":false,"suffix":""},{"dropping-particle":"","family":"Galt","given":"Kimberly A","non-dropping-particle":"","parse-names":false,"suffix":""}],"container-title":"Telemedicine and e-Health","id":"ITEM-11","issue":"4","issued":{"date-parts":[["2015"]]},"page":"296-300","title":"A Qualitative Study of How Patients with Type 2 Diabetes Use an Electronic Stand-Alone Personal Health Record","type":"article-journal","volume":"21"},"uris":["http://www.mendeley.com/documents/?uuid=f38682cd-24e8-3f55-91d5-6c737353dbf6"]},{"id":"ITEM-12","itemData":{"DOI":"10.2196/mhealth.6021","ISSN":"22915222","abstract":"Background: The tethering of a personal health record (PHR) to an electronic medical record (EMR) may serve as a catalyst in accelerating the distribution of integrated PHRs. Creating shared health records for patients and their health care professionals using self-administered functions of EMR-tethered PHRs is crucial to support sustainable use of the system. Objective: This study assesses the factors related to active use of a self-administered function (Health Notes) in an EMR-tethered PHR (Health4U) in a tertiary academic hospital. Methods: This research is a cross-sectional study conducted in a tertiary academic hospital in South Korea. The enrollees included adults aged 19 years and older with experience accessing Health4U in the 13-month period after June 2013. The primary outcome was the adoption of Health Notes in accordance with the number of chronic diseases. Socio-demographic variables were included as confounding factors. Results: Subjects 71 years of age and older were less likely to become active users of Health Notes than those 30 years and younger. Moreover, compared with men, women had 44% and 40% lower tendencies to become Health Notes users and active users, respectively. Those who accessed the desktop page and/or mobile page had higher tendencies to become users of Health Notes. We found a consistent increase in the odds ratio as the number of chronic diseases increased in the active users. When considering specific diseases, patients who had cancer or chronic kidney disease had higher tendencies to become users of Health Notes. Conclusions: Patients with a greater number of chronic diseases tended to use PHR more actively, and used the self-administered function. Women and the elderly may have lower tendencies to actively use PHR. Therefore, items specific to the health of each demographic-women, the elderly, and those with chronic diseases-should be carefully considered to support sustainable use of PHRs.","author":[{"dropping-particle":"","family":"Jung","given":"Se Young","non-dropping-particle":"","parse-names":false,"suffix":""},{"dropping-particle":"","family":"Lee","given":"Keehyuck","non-dropping-particle":"","parse-names":false,"suffix":""},{"dropping-particle":"","family":"Hwang","given":"Hee","non-dropping-particle":"","parse-names":false,"suffix":""},{"dropping-particle":"","family":"Yoo","given":"Sooyoung","non-dropping-particle":"","parse-names":false,"suffix":""},{"dropping-particle":"","family":"Baek","given":"Hyun Young","non-dropping-particle":"","parse-names":false,"suffix":""},{"dropping-particle":"","family":"Kim","given":"Jeehyoung","non-dropping-particle":"","parse-names":false,"suffix":""}],"container-title":"JMIR mHealth and uHealth","id":"ITEM-12","issue":"2","issued":{"date-parts":[["2017","2","1"]]},"page":"e6021","publisher":"JMIR Publications Inc.","title":"Support for sustainable use of personal health records: Understanding the needs of users as a first step towards patient-driven mobile health","type":"article-journal","volume":"5"},"uris":["http://www.mendeley.com/documents/?uuid=f2832b0b-fad3-32a0-920e-0bae8386335e"]},{"id":"ITEM-13","itemData":{"DOI":"10.1145/3290688.3290727","ISBN":"9781450366038","abstract":"With the need for employee-directed health management in organisations, employers have started to utilise personal health records' (PHRs) potential to shift health management responsibility to employees. Whilst the overall well-being of employees in organisations has become the trend in wellness activities at work, existing literature has paid less attention to identifying proper data organisation and management in employer-sponsored personal health records (ESPHRs) for overall health and well-being management of employees. We conducted three focus group discussions with 26 participants comprised of employees and employers to identify information concerns in occupational health and well-being management. We found that health andwell-being data can be organised into six main domains when considering the overall health and wellbeing of employees. Consequently, a survey was conducted among 360 respondents to identify employees' and employers' perception of the usefulness of having overall health and well-being information in ESPHRs. We found that both parties accept the importance of all health and well-being information domains in ESPHRs. However, employees believe there is more usefulness in having physical health and healthy behaviour information in ESPHRs, while employers see the importance of work environment, emotional health, basic access and life evaluation information as more useful to have in ESPHRs. Information concerns identified through a thematic analysis were then used to develop an overall health and well-being data model for ESPHRs. These findings suggest that a new data organisation in ESPHRs when profiling employee health and wellbeing data has a high chance of achieving effective ESPHR system use in organisations.","author":[{"dropping-particle":"","family":"Fernando","given":"Mahesh","non-dropping-particle":"","parse-names":false,"suffix":""},{"dropping-particle":"","family":"Fidge","given":"Colin","non-dropping-particle":"","parse-names":false,"suffix":""},{"dropping-particle":"","family":"Sahama","given":"Tony","non-dropping-particle":"","parse-names":false,"suffix":""}],"container-title":"ACSW 2019: Proceedings of the Australasian Computer Science Week Multiconference","id":"ITEM-13","issued":{"date-parts":[["2019"]]},"page":"1–10","title":"An Overall Health and Well-Being Data Model for Employer-Sponsored Personal Health Records","type":"paper-conference"},"uris":["http://www.mendeley.com/documents/?uuid=41e90785-7c66-4bff-85e9-f902b431716c"]}],"mendeley":{"formattedCitation":"[30,33,44,58,66,67,70,72,85,90,98,101,103]","plainTextFormattedCitation":"[30,33,44,58,66,67,70,72,85,90,98,101,103]","previouslyFormattedCitation":"[30,33,44,58,66,67,70,72,85,90,98,101,103]"},"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0,33,44,58,66,67,70,72,85,90,98,101,103]</w:t>
            </w:r>
            <w:r w:rsidRPr="00B729D2">
              <w:rPr>
                <w:rFonts w:ascii="Times New Roman" w:hAnsi="Times New Roman" w:cs="Times New Roman"/>
                <w:sz w:val="24"/>
                <w:szCs w:val="24"/>
              </w:rPr>
              <w:fldChar w:fldCharType="end"/>
            </w:r>
          </w:p>
        </w:tc>
      </w:tr>
      <w:tr w:rsidR="00B729D2" w:rsidRPr="00B729D2" w14:paraId="171FBABE" w14:textId="77777777" w:rsidTr="00296E2F">
        <w:trPr>
          <w:gridAfter w:val="1"/>
          <w:wAfter w:w="8" w:type="dxa"/>
        </w:trPr>
        <w:tc>
          <w:tcPr>
            <w:tcW w:w="1980" w:type="dxa"/>
            <w:vMerge/>
          </w:tcPr>
          <w:p w14:paraId="12A28903" w14:textId="77777777" w:rsidR="00B729D2" w:rsidRPr="00B729D2" w:rsidRDefault="00B729D2" w:rsidP="00B729D2">
            <w:pPr>
              <w:rPr>
                <w:rFonts w:ascii="Times New Roman" w:hAnsi="Times New Roman" w:cs="Times New Roman"/>
                <w:sz w:val="24"/>
                <w:szCs w:val="24"/>
              </w:rPr>
            </w:pPr>
          </w:p>
        </w:tc>
        <w:tc>
          <w:tcPr>
            <w:tcW w:w="1559" w:type="dxa"/>
            <w:vMerge/>
          </w:tcPr>
          <w:p w14:paraId="006EF22A" w14:textId="77777777" w:rsidR="00B729D2" w:rsidRPr="00B729D2" w:rsidRDefault="00B729D2" w:rsidP="00B729D2">
            <w:pPr>
              <w:rPr>
                <w:rFonts w:ascii="Times New Roman" w:hAnsi="Times New Roman" w:cs="Times New Roman"/>
                <w:sz w:val="24"/>
                <w:szCs w:val="24"/>
              </w:rPr>
            </w:pPr>
          </w:p>
        </w:tc>
        <w:tc>
          <w:tcPr>
            <w:tcW w:w="2628" w:type="dxa"/>
          </w:tcPr>
          <w:p w14:paraId="3B4CDFF8" w14:textId="6A5AE8DF"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blood glucose </w:t>
            </w:r>
          </w:p>
        </w:tc>
        <w:tc>
          <w:tcPr>
            <w:tcW w:w="3402" w:type="dxa"/>
          </w:tcPr>
          <w:p w14:paraId="0F38F51B" w14:textId="27553F4D"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RTSI.2017.8065881","ISBN":"9781538639061","abstract":"Personal health records (PHRs) support health self-management for any individual. Currently, smart phones and tablets are widespread among the population and can collect and visualize health data, and get home care plan instructions. In this paper we describe an Android based PHR system that guarantees technological and structural interoperability using technological and communicational standards, respectively. Grounded on the standard-based architecture by the Health Level Seven (HL7) organization, we describe a prototype implementing a HL7 compatible personal health record system. We considered some functionalities that may support the discovery of potential risk of cardiovascular diseases, the leading cause of death in industrialized countries according to the WHO (World Health Organization). This work aims at helping people raising their lives quality by participating in vital parameters' examinations. Individuals install a mobile Health app (called mHealth) on their devices and can directly exchange clinical and medical data with health care services through HL7 Fast Healthcare Interoperability Resources (FHIR). FHIR compliant JSON (Java Script Object Notation) encrypted files implement the integration architecture. Direct and standard information exchange based on a regular home care plan between a PHR system used by patients and a healthcare information system used by physicians can boost the active contribution of patients and caregivers to a safe homecare management. The proposed solution may provide faster and better care, reduce economic costs for National Health Services (NHS), and increase quality of individual's life. Moreover, by delivering healthcare services through a mobile application we can also overcome temporal and geographical barriers.","author":[{"dropping-particle":"","family":"Aliakbarpoor","given":"Yasaman","non-dropping-particle":"","parse-names":false,"suffix":""},{"dropping-particle":"","family":"Comai","given":"Sara","non-dropping-particle":"","parse-names":false,"suffix":""},{"dropping-particle":"","family":"Pozzi","given":"Giuseppe","non-dropping-particle":"","parse-names":false,"suffix":""}],"container-title":"2017 IEEE 3rd International Forum on Research and Technologies for Society and Industry (RTSI)","id":"ITEM-1","issued":{"date-parts":[["2017"]]},"page":"1-6","title":"Designing a HL7 compatible personal health record for mobile devices","type":"paper-conference"},"uris":["http://www.mendeley.com/documents/?uuid=dbf96125-39ce-41dd-a37f-cff6629053c2"]},{"id":"ITEM-2","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2","issued":{"date-parts":[["2015","5"]]},"page":"374-379","publisher":"IEEE","title":"mSwasthya: A mobile-enabled personal health record management system","type":"paper-conference"},"uris":["http://www.mendeley.com/documents/?uuid=551efb2e-a035-48c4-af51-ec4c89863e17"]},{"id":"ITEM-3","itemData":{"DOI":"10.29007/sr6q","ISBN":"9781510885967","abstract":"Pregnancy is a period of changes. With all the information available and all the questions raised, it may also be an overwhelming period. Mobiles phones might be a solution for pregnant women to follow their pregnancy through Electronic Maternity Records (EMR). Therefore, this paper aims to propose an EMR to help women during their pregnancy. Firstly, the importance of Personal Health Records (PHRs) as well as mHealth is overviewed. Secondly, the types of mobile apps are presented with their pros and cons and the concept of Progressive Web App (PWA) is introduced. In order to understand the features that pregnancy mobile apps are now offering and the ones they are missing, eight apps are analysed. Lastly, the features and architecture of the proposed EMR are described and discussed. Since PWAs are a recent technology and a promising alternative to the three classic types of mobile development, it is also the technology used to develop the proposed EMR.","author":[{"dropping-particle":"","family":"Fonseca","given":"Francisca","non-dropping-particle":"","parse-names":false,"suffix":""},{"dropping-particle":"","family":"Peixoto","given":"Hugo","non-dropping-particle":"","parse-names":false,"suffix":""},{"dropping-particle":"","family":"Braga","given":"Jorge","non-dropping-particle":"","parse-names":false,"suffix":""},{"dropping-particle":"","family":"Machado","given":"José","non-dropping-particle":"","parse-names":false,"suffix":""},{"dropping-particle":"","family":"Abelha","given":"António","non-dropping-particle":"","parse-names":false,"suffix":""}],"container-title":"Proceedings of 34th International Conference on Computers and Their Applications, CATA 2019","id":"ITEM-3","issued":{"date-parts":[["2019"]]},"note":"From Duplicate 2 (Smart mobile computing in pregnancy care - Fonseca, Francisca; Peixoto, Hugo; Braga, Jorge; Machado, José; Abelha, António)\n\nFrom Duplicate 2 (Smart mobile computing in pregnancy care - Fonseca, F; Peixoto, H; Braga, J; Machado, J; Abelha, A)\n\ncited By 1\n\nFrom Duplicate 3 (Smart mobile computing in pregnancy care - Fonseca, Francisca; Peixoto, Hugo; Braga, Jorge; Machado, José; Abelha, António)\n\nFrom Duplicate 2 (Smart mobile computing in pregnancy care - Fonseca, Francisca; Peixoto, Hugo; Braga, Jorge; Machado, José; Abelha, António)\n\nFrom Duplicate 2 (Smart mobile computing in pregnancy care - Fonseca, F; Peixoto, H; Braga, J; Machado, J; Abelha, A)\n\ncited By 1","page":"219-224","title":"Smart mobile computing in pregnancy care","type":"paper-conference","volume":"58"},"uris":["http://www.mendeley.com/documents/?uuid=ff8af4c1-33ef-42eb-9bf7-378a74150f75"]},{"id":"ITEM-4","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4","issue":"3","issued":{"date-parts":[["2018"]]},"page":"298-308","title":"Potential of personal health record portals in the care of individuals with spinal cord injuries and disorders: Provider perspectives","type":"article-journal","volume":"41"},"uris":["http://www.mendeley.com/documents/?uuid=bad196ae-322a-4756-bcb2-cb4ae95c6bd7"]},{"id":"ITEM-5","itemData":{"DOI":"10.2196/mhealth.9620","ISSN":"2291-5222","abstract":"Background: Personal health records (PHRs) and mHealth apps are considered essential tools for patient engagement. Mobile PHRs (mPHRs) can be a platform to integrate patient-generated health data (PGHD) and patients' medical information. However, in previous studies, actual usage data and PGHD from mPHRs have not been able to adequately represent patient engagement.; Objective: By analyzing 5 years' PGHD from an mPHR system developed by a tertiary hospital in South Korea, we aimed to evaluate how PGHD were managed and identify issues in PGHD management based on actual usage data. Additionally, we analyzed how to improve patient engagement with mPHRs by analyzing the actively used services and long-term usage patterns.; Methods: We gathered 5 years (December 2010 to December 2015) of log data from both hospital patients and general users of the app. We gathered data from users who entered PGHD on body weight, blood pressure (BP), blood glucose levels, 10-year cardiovascular disease (CV","author":[{"dropping-particle":"","family":"Park","given":"Yu Rang","non-dropping-particle":"","parse-names":false,"suffix":""},{"dropping-particle":"","family":"Lee","given":"Yura","non-dropping-particle":"","parse-names":false,"suffix":""},{"dropping-particle":"","family":"Kim","given":"Ji Young","non-dropping-particle":"","parse-names":false,"suffix":""},{"dropping-particle":"","family":"Kim","given":"Jeonghoon","non-dropping-particle":"","parse-names":false,"suffix":""},{"dropping-particle":"","family":"Kim","given":"Hae Reong","non-dropping-particle":"","parse-names":false,"suffix":""},{"dropping-particle":"","family":"Kim","given":"Young-Hak","non-dropping-particle":"","parse-names":false,"suffix":""},{"dropping-particle":"","family":"Kim","given":"Woo Sung","non-dropping-particle":"","parse-names":false,"suffix":""},{"dropping-particle":"","family":"Lee","given":"Jae-Ho","non-dropping-particle":"","parse-names":false,"suffix":""}],"container-title":"JMIR mHealth and uHealth","id":"ITEM-5","issue":"4","issued":{"date-parts":[["2018"]]},"page":"e89","title":"Managing Patient-Generated Health Data Through Mobile Personal Health Records: Analysis of Usage Data","type":"article-journal","volume":"6"},"uris":["http://www.mendeley.com/documents/?uuid=02c72e2b-58e6-4963-9b6f-ca99ccae81b9"]},{"id":"ITEM-6","itemData":{"DOI":"10.1016/j.compbiomed.2014.03.009","ISSN":"1879-0534","abstract":"In this paper we present two large user studies in which we gather evidence about the adoption and satisfaction level of users in regard to electronic records that manage health related information from two distinct but complementary perspectives: that of General Practitioners (GPs) about their Electronic Medical Records (EMRs); and that of citizens/patients about their Personal Health Records (PHRs). In these user studies we also probe the user attitudes towards innovative functionalities from these two perspectives and, on the basis of the collected perceptions, we apply an original ranking method to infer what features are valued most and hence could inspire design to make PHRs more situated into the users' lives and drive a higher adoption of these tools. On the basis of the perceived shortcomings of current records, we envision an InterPersonal Health Record (IPHR) that is a sort of hybrid electronic record that merges together typical EMR- and PHR-related features and is endowed","author":[{"dropping-particle":"","family":"Cabitza","given":"Federico","non-dropping-particle":"","parse-names":false,"suffix":""},{"dropping-particle":"","family":"Simone","given":"Carla","non-dropping-particle":"","parse-names":false,"suffix":""},{"dropping-particle":"","family":"Michelis","given":"Giorgio","non-dropping-particle":"De","parse-names":false,"suffix":""}],"container-title":"Computers In Biology And Medicine","id":"ITEM-6","issued":{"date-parts":[["2015"]]},"note":"From Duplicate 1 (User-driven prioritization of features for a prospective InterPersonal Health Record: Perceptions from the Italian context - Cabitza, F; Simone, C; De Michelis, G)\n\ncited By 20","page":"202-210","title":"User-driven prioritization of features for a prospective InterPersonal Health Record: perceptions from the Italian context","type":"article-journal","volume":"59"},"uris":["http://www.mendeley.com/documents/?uuid=37c890ba-21bd-4b55-830e-81b1bce32ad3"]},{"id":"ITEM-7","itemData":{"DOI":"10.1089/tmj.2014.0084","abstract":"Background: Patient use of personal health records (PHRs) to manage their health information has been proposed to enhance patient knowledge and empower patients to make changes in their self-care behaviors. However, there remains a gap in understanding about patients' actual PHR use behaviors. The purpose of this qualitative study was to explore how patients with type 2 diabetes used a PHR to manage their diabetes-related health information for self-care. Materials and Methods: Fifty-nine patients with type 2 diabetes were interviewed 3-6 months after receiving initial training on a free-of-charge, Web-based PHR. Interviews were audio-recorded, transcribed, and analyzed using an iterative process of in vivo coding, categori-zation, and theme development. Results: Nine themes emerged, three of which expressed positive experiences: complete and accessible record ; increased awareness; and behavioral changes. The remaining six themes expressed negative experiences: out of sight, out of mind; I would have used it if I were sicker; economic, infrastructure, and computer literacy barriers; lack of patient-provider engagement; double tracking; and privacy and security concerns. Conclusions: Despite some potential positive benefits resulting from PHR use, several barriers inhibited sustained and effective use over time. Provider and patient education about the benefits of PHR use and about the potential for filling in information gaps in the provider-based record is key to engage patients and stimulate PHR adoption and use.","author":[{"dropping-particle":"","family":"Fuji","given":"Kevin T","non-dropping-particle":"","parse-names":false,"suffix":""},{"dropping-particle":"","family":"Abbott","given":"Amy A","non-dropping-particle":"","parse-names":false,"suffix":""},{"dropping-particle":"","family":"Galt","given":"Kimberly A","non-dropping-particle":"","parse-names":false,"suffix":""}],"container-title":"Telemedicine and e-Health","id":"ITEM-7","issue":"4","issued":{"date-parts":[["2015"]]},"page":"296-300","title":"A Qualitative Study of How Patients with Type 2 Diabetes Use an Electronic Stand-Alone Personal Health Record","type":"article-journal","volume":"21"},"uris":["http://www.mendeley.com/documents/?uuid=f38682cd-24e8-3f55-91d5-6c737353dbf6"]},{"id":"ITEM-8","itemData":{"DOI":"10.2196/mhealth.6021","ISSN":"22915222","abstract":"Background: The tethering of a personal health record (PHR) to an electronic medical record (EMR) may serve as a catalyst in accelerating the distribution of integrated PHRs. Creating shared health records for patients and their health care professionals using self-administered functions of EMR-tethered PHRs is crucial to support sustainable use of the system. Objective: This study assesses the factors related to active use of a self-administered function (Health Notes) in an EMR-tethered PHR (Health4U) in a tertiary academic hospital. Methods: This research is a cross-sectional study conducted in a tertiary academic hospital in South Korea. The enrollees included adults aged 19 years and older with experience accessing Health4U in the 13-month period after June 2013. The primary outcome was the adoption of Health Notes in accordance with the number of chronic diseases. Socio-demographic variables were included as confounding factors. Results: Subjects 71 years of age and older were less likely to become active users of Health Notes than those 30 years and younger. Moreover, compared with men, women had 44% and 40% lower tendencies to become Health Notes users and active users, respectively. Those who accessed the desktop page and/or mobile page had higher tendencies to become users of Health Notes. We found a consistent increase in the odds ratio as the number of chronic diseases increased in the active users. When considering specific diseases, patients who had cancer or chronic kidney disease had higher tendencies to become users of Health Notes. Conclusions: Patients with a greater number of chronic diseases tended to use PHR more actively, and used the self-administered function. Women and the elderly may have lower tendencies to actively use PHR. Therefore, items specific to the health of each demographic-women, the elderly, and those with chronic diseases-should be carefully considered to support sustainable use of PHRs.","author":[{"dropping-particle":"","family":"Jung","given":"Se Young","non-dropping-particle":"","parse-names":false,"suffix":""},{"dropping-particle":"","family":"Lee","given":"Keehyuck","non-dropping-particle":"","parse-names":false,"suffix":""},{"dropping-particle":"","family":"Hwang","given":"Hee","non-dropping-particle":"","parse-names":false,"suffix":""},{"dropping-particle":"","family":"Yoo","given":"Sooyoung","non-dropping-particle":"","parse-names":false,"suffix":""},{"dropping-particle":"","family":"Baek","given":"Hyun Young","non-dropping-particle":"","parse-names":false,"suffix":""},{"dropping-particle":"","family":"Kim","given":"Jeehyoung","non-dropping-particle":"","parse-names":false,"suffix":""}],"container-title":"JMIR mHealth and uHealth","id":"ITEM-8","issue":"2","issued":{"date-parts":[["2017","2","1"]]},"page":"e6021","publisher":"JMIR Publications Inc.","title":"Support for sustainable use of personal health records: Understanding the needs of users as a first step towards patient-driven mobile health","type":"article-journal","volume":"5"},"uris":["http://www.mendeley.com/documents/?uuid=f2832b0b-fad3-32a0-920e-0bae8386335e"]},{"id":"ITEM-9","itemData":{"DOI":"10.1145/3290688.3290727","ISBN":"9781450366038","abstract":"With the need for employee-directed health management in organisations, employers have started to utilise personal health records' (PHRs) potential to shift health management responsibility to employees. Whilst the overall well-being of employees in organisations has become the trend in wellness activities at work, existing literature has paid less attention to identifying proper data organisation and management in employer-sponsored personal health records (ESPHRs) for overall health and well-being management of employees. We conducted three focus group discussions with 26 participants comprised of employees and employers to identify information concerns in occupational health and well-being management. We found that health andwell-being data can be organised into six main domains when considering the overall health and wellbeing of employees. Consequently, a survey was conducted among 360 respondents to identify employees' and employers' perception of the usefulness of having overall health and well-being information in ESPHRs. We found that both parties accept the importance of all health and well-being information domains in ESPHRs. However, employees believe there is more usefulness in having physical health and healthy behaviour information in ESPHRs, while employers see the importance of work environment, emotional health, basic access and life evaluation information as more useful to have in ESPHRs. Information concerns identified through a thematic analysis were then used to develop an overall health and well-being data model for ESPHRs. These findings suggest that a new data organisation in ESPHRs when profiling employee health and wellbeing data has a high chance of achieving effective ESPHR system use in organisations.","author":[{"dropping-particle":"","family":"Fernando","given":"Mahesh","non-dropping-particle":"","parse-names":false,"suffix":""},{"dropping-particle":"","family":"Fidge","given":"Colin","non-dropping-particle":"","parse-names":false,"suffix":""},{"dropping-particle":"","family":"Sahama","given":"Tony","non-dropping-particle":"","parse-names":false,"suffix":""}],"container-title":"ACSW 2019: Proceedings of the Australasian Computer Science Week Multiconference","id":"ITEM-9","issued":{"date-parts":[["2019"]]},"page":"1–10","title":"An Overall Health and Well-Being Data Model for Employer-Sponsored Personal Health Records","type":"paper-conference"},"uris":["http://www.mendeley.com/documents/?uuid=41e90785-7c66-4bff-85e9-f902b431716c"]}],"mendeley":{"formattedCitation":"[30,58,66,70,72,85,86,98,103]","plainTextFormattedCitation":"[30,58,66,70,72,85,86,98,103]","previouslyFormattedCitation":"[30,58,66,70,72,85,86,98,103]"},"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0,58,66,70,72,85,86,98,103]</w:t>
            </w:r>
            <w:r w:rsidRPr="00B729D2">
              <w:rPr>
                <w:rFonts w:ascii="Times New Roman" w:hAnsi="Times New Roman" w:cs="Times New Roman"/>
                <w:sz w:val="24"/>
                <w:szCs w:val="24"/>
              </w:rPr>
              <w:fldChar w:fldCharType="end"/>
            </w:r>
          </w:p>
        </w:tc>
      </w:tr>
      <w:tr w:rsidR="00B729D2" w:rsidRPr="00B729D2" w14:paraId="40F0FAF4" w14:textId="77777777" w:rsidTr="00296E2F">
        <w:trPr>
          <w:gridAfter w:val="1"/>
          <w:wAfter w:w="8" w:type="dxa"/>
        </w:trPr>
        <w:tc>
          <w:tcPr>
            <w:tcW w:w="1980" w:type="dxa"/>
            <w:vMerge/>
          </w:tcPr>
          <w:p w14:paraId="640AFD40" w14:textId="77777777" w:rsidR="00B729D2" w:rsidRPr="00B729D2" w:rsidRDefault="00B729D2" w:rsidP="00B729D2">
            <w:pPr>
              <w:rPr>
                <w:rFonts w:ascii="Times New Roman" w:hAnsi="Times New Roman" w:cs="Times New Roman"/>
                <w:sz w:val="24"/>
                <w:szCs w:val="24"/>
              </w:rPr>
            </w:pPr>
          </w:p>
        </w:tc>
        <w:tc>
          <w:tcPr>
            <w:tcW w:w="1559" w:type="dxa"/>
            <w:vMerge/>
          </w:tcPr>
          <w:p w14:paraId="14A267BB" w14:textId="77777777" w:rsidR="00B729D2" w:rsidRPr="00B729D2" w:rsidRDefault="00B729D2" w:rsidP="00B729D2">
            <w:pPr>
              <w:rPr>
                <w:rFonts w:ascii="Times New Roman" w:hAnsi="Times New Roman" w:cs="Times New Roman"/>
                <w:sz w:val="24"/>
                <w:szCs w:val="24"/>
              </w:rPr>
            </w:pPr>
          </w:p>
        </w:tc>
        <w:tc>
          <w:tcPr>
            <w:tcW w:w="2628" w:type="dxa"/>
          </w:tcPr>
          <w:p w14:paraId="35721E7E" w14:textId="6E8B72DC"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heart rate </w:t>
            </w:r>
          </w:p>
        </w:tc>
        <w:tc>
          <w:tcPr>
            <w:tcW w:w="3402" w:type="dxa"/>
          </w:tcPr>
          <w:p w14:paraId="76088C08" w14:textId="5581ABC2"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http://dx.doi.org/10.1186/s12911-019-0969-7","ISSN":"1472-6947","PMID":"31775734","abstract":"Background Personal health records (PHRs) provide the opportunity for self-management support, enhancing communication between patients and caregivers, and maintaining and/or improving the quality of chronic disease management. Their implementation is a multi-level and complex process, requiring a holistic approach that takes into account the technology, its users and the context of implementation. The aim of this research is to evaluate the fidelity of a PHR in chronic care (the degree to which it was implemented as intended) in order to explain the found effects. Methods A convergent parallel mixed methods design was used, where qualitative and quantitative data were collected in parallel, analyzed separately, and finally merged. Log data of 536 users were used to gain insight into the actual long-term use of the PHR (the dose). Focus group meetings among caregivers (n = 13) were conducted to assess program differentiation (or intended use). Interviews with caregivers (n = 28) and usability tests with potential end-users (n = 13) of the PHR were used to understand the responsiveness and the differences and similarities between the intended and actual use of the PHR. Results The results of the focus groups showed that services for coaching are strongly associated with monitoring health values and education. However, the PHR was not used that way during the study period. In the interviews, caregivers indicated that they were ignorant on how to deploy the PHR in current working routines. Therefore, they find it difficult to motivate their patients in using the PHR. Participants in the usability study indicate that they would value a PHR in the future, given that the usability will be improved and that the caregivers will use it in daily practice as well. Conclusions In this study, actual use of the PHRs by patients was influenced by the responsiveness of caregivers. This responsiveness is likely to be strongly influenced by the perceived support when defining the differentiation and delivery of the PHR. A mixed-methods approach to understand intervention fidelity was of added value in providing explanations for the found effects that could not be revealed by solely focusing on the effectiveness of the technology in an experimental trial.","author":[{"dropping-particle":"","family":"Sieverink","given":"Floor","non-dropping-particle":"","parse-names":false,"suffix":""},{"dropping-particle":"","family":"Kelders","given":"Saskia","non-dropping-particle":"","parse-names":false,"suffix":""},{"dropping-particle":"","family":"Braakman-Jansen","given":"Annemarie","non-dropping-particle":"","parse-names":false,"suffix":""},{"dropping-particle":"van","family":"Gemert-Pijnen","given":"Julia","non-dropping-particle":"","parse-names":false,"suffix":""},{"dropping-particle":"","family":"Gemert-Pijnen","given":"Julia","non-dropping-particle":"van","parse-names":false,"suffix":""},{"dropping-particle":"van","family":"Gemert-Pijnen","given":"Julia","non-dropping-particle":"","parse-names":false,"suffix":""},{"dropping-particle":"","family":"Gemert-Pijnen","given":"Julia","non-dropping-particle":"van","parse-names":false,"suffix":""},{"dropping-particle":"van","family":"Gemert-Pijnen","given":"Julia","non-dropping-particle":"","parse-names":false,"suffix":""}],"container-title":"BMC Medical Informatics and Decision Making","id":"ITEM-1","issue":"1","issued":{"date-parts":[["2019","11"]]},"language":"English","note":"From Duplicate 1 (Evaluating the implementation of a personal health record for chronic primary and secondary care: a mixed methods approach - Sieverink, Floor; Kelders, Saskia; Braakman-Jansen, Annemarie; Gemert-Pijnen, Julia van; van Gemert-Pijnen, Julia; Gemert-Pijnen, Julia van)\n\nFrom Duplicate 1 (Evaluating the implementation of a personal health record for chronic primary and secondary care: a mixed methods approach. - Sieverink, Floor; Kelders, Saskia; Braakman-Jansen, Annemarie; van Gemert-Pijnen, Julia; Gemert-Pijnen, Julia van)\n\nFrom Duplicate 2 (Evaluating the implementation of a personal health record for chronic primary and secondary care: a mixed methods approach - Sieverink, Floor; Kelders, Saskia; Braakman-Jansen, Annemarie; van Gemert-Pijnen, Julia; Gemert-Pijnen, Julia van)\n\nFrom Duplicate 1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2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2 (Evaluating the implementation of a personal health record for chronic primary and secondary care: a mixed methods approach. - Sieverink, Floor; Kelders, Saskia; Braakman-Jansen, Annemarie; van Gemert-Pijnen, Julia; Gemert-Pijnen, Julia van)\n\nFrom Duplicate 2 (Evaluating the implementation of a personal health record for chronic primary and secondary care: a mixed methods approach - Sieverink, Floor; Kelders, Saskia; Braakman-Jansen, Annemarie; van Gemert-Pijnen, Julia; Gemert-Pijnen, Julia van)\n\nFrom Duplicate 1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n\nFrom Duplicate 3 (Evaluating the implementation of a personal health record for chronic primary and secondary care: a mixed methods approach - Sieverink, Floor; Kelders, Saskia; Braakman-Jansen, Annemarie; Gemert-Pijnen, Julia van)\n\nHak cipta - © 2019. This work is licensed under http://creativecommons.org/licenses/by/4.0/ (the “License”). Notwithstanding the ProQuest Terms and Conditions, you may use this content in accordance with the terms of the License.\n\nTerakhir diperbarui - 2019-12-19","page":"1-12","publisher":"BioMed Central","publisher-place":"London","title":"Evaluating the implementation of a personal health record for chronic primary and secondary care: a mixed methods approach","type":"article-journal","volume":"19"},"uris":["http://www.mendeley.com/documents/?uuid=fd86d50c-1faa-40c8-a10d-41f3855e14c9"]}],"mendeley":{"formattedCitation":"[90]","plainTextFormattedCitation":"[90]","previouslyFormattedCitation":"[9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90]</w:t>
            </w:r>
            <w:r w:rsidRPr="00B729D2">
              <w:rPr>
                <w:rFonts w:ascii="Times New Roman" w:hAnsi="Times New Roman" w:cs="Times New Roman"/>
                <w:sz w:val="24"/>
                <w:szCs w:val="24"/>
              </w:rPr>
              <w:fldChar w:fldCharType="end"/>
            </w:r>
          </w:p>
        </w:tc>
      </w:tr>
      <w:tr w:rsidR="00B729D2" w:rsidRPr="00B729D2" w14:paraId="34ECC55E" w14:textId="77777777" w:rsidTr="00296E2F">
        <w:trPr>
          <w:gridAfter w:val="1"/>
          <w:wAfter w:w="8" w:type="dxa"/>
        </w:trPr>
        <w:tc>
          <w:tcPr>
            <w:tcW w:w="1980" w:type="dxa"/>
            <w:vMerge/>
          </w:tcPr>
          <w:p w14:paraId="3B01B69D" w14:textId="77777777" w:rsidR="00B729D2" w:rsidRPr="00B729D2" w:rsidRDefault="00B729D2" w:rsidP="00B729D2">
            <w:pPr>
              <w:rPr>
                <w:rFonts w:ascii="Times New Roman" w:hAnsi="Times New Roman" w:cs="Times New Roman"/>
                <w:sz w:val="24"/>
                <w:szCs w:val="24"/>
              </w:rPr>
            </w:pPr>
          </w:p>
        </w:tc>
        <w:tc>
          <w:tcPr>
            <w:tcW w:w="1559" w:type="dxa"/>
            <w:vMerge w:val="restart"/>
          </w:tcPr>
          <w:p w14:paraId="4BC77EA6" w14:textId="761A725C"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Other</w:t>
            </w:r>
          </w:p>
        </w:tc>
        <w:tc>
          <w:tcPr>
            <w:tcW w:w="2628" w:type="dxa"/>
          </w:tcPr>
          <w:p w14:paraId="3F52896F" w14:textId="1E7C3B87"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sleep </w:t>
            </w:r>
          </w:p>
        </w:tc>
        <w:tc>
          <w:tcPr>
            <w:tcW w:w="3402" w:type="dxa"/>
          </w:tcPr>
          <w:p w14:paraId="5C6F4D13" w14:textId="399F7B51"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1","issue":"7","issued":{"date-parts":[["2019","7"]]},"language":"eng","page":"1-17","title":"Applying a User-Centered Approach to Building a Mobile Personal Health Record App: Development and Usability Study","type":"article-journal","volume":"7"},"uris":["http://www.mendeley.com/documents/?uuid=8a603179-3ab8-4e3d-b4bd-89ec391dc66f"]},{"id":"ITEM-2","itemData":{"DOI":"10.1016/j.jad.2018.05.069","ISSN":"15732517","abstract":"Background Self-management comprises knowledge, behavior, activities and resources providing people with bipolar disorder (BD) control over fluctuating mood and activity-patterns. The ‘Self-management and Dialogue in Bipolar Disorder’ project entailed the tailoring of an online personal health record (PHR) originally designed for the chronically ill to monitor condition and share information with their clinician to people with BD (PHR-BD). The aim of this study was to evaluate the feasibility, utility and user-experiences of participants with BD, relatives, and healthcare professionals who worked with the PHR-BD. Methods Post-test online closed- and open ended questionnaires were used to collect information on utility, and user-experiences with PHR-BD. A pre-posttest design to evaluate clinical effects on quality of life, empowerment, symptom reduction, changes in mood and activity, and illness burden and severity at baseline and at 12-months follow-up. Results Sixty-six participants with BD logged in at baseline. At study endpoint thirty-nine participants with BD, eleven professionals and one family caregiver filled out the evaluations. No significant differences in the clinical outcomes from baseline were found. Qualitative evaluations showed a frequent utility of the mood chart modules, improved communication between clinician and participant with BD and, increased insight in influencing factors of mood fluctuations. Limitations Small convenience sample, no controls. Conclusions The option to alternate the interface from a prospective to a retrospective mood chart , and integration with the personal crisis plan was considered to be of added value in self-managing BD. The findings of this study will guide the future implementation of the PHR-BD.","author":[{"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G.H.","non-dropping-particle":"van 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 G H [van","non-dropping-particle":"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container-title":"Journal of Affective Disorders","id":"ITEM-2","issue":"April","issued":{"date-parts":[["2018"]]},"page":"261-268","publisher":"Elsevier B.V.","title":"The user experiences and clinical outcomes of an online personal health record to support self-management of bipolar disorder: A pretest-posttest pilot study","type":"article-journal","volume":"238"},"uris":["http://www.mendeley.com/documents/?uuid=a73d8a6c-57fa-469a-b09d-515be7c13479"]},{"id":"ITEM-3","itemData":{"DOI":"10.2196/jmir.8867","ISSN":"1438-8871","PMID":"29217503","abstract":"Background: Personal health record (PHR)-based health care management systems can improve patient engagement and data-driven medical diagnosis in a clinical setting.; Objective: The purpose of this study was (1) to demonstrate the development of an electronic health record (EHR)-tethered PHR app named MyHealthKeeper, which can retrieve data from a wearable device and deliver these data to a hospital EHR system, and (2) to study the effectiveness of a PHR data-driven clinical intervention with clinical trial results.; Methods: To improve the conventional EHR-tethered PHR, we ascertained clinicians' unmet needs regarding PHR functionality and the data frequently used in the field through a cocreation workshop. We incorporated the requirements into the system design and architecture of the MyHealthKeeper PHR module. We constructed the app and validated the effectiveness of the PHR module by conducting a 4-week clinical trial. We used a commercially available activity tracker (Misfit) to","author":[{"dropping-particle":"","family":"Ryu","given":"Borim","non-dropping-particle":"","parse-names":false,"suffix":""},{"dropping-particle":"","family":"Kim","given":"Nari","non-dropping-particle":"","parse-names":false,"suffix":""},{"dropping-particle":"","family":"Heo","given":"Eunyoung","non-dropping-particle":"","parse-names":false,"suffix":""},{"dropping-particle":"","family":"Yoo","given":"Sooyoung","non-dropping-particle":"","parse-names":false,"suffix":""},{"dropping-particle":"","family":"Lee","given":"Keehyuck","non-dropping-particle":"","parse-names":false,"suffix":""},{"dropping-particle":"","family":"Hwang","given":"Hee","non-dropping-particle":"","parse-names":false,"suffix":""},{"dropping-particle":"","family":"Kim","given":"Jeong-Whun","non-dropping-particle":"","parse-names":false,"suffix":""},{"dropping-particle":"","family":"Kim","given":"Yoojung","non-dropping-particle":"","parse-names":false,"suffix":""},{"dropping-particle":"","family":"Lee","given":"Joongseek","non-dropping-particle":"","parse-names":false,"suffix":""},{"dropping-particle":"","family":"Jung","given":"Se Young","non-dropping-particle":"","parse-names":false,"suffix":""},{"dropping-particle":"","family":"Hwang","given":"Hee","non-dropping-particle":"","parse-names":false,"suffix":""},{"dropping-particle":"","family":"Kim","given":"Jeong-Whun","non-dropping-particle":"","parse-names":false,"suffix":""},{"dropping-particle":"","family":"Kim","given":"Yoojung","non-dropping-particle":"","parse-names":false,"suffix":""},{"dropping-particle":"","family":"Lee","given":"Joongseek","non-dropping-particle":"","parse-names":false,"suffix":""},{"dropping-particle":"","family":"Jung","given":"Se Young","non-dropping-particle":"","parse-names":false,"suffix":""}],"container-title":"Journal Of Medical Internet Research","id":"ITEM-3","issue":"12","issued":{"date-parts":[["2017","12"]]},"page":"e401","title":"Impact of an Electronic Health Record-Integrated Personal Health Record on Patient Participation in Health Care: Development and Randomized Controlled Trial of MyHealthKeeper.","type":"article-journal","volume":"19"},"uris":["http://www.mendeley.com/documents/?uuid=f0d7ceb7-0aef-48aa-93f5-5093a0ab14ef"]},{"id":"ITEM-4","itemData":{"DOI":"10.2196/15539","ISSN":"2369-1999 (Print)","PMID":"31778123","abstract":"BACKGROUND: Digital health interventions, such as the use of patient portals, have been shown to offer benefits to a range of patients including those with a diagnosis of cancer. OBJECTIVE: This study aimed to explore the participant experience and perception of using an interactive Web-based portal for monitoring physical activity, remote symptom reporting, and delivering educational components. METHODS: Participants who were currently under treatment or had recently completed intensive treatment for cancer were recruited to three cohorts and invited to join a Web-based portal to enhance their physical activity. Cohort 1 received Web portal access and an activity monitor; cohort 2 had additional summative messaging; and cohort 3 had additional personalized health coaching messaging. Following the 10-week intervention, participants were invited to participate in a semistructured interview. Interview recordings were transcribed and evaluated using qualitative thematic analysis. RESULTS: A total of 17 semistructured interviews were carried out. Participants indicated that using the Web portal was feasible. Personalized messaging improved participant perceptions of the value of the intervention. There was a contrast between cohorts and levels of engagement with increasing health professional contact leading to an increase in engagement. Educational material needs to be tailored to the participants' cancer treatment status, health literacy, and background. CONCLUSIONS: Participants reported an overall positive experience using the Web portal and that personalized messaging positively impacted on their health behaviors. Future studies should focus more on design of interventions, ensuring appropriate tailoring of information and personalization of behavioral support messaging. INTERNATIONAL REGISTERED REPORT IDENTIFIER (IRRID): RR2-10.2196/9586.","author":[{"dropping-particle":"","family":"Marthick","given":"Michael","non-dropping-particle":"","parse-names":false,"suffix":""},{"dropping-particle":"","family":"Janssen","given":"Anna","non-dropping-particle":"","parse-names":false,"suffix":""},{"dropping-particle":"","family":"Cheema","given":"Birinder S","non-dropping-particle":"","parse-names":false,"suffix":""},{"dropping-particle":"","family":"Alison","given":"Jennifer","non-dropping-particle":"","parse-names":false,"suffix":""},{"dropping-particle":"","family":"Shaw","given":"Tim","non-dropping-particle":"","parse-names":false,"suffix":""},{"dropping-particle":"","family":"Dhillon","given":"Haryana","non-dropping-particle":"","parse-names":false,"suffix":""}],"container-title":"JMIR cancer","id":"ITEM-4","issue":"2","issued":{"date-parts":[["2019","11"]]},"page":"e15539","title":"Feasibility of an Interactive Patient Portal for Monitoring Physical Activity, Remote Symptom Reporting, and Patient Education in Oncology: Qualitative Study.","type":"article-journal","volume":"5"},"uris":["http://www.mendeley.com/documents/?uuid=cbaad883-01c6-4357-bbbe-12439d0cf742"]},{"id":"ITEM-5","itemData":{"DOI":"10.1145/3290688.3290727","ISBN":"9781450366038","abstract":"With the need for employee-directed health management in organisations, employers have started to utilise personal health records' (PHRs) potential to shift health management responsibility to employees. Whilst the overall well-being of employees in organisations has become the trend in wellness activities at work, existing literature has paid less attention to identifying proper data organisation and management in employer-sponsored personal health records (ESPHRs) for overall health and well-being management of employees. We conducted three focus group discussions with 26 participants comprised of employees and employers to identify information concerns in occupational health and well-being management. We found that health andwell-being data can be organised into six main domains when considering the overall health and wellbeing of employees. Consequently, a survey was conducted among 360 respondents to identify employees' and employers' perception of the usefulness of having overall health and well-being information in ESPHRs. We found that both parties accept the importance of all health and well-being information domains in ESPHRs. However, employees believe there is more usefulness in having physical health and healthy behaviour information in ESPHRs, while employers see the importance of work environment, emotional health, basic access and life evaluation information as more useful to have in ESPHRs. Information concerns identified through a thematic analysis were then used to develop an overall health and well-being data model for ESPHRs. These findings suggest that a new data organisation in ESPHRs when profiling employee health and wellbeing data has a high chance of achieving effective ESPHR system use in organisations.","author":[{"dropping-particle":"","family":"Fernando","given":"Mahesh","non-dropping-particle":"","parse-names":false,"suffix":""},{"dropping-particle":"","family":"Fidge","given":"Colin","non-dropping-particle":"","parse-names":false,"suffix":""},{"dropping-particle":"","family":"Sahama","given":"Tony","non-dropping-particle":"","parse-names":false,"suffix":""}],"container-title":"ACSW 2019: Proceedings of the Australasian Computer Science Week Multiconference","id":"ITEM-5","issued":{"date-parts":[["2019"]]},"page":"1–10","title":"An Overall Health and Well-Being Data Model for Employer-Sponsored Personal Health Records","type":"paper-conference"},"uris":["http://www.mendeley.com/documents/?uuid=41e90785-7c66-4bff-85e9-f902b431716c"]}],"mendeley":{"formattedCitation":"[33,66,95,100,101]","plainTextFormattedCitation":"[33,66,95,100,101]","previouslyFormattedCitation":"[33,66,95,100,101]"},"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3,66,95,100,101]</w:t>
            </w:r>
            <w:r w:rsidRPr="00B729D2">
              <w:rPr>
                <w:rFonts w:ascii="Times New Roman" w:hAnsi="Times New Roman" w:cs="Times New Roman"/>
                <w:sz w:val="24"/>
                <w:szCs w:val="24"/>
              </w:rPr>
              <w:fldChar w:fldCharType="end"/>
            </w:r>
          </w:p>
        </w:tc>
      </w:tr>
      <w:tr w:rsidR="00B729D2" w:rsidRPr="00B729D2" w14:paraId="6C08EB31" w14:textId="77777777" w:rsidTr="00296E2F">
        <w:trPr>
          <w:gridAfter w:val="1"/>
          <w:wAfter w:w="8" w:type="dxa"/>
        </w:trPr>
        <w:tc>
          <w:tcPr>
            <w:tcW w:w="1980" w:type="dxa"/>
            <w:vMerge/>
          </w:tcPr>
          <w:p w14:paraId="4A9E47CC" w14:textId="77777777" w:rsidR="00B729D2" w:rsidRPr="00B729D2" w:rsidRDefault="00B729D2" w:rsidP="00B729D2">
            <w:pPr>
              <w:rPr>
                <w:rFonts w:ascii="Times New Roman" w:hAnsi="Times New Roman" w:cs="Times New Roman"/>
                <w:sz w:val="24"/>
                <w:szCs w:val="24"/>
              </w:rPr>
            </w:pPr>
          </w:p>
        </w:tc>
        <w:tc>
          <w:tcPr>
            <w:tcW w:w="1559" w:type="dxa"/>
            <w:vMerge/>
          </w:tcPr>
          <w:p w14:paraId="353532D4" w14:textId="77777777" w:rsidR="00B729D2" w:rsidRPr="00B729D2" w:rsidRDefault="00B729D2" w:rsidP="00B729D2">
            <w:pPr>
              <w:rPr>
                <w:rFonts w:ascii="Times New Roman" w:hAnsi="Times New Roman" w:cs="Times New Roman"/>
                <w:sz w:val="24"/>
                <w:szCs w:val="24"/>
              </w:rPr>
            </w:pPr>
          </w:p>
        </w:tc>
        <w:tc>
          <w:tcPr>
            <w:tcW w:w="2628" w:type="dxa"/>
          </w:tcPr>
          <w:p w14:paraId="54EBC110" w14:textId="637849E3"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period </w:t>
            </w:r>
          </w:p>
        </w:tc>
        <w:tc>
          <w:tcPr>
            <w:tcW w:w="3402" w:type="dxa"/>
          </w:tcPr>
          <w:p w14:paraId="735A58AD" w14:textId="2DFC1F6D"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1","issue":"7","issued":{"date-parts":[["2019","7"]]},"language":"eng","page":"1-17","title":"Applying a User-Centered Approach to Building a Mobile Personal Health Record App: Development and Usability Study","type":"article-journal","volume":"7"},"uris":["http://www.mendeley.com/documents/?uuid=8a603179-3ab8-4e3d-b4bd-89ec391dc66f"]},{"id":"ITEM-2","itemData":{"DOI":"10.1016/j.jad.2018.05.069","ISSN":"15732517","abstract":"Background Self-management comprises knowledge, behavior, activities and resources providing people with bipolar disorder (BD) control over fluctuating mood and activity-patterns. The ‘Self-management and Dialogue in Bipolar Disorder’ project entailed the tailoring of an online personal health record (PHR) originally designed for the chronically ill to monitor condition and share information with their clinician to people with BD (PHR-BD). The aim of this study was to evaluate the feasibility, utility and user-experiences of participants with BD, relatives, and healthcare professionals who worked with the PHR-BD. Methods Post-test online closed- and open ended questionnaires were used to collect information on utility, and user-experiences with PHR-BD. A pre-posttest design to evaluate clinical effects on quality of life, empowerment, symptom reduction, changes in mood and activity, and illness burden and severity at baseline and at 12-months follow-up. Results Sixty-six participants with BD logged in at baseline. At study endpoint thirty-nine participants with BD, eleven professionals and one family caregiver filled out the evaluations. No significant differences in the clinical outcomes from baseline were found. Qualitative evaluations showed a frequent utility of the mood chart modules, improved communication between clinician and participant with BD and, increased insight in influencing factors of mood fluctuations. Limitations Small convenience sample, no controls. Conclusions The option to alternate the interface from a prospective to a retrospective mood chart , and integration with the personal crisis plan was considered to be of added value in self-managing BD. The findings of this study will guide the future implementation of the PHR-BD.","author":[{"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G.H.","non-dropping-particle":"van 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 G H [van","non-dropping-particle":"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container-title":"Journal of Affective Disorders","id":"ITEM-2","issue":"April","issued":{"date-parts":[["2018"]]},"page":"261-268","publisher":"Elsevier B.V.","title":"The user experiences and clinical outcomes of an online personal health record to support self-management of bipolar disorder: A pretest-posttest pilot study","type":"article-journal","volume":"238"},"uris":["http://www.mendeley.com/documents/?uuid=a73d8a6c-57fa-469a-b09d-515be7c13479"]}],"mendeley":{"formattedCitation":"[33,100]","plainTextFormattedCitation":"[33,100]","previouslyFormattedCitation":"[33,10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3,100]</w:t>
            </w:r>
            <w:r w:rsidRPr="00B729D2">
              <w:rPr>
                <w:rFonts w:ascii="Times New Roman" w:hAnsi="Times New Roman" w:cs="Times New Roman"/>
                <w:sz w:val="24"/>
                <w:szCs w:val="24"/>
              </w:rPr>
              <w:fldChar w:fldCharType="end"/>
            </w:r>
          </w:p>
        </w:tc>
      </w:tr>
      <w:tr w:rsidR="00B729D2" w:rsidRPr="00B729D2" w14:paraId="1C98F5BB" w14:textId="77777777" w:rsidTr="00296E2F">
        <w:trPr>
          <w:gridAfter w:val="1"/>
          <w:wAfter w:w="8" w:type="dxa"/>
        </w:trPr>
        <w:tc>
          <w:tcPr>
            <w:tcW w:w="1980" w:type="dxa"/>
            <w:vMerge/>
          </w:tcPr>
          <w:p w14:paraId="205223F1" w14:textId="77777777" w:rsidR="00B729D2" w:rsidRPr="00B729D2" w:rsidRDefault="00B729D2" w:rsidP="00B729D2">
            <w:pPr>
              <w:rPr>
                <w:rFonts w:ascii="Times New Roman" w:hAnsi="Times New Roman" w:cs="Times New Roman"/>
                <w:sz w:val="24"/>
                <w:szCs w:val="24"/>
              </w:rPr>
            </w:pPr>
          </w:p>
        </w:tc>
        <w:tc>
          <w:tcPr>
            <w:tcW w:w="1559" w:type="dxa"/>
            <w:vMerge/>
          </w:tcPr>
          <w:p w14:paraId="0A399D76" w14:textId="77777777" w:rsidR="00B729D2" w:rsidRPr="00B729D2" w:rsidRDefault="00B729D2" w:rsidP="00B729D2">
            <w:pPr>
              <w:rPr>
                <w:rFonts w:ascii="Times New Roman" w:hAnsi="Times New Roman" w:cs="Times New Roman"/>
                <w:sz w:val="24"/>
                <w:szCs w:val="24"/>
              </w:rPr>
            </w:pPr>
          </w:p>
        </w:tc>
        <w:tc>
          <w:tcPr>
            <w:tcW w:w="2628" w:type="dxa"/>
          </w:tcPr>
          <w:p w14:paraId="5F5A613A" w14:textId="218F6380"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moods </w:t>
            </w:r>
          </w:p>
        </w:tc>
        <w:tc>
          <w:tcPr>
            <w:tcW w:w="3402" w:type="dxa"/>
          </w:tcPr>
          <w:p w14:paraId="2950D21A" w14:textId="375EE39F"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9007/sr6q","ISBN":"9781510885967","abstract":"Pregnancy is a period of changes. With all the information available and all the questions raised, it may also be an overwhelming period. Mobiles phones might be a solution for pregnant women to follow their pregnancy through Electronic Maternity Records (EMR). Therefore, this paper aims to propose an EMR to help women during their pregnancy. Firstly, the importance of Personal Health Records (PHRs) as well as mHealth is overviewed. Secondly, the types of mobile apps are presented with their pros and cons and the concept of Progressive Web App (PWA) is introduced. In order to understand the features that pregnancy mobile apps are now offering and the ones they are missing, eight apps are analysed. Lastly, the features and architecture of the proposed EMR are described and discussed. Since PWAs are a recent technology and a promising alternative to the three classic types of mobile development, it is also the technology used to develop the proposed EMR.","author":[{"dropping-particle":"","family":"Fonseca","given":"Francisca","non-dropping-particle":"","parse-names":false,"suffix":""},{"dropping-particle":"","family":"Peixoto","given":"Hugo","non-dropping-particle":"","parse-names":false,"suffix":""},{"dropping-particle":"","family":"Braga","given":"Jorge","non-dropping-particle":"","parse-names":false,"suffix":""},{"dropping-particle":"","family":"Machado","given":"José","non-dropping-particle":"","parse-names":false,"suffix":""},{"dropping-particle":"","family":"Abelha","given":"António","non-dropping-particle":"","parse-names":false,"suffix":""}],"container-title":"Proceedings of 34th International Conference on Computers and Their Applications, CATA 2019","id":"ITEM-1","issued":{"date-parts":[["2019"]]},"note":"From Duplicate 2 (Smart mobile computing in pregnancy care - Fonseca, Francisca; Peixoto, Hugo; Braga, Jorge; Machado, José; Abelha, António)\n\nFrom Duplicate 2 (Smart mobile computing in pregnancy care - Fonseca, F; Peixoto, H; Braga, J; Machado, J; Abelha, A)\n\ncited By 1\n\nFrom Duplicate 3 (Smart mobile computing in pregnancy care - Fonseca, Francisca; Peixoto, Hugo; Braga, Jorge; Machado, José; Abelha, António)\n\nFrom Duplicate 2 (Smart mobile computing in pregnancy care - Fonseca, Francisca; Peixoto, Hugo; Braga, Jorge; Machado, José; Abelha, António)\n\nFrom Duplicate 2 (Smart mobile computing in pregnancy care - Fonseca, F; Peixoto, H; Braga, J; Machado, J; Abelha, A)\n\ncited By 1","page":"219-224","title":"Smart mobile computing in pregnancy care","type":"paper-conference","volume":"58"},"uris":["http://www.mendeley.com/documents/?uuid=ff8af4c1-33ef-42eb-9bf7-378a74150f75"]},{"id":"ITEM-2","itemData":{"DOI":"10.1016/j.jad.2018.05.069","ISSN":"15732517","abstract":"Background Self-management comprises knowledge, behavior, activities and resources providing people with bipolar disorder (BD) control over fluctuating mood and activity-patterns. The ‘Self-management and Dialogue in Bipolar Disorder’ project entailed the tailoring of an online personal health record (PHR) originally designed for the chronically ill to monitor condition and share information with their clinician to people with BD (PHR-BD). The aim of this study was to evaluate the feasibility, utility and user-experiences of participants with BD, relatives, and healthcare professionals who worked with the PHR-BD. Methods Post-test online closed- and open ended questionnaires were used to collect information on utility, and user-experiences with PHR-BD. A pre-posttest design to evaluate clinical effects on quality of life, empowerment, symptom reduction, changes in mood and activity, and illness burden and severity at baseline and at 12-months follow-up. Results Sixty-six participants with BD logged in at baseline. At study endpoint thirty-nine participants with BD, eleven professionals and one family caregiver filled out the evaluations. No significant differences in the clinical outcomes from baseline were found. Qualitative evaluations showed a frequent utility of the mood chart modules, improved communication between clinician and participant with BD and, increased insight in influencing factors of mood fluctuations. Limitations Small convenience sample, no controls. Conclusions The option to alternate the interface from a prospective to a retrospective mood chart , and integration with the personal crisis plan was considered to be of added value in self-managing BD. The findings of this study will guide the future implementation of the PHR-BD.","author":[{"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G.H.","non-dropping-particle":"van 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 G H [van","non-dropping-particle":"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container-title":"Journal of Affective Disorders","id":"ITEM-2","issue":"April","issued":{"date-parts":[["2018"]]},"page":"261-268","publisher":"Elsevier B.V.","title":"The user experiences and clinical outcomes of an online personal health record to support self-management of bipolar disorder: A pretest-posttest pilot study","type":"article-journal","volume":"238"},"uris":["http://www.mendeley.com/documents/?uuid=a73d8a6c-57fa-469a-b09d-515be7c13479"]},{"id":"ITEM-3","itemData":{"DOI":"10.2196/jmir.8867","ISSN":"1438-8871","PMID":"29217503","abstract":"Background: Personal health record (PHR)-based health care management systems can improve patient engagement and data-driven medical diagnosis in a clinical setting.; Objective: The purpose of this study was (1) to demonstrate the development of an electronic health record (EHR)-tethered PHR app named MyHealthKeeper, which can retrieve data from a wearable device and deliver these data to a hospital EHR system, and (2) to study the effectiveness of a PHR data-driven clinical intervention with clinical trial results.; Methods: To improve the conventional EHR-tethered PHR, we ascertained clinicians' unmet needs regarding PHR functionality and the data frequently used in the field through a cocreation workshop. We incorporated the requirements into the system design and architecture of the MyHealthKeeper PHR module. We constructed the app and validated the effectiveness of the PHR module by conducting a 4-week clinical trial. We used a commercially available activity tracker (Misfit) to","author":[{"dropping-particle":"","family":"Ryu","given":"Borim","non-dropping-particle":"","parse-names":false,"suffix":""},{"dropping-particle":"","family":"Kim","given":"Nari","non-dropping-particle":"","parse-names":false,"suffix":""},{"dropping-particle":"","family":"Heo","given":"Eunyoung","non-dropping-particle":"","parse-names":false,"suffix":""},{"dropping-particle":"","family":"Yoo","given":"Sooyoung","non-dropping-particle":"","parse-names":false,"suffix":""},{"dropping-particle":"","family":"Lee","given":"Keehyuck","non-dropping-particle":"","parse-names":false,"suffix":""},{"dropping-particle":"","family":"Hwang","given":"Hee","non-dropping-particle":"","parse-names":false,"suffix":""},{"dropping-particle":"","family":"Kim","given":"Jeong-Whun","non-dropping-particle":"","parse-names":false,"suffix":""},{"dropping-particle":"","family":"Kim","given":"Yoojung","non-dropping-particle":"","parse-names":false,"suffix":""},{"dropping-particle":"","family":"Lee","given":"Joongseek","non-dropping-particle":"","parse-names":false,"suffix":""},{"dropping-particle":"","family":"Jung","given":"Se Young","non-dropping-particle":"","parse-names":false,"suffix":""},{"dropping-particle":"","family":"Hwang","given":"Hee","non-dropping-particle":"","parse-names":false,"suffix":""},{"dropping-particle":"","family":"Kim","given":"Jeong-Whun","non-dropping-particle":"","parse-names":false,"suffix":""},{"dropping-particle":"","family":"Kim","given":"Yoojung","non-dropping-particle":"","parse-names":false,"suffix":""},{"dropping-particle":"","family":"Lee","given":"Joongseek","non-dropping-particle":"","parse-names":false,"suffix":""},{"dropping-particle":"","family":"Jung","given":"Se Young","non-dropping-particle":"","parse-names":false,"suffix":""}],"container-title":"Journal Of Medical Internet Research","id":"ITEM-3","issue":"12","issued":{"date-parts":[["2017","12"]]},"page":"e401","title":"Impact of an Electronic Health Record-Integrated Personal Health Record on Patient Participation in Health Care: Development and Randomized Controlled Trial of MyHealthKeeper.","type":"article-journal","volume":"19"},"uris":["http://www.mendeley.com/documents/?uuid=f0d7ceb7-0aef-48aa-93f5-5093a0ab14ef"]}],"mendeley":{"formattedCitation":"[98,100,101]","plainTextFormattedCitation":"[98,100,101]","previouslyFormattedCitation":"[98,100,101]"},"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98,100,101]</w:t>
            </w:r>
            <w:r w:rsidRPr="00B729D2">
              <w:rPr>
                <w:rFonts w:ascii="Times New Roman" w:hAnsi="Times New Roman" w:cs="Times New Roman"/>
                <w:sz w:val="24"/>
                <w:szCs w:val="24"/>
              </w:rPr>
              <w:fldChar w:fldCharType="end"/>
            </w:r>
          </w:p>
        </w:tc>
      </w:tr>
      <w:tr w:rsidR="00B729D2" w:rsidRPr="00B729D2" w14:paraId="14730D72" w14:textId="77777777" w:rsidTr="00296E2F">
        <w:trPr>
          <w:gridAfter w:val="1"/>
          <w:wAfter w:w="8" w:type="dxa"/>
        </w:trPr>
        <w:tc>
          <w:tcPr>
            <w:tcW w:w="1980" w:type="dxa"/>
            <w:vMerge/>
          </w:tcPr>
          <w:p w14:paraId="4236F301" w14:textId="77777777" w:rsidR="00B729D2" w:rsidRPr="00B729D2" w:rsidRDefault="00B729D2" w:rsidP="00B729D2">
            <w:pPr>
              <w:rPr>
                <w:rFonts w:ascii="Times New Roman" w:hAnsi="Times New Roman" w:cs="Times New Roman"/>
                <w:sz w:val="24"/>
                <w:szCs w:val="24"/>
              </w:rPr>
            </w:pPr>
          </w:p>
        </w:tc>
        <w:tc>
          <w:tcPr>
            <w:tcW w:w="1559" w:type="dxa"/>
            <w:vMerge/>
          </w:tcPr>
          <w:p w14:paraId="51155823" w14:textId="77777777" w:rsidR="00B729D2" w:rsidRPr="00B729D2" w:rsidRDefault="00B729D2" w:rsidP="00B729D2">
            <w:pPr>
              <w:rPr>
                <w:rFonts w:ascii="Times New Roman" w:hAnsi="Times New Roman" w:cs="Times New Roman"/>
                <w:sz w:val="24"/>
                <w:szCs w:val="24"/>
              </w:rPr>
            </w:pPr>
          </w:p>
        </w:tc>
        <w:tc>
          <w:tcPr>
            <w:tcW w:w="2628" w:type="dxa"/>
          </w:tcPr>
          <w:p w14:paraId="3AE30A56" w14:textId="532E29BC"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stress </w:t>
            </w:r>
          </w:p>
        </w:tc>
        <w:tc>
          <w:tcPr>
            <w:tcW w:w="3402" w:type="dxa"/>
          </w:tcPr>
          <w:p w14:paraId="331053FE" w14:textId="1492A6D0"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1","issued":{"date-parts":[["2015","5"]]},"page":"374-379","publisher":"IEEE","title":"mSwasthya: A mobile-enabled personal health record management system","type":"paper-conference"},"uris":["http://www.mendeley.com/documents/?uuid=551efb2e-a035-48c4-af51-ec4c89863e17"]},{"id":"ITEM-2","itemData":{"DOI":"10.1016/j.jad.2018.05.069","ISSN":"15732517","abstract":"Background Self-management comprises knowledge, behavior, activities and resources providing people with bipolar disorder (BD) control over fluctuating mood and activity-patterns. The ‘Self-management and Dialogue in Bipolar Disorder’ project entailed the tailoring of an online personal health record (PHR) originally designed for the chronically ill to monitor condition and share information with their clinician to people with BD (PHR-BD). The aim of this study was to evaluate the feasibility, utility and user-experiences of participants with BD, relatives, and healthcare professionals who worked with the PHR-BD. Methods Post-test online closed- and open ended questionnaires were used to collect information on utility, and user-experiences with PHR-BD. A pre-posttest design to evaluate clinical effects on quality of life, empowerment, symptom reduction, changes in mood and activity, and illness burden and severity at baseline and at 12-months follow-up. Results Sixty-six participants with BD logged in at baseline. At study endpoint thirty-nine participants with BD, eleven professionals and one family caregiver filled out the evaluations. No significant differences in the clinical outcomes from baseline were found. Qualitative evaluations showed a frequent utility of the mood chart modules, improved communication between clinician and participant with BD and, increased insight in influencing factors of mood fluctuations. Limitations Small convenience sample, no controls. Conclusions The option to alternate the interface from a prospective to a retrospective mood chart , and integration with the personal crisis plan was considered to be of added value in self-managing BD. The findings of this study will guide the future implementation of the PHR-BD.","author":[{"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G.H.","non-dropping-particle":"van 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 G H [van","non-dropping-particle":"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container-title":"Journal of Affective Disorders","id":"ITEM-2","issue":"April","issued":{"date-parts":[["2018"]]},"page":"261-268","publisher":"Elsevier B.V.","title":"The user experiences and clinical outcomes of an online personal health record to support self-management of bipolar disorder: A pretest-posttest pilot study","type":"article-journal","volume":"238"},"uris":["http://www.mendeley.com/documents/?uuid=a73d8a6c-57fa-469a-b09d-515be7c13479"]},{"id":"ITEM-3","itemData":{"DOI":"10.1145/3290688.3290727","ISBN":"9781450366038","abstract":"With the need for employee-directed health management in organisations, employers have started to utilise personal health records' (PHRs) potential to shift health management responsibility to employees. Whilst the overall well-being of employees in organisations has become the trend in wellness activities at work, existing literature has paid less attention to identifying proper data organisation and management in employer-sponsored personal health records (ESPHRs) for overall health and well-being management of employees. We conducted three focus group discussions with 26 participants comprised of employees and employers to identify information concerns in occupational health and well-being management. We found that health andwell-being data can be organised into six main domains when considering the overall health and wellbeing of employees. Consequently, a survey was conducted among 360 respondents to identify employees' and employers' perception of the usefulness of having overall health and well-being information in ESPHRs. We found that both parties accept the importance of all health and well-being information domains in ESPHRs. However, employees believe there is more usefulness in having physical health and healthy behaviour information in ESPHRs, while employers see the importance of work environment, emotional health, basic access and life evaluation information as more useful to have in ESPHRs. Information concerns identified through a thematic analysis were then used to develop an overall health and well-being data model for ESPHRs. These findings suggest that a new data organisation in ESPHRs when profiling employee health and wellbeing data has a high chance of achieving effective ESPHR system use in organisations.","author":[{"dropping-particle":"","family":"Fernando","given":"Mahesh","non-dropping-particle":"","parse-names":false,"suffix":""},{"dropping-particle":"","family":"Fidge","given":"Colin","non-dropping-particle":"","parse-names":false,"suffix":""},{"dropping-particle":"","family":"Sahama","given":"Tony","non-dropping-particle":"","parse-names":false,"suffix":""}],"container-title":"ACSW 2019: Proceedings of the Australasian Computer Science Week Multiconference","id":"ITEM-3","issued":{"date-parts":[["2019"]]},"page":"1–10","title":"An Overall Health and Well-Being Data Model for Employer-Sponsored Personal Health Records","type":"paper-conference"},"uris":["http://www.mendeley.com/documents/?uuid=41e90785-7c66-4bff-85e9-f902b431716c"]}],"mendeley":{"formattedCitation":"[66,70,100]","plainTextFormattedCitation":"[66,70,100]","previouslyFormattedCitation":"[66,70,10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66,70,100]</w:t>
            </w:r>
            <w:r w:rsidRPr="00B729D2">
              <w:rPr>
                <w:rFonts w:ascii="Times New Roman" w:hAnsi="Times New Roman" w:cs="Times New Roman"/>
                <w:sz w:val="24"/>
                <w:szCs w:val="24"/>
              </w:rPr>
              <w:fldChar w:fldCharType="end"/>
            </w:r>
          </w:p>
        </w:tc>
      </w:tr>
      <w:tr w:rsidR="00B729D2" w:rsidRPr="00B729D2" w14:paraId="5202D8A4" w14:textId="77777777" w:rsidTr="00296E2F">
        <w:trPr>
          <w:gridAfter w:val="1"/>
          <w:wAfter w:w="8" w:type="dxa"/>
        </w:trPr>
        <w:tc>
          <w:tcPr>
            <w:tcW w:w="1980" w:type="dxa"/>
            <w:vMerge/>
          </w:tcPr>
          <w:p w14:paraId="4A11D8B9" w14:textId="77777777" w:rsidR="00B729D2" w:rsidRPr="00B729D2" w:rsidRDefault="00B729D2" w:rsidP="00B729D2">
            <w:pPr>
              <w:rPr>
                <w:rFonts w:ascii="Times New Roman" w:hAnsi="Times New Roman" w:cs="Times New Roman"/>
                <w:sz w:val="24"/>
                <w:szCs w:val="24"/>
              </w:rPr>
            </w:pPr>
          </w:p>
        </w:tc>
        <w:tc>
          <w:tcPr>
            <w:tcW w:w="1559" w:type="dxa"/>
            <w:vMerge w:val="restart"/>
          </w:tcPr>
          <w:p w14:paraId="29B4073A" w14:textId="7483AF0C"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Health calculation</w:t>
            </w:r>
          </w:p>
        </w:tc>
        <w:tc>
          <w:tcPr>
            <w:tcW w:w="2628" w:type="dxa"/>
          </w:tcPr>
          <w:p w14:paraId="7A8603A0" w14:textId="0909E74E"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body mass index </w:t>
            </w:r>
          </w:p>
        </w:tc>
        <w:tc>
          <w:tcPr>
            <w:tcW w:w="3402" w:type="dxa"/>
          </w:tcPr>
          <w:p w14:paraId="0245FCE0" w14:textId="34E7BDC2"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1","issued":{"date-parts":[["2015","5"]]},"page":"374-379","publisher":"IEEE","title":"mSwasthya: A mobile-enabled personal health record management system","type":"paper-conference"},"uris":["http://www.mendeley.com/documents/?uuid=551efb2e-a035-48c4-af51-ec4c89863e17"]},{"id":"ITEM-2","itemData":{"DOI":"10.2196/mhealth.9620","ISSN":"2291-5222","abstract":"Background: Personal health records (PHRs) and mHealth apps are considered essential tools for patient engagement. Mobile PHRs (mPHRs) can be a platform to integrate patient-generated health data (PGHD) and patients' medical information. However, in previous studies, actual usage data and PGHD from mPHRs have not been able to adequately represent patient engagement.; Objective: By analyzing 5 years' PGHD from an mPHR system developed by a tertiary hospital in South Korea, we aimed to evaluate how PGHD were managed and identify issues in PGHD management based on actual usage data. Additionally, we analyzed how to improve patient engagement with mPHRs by analyzing the actively used services and long-term usage patterns.; Methods: We gathered 5 years (December 2010 to December 2015) of log data from both hospital patients and general users of the app. We gathered data from users who entered PGHD on body weight, blood pressure (BP), blood glucose levels, 10-year cardiovascular disease (CV","author":[{"dropping-particle":"","family":"Park","given":"Yu Rang","non-dropping-particle":"","parse-names":false,"suffix":""},{"dropping-particle":"","family":"Lee","given":"Yura","non-dropping-particle":"","parse-names":false,"suffix":""},{"dropping-particle":"","family":"Kim","given":"Ji Young","non-dropping-particle":"","parse-names":false,"suffix":""},{"dropping-particle":"","family":"Kim","given":"Jeonghoon","non-dropping-particle":"","parse-names":false,"suffix":""},{"dropping-particle":"","family":"Kim","given":"Hae Reong","non-dropping-particle":"","parse-names":false,"suffix":""},{"dropping-particle":"","family":"Kim","given":"Young-Hak","non-dropping-particle":"","parse-names":false,"suffix":""},{"dropping-particle":"","family":"Kim","given":"Woo Sung","non-dropping-particle":"","parse-names":false,"suffix":""},{"dropping-particle":"","family":"Lee","given":"Jae-Ho","non-dropping-particle":"","parse-names":false,"suffix":""}],"container-title":"JMIR mHealth and uHealth","id":"ITEM-2","issue":"4","issued":{"date-parts":[["2018"]]},"page":"e89","title":"Managing Patient-Generated Health Data Through Mobile Personal Health Records: Analysis of Usage Data","type":"article-journal","volume":"6"},"uris":["http://www.mendeley.com/documents/?uuid=02c72e2b-58e6-4963-9b6f-ca99ccae81b9"]},{"id":"ITEM-3","itemData":{"DOI":"10.1016/j.jad.2018.05.069","ISSN":"15732517","abstract":"Background Self-management comprises knowledge, behavior, activities and resources providing people with bipolar disorder (BD) control over fluctuating mood and activity-patterns. The ‘Self-management and Dialogue in Bipolar Disorder’ project entailed the tailoring of an online personal health record (PHR) originally designed for the chronically ill to monitor condition and share information with their clinician to people with BD (PHR-BD). The aim of this study was to evaluate the feasibility, utility and user-experiences of participants with BD, relatives, and healthcare professionals who worked with the PHR-BD. Methods Post-test online closed- and open ended questionnaires were used to collect information on utility, and user-experiences with PHR-BD. A pre-posttest design to evaluate clinical effects on quality of life, empowerment, symptom reduction, changes in mood and activity, and illness burden and severity at baseline and at 12-months follow-up. Results Sixty-six participants with BD logged in at baseline. At study endpoint thirty-nine participants with BD, eleven professionals and one family caregiver filled out the evaluations. No significant differences in the clinical outcomes from baseline were found. Qualitative evaluations showed a frequent utility of the mood chart modules, improved communication between clinician and participant with BD and, increased insight in influencing factors of mood fluctuations. Limitations Small convenience sample, no controls. Conclusions The option to alternate the interface from a prospective to a retrospective mood chart , and integration with the personal crisis plan was considered to be of added value in self-managing BD. The findings of this study will guide the future implementation of the PHR-BD.","author":[{"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G.H.","non-dropping-particle":"van 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family":"Heuvel","given":"Silvio C G H [van","non-dropping-particle":"den","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dropping-particle":"van den","family":"Heuvel","given":"Silvio C.G.H.","non-dropping-particle":"","parse-names":false,"suffix":""},{"dropping-particle":"","family":"Meije","given":"Daniëlle","non-dropping-particle":"","parse-names":false,"suffix":""},{"dropping-particle":"","family":"Regeer","given":"Eline J.","non-dropping-particle":"","parse-names":false,"suffix":""},{"dropping-particle":"","family":"Sinnema","given":"Henny","non-dropping-particle":"","parse-names":false,"suffix":""},{"dropping-particle":"","family":"Riemersma","given":"Rixt F.","non-dropping-particle":"","parse-names":false,"suffix":""},{"dropping-particle":"","family":"Kupka","given":"Ralph W.","non-dropping-particle":"","parse-names":false,"suffix":""}],"container-title":"Journal of Affective Disorders","id":"ITEM-3","issue":"April","issued":{"date-parts":[["2018"]]},"page":"261-268","publisher":"Elsevier B.V.","title":"The user experiences and clinical outcomes of an online personal health record to support self-management of bipolar disorder: A pretest-posttest pilot study","type":"article-journal","volume":"238"},"uris":["http://www.mendeley.com/documents/?uuid=a73d8a6c-57fa-469a-b09d-515be7c13479"]},{"id":"ITEM-4","itemData":{"DOI":"10.3390/s20226538","ISSN":"1424-8220 (Electronic)","PMID":"33207620","abstract":"Currently there is not a single trusted infrastructure used for the exchange and storage of medical data along the healthcare value chain and, thus, there is no platform used for monitoring patients' traceability within the entire healthcare chain. This situation leads to difficult communication and increased procedural costs, and thus it limits healthcare players from developing a better understanding and know-how of patients' traceability that could further boost innovation and development of the best-fitted health services. PatientDataChain blockchain-based technology is a novel approach, based on a decentralized healthcare infrastructure that incorporates a trust layer in the healthcare value chain. Our aim was to provide an integrated vision based on interoperability principles, that relies on the usage of specific sensors from various wearable devices, allowing us to collect specific data from patients' medical records. Interconnecting different healthcare providers, the collected data is integrated into a unitary personal health records (PHR) system, where the patient is the owner of his/her data. The decentralized nature of PatientDataChain, based on blockchain technology, leveraged the proper context to create a novel and improved data-sharing and exchange system, which is secure, flexible, and reliable. This approach brings increased benefits to data confidentiality and privacy, while providing secure access to patient medical records. This paper presents the design, implementation, and experimental validation of our proposed system, called PatientDataChain. The original contributions of our paper include the definition of the concept of unifying the entire healthcare value chain, the design of the architectural model of the system, the development of the system components, as well as the validation through a proof of concept (PoC) conducted with a medical clinic from Bucharest, using a dataset of 100 patients and over 1000 transactions. The proof of concept demonstrated the feasibility of the model in integrating the personal health records from heterogeneous sources (healthcare systems and sensors) in a unified, decentralized PHR system, with enhanced data exchange among healthcare players.","author":[{"dropping-particle":"","family":"Cernian","given":"Alexandra","non-dropping-particle":"","parse-names":false,"suffix":""},{"dropping-particle":"","family":"Tiganoaia","given":"Bogdan","non-dropping-particle":"","parse-names":false,"suffix":""},{"dropping-particle":"","family":"Sacala","given":"Ioan","non-dropping-particle":"","parse-names":false,"suffix":""},{"dropping-particle":"","family":"Pavel","given":"Adrian","non-dropping-particle":"","parse-names":false,"suffix":""},{"dropping-particle":"","family":"Iftemi","given":"Alin","non-dropping-particle":"","parse-names":false,"suffix":""}],"container-title":"Sensors","id":"ITEM-4","issue":"22","issued":{"date-parts":[["2020","11"]]},"language":"eng","page":"1-24","title":"PatientDataChain: A Blockchain-Based Approach to Integrate Personal Health Records.","type":"article-journal","volume":"20"},"uris":["http://www.mendeley.com/documents/?uuid=7d815e51-cab9-455b-b26d-7c09475b1d13"]},{"id":"ITEM-5","itemData":{"DOI":"10.1145/3290688.3290727","ISBN":"9781450366038","abstract":"With the need for employee-directed health management in organisations, employers have started to utilise personal health records' (PHRs) potential to shift health management responsibility to employees. Whilst the overall well-being of employees in organisations has become the trend in wellness activities at work, existing literature has paid less attention to identifying proper data organisation and management in employer-sponsored personal health records (ESPHRs) for overall health and well-being management of employees. We conducted three focus group discussions with 26 participants comprised of employees and employers to identify information concerns in occupational health and well-being management. We found that health andwell-being data can be organised into six main domains when considering the overall health and wellbeing of employees. Consequently, a survey was conducted among 360 respondents to identify employees' and employers' perception of the usefulness of having overall health and well-being information in ESPHRs. We found that both parties accept the importance of all health and well-being information domains in ESPHRs. However, employees believe there is more usefulness in having physical health and healthy behaviour information in ESPHRs, while employers see the importance of work environment, emotional health, basic access and life evaluation information as more useful to have in ESPHRs. Information concerns identified through a thematic analysis were then used to develop an overall health and well-being data model for ESPHRs. These findings suggest that a new data organisation in ESPHRs when profiling employee health and wellbeing data has a high chance of achieving effective ESPHR system use in organisations.","author":[{"dropping-particle":"","family":"Fernando","given":"Mahesh","non-dropping-particle":"","parse-names":false,"suffix":""},{"dropping-particle":"","family":"Fidge","given":"Colin","non-dropping-particle":"","parse-names":false,"suffix":""},{"dropping-particle":"","family":"Sahama","given":"Tony","non-dropping-particle":"","parse-names":false,"suffix":""}],"container-title":"ACSW 2019: Proceedings of the Australasian Computer Science Week Multiconference","id":"ITEM-5","issued":{"date-parts":[["2019"]]},"page":"1–10","title":"An Overall Health and Well-Being Data Model for Employer-Sponsored Personal Health Records","type":"paper-conference"},"uris":["http://www.mendeley.com/documents/?uuid=41e90785-7c66-4bff-85e9-f902b431716c"]}],"mendeley":{"formattedCitation":"[39,66,70,85,100]","plainTextFormattedCitation":"[39,66,70,85,100]","previouslyFormattedCitation":"[39,66,70,85,10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9,66,70,85,100]</w:t>
            </w:r>
            <w:r w:rsidRPr="00B729D2">
              <w:rPr>
                <w:rFonts w:ascii="Times New Roman" w:hAnsi="Times New Roman" w:cs="Times New Roman"/>
                <w:sz w:val="24"/>
                <w:szCs w:val="24"/>
              </w:rPr>
              <w:fldChar w:fldCharType="end"/>
            </w:r>
          </w:p>
        </w:tc>
      </w:tr>
      <w:tr w:rsidR="00B729D2" w:rsidRPr="00B729D2" w14:paraId="21752FF5" w14:textId="77777777" w:rsidTr="00296E2F">
        <w:trPr>
          <w:gridAfter w:val="1"/>
          <w:wAfter w:w="8" w:type="dxa"/>
        </w:trPr>
        <w:tc>
          <w:tcPr>
            <w:tcW w:w="1980" w:type="dxa"/>
            <w:vMerge/>
          </w:tcPr>
          <w:p w14:paraId="0792C359" w14:textId="77777777" w:rsidR="00B729D2" w:rsidRPr="00B729D2" w:rsidRDefault="00B729D2" w:rsidP="00B729D2">
            <w:pPr>
              <w:rPr>
                <w:rFonts w:ascii="Times New Roman" w:hAnsi="Times New Roman" w:cs="Times New Roman"/>
                <w:sz w:val="24"/>
                <w:szCs w:val="24"/>
              </w:rPr>
            </w:pPr>
          </w:p>
        </w:tc>
        <w:tc>
          <w:tcPr>
            <w:tcW w:w="1559" w:type="dxa"/>
            <w:vMerge/>
          </w:tcPr>
          <w:p w14:paraId="245CE3E2" w14:textId="77777777" w:rsidR="00B729D2" w:rsidRPr="00B729D2" w:rsidRDefault="00B729D2" w:rsidP="00B729D2">
            <w:pPr>
              <w:rPr>
                <w:rFonts w:ascii="Times New Roman" w:hAnsi="Times New Roman" w:cs="Times New Roman"/>
                <w:sz w:val="24"/>
                <w:szCs w:val="24"/>
              </w:rPr>
            </w:pPr>
          </w:p>
        </w:tc>
        <w:tc>
          <w:tcPr>
            <w:tcW w:w="2628" w:type="dxa"/>
          </w:tcPr>
          <w:p w14:paraId="1A9F1192" w14:textId="37723584"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body fat percentage </w:t>
            </w:r>
          </w:p>
        </w:tc>
        <w:tc>
          <w:tcPr>
            <w:tcW w:w="3402" w:type="dxa"/>
          </w:tcPr>
          <w:p w14:paraId="6371D7EB" w14:textId="5DF3B394"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1","issued":{"date-parts":[["2015","5"]]},"page":"374-379","publisher":"IEEE","title":"mSwasthya: A mobile-enabled personal health record management system","type":"paper-conference"},"uris":["http://www.mendeley.com/documents/?uuid=551efb2e-a035-48c4-af51-ec4c89863e17"]}],"mendeley":{"formattedCitation":"[70]","plainTextFormattedCitation":"[70]","previouslyFormattedCitation":"[7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0]</w:t>
            </w:r>
            <w:r w:rsidRPr="00B729D2">
              <w:rPr>
                <w:rFonts w:ascii="Times New Roman" w:hAnsi="Times New Roman" w:cs="Times New Roman"/>
                <w:sz w:val="24"/>
                <w:szCs w:val="24"/>
              </w:rPr>
              <w:fldChar w:fldCharType="end"/>
            </w:r>
          </w:p>
        </w:tc>
      </w:tr>
      <w:tr w:rsidR="00B729D2" w:rsidRPr="00B729D2" w14:paraId="2C54EAD1" w14:textId="77777777" w:rsidTr="00296E2F">
        <w:trPr>
          <w:gridAfter w:val="1"/>
          <w:wAfter w:w="8" w:type="dxa"/>
        </w:trPr>
        <w:tc>
          <w:tcPr>
            <w:tcW w:w="1980" w:type="dxa"/>
            <w:vMerge/>
          </w:tcPr>
          <w:p w14:paraId="49FA9C52" w14:textId="77777777" w:rsidR="00B729D2" w:rsidRPr="00B729D2" w:rsidRDefault="00B729D2" w:rsidP="00B729D2">
            <w:pPr>
              <w:rPr>
                <w:rFonts w:ascii="Times New Roman" w:hAnsi="Times New Roman" w:cs="Times New Roman"/>
                <w:sz w:val="24"/>
                <w:szCs w:val="24"/>
              </w:rPr>
            </w:pPr>
          </w:p>
        </w:tc>
        <w:tc>
          <w:tcPr>
            <w:tcW w:w="1559" w:type="dxa"/>
            <w:vMerge/>
          </w:tcPr>
          <w:p w14:paraId="2E4BC13E" w14:textId="77777777" w:rsidR="00B729D2" w:rsidRPr="00B729D2" w:rsidRDefault="00B729D2" w:rsidP="00B729D2">
            <w:pPr>
              <w:rPr>
                <w:rFonts w:ascii="Times New Roman" w:hAnsi="Times New Roman" w:cs="Times New Roman"/>
                <w:sz w:val="24"/>
                <w:szCs w:val="24"/>
              </w:rPr>
            </w:pPr>
          </w:p>
        </w:tc>
        <w:tc>
          <w:tcPr>
            <w:tcW w:w="2628" w:type="dxa"/>
          </w:tcPr>
          <w:p w14:paraId="2B413DFE" w14:textId="0CE9F9EF"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waist to height ratio </w:t>
            </w:r>
          </w:p>
        </w:tc>
        <w:tc>
          <w:tcPr>
            <w:tcW w:w="3402" w:type="dxa"/>
          </w:tcPr>
          <w:p w14:paraId="00F40448" w14:textId="693D1100"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1","issued":{"date-parts":[["2015","5"]]},"page":"374-379","publisher":"IEEE","title":"mSwasthya: A mobile-enabled personal health record management system","type":"paper-conference"},"uris":["http://www.mendeley.com/documents/?uuid=551efb2e-a035-48c4-af51-ec4c89863e17"]}],"mendeley":{"formattedCitation":"[70]","plainTextFormattedCitation":"[70]","previouslyFormattedCitation":"[7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0]</w:t>
            </w:r>
            <w:r w:rsidRPr="00B729D2">
              <w:rPr>
                <w:rFonts w:ascii="Times New Roman" w:hAnsi="Times New Roman" w:cs="Times New Roman"/>
                <w:sz w:val="24"/>
                <w:szCs w:val="24"/>
              </w:rPr>
              <w:fldChar w:fldCharType="end"/>
            </w:r>
          </w:p>
        </w:tc>
      </w:tr>
      <w:tr w:rsidR="00B729D2" w:rsidRPr="00B729D2" w14:paraId="2A9FAB6F" w14:textId="77777777" w:rsidTr="00296E2F">
        <w:trPr>
          <w:gridAfter w:val="1"/>
          <w:wAfter w:w="8" w:type="dxa"/>
        </w:trPr>
        <w:tc>
          <w:tcPr>
            <w:tcW w:w="1980" w:type="dxa"/>
            <w:vMerge/>
          </w:tcPr>
          <w:p w14:paraId="6E53B9AC" w14:textId="77777777" w:rsidR="00B729D2" w:rsidRPr="00B729D2" w:rsidRDefault="00B729D2" w:rsidP="00B729D2">
            <w:pPr>
              <w:rPr>
                <w:rFonts w:ascii="Times New Roman" w:hAnsi="Times New Roman" w:cs="Times New Roman"/>
                <w:sz w:val="24"/>
                <w:szCs w:val="24"/>
              </w:rPr>
            </w:pPr>
          </w:p>
        </w:tc>
        <w:tc>
          <w:tcPr>
            <w:tcW w:w="1559" w:type="dxa"/>
            <w:vMerge/>
          </w:tcPr>
          <w:p w14:paraId="1D06EE34" w14:textId="77777777" w:rsidR="00B729D2" w:rsidRPr="00B729D2" w:rsidRDefault="00B729D2" w:rsidP="00B729D2">
            <w:pPr>
              <w:rPr>
                <w:rFonts w:ascii="Times New Roman" w:hAnsi="Times New Roman" w:cs="Times New Roman"/>
                <w:sz w:val="24"/>
                <w:szCs w:val="24"/>
              </w:rPr>
            </w:pPr>
          </w:p>
        </w:tc>
        <w:tc>
          <w:tcPr>
            <w:tcW w:w="2628" w:type="dxa"/>
          </w:tcPr>
          <w:p w14:paraId="2DECF7F7" w14:textId="6360A014"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calorie </w:t>
            </w:r>
          </w:p>
        </w:tc>
        <w:tc>
          <w:tcPr>
            <w:tcW w:w="3402" w:type="dxa"/>
          </w:tcPr>
          <w:p w14:paraId="76F1859C" w14:textId="66C21DD7"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1","issued":{"date-parts":[["2015","5"]]},"page":"374-379","publisher":"IEEE","title":"mSwasthya: A mobile-enabled personal health record management system","type":"paper-conference"},"uris":["http://www.mendeley.com/documents/?uuid=551efb2e-a035-48c4-af51-ec4c89863e17"]}],"mendeley":{"formattedCitation":"[70]","plainTextFormattedCitation":"[70]","previouslyFormattedCitation":"[70]"},"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70]</w:t>
            </w:r>
            <w:r w:rsidRPr="00B729D2">
              <w:rPr>
                <w:rFonts w:ascii="Times New Roman" w:hAnsi="Times New Roman" w:cs="Times New Roman"/>
                <w:sz w:val="24"/>
                <w:szCs w:val="24"/>
              </w:rPr>
              <w:fldChar w:fldCharType="end"/>
            </w:r>
          </w:p>
        </w:tc>
      </w:tr>
      <w:tr w:rsidR="00B729D2" w:rsidRPr="00B729D2" w14:paraId="48DE43D5" w14:textId="77777777" w:rsidTr="00296E2F">
        <w:trPr>
          <w:gridAfter w:val="1"/>
          <w:wAfter w:w="8" w:type="dxa"/>
        </w:trPr>
        <w:tc>
          <w:tcPr>
            <w:tcW w:w="1980" w:type="dxa"/>
            <w:vMerge/>
          </w:tcPr>
          <w:p w14:paraId="145A7ECC" w14:textId="77777777" w:rsidR="00B729D2" w:rsidRPr="00B729D2" w:rsidRDefault="00B729D2" w:rsidP="00B729D2">
            <w:pPr>
              <w:rPr>
                <w:rFonts w:ascii="Times New Roman" w:hAnsi="Times New Roman" w:cs="Times New Roman"/>
                <w:sz w:val="24"/>
                <w:szCs w:val="24"/>
              </w:rPr>
            </w:pPr>
          </w:p>
        </w:tc>
        <w:tc>
          <w:tcPr>
            <w:tcW w:w="1559" w:type="dxa"/>
            <w:vMerge/>
          </w:tcPr>
          <w:p w14:paraId="6EBF1CBE" w14:textId="77777777" w:rsidR="00B729D2" w:rsidRPr="00B729D2" w:rsidRDefault="00B729D2" w:rsidP="00B729D2">
            <w:pPr>
              <w:rPr>
                <w:rFonts w:ascii="Times New Roman" w:hAnsi="Times New Roman" w:cs="Times New Roman"/>
                <w:sz w:val="24"/>
                <w:szCs w:val="24"/>
              </w:rPr>
            </w:pPr>
          </w:p>
        </w:tc>
        <w:tc>
          <w:tcPr>
            <w:tcW w:w="2628" w:type="dxa"/>
          </w:tcPr>
          <w:p w14:paraId="34BE8D8D" w14:textId="6DB0E78F"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cholesterol level </w:t>
            </w:r>
          </w:p>
        </w:tc>
        <w:tc>
          <w:tcPr>
            <w:tcW w:w="3402" w:type="dxa"/>
          </w:tcPr>
          <w:p w14:paraId="0D491CB0" w14:textId="1908840D"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16/j.compbiomed.2014.03.009","ISSN":"1879-0534","abstract":"In this paper we present two large user studies in which we gather evidence about the adoption and satisfaction level of users in regard to electronic records that manage health related information from two distinct but complementary perspectives: that of General Practitioners (GPs) about their Electronic Medical Records (EMRs); and that of citizens/patients about their Personal Health Records (PHRs). In these user studies we also probe the user attitudes towards innovative functionalities from these two perspectives and, on the basis of the collected perceptions, we apply an original ranking method to infer what features are valued most and hence could inspire design to make PHRs more situated into the users' lives and drive a higher adoption of these tools. On the basis of the perceived shortcomings of current records, we envision an InterPersonal Health Record (IPHR) that is a sort of hybrid electronic record that merges together typical EMR- and PHR-related features and is endowed","author":[{"dropping-particle":"","family":"Cabitza","given":"Federico","non-dropping-particle":"","parse-names":false,"suffix":""},{"dropping-particle":"","family":"Simone","given":"Carla","non-dropping-particle":"","parse-names":false,"suffix":""},{"dropping-particle":"","family":"Michelis","given":"Giorgio","non-dropping-particle":"De","parse-names":false,"suffix":""}],"container-title":"Computers In Biology And Medicine","id":"ITEM-1","issued":{"date-parts":[["2015"]]},"note":"From Duplicate 1 (User-driven prioritization of features for a prospective InterPersonal Health Record: Perceptions from the Italian context - Cabitza, F; Simone, C; De Michelis, G)\n\ncited By 20","page":"202-210","title":"User-driven prioritization of features for a prospective InterPersonal Health Record: perceptions from the Italian context","type":"article-journal","volume":"59"},"uris":["http://www.mendeley.com/documents/?uuid=37c890ba-21bd-4b55-830e-81b1bce32ad3"]},{"id":"ITEM-2","itemData":{"DOI":"10.1145/3290688.3290727","ISBN":"9781450366038","abstract":"With the need for employee-directed health management in organisations, employers have started to utilise personal health records' (PHRs) potential to shift health management responsibility to employees. Whilst the overall well-being of employees in organisations has become the trend in wellness activities at work, existing literature has paid less attention to identifying proper data organisation and management in employer-sponsored personal health records (ESPHRs) for overall health and well-being management of employees. We conducted three focus group discussions with 26 participants comprised of employees and employers to identify information concerns in occupational health and well-being management. We found that health andwell-being data can be organised into six main domains when considering the overall health and wellbeing of employees. Consequently, a survey was conducted among 360 respondents to identify employees' and employers' perception of the usefulness of having overall health and well-being information in ESPHRs. We found that both parties accept the importance of all health and well-being information domains in ESPHRs. However, employees believe there is more usefulness in having physical health and healthy behaviour information in ESPHRs, while employers see the importance of work environment, emotional health, basic access and life evaluation information as more useful to have in ESPHRs. Information concerns identified through a thematic analysis were then used to develop an overall health and well-being data model for ESPHRs. These findings suggest that a new data organisation in ESPHRs when profiling employee health and wellbeing data has a high chance of achieving effective ESPHR system use in organisations.","author":[{"dropping-particle":"","family":"Fernando","given":"Mahesh","non-dropping-particle":"","parse-names":false,"suffix":""},{"dropping-particle":"","family":"Fidge","given":"Colin","non-dropping-particle":"","parse-names":false,"suffix":""},{"dropping-particle":"","family":"Sahama","given":"Tony","non-dropping-particle":"","parse-names":false,"suffix":""}],"container-title":"ACSW 2019: Proceedings of the Australasian Computer Science Week Multiconference","id":"ITEM-2","issued":{"date-parts":[["2019"]]},"page":"1–10","title":"An Overall Health and Well-Being Data Model for Employer-Sponsored Personal Health Records","type":"paper-conference"},"uris":["http://www.mendeley.com/documents/?uuid=41e90785-7c66-4bff-85e9-f902b431716c"]}],"mendeley":{"formattedCitation":"[66,86]","plainTextFormattedCitation":"[66,86]","previouslyFormattedCitation":"[66,86]"},"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66,86]</w:t>
            </w:r>
            <w:r w:rsidRPr="00B729D2">
              <w:rPr>
                <w:rFonts w:ascii="Times New Roman" w:hAnsi="Times New Roman" w:cs="Times New Roman"/>
                <w:sz w:val="24"/>
                <w:szCs w:val="24"/>
              </w:rPr>
              <w:fldChar w:fldCharType="end"/>
            </w:r>
          </w:p>
        </w:tc>
      </w:tr>
      <w:tr w:rsidR="00B729D2" w:rsidRPr="00B729D2" w14:paraId="27669E64" w14:textId="77777777" w:rsidTr="00296E2F">
        <w:trPr>
          <w:gridAfter w:val="1"/>
          <w:wAfter w:w="8" w:type="dxa"/>
        </w:trPr>
        <w:tc>
          <w:tcPr>
            <w:tcW w:w="1980" w:type="dxa"/>
            <w:vMerge/>
          </w:tcPr>
          <w:p w14:paraId="3D4ECD7D" w14:textId="77777777" w:rsidR="00B729D2" w:rsidRPr="00B729D2" w:rsidRDefault="00B729D2" w:rsidP="00B729D2">
            <w:pPr>
              <w:rPr>
                <w:rFonts w:ascii="Times New Roman" w:hAnsi="Times New Roman" w:cs="Times New Roman"/>
                <w:sz w:val="24"/>
                <w:szCs w:val="24"/>
              </w:rPr>
            </w:pPr>
          </w:p>
        </w:tc>
        <w:tc>
          <w:tcPr>
            <w:tcW w:w="1559" w:type="dxa"/>
            <w:vMerge/>
          </w:tcPr>
          <w:p w14:paraId="132E0C9B" w14:textId="77777777" w:rsidR="00B729D2" w:rsidRPr="00B729D2" w:rsidRDefault="00B729D2" w:rsidP="00B729D2">
            <w:pPr>
              <w:rPr>
                <w:rFonts w:ascii="Times New Roman" w:hAnsi="Times New Roman" w:cs="Times New Roman"/>
                <w:sz w:val="24"/>
                <w:szCs w:val="24"/>
              </w:rPr>
            </w:pPr>
          </w:p>
        </w:tc>
        <w:tc>
          <w:tcPr>
            <w:tcW w:w="2628" w:type="dxa"/>
          </w:tcPr>
          <w:p w14:paraId="68A641C4" w14:textId="38BEBE3F"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 xml:space="preserve">glycemia </w:t>
            </w:r>
          </w:p>
        </w:tc>
        <w:tc>
          <w:tcPr>
            <w:tcW w:w="3402" w:type="dxa"/>
          </w:tcPr>
          <w:p w14:paraId="4D35E387" w14:textId="55E9D2BC"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1016/j.compbiomed.2014.03.009","ISSN":"1879-0534","abstract":"In this paper we present two large user studies in which we gather evidence about the adoption and satisfaction level of users in regard to electronic records that manage health related information from two distinct but complementary perspectives: that of General Practitioners (GPs) about their Electronic Medical Records (EMRs); and that of citizens/patients about their Personal Health Records (PHRs). In these user studies we also probe the user attitudes towards innovative functionalities from these two perspectives and, on the basis of the collected perceptions, we apply an original ranking method to infer what features are valued most and hence could inspire design to make PHRs more situated into the users' lives and drive a higher adoption of these tools. On the basis of the perceived shortcomings of current records, we envision an InterPersonal Health Record (IPHR) that is a sort of hybrid electronic record that merges together typical EMR- and PHR-related features and is endowed","author":[{"dropping-particle":"","family":"Cabitza","given":"Federico","non-dropping-particle":"","parse-names":false,"suffix":""},{"dropping-particle":"","family":"Simone","given":"Carla","non-dropping-particle":"","parse-names":false,"suffix":""},{"dropping-particle":"","family":"Michelis","given":"Giorgio","non-dropping-particle":"De","parse-names":false,"suffix":""}],"container-title":"Computers In Biology And Medicine","id":"ITEM-1","issued":{"date-parts":[["2015"]]},"note":"From Duplicate 1 (User-driven prioritization of features for a prospective InterPersonal Health Record: Perceptions from the Italian context - Cabitza, F; Simone, C; De Michelis, G)\n\ncited By 20","page":"202-210","title":"User-driven prioritization of features for a prospective InterPersonal Health Record: perceptions from the Italian context","type":"article-journal","volume":"59"},"uris":["http://www.mendeley.com/documents/?uuid=37c890ba-21bd-4b55-830e-81b1bce32ad3"]}],"mendeley":{"formattedCitation":"[86]","plainTextFormattedCitation":"[86]","previouslyFormattedCitation":"[86]"},"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86]</w:t>
            </w:r>
            <w:r w:rsidRPr="00B729D2">
              <w:rPr>
                <w:rFonts w:ascii="Times New Roman" w:hAnsi="Times New Roman" w:cs="Times New Roman"/>
                <w:sz w:val="24"/>
                <w:szCs w:val="24"/>
              </w:rPr>
              <w:fldChar w:fldCharType="end"/>
            </w:r>
          </w:p>
        </w:tc>
      </w:tr>
      <w:tr w:rsidR="00B729D2" w:rsidRPr="00B729D2" w14:paraId="25871B75" w14:textId="77777777" w:rsidTr="00296E2F">
        <w:trPr>
          <w:gridAfter w:val="1"/>
          <w:wAfter w:w="8" w:type="dxa"/>
        </w:trPr>
        <w:tc>
          <w:tcPr>
            <w:tcW w:w="1980" w:type="dxa"/>
            <w:vMerge/>
          </w:tcPr>
          <w:p w14:paraId="764BFB1E" w14:textId="77777777" w:rsidR="00B729D2" w:rsidRPr="00B729D2" w:rsidRDefault="00B729D2" w:rsidP="00B729D2">
            <w:pPr>
              <w:rPr>
                <w:rFonts w:ascii="Times New Roman" w:hAnsi="Times New Roman" w:cs="Times New Roman"/>
                <w:sz w:val="24"/>
                <w:szCs w:val="24"/>
              </w:rPr>
            </w:pPr>
          </w:p>
        </w:tc>
        <w:tc>
          <w:tcPr>
            <w:tcW w:w="4187" w:type="dxa"/>
            <w:gridSpan w:val="2"/>
          </w:tcPr>
          <w:p w14:paraId="49A43CF3" w14:textId="238BE358"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Disease risks calculation</w:t>
            </w:r>
          </w:p>
        </w:tc>
        <w:tc>
          <w:tcPr>
            <w:tcW w:w="3402" w:type="dxa"/>
          </w:tcPr>
          <w:p w14:paraId="3CC3259F" w14:textId="5E4AD9CF"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196/mhealth.9620","ISSN":"2291-5222","abstract":"Background: Personal health records (PHRs) and mHealth apps are considered essential tools for patient engagement. Mobile PHRs (mPHRs) can be a platform to integrate patient-generated health data (PGHD) and patients' medical information. However, in previous studies, actual usage data and PGHD from mPHRs have not been able to adequately represent patient engagement.; Objective: By analyzing 5 years' PGHD from an mPHR system developed by a tertiary hospital in South Korea, we aimed to evaluate how PGHD were managed and identify issues in PGHD management based on actual usage data. Additionally, we analyzed how to improve patient engagement with mPHRs by analyzing the actively used services and long-term usage patterns.; Methods: We gathered 5 years (December 2010 to December 2015) of log data from both hospital patients and general users of the app. We gathered data from users who entered PGHD on body weight, blood pressure (BP), blood glucose levels, 10-year cardiovascular disease (CV","author":[{"dropping-particle":"","family":"Park","given":"Yu Rang","non-dropping-particle":"","parse-names":false,"suffix":""},{"dropping-particle":"","family":"Lee","given":"Yura","non-dropping-particle":"","parse-names":false,"suffix":""},{"dropping-particle":"","family":"Kim","given":"Ji Young","non-dropping-particle":"","parse-names":false,"suffix":""},{"dropping-particle":"","family":"Kim","given":"Jeonghoon","non-dropping-particle":"","parse-names":false,"suffix":""},{"dropping-particle":"","family":"Kim","given":"Hae Reong","non-dropping-particle":"","parse-names":false,"suffix":""},{"dropping-particle":"","family":"Kim","given":"Young-Hak","non-dropping-particle":"","parse-names":false,"suffix":""},{"dropping-particle":"","family":"Kim","given":"Woo Sung","non-dropping-particle":"","parse-names":false,"suffix":""},{"dropping-particle":"","family":"Lee","given":"Jae-Ho","non-dropping-particle":"","parse-names":false,"suffix":""}],"container-title":"JMIR mHealth and uHealth","id":"ITEM-1","issue":"4","issued":{"date-parts":[["2018"]]},"page":"e89","title":"Managing Patient-Generated Health Data Through Mobile Personal Health Records: Analysis of Usage Data","type":"article-journal","volume":"6"},"uris":["http://www.mendeley.com/documents/?uuid=02c72e2b-58e6-4963-9b6f-ca99ccae81b9"]}],"mendeley":{"formattedCitation":"[85]","plainTextFormattedCitation":"[85]","previouslyFormattedCitation":"[85]"},"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85]</w:t>
            </w:r>
            <w:r w:rsidRPr="00B729D2">
              <w:rPr>
                <w:rFonts w:ascii="Times New Roman" w:hAnsi="Times New Roman" w:cs="Times New Roman"/>
                <w:sz w:val="24"/>
                <w:szCs w:val="24"/>
              </w:rPr>
              <w:fldChar w:fldCharType="end"/>
            </w:r>
          </w:p>
        </w:tc>
      </w:tr>
      <w:tr w:rsidR="00B729D2" w:rsidRPr="00B729D2" w14:paraId="675229E7" w14:textId="77777777" w:rsidTr="00296E2F">
        <w:trPr>
          <w:gridAfter w:val="1"/>
          <w:wAfter w:w="8" w:type="dxa"/>
        </w:trPr>
        <w:tc>
          <w:tcPr>
            <w:tcW w:w="1980" w:type="dxa"/>
            <w:vMerge/>
          </w:tcPr>
          <w:p w14:paraId="5BD16781" w14:textId="77777777" w:rsidR="00B729D2" w:rsidRPr="00B729D2" w:rsidRDefault="00B729D2" w:rsidP="00B729D2">
            <w:pPr>
              <w:rPr>
                <w:rFonts w:ascii="Times New Roman" w:hAnsi="Times New Roman" w:cs="Times New Roman"/>
                <w:sz w:val="24"/>
                <w:szCs w:val="24"/>
              </w:rPr>
            </w:pPr>
          </w:p>
        </w:tc>
        <w:tc>
          <w:tcPr>
            <w:tcW w:w="4187" w:type="dxa"/>
            <w:gridSpan w:val="2"/>
          </w:tcPr>
          <w:p w14:paraId="46E4D745" w14:textId="3E67FED4"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t>Data visualization</w:t>
            </w:r>
          </w:p>
        </w:tc>
        <w:tc>
          <w:tcPr>
            <w:tcW w:w="3402" w:type="dxa"/>
          </w:tcPr>
          <w:p w14:paraId="54233FC4" w14:textId="7F075A91" w:rsidR="00B729D2" w:rsidRPr="00B729D2" w:rsidRDefault="00B729D2" w:rsidP="00B729D2">
            <w:pPr>
              <w:rPr>
                <w:rFonts w:ascii="Times New Roman" w:hAnsi="Times New Roman" w:cs="Times New Roman"/>
                <w:sz w:val="24"/>
                <w:szCs w:val="24"/>
              </w:rPr>
            </w:pPr>
            <w:r w:rsidRPr="00B729D2">
              <w:rPr>
                <w:rFonts w:ascii="Times New Roman" w:hAnsi="Times New Roman" w:cs="Times New Roman"/>
                <w:sz w:val="24"/>
                <w:szCs w:val="24"/>
              </w:rPr>
              <w:fldChar w:fldCharType="begin" w:fldLock="1"/>
            </w:r>
            <w:r w:rsidRPr="00B729D2">
              <w:rPr>
                <w:rFonts w:ascii="Times New Roman" w:hAnsi="Times New Roman" w:cs="Times New Roman"/>
                <w:sz w:val="24"/>
                <w:szCs w:val="24"/>
              </w:rPr>
              <w:instrText>ADDIN CSL_CITATION {"citationItems":[{"id":"ITEM-1","itemData":{"DOI":"10.2196/13194","ISSN":"2291-5222","PMID":"31278732","abstract":"Background: A personal health record (PHR) system encourages patients to engage with their own health care by giving them the ability to manage and keep track of their own health data. Of the numerous PHR systems available in the market, many are Web-based patient portals and a few are mobile apps. They have mainly been created by hospitals and electronic health record (EHR) vendors. One major limitation of these hospital-created PHR systems is that patients can only view specific health data extracted from their EHR. Patients do not have the freedom to add important personal health data they collect in their daily lives into their PHR. Therefore, there is an information gap between clinical visits.; Objective: The aim of this study was to develop and evaluate a new mobile PHR app that can be easily used to manage various types of personal health data to fill the information gap.; Methods: A user-centered approach was used to guide the development and evaluation of the new mobile PHR","author":[{"dropping-particle":"","family":"Zhou","given":"Leming","non-dropping-particle":"","parse-names":false,"suffix":""},{"dropping-particle":"","family":"DeAlmeida","given":"Dilhari","non-dropping-particle":"","parse-names":false,"suffix":""},{"dropping-particle":"","family":"Parmanto","given":"Bambang","non-dropping-particle":"","parse-names":false,"suffix":""}],"container-title":"Journal of Medical Internet Research","id":"ITEM-1","issue":"7","issued":{"date-parts":[["2019","7"]]},"language":"eng","page":"1-17","title":"Applying a User-Centered Approach to Building a Mobile Personal Health Record App: Development and Usability Study","type":"article-journal","volume":"7"},"uris":["http://www.mendeley.com/documents/?uuid=8a603179-3ab8-4e3d-b4bd-89ec391dc66f"]},{"id":"ITEM-2","itemData":{"DOI":"10.1016/j.compbiomed.2014.03.009","ISSN":"1879-0534","abstract":"In this paper we present two large user studies in which we gather evidence about the adoption and satisfaction level of users in regard to electronic records that manage health related information from two distinct but complementary perspectives: that of General Practitioners (GPs) about their Electronic Medical Records (EMRs); and that of citizens/patients about their Personal Health Records (PHRs). In these user studies we also probe the user attitudes towards innovative functionalities from these two perspectives and, on the basis of the collected perceptions, we apply an original ranking method to infer what features are valued most and hence could inspire design to make PHRs more situated into the users' lives and drive a higher adoption of these tools. On the basis of the perceived shortcomings of current records, we envision an InterPersonal Health Record (IPHR) that is a sort of hybrid electronic record that merges together typical EMR- and PHR-related features and is endowed","author":[{"dropping-particle":"","family":"Cabitza","given":"Federico","non-dropping-particle":"","parse-names":false,"suffix":""},{"dropping-particle":"","family":"Simone","given":"Carla","non-dropping-particle":"","parse-names":false,"suffix":""},{"dropping-particle":"","family":"Michelis","given":"Giorgio","non-dropping-particle":"De","parse-names":false,"suffix":""}],"container-title":"Computers In Biology And Medicine","id":"ITEM-2","issued":{"date-parts":[["2015"]]},"note":"From Duplicate 1 (User-driven prioritization of features for a prospective InterPersonal Health Record: Perceptions from the Italian context - Cabitza, F; Simone, C; De Michelis, G)\n\ncited By 20","page":"202-210","title":"User-driven prioritization of features for a prospective InterPersonal Health Record: perceptions from the Italian context","type":"article-journal","volume":"59"},"uris":["http://www.mendeley.com/documents/?uuid=37c890ba-21bd-4b55-830e-81b1bce32ad3"]},{"id":"ITEM-3","itemData":{"DOI":"10.1177/1932296818818837","ISSN":"1932-2968","abstract":"Background: My Diabetes My Way (MDMW) is an electronic personal health record (ePHR) that provides access to educational resources and clinical data to people with diabetes in Scotland. This questionnaire study aims to assess user experience, barriers to access, and inform future development.; Methods: All active MDMW users (n = 3797) were invited to complete an online questionnaire in May 2015, surveying usage patterns and system utility. A \"utility score\" was calculated, based on responses to Likert-scale questions and used as the dependent variable within regression analysis, with demographic features as independent predictors. Free-text responses were analyzed thematically and presented using descriptive statistics.; Results: A total of 1095/3797 (27.5%) active users completed the survey. Of them, 690/1095 (63%) were male. There was representation of all age and socioeconomic groups. Respondents were positive regarding the system utility, which met expectations. The majority of re","author":[{"dropping-particle":"","family":"Conway","given":"Nicholas Thomas","non-dropping-particle":"","parse-names":false,"suffix":""},{"dropping-particle":"","family":"Allardice","given":"Brian","non-dropping-particle":"","parse-names":false,"suffix":""},{"dropping-particle":"","family":"Wake","given":"Deborah Jane","non-dropping-particle":"","parse-names":false,"suffix":""},{"dropping-particle":"","family":"Cunningham","given":"Scott Gordon","non-dropping-particle":"","parse-names":false,"suffix":""}],"container-title":"Journal of diabetes science and technology","id":"ITEM-3","issue":"4","issued":{"date-parts":[["2019"]]},"page":"744-750","title":"User Experiences of an Electronic Personal Health Record for Diabetes","type":"article-journal","volume":"13"},"uris":["http://www.mendeley.com/documents/?uuid=2d1f3979-7a5c-4f43-a0ff-83a0b5bbb6c6"]},{"id":"ITEM-4","itemData":{"DOI":"10.1109/RTSI.2017.8065881","ISBN":"9781538639061","abstract":"Personal health records (PHRs) support health self-management for any individual. Currently, smart phones and tablets are widespread among the population and can collect and visualize health data, and get home care plan instructions. In this paper we describe an Android based PHR system that guarantees technological and structural interoperability using technological and communicational standards, respectively. Grounded on the standard-based architecture by the Health Level Seven (HL7) organization, we describe a prototype implementing a HL7 compatible personal health record system. We considered some functionalities that may support the discovery of potential risk of cardiovascular diseases, the leading cause of death in industrialized countries according to the WHO (World Health Organization). This work aims at helping people raising their lives quality by participating in vital parameters' examinations. Individuals install a mobile Health app (called mHealth) on their devices and can directly exchange clinical and medical data with health care services through HL7 Fast Healthcare Interoperability Resources (FHIR). FHIR compliant JSON (Java Script Object Notation) encrypted files implement the integration architecture. Direct and standard information exchange based on a regular home care plan between a PHR system used by patients and a healthcare information system used by physicians can boost the active contribution of patients and caregivers to a safe homecare management. The proposed solution may provide faster and better care, reduce economic costs for National Health Services (NHS), and increase quality of individual's life. Moreover, by delivering healthcare services through a mobile application we can also overcome temporal and geographical barriers.","author":[{"dropping-particle":"","family":"Aliakbarpoor","given":"Yasaman","non-dropping-particle":"","parse-names":false,"suffix":""},{"dropping-particle":"","family":"Comai","given":"Sara","non-dropping-particle":"","parse-names":false,"suffix":""},{"dropping-particle":"","family":"Pozzi","given":"Giuseppe","non-dropping-particle":"","parse-names":false,"suffix":""}],"container-title":"2017 IEEE 3rd International Forum on Research and Technologies for Society and Industry (RTSI)","id":"ITEM-4","issued":{"date-parts":[["2017"]]},"page":"1-6","title":"Designing a HL7 compatible personal health record for mobile devices","type":"paper-conference"},"uris":["http://www.mendeley.com/documents/?uuid=dbf96125-39ce-41dd-a37f-cff6629053c2"]},{"id":"ITEM-5","itemData":{"DOI":"10.2147/JMDH.S150976","abstract":"Background: Previous studies have demonstrated the effectiveness of information and communication technologies to support healthy lifestyle interventions. In particular, personal health record systems (PHR-Ss) empower self-care, essential to support lifestyle changes. Approaches such as the user-centered design (UCD), which is already a standard within the software industry (ISO 9241-210:2010), provide specifications and guidelines to guarantee user acceptance and quality of eHealth systems. However, no single PHR-S for metabolic syndrome (MS) developed following the recommendations of the ISO 9241-210:2010 specification has been found in the literature. Objective: The aim of this study was to describe the development of a PHR-S for the management of MS according to the principles and recommendations of the ISO 9241-210 standard. Methods: The proposed PHR-S was developed using a formal software development process which, in addition to the traditional activities of any software process, included the principles and recommendations of the ISO 9241-210 standard. To gather user information, a survey sample of 1,187 individuals, eight interviews, and a focus group with seven people were performed. Throughout five iterations, three prototypes were built. Potential users of each system evaluated each prototype. The quality attributes of efficiency, effectiveness, and user satisfaction were assessed using metrics defined in the ISO/IEC 25022 standard. Results: The following results were obtained: 1) a technology profile from 1,187 individuals at risk for MS from the city of Popayan, Colombia, identifying that 75.2% of the people use the Internet and 51% had a smartphone; 2) a PHR-S to manage MS developed (the PHR-S has the following five main functionalities: record the five MS risk factors, share these measures with health care professionals, and three educational modules on nutrition, stress management, and a physical activity); and 3) usability tests on each prototype obtaining the following results: 100% effectiveness, 100% efficiency, and 84.2 points in the system usability scale. Conclusion: The software development methodology used was based on the ISO 9241-210 standard, which allowed the development team to maintain a focus on user's needs and requirements throughout the project, which resulted in an increased satisfaction and acceptance of the system. Additionally, the establishment of a multidisciplinary team allowed the application of considerations …","author":[{"dropping-particle":"","family":"Farinango","given":"Charic D","non-dropping-particle":"","parse-names":false,"suffix":""},{"dropping-particle":"","family":"Benavides","given":"Juan S","non-dropping-particle":"","parse-names":false,"suffix":""},{"dropping-particle":"","family":"Cerón","given":"Jesús D","non-dropping-particle":"","parse-names":false,"suffix":""},{"dropping-particle":"","family":"López","given":"Diego M","non-dropping-particle":"","parse-names":false,"suffix":""},{"dropping-particle":"","family":"Álvarez","given":"Rosa E","non-dropping-particle":"","parse-names":false,"suffix":""}],"container-title":"Journal of Multidisciplinary Healthcare","id":"ITEM-5","issued":{"date-parts":[["2018"]]},"language":"English","note":"From Duplicate 1 (Human-centered design of a personal health record system for metabolic syndrome management based on the ISO 9241-210:2010 standard - Farinango, Charic D; Benavides, Juan S; Cerón, Jesús D; López, Diego M; Álvarez, Rosa E)\n\nFrom Duplicate 1 (Human-centered design of a personal health record system for metabolic syndrome management based on the ISO 9241-210:2010 standard - Farinango, Charic D; Benavides, Juan S; Cerón, Jesús D; López, Diego M; Álvarez, Rosa E)\n\nFrom Duplicate 1 (Human-centered design of a personal health record system for metabolic syndrome management based on the ISO 9241-210:2010 standard - Farinango, Charic D; Benavides, Juan S; Cerón, Jesús D; López, Diego M; Álvarez, Rosa E)\n\nHak cipta - © 2018. This work is licensed under https://creativecommons.org/licenses/by-nc/3.0/ (the “License”). Notwithstanding the ProQuest Terms and Conditions, you may use this content in accordance with the terms of the License.\n\nTerakhir diperbarui - 2019-05-29\n\nSubjectsTermNotLitGenreText - Colombia\n\nFrom Duplicate 2 (Human-centered design of a personal health record system for metabolic syndrome management based on the ISO 9241-210:2010 standard - Farinango, C D; Benavides, J S; Cerón, J D; López, D M; Álvarez, R E)\n\ncited By 5\n\nFrom Duplicate 2 (Human-centered design of a personal health record system for metabolic syndrome management based on the ISO 9241-210:2010 standard - Farinango, C D; Benavides, J S; Cerón, J D; López, D M; Álvarez, R E)\n\ncited By 5\n\nFrom Duplicate 2 (Human-centered design of a personal health record system for metabolic syndrome management based on the ISO 9241-210:2010 standard - Farinango, Charic D; Benavides, Juan S; Cerón, Jesús D; López, Diego M; Álvarez, Rosa E)\n\nFrom Duplicate 1 (Human-centered design of a personal health record system for metabolic syndrome management based on the ISO 9241-210:2010 standard - Farinango, Charic D; Benavides, Juan S; Cerón, Jesús D; López, Diego M; Álvarez, Rosa E)\n\nHak cipta - © 2018. This work is licensed under https://creativecommons.org/licenses/by-nc/3.0/ (the “License”). Notwithstanding the ProQuest Terms and Conditions, you may use this content in accordance with the terms of the License.\n\nTerakhir diperbarui - 2019-05-29\n\nSubjectsTermNotLitGenreText - Colombia\n\nFrom Duplicate 2 (Human-centered design of a personal health record system for metabolic syndrome management based on the ISO 9241-210:2010 standard - Farinango, C D; Benavides, J S; Cerón, J D; López, D M; Álvarez, R E)\n\ncited By 5\n\nFrom Duplicate 3 (Human-centered design of a personal health record system for metabolic syndrome management based on the ISO 9241-210:2010 standard - Farinango, Charic D; Benavides, Juan S; Cerón, Jesús D; López, Diego M; Álvarez, Rosa E)\n\nFrom Duplicate 1 (Human-centered design of a personal health record system for metabolic syndrome management based on the ISO 9241-210:2010 standard - Farinango, Charic D; Benavides, Juan S; Cerón, Jesús D; López, Diego M; Álvarez, Rosa E)\n\nFrom Duplicate 1 (Human-centered design of a personal health record system for metabolic syndrome management based on the ISO 9241-210:2010 standard - Farinango, Charic D; Benavides, Juan S; Cerón, Jesús D; López, Diego M; Álvarez, Rosa E)\n\nHak cipta - © 2018. This work is licensed under https://creativecommons.org/licenses/by-nc/3.0/ (the “License”). Notwithstanding the ProQuest Terms and Conditions, you may use this content in accordance with the terms of the License.\n\nTerakhir diperbarui - 2019-05-29\n\nSubjectsTermNotLitGenreText - Colombia\n\nFrom Duplicate 2 (Human-centered design of a personal health record system for metabolic syndrome management based on the ISO 9241-210:2010 standard - Farinango, C D; Benavides, J S; Cerón, J D; López, D M; Álvarez, R E)\n\ncited By 5\n\nFrom Duplicate 2 (Human-centered design of a personal health record system for metabolic syndrome management based on the ISO 9241-210:2010 standard - Farinango, Charic D; Benavides, Juan S; Cerón, Jesús D; López, Diego M; Álvarez, Rosa E)\n\nFrom Duplicate 1 (Human-centered design of a personal health record system for metabolic syndrome management based on the ISO 9241-210:2010 standard - Farinango, Charic D; Benavides, Juan S; Cerón, Jesús D; López, Diego M; Álvarez, Rosa E)\n\nFrom Duplicate 1 (Human-centered design of a personal health record system for metabolic syndrome management based on the ISO 9241-210:2010 standard - Farinango, Charic D; Benavides, Juan S; Cerón, Jesús D; López, Diego M; Álvarez, Rosa E)\n\nHak cipta - © 2018. This work is licensed under https://creativecommons.org/licenses/by-nc/3.0/ (the “License”). Notwithstanding the ProQuest Terms and Conditions, you may use this content in accordance with the terms of the License.\n\nTerakhir diperbarui - 2019-05-29\n\nSubjectsTermNotLitGenreText - Colombia\n\nFrom Duplicate 2 (Human-centered design of a personal health record system for metabolic syndrome management based on the ISO 9241-210:2010 standard - Farinango, C D; Benavides, J S; Cerón, J D; López, D M; Álvarez, R E)\n\ncited By 5\n\nFrom Duplicate 2 (Human-centered design of a personal health record system for metabolic syndrome management based on the ISO 9241-210:2010 standard - Farinango, C D; Benavides, J S; Cerón, J D; López, D M; Álvarez, R E)\n\ncited By 5","page":"21-37","publisher":"Taylor &amp; Francis Ltd.","publisher-place":"Macclesfield","title":"Human-centered design of a personal health record system for metabolic syndrome management based on the ISO 9241-210:2010 standard","type":"article-journal","volume":"11"},"uris":["http://www.mendeley.com/documents/?uuid=8cc030de-6b0a-4e0d-9f6c-9ac5ceff236a"]},{"id":"ITEM-6","itemData":{"DOI":"10.1109/CCAA.2015.7148404","ISBN":"9781479988907","abstract":"The increase in number of hospitals with functional hospital management information systems has helped to increase efficiency and quality of care, thereby improving healthcare service delivery. However, with the prevalent issues that the Indian healthcare industry is still grappling with, there is a growing need for each citizen's proactive responsibility towards managing his/her health. Moreover, with changes in lifestyle and with increase in the occurrence of cardio vascular diseases and chronic ailments, the patients need to adopt a preventive style of treatment for managing their own personal health. This has led to the emergence of a personal health record (PHR), which is focused on a citizen-centric healthcare system rather than an institution-centric system. This paper highlights mSwasthya, which is a mobile-enabled personal health record management system designed for individuals. The PHR as part of mSwasthya is integrated with various health, wellness and fitness-oriented mobile applications, which the user can install and use them `on-the-fly' as part of their daily routines to manage their own health.","author":[{"dropping-particle":"","family":"Gupta","given":"Saurav","non-dropping-particle":"","parse-names":false,"suffix":""},{"dropping-particle":"","family":"Kaur","given":"Navpreet","non-dropping-particle":"","parse-names":false,"suffix":""},{"dropping-particle":"","family":"Jain","given":"D. K.","non-dropping-particle":"","parse-names":false,"suffix":""}],"container-title":"International Conference on Computing, Communication and Automation (ICCCA2015)","id":"ITEM-6","issued":{"date-parts":[["2015","5"]]},"page":"374-379","publisher":"IEEE","title":"mSwasthya: A mobile-enabled personal health record management system","type":"paper-conference"},"uris":["http://www.mendeley.com/documents/?uuid=551efb2e-a035-48c4-af51-ec4c89863e17"]},{"id":"ITEM-7","itemData":{"DOI":"10.1080/10790268.2017.1293760","ISSN":"2045-7723","abstract":"Context/objective: Although personal health record (PHR) portals are designed for patients, healthcare providers are a key influence in how patients use their features and realize benefits from them. A few studies have examined provider attitudes toward PHR portals, but none have focused on those who care for individuals with spinal cord injuries and disorders (SCI/D). We characterize SCI/D provider perspectives of PHR portals, including perceived advantages and disadvantages of PHR portal use in SCI/D care.; Design: Cross-sectional; semi-structured interviews.; Setting: Spinal Cord Injury (SCI) Centers in the Veterans Health Administration.; Participants: Twenty-six SCI/D healthcare providers.; Interventions: None.; Outcome Measures: Perceived advantages and disadvantages of PHR portals.; Results: The complex situations of individuals with SCI/D shaped provider perspectives of PHR portals and their potential role in practice. Perceived advantages of PHR portal use in SCI/D care inclu","author":[{"dropping-particle":"","family":"Hill","given":"Jennifer N","non-dropping-particle":"","parse-names":false,"suffix":""},{"dropping-particle":"","family":"Smith","given":"Bridget M","non-dropping-particle":"","parse-names":false,"suffix":""},{"dropping-particle":"","family":"Weaver","given":"Frances M","non-dropping-particle":"","parse-names":false,"suffix":""},{"dropping-particle":"","family":"Nazi","given":"Kim M","non-dropping-particle":"","parse-names":false,"suffix":""},{"dropping-particle":"","family":"Thomas","given":"Florian P","non-dropping-particle":"","parse-names":false,"suffix":""},{"dropping-particle":"","family":"Goldstein","given":"Barry","non-dropping-particle":"","parse-names":false,"suffix":""},{"dropping-particle":"","family":"Hogan","given":"Timothy P","non-dropping-particle":"","parse-names":false,"suffix":""}],"container-title":"The journal of spinal cord medicine","id":"ITEM-7","issue":"3","issued":{"date-parts":[["2018"]]},"page":"298-308","title":"Potential of personal health record portals in the care of individuals with spinal cord injuries and disorders: Provider perspectives","type":"article-journal","volume":"41"},"uris":["http://www.mendeley.com/documents/?uuid=bad196ae-322a-4756-bcb2-cb4ae95c6bd7"]},{"id":"ITEM-8","itemData":{"DOI":"10.2196/jmir.8867","ISSN":"1438-8871","PMID":"29217503","abstract":"Background: Personal health record (PHR)-based health care management systems can improve patient engagement and data-driven medical diagnosis in a clinical setting.; Objective: The purpose of this study was (1) to demonstrate the development of an electronic health record (EHR)-tethered PHR app named MyHealthKeeper, which can retrieve data from a wearable device and deliver these data to a hospital EHR system, and (2) to study the effectiveness of a PHR data-driven clinical intervention with clinical trial results.; Methods: To improve the conventional EHR-tethered PHR, we ascertained clinicians' unmet needs regarding PHR functionality and the data frequently used in the field through a cocreation workshop. We incorporated the requirements into the system design and architecture of the MyHealthKeeper PHR module. We constructed the app and validated the effectiveness of the PHR module by conducting a 4-week clinical trial. We used a commercially available activity tracker (Misfit) to","author":[{"dropping-particle":"","family":"Ryu","given":"Borim","non-dropping-particle":"","parse-names":false,"suffix":""},{"dropping-particle":"","family":"Kim","given":"Nari","non-dropping-particle":"","parse-names":false,"suffix":""},{"dropping-particle":"","family":"Heo","given":"Eunyoung","non-dropping-particle":"","parse-names":false,"suffix":""},{"dropping-particle":"","family":"Yoo","given":"Sooyoung","non-dropping-particle":"","parse-names":false,"suffix":""},{"dropping-particle":"","family":"Lee","given":"Keehyuck","non-dropping-particle":"","parse-names":false,"suffix":""},{"dropping-particle":"","family":"Hwang","given":"Hee","non-dropping-particle":"","parse-names":false,"suffix":""},{"dropping-particle":"","family":"Kim","given":"Jeong-Whun","non-dropping-particle":"","parse-names":false,"suffix":""},{"dropping-particle":"","family":"Kim","given":"Yoojung","non-dropping-particle":"","parse-names":false,"suffix":""},{"dropping-particle":"","family":"Lee","given":"Joongseek","non-dropping-particle":"","parse-names":false,"suffix":""},{"dropping-particle":"","family":"Jung","given":"Se Young","non-dropping-particle":"","parse-names":false,"suffix":""},{"dropping-particle":"","family":"Hwang","given":"Hee","non-dropping-particle":"","parse-names":false,"suffix":""},{"dropping-particle":"","family":"Kim","given":"Jeong-Whun","non-dropping-particle":"","parse-names":false,"suffix":""},{"dropping-particle":"","family":"Kim","given":"Yoojung","non-dropping-particle":"","parse-names":false,"suffix":""},{"dropping-particle":"","family":"Lee","given":"Joongseek","non-dropping-particle":"","parse-names":false,"suffix":""},{"dropping-particle":"","family":"Jung","given":"Se Young","non-dropping-particle":"","parse-names":false,"suffix":""}],"container-title":"Journal Of Medical Internet Research","id":"ITEM-8","issue":"12","issued":{"date-parts":[["2017","12"]]},"page":"e401","title":"Impact of an Electronic Health Record-Integrated Personal Health Record on Patient Participation in Health Care: Development and Randomized Controlled Trial of MyHealthKeeper.","type":"article-journal","volume":"19"},"uris":["http://www.mendeley.com/documents/?uuid=f0d7ceb7-0aef-48aa-93f5-5093a0ab14ef"]},{"id":"ITEM-9","itemData":{"DOI":"10.1093/jamia/ocy111","ISSN":"1527974X","PMID":"30239733","abstract":"Background: Over the past decade, public interest in managing health-related information for personal understanding and self-improvement has rapidly expanded. This study explored aspects of how patient-provided health information could be obtained through an electronic portal and presented to inform and engage patients while also providing information for healthcare providers. Methods: We invited participants using ResearchMatch from 2 cohorts: (1) self-reported healthy volunteers (no medical conditions) and (2) individuals with a self-reported diagnosis of anxiety and/or depression. Participants used a secure web application (dashboard) to complete the PROMISVR domain survey(s) and then complete a feedback survey. A community engagement studio with 5 healthcare providers assessed perspectives on the feasibility and features of a portal to collect and display patient provided health information. We used bivariate analyses and regression analyses to determine differences between cohorts. Results: A total of 480 participants completed the study (239 healthy, 241 anxiety and/or depression). While participants from the tw2o cohorts had significantly different PROMIS scores (p&lt;.05), both cohorts welcomed the concept of a patient-centric dashboard, saw value in sharing results with their healthcare provider, and wanted to view results over time. However, factors needing consideration before widespread use included personalization for the patient and their health issues, integration with existing information (eg electronic health records), and integration into clinician workflow. Conclusions: Our findings demonstrated a strong desire among healthy people, patients with chronic diseases, and healthcare providers for a self-assessment portal that can collect patient-reported outcome metrics and deliver personalized feedback. ©The Author(s) 2018.","author":[{"dropping-particle":"","family":"Cronin","given":"Robert M.","non-dropping-particle":"","parse-names":false,"suffix":""},{"dropping-particle":"","family":"Conway","given":"Douglas","non-dropping-particle":"","parse-names":false,"suffix":""},{"dropping-particle":"","family":"Condon","given":"David","non-dropping-particle":"","parse-names":false,"suffix":""},{"dropping-particle":"","family":"Jerome","given":"Rebecca N.","non-dropping-particle":"","parse-names":false,"suffix":""},{"dropping-particle":"","family":"Byrne","given":"Daniel W.","non-dropping-particle":"","parse-names":false,"suffix":""},{"dropping-particle":"","family":"Harris","given":"Paul A.","non-dropping-particle":"","parse-names":false,"suffix":""}],"container-title":"Journal of the American Medical Informatics Association","id":"ITEM-9","issue":"11","issued":{"date-parts":[["2018","11","1"]]},"note":"From Duplicate 1 (Patient and healthcare provider views on a patient-reported outcomes portal - Cronin, R M; Conway, D; Condon, D; Jerome, R N; Byrne, D W; Harris, P A)\n\ncited By 12","page":"1470-1480","publisher":"Oxford University Press","title":"Patient and healthcare provider views on a patient-reported outcomes portal","type":"article-journal","volume":"25"},"uris":["http://www.mendeley.com/documents/?uuid=b151aa2d-ec07-4ac6-abb9-e1228a42e0dc"]}],"mendeley":{"formattedCitation":"[30,33,70,72,81,86,101,102,105]","plainTextFormattedCitation":"[30,33,70,72,81,86,101,102,105]","previouslyFormattedCitation":"[30,33,70,72,81,86,101,102,105]"},"properties":{"noteIndex":0},"schema":"https://github.com/citation-style-language/schema/raw/master/csl-citation.json"}</w:instrText>
            </w:r>
            <w:r w:rsidRPr="00B729D2">
              <w:rPr>
                <w:rFonts w:ascii="Times New Roman" w:hAnsi="Times New Roman" w:cs="Times New Roman"/>
                <w:sz w:val="24"/>
                <w:szCs w:val="24"/>
              </w:rPr>
              <w:fldChar w:fldCharType="separate"/>
            </w:r>
            <w:r w:rsidRPr="00B729D2">
              <w:rPr>
                <w:rFonts w:ascii="Times New Roman" w:hAnsi="Times New Roman" w:cs="Times New Roman"/>
                <w:noProof/>
                <w:sz w:val="24"/>
                <w:szCs w:val="24"/>
              </w:rPr>
              <w:t>[30,33,70,72,81,86,101,102,105]</w:t>
            </w:r>
            <w:r w:rsidRPr="00B729D2">
              <w:rPr>
                <w:rFonts w:ascii="Times New Roman" w:hAnsi="Times New Roman" w:cs="Times New Roman"/>
                <w:sz w:val="24"/>
                <w:szCs w:val="24"/>
              </w:rPr>
              <w:fldChar w:fldCharType="end"/>
            </w:r>
          </w:p>
        </w:tc>
      </w:tr>
    </w:tbl>
    <w:p w14:paraId="3187023F" w14:textId="73868EFC" w:rsidR="00C10679" w:rsidRPr="00B729D2" w:rsidRDefault="00C10679">
      <w:pPr>
        <w:rPr>
          <w:rFonts w:ascii="Times New Roman" w:hAnsi="Times New Roman" w:cs="Times New Roman"/>
          <w:sz w:val="24"/>
          <w:szCs w:val="24"/>
        </w:rPr>
      </w:pPr>
    </w:p>
    <w:p w14:paraId="0C284A64" w14:textId="77777777" w:rsidR="00724460" w:rsidRPr="00B729D2" w:rsidRDefault="00724460">
      <w:pPr>
        <w:rPr>
          <w:rFonts w:ascii="Times New Roman" w:hAnsi="Times New Roman" w:cs="Times New Roman"/>
          <w:sz w:val="24"/>
          <w:szCs w:val="24"/>
        </w:rPr>
      </w:pPr>
    </w:p>
    <w:sectPr w:rsidR="00724460" w:rsidRPr="00B729D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835BB"/>
    <w:multiLevelType w:val="hybridMultilevel"/>
    <w:tmpl w:val="AD7AC3C6"/>
    <w:lvl w:ilvl="0" w:tplc="7908B8BC">
      <w:start w:val="1"/>
      <w:numFmt w:val="decimal"/>
      <w:lvlText w:val="Table %1."/>
      <w:lvlJc w:val="left"/>
      <w:pPr>
        <w:ind w:left="360" w:hanging="360"/>
      </w:pPr>
      <w:rPr>
        <w:rFonts w:hint="default"/>
      </w:rPr>
    </w:lvl>
    <w:lvl w:ilvl="1" w:tplc="38090019" w:tentative="1">
      <w:start w:val="1"/>
      <w:numFmt w:val="lowerLetter"/>
      <w:lvlText w:val="%2."/>
      <w:lvlJc w:val="left"/>
      <w:pPr>
        <w:ind w:left="1080" w:hanging="360"/>
      </w:pPr>
    </w:lvl>
    <w:lvl w:ilvl="2" w:tplc="3809001B" w:tentative="1">
      <w:start w:val="1"/>
      <w:numFmt w:val="lowerRoman"/>
      <w:lvlText w:val="%3."/>
      <w:lvlJc w:val="right"/>
      <w:pPr>
        <w:ind w:left="1800" w:hanging="180"/>
      </w:pPr>
    </w:lvl>
    <w:lvl w:ilvl="3" w:tplc="3809000F" w:tentative="1">
      <w:start w:val="1"/>
      <w:numFmt w:val="decimal"/>
      <w:lvlText w:val="%4."/>
      <w:lvlJc w:val="left"/>
      <w:pPr>
        <w:ind w:left="2520" w:hanging="360"/>
      </w:pPr>
    </w:lvl>
    <w:lvl w:ilvl="4" w:tplc="38090019" w:tentative="1">
      <w:start w:val="1"/>
      <w:numFmt w:val="lowerLetter"/>
      <w:lvlText w:val="%5."/>
      <w:lvlJc w:val="left"/>
      <w:pPr>
        <w:ind w:left="3240" w:hanging="360"/>
      </w:pPr>
    </w:lvl>
    <w:lvl w:ilvl="5" w:tplc="3809001B" w:tentative="1">
      <w:start w:val="1"/>
      <w:numFmt w:val="lowerRoman"/>
      <w:lvlText w:val="%6."/>
      <w:lvlJc w:val="right"/>
      <w:pPr>
        <w:ind w:left="3960" w:hanging="180"/>
      </w:pPr>
    </w:lvl>
    <w:lvl w:ilvl="6" w:tplc="3809000F" w:tentative="1">
      <w:start w:val="1"/>
      <w:numFmt w:val="decimal"/>
      <w:lvlText w:val="%7."/>
      <w:lvlJc w:val="left"/>
      <w:pPr>
        <w:ind w:left="4680" w:hanging="360"/>
      </w:pPr>
    </w:lvl>
    <w:lvl w:ilvl="7" w:tplc="38090019" w:tentative="1">
      <w:start w:val="1"/>
      <w:numFmt w:val="lowerLetter"/>
      <w:lvlText w:val="%8."/>
      <w:lvlJc w:val="left"/>
      <w:pPr>
        <w:ind w:left="5400" w:hanging="360"/>
      </w:pPr>
    </w:lvl>
    <w:lvl w:ilvl="8" w:tplc="3809001B" w:tentative="1">
      <w:start w:val="1"/>
      <w:numFmt w:val="lowerRoman"/>
      <w:lvlText w:val="%9."/>
      <w:lvlJc w:val="right"/>
      <w:pPr>
        <w:ind w:left="6120" w:hanging="180"/>
      </w:pPr>
    </w:lvl>
  </w:abstractNum>
  <w:abstractNum w:abstractNumId="1" w15:restartNumberingAfterBreak="0">
    <w:nsid w:val="015305AD"/>
    <w:multiLevelType w:val="hybridMultilevel"/>
    <w:tmpl w:val="5DE474A4"/>
    <w:lvl w:ilvl="0" w:tplc="7908B8BC">
      <w:start w:val="1"/>
      <w:numFmt w:val="decimal"/>
      <w:lvlText w:val="Table %1."/>
      <w:lvlJc w:val="left"/>
      <w:pPr>
        <w:ind w:left="360" w:hanging="360"/>
      </w:pPr>
      <w:rPr>
        <w:rFonts w:hint="default"/>
      </w:rPr>
    </w:lvl>
    <w:lvl w:ilvl="1" w:tplc="38090019" w:tentative="1">
      <w:start w:val="1"/>
      <w:numFmt w:val="lowerLetter"/>
      <w:lvlText w:val="%2."/>
      <w:lvlJc w:val="left"/>
      <w:pPr>
        <w:ind w:left="1080" w:hanging="360"/>
      </w:pPr>
    </w:lvl>
    <w:lvl w:ilvl="2" w:tplc="3809001B" w:tentative="1">
      <w:start w:val="1"/>
      <w:numFmt w:val="lowerRoman"/>
      <w:lvlText w:val="%3."/>
      <w:lvlJc w:val="right"/>
      <w:pPr>
        <w:ind w:left="1800" w:hanging="180"/>
      </w:pPr>
    </w:lvl>
    <w:lvl w:ilvl="3" w:tplc="3809000F" w:tentative="1">
      <w:start w:val="1"/>
      <w:numFmt w:val="decimal"/>
      <w:lvlText w:val="%4."/>
      <w:lvlJc w:val="left"/>
      <w:pPr>
        <w:ind w:left="2520" w:hanging="360"/>
      </w:pPr>
    </w:lvl>
    <w:lvl w:ilvl="4" w:tplc="38090019" w:tentative="1">
      <w:start w:val="1"/>
      <w:numFmt w:val="lowerLetter"/>
      <w:lvlText w:val="%5."/>
      <w:lvlJc w:val="left"/>
      <w:pPr>
        <w:ind w:left="3240" w:hanging="360"/>
      </w:pPr>
    </w:lvl>
    <w:lvl w:ilvl="5" w:tplc="3809001B" w:tentative="1">
      <w:start w:val="1"/>
      <w:numFmt w:val="lowerRoman"/>
      <w:lvlText w:val="%6."/>
      <w:lvlJc w:val="right"/>
      <w:pPr>
        <w:ind w:left="3960" w:hanging="180"/>
      </w:pPr>
    </w:lvl>
    <w:lvl w:ilvl="6" w:tplc="3809000F" w:tentative="1">
      <w:start w:val="1"/>
      <w:numFmt w:val="decimal"/>
      <w:lvlText w:val="%7."/>
      <w:lvlJc w:val="left"/>
      <w:pPr>
        <w:ind w:left="4680" w:hanging="360"/>
      </w:pPr>
    </w:lvl>
    <w:lvl w:ilvl="7" w:tplc="38090019" w:tentative="1">
      <w:start w:val="1"/>
      <w:numFmt w:val="lowerLetter"/>
      <w:lvlText w:val="%8."/>
      <w:lvlJc w:val="left"/>
      <w:pPr>
        <w:ind w:left="5400" w:hanging="360"/>
      </w:pPr>
    </w:lvl>
    <w:lvl w:ilvl="8" w:tplc="3809001B" w:tentative="1">
      <w:start w:val="1"/>
      <w:numFmt w:val="lowerRoman"/>
      <w:lvlText w:val="%9."/>
      <w:lvlJc w:val="right"/>
      <w:pPr>
        <w:ind w:left="6120" w:hanging="180"/>
      </w:pPr>
    </w:lvl>
  </w:abstractNum>
  <w:abstractNum w:abstractNumId="2" w15:restartNumberingAfterBreak="0">
    <w:nsid w:val="01B53B29"/>
    <w:multiLevelType w:val="hybridMultilevel"/>
    <w:tmpl w:val="ADA05C80"/>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3" w15:restartNumberingAfterBreak="0">
    <w:nsid w:val="043E7CB9"/>
    <w:multiLevelType w:val="hybridMultilevel"/>
    <w:tmpl w:val="6E60F828"/>
    <w:lvl w:ilvl="0" w:tplc="FFB21182">
      <w:start w:val="1"/>
      <w:numFmt w:val="decimal"/>
      <w:lvlText w:val="Figur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2D3CD6"/>
    <w:multiLevelType w:val="hybridMultilevel"/>
    <w:tmpl w:val="26422916"/>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6" w15:restartNumberingAfterBreak="0">
    <w:nsid w:val="09BF1963"/>
    <w:multiLevelType w:val="hybridMultilevel"/>
    <w:tmpl w:val="6622ACEE"/>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7" w15:restartNumberingAfterBreak="0">
    <w:nsid w:val="0AA47199"/>
    <w:multiLevelType w:val="hybridMultilevel"/>
    <w:tmpl w:val="B50C18D6"/>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8" w15:restartNumberingAfterBreak="0">
    <w:nsid w:val="0CBC3862"/>
    <w:multiLevelType w:val="hybridMultilevel"/>
    <w:tmpl w:val="84D207F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9" w15:restartNumberingAfterBreak="0">
    <w:nsid w:val="0F8769A6"/>
    <w:multiLevelType w:val="hybridMultilevel"/>
    <w:tmpl w:val="9376C35C"/>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10" w15:restartNumberingAfterBreak="0">
    <w:nsid w:val="10D44790"/>
    <w:multiLevelType w:val="hybridMultilevel"/>
    <w:tmpl w:val="3ACC2ABE"/>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11" w15:restartNumberingAfterBreak="0">
    <w:nsid w:val="11633FEC"/>
    <w:multiLevelType w:val="hybridMultilevel"/>
    <w:tmpl w:val="6382ECD8"/>
    <w:lvl w:ilvl="0" w:tplc="7908B8BC">
      <w:start w:val="1"/>
      <w:numFmt w:val="decimal"/>
      <w:lvlText w:val="Table %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18143F0"/>
    <w:multiLevelType w:val="hybridMultilevel"/>
    <w:tmpl w:val="0666CA0A"/>
    <w:lvl w:ilvl="0" w:tplc="38090001">
      <w:start w:val="1"/>
      <w:numFmt w:val="bullet"/>
      <w:lvlText w:val=""/>
      <w:lvlJc w:val="left"/>
      <w:pPr>
        <w:ind w:left="1440" w:hanging="360"/>
      </w:pPr>
      <w:rPr>
        <w:rFonts w:ascii="Symbol" w:hAnsi="Symbol" w:hint="default"/>
      </w:rPr>
    </w:lvl>
    <w:lvl w:ilvl="1" w:tplc="38090003">
      <w:start w:val="1"/>
      <w:numFmt w:val="bullet"/>
      <w:lvlText w:val="o"/>
      <w:lvlJc w:val="left"/>
      <w:pPr>
        <w:ind w:left="2160" w:hanging="360"/>
      </w:pPr>
      <w:rPr>
        <w:rFonts w:ascii="Courier New" w:hAnsi="Courier New" w:cs="Courier New" w:hint="default"/>
      </w:rPr>
    </w:lvl>
    <w:lvl w:ilvl="2" w:tplc="38090005" w:tentative="1">
      <w:start w:val="1"/>
      <w:numFmt w:val="bullet"/>
      <w:lvlText w:val=""/>
      <w:lvlJc w:val="left"/>
      <w:pPr>
        <w:ind w:left="2880" w:hanging="360"/>
      </w:pPr>
      <w:rPr>
        <w:rFonts w:ascii="Wingdings" w:hAnsi="Wingdings" w:hint="default"/>
      </w:rPr>
    </w:lvl>
    <w:lvl w:ilvl="3" w:tplc="38090001" w:tentative="1">
      <w:start w:val="1"/>
      <w:numFmt w:val="bullet"/>
      <w:lvlText w:val=""/>
      <w:lvlJc w:val="left"/>
      <w:pPr>
        <w:ind w:left="3600" w:hanging="360"/>
      </w:pPr>
      <w:rPr>
        <w:rFonts w:ascii="Symbol" w:hAnsi="Symbol" w:hint="default"/>
      </w:rPr>
    </w:lvl>
    <w:lvl w:ilvl="4" w:tplc="38090003" w:tentative="1">
      <w:start w:val="1"/>
      <w:numFmt w:val="bullet"/>
      <w:lvlText w:val="o"/>
      <w:lvlJc w:val="left"/>
      <w:pPr>
        <w:ind w:left="4320" w:hanging="360"/>
      </w:pPr>
      <w:rPr>
        <w:rFonts w:ascii="Courier New" w:hAnsi="Courier New" w:cs="Courier New" w:hint="default"/>
      </w:rPr>
    </w:lvl>
    <w:lvl w:ilvl="5" w:tplc="38090005" w:tentative="1">
      <w:start w:val="1"/>
      <w:numFmt w:val="bullet"/>
      <w:lvlText w:val=""/>
      <w:lvlJc w:val="left"/>
      <w:pPr>
        <w:ind w:left="5040" w:hanging="360"/>
      </w:pPr>
      <w:rPr>
        <w:rFonts w:ascii="Wingdings" w:hAnsi="Wingdings" w:hint="default"/>
      </w:rPr>
    </w:lvl>
    <w:lvl w:ilvl="6" w:tplc="38090001" w:tentative="1">
      <w:start w:val="1"/>
      <w:numFmt w:val="bullet"/>
      <w:lvlText w:val=""/>
      <w:lvlJc w:val="left"/>
      <w:pPr>
        <w:ind w:left="5760" w:hanging="360"/>
      </w:pPr>
      <w:rPr>
        <w:rFonts w:ascii="Symbol" w:hAnsi="Symbol" w:hint="default"/>
      </w:rPr>
    </w:lvl>
    <w:lvl w:ilvl="7" w:tplc="38090003" w:tentative="1">
      <w:start w:val="1"/>
      <w:numFmt w:val="bullet"/>
      <w:lvlText w:val="o"/>
      <w:lvlJc w:val="left"/>
      <w:pPr>
        <w:ind w:left="6480" w:hanging="360"/>
      </w:pPr>
      <w:rPr>
        <w:rFonts w:ascii="Courier New" w:hAnsi="Courier New" w:cs="Courier New" w:hint="default"/>
      </w:rPr>
    </w:lvl>
    <w:lvl w:ilvl="8" w:tplc="38090005" w:tentative="1">
      <w:start w:val="1"/>
      <w:numFmt w:val="bullet"/>
      <w:lvlText w:val=""/>
      <w:lvlJc w:val="left"/>
      <w:pPr>
        <w:ind w:left="7200" w:hanging="360"/>
      </w:pPr>
      <w:rPr>
        <w:rFonts w:ascii="Wingdings" w:hAnsi="Wingdings" w:hint="default"/>
      </w:rPr>
    </w:lvl>
  </w:abstractNum>
  <w:abstractNum w:abstractNumId="13" w15:restartNumberingAfterBreak="0">
    <w:nsid w:val="15D710CA"/>
    <w:multiLevelType w:val="hybridMultilevel"/>
    <w:tmpl w:val="6F301A0C"/>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14" w15:restartNumberingAfterBreak="0">
    <w:nsid w:val="178C01C7"/>
    <w:multiLevelType w:val="hybridMultilevel"/>
    <w:tmpl w:val="D86A0308"/>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15" w15:restartNumberingAfterBreak="0">
    <w:nsid w:val="195D45DC"/>
    <w:multiLevelType w:val="hybridMultilevel"/>
    <w:tmpl w:val="A64C49AC"/>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16" w15:restartNumberingAfterBreak="0">
    <w:nsid w:val="1C7905C5"/>
    <w:multiLevelType w:val="hybridMultilevel"/>
    <w:tmpl w:val="98B83FB8"/>
    <w:lvl w:ilvl="0" w:tplc="7908B8BC">
      <w:start w:val="1"/>
      <w:numFmt w:val="decimal"/>
      <w:lvlText w:val="Table %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E4E3B46"/>
    <w:multiLevelType w:val="hybridMultilevel"/>
    <w:tmpl w:val="6C16024C"/>
    <w:lvl w:ilvl="0" w:tplc="FFB21182">
      <w:start w:val="1"/>
      <w:numFmt w:val="decimal"/>
      <w:lvlText w:val="Figur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ED0434C"/>
    <w:multiLevelType w:val="hybridMultilevel"/>
    <w:tmpl w:val="74A0901E"/>
    <w:lvl w:ilvl="0" w:tplc="FFB21182">
      <w:start w:val="1"/>
      <w:numFmt w:val="decimal"/>
      <w:lvlText w:val="Figure %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1FE71CBB"/>
    <w:multiLevelType w:val="hybridMultilevel"/>
    <w:tmpl w:val="5868FB22"/>
    <w:lvl w:ilvl="0" w:tplc="04090019">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28092358"/>
    <w:multiLevelType w:val="multilevel"/>
    <w:tmpl w:val="04090029"/>
    <w:styleLink w:val="BAB"/>
    <w:lvl w:ilvl="0">
      <w:start w:val="1"/>
      <w:numFmt w:val="decimal"/>
      <w:suff w:val="space"/>
      <w:lvlText w:val="Chapter %1"/>
      <w:lvlJc w:val="left"/>
      <w:pPr>
        <w:ind w:left="0" w:firstLine="0"/>
      </w:pPr>
      <w:rPr>
        <w:rFonts w:ascii="Times New Roman" w:hAnsi="Times New Roman"/>
        <w:b/>
        <w:sz w:val="24"/>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1" w15:restartNumberingAfterBreak="0">
    <w:nsid w:val="285C1188"/>
    <w:multiLevelType w:val="hybridMultilevel"/>
    <w:tmpl w:val="77F6B8DC"/>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22" w15:restartNumberingAfterBreak="0">
    <w:nsid w:val="29026E3B"/>
    <w:multiLevelType w:val="multilevel"/>
    <w:tmpl w:val="69C4E88E"/>
    <w:lvl w:ilvl="0">
      <w:start w:val="1"/>
      <w:numFmt w:val="decimal"/>
      <w:lvlText w:val="%1."/>
      <w:lvlJc w:val="left"/>
      <w:pPr>
        <w:ind w:left="360" w:hanging="360"/>
      </w:pPr>
      <w:rPr>
        <w:rFonts w:hint="default"/>
        <w:color w:val="auto"/>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3" w15:restartNumberingAfterBreak="0">
    <w:nsid w:val="2DED2A51"/>
    <w:multiLevelType w:val="hybridMultilevel"/>
    <w:tmpl w:val="59300CB6"/>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24" w15:restartNumberingAfterBreak="0">
    <w:nsid w:val="2EC62EA3"/>
    <w:multiLevelType w:val="hybridMultilevel"/>
    <w:tmpl w:val="BED0E5CE"/>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25" w15:restartNumberingAfterBreak="0">
    <w:nsid w:val="30236544"/>
    <w:multiLevelType w:val="hybridMultilevel"/>
    <w:tmpl w:val="1D38475A"/>
    <w:lvl w:ilvl="0" w:tplc="38090001">
      <w:start w:val="1"/>
      <w:numFmt w:val="bullet"/>
      <w:lvlText w:val=""/>
      <w:lvlJc w:val="left"/>
      <w:pPr>
        <w:ind w:left="720" w:hanging="360"/>
      </w:pPr>
      <w:rPr>
        <w:rFonts w:ascii="Symbol" w:hAnsi="Symbol" w:hint="default"/>
      </w:rPr>
    </w:lvl>
    <w:lvl w:ilvl="1" w:tplc="38090003">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6" w15:restartNumberingAfterBreak="0">
    <w:nsid w:val="30451155"/>
    <w:multiLevelType w:val="hybridMultilevel"/>
    <w:tmpl w:val="2B8619BE"/>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27" w15:restartNumberingAfterBreak="0">
    <w:nsid w:val="361A5041"/>
    <w:multiLevelType w:val="hybridMultilevel"/>
    <w:tmpl w:val="CB3A21EC"/>
    <w:lvl w:ilvl="0" w:tplc="38090019">
      <w:start w:val="1"/>
      <w:numFmt w:val="lowerLetter"/>
      <w:lvlText w:val="%1."/>
      <w:lvlJc w:val="left"/>
      <w:pPr>
        <w:ind w:left="360" w:hanging="360"/>
      </w:pPr>
      <w:rPr>
        <w:rFonts w:hint="default"/>
      </w:rPr>
    </w:lvl>
    <w:lvl w:ilvl="1" w:tplc="38090019" w:tentative="1">
      <w:start w:val="1"/>
      <w:numFmt w:val="lowerLetter"/>
      <w:lvlText w:val="%2."/>
      <w:lvlJc w:val="left"/>
      <w:pPr>
        <w:ind w:left="1080" w:hanging="360"/>
      </w:pPr>
    </w:lvl>
    <w:lvl w:ilvl="2" w:tplc="3809001B" w:tentative="1">
      <w:start w:val="1"/>
      <w:numFmt w:val="lowerRoman"/>
      <w:lvlText w:val="%3."/>
      <w:lvlJc w:val="right"/>
      <w:pPr>
        <w:ind w:left="1800" w:hanging="180"/>
      </w:pPr>
    </w:lvl>
    <w:lvl w:ilvl="3" w:tplc="3809000F" w:tentative="1">
      <w:start w:val="1"/>
      <w:numFmt w:val="decimal"/>
      <w:lvlText w:val="%4."/>
      <w:lvlJc w:val="left"/>
      <w:pPr>
        <w:ind w:left="2520" w:hanging="360"/>
      </w:pPr>
    </w:lvl>
    <w:lvl w:ilvl="4" w:tplc="38090019" w:tentative="1">
      <w:start w:val="1"/>
      <w:numFmt w:val="lowerLetter"/>
      <w:lvlText w:val="%5."/>
      <w:lvlJc w:val="left"/>
      <w:pPr>
        <w:ind w:left="3240" w:hanging="360"/>
      </w:pPr>
    </w:lvl>
    <w:lvl w:ilvl="5" w:tplc="3809001B" w:tentative="1">
      <w:start w:val="1"/>
      <w:numFmt w:val="lowerRoman"/>
      <w:lvlText w:val="%6."/>
      <w:lvlJc w:val="right"/>
      <w:pPr>
        <w:ind w:left="3960" w:hanging="180"/>
      </w:pPr>
    </w:lvl>
    <w:lvl w:ilvl="6" w:tplc="3809000F" w:tentative="1">
      <w:start w:val="1"/>
      <w:numFmt w:val="decimal"/>
      <w:lvlText w:val="%7."/>
      <w:lvlJc w:val="left"/>
      <w:pPr>
        <w:ind w:left="4680" w:hanging="360"/>
      </w:pPr>
    </w:lvl>
    <w:lvl w:ilvl="7" w:tplc="38090019" w:tentative="1">
      <w:start w:val="1"/>
      <w:numFmt w:val="lowerLetter"/>
      <w:lvlText w:val="%8."/>
      <w:lvlJc w:val="left"/>
      <w:pPr>
        <w:ind w:left="5400" w:hanging="360"/>
      </w:pPr>
    </w:lvl>
    <w:lvl w:ilvl="8" w:tplc="3809001B" w:tentative="1">
      <w:start w:val="1"/>
      <w:numFmt w:val="lowerRoman"/>
      <w:lvlText w:val="%9."/>
      <w:lvlJc w:val="right"/>
      <w:pPr>
        <w:ind w:left="6120" w:hanging="180"/>
      </w:pPr>
    </w:lvl>
  </w:abstractNum>
  <w:abstractNum w:abstractNumId="28" w15:restartNumberingAfterBreak="0">
    <w:nsid w:val="390538FD"/>
    <w:multiLevelType w:val="hybridMultilevel"/>
    <w:tmpl w:val="B4081A3E"/>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3CE84349"/>
    <w:multiLevelType w:val="hybridMultilevel"/>
    <w:tmpl w:val="C3BEEBDA"/>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30" w15:restartNumberingAfterBreak="0">
    <w:nsid w:val="3D774869"/>
    <w:multiLevelType w:val="hybridMultilevel"/>
    <w:tmpl w:val="44B0722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1" w15:restartNumberingAfterBreak="0">
    <w:nsid w:val="41AC3869"/>
    <w:multiLevelType w:val="hybridMultilevel"/>
    <w:tmpl w:val="B3A0961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50F1E22"/>
    <w:multiLevelType w:val="hybridMultilevel"/>
    <w:tmpl w:val="608069B2"/>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3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DE50017"/>
    <w:multiLevelType w:val="hybridMultilevel"/>
    <w:tmpl w:val="31C4B534"/>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35" w15:restartNumberingAfterBreak="0">
    <w:nsid w:val="4FE13077"/>
    <w:multiLevelType w:val="hybridMultilevel"/>
    <w:tmpl w:val="0472CFC6"/>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36" w15:restartNumberingAfterBreak="0">
    <w:nsid w:val="57842CF4"/>
    <w:multiLevelType w:val="hybridMultilevel"/>
    <w:tmpl w:val="ADECAFD6"/>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37" w15:restartNumberingAfterBreak="0">
    <w:nsid w:val="5DC879C0"/>
    <w:multiLevelType w:val="hybridMultilevel"/>
    <w:tmpl w:val="1ED8D080"/>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38" w15:restartNumberingAfterBreak="0">
    <w:nsid w:val="5DCF1562"/>
    <w:multiLevelType w:val="hybridMultilevel"/>
    <w:tmpl w:val="F34C457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9" w15:restartNumberingAfterBreak="0">
    <w:nsid w:val="61E736AD"/>
    <w:multiLevelType w:val="hybridMultilevel"/>
    <w:tmpl w:val="9B42DB26"/>
    <w:lvl w:ilvl="0" w:tplc="38090019">
      <w:start w:val="1"/>
      <w:numFmt w:val="lowerLetter"/>
      <w:lvlText w:val="%1."/>
      <w:lvlJc w:val="left"/>
      <w:pPr>
        <w:ind w:left="360" w:hanging="360"/>
      </w:pPr>
      <w:rPr>
        <w:rFonts w:hint="default"/>
      </w:rPr>
    </w:lvl>
    <w:lvl w:ilvl="1" w:tplc="38090019" w:tentative="1">
      <w:start w:val="1"/>
      <w:numFmt w:val="lowerLetter"/>
      <w:lvlText w:val="%2."/>
      <w:lvlJc w:val="left"/>
      <w:pPr>
        <w:ind w:left="1080" w:hanging="360"/>
      </w:pPr>
    </w:lvl>
    <w:lvl w:ilvl="2" w:tplc="3809001B" w:tentative="1">
      <w:start w:val="1"/>
      <w:numFmt w:val="lowerRoman"/>
      <w:lvlText w:val="%3."/>
      <w:lvlJc w:val="right"/>
      <w:pPr>
        <w:ind w:left="1800" w:hanging="180"/>
      </w:pPr>
    </w:lvl>
    <w:lvl w:ilvl="3" w:tplc="3809000F" w:tentative="1">
      <w:start w:val="1"/>
      <w:numFmt w:val="decimal"/>
      <w:lvlText w:val="%4."/>
      <w:lvlJc w:val="left"/>
      <w:pPr>
        <w:ind w:left="2520" w:hanging="360"/>
      </w:pPr>
    </w:lvl>
    <w:lvl w:ilvl="4" w:tplc="38090019" w:tentative="1">
      <w:start w:val="1"/>
      <w:numFmt w:val="lowerLetter"/>
      <w:lvlText w:val="%5."/>
      <w:lvlJc w:val="left"/>
      <w:pPr>
        <w:ind w:left="3240" w:hanging="360"/>
      </w:pPr>
    </w:lvl>
    <w:lvl w:ilvl="5" w:tplc="3809001B" w:tentative="1">
      <w:start w:val="1"/>
      <w:numFmt w:val="lowerRoman"/>
      <w:lvlText w:val="%6."/>
      <w:lvlJc w:val="right"/>
      <w:pPr>
        <w:ind w:left="3960" w:hanging="180"/>
      </w:pPr>
    </w:lvl>
    <w:lvl w:ilvl="6" w:tplc="3809000F" w:tentative="1">
      <w:start w:val="1"/>
      <w:numFmt w:val="decimal"/>
      <w:lvlText w:val="%7."/>
      <w:lvlJc w:val="left"/>
      <w:pPr>
        <w:ind w:left="4680" w:hanging="360"/>
      </w:pPr>
    </w:lvl>
    <w:lvl w:ilvl="7" w:tplc="38090019" w:tentative="1">
      <w:start w:val="1"/>
      <w:numFmt w:val="lowerLetter"/>
      <w:lvlText w:val="%8."/>
      <w:lvlJc w:val="left"/>
      <w:pPr>
        <w:ind w:left="5400" w:hanging="360"/>
      </w:pPr>
    </w:lvl>
    <w:lvl w:ilvl="8" w:tplc="3809001B" w:tentative="1">
      <w:start w:val="1"/>
      <w:numFmt w:val="lowerRoman"/>
      <w:lvlText w:val="%9."/>
      <w:lvlJc w:val="right"/>
      <w:pPr>
        <w:ind w:left="6120" w:hanging="180"/>
      </w:pPr>
    </w:lvl>
  </w:abstractNum>
  <w:abstractNum w:abstractNumId="40" w15:restartNumberingAfterBreak="0">
    <w:nsid w:val="65E729B9"/>
    <w:multiLevelType w:val="hybridMultilevel"/>
    <w:tmpl w:val="E3667B1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69983D1F"/>
    <w:multiLevelType w:val="hybridMultilevel"/>
    <w:tmpl w:val="27C89CF0"/>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42" w15:restartNumberingAfterBreak="0">
    <w:nsid w:val="6A5D304E"/>
    <w:multiLevelType w:val="hybridMultilevel"/>
    <w:tmpl w:val="A462F08E"/>
    <w:lvl w:ilvl="0" w:tplc="38090001">
      <w:start w:val="1"/>
      <w:numFmt w:val="bullet"/>
      <w:lvlText w:val=""/>
      <w:lvlJc w:val="left"/>
      <w:pPr>
        <w:ind w:left="360" w:hanging="360"/>
      </w:pPr>
      <w:rPr>
        <w:rFonts w:ascii="Symbol" w:hAnsi="Symbol" w:hint="default"/>
      </w:rPr>
    </w:lvl>
    <w:lvl w:ilvl="1" w:tplc="38090003" w:tentative="1">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abstractNum w:abstractNumId="43" w15:restartNumberingAfterBreak="0">
    <w:nsid w:val="6CBF21C2"/>
    <w:multiLevelType w:val="hybridMultilevel"/>
    <w:tmpl w:val="02304590"/>
    <w:lvl w:ilvl="0" w:tplc="DC46FBF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6F556EAF"/>
    <w:multiLevelType w:val="hybridMultilevel"/>
    <w:tmpl w:val="979488EC"/>
    <w:lvl w:ilvl="0" w:tplc="7908B8BC">
      <w:start w:val="1"/>
      <w:numFmt w:val="decimal"/>
      <w:lvlText w:val="Table %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45" w15:restartNumberingAfterBreak="0">
    <w:nsid w:val="71C5540D"/>
    <w:multiLevelType w:val="hybridMultilevel"/>
    <w:tmpl w:val="6868D2FE"/>
    <w:lvl w:ilvl="0" w:tplc="FFB21182">
      <w:start w:val="1"/>
      <w:numFmt w:val="decimal"/>
      <w:lvlText w:val="Figure %1."/>
      <w:lvlJc w:val="left"/>
      <w:pPr>
        <w:ind w:left="360" w:hanging="360"/>
      </w:pPr>
      <w:rPr>
        <w:rFonts w:hint="default"/>
      </w:rPr>
    </w:lvl>
    <w:lvl w:ilvl="1" w:tplc="38090019" w:tentative="1">
      <w:start w:val="1"/>
      <w:numFmt w:val="lowerLetter"/>
      <w:lvlText w:val="%2."/>
      <w:lvlJc w:val="left"/>
      <w:pPr>
        <w:ind w:left="1080" w:hanging="360"/>
      </w:pPr>
    </w:lvl>
    <w:lvl w:ilvl="2" w:tplc="3809001B" w:tentative="1">
      <w:start w:val="1"/>
      <w:numFmt w:val="lowerRoman"/>
      <w:lvlText w:val="%3."/>
      <w:lvlJc w:val="right"/>
      <w:pPr>
        <w:ind w:left="1800" w:hanging="180"/>
      </w:pPr>
    </w:lvl>
    <w:lvl w:ilvl="3" w:tplc="3809000F" w:tentative="1">
      <w:start w:val="1"/>
      <w:numFmt w:val="decimal"/>
      <w:lvlText w:val="%4."/>
      <w:lvlJc w:val="left"/>
      <w:pPr>
        <w:ind w:left="2520" w:hanging="360"/>
      </w:pPr>
    </w:lvl>
    <w:lvl w:ilvl="4" w:tplc="38090019" w:tentative="1">
      <w:start w:val="1"/>
      <w:numFmt w:val="lowerLetter"/>
      <w:lvlText w:val="%5."/>
      <w:lvlJc w:val="left"/>
      <w:pPr>
        <w:ind w:left="3240" w:hanging="360"/>
      </w:pPr>
    </w:lvl>
    <w:lvl w:ilvl="5" w:tplc="3809001B" w:tentative="1">
      <w:start w:val="1"/>
      <w:numFmt w:val="lowerRoman"/>
      <w:lvlText w:val="%6."/>
      <w:lvlJc w:val="right"/>
      <w:pPr>
        <w:ind w:left="3960" w:hanging="180"/>
      </w:pPr>
    </w:lvl>
    <w:lvl w:ilvl="6" w:tplc="3809000F" w:tentative="1">
      <w:start w:val="1"/>
      <w:numFmt w:val="decimal"/>
      <w:lvlText w:val="%7."/>
      <w:lvlJc w:val="left"/>
      <w:pPr>
        <w:ind w:left="4680" w:hanging="360"/>
      </w:pPr>
    </w:lvl>
    <w:lvl w:ilvl="7" w:tplc="38090019" w:tentative="1">
      <w:start w:val="1"/>
      <w:numFmt w:val="lowerLetter"/>
      <w:lvlText w:val="%8."/>
      <w:lvlJc w:val="left"/>
      <w:pPr>
        <w:ind w:left="5400" w:hanging="360"/>
      </w:pPr>
    </w:lvl>
    <w:lvl w:ilvl="8" w:tplc="3809001B" w:tentative="1">
      <w:start w:val="1"/>
      <w:numFmt w:val="lowerRoman"/>
      <w:lvlText w:val="%9."/>
      <w:lvlJc w:val="right"/>
      <w:pPr>
        <w:ind w:left="6120" w:hanging="180"/>
      </w:pPr>
    </w:lvl>
  </w:abstractNum>
  <w:abstractNum w:abstractNumId="46" w15:restartNumberingAfterBreak="0">
    <w:nsid w:val="765E504E"/>
    <w:multiLevelType w:val="hybridMultilevel"/>
    <w:tmpl w:val="0CCC3878"/>
    <w:lvl w:ilvl="0" w:tplc="DC46FBF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79B31BDF"/>
    <w:multiLevelType w:val="hybridMultilevel"/>
    <w:tmpl w:val="599AFB7C"/>
    <w:lvl w:ilvl="0" w:tplc="38090001">
      <w:start w:val="1"/>
      <w:numFmt w:val="bullet"/>
      <w:lvlText w:val=""/>
      <w:lvlJc w:val="left"/>
      <w:pPr>
        <w:ind w:left="360" w:hanging="360"/>
      </w:pPr>
      <w:rPr>
        <w:rFonts w:ascii="Symbol" w:hAnsi="Symbol" w:hint="default"/>
      </w:rPr>
    </w:lvl>
    <w:lvl w:ilvl="1" w:tplc="38090003">
      <w:start w:val="1"/>
      <w:numFmt w:val="bullet"/>
      <w:lvlText w:val="o"/>
      <w:lvlJc w:val="left"/>
      <w:pPr>
        <w:ind w:left="1080" w:hanging="360"/>
      </w:pPr>
      <w:rPr>
        <w:rFonts w:ascii="Courier New" w:hAnsi="Courier New" w:cs="Courier New" w:hint="default"/>
      </w:rPr>
    </w:lvl>
    <w:lvl w:ilvl="2" w:tplc="38090005" w:tentative="1">
      <w:start w:val="1"/>
      <w:numFmt w:val="bullet"/>
      <w:lvlText w:val=""/>
      <w:lvlJc w:val="left"/>
      <w:pPr>
        <w:ind w:left="1800" w:hanging="360"/>
      </w:pPr>
      <w:rPr>
        <w:rFonts w:ascii="Wingdings" w:hAnsi="Wingdings" w:hint="default"/>
      </w:rPr>
    </w:lvl>
    <w:lvl w:ilvl="3" w:tplc="38090001" w:tentative="1">
      <w:start w:val="1"/>
      <w:numFmt w:val="bullet"/>
      <w:lvlText w:val=""/>
      <w:lvlJc w:val="left"/>
      <w:pPr>
        <w:ind w:left="2520" w:hanging="360"/>
      </w:pPr>
      <w:rPr>
        <w:rFonts w:ascii="Symbol" w:hAnsi="Symbol" w:hint="default"/>
      </w:rPr>
    </w:lvl>
    <w:lvl w:ilvl="4" w:tplc="38090003" w:tentative="1">
      <w:start w:val="1"/>
      <w:numFmt w:val="bullet"/>
      <w:lvlText w:val="o"/>
      <w:lvlJc w:val="left"/>
      <w:pPr>
        <w:ind w:left="3240" w:hanging="360"/>
      </w:pPr>
      <w:rPr>
        <w:rFonts w:ascii="Courier New" w:hAnsi="Courier New" w:cs="Courier New" w:hint="default"/>
      </w:rPr>
    </w:lvl>
    <w:lvl w:ilvl="5" w:tplc="38090005" w:tentative="1">
      <w:start w:val="1"/>
      <w:numFmt w:val="bullet"/>
      <w:lvlText w:val=""/>
      <w:lvlJc w:val="left"/>
      <w:pPr>
        <w:ind w:left="3960" w:hanging="360"/>
      </w:pPr>
      <w:rPr>
        <w:rFonts w:ascii="Wingdings" w:hAnsi="Wingdings" w:hint="default"/>
      </w:rPr>
    </w:lvl>
    <w:lvl w:ilvl="6" w:tplc="38090001" w:tentative="1">
      <w:start w:val="1"/>
      <w:numFmt w:val="bullet"/>
      <w:lvlText w:val=""/>
      <w:lvlJc w:val="left"/>
      <w:pPr>
        <w:ind w:left="4680" w:hanging="360"/>
      </w:pPr>
      <w:rPr>
        <w:rFonts w:ascii="Symbol" w:hAnsi="Symbol" w:hint="default"/>
      </w:rPr>
    </w:lvl>
    <w:lvl w:ilvl="7" w:tplc="38090003" w:tentative="1">
      <w:start w:val="1"/>
      <w:numFmt w:val="bullet"/>
      <w:lvlText w:val="o"/>
      <w:lvlJc w:val="left"/>
      <w:pPr>
        <w:ind w:left="5400" w:hanging="360"/>
      </w:pPr>
      <w:rPr>
        <w:rFonts w:ascii="Courier New" w:hAnsi="Courier New" w:cs="Courier New" w:hint="default"/>
      </w:rPr>
    </w:lvl>
    <w:lvl w:ilvl="8" w:tplc="38090005" w:tentative="1">
      <w:start w:val="1"/>
      <w:numFmt w:val="bullet"/>
      <w:lvlText w:val=""/>
      <w:lvlJc w:val="left"/>
      <w:pPr>
        <w:ind w:left="6120" w:hanging="360"/>
      </w:pPr>
      <w:rPr>
        <w:rFonts w:ascii="Wingdings" w:hAnsi="Wingdings" w:hint="default"/>
      </w:rPr>
    </w:lvl>
  </w:abstractNum>
  <w:num w:numId="1">
    <w:abstractNumId w:val="33"/>
  </w:num>
  <w:num w:numId="2">
    <w:abstractNumId w:val="4"/>
  </w:num>
  <w:num w:numId="3">
    <w:abstractNumId w:val="22"/>
  </w:num>
  <w:num w:numId="4">
    <w:abstractNumId w:val="43"/>
  </w:num>
  <w:num w:numId="5">
    <w:abstractNumId w:val="46"/>
  </w:num>
  <w:num w:numId="6">
    <w:abstractNumId w:val="45"/>
  </w:num>
  <w:num w:numId="7">
    <w:abstractNumId w:val="16"/>
  </w:num>
  <w:num w:numId="8">
    <w:abstractNumId w:val="40"/>
  </w:num>
  <w:num w:numId="9">
    <w:abstractNumId w:val="20"/>
  </w:num>
  <w:num w:numId="10">
    <w:abstractNumId w:val="28"/>
  </w:num>
  <w:num w:numId="11">
    <w:abstractNumId w:val="19"/>
  </w:num>
  <w:num w:numId="12">
    <w:abstractNumId w:val="18"/>
  </w:num>
  <w:num w:numId="13">
    <w:abstractNumId w:val="31"/>
  </w:num>
  <w:num w:numId="14">
    <w:abstractNumId w:val="17"/>
  </w:num>
  <w:num w:numId="15">
    <w:abstractNumId w:val="5"/>
  </w:num>
  <w:num w:numId="16">
    <w:abstractNumId w:val="42"/>
  </w:num>
  <w:num w:numId="17">
    <w:abstractNumId w:val="6"/>
  </w:num>
  <w:num w:numId="18">
    <w:abstractNumId w:val="3"/>
  </w:num>
  <w:num w:numId="19">
    <w:abstractNumId w:val="12"/>
  </w:num>
  <w:num w:numId="20">
    <w:abstractNumId w:val="47"/>
  </w:num>
  <w:num w:numId="21">
    <w:abstractNumId w:val="25"/>
  </w:num>
  <w:num w:numId="22">
    <w:abstractNumId w:val="26"/>
  </w:num>
  <w:num w:numId="23">
    <w:abstractNumId w:val="35"/>
  </w:num>
  <w:num w:numId="24">
    <w:abstractNumId w:val="29"/>
  </w:num>
  <w:num w:numId="25">
    <w:abstractNumId w:val="24"/>
  </w:num>
  <w:num w:numId="26">
    <w:abstractNumId w:val="27"/>
  </w:num>
  <w:num w:numId="27">
    <w:abstractNumId w:val="39"/>
  </w:num>
  <w:num w:numId="28">
    <w:abstractNumId w:val="38"/>
  </w:num>
  <w:num w:numId="29">
    <w:abstractNumId w:val="36"/>
  </w:num>
  <w:num w:numId="30">
    <w:abstractNumId w:val="14"/>
  </w:num>
  <w:num w:numId="31">
    <w:abstractNumId w:val="10"/>
  </w:num>
  <w:num w:numId="32">
    <w:abstractNumId w:val="9"/>
  </w:num>
  <w:num w:numId="33">
    <w:abstractNumId w:val="13"/>
  </w:num>
  <w:num w:numId="34">
    <w:abstractNumId w:val="21"/>
  </w:num>
  <w:num w:numId="35">
    <w:abstractNumId w:val="23"/>
  </w:num>
  <w:num w:numId="36">
    <w:abstractNumId w:val="7"/>
  </w:num>
  <w:num w:numId="37">
    <w:abstractNumId w:val="41"/>
  </w:num>
  <w:num w:numId="38">
    <w:abstractNumId w:val="34"/>
  </w:num>
  <w:num w:numId="39">
    <w:abstractNumId w:val="0"/>
  </w:num>
  <w:num w:numId="40">
    <w:abstractNumId w:val="11"/>
  </w:num>
  <w:num w:numId="41">
    <w:abstractNumId w:val="44"/>
  </w:num>
  <w:num w:numId="42">
    <w:abstractNumId w:val="1"/>
  </w:num>
  <w:num w:numId="43">
    <w:abstractNumId w:val="8"/>
  </w:num>
  <w:num w:numId="44">
    <w:abstractNumId w:val="32"/>
  </w:num>
  <w:num w:numId="45">
    <w:abstractNumId w:val="15"/>
  </w:num>
  <w:num w:numId="46">
    <w:abstractNumId w:val="37"/>
  </w:num>
  <w:num w:numId="47">
    <w:abstractNumId w:val="30"/>
  </w:num>
  <w:num w:numId="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S0MDY2NzUFMsxNLJR0lIJTi4sz8/NACsxqAZ/1mDosAAAA"/>
  </w:docVars>
  <w:rsids>
    <w:rsidRoot w:val="00724460"/>
    <w:rsid w:val="000D52CB"/>
    <w:rsid w:val="00126943"/>
    <w:rsid w:val="00160F75"/>
    <w:rsid w:val="001E39CA"/>
    <w:rsid w:val="0023169C"/>
    <w:rsid w:val="00241809"/>
    <w:rsid w:val="00296E2F"/>
    <w:rsid w:val="002B2A75"/>
    <w:rsid w:val="00327185"/>
    <w:rsid w:val="00464C4D"/>
    <w:rsid w:val="00577FDF"/>
    <w:rsid w:val="006D1EB9"/>
    <w:rsid w:val="006F3C0B"/>
    <w:rsid w:val="00724460"/>
    <w:rsid w:val="007A66EE"/>
    <w:rsid w:val="007F02CC"/>
    <w:rsid w:val="0086471F"/>
    <w:rsid w:val="009F7429"/>
    <w:rsid w:val="00A00EC0"/>
    <w:rsid w:val="00AE5D27"/>
    <w:rsid w:val="00B729D2"/>
    <w:rsid w:val="00B95576"/>
    <w:rsid w:val="00C10679"/>
    <w:rsid w:val="00C42BF6"/>
    <w:rsid w:val="00CB7D16"/>
    <w:rsid w:val="00E338CD"/>
    <w:rsid w:val="00E958C9"/>
    <w:rsid w:val="00F2228C"/>
    <w:rsid w:val="00F54916"/>
    <w:rsid w:val="00FF11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09958"/>
  <w15:chartTrackingRefBased/>
  <w15:docId w15:val="{FA4B492C-7F21-49D6-AD7B-D4555E91C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4460"/>
    <w:pPr>
      <w:keepNext/>
      <w:keepLines/>
      <w:spacing w:before="480" w:after="0" w:line="240" w:lineRule="auto"/>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724460"/>
    <w:pPr>
      <w:keepNext/>
      <w:keepLines/>
      <w:spacing w:before="200" w:after="0" w:line="240" w:lineRule="auto"/>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724460"/>
    <w:pPr>
      <w:keepNext/>
      <w:keepLines/>
      <w:spacing w:before="200" w:after="0" w:line="240" w:lineRule="auto"/>
      <w:outlineLvl w:val="2"/>
    </w:pPr>
    <w:rPr>
      <w:rFonts w:asciiTheme="majorHAnsi" w:eastAsiaTheme="majorEastAsia" w:hAnsiTheme="majorHAnsi" w:cstheme="majorBidi"/>
      <w:b/>
      <w:bCs/>
      <w:color w:val="4472C4" w:themeColor="accent1"/>
      <w:sz w:val="24"/>
      <w:szCs w:val="24"/>
    </w:rPr>
  </w:style>
  <w:style w:type="paragraph" w:styleId="Heading4">
    <w:name w:val="heading 4"/>
    <w:basedOn w:val="Normal"/>
    <w:next w:val="Normal"/>
    <w:link w:val="Heading4Char"/>
    <w:uiPriority w:val="9"/>
    <w:unhideWhenUsed/>
    <w:qFormat/>
    <w:rsid w:val="00724460"/>
    <w:pPr>
      <w:keepNext/>
      <w:keepLines/>
      <w:spacing w:before="200" w:after="0" w:line="240" w:lineRule="auto"/>
      <w:outlineLvl w:val="3"/>
    </w:pPr>
    <w:rPr>
      <w:rFonts w:asciiTheme="majorHAnsi" w:eastAsiaTheme="majorEastAsia" w:hAnsiTheme="majorHAnsi" w:cstheme="majorBidi"/>
      <w:b/>
      <w:bCs/>
      <w:i/>
      <w:iCs/>
      <w:color w:val="4472C4" w:themeColor="accent1"/>
      <w:sz w:val="24"/>
      <w:szCs w:val="24"/>
    </w:rPr>
  </w:style>
  <w:style w:type="paragraph" w:styleId="Heading5">
    <w:name w:val="heading 5"/>
    <w:basedOn w:val="Normal"/>
    <w:next w:val="Normal"/>
    <w:link w:val="Heading5Char"/>
    <w:uiPriority w:val="9"/>
    <w:unhideWhenUsed/>
    <w:qFormat/>
    <w:rsid w:val="00724460"/>
    <w:pPr>
      <w:keepNext/>
      <w:keepLines/>
      <w:spacing w:before="40" w:after="0" w:line="240" w:lineRule="auto"/>
      <w:outlineLvl w:val="4"/>
    </w:pPr>
    <w:rPr>
      <w:rFonts w:asciiTheme="majorHAnsi" w:eastAsiaTheme="majorEastAsia" w:hAnsiTheme="majorHAnsi" w:cstheme="majorBidi"/>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44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24460"/>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724460"/>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724460"/>
    <w:rPr>
      <w:rFonts w:asciiTheme="majorHAnsi" w:eastAsiaTheme="majorEastAsia" w:hAnsiTheme="majorHAnsi" w:cstheme="majorBidi"/>
      <w:b/>
      <w:bCs/>
      <w:color w:val="4472C4" w:themeColor="accent1"/>
      <w:sz w:val="24"/>
      <w:szCs w:val="24"/>
    </w:rPr>
  </w:style>
  <w:style w:type="character" w:customStyle="1" w:styleId="Heading4Char">
    <w:name w:val="Heading 4 Char"/>
    <w:basedOn w:val="DefaultParagraphFont"/>
    <w:link w:val="Heading4"/>
    <w:uiPriority w:val="9"/>
    <w:rsid w:val="00724460"/>
    <w:rPr>
      <w:rFonts w:asciiTheme="majorHAnsi" w:eastAsiaTheme="majorEastAsia" w:hAnsiTheme="majorHAnsi" w:cstheme="majorBidi"/>
      <w:b/>
      <w:bCs/>
      <w:i/>
      <w:iCs/>
      <w:color w:val="4472C4" w:themeColor="accent1"/>
      <w:sz w:val="24"/>
      <w:szCs w:val="24"/>
    </w:rPr>
  </w:style>
  <w:style w:type="character" w:customStyle="1" w:styleId="Heading5Char">
    <w:name w:val="Heading 5 Char"/>
    <w:basedOn w:val="DefaultParagraphFont"/>
    <w:link w:val="Heading5"/>
    <w:uiPriority w:val="9"/>
    <w:rsid w:val="00724460"/>
    <w:rPr>
      <w:rFonts w:asciiTheme="majorHAnsi" w:eastAsiaTheme="majorEastAsia" w:hAnsiTheme="majorHAnsi" w:cstheme="majorBidi"/>
      <w:color w:val="2F5496" w:themeColor="accent1" w:themeShade="BF"/>
      <w:sz w:val="24"/>
      <w:szCs w:val="24"/>
    </w:rPr>
  </w:style>
  <w:style w:type="character" w:styleId="CommentReference">
    <w:name w:val="annotation reference"/>
    <w:basedOn w:val="DefaultParagraphFont"/>
    <w:uiPriority w:val="99"/>
    <w:semiHidden/>
    <w:unhideWhenUsed/>
    <w:rsid w:val="00724460"/>
    <w:rPr>
      <w:sz w:val="18"/>
      <w:szCs w:val="18"/>
    </w:rPr>
  </w:style>
  <w:style w:type="paragraph" w:styleId="CommentText">
    <w:name w:val="annotation text"/>
    <w:basedOn w:val="Normal"/>
    <w:link w:val="CommentTextChar"/>
    <w:uiPriority w:val="99"/>
    <w:semiHidden/>
    <w:unhideWhenUsed/>
    <w:rsid w:val="00724460"/>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semiHidden/>
    <w:rsid w:val="00724460"/>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724460"/>
    <w:rPr>
      <w:b/>
      <w:bCs/>
      <w:sz w:val="20"/>
      <w:szCs w:val="20"/>
    </w:rPr>
  </w:style>
  <w:style w:type="character" w:customStyle="1" w:styleId="CommentSubjectChar">
    <w:name w:val="Comment Subject Char"/>
    <w:basedOn w:val="CommentTextChar"/>
    <w:link w:val="CommentSubject"/>
    <w:uiPriority w:val="99"/>
    <w:semiHidden/>
    <w:rsid w:val="00724460"/>
    <w:rPr>
      <w:rFonts w:eastAsiaTheme="minorEastAsia"/>
      <w:b/>
      <w:bCs/>
      <w:sz w:val="20"/>
      <w:szCs w:val="20"/>
    </w:rPr>
  </w:style>
  <w:style w:type="paragraph" w:styleId="BalloonText">
    <w:name w:val="Balloon Text"/>
    <w:basedOn w:val="Normal"/>
    <w:link w:val="BalloonTextChar"/>
    <w:uiPriority w:val="99"/>
    <w:semiHidden/>
    <w:unhideWhenUsed/>
    <w:rsid w:val="00724460"/>
    <w:pPr>
      <w:spacing w:after="0" w:line="240" w:lineRule="auto"/>
    </w:pPr>
    <w:rPr>
      <w:rFonts w:ascii="Lucida Grande" w:eastAsiaTheme="minorEastAsia" w:hAnsi="Lucida Grande"/>
      <w:sz w:val="18"/>
      <w:szCs w:val="18"/>
    </w:rPr>
  </w:style>
  <w:style w:type="character" w:customStyle="1" w:styleId="BalloonTextChar">
    <w:name w:val="Balloon Text Char"/>
    <w:basedOn w:val="DefaultParagraphFont"/>
    <w:link w:val="BalloonText"/>
    <w:uiPriority w:val="99"/>
    <w:semiHidden/>
    <w:rsid w:val="00724460"/>
    <w:rPr>
      <w:rFonts w:ascii="Lucida Grande" w:eastAsiaTheme="minorEastAsia" w:hAnsi="Lucida Grande"/>
      <w:sz w:val="18"/>
      <w:szCs w:val="18"/>
    </w:rPr>
  </w:style>
  <w:style w:type="paragraph" w:styleId="ListParagraph">
    <w:name w:val="List Paragraph"/>
    <w:aliases w:val="list paragraph"/>
    <w:basedOn w:val="Normal"/>
    <w:link w:val="ListParagraphChar"/>
    <w:uiPriority w:val="34"/>
    <w:qFormat/>
    <w:rsid w:val="00724460"/>
    <w:pPr>
      <w:spacing w:after="0" w:line="240" w:lineRule="auto"/>
      <w:ind w:left="720"/>
      <w:contextualSpacing/>
    </w:pPr>
    <w:rPr>
      <w:rFonts w:eastAsiaTheme="minorEastAsia"/>
      <w:sz w:val="24"/>
      <w:szCs w:val="24"/>
    </w:rPr>
  </w:style>
  <w:style w:type="character" w:styleId="Hyperlink">
    <w:name w:val="Hyperlink"/>
    <w:basedOn w:val="DefaultParagraphFont"/>
    <w:uiPriority w:val="99"/>
    <w:unhideWhenUsed/>
    <w:rsid w:val="00724460"/>
    <w:rPr>
      <w:color w:val="0563C1" w:themeColor="hyperlink"/>
      <w:u w:val="single"/>
    </w:rPr>
  </w:style>
  <w:style w:type="character" w:styleId="FollowedHyperlink">
    <w:name w:val="FollowedHyperlink"/>
    <w:basedOn w:val="DefaultParagraphFont"/>
    <w:uiPriority w:val="99"/>
    <w:semiHidden/>
    <w:unhideWhenUsed/>
    <w:rsid w:val="00724460"/>
    <w:rPr>
      <w:color w:val="954F72" w:themeColor="followedHyperlink"/>
      <w:u w:val="single"/>
    </w:rPr>
  </w:style>
  <w:style w:type="paragraph" w:styleId="DocumentMap">
    <w:name w:val="Document Map"/>
    <w:basedOn w:val="Normal"/>
    <w:link w:val="DocumentMapChar"/>
    <w:uiPriority w:val="99"/>
    <w:semiHidden/>
    <w:unhideWhenUsed/>
    <w:rsid w:val="00724460"/>
    <w:pPr>
      <w:spacing w:after="0" w:line="240" w:lineRule="auto"/>
    </w:pPr>
    <w:rPr>
      <w:rFonts w:ascii="Lucida Grande" w:eastAsiaTheme="minorEastAsia" w:hAnsi="Lucida Grande" w:cs="Lucida Grande"/>
      <w:sz w:val="24"/>
      <w:szCs w:val="24"/>
    </w:rPr>
  </w:style>
  <w:style w:type="character" w:customStyle="1" w:styleId="DocumentMapChar">
    <w:name w:val="Document Map Char"/>
    <w:basedOn w:val="DefaultParagraphFont"/>
    <w:link w:val="DocumentMap"/>
    <w:uiPriority w:val="99"/>
    <w:semiHidden/>
    <w:rsid w:val="00724460"/>
    <w:rPr>
      <w:rFonts w:ascii="Lucida Grande" w:eastAsiaTheme="minorEastAsia" w:hAnsi="Lucida Grande" w:cs="Lucida Grande"/>
      <w:sz w:val="24"/>
      <w:szCs w:val="24"/>
    </w:rPr>
  </w:style>
  <w:style w:type="character" w:customStyle="1" w:styleId="ListParagraphChar">
    <w:name w:val="List Paragraph Char"/>
    <w:aliases w:val="list paragraph Char"/>
    <w:link w:val="ListParagraph"/>
    <w:uiPriority w:val="34"/>
    <w:qFormat/>
    <w:locked/>
    <w:rsid w:val="00724460"/>
    <w:rPr>
      <w:rFonts w:eastAsiaTheme="minorEastAsia"/>
      <w:sz w:val="24"/>
      <w:szCs w:val="24"/>
    </w:rPr>
  </w:style>
  <w:style w:type="table" w:styleId="PlainTable2">
    <w:name w:val="Plain Table 2"/>
    <w:basedOn w:val="TableNormal"/>
    <w:uiPriority w:val="42"/>
    <w:rsid w:val="007244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BAB">
    <w:name w:val="BAB"/>
    <w:uiPriority w:val="99"/>
    <w:rsid w:val="00724460"/>
    <w:pPr>
      <w:numPr>
        <w:numId w:val="9"/>
      </w:numPr>
    </w:pPr>
  </w:style>
  <w:style w:type="paragraph" w:styleId="Caption">
    <w:name w:val="caption"/>
    <w:basedOn w:val="Normal"/>
    <w:next w:val="Normal"/>
    <w:uiPriority w:val="35"/>
    <w:unhideWhenUsed/>
    <w:qFormat/>
    <w:rsid w:val="00724460"/>
    <w:pPr>
      <w:spacing w:after="200" w:line="360" w:lineRule="auto"/>
      <w:jc w:val="center"/>
    </w:pPr>
    <w:rPr>
      <w:rFonts w:ascii="Times New Roman" w:hAnsi="Times New Roman"/>
      <w:iCs/>
      <w:sz w:val="24"/>
      <w:szCs w:val="18"/>
    </w:rPr>
  </w:style>
  <w:style w:type="table" w:styleId="PlainTable5">
    <w:name w:val="Plain Table 5"/>
    <w:basedOn w:val="TableNormal"/>
    <w:uiPriority w:val="45"/>
    <w:rsid w:val="0072446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72446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72446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ls-Affiliation">
    <w:name w:val="Els-Affiliation"/>
    <w:next w:val="Normal"/>
    <w:rsid w:val="00724460"/>
    <w:pPr>
      <w:suppressAutoHyphens/>
      <w:spacing w:after="0" w:line="200" w:lineRule="exact"/>
      <w:jc w:val="center"/>
    </w:pPr>
    <w:rPr>
      <w:rFonts w:ascii="Times New Roman" w:eastAsia="SimSun" w:hAnsi="Times New Roman" w:cs="Times New Roman"/>
      <w:i/>
      <w:noProof/>
      <w:sz w:val="16"/>
      <w:szCs w:val="20"/>
    </w:rPr>
  </w:style>
  <w:style w:type="paragraph" w:customStyle="1" w:styleId="Els-Author">
    <w:name w:val="Els-Author"/>
    <w:next w:val="Normal"/>
    <w:rsid w:val="00724460"/>
    <w:pPr>
      <w:keepNext/>
      <w:suppressAutoHyphens/>
      <w:spacing w:line="300" w:lineRule="exact"/>
      <w:jc w:val="center"/>
    </w:pPr>
    <w:rPr>
      <w:rFonts w:ascii="Times New Roman" w:eastAsia="SimSun" w:hAnsi="Times New Roman" w:cs="Times New Roman"/>
      <w:noProof/>
      <w:sz w:val="26"/>
      <w:szCs w:val="20"/>
    </w:rPr>
  </w:style>
  <w:style w:type="paragraph" w:styleId="Header">
    <w:name w:val="header"/>
    <w:basedOn w:val="Normal"/>
    <w:link w:val="HeaderChar"/>
    <w:uiPriority w:val="99"/>
    <w:unhideWhenUsed/>
    <w:rsid w:val="00724460"/>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724460"/>
    <w:rPr>
      <w:rFonts w:ascii="Times New Roman" w:hAnsi="Times New Roman"/>
      <w:sz w:val="24"/>
    </w:rPr>
  </w:style>
  <w:style w:type="paragraph" w:styleId="Footer">
    <w:name w:val="footer"/>
    <w:basedOn w:val="Normal"/>
    <w:link w:val="FooterChar"/>
    <w:uiPriority w:val="99"/>
    <w:unhideWhenUsed/>
    <w:rsid w:val="00724460"/>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724460"/>
    <w:rPr>
      <w:rFonts w:ascii="Times New Roman" w:hAnsi="Times New Roman"/>
      <w:sz w:val="24"/>
    </w:rPr>
  </w:style>
  <w:style w:type="character" w:styleId="UnresolvedMention">
    <w:name w:val="Unresolved Mention"/>
    <w:basedOn w:val="DefaultParagraphFont"/>
    <w:uiPriority w:val="99"/>
    <w:semiHidden/>
    <w:unhideWhenUsed/>
    <w:rsid w:val="007244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058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B47F2E-56E7-4111-8F3E-72F51EA6E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211655</Words>
  <Characters>1206435</Characters>
  <Application>Microsoft Office Word</Application>
  <DocSecurity>0</DocSecurity>
  <Lines>10053</Lines>
  <Paragraphs>28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la Clydea Harahap#Nabila Clydea Harahap</dc:creator>
  <cp:keywords/>
  <dc:description/>
  <cp:lastModifiedBy>Stephanie</cp:lastModifiedBy>
  <cp:revision>5</cp:revision>
  <dcterms:created xsi:type="dcterms:W3CDTF">2021-03-04T08:11:00Z</dcterms:created>
  <dcterms:modified xsi:type="dcterms:W3CDTF">2021-07-15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international-journal-of-medical-informatics</vt:lpwstr>
  </property>
  <property fmtid="{D5CDD505-2E9C-101B-9397-08002B2CF9AE}" pid="13" name="Mendeley Recent Style Name 5_1">
    <vt:lpwstr>International Journal of Medical Informatics</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national-library-of-medicine-brackets-no-et-al</vt:lpwstr>
  </property>
  <property fmtid="{D5CDD505-2E9C-101B-9397-08002B2CF9AE}" pid="17" name="Mendeley Recent Style Name 7_1">
    <vt:lpwstr>National Library of Medicine (brackets, no "et al.")</vt:lpwstr>
  </property>
  <property fmtid="{D5CDD505-2E9C-101B-9397-08002B2CF9AE}" pid="18" name="Mendeley Recent Style Id 8_1">
    <vt:lpwstr>http://www.zotero.org/styles/national-library-of-medicine-grant-proposals</vt:lpwstr>
  </property>
  <property fmtid="{D5CDD505-2E9C-101B-9397-08002B2CF9AE}" pid="19" name="Mendeley Recent Style Name 8_1">
    <vt:lpwstr>National Library of Medicine (grant proposals with PMCID/PMID)</vt:lpwstr>
  </property>
  <property fmtid="{D5CDD505-2E9C-101B-9397-08002B2CF9AE}" pid="20" name="Mendeley Recent Style Id 9_1">
    <vt:lpwstr>http://www.zotero.org/styles/taylor-and-francis-national-library-of-medicine</vt:lpwstr>
  </property>
  <property fmtid="{D5CDD505-2E9C-101B-9397-08002B2CF9AE}" pid="21" name="Mendeley Recent Style Name 9_1">
    <vt:lpwstr>Taylor &amp; Francis - National Library of Medicine</vt:lpwstr>
  </property>
</Properties>
</file>